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1CD30" w14:textId="6BD4E197" w:rsidR="002D0F1D" w:rsidRDefault="002D0F1D" w:rsidP="002D0F1D">
      <w:pPr>
        <w:spacing w:line="360" w:lineRule="auto"/>
        <w:jc w:val="center"/>
        <w:rPr>
          <w:b/>
          <w:bCs/>
        </w:rPr>
      </w:pPr>
      <w:bookmarkStart w:id="0" w:name="_Hlk170900681"/>
      <w:r>
        <w:rPr>
          <w:b/>
          <w:bCs/>
        </w:rPr>
        <w:t>SUPPORTING</w:t>
      </w:r>
      <w:r w:rsidRPr="00AF1D33">
        <w:rPr>
          <w:b/>
          <w:bCs/>
        </w:rPr>
        <w:t xml:space="preserve"> </w:t>
      </w:r>
      <w:r>
        <w:rPr>
          <w:b/>
          <w:bCs/>
        </w:rPr>
        <w:t>INFORMATION FILE 2</w:t>
      </w:r>
    </w:p>
    <w:p w14:paraId="1BCD22AA" w14:textId="77777777" w:rsidR="007077C3" w:rsidRDefault="007077C3" w:rsidP="002D0F1D">
      <w:pPr>
        <w:spacing w:line="360" w:lineRule="auto"/>
        <w:jc w:val="center"/>
        <w:rPr>
          <w:b/>
          <w:bCs/>
        </w:rPr>
      </w:pPr>
    </w:p>
    <w:p w14:paraId="4C39ADA0" w14:textId="57FE58D8" w:rsidR="007F0F78" w:rsidRDefault="007F0F78" w:rsidP="002D0F1D">
      <w:pPr>
        <w:rPr>
          <w:b/>
          <w:bCs/>
        </w:rPr>
      </w:pPr>
      <w:r w:rsidRPr="00EF06D0">
        <w:rPr>
          <w:b/>
          <w:bCs/>
        </w:rPr>
        <w:t xml:space="preserve">Figure S1. </w:t>
      </w:r>
      <w:r w:rsidRPr="001D5A72">
        <w:rPr>
          <w:b/>
          <w:bCs/>
          <w:i/>
          <w:iCs/>
        </w:rPr>
        <w:t>Title</w:t>
      </w:r>
      <w:r w:rsidRPr="00EF06D0">
        <w:rPr>
          <w:b/>
          <w:bCs/>
        </w:rPr>
        <w:t xml:space="preserve">: </w:t>
      </w:r>
      <w:r>
        <w:rPr>
          <w:b/>
          <w:bCs/>
        </w:rPr>
        <w:t>Distribution of genotyping performed upon 2</w:t>
      </w:r>
      <w:r w:rsidRPr="001D5A72">
        <w:rPr>
          <w:b/>
          <w:bCs/>
          <w:vertAlign w:val="superscript"/>
        </w:rPr>
        <w:t>nd</w:t>
      </w:r>
      <w:r w:rsidR="008F4B40">
        <w:rPr>
          <w:b/>
          <w:bCs/>
        </w:rPr>
        <w:t>-</w:t>
      </w:r>
      <w:r>
        <w:rPr>
          <w:b/>
          <w:bCs/>
        </w:rPr>
        <w:t>line failure over time, by 2</w:t>
      </w:r>
      <w:r w:rsidRPr="001D5A72">
        <w:rPr>
          <w:b/>
          <w:bCs/>
          <w:vertAlign w:val="superscript"/>
        </w:rPr>
        <w:t>nd</w:t>
      </w:r>
      <w:r w:rsidR="008F4B40">
        <w:rPr>
          <w:b/>
          <w:bCs/>
        </w:rPr>
        <w:t>-</w:t>
      </w:r>
      <w:r>
        <w:rPr>
          <w:b/>
          <w:bCs/>
        </w:rPr>
        <w:t xml:space="preserve">line PI exposure at genotyping. </w:t>
      </w:r>
      <w:r w:rsidRPr="00EF06D0">
        <w:rPr>
          <w:b/>
          <w:bCs/>
        </w:rPr>
        <w:t xml:space="preserve"> </w:t>
      </w:r>
    </w:p>
    <w:p w14:paraId="7F9A66AE" w14:textId="393B98F2" w:rsidR="007F0F78" w:rsidRDefault="007F0F78" w:rsidP="007F0F78">
      <w:r w:rsidRPr="005A6380">
        <w:rPr>
          <w:i/>
          <w:iCs/>
        </w:rPr>
        <w:t>Legend:</w:t>
      </w:r>
      <w:r w:rsidRPr="005A6380">
        <w:t xml:space="preserve"> </w:t>
      </w:r>
      <w:r>
        <w:t>The</w:t>
      </w:r>
      <w:r w:rsidRPr="005A6380">
        <w:t xml:space="preserve"> figure details the frequenc</w:t>
      </w:r>
      <w:r>
        <w:t xml:space="preserve">y percentages </w:t>
      </w:r>
      <w:r w:rsidRPr="005A6380">
        <w:t xml:space="preserve">(Y axis) </w:t>
      </w:r>
      <w:r>
        <w:t>of the 2</w:t>
      </w:r>
      <w:r w:rsidRPr="001D5A72">
        <w:rPr>
          <w:vertAlign w:val="superscript"/>
        </w:rPr>
        <w:t>nd</w:t>
      </w:r>
      <w:r w:rsidR="008F4B40">
        <w:t>-</w:t>
      </w:r>
      <w:r>
        <w:t xml:space="preserve">line PI each of the 187 participants </w:t>
      </w:r>
      <w:r w:rsidR="00FF6D5D">
        <w:t xml:space="preserve">were on </w:t>
      </w:r>
      <w:r>
        <w:t>at time of genotyping, stratified by the year in which genotyping was performed (X axis). Grey bars represent those on ATV/r without prior LPV/r exposure; green bars represent those on LPV/r without prior ATV/r exposure; orange bars represent those on ATV/r with prior LPV/r exposure.</w:t>
      </w:r>
      <w:r w:rsidR="00B72B42">
        <w:t xml:space="preserve"> Abbreviations: </w:t>
      </w:r>
      <w:r>
        <w:t>ATV/r, atazanavir</w:t>
      </w:r>
      <w:r w:rsidR="00B72B42">
        <w:t>/ritonavir</w:t>
      </w:r>
      <w:r>
        <w:t>; LPV/r, lopinavir</w:t>
      </w:r>
      <w:r w:rsidR="00B72B42">
        <w:t xml:space="preserve">/ritonavir. </w:t>
      </w:r>
    </w:p>
    <w:p w14:paraId="616212E0" w14:textId="77777777" w:rsidR="007F0F78" w:rsidRDefault="007F0F78" w:rsidP="007F0F78"/>
    <w:p w14:paraId="0A7B0A59" w14:textId="01BD6812" w:rsidR="007F0F78" w:rsidRPr="001D5A72" w:rsidRDefault="00C423F5" w:rsidP="007F0F78">
      <w:pPr>
        <w:jc w:val="center"/>
      </w:pPr>
      <w:r w:rsidRPr="00C423F5">
        <w:rPr>
          <w:noProof/>
        </w:rPr>
        <w:t xml:space="preserve"> </w:t>
      </w:r>
      <w:r w:rsidRPr="00C423F5">
        <w:rPr>
          <w:noProof/>
        </w:rPr>
        <w:drawing>
          <wp:inline distT="0" distB="0" distL="0" distR="0" wp14:anchorId="34DA05EE" wp14:editId="752485DB">
            <wp:extent cx="6858000" cy="3445510"/>
            <wp:effectExtent l="0" t="0" r="0" b="0"/>
            <wp:docPr id="1118181793" name="Picture 1"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181793" name="Picture 1" descr="A graph of different colored bars&#10;&#10;Description automatically generated"/>
                    <pic:cNvPicPr/>
                  </pic:nvPicPr>
                  <pic:blipFill>
                    <a:blip r:embed="rId8"/>
                    <a:stretch>
                      <a:fillRect/>
                    </a:stretch>
                  </pic:blipFill>
                  <pic:spPr>
                    <a:xfrm>
                      <a:off x="0" y="0"/>
                      <a:ext cx="6858000" cy="3445510"/>
                    </a:xfrm>
                    <a:prstGeom prst="rect">
                      <a:avLst/>
                    </a:prstGeom>
                  </pic:spPr>
                </pic:pic>
              </a:graphicData>
            </a:graphic>
          </wp:inline>
        </w:drawing>
      </w:r>
    </w:p>
    <w:p w14:paraId="2D48AC2F" w14:textId="77777777" w:rsidR="007F0F78" w:rsidRDefault="007F0F78" w:rsidP="007F0F78">
      <w:pPr>
        <w:spacing w:line="360" w:lineRule="auto"/>
        <w:jc w:val="center"/>
        <w:rPr>
          <w:b/>
          <w:bCs/>
        </w:rPr>
      </w:pPr>
    </w:p>
    <w:p w14:paraId="58025539" w14:textId="77777777" w:rsidR="007F0F78" w:rsidRDefault="007F0F78" w:rsidP="007F0F78">
      <w:pPr>
        <w:spacing w:line="360" w:lineRule="auto"/>
        <w:rPr>
          <w:b/>
          <w:bCs/>
        </w:rPr>
      </w:pPr>
    </w:p>
    <w:p w14:paraId="6C8C56DA" w14:textId="77777777" w:rsidR="007F0F78" w:rsidRDefault="007F0F78" w:rsidP="007F0F78">
      <w:pPr>
        <w:spacing w:line="360" w:lineRule="auto"/>
        <w:rPr>
          <w:b/>
          <w:bCs/>
        </w:rPr>
      </w:pPr>
    </w:p>
    <w:p w14:paraId="5EECDFA8" w14:textId="77777777" w:rsidR="007F0F78" w:rsidRDefault="007F0F78" w:rsidP="007F0F78">
      <w:pPr>
        <w:spacing w:line="360" w:lineRule="auto"/>
        <w:rPr>
          <w:b/>
          <w:bCs/>
        </w:rPr>
      </w:pPr>
    </w:p>
    <w:p w14:paraId="404D109D" w14:textId="77777777" w:rsidR="007F0F78" w:rsidRDefault="007F0F78" w:rsidP="007F0F78">
      <w:pPr>
        <w:spacing w:line="360" w:lineRule="auto"/>
        <w:rPr>
          <w:b/>
          <w:bCs/>
        </w:rPr>
      </w:pPr>
    </w:p>
    <w:p w14:paraId="6783360B" w14:textId="77777777" w:rsidR="007F0F78" w:rsidRDefault="007F0F78" w:rsidP="007F0F78">
      <w:pPr>
        <w:spacing w:line="360" w:lineRule="auto"/>
        <w:rPr>
          <w:b/>
          <w:bCs/>
        </w:rPr>
      </w:pPr>
    </w:p>
    <w:p w14:paraId="2FBD2A20" w14:textId="77777777" w:rsidR="007F0F78" w:rsidRDefault="007F0F78" w:rsidP="007F0F78">
      <w:pPr>
        <w:spacing w:line="360" w:lineRule="auto"/>
        <w:rPr>
          <w:b/>
          <w:bCs/>
        </w:rPr>
      </w:pPr>
    </w:p>
    <w:p w14:paraId="0705D735" w14:textId="77777777" w:rsidR="007F0F78" w:rsidRDefault="007F0F78" w:rsidP="007F0F78">
      <w:pPr>
        <w:spacing w:line="360" w:lineRule="auto"/>
        <w:rPr>
          <w:b/>
          <w:bCs/>
        </w:rPr>
      </w:pPr>
    </w:p>
    <w:p w14:paraId="061DCDF8" w14:textId="77777777" w:rsidR="007F0F78" w:rsidRDefault="007F0F78" w:rsidP="007F0F78">
      <w:pPr>
        <w:spacing w:line="360" w:lineRule="auto"/>
        <w:rPr>
          <w:b/>
          <w:bCs/>
        </w:rPr>
        <w:sectPr w:rsidR="007F0F78" w:rsidSect="007F0F78">
          <w:footerReference w:type="even" r:id="rId9"/>
          <w:footerReference w:type="default" r:id="rId10"/>
          <w:pgSz w:w="12240" w:h="15840"/>
          <w:pgMar w:top="720" w:right="720" w:bottom="720" w:left="720" w:header="720" w:footer="720" w:gutter="0"/>
          <w:cols w:space="720"/>
          <w:docGrid w:linePitch="360"/>
        </w:sectPr>
      </w:pPr>
    </w:p>
    <w:p w14:paraId="40736209" w14:textId="58FAC637" w:rsidR="007F0F78" w:rsidRPr="002F7A2E" w:rsidRDefault="007F0F78" w:rsidP="002D0F1D">
      <w:pPr>
        <w:rPr>
          <w:b/>
          <w:bCs/>
        </w:rPr>
      </w:pPr>
      <w:r w:rsidRPr="002F7A2E">
        <w:rPr>
          <w:b/>
          <w:bCs/>
        </w:rPr>
        <w:lastRenderedPageBreak/>
        <w:t>Figure S</w:t>
      </w:r>
      <w:r>
        <w:rPr>
          <w:b/>
          <w:bCs/>
        </w:rPr>
        <w:t>2</w:t>
      </w:r>
      <w:r w:rsidRPr="002F7A2E">
        <w:rPr>
          <w:b/>
          <w:bCs/>
        </w:rPr>
        <w:t xml:space="preserve">. </w:t>
      </w:r>
      <w:r w:rsidRPr="002F7A2E">
        <w:rPr>
          <w:b/>
          <w:bCs/>
          <w:i/>
          <w:iCs/>
        </w:rPr>
        <w:t>Title:</w:t>
      </w:r>
      <w:r w:rsidRPr="002F7A2E">
        <w:rPr>
          <w:b/>
          <w:bCs/>
        </w:rPr>
        <w:t xml:space="preserve"> Frequency of NRTI, NNRTI and PI HIV-1 drug resistance mutations in 187 </w:t>
      </w:r>
      <w:r w:rsidR="008F4B40">
        <w:rPr>
          <w:b/>
          <w:bCs/>
        </w:rPr>
        <w:t>participants</w:t>
      </w:r>
      <w:r w:rsidRPr="002F7A2E">
        <w:rPr>
          <w:b/>
          <w:bCs/>
        </w:rPr>
        <w:t xml:space="preserve"> with genotypes following failure of 2</w:t>
      </w:r>
      <w:r w:rsidRPr="002F7A2E">
        <w:rPr>
          <w:b/>
          <w:bCs/>
          <w:vertAlign w:val="superscript"/>
        </w:rPr>
        <w:t>nd</w:t>
      </w:r>
      <w:r w:rsidR="008F4B40">
        <w:rPr>
          <w:b/>
          <w:bCs/>
        </w:rPr>
        <w:t>-</w:t>
      </w:r>
      <w:r w:rsidRPr="002F7A2E">
        <w:rPr>
          <w:b/>
          <w:bCs/>
        </w:rPr>
        <w:t xml:space="preserve">line ART. </w:t>
      </w:r>
    </w:p>
    <w:p w14:paraId="705098C7" w14:textId="022D597F" w:rsidR="007F0F78" w:rsidRPr="00C20692" w:rsidRDefault="007F0F78" w:rsidP="0042311D">
      <w:r w:rsidRPr="005A6380">
        <w:rPr>
          <w:i/>
          <w:iCs/>
        </w:rPr>
        <w:t>Legend:</w:t>
      </w:r>
      <w:r w:rsidRPr="005A6380">
        <w:t xml:space="preserve"> Each figure details the frequenc</w:t>
      </w:r>
      <w:r>
        <w:t xml:space="preserve">y percentages </w:t>
      </w:r>
      <w:r w:rsidRPr="005A6380">
        <w:t xml:space="preserve">(Y axis) </w:t>
      </w:r>
      <w:r>
        <w:t xml:space="preserve">of mutations associated with resistance </w:t>
      </w:r>
      <w:r w:rsidRPr="005A6380">
        <w:t>(X axis)</w:t>
      </w:r>
      <w:r>
        <w:t xml:space="preserve"> to NRTIs</w:t>
      </w:r>
      <w:r w:rsidR="00751CDF">
        <w:t xml:space="preserve"> (panel A)</w:t>
      </w:r>
      <w:r>
        <w:t xml:space="preserve">, NNRTIs </w:t>
      </w:r>
      <w:r w:rsidR="00751CDF">
        <w:t xml:space="preserve">(panel B) </w:t>
      </w:r>
      <w:r>
        <w:t xml:space="preserve">and PIs </w:t>
      </w:r>
      <w:r w:rsidR="00751CDF">
        <w:t xml:space="preserve">(panel C) </w:t>
      </w:r>
      <w:r>
        <w:t>for</w:t>
      </w:r>
      <w:r w:rsidRPr="005A6380">
        <w:t xml:space="preserve"> 187</w:t>
      </w:r>
      <w:r>
        <w:t xml:space="preserve"> PLWH, </w:t>
      </w:r>
      <w:r w:rsidRPr="005A6380">
        <w:t xml:space="preserve">sorted by </w:t>
      </w:r>
      <w:r>
        <w:t xml:space="preserve">mutation </w:t>
      </w:r>
      <w:r w:rsidRPr="005A6380">
        <w:t>frequency in descending order</w:t>
      </w:r>
      <w:r>
        <w:t xml:space="preserve"> and stratified by the 2</w:t>
      </w:r>
      <w:r w:rsidRPr="00FB62E4">
        <w:rPr>
          <w:vertAlign w:val="superscript"/>
        </w:rPr>
        <w:t>nd</w:t>
      </w:r>
      <w:r w:rsidR="006A59BF">
        <w:t>-</w:t>
      </w:r>
      <w:r>
        <w:t>line PI at genotyping</w:t>
      </w:r>
      <w:r w:rsidR="00751CDF">
        <w:t xml:space="preserve"> (see legend)</w:t>
      </w:r>
      <w:r>
        <w:t xml:space="preserve">. </w:t>
      </w:r>
      <w:r w:rsidR="0042311D">
        <w:t xml:space="preserve">Abbreviations: </w:t>
      </w:r>
      <w:r w:rsidR="006A2A75">
        <w:t xml:space="preserve">ATV, atazanavir; LPV, lopinavir; </w:t>
      </w:r>
      <w:r w:rsidR="0042311D">
        <w:t xml:space="preserve">NRTI </w:t>
      </w:r>
      <w:r w:rsidRPr="005A6380">
        <w:t>nucleoside reverse transcriptase inhibitor; NNRTI, non-nucleoside reverse transcriptase inhibitor</w:t>
      </w:r>
      <w:r>
        <w:t>; PI protease inhibitor.</w:t>
      </w:r>
    </w:p>
    <w:p w14:paraId="5F01EB79" w14:textId="77777777" w:rsidR="007F0F78" w:rsidRPr="00B217D4" w:rsidRDefault="007F0F78" w:rsidP="007F0F78">
      <w:pPr>
        <w:autoSpaceDE w:val="0"/>
        <w:autoSpaceDN w:val="0"/>
        <w:adjustRightInd w:val="0"/>
        <w:rPr>
          <w:b/>
          <w:bCs/>
        </w:rPr>
      </w:pPr>
    </w:p>
    <w:p w14:paraId="67B3716C" w14:textId="77777777" w:rsidR="007F0F78" w:rsidRDefault="007F0F78" w:rsidP="00404497">
      <w:pPr>
        <w:pStyle w:val="ListParagraph"/>
        <w:numPr>
          <w:ilvl w:val="0"/>
          <w:numId w:val="1"/>
        </w:numPr>
        <w:autoSpaceDE w:val="0"/>
        <w:autoSpaceDN w:val="0"/>
        <w:adjustRightInd w:val="0"/>
        <w:spacing w:line="360" w:lineRule="auto"/>
      </w:pPr>
      <w:r w:rsidRPr="00B217D4">
        <w:t xml:space="preserve">NRTI </w:t>
      </w:r>
      <w:r>
        <w:t>mutation frequency</w:t>
      </w:r>
    </w:p>
    <w:p w14:paraId="6A132EB9" w14:textId="77777777" w:rsidR="007F0F78" w:rsidRDefault="007F0F78" w:rsidP="007F0F78">
      <w:pPr>
        <w:autoSpaceDE w:val="0"/>
        <w:autoSpaceDN w:val="0"/>
        <w:adjustRightInd w:val="0"/>
        <w:spacing w:line="360" w:lineRule="auto"/>
        <w:ind w:left="270"/>
        <w:jc w:val="center"/>
      </w:pPr>
    </w:p>
    <w:p w14:paraId="7CF45E06" w14:textId="77777777" w:rsidR="007F0F78" w:rsidRDefault="007F0F78" w:rsidP="007F0F78">
      <w:pPr>
        <w:autoSpaceDE w:val="0"/>
        <w:autoSpaceDN w:val="0"/>
        <w:adjustRightInd w:val="0"/>
        <w:spacing w:line="360" w:lineRule="auto"/>
        <w:ind w:left="270"/>
        <w:jc w:val="center"/>
      </w:pPr>
      <w:r>
        <w:rPr>
          <w:noProof/>
        </w:rPr>
        <w:drawing>
          <wp:inline distT="0" distB="0" distL="0" distR="0" wp14:anchorId="73B66445" wp14:editId="37318FEC">
            <wp:extent cx="6858000" cy="2908300"/>
            <wp:effectExtent l="0" t="0" r="0" b="0"/>
            <wp:docPr id="15504879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487966" name=""/>
                    <pic:cNvPicPr/>
                  </pic:nvPicPr>
                  <pic:blipFill>
                    <a:blip r:embed="rId11"/>
                    <a:stretch>
                      <a:fillRect/>
                    </a:stretch>
                  </pic:blipFill>
                  <pic:spPr>
                    <a:xfrm>
                      <a:off x="0" y="0"/>
                      <a:ext cx="6858000" cy="2908300"/>
                    </a:xfrm>
                    <a:prstGeom prst="rect">
                      <a:avLst/>
                    </a:prstGeom>
                  </pic:spPr>
                </pic:pic>
              </a:graphicData>
            </a:graphic>
          </wp:inline>
        </w:drawing>
      </w:r>
    </w:p>
    <w:p w14:paraId="45C7FED2" w14:textId="77777777" w:rsidR="007F0F78" w:rsidRDefault="007F0F78" w:rsidP="007F0F78">
      <w:pPr>
        <w:pStyle w:val="ListParagraph"/>
        <w:autoSpaceDE w:val="0"/>
        <w:autoSpaceDN w:val="0"/>
        <w:adjustRightInd w:val="0"/>
        <w:spacing w:line="360" w:lineRule="auto"/>
      </w:pPr>
    </w:p>
    <w:p w14:paraId="248794AF" w14:textId="77777777" w:rsidR="007F0F78" w:rsidRDefault="007F0F78" w:rsidP="007F0F78">
      <w:pPr>
        <w:pStyle w:val="ListParagraph"/>
        <w:autoSpaceDE w:val="0"/>
        <w:autoSpaceDN w:val="0"/>
        <w:adjustRightInd w:val="0"/>
        <w:spacing w:line="360" w:lineRule="auto"/>
      </w:pPr>
    </w:p>
    <w:p w14:paraId="005FC19D" w14:textId="77777777" w:rsidR="007F0F78" w:rsidRDefault="007F0F78" w:rsidP="00404497">
      <w:pPr>
        <w:pStyle w:val="ListParagraph"/>
        <w:numPr>
          <w:ilvl w:val="0"/>
          <w:numId w:val="1"/>
        </w:numPr>
        <w:autoSpaceDE w:val="0"/>
        <w:autoSpaceDN w:val="0"/>
        <w:adjustRightInd w:val="0"/>
        <w:spacing w:line="360" w:lineRule="auto"/>
      </w:pPr>
      <w:r>
        <w:t>NNRTI mutation frequency</w:t>
      </w:r>
    </w:p>
    <w:p w14:paraId="749354D0" w14:textId="77777777" w:rsidR="007F0F78" w:rsidRDefault="007F0F78" w:rsidP="007F0F78">
      <w:pPr>
        <w:autoSpaceDE w:val="0"/>
        <w:autoSpaceDN w:val="0"/>
        <w:adjustRightInd w:val="0"/>
        <w:spacing w:line="360" w:lineRule="auto"/>
        <w:ind w:left="360"/>
        <w:jc w:val="center"/>
      </w:pPr>
      <w:r>
        <w:rPr>
          <w:noProof/>
        </w:rPr>
        <w:drawing>
          <wp:inline distT="0" distB="0" distL="0" distR="0" wp14:anchorId="036B16F2" wp14:editId="3E5BFCF5">
            <wp:extent cx="6858000" cy="2717800"/>
            <wp:effectExtent l="0" t="0" r="0" b="0"/>
            <wp:docPr id="797697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697877" name=""/>
                    <pic:cNvPicPr/>
                  </pic:nvPicPr>
                  <pic:blipFill>
                    <a:blip r:embed="rId12"/>
                    <a:stretch>
                      <a:fillRect/>
                    </a:stretch>
                  </pic:blipFill>
                  <pic:spPr>
                    <a:xfrm>
                      <a:off x="0" y="0"/>
                      <a:ext cx="6858000" cy="2717800"/>
                    </a:xfrm>
                    <a:prstGeom prst="rect">
                      <a:avLst/>
                    </a:prstGeom>
                  </pic:spPr>
                </pic:pic>
              </a:graphicData>
            </a:graphic>
          </wp:inline>
        </w:drawing>
      </w:r>
    </w:p>
    <w:p w14:paraId="532992EB" w14:textId="77777777" w:rsidR="007F0F78" w:rsidRDefault="007F0F78" w:rsidP="007F0F78">
      <w:pPr>
        <w:autoSpaceDE w:val="0"/>
        <w:autoSpaceDN w:val="0"/>
        <w:adjustRightInd w:val="0"/>
        <w:spacing w:line="360" w:lineRule="auto"/>
        <w:ind w:left="360"/>
        <w:jc w:val="center"/>
      </w:pPr>
    </w:p>
    <w:p w14:paraId="7CF6240C" w14:textId="77777777" w:rsidR="007F0F78" w:rsidRDefault="007F0F78" w:rsidP="007F0F78">
      <w:pPr>
        <w:autoSpaceDE w:val="0"/>
        <w:autoSpaceDN w:val="0"/>
        <w:adjustRightInd w:val="0"/>
        <w:spacing w:line="360" w:lineRule="auto"/>
        <w:ind w:left="360"/>
        <w:jc w:val="center"/>
      </w:pPr>
    </w:p>
    <w:p w14:paraId="09D1E908" w14:textId="77777777" w:rsidR="007F0F78" w:rsidRDefault="007F0F78" w:rsidP="007F0F78">
      <w:pPr>
        <w:autoSpaceDE w:val="0"/>
        <w:autoSpaceDN w:val="0"/>
        <w:adjustRightInd w:val="0"/>
        <w:spacing w:line="360" w:lineRule="auto"/>
        <w:ind w:left="360"/>
        <w:jc w:val="center"/>
      </w:pPr>
    </w:p>
    <w:p w14:paraId="54E5975F" w14:textId="77777777" w:rsidR="007F0F78" w:rsidRPr="00B217D4" w:rsidRDefault="007F0F78" w:rsidP="00404497">
      <w:pPr>
        <w:pStyle w:val="ListParagraph"/>
        <w:numPr>
          <w:ilvl w:val="0"/>
          <w:numId w:val="1"/>
        </w:numPr>
        <w:autoSpaceDE w:val="0"/>
        <w:autoSpaceDN w:val="0"/>
        <w:adjustRightInd w:val="0"/>
        <w:spacing w:line="360" w:lineRule="auto"/>
      </w:pPr>
      <w:r>
        <w:t>PI major mutation frequency</w:t>
      </w:r>
    </w:p>
    <w:p w14:paraId="06ECEB96" w14:textId="77777777" w:rsidR="007F0F78" w:rsidRDefault="007F0F78" w:rsidP="007F0F78">
      <w:pPr>
        <w:autoSpaceDE w:val="0"/>
        <w:autoSpaceDN w:val="0"/>
        <w:adjustRightInd w:val="0"/>
        <w:spacing w:line="360" w:lineRule="auto"/>
        <w:jc w:val="center"/>
        <w:sectPr w:rsidR="007F0F78" w:rsidSect="007F0F78">
          <w:pgSz w:w="12240" w:h="15840"/>
          <w:pgMar w:top="720" w:right="720" w:bottom="720" w:left="720" w:header="720" w:footer="720" w:gutter="0"/>
          <w:cols w:space="720"/>
          <w:docGrid w:linePitch="360"/>
        </w:sectPr>
      </w:pPr>
      <w:r>
        <w:rPr>
          <w:noProof/>
        </w:rPr>
        <w:drawing>
          <wp:inline distT="0" distB="0" distL="0" distR="0" wp14:anchorId="6A0421F0" wp14:editId="3B96D359">
            <wp:extent cx="4394200" cy="2717800"/>
            <wp:effectExtent l="0" t="0" r="0" b="0"/>
            <wp:docPr id="2053857422" name="Picture 2053857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857422" name=""/>
                    <pic:cNvPicPr/>
                  </pic:nvPicPr>
                  <pic:blipFill>
                    <a:blip r:embed="rId13"/>
                    <a:stretch>
                      <a:fillRect/>
                    </a:stretch>
                  </pic:blipFill>
                  <pic:spPr>
                    <a:xfrm>
                      <a:off x="0" y="0"/>
                      <a:ext cx="4394200" cy="2717800"/>
                    </a:xfrm>
                    <a:prstGeom prst="rect">
                      <a:avLst/>
                    </a:prstGeom>
                  </pic:spPr>
                </pic:pic>
              </a:graphicData>
            </a:graphic>
          </wp:inline>
        </w:drawing>
      </w:r>
    </w:p>
    <w:p w14:paraId="326FC65F" w14:textId="383946AB" w:rsidR="0022611C" w:rsidRPr="001C18A8" w:rsidRDefault="0022611C" w:rsidP="0022611C">
      <w:pPr>
        <w:ind w:right="-20"/>
        <w:rPr>
          <w:b/>
        </w:rPr>
      </w:pPr>
      <w:r w:rsidRPr="001C18A8">
        <w:rPr>
          <w:b/>
          <w:bCs/>
        </w:rPr>
        <w:lastRenderedPageBreak/>
        <w:t>Table</w:t>
      </w:r>
      <w:r w:rsidRPr="001C18A8">
        <w:rPr>
          <w:b/>
        </w:rPr>
        <w:t xml:space="preserve"> S1. Summary of evolving Kenya Guidelines for possible 3</w:t>
      </w:r>
      <w:r w:rsidRPr="001C18A8">
        <w:rPr>
          <w:b/>
          <w:vertAlign w:val="superscript"/>
        </w:rPr>
        <w:t>rd</w:t>
      </w:r>
      <w:r w:rsidRPr="001C18A8">
        <w:rPr>
          <w:b/>
        </w:rPr>
        <w:t xml:space="preserve">-line ART in children, adolescents and adults during the study period, 2011-2021.  </w:t>
      </w:r>
    </w:p>
    <w:tbl>
      <w:tblPr>
        <w:tblpPr w:leftFromText="180" w:rightFromText="180" w:vertAnchor="text" w:horzAnchor="margin" w:tblpY="147"/>
        <w:tblW w:w="99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29" w:type="dxa"/>
          <w:left w:w="29" w:type="dxa"/>
          <w:bottom w:w="29" w:type="dxa"/>
          <w:right w:w="29" w:type="dxa"/>
        </w:tblCellMar>
        <w:tblLook w:val="0600" w:firstRow="0" w:lastRow="0" w:firstColumn="0" w:lastColumn="0" w:noHBand="1" w:noVBand="1"/>
      </w:tblPr>
      <w:tblGrid>
        <w:gridCol w:w="3420"/>
        <w:gridCol w:w="3420"/>
        <w:gridCol w:w="3150"/>
      </w:tblGrid>
      <w:tr w:rsidR="007416E7" w:rsidRPr="007416E7" w14:paraId="613696CB" w14:textId="77777777" w:rsidTr="00A976FB">
        <w:trPr>
          <w:trHeight w:val="20"/>
        </w:trPr>
        <w:tc>
          <w:tcPr>
            <w:tcW w:w="3420" w:type="dxa"/>
            <w:tcBorders>
              <w:top w:val="single" w:sz="8" w:space="0" w:color="000000"/>
              <w:bottom w:val="single" w:sz="8" w:space="0" w:color="000000"/>
              <w:right w:val="single" w:sz="8" w:space="0" w:color="000000"/>
            </w:tcBorders>
          </w:tcPr>
          <w:p w14:paraId="0519FA8A" w14:textId="55A6DF4F" w:rsidR="0022611C" w:rsidRPr="001C18A8" w:rsidRDefault="0022611C" w:rsidP="00A976FB">
            <w:pPr>
              <w:snapToGrid w:val="0"/>
              <w:jc w:val="center"/>
              <w:rPr>
                <w:b/>
              </w:rPr>
            </w:pPr>
            <w:r w:rsidRPr="001C18A8">
              <w:rPr>
                <w:b/>
              </w:rPr>
              <w:t>2011 Guidelines</w:t>
            </w:r>
            <w:r w:rsidR="003351A2">
              <w:rPr>
                <w:b/>
              </w:rPr>
              <w:t>*</w:t>
            </w:r>
            <w:r w:rsidRPr="007416E7">
              <w:t xml:space="preserve"> </w:t>
            </w:r>
            <w:r w:rsidRPr="001C18A8">
              <w:rPr>
                <w:b/>
              </w:rPr>
              <w:fldChar w:fldCharType="begin"/>
            </w:r>
            <w:r w:rsidR="002E49FD">
              <w:rPr>
                <w:b/>
              </w:rPr>
              <w:instrText xml:space="preserve"> ADDIN EN.CITE &lt;EndNote&gt;&lt;Cite ExcludeAuth="1"&gt;&lt;Year&gt;2011&lt;/Year&gt;&lt;RecNum&gt;77&lt;/RecNum&gt;&lt;DisplayText&gt;[30]&lt;/DisplayText&gt;&lt;record&gt;&lt;rec-number&gt;77&lt;/rec-number&gt;&lt;foreign-keys&gt;&lt;key app="EN" db-id="5v2px9fsmdevs5e9dt55s00w5ssfstxe2p0e" timestamp="1453485002"&gt;77&lt;/key&gt;&lt;/foreign-keys&gt;&lt;ref-type name="Journal Article"&gt;17&lt;/ref-type&gt;&lt;contributors&gt;&lt;/contributors&gt;&lt;titles&gt;&lt;title&gt;Guidelines for antiretroviral therapy in Kenya&lt;/title&gt;&lt;/titles&gt;&lt;dates&gt;&lt;year&gt;2011&lt;/year&gt;&lt;/dates&gt;&lt;urls&gt;&lt;/urls&gt;&lt;/record&gt;&lt;/Cite&gt;&lt;/EndNote&gt;</w:instrText>
            </w:r>
            <w:r w:rsidRPr="001C18A8">
              <w:rPr>
                <w:b/>
              </w:rPr>
              <w:fldChar w:fldCharType="separate"/>
            </w:r>
            <w:r w:rsidR="002E49FD">
              <w:rPr>
                <w:b/>
                <w:noProof/>
              </w:rPr>
              <w:t>[</w:t>
            </w:r>
            <w:hyperlink w:anchor="_ENREF_30" w:tooltip=", 2011 #77" w:history="1">
              <w:r w:rsidR="00385767">
                <w:rPr>
                  <w:b/>
                  <w:noProof/>
                </w:rPr>
                <w:t>30</w:t>
              </w:r>
            </w:hyperlink>
            <w:r w:rsidR="002E49FD">
              <w:rPr>
                <w:b/>
                <w:noProof/>
              </w:rPr>
              <w:t>]</w:t>
            </w:r>
            <w:r w:rsidRPr="001C18A8">
              <w:rPr>
                <w:b/>
              </w:rPr>
              <w:fldChar w:fldCharType="end"/>
            </w:r>
          </w:p>
        </w:tc>
        <w:tc>
          <w:tcPr>
            <w:tcW w:w="3420" w:type="dxa"/>
            <w:tcBorders>
              <w:top w:val="single" w:sz="8" w:space="0" w:color="000000"/>
              <w:bottom w:val="single" w:sz="8" w:space="0" w:color="000000"/>
              <w:right w:val="single" w:sz="8" w:space="0" w:color="000000"/>
            </w:tcBorders>
            <w:tcMar>
              <w:top w:w="0" w:type="dxa"/>
              <w:left w:w="100" w:type="dxa"/>
              <w:bottom w:w="0" w:type="dxa"/>
              <w:right w:w="100" w:type="dxa"/>
            </w:tcMar>
          </w:tcPr>
          <w:p w14:paraId="50AD334F" w14:textId="40AE0BDC" w:rsidR="0022611C" w:rsidRPr="001C18A8" w:rsidRDefault="0022611C" w:rsidP="00A976FB">
            <w:pPr>
              <w:snapToGrid w:val="0"/>
              <w:jc w:val="center"/>
              <w:rPr>
                <w:b/>
              </w:rPr>
            </w:pPr>
            <w:bookmarkStart w:id="1" w:name="_Hlk194923322"/>
            <w:r w:rsidRPr="001C18A8">
              <w:rPr>
                <w:b/>
              </w:rPr>
              <w:t xml:space="preserve">2016 Guidelines </w:t>
            </w:r>
            <w:r w:rsidRPr="001C18A8">
              <w:rPr>
                <w:b/>
              </w:rPr>
              <w:fldChar w:fldCharType="begin"/>
            </w:r>
            <w:r w:rsidR="002E49FD">
              <w:rPr>
                <w:b/>
              </w:rPr>
              <w:instrText xml:space="preserve"> ADDIN EN.CITE &lt;EndNote&gt;&lt;Cite&gt;&lt;Author&gt;NASCOP&lt;/Author&gt;&lt;Year&gt;2016&lt;/Year&gt;&lt;RecNum&gt;171&lt;/RecNum&gt;&lt;DisplayText&gt;[16]&lt;/DisplayText&gt;&lt;record&gt;&lt;rec-number&gt;171&lt;/rec-number&gt;&lt;foreign-keys&gt;&lt;key app="EN" db-id="5v2px9fsmdevs5e9dt55s00w5ssfstxe2p0e" timestamp="1470211178"&gt;171&lt;/key&gt;&lt;/foreign-keys&gt;&lt;ref-type name="Report"&gt;27&lt;/ref-type&gt;&lt;contributors&gt;&lt;authors&gt;&lt;author&gt;NASCOP&lt;/author&gt;&lt;/authors&gt;&lt;/contributors&gt;&lt;titles&gt;&lt;title&gt;Guidelines on Use of Antiretroviral Drugs for Treating and Preventing HIV Infection in Kenya&lt;/title&gt;&lt;/titles&gt;&lt;dates&gt;&lt;year&gt;2016&lt;/year&gt;&lt;/dates&gt;&lt;pub-location&gt;Kenya&lt;/pub-location&gt;&lt;publisher&gt;National AIDS &amp;amp; STI Control Program 2016&lt;/publisher&gt;&lt;urls&gt;&lt;/urls&gt;&lt;/record&gt;&lt;/Cite&gt;&lt;/EndNote&gt;</w:instrText>
            </w:r>
            <w:r w:rsidRPr="001C18A8">
              <w:rPr>
                <w:b/>
              </w:rPr>
              <w:fldChar w:fldCharType="separate"/>
            </w:r>
            <w:r w:rsidR="002E49FD">
              <w:rPr>
                <w:b/>
                <w:noProof/>
              </w:rPr>
              <w:t>[</w:t>
            </w:r>
            <w:hyperlink w:anchor="_ENREF_16" w:tooltip="NASCOP, 2016 #171" w:history="1">
              <w:r w:rsidR="00385767">
                <w:rPr>
                  <w:b/>
                  <w:noProof/>
                </w:rPr>
                <w:t>16</w:t>
              </w:r>
            </w:hyperlink>
            <w:r w:rsidR="002E49FD">
              <w:rPr>
                <w:b/>
                <w:noProof/>
              </w:rPr>
              <w:t>]</w:t>
            </w:r>
            <w:r w:rsidRPr="001C18A8">
              <w:rPr>
                <w:b/>
              </w:rPr>
              <w:fldChar w:fldCharType="end"/>
            </w:r>
          </w:p>
        </w:tc>
        <w:tc>
          <w:tcPr>
            <w:tcW w:w="3150" w:type="dxa"/>
            <w:tcBorders>
              <w:top w:val="single" w:sz="8" w:space="0" w:color="000000"/>
              <w:bottom w:val="single" w:sz="8" w:space="0" w:color="000000"/>
              <w:right w:val="single" w:sz="8" w:space="0" w:color="000000"/>
            </w:tcBorders>
            <w:tcMar>
              <w:top w:w="0" w:type="dxa"/>
              <w:left w:w="100" w:type="dxa"/>
              <w:bottom w:w="0" w:type="dxa"/>
              <w:right w:w="100" w:type="dxa"/>
            </w:tcMar>
          </w:tcPr>
          <w:p w14:paraId="1F9639DD" w14:textId="0D6CFE04" w:rsidR="0022611C" w:rsidRPr="001C18A8" w:rsidRDefault="0022611C" w:rsidP="00A976FB">
            <w:pPr>
              <w:snapToGrid w:val="0"/>
              <w:jc w:val="center"/>
              <w:rPr>
                <w:b/>
              </w:rPr>
            </w:pPr>
            <w:r w:rsidRPr="001C18A8">
              <w:rPr>
                <w:b/>
              </w:rPr>
              <w:t xml:space="preserve">2018 Guidelines </w:t>
            </w:r>
            <w:r w:rsidRPr="001C18A8">
              <w:rPr>
                <w:b/>
              </w:rPr>
              <w:fldChar w:fldCharType="begin"/>
            </w:r>
            <w:r w:rsidR="002E49FD">
              <w:rPr>
                <w:b/>
              </w:rPr>
              <w:instrText xml:space="preserve"> ADDIN EN.CITE &lt;EndNote&gt;&lt;Cite&gt;&lt;Author&gt;Ministry of Health&lt;/Author&gt;&lt;Year&gt;2018&lt;/Year&gt;&lt;RecNum&gt;1317&lt;/RecNum&gt;&lt;DisplayText&gt;[18]&lt;/DisplayText&gt;&lt;record&gt;&lt;rec-number&gt;1317&lt;/rec-number&gt;&lt;foreign-keys&gt;&lt;key app="EN" db-id="5v2px9fsmdevs5e9dt55s00w5ssfstxe2p0e" timestamp="1535436319"&gt;1317&lt;/key&gt;&lt;/foreign-keys&gt;&lt;ref-type name="Government Document"&gt;46&lt;/ref-type&gt;&lt;contributors&gt;&lt;authors&gt;&lt;author&gt;Ministry of Health, National AIDS and STI Control Programme&lt;/author&gt;&lt;/authors&gt;&lt;/contributors&gt;&lt;titles&gt;&lt;title&gt;Guidelines on Use of Antiretroviral Drugs for Treating and Preventing HIV in Kenya&lt;/title&gt;&lt;/titles&gt;&lt;dates&gt;&lt;year&gt;2018&lt;/year&gt;&lt;/dates&gt;&lt;pub-location&gt;Nairobi, Kenya&lt;/pub-location&gt;&lt;urls&gt;&lt;/urls&gt;&lt;/record&gt;&lt;/Cite&gt;&lt;/EndNote&gt;</w:instrText>
            </w:r>
            <w:r w:rsidRPr="001C18A8">
              <w:rPr>
                <w:b/>
              </w:rPr>
              <w:fldChar w:fldCharType="separate"/>
            </w:r>
            <w:r w:rsidR="002E49FD">
              <w:rPr>
                <w:b/>
                <w:noProof/>
              </w:rPr>
              <w:t>[</w:t>
            </w:r>
            <w:hyperlink w:anchor="_ENREF_18" w:tooltip="Ministry of Health, 2018 #1317" w:history="1">
              <w:r w:rsidR="00385767">
                <w:rPr>
                  <w:b/>
                  <w:noProof/>
                </w:rPr>
                <w:t>18</w:t>
              </w:r>
            </w:hyperlink>
            <w:r w:rsidR="002E49FD">
              <w:rPr>
                <w:b/>
                <w:noProof/>
              </w:rPr>
              <w:t>]</w:t>
            </w:r>
            <w:r w:rsidRPr="001C18A8">
              <w:rPr>
                <w:b/>
              </w:rPr>
              <w:fldChar w:fldCharType="end"/>
            </w:r>
          </w:p>
        </w:tc>
      </w:tr>
      <w:tr w:rsidR="00A50A87" w:rsidRPr="007416E7" w14:paraId="19409DD9" w14:textId="77777777" w:rsidTr="00085013">
        <w:trPr>
          <w:trHeight w:val="20"/>
        </w:trPr>
        <w:tc>
          <w:tcPr>
            <w:tcW w:w="9990" w:type="dxa"/>
            <w:gridSpan w:val="3"/>
            <w:tcBorders>
              <w:bottom w:val="single" w:sz="8" w:space="0" w:color="000000"/>
              <w:right w:val="single" w:sz="8" w:space="0" w:color="000000"/>
            </w:tcBorders>
            <w:shd w:val="clear" w:color="auto" w:fill="F2F2F2"/>
          </w:tcPr>
          <w:p w14:paraId="747BD794" w14:textId="77777777" w:rsidR="00A50A87" w:rsidRPr="001C18A8" w:rsidRDefault="00A50A87" w:rsidP="00A976FB">
            <w:pPr>
              <w:snapToGrid w:val="0"/>
              <w:rPr>
                <w:b/>
              </w:rPr>
            </w:pPr>
            <w:r w:rsidRPr="001C18A8">
              <w:rPr>
                <w:b/>
              </w:rPr>
              <w:t>Children</w:t>
            </w:r>
          </w:p>
        </w:tc>
      </w:tr>
      <w:tr w:rsidR="0022611C" w:rsidRPr="007416E7" w14:paraId="0299F5F3" w14:textId="77777777" w:rsidTr="00A976FB">
        <w:trPr>
          <w:trHeight w:val="20"/>
        </w:trPr>
        <w:tc>
          <w:tcPr>
            <w:tcW w:w="3420" w:type="dxa"/>
            <w:vMerge w:val="restart"/>
            <w:tcBorders>
              <w:right w:val="single" w:sz="8" w:space="0" w:color="000000"/>
            </w:tcBorders>
          </w:tcPr>
          <w:p w14:paraId="7A64D1DC" w14:textId="77777777" w:rsidR="0022611C" w:rsidRPr="001C18A8" w:rsidRDefault="0022611C" w:rsidP="00A976FB">
            <w:pPr>
              <w:snapToGrid w:val="0"/>
              <w:jc w:val="center"/>
            </w:pPr>
            <w:r w:rsidRPr="001C18A8">
              <w:t>No specific guidance</w:t>
            </w: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08D3D984" w14:textId="77777777" w:rsidR="0022611C" w:rsidRPr="001C18A8" w:rsidRDefault="0022611C" w:rsidP="00A976FB">
            <w:pPr>
              <w:snapToGrid w:val="0"/>
              <w:jc w:val="center"/>
            </w:pP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424C4258" w14:textId="77777777" w:rsidR="0022611C" w:rsidRPr="001C18A8" w:rsidRDefault="0022611C" w:rsidP="00A976FB">
            <w:pPr>
              <w:snapToGrid w:val="0"/>
              <w:jc w:val="center"/>
            </w:pPr>
            <w:r w:rsidRPr="001C18A8">
              <w:t>same</w:t>
            </w:r>
          </w:p>
        </w:tc>
      </w:tr>
      <w:tr w:rsidR="0022611C" w:rsidRPr="007416E7" w14:paraId="3A3088BA" w14:textId="77777777" w:rsidTr="00A976FB">
        <w:trPr>
          <w:trHeight w:val="20"/>
        </w:trPr>
        <w:tc>
          <w:tcPr>
            <w:tcW w:w="3420" w:type="dxa"/>
            <w:vMerge/>
            <w:tcBorders>
              <w:right w:val="single" w:sz="8" w:space="0" w:color="000000"/>
            </w:tcBorders>
          </w:tcPr>
          <w:p w14:paraId="677D25CB"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471FD7A1" w14:textId="77777777" w:rsidR="0022611C" w:rsidRPr="001C18A8" w:rsidRDefault="0022611C" w:rsidP="00A976FB">
            <w:pPr>
              <w:snapToGrid w:val="0"/>
              <w:jc w:val="center"/>
            </w:pPr>
            <w:r w:rsidRPr="001C18A8">
              <w:t xml:space="preserve">zidovudine + </w:t>
            </w: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2BA02823" w14:textId="77777777" w:rsidR="0022611C" w:rsidRPr="001C18A8" w:rsidRDefault="0022611C" w:rsidP="00A976FB">
            <w:pPr>
              <w:snapToGrid w:val="0"/>
              <w:jc w:val="center"/>
            </w:pPr>
            <w:r w:rsidRPr="001C18A8">
              <w:t>same</w:t>
            </w:r>
          </w:p>
        </w:tc>
      </w:tr>
      <w:tr w:rsidR="0022611C" w:rsidRPr="007416E7" w14:paraId="1F97DD29" w14:textId="77777777" w:rsidTr="00A976FB">
        <w:trPr>
          <w:trHeight w:val="20"/>
        </w:trPr>
        <w:tc>
          <w:tcPr>
            <w:tcW w:w="3420" w:type="dxa"/>
            <w:vMerge/>
            <w:tcBorders>
              <w:right w:val="single" w:sz="8" w:space="0" w:color="000000"/>
            </w:tcBorders>
          </w:tcPr>
          <w:p w14:paraId="72FA2261"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0105E924" w14:textId="77777777" w:rsidR="0022611C" w:rsidRPr="001C18A8" w:rsidRDefault="0022611C" w:rsidP="00A976FB">
            <w:pPr>
              <w:snapToGrid w:val="0"/>
              <w:jc w:val="center"/>
            </w:pPr>
            <w:r w:rsidRPr="001C18A8">
              <w:t xml:space="preserve">abacavir/tenofovir + </w:t>
            </w: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5ACDADF8" w14:textId="77777777" w:rsidR="0022611C" w:rsidRPr="001C18A8" w:rsidRDefault="0022611C" w:rsidP="00A976FB">
            <w:pPr>
              <w:snapToGrid w:val="0"/>
              <w:jc w:val="center"/>
            </w:pPr>
            <w:r w:rsidRPr="001C18A8">
              <w:t>same</w:t>
            </w:r>
          </w:p>
        </w:tc>
      </w:tr>
      <w:tr w:rsidR="0022611C" w:rsidRPr="007416E7" w14:paraId="4BF88271" w14:textId="77777777" w:rsidTr="00A976FB">
        <w:trPr>
          <w:trHeight w:val="20"/>
        </w:trPr>
        <w:tc>
          <w:tcPr>
            <w:tcW w:w="3420" w:type="dxa"/>
            <w:vMerge/>
            <w:tcBorders>
              <w:bottom w:val="single" w:sz="8" w:space="0" w:color="000000"/>
              <w:right w:val="single" w:sz="8" w:space="0" w:color="000000"/>
            </w:tcBorders>
          </w:tcPr>
          <w:p w14:paraId="200C3993"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1009816A" w14:textId="77777777" w:rsidR="0022611C" w:rsidRPr="001C18A8" w:rsidRDefault="0022611C" w:rsidP="00A976FB">
            <w:pPr>
              <w:snapToGrid w:val="0"/>
              <w:jc w:val="center"/>
            </w:pPr>
            <w:r w:rsidRPr="001C18A8">
              <w:t>etravirine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57B67E26" w14:textId="77777777" w:rsidR="0022611C" w:rsidRPr="001C18A8" w:rsidRDefault="0022611C" w:rsidP="00A976FB">
            <w:pPr>
              <w:snapToGrid w:val="0"/>
              <w:jc w:val="center"/>
            </w:pPr>
            <w:r w:rsidRPr="001C18A8">
              <w:t>same</w:t>
            </w:r>
          </w:p>
          <w:p w14:paraId="0F124BF4" w14:textId="77777777" w:rsidR="0022611C" w:rsidRPr="001C18A8" w:rsidRDefault="0022611C" w:rsidP="00A976FB">
            <w:pPr>
              <w:snapToGrid w:val="0"/>
              <w:jc w:val="center"/>
            </w:pPr>
            <w:r w:rsidRPr="001C18A8">
              <w:t xml:space="preserve"> </w:t>
            </w:r>
          </w:p>
        </w:tc>
      </w:tr>
      <w:tr w:rsidR="00A50A87" w:rsidRPr="007416E7" w14:paraId="5482695C" w14:textId="77777777" w:rsidTr="007D6C83">
        <w:trPr>
          <w:trHeight w:val="20"/>
        </w:trPr>
        <w:tc>
          <w:tcPr>
            <w:tcW w:w="9990" w:type="dxa"/>
            <w:gridSpan w:val="3"/>
            <w:tcBorders>
              <w:bottom w:val="single" w:sz="8" w:space="0" w:color="000000"/>
              <w:right w:val="single" w:sz="8" w:space="0" w:color="000000"/>
            </w:tcBorders>
            <w:shd w:val="clear" w:color="auto" w:fill="F2F2F2"/>
          </w:tcPr>
          <w:p w14:paraId="7DA8EC69" w14:textId="1C90A8CE" w:rsidR="00A50A87" w:rsidRPr="001C18A8" w:rsidRDefault="00A50A87" w:rsidP="00A976FB">
            <w:pPr>
              <w:snapToGrid w:val="0"/>
              <w:rPr>
                <w:b/>
              </w:rPr>
            </w:pPr>
            <w:r>
              <w:rPr>
                <w:b/>
              </w:rPr>
              <w:t xml:space="preserve">Adolescents and </w:t>
            </w:r>
            <w:r w:rsidRPr="001C18A8">
              <w:rPr>
                <w:b/>
              </w:rPr>
              <w:t xml:space="preserve">Adults                            </w:t>
            </w:r>
          </w:p>
        </w:tc>
      </w:tr>
      <w:tr w:rsidR="0022611C" w:rsidRPr="007416E7" w14:paraId="7BF11EBE" w14:textId="77777777" w:rsidTr="00A976FB">
        <w:trPr>
          <w:trHeight w:val="20"/>
        </w:trPr>
        <w:tc>
          <w:tcPr>
            <w:tcW w:w="3420" w:type="dxa"/>
            <w:vMerge w:val="restart"/>
            <w:tcBorders>
              <w:right w:val="single" w:sz="8" w:space="0" w:color="000000"/>
            </w:tcBorders>
          </w:tcPr>
          <w:p w14:paraId="2A10D9F2" w14:textId="368F6D5D" w:rsidR="0022611C" w:rsidRPr="001C18A8" w:rsidRDefault="0022611C" w:rsidP="00A976FB">
            <w:pPr>
              <w:snapToGrid w:val="0"/>
              <w:rPr>
                <w:b/>
                <w:bCs/>
                <w:u w:val="single"/>
              </w:rPr>
            </w:pPr>
            <w:r w:rsidRPr="001C18A8">
              <w:rPr>
                <w:b/>
                <w:u w:val="single"/>
              </w:rPr>
              <w:t xml:space="preserve">Recommended </w:t>
            </w:r>
            <w:r w:rsidRPr="001C18A8">
              <w:rPr>
                <w:b/>
                <w:bCs/>
                <w:u w:val="single"/>
              </w:rPr>
              <w:t>3</w:t>
            </w:r>
            <w:r w:rsidRPr="001C18A8">
              <w:rPr>
                <w:b/>
                <w:bCs/>
                <w:u w:val="single"/>
                <w:vertAlign w:val="superscript"/>
              </w:rPr>
              <w:t>rd</w:t>
            </w:r>
            <w:r w:rsidRPr="001C18A8">
              <w:rPr>
                <w:b/>
                <w:bCs/>
                <w:u w:val="single"/>
              </w:rPr>
              <w:t xml:space="preserve">-line drugs: </w:t>
            </w:r>
          </w:p>
          <w:p w14:paraId="6385E57D" w14:textId="77777777" w:rsidR="0022611C" w:rsidRPr="001C18A8" w:rsidRDefault="0022611C" w:rsidP="0022611C">
            <w:pPr>
              <w:pStyle w:val="ListParagraph"/>
              <w:numPr>
                <w:ilvl w:val="0"/>
                <w:numId w:val="3"/>
              </w:numPr>
              <w:snapToGrid w:val="0"/>
              <w:ind w:left="251" w:hanging="199"/>
            </w:pPr>
            <w:r w:rsidRPr="001C18A8">
              <w:t>darunavir/ritonavir</w:t>
            </w:r>
          </w:p>
          <w:p w14:paraId="22C1DEAE" w14:textId="77777777" w:rsidR="0022611C" w:rsidRPr="001C18A8" w:rsidRDefault="0022611C" w:rsidP="0022611C">
            <w:pPr>
              <w:pStyle w:val="ListParagraph"/>
              <w:numPr>
                <w:ilvl w:val="0"/>
                <w:numId w:val="3"/>
              </w:numPr>
              <w:snapToGrid w:val="0"/>
              <w:ind w:left="251" w:hanging="199"/>
            </w:pPr>
            <w:proofErr w:type="spellStart"/>
            <w:r w:rsidRPr="001C18A8">
              <w:t>raltegravir</w:t>
            </w:r>
            <w:proofErr w:type="spellEnd"/>
          </w:p>
          <w:p w14:paraId="02886CC4" w14:textId="77777777" w:rsidR="0022611C" w:rsidRPr="001C18A8" w:rsidRDefault="0022611C" w:rsidP="0022611C">
            <w:pPr>
              <w:pStyle w:val="ListParagraph"/>
              <w:numPr>
                <w:ilvl w:val="0"/>
                <w:numId w:val="3"/>
              </w:numPr>
              <w:snapToGrid w:val="0"/>
              <w:ind w:left="251" w:hanging="199"/>
            </w:pPr>
            <w:r w:rsidRPr="001C18A8">
              <w:t>etravirine</w:t>
            </w:r>
          </w:p>
          <w:p w14:paraId="46C14D7B" w14:textId="77777777" w:rsidR="0022611C" w:rsidRPr="001C18A8" w:rsidRDefault="0022611C" w:rsidP="0022611C">
            <w:pPr>
              <w:pStyle w:val="ListParagraph"/>
              <w:numPr>
                <w:ilvl w:val="0"/>
                <w:numId w:val="3"/>
              </w:numPr>
              <w:snapToGrid w:val="0"/>
              <w:ind w:left="251" w:hanging="199"/>
            </w:pPr>
            <w:r w:rsidRPr="001C18A8">
              <w:t>Recycling drugs that confer benefit: lamivudine, tenofovir</w:t>
            </w:r>
          </w:p>
          <w:p w14:paraId="00C63CF5"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501D423E" w14:textId="77777777" w:rsidR="0022611C" w:rsidRPr="001C18A8" w:rsidRDefault="0022611C" w:rsidP="00A976FB">
            <w:pPr>
              <w:snapToGrid w:val="0"/>
              <w:jc w:val="center"/>
            </w:pP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0D832A0E" w14:textId="77777777" w:rsidR="0022611C" w:rsidRPr="001C18A8" w:rsidRDefault="0022611C" w:rsidP="00A976FB">
            <w:pPr>
              <w:snapToGrid w:val="0"/>
              <w:jc w:val="center"/>
            </w:pPr>
            <w:r w:rsidRPr="001C18A8">
              <w:t>dolutegravir + lamivudine + darunavir/ritonavir</w:t>
            </w:r>
          </w:p>
        </w:tc>
      </w:tr>
      <w:tr w:rsidR="0022611C" w:rsidRPr="007416E7" w14:paraId="7EB5B9D5" w14:textId="77777777" w:rsidTr="00A976FB">
        <w:trPr>
          <w:trHeight w:val="20"/>
        </w:trPr>
        <w:tc>
          <w:tcPr>
            <w:tcW w:w="3420" w:type="dxa"/>
            <w:vMerge/>
            <w:tcBorders>
              <w:right w:val="single" w:sz="8" w:space="0" w:color="000000"/>
            </w:tcBorders>
          </w:tcPr>
          <w:p w14:paraId="6C35600C"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56B2A452" w14:textId="77777777" w:rsidR="0022611C" w:rsidRPr="001C18A8" w:rsidRDefault="0022611C" w:rsidP="00A976FB">
            <w:pPr>
              <w:snapToGrid w:val="0"/>
              <w:jc w:val="center"/>
            </w:pPr>
            <w:r w:rsidRPr="001C18A8">
              <w:t xml:space="preserve">zidovudine + </w:t>
            </w: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1E56B04A" w14:textId="77777777" w:rsidR="0022611C" w:rsidRPr="001C18A8" w:rsidRDefault="0022611C" w:rsidP="00A976FB">
            <w:pPr>
              <w:snapToGrid w:val="0"/>
              <w:jc w:val="center"/>
            </w:pPr>
            <w:r w:rsidRPr="001C18A8">
              <w:t>dolutegravir + zidovudine + lamivudine + darunavir/ritonavir</w:t>
            </w:r>
          </w:p>
        </w:tc>
      </w:tr>
      <w:tr w:rsidR="0022611C" w:rsidRPr="007416E7" w14:paraId="0A0CFE1E" w14:textId="77777777" w:rsidTr="00A976FB">
        <w:trPr>
          <w:trHeight w:val="20"/>
        </w:trPr>
        <w:tc>
          <w:tcPr>
            <w:tcW w:w="3420" w:type="dxa"/>
            <w:vMerge/>
            <w:tcBorders>
              <w:right w:val="single" w:sz="8" w:space="0" w:color="000000"/>
            </w:tcBorders>
          </w:tcPr>
          <w:p w14:paraId="1CA70E00" w14:textId="77777777" w:rsidR="0022611C" w:rsidRPr="001C18A8" w:rsidRDefault="0022611C" w:rsidP="00A976FB">
            <w:pPr>
              <w:snapToGrid w:val="0"/>
              <w:jc w:val="center"/>
            </w:pPr>
          </w:p>
        </w:tc>
        <w:tc>
          <w:tcPr>
            <w:tcW w:w="3420" w:type="dxa"/>
            <w:tcBorders>
              <w:bottom w:val="single" w:sz="8" w:space="0" w:color="000000"/>
              <w:right w:val="single" w:sz="8" w:space="0" w:color="000000"/>
            </w:tcBorders>
            <w:shd w:val="clear" w:color="auto" w:fill="auto"/>
            <w:tcMar>
              <w:top w:w="0" w:type="dxa"/>
              <w:left w:w="100" w:type="dxa"/>
              <w:bottom w:w="0" w:type="dxa"/>
              <w:right w:w="100" w:type="dxa"/>
            </w:tcMar>
          </w:tcPr>
          <w:p w14:paraId="4FD0E5F3" w14:textId="77777777" w:rsidR="0022611C" w:rsidRPr="001C18A8" w:rsidRDefault="0022611C" w:rsidP="00A976FB">
            <w:pPr>
              <w:snapToGrid w:val="0"/>
              <w:jc w:val="center"/>
            </w:pPr>
            <w:r w:rsidRPr="001C18A8">
              <w:t xml:space="preserve">tenofovir + </w:t>
            </w:r>
            <w:proofErr w:type="spellStart"/>
            <w:r w:rsidRPr="001C18A8">
              <w:t>raltegravir</w:t>
            </w:r>
            <w:proofErr w:type="spellEnd"/>
            <w:r w:rsidRPr="001C18A8">
              <w:t xml:space="preserve"> (or dolutegravir)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1C126DDA" w14:textId="77777777" w:rsidR="0022611C" w:rsidRPr="001C18A8" w:rsidRDefault="0022611C" w:rsidP="00A976FB">
            <w:pPr>
              <w:snapToGrid w:val="0"/>
              <w:jc w:val="center"/>
            </w:pPr>
            <w:r w:rsidRPr="001C18A8">
              <w:t>dolutegravir + tenofovir + lamivudine + darunavir/ritonavir</w:t>
            </w:r>
          </w:p>
        </w:tc>
      </w:tr>
      <w:tr w:rsidR="0022611C" w:rsidRPr="007416E7" w14:paraId="32190FDB" w14:textId="77777777" w:rsidTr="00A976FB">
        <w:trPr>
          <w:trHeight w:val="47"/>
        </w:trPr>
        <w:tc>
          <w:tcPr>
            <w:tcW w:w="3420" w:type="dxa"/>
            <w:vMerge/>
            <w:tcBorders>
              <w:right w:val="single" w:sz="8" w:space="0" w:color="000000"/>
            </w:tcBorders>
          </w:tcPr>
          <w:p w14:paraId="2F7D8809" w14:textId="77777777" w:rsidR="0022611C" w:rsidRPr="001C18A8" w:rsidRDefault="0022611C" w:rsidP="00A976FB">
            <w:pPr>
              <w:snapToGrid w:val="0"/>
              <w:jc w:val="center"/>
            </w:pPr>
          </w:p>
        </w:tc>
        <w:tc>
          <w:tcPr>
            <w:tcW w:w="3420" w:type="dxa"/>
            <w:tcBorders>
              <w:right w:val="single" w:sz="8" w:space="0" w:color="000000"/>
            </w:tcBorders>
            <w:shd w:val="clear" w:color="auto" w:fill="auto"/>
            <w:tcMar>
              <w:top w:w="0" w:type="dxa"/>
              <w:left w:w="100" w:type="dxa"/>
              <w:bottom w:w="0" w:type="dxa"/>
              <w:right w:w="100" w:type="dxa"/>
            </w:tcMar>
          </w:tcPr>
          <w:p w14:paraId="7DD89184" w14:textId="77777777" w:rsidR="0022611C" w:rsidRPr="001C18A8" w:rsidRDefault="0022611C" w:rsidP="00A976FB">
            <w:pPr>
              <w:snapToGrid w:val="0"/>
              <w:jc w:val="center"/>
            </w:pPr>
            <w:r w:rsidRPr="001C18A8">
              <w:t>etravirine + lamivudine + darunavir/ritonavir</w:t>
            </w:r>
          </w:p>
        </w:tc>
        <w:tc>
          <w:tcPr>
            <w:tcW w:w="3150" w:type="dxa"/>
            <w:tcBorders>
              <w:bottom w:val="single" w:sz="8" w:space="0" w:color="000000"/>
              <w:right w:val="single" w:sz="8" w:space="0" w:color="000000"/>
            </w:tcBorders>
            <w:shd w:val="clear" w:color="auto" w:fill="auto"/>
            <w:tcMar>
              <w:top w:w="0" w:type="dxa"/>
              <w:left w:w="100" w:type="dxa"/>
              <w:bottom w:w="0" w:type="dxa"/>
              <w:right w:w="100" w:type="dxa"/>
            </w:tcMar>
          </w:tcPr>
          <w:p w14:paraId="78536365" w14:textId="77777777" w:rsidR="0022611C" w:rsidRPr="001C18A8" w:rsidRDefault="0022611C" w:rsidP="00A976FB">
            <w:pPr>
              <w:snapToGrid w:val="0"/>
              <w:jc w:val="center"/>
            </w:pPr>
            <w:r w:rsidRPr="001C18A8">
              <w:t>same</w:t>
            </w:r>
          </w:p>
        </w:tc>
      </w:tr>
      <w:tr w:rsidR="0022611C" w:rsidRPr="007416E7" w14:paraId="52792A69" w14:textId="77777777" w:rsidTr="00A976FB">
        <w:trPr>
          <w:trHeight w:val="20"/>
        </w:trPr>
        <w:tc>
          <w:tcPr>
            <w:tcW w:w="3420" w:type="dxa"/>
            <w:vMerge/>
            <w:tcBorders>
              <w:right w:val="single" w:sz="8" w:space="0" w:color="000000"/>
            </w:tcBorders>
          </w:tcPr>
          <w:p w14:paraId="06820946" w14:textId="77777777" w:rsidR="0022611C" w:rsidRPr="001C18A8" w:rsidRDefault="0022611C" w:rsidP="00A976FB">
            <w:pPr>
              <w:snapToGrid w:val="0"/>
              <w:jc w:val="center"/>
            </w:pPr>
          </w:p>
        </w:tc>
        <w:tc>
          <w:tcPr>
            <w:tcW w:w="3420" w:type="dxa"/>
            <w:tcBorders>
              <w:right w:val="single" w:sz="8" w:space="0" w:color="000000"/>
            </w:tcBorders>
            <w:shd w:val="clear" w:color="auto" w:fill="auto"/>
            <w:tcMar>
              <w:top w:w="0" w:type="dxa"/>
              <w:left w:w="100" w:type="dxa"/>
              <w:bottom w:w="0" w:type="dxa"/>
              <w:right w:w="100" w:type="dxa"/>
            </w:tcMar>
          </w:tcPr>
          <w:p w14:paraId="45AA6532" w14:textId="77777777" w:rsidR="0022611C" w:rsidRPr="001C18A8" w:rsidRDefault="0022611C" w:rsidP="00A976FB">
            <w:pPr>
              <w:snapToGrid w:val="0"/>
              <w:jc w:val="center"/>
            </w:pPr>
            <w:r w:rsidRPr="001C18A8">
              <w:t>--</w:t>
            </w:r>
          </w:p>
        </w:tc>
        <w:tc>
          <w:tcPr>
            <w:tcW w:w="3150" w:type="dxa"/>
            <w:tcBorders>
              <w:right w:val="single" w:sz="8" w:space="0" w:color="000000"/>
            </w:tcBorders>
            <w:shd w:val="clear" w:color="auto" w:fill="auto"/>
            <w:tcMar>
              <w:top w:w="0" w:type="dxa"/>
              <w:left w:w="100" w:type="dxa"/>
              <w:bottom w:w="0" w:type="dxa"/>
              <w:right w:w="100" w:type="dxa"/>
            </w:tcMar>
          </w:tcPr>
          <w:p w14:paraId="34F913CB" w14:textId="77777777" w:rsidR="0022611C" w:rsidRPr="001C18A8" w:rsidRDefault="0022611C" w:rsidP="00A976FB">
            <w:pPr>
              <w:snapToGrid w:val="0"/>
              <w:jc w:val="center"/>
            </w:pPr>
            <w:r w:rsidRPr="001C18A8">
              <w:t>dolutegravir + tenofovir (or zidovudine) + lamivudine</w:t>
            </w:r>
          </w:p>
        </w:tc>
      </w:tr>
      <w:bookmarkEnd w:id="1"/>
    </w:tbl>
    <w:p w14:paraId="0D5CEBEB" w14:textId="77777777" w:rsidR="0022611C" w:rsidRDefault="0022611C" w:rsidP="0022611C">
      <w:pPr>
        <w:jc w:val="center"/>
        <w:rPr>
          <w:rFonts w:ascii="Arial" w:hAnsi="Arial" w:cs="Arial"/>
          <w:sz w:val="22"/>
          <w:szCs w:val="22"/>
        </w:rPr>
      </w:pPr>
    </w:p>
    <w:p w14:paraId="40D34DD1" w14:textId="77777777" w:rsidR="0022611C" w:rsidRDefault="0022611C" w:rsidP="0022611C">
      <w:pPr>
        <w:rPr>
          <w:rFonts w:ascii="Arial" w:hAnsi="Arial" w:cs="Arial"/>
          <w:sz w:val="22"/>
          <w:szCs w:val="22"/>
        </w:rPr>
      </w:pPr>
    </w:p>
    <w:p w14:paraId="055D34A7" w14:textId="77777777" w:rsidR="0022611C" w:rsidRDefault="0022611C" w:rsidP="0022611C">
      <w:pPr>
        <w:ind w:left="360"/>
        <w:rPr>
          <w:rFonts w:ascii="Arial" w:hAnsi="Arial" w:cs="Arial"/>
          <w:bCs/>
          <w:sz w:val="22"/>
          <w:szCs w:val="22"/>
          <w:u w:val="single"/>
        </w:rPr>
      </w:pPr>
    </w:p>
    <w:p w14:paraId="63B9A975" w14:textId="77777777" w:rsidR="0022611C" w:rsidRDefault="0022611C" w:rsidP="0022611C">
      <w:pPr>
        <w:ind w:left="360"/>
        <w:rPr>
          <w:rFonts w:ascii="Arial" w:hAnsi="Arial" w:cs="Arial"/>
          <w:bCs/>
          <w:sz w:val="22"/>
          <w:szCs w:val="22"/>
          <w:u w:val="single"/>
        </w:rPr>
      </w:pPr>
    </w:p>
    <w:p w14:paraId="64A6CF95" w14:textId="77777777" w:rsidR="0022611C" w:rsidRDefault="0022611C" w:rsidP="0022611C">
      <w:pPr>
        <w:ind w:left="360"/>
        <w:rPr>
          <w:rFonts w:ascii="Arial" w:hAnsi="Arial" w:cs="Arial"/>
          <w:bCs/>
          <w:sz w:val="22"/>
          <w:szCs w:val="22"/>
          <w:u w:val="single"/>
        </w:rPr>
      </w:pPr>
    </w:p>
    <w:p w14:paraId="6E767E6A" w14:textId="77777777" w:rsidR="0022611C" w:rsidRDefault="0022611C" w:rsidP="0022611C">
      <w:pPr>
        <w:ind w:left="360"/>
        <w:rPr>
          <w:rFonts w:ascii="Arial" w:hAnsi="Arial" w:cs="Arial"/>
          <w:bCs/>
          <w:sz w:val="22"/>
          <w:szCs w:val="22"/>
          <w:u w:val="single"/>
        </w:rPr>
      </w:pPr>
    </w:p>
    <w:p w14:paraId="52DC88F1" w14:textId="77777777" w:rsidR="0022611C" w:rsidRDefault="0022611C" w:rsidP="0022611C">
      <w:pPr>
        <w:ind w:left="360"/>
        <w:rPr>
          <w:rFonts w:ascii="Arial" w:hAnsi="Arial" w:cs="Arial"/>
          <w:bCs/>
          <w:sz w:val="22"/>
          <w:szCs w:val="22"/>
          <w:u w:val="single"/>
        </w:rPr>
      </w:pPr>
    </w:p>
    <w:p w14:paraId="717E56B2" w14:textId="77777777" w:rsidR="0022611C" w:rsidRDefault="0022611C" w:rsidP="0022611C">
      <w:pPr>
        <w:ind w:left="360"/>
        <w:rPr>
          <w:rFonts w:ascii="Arial" w:hAnsi="Arial" w:cs="Arial"/>
          <w:bCs/>
          <w:sz w:val="22"/>
          <w:szCs w:val="22"/>
          <w:u w:val="single"/>
        </w:rPr>
      </w:pPr>
    </w:p>
    <w:p w14:paraId="16D0E001" w14:textId="77777777" w:rsidR="0022611C" w:rsidRDefault="0022611C" w:rsidP="0022611C">
      <w:pPr>
        <w:ind w:left="360"/>
        <w:rPr>
          <w:rFonts w:ascii="Arial" w:hAnsi="Arial" w:cs="Arial"/>
          <w:bCs/>
          <w:sz w:val="22"/>
          <w:szCs w:val="22"/>
          <w:u w:val="single"/>
        </w:rPr>
      </w:pPr>
    </w:p>
    <w:p w14:paraId="662E4B12" w14:textId="77777777" w:rsidR="0022611C" w:rsidRDefault="0022611C" w:rsidP="0022611C">
      <w:pPr>
        <w:ind w:left="360"/>
        <w:rPr>
          <w:rFonts w:ascii="Arial" w:hAnsi="Arial" w:cs="Arial"/>
          <w:bCs/>
          <w:sz w:val="22"/>
          <w:szCs w:val="22"/>
          <w:u w:val="single"/>
        </w:rPr>
      </w:pPr>
    </w:p>
    <w:p w14:paraId="1902E109" w14:textId="77777777" w:rsidR="0022611C" w:rsidRDefault="0022611C" w:rsidP="0022611C">
      <w:pPr>
        <w:ind w:left="360"/>
        <w:rPr>
          <w:rFonts w:ascii="Arial" w:hAnsi="Arial" w:cs="Arial"/>
          <w:bCs/>
          <w:sz w:val="22"/>
          <w:szCs w:val="22"/>
          <w:u w:val="single"/>
        </w:rPr>
      </w:pPr>
    </w:p>
    <w:p w14:paraId="1E7FD48A" w14:textId="77777777" w:rsidR="0022611C" w:rsidRDefault="0022611C" w:rsidP="0022611C">
      <w:pPr>
        <w:ind w:left="360"/>
        <w:rPr>
          <w:rFonts w:ascii="Arial" w:hAnsi="Arial" w:cs="Arial"/>
          <w:bCs/>
          <w:sz w:val="22"/>
          <w:szCs w:val="22"/>
          <w:u w:val="single"/>
        </w:rPr>
      </w:pPr>
    </w:p>
    <w:p w14:paraId="29096370" w14:textId="77777777" w:rsidR="0022611C" w:rsidRDefault="0022611C" w:rsidP="0022611C">
      <w:pPr>
        <w:ind w:left="360"/>
        <w:rPr>
          <w:rFonts w:ascii="Arial" w:hAnsi="Arial" w:cs="Arial"/>
          <w:bCs/>
          <w:sz w:val="22"/>
          <w:szCs w:val="22"/>
          <w:u w:val="single"/>
        </w:rPr>
      </w:pPr>
    </w:p>
    <w:p w14:paraId="68388718" w14:textId="77777777" w:rsidR="0022611C" w:rsidRDefault="0022611C" w:rsidP="0022611C">
      <w:pPr>
        <w:ind w:left="360"/>
        <w:rPr>
          <w:rFonts w:ascii="Arial" w:hAnsi="Arial" w:cs="Arial"/>
          <w:bCs/>
          <w:sz w:val="22"/>
          <w:szCs w:val="22"/>
          <w:u w:val="single"/>
        </w:rPr>
      </w:pPr>
    </w:p>
    <w:p w14:paraId="5BA38187" w14:textId="77777777" w:rsidR="0022611C" w:rsidRDefault="0022611C" w:rsidP="0022611C">
      <w:pPr>
        <w:ind w:left="360"/>
        <w:rPr>
          <w:rFonts w:ascii="Arial" w:hAnsi="Arial" w:cs="Arial"/>
          <w:bCs/>
          <w:sz w:val="22"/>
          <w:szCs w:val="22"/>
          <w:u w:val="single"/>
        </w:rPr>
      </w:pPr>
    </w:p>
    <w:p w14:paraId="2AAD01C5" w14:textId="77777777" w:rsidR="0022611C" w:rsidRDefault="0022611C" w:rsidP="0022611C">
      <w:pPr>
        <w:ind w:left="360"/>
        <w:rPr>
          <w:rFonts w:ascii="Arial" w:hAnsi="Arial" w:cs="Arial"/>
          <w:bCs/>
          <w:sz w:val="22"/>
          <w:szCs w:val="22"/>
          <w:u w:val="single"/>
        </w:rPr>
      </w:pPr>
    </w:p>
    <w:p w14:paraId="4A29A15B" w14:textId="77777777" w:rsidR="0022611C" w:rsidRDefault="0022611C" w:rsidP="0022611C">
      <w:pPr>
        <w:ind w:left="360"/>
        <w:rPr>
          <w:rFonts w:ascii="Arial" w:hAnsi="Arial" w:cs="Arial"/>
          <w:bCs/>
          <w:sz w:val="22"/>
          <w:szCs w:val="22"/>
          <w:u w:val="single"/>
        </w:rPr>
      </w:pPr>
    </w:p>
    <w:p w14:paraId="3A200224" w14:textId="77777777" w:rsidR="0022611C" w:rsidRDefault="0022611C" w:rsidP="0022611C">
      <w:pPr>
        <w:ind w:left="360"/>
        <w:rPr>
          <w:rFonts w:ascii="Arial" w:hAnsi="Arial" w:cs="Arial"/>
          <w:bCs/>
          <w:sz w:val="22"/>
          <w:szCs w:val="22"/>
          <w:u w:val="single"/>
        </w:rPr>
      </w:pPr>
    </w:p>
    <w:p w14:paraId="78FEEFFF" w14:textId="77777777" w:rsidR="0022611C" w:rsidRDefault="0022611C" w:rsidP="0022611C">
      <w:pPr>
        <w:ind w:left="360"/>
        <w:rPr>
          <w:rFonts w:ascii="Arial" w:hAnsi="Arial" w:cs="Arial"/>
          <w:bCs/>
          <w:sz w:val="22"/>
          <w:szCs w:val="22"/>
          <w:u w:val="single"/>
        </w:rPr>
      </w:pPr>
    </w:p>
    <w:p w14:paraId="674A106E" w14:textId="77777777" w:rsidR="0022611C" w:rsidRDefault="0022611C" w:rsidP="0022611C">
      <w:pPr>
        <w:ind w:left="360"/>
        <w:rPr>
          <w:rFonts w:ascii="Arial" w:hAnsi="Arial" w:cs="Arial"/>
          <w:bCs/>
          <w:sz w:val="22"/>
          <w:szCs w:val="22"/>
          <w:u w:val="single"/>
        </w:rPr>
      </w:pPr>
    </w:p>
    <w:p w14:paraId="1F654379" w14:textId="77777777" w:rsidR="0022611C" w:rsidRDefault="0022611C" w:rsidP="0022611C">
      <w:pPr>
        <w:ind w:left="360"/>
        <w:rPr>
          <w:rFonts w:ascii="Arial" w:hAnsi="Arial" w:cs="Arial"/>
          <w:bCs/>
          <w:sz w:val="22"/>
          <w:szCs w:val="22"/>
          <w:u w:val="single"/>
        </w:rPr>
      </w:pPr>
    </w:p>
    <w:p w14:paraId="0ADA47EF" w14:textId="77777777" w:rsidR="0022611C" w:rsidRDefault="0022611C" w:rsidP="0022611C">
      <w:pPr>
        <w:ind w:left="360"/>
        <w:rPr>
          <w:rFonts w:ascii="Arial" w:hAnsi="Arial" w:cs="Arial"/>
          <w:bCs/>
          <w:sz w:val="22"/>
          <w:szCs w:val="22"/>
          <w:u w:val="single"/>
        </w:rPr>
      </w:pPr>
    </w:p>
    <w:p w14:paraId="73066088" w14:textId="77777777" w:rsidR="0022611C" w:rsidRDefault="0022611C" w:rsidP="0022611C">
      <w:pPr>
        <w:ind w:left="360"/>
        <w:rPr>
          <w:rFonts w:ascii="Arial" w:hAnsi="Arial" w:cs="Arial"/>
          <w:bCs/>
          <w:sz w:val="22"/>
          <w:szCs w:val="22"/>
          <w:u w:val="single"/>
        </w:rPr>
      </w:pPr>
    </w:p>
    <w:p w14:paraId="56B230E6" w14:textId="77777777" w:rsidR="0022611C" w:rsidRDefault="0022611C" w:rsidP="0022611C">
      <w:pPr>
        <w:ind w:left="360"/>
        <w:rPr>
          <w:rFonts w:ascii="Arial" w:hAnsi="Arial" w:cs="Arial"/>
          <w:bCs/>
          <w:sz w:val="22"/>
          <w:szCs w:val="22"/>
          <w:u w:val="single"/>
        </w:rPr>
      </w:pPr>
    </w:p>
    <w:p w14:paraId="0D0ACC30" w14:textId="77777777" w:rsidR="0022611C" w:rsidRDefault="0022611C" w:rsidP="0022611C">
      <w:pPr>
        <w:ind w:left="360"/>
        <w:rPr>
          <w:rFonts w:ascii="Arial" w:hAnsi="Arial" w:cs="Arial"/>
          <w:bCs/>
          <w:sz w:val="22"/>
          <w:szCs w:val="22"/>
          <w:u w:val="single"/>
        </w:rPr>
      </w:pPr>
    </w:p>
    <w:p w14:paraId="7247FEBD" w14:textId="77777777" w:rsidR="0022611C" w:rsidRDefault="0022611C" w:rsidP="0022611C">
      <w:pPr>
        <w:ind w:left="360"/>
        <w:rPr>
          <w:rFonts w:ascii="Arial" w:hAnsi="Arial" w:cs="Arial"/>
          <w:bCs/>
          <w:sz w:val="22"/>
          <w:szCs w:val="22"/>
          <w:u w:val="single"/>
        </w:rPr>
      </w:pPr>
    </w:p>
    <w:p w14:paraId="4F04866E" w14:textId="77777777" w:rsidR="0022611C" w:rsidRDefault="0022611C" w:rsidP="0022611C">
      <w:pPr>
        <w:rPr>
          <w:rFonts w:ascii="Arial" w:hAnsi="Arial" w:cs="Arial"/>
          <w:bCs/>
          <w:sz w:val="22"/>
          <w:szCs w:val="22"/>
          <w:u w:val="single"/>
        </w:rPr>
      </w:pPr>
    </w:p>
    <w:p w14:paraId="10FE35A5" w14:textId="77777777" w:rsidR="00E45CCC" w:rsidRDefault="00E45CCC" w:rsidP="005C5694">
      <w:pPr>
        <w:spacing w:before="120"/>
        <w:rPr>
          <w:bCs/>
          <w:sz w:val="22"/>
          <w:szCs w:val="22"/>
        </w:rPr>
      </w:pPr>
    </w:p>
    <w:p w14:paraId="013D58E9" w14:textId="77777777" w:rsidR="00E45CCC" w:rsidRDefault="00E45CCC" w:rsidP="005C5694">
      <w:pPr>
        <w:spacing w:before="120"/>
        <w:rPr>
          <w:bCs/>
          <w:sz w:val="22"/>
          <w:szCs w:val="22"/>
        </w:rPr>
      </w:pPr>
    </w:p>
    <w:p w14:paraId="76E2E138" w14:textId="77777777" w:rsidR="00E45CCC" w:rsidRDefault="00E45CCC" w:rsidP="005C5694">
      <w:pPr>
        <w:spacing w:before="120"/>
        <w:rPr>
          <w:bCs/>
          <w:sz w:val="22"/>
          <w:szCs w:val="22"/>
        </w:rPr>
      </w:pPr>
    </w:p>
    <w:p w14:paraId="7BA607D8" w14:textId="08749417" w:rsidR="00EB057C" w:rsidRPr="001C18A8" w:rsidRDefault="00F64642" w:rsidP="0020763A">
      <w:pPr>
        <w:rPr>
          <w:bCs/>
          <w:sz w:val="22"/>
          <w:szCs w:val="22"/>
        </w:rPr>
        <w:sectPr w:rsidR="00EB057C" w:rsidRPr="001C18A8" w:rsidSect="001C18A8">
          <w:pgSz w:w="12220" w:h="15840"/>
          <w:pgMar w:top="720" w:right="720" w:bottom="720" w:left="720" w:header="720" w:footer="720" w:gutter="0"/>
          <w:cols w:space="720"/>
          <w:docGrid w:linePitch="326"/>
        </w:sectPr>
      </w:pPr>
      <w:r>
        <w:rPr>
          <w:bCs/>
          <w:sz w:val="22"/>
          <w:szCs w:val="22"/>
        </w:rPr>
        <w:t xml:space="preserve">Footnote: </w:t>
      </w:r>
      <w:r w:rsidR="0022611C" w:rsidRPr="001C18A8">
        <w:rPr>
          <w:bCs/>
          <w:sz w:val="22"/>
          <w:szCs w:val="22"/>
        </w:rPr>
        <w:t xml:space="preserve">* Comments in the Guideline: (1) Third-line regimens should contain at least two fully active drugs for durable, potent virologic suppression. (2) Third-line regimen choice must be guided by resistance testing. (3) Based on current standardized treatment regimens, majority of patients are likely to achieve full virologic suppression with a regimen of darunavir/ritonavir plus </w:t>
      </w:r>
      <w:proofErr w:type="spellStart"/>
      <w:r w:rsidR="0022611C" w:rsidRPr="001C18A8">
        <w:rPr>
          <w:bCs/>
          <w:sz w:val="22"/>
          <w:szCs w:val="22"/>
        </w:rPr>
        <w:t>raltegravir</w:t>
      </w:r>
      <w:proofErr w:type="spellEnd"/>
      <w:r w:rsidR="0022611C" w:rsidRPr="001C18A8">
        <w:rPr>
          <w:bCs/>
          <w:sz w:val="22"/>
          <w:szCs w:val="22"/>
        </w:rPr>
        <w:t xml:space="preserve"> plus lamivudine +/- tenofovir. (4) Patients who failed an initial NNRTI based first line regimen are unlikely to benefit from Etravirine, as part of the third line treatment. The use of Etravirine should therefore be guided by further understanding of NNRTI resistance at first line failure. (5) Lamivudine associated resistant viruses have poor replication capacity compared to wild type virus and should be maintained in patients requiring third-line regimens. (6) Patients failing TDF may still benefit from continuation of TDF despite the presence of the characteristic TDF mutations. (7) Based on current standardized treatment regimens, majority of patients are likely to achieve full virologic suppression with a regimen of darunavir/ritonavir plus </w:t>
      </w:r>
      <w:proofErr w:type="spellStart"/>
      <w:r w:rsidR="0022611C" w:rsidRPr="001C18A8">
        <w:rPr>
          <w:bCs/>
          <w:sz w:val="22"/>
          <w:szCs w:val="22"/>
        </w:rPr>
        <w:t>raltegravir</w:t>
      </w:r>
      <w:proofErr w:type="spellEnd"/>
      <w:r w:rsidR="0022611C" w:rsidRPr="001C18A8">
        <w:rPr>
          <w:bCs/>
          <w:sz w:val="22"/>
          <w:szCs w:val="22"/>
        </w:rPr>
        <w:t xml:space="preserve"> plus lamivudine plus tenofovir. (8) Maintain the patient on the failing regimen until a full third-line regimen is available as recommended by the national TWG.</w:t>
      </w:r>
    </w:p>
    <w:p w14:paraId="4A168553" w14:textId="377A5B53" w:rsidR="007F0F78" w:rsidRDefault="007F0F78" w:rsidP="002D0F1D">
      <w:pPr>
        <w:ind w:left="-360"/>
        <w:rPr>
          <w:b/>
          <w:bCs/>
          <w:color w:val="000000" w:themeColor="text1"/>
        </w:rPr>
      </w:pPr>
      <w:r w:rsidRPr="002D0F1D">
        <w:rPr>
          <w:b/>
          <w:bCs/>
        </w:rPr>
        <w:lastRenderedPageBreak/>
        <w:t>Table S</w:t>
      </w:r>
      <w:r w:rsidR="0041544A">
        <w:rPr>
          <w:b/>
          <w:bCs/>
        </w:rPr>
        <w:t>2</w:t>
      </w:r>
      <w:r w:rsidRPr="002D0F1D">
        <w:rPr>
          <w:b/>
          <w:bCs/>
        </w:rPr>
        <w:t xml:space="preserve">. Characteristics of </w:t>
      </w:r>
      <w:r w:rsidR="00E0142B" w:rsidRPr="002D0F1D">
        <w:rPr>
          <w:b/>
          <w:bCs/>
        </w:rPr>
        <w:t>participants</w:t>
      </w:r>
      <w:r w:rsidRPr="002D0F1D">
        <w:rPr>
          <w:b/>
          <w:bCs/>
        </w:rPr>
        <w:t xml:space="preserve"> by (A) </w:t>
      </w:r>
      <w:r w:rsidRPr="002D0F1D">
        <w:rPr>
          <w:b/>
          <w:bCs/>
          <w:color w:val="000000" w:themeColor="text1"/>
        </w:rPr>
        <w:t>whether guidelines recommended switch from 2</w:t>
      </w:r>
      <w:r w:rsidRPr="002D0F1D">
        <w:rPr>
          <w:b/>
          <w:bCs/>
          <w:color w:val="000000" w:themeColor="text1"/>
          <w:vertAlign w:val="superscript"/>
        </w:rPr>
        <w:t>nd</w:t>
      </w:r>
      <w:r w:rsidR="006A59BF" w:rsidRPr="002D0F1D">
        <w:rPr>
          <w:b/>
          <w:bCs/>
          <w:color w:val="000000" w:themeColor="text1"/>
        </w:rPr>
        <w:t>-</w:t>
      </w:r>
      <w:r w:rsidRPr="002D0F1D">
        <w:rPr>
          <w:b/>
          <w:bCs/>
          <w:color w:val="000000" w:themeColor="text1"/>
        </w:rPr>
        <w:t>line based on genotype results, and (B) retention status at 6 months post-genotype.</w:t>
      </w:r>
    </w:p>
    <w:p w14:paraId="2D2E6E20" w14:textId="77777777" w:rsidR="002D0F1D" w:rsidRPr="002D0F1D" w:rsidRDefault="002D0F1D" w:rsidP="002D0F1D">
      <w:pPr>
        <w:ind w:left="-360"/>
        <w:rPr>
          <w:b/>
          <w:bCs/>
          <w:color w:val="000000" w:themeColor="text1"/>
        </w:rPr>
      </w:pPr>
    </w:p>
    <w:tbl>
      <w:tblPr>
        <w:tblStyle w:val="Table"/>
        <w:tblW w:w="5230" w:type="pct"/>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020" w:firstRow="1" w:lastRow="0" w:firstColumn="0" w:lastColumn="0" w:noHBand="0" w:noVBand="0"/>
      </w:tblPr>
      <w:tblGrid>
        <w:gridCol w:w="2964"/>
        <w:gridCol w:w="2070"/>
        <w:gridCol w:w="2160"/>
        <w:gridCol w:w="1617"/>
        <w:gridCol w:w="1619"/>
        <w:gridCol w:w="846"/>
      </w:tblGrid>
      <w:tr w:rsidR="007F0F78" w:rsidRPr="00E54984" w14:paraId="665F5D87" w14:textId="77777777" w:rsidTr="00A0710E">
        <w:trPr>
          <w:cnfStyle w:val="100000000000" w:firstRow="1" w:lastRow="0" w:firstColumn="0" w:lastColumn="0" w:oddVBand="0" w:evenVBand="0" w:oddHBand="0" w:evenHBand="0" w:firstRowFirstColumn="0" w:firstRowLastColumn="0" w:lastRowFirstColumn="0" w:lastRowLastColumn="0"/>
          <w:trHeight w:val="278"/>
          <w:tblHeader/>
        </w:trPr>
        <w:tc>
          <w:tcPr>
            <w:tcW w:w="1314" w:type="pct"/>
            <w:tcBorders>
              <w:bottom w:val="single" w:sz="12" w:space="0" w:color="auto"/>
              <w:right w:val="single" w:sz="12" w:space="0" w:color="auto"/>
            </w:tcBorders>
          </w:tcPr>
          <w:p w14:paraId="5D05A4F5" w14:textId="77777777" w:rsidR="007F0F78" w:rsidRPr="00E54984" w:rsidRDefault="007F0F78" w:rsidP="006E2BEF">
            <w:pPr>
              <w:pStyle w:val="Compact"/>
              <w:spacing w:before="0" w:after="0"/>
              <w:rPr>
                <w:rFonts w:ascii="Times New Roman" w:hAnsi="Times New Roman" w:cs="Times New Roman"/>
                <w:b/>
                <w:bCs/>
              </w:rPr>
            </w:pPr>
            <w:r w:rsidRPr="00E54984">
              <w:rPr>
                <w:rFonts w:ascii="Times New Roman" w:hAnsi="Times New Roman" w:cs="Times New Roman"/>
                <w:b/>
                <w:bCs/>
              </w:rPr>
              <w:t>Variable</w:t>
            </w:r>
          </w:p>
        </w:tc>
        <w:tc>
          <w:tcPr>
            <w:tcW w:w="1876" w:type="pct"/>
            <w:gridSpan w:val="2"/>
            <w:tcBorders>
              <w:left w:val="single" w:sz="12" w:space="0" w:color="auto"/>
              <w:bottom w:val="single" w:sz="12" w:space="0" w:color="auto"/>
              <w:right w:val="single" w:sz="12" w:space="0" w:color="auto"/>
            </w:tcBorders>
            <w:shd w:val="clear" w:color="auto" w:fill="auto"/>
            <w:vAlign w:val="center"/>
          </w:tcPr>
          <w:p w14:paraId="3C9622BF" w14:textId="77777777" w:rsidR="007F0F78" w:rsidRPr="00E54984" w:rsidRDefault="007F0F78" w:rsidP="006E2BEF">
            <w:pPr>
              <w:pStyle w:val="Compact"/>
              <w:spacing w:before="0" w:after="0"/>
              <w:jc w:val="center"/>
              <w:rPr>
                <w:rFonts w:ascii="Times New Roman" w:hAnsi="Times New Roman" w:cs="Times New Roman"/>
                <w:b/>
                <w:bCs/>
              </w:rPr>
            </w:pPr>
            <w:r w:rsidRPr="00CB352A">
              <w:rPr>
                <w:rFonts w:ascii="Times New Roman" w:hAnsi="Times New Roman" w:cs="Times New Roman"/>
                <w:b/>
                <w:bCs/>
              </w:rPr>
              <w:t>A.</w:t>
            </w:r>
            <w:r>
              <w:rPr>
                <w:rFonts w:ascii="Times New Roman" w:hAnsi="Times New Roman" w:cs="Times New Roman"/>
                <w:b/>
                <w:bCs/>
              </w:rPr>
              <w:t xml:space="preserve"> </w:t>
            </w:r>
            <w:r w:rsidRPr="00E54984">
              <w:rPr>
                <w:rFonts w:ascii="Times New Roman" w:hAnsi="Times New Roman" w:cs="Times New Roman"/>
                <w:b/>
                <w:bCs/>
              </w:rPr>
              <w:t>Guidelines recommended switch from 2</w:t>
            </w:r>
            <w:r w:rsidRPr="00E54984">
              <w:rPr>
                <w:rFonts w:ascii="Times New Roman" w:hAnsi="Times New Roman" w:cs="Times New Roman"/>
                <w:b/>
                <w:bCs/>
                <w:vertAlign w:val="superscript"/>
              </w:rPr>
              <w:t>nd</w:t>
            </w:r>
            <w:r>
              <w:rPr>
                <w:rFonts w:ascii="Times New Roman" w:hAnsi="Times New Roman" w:cs="Times New Roman"/>
                <w:b/>
                <w:bCs/>
                <w:vertAlign w:val="superscript"/>
              </w:rPr>
              <w:t>-</w:t>
            </w:r>
            <w:r w:rsidRPr="00E54984">
              <w:rPr>
                <w:rFonts w:ascii="Times New Roman" w:hAnsi="Times New Roman" w:cs="Times New Roman"/>
                <w:b/>
                <w:bCs/>
              </w:rPr>
              <w:t xml:space="preserve">line </w:t>
            </w:r>
          </w:p>
        </w:tc>
        <w:tc>
          <w:tcPr>
            <w:tcW w:w="1810" w:type="pct"/>
            <w:gridSpan w:val="3"/>
            <w:tcBorders>
              <w:left w:val="single" w:sz="12" w:space="0" w:color="auto"/>
              <w:right w:val="single" w:sz="12" w:space="0" w:color="auto"/>
            </w:tcBorders>
            <w:shd w:val="clear" w:color="auto" w:fill="auto"/>
            <w:vAlign w:val="center"/>
          </w:tcPr>
          <w:p w14:paraId="66BFC7C2" w14:textId="77777777" w:rsidR="007F0F78" w:rsidRPr="00E54984" w:rsidRDefault="007F0F78" w:rsidP="006E2BEF">
            <w:pPr>
              <w:pStyle w:val="Heading3"/>
              <w:spacing w:before="0" w:after="0"/>
              <w:jc w:val="center"/>
              <w:rPr>
                <w:rFonts w:ascii="Times New Roman" w:hAnsi="Times New Roman" w:cs="Times New Roman"/>
                <w:b/>
                <w:bCs/>
                <w:color w:val="000000" w:themeColor="text1"/>
              </w:rPr>
            </w:pPr>
            <w:r>
              <w:rPr>
                <w:rFonts w:ascii="Times New Roman" w:hAnsi="Times New Roman" w:cs="Times New Roman"/>
                <w:b/>
                <w:bCs/>
                <w:color w:val="000000" w:themeColor="text1"/>
              </w:rPr>
              <w:t>B. Retention status at 6 months post-genotype</w:t>
            </w:r>
          </w:p>
        </w:tc>
      </w:tr>
      <w:tr w:rsidR="007F0F78" w:rsidRPr="00E54984" w14:paraId="5DA5DC1E" w14:textId="77777777" w:rsidTr="00A0710E">
        <w:trPr>
          <w:cnfStyle w:val="100000000000" w:firstRow="1" w:lastRow="0" w:firstColumn="0" w:lastColumn="0" w:oddVBand="0" w:evenVBand="0" w:oddHBand="0" w:evenHBand="0" w:firstRowFirstColumn="0" w:firstRowLastColumn="0" w:lastRowFirstColumn="0" w:lastRowLastColumn="0"/>
          <w:trHeight w:val="87"/>
          <w:tblHeader/>
        </w:trPr>
        <w:tc>
          <w:tcPr>
            <w:tcW w:w="1314" w:type="pct"/>
            <w:tcBorders>
              <w:top w:val="single" w:sz="12" w:space="0" w:color="auto"/>
              <w:right w:val="single" w:sz="12" w:space="0" w:color="auto"/>
            </w:tcBorders>
          </w:tcPr>
          <w:p w14:paraId="7393EE23" w14:textId="77777777" w:rsidR="007F0F78" w:rsidRPr="00E54984" w:rsidRDefault="007F0F78" w:rsidP="006E2BEF">
            <w:pPr>
              <w:pStyle w:val="Compact"/>
              <w:spacing w:before="0" w:after="0"/>
              <w:rPr>
                <w:rFonts w:ascii="Times New Roman" w:hAnsi="Times New Roman" w:cs="Times New Roman"/>
                <w:b/>
                <w:bCs/>
              </w:rPr>
            </w:pPr>
          </w:p>
        </w:tc>
        <w:tc>
          <w:tcPr>
            <w:tcW w:w="918" w:type="pct"/>
            <w:tcBorders>
              <w:top w:val="single" w:sz="12" w:space="0" w:color="auto"/>
              <w:left w:val="single" w:sz="12" w:space="0" w:color="auto"/>
            </w:tcBorders>
            <w:shd w:val="clear" w:color="auto" w:fill="auto"/>
            <w:vAlign w:val="center"/>
          </w:tcPr>
          <w:p w14:paraId="0D23BCB7" w14:textId="77777777" w:rsidR="007F0F78" w:rsidRPr="00E54984" w:rsidRDefault="007F0F78" w:rsidP="006E2BEF">
            <w:pPr>
              <w:pStyle w:val="Compact"/>
              <w:spacing w:before="0" w:after="0"/>
              <w:jc w:val="center"/>
              <w:rPr>
                <w:rFonts w:ascii="Times New Roman" w:hAnsi="Times New Roman" w:cs="Times New Roman"/>
                <w:b/>
                <w:bCs/>
              </w:rPr>
            </w:pPr>
            <w:r>
              <w:rPr>
                <w:rFonts w:ascii="Times New Roman" w:hAnsi="Times New Roman" w:cs="Times New Roman"/>
                <w:b/>
                <w:bCs/>
              </w:rPr>
              <w:t xml:space="preserve">Switch indicated </w:t>
            </w:r>
          </w:p>
          <w:p w14:paraId="2F0B5FAB" w14:textId="77777777" w:rsidR="007F0F78" w:rsidRPr="00E54984"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N=70 n (%)</w:t>
            </w:r>
          </w:p>
        </w:tc>
        <w:tc>
          <w:tcPr>
            <w:tcW w:w="957" w:type="pct"/>
            <w:tcBorders>
              <w:top w:val="single" w:sz="12" w:space="0" w:color="auto"/>
              <w:right w:val="single" w:sz="12" w:space="0" w:color="auto"/>
            </w:tcBorders>
            <w:shd w:val="clear" w:color="auto" w:fill="auto"/>
            <w:vAlign w:val="center"/>
          </w:tcPr>
          <w:p w14:paraId="6261FCE2" w14:textId="77777777" w:rsidR="007F0F78" w:rsidRPr="00E54984" w:rsidRDefault="007F0F78" w:rsidP="006E2BEF">
            <w:pPr>
              <w:pStyle w:val="Compact"/>
              <w:spacing w:before="0" w:after="0"/>
              <w:jc w:val="center"/>
              <w:rPr>
                <w:rFonts w:ascii="Times New Roman" w:hAnsi="Times New Roman" w:cs="Times New Roman"/>
                <w:b/>
                <w:bCs/>
              </w:rPr>
            </w:pPr>
            <w:r>
              <w:rPr>
                <w:rFonts w:ascii="Times New Roman" w:hAnsi="Times New Roman" w:cs="Times New Roman"/>
                <w:b/>
                <w:bCs/>
              </w:rPr>
              <w:t xml:space="preserve">Switch not indicated </w:t>
            </w:r>
            <w:r w:rsidRPr="00E54984">
              <w:rPr>
                <w:rFonts w:ascii="Times New Roman" w:hAnsi="Times New Roman" w:cs="Times New Roman"/>
                <w:b/>
                <w:bCs/>
              </w:rPr>
              <w:t>N=117 n (%)</w:t>
            </w:r>
          </w:p>
        </w:tc>
        <w:tc>
          <w:tcPr>
            <w:tcW w:w="717" w:type="pct"/>
            <w:tcBorders>
              <w:top w:val="single" w:sz="12" w:space="0" w:color="auto"/>
              <w:left w:val="single" w:sz="12" w:space="0" w:color="auto"/>
            </w:tcBorders>
            <w:shd w:val="clear" w:color="auto" w:fill="auto"/>
            <w:vAlign w:val="center"/>
          </w:tcPr>
          <w:p w14:paraId="642F5B2B" w14:textId="77777777" w:rsidR="007F0F78"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 xml:space="preserve">In </w:t>
            </w:r>
            <w:r>
              <w:rPr>
                <w:rFonts w:ascii="Times New Roman" w:hAnsi="Times New Roman" w:cs="Times New Roman"/>
                <w:b/>
                <w:bCs/>
              </w:rPr>
              <w:t>c</w:t>
            </w:r>
            <w:r w:rsidRPr="00E54984">
              <w:rPr>
                <w:rFonts w:ascii="Times New Roman" w:hAnsi="Times New Roman" w:cs="Times New Roman"/>
                <w:b/>
                <w:bCs/>
              </w:rPr>
              <w:t xml:space="preserve">are </w:t>
            </w:r>
          </w:p>
          <w:p w14:paraId="07C95E23" w14:textId="77777777" w:rsidR="007F0F78" w:rsidRPr="00E54984"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 xml:space="preserve">N=173 </w:t>
            </w:r>
            <w:r>
              <w:rPr>
                <w:rFonts w:ascii="Times New Roman" w:hAnsi="Times New Roman" w:cs="Times New Roman"/>
                <w:b/>
                <w:bCs/>
              </w:rPr>
              <w:t>n</w:t>
            </w:r>
            <w:r w:rsidRPr="00E54984">
              <w:rPr>
                <w:rFonts w:ascii="Times New Roman" w:hAnsi="Times New Roman" w:cs="Times New Roman"/>
                <w:b/>
                <w:bCs/>
              </w:rPr>
              <w:t xml:space="preserve"> (%)</w:t>
            </w:r>
          </w:p>
        </w:tc>
        <w:tc>
          <w:tcPr>
            <w:tcW w:w="718" w:type="pct"/>
            <w:tcBorders>
              <w:top w:val="single" w:sz="12" w:space="0" w:color="auto"/>
            </w:tcBorders>
            <w:shd w:val="clear" w:color="auto" w:fill="auto"/>
            <w:vAlign w:val="center"/>
          </w:tcPr>
          <w:p w14:paraId="532D0C34" w14:textId="77777777" w:rsidR="007F0F78" w:rsidRPr="00E54984"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 xml:space="preserve">Not in </w:t>
            </w:r>
            <w:r>
              <w:rPr>
                <w:rFonts w:ascii="Times New Roman" w:hAnsi="Times New Roman" w:cs="Times New Roman"/>
                <w:b/>
                <w:bCs/>
              </w:rPr>
              <w:t>c</w:t>
            </w:r>
            <w:r w:rsidRPr="00E54984">
              <w:rPr>
                <w:rFonts w:ascii="Times New Roman" w:hAnsi="Times New Roman" w:cs="Times New Roman"/>
                <w:b/>
                <w:bCs/>
              </w:rPr>
              <w:t xml:space="preserve">are </w:t>
            </w:r>
          </w:p>
          <w:p w14:paraId="0239F62B" w14:textId="77777777" w:rsidR="007F0F78" w:rsidRPr="00E54984"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N=14 n (%)</w:t>
            </w:r>
          </w:p>
        </w:tc>
        <w:tc>
          <w:tcPr>
            <w:tcW w:w="375" w:type="pct"/>
            <w:tcBorders>
              <w:top w:val="single" w:sz="12" w:space="0" w:color="auto"/>
              <w:right w:val="single" w:sz="12" w:space="0" w:color="auto"/>
            </w:tcBorders>
            <w:shd w:val="clear" w:color="auto" w:fill="auto"/>
            <w:vAlign w:val="center"/>
          </w:tcPr>
          <w:p w14:paraId="04A589D8" w14:textId="77777777" w:rsidR="007F0F78" w:rsidRPr="00E54984" w:rsidRDefault="007F0F78" w:rsidP="006E2BEF">
            <w:pPr>
              <w:pStyle w:val="Compact"/>
              <w:spacing w:before="0" w:after="0"/>
              <w:jc w:val="center"/>
              <w:rPr>
                <w:rFonts w:ascii="Times New Roman" w:hAnsi="Times New Roman" w:cs="Times New Roman"/>
                <w:b/>
                <w:bCs/>
              </w:rPr>
            </w:pPr>
            <w:r w:rsidRPr="00E54984">
              <w:rPr>
                <w:rFonts w:ascii="Times New Roman" w:hAnsi="Times New Roman" w:cs="Times New Roman"/>
                <w:b/>
                <w:bCs/>
              </w:rPr>
              <w:t>P value</w:t>
            </w:r>
          </w:p>
        </w:tc>
      </w:tr>
      <w:tr w:rsidR="007F0F78" w:rsidRPr="00E54984" w14:paraId="20B70FE4" w14:textId="77777777" w:rsidTr="00A0710E">
        <w:tc>
          <w:tcPr>
            <w:tcW w:w="1314" w:type="pct"/>
            <w:tcBorders>
              <w:right w:val="single" w:sz="12" w:space="0" w:color="auto"/>
            </w:tcBorders>
          </w:tcPr>
          <w:p w14:paraId="3EFA41A9"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Age, median (range)</w:t>
            </w:r>
          </w:p>
        </w:tc>
        <w:tc>
          <w:tcPr>
            <w:tcW w:w="918" w:type="pct"/>
            <w:tcBorders>
              <w:left w:val="single" w:sz="12" w:space="0" w:color="auto"/>
            </w:tcBorders>
            <w:shd w:val="clear" w:color="auto" w:fill="auto"/>
            <w:vAlign w:val="center"/>
          </w:tcPr>
          <w:p w14:paraId="21B5CFA1"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w:t>
            </w:r>
            <w:r>
              <w:rPr>
                <w:rFonts w:ascii="Times New Roman" w:hAnsi="Times New Roman" w:cs="Times New Roman"/>
              </w:rPr>
              <w:t>3</w:t>
            </w:r>
            <w:r w:rsidRPr="00E54984">
              <w:rPr>
                <w:rFonts w:ascii="Times New Roman" w:hAnsi="Times New Roman" w:cs="Times New Roman"/>
              </w:rPr>
              <w:t xml:space="preserve"> (6, </w:t>
            </w:r>
            <w:r>
              <w:rPr>
                <w:rFonts w:ascii="Times New Roman" w:hAnsi="Times New Roman" w:cs="Times New Roman"/>
              </w:rPr>
              <w:t>70</w:t>
            </w:r>
            <w:r w:rsidRPr="00E54984">
              <w:rPr>
                <w:rFonts w:ascii="Times New Roman" w:hAnsi="Times New Roman" w:cs="Times New Roman"/>
              </w:rPr>
              <w:t>)</w:t>
            </w:r>
          </w:p>
        </w:tc>
        <w:tc>
          <w:tcPr>
            <w:tcW w:w="957" w:type="pct"/>
            <w:tcBorders>
              <w:right w:val="single" w:sz="12" w:space="0" w:color="auto"/>
            </w:tcBorders>
            <w:shd w:val="clear" w:color="auto" w:fill="auto"/>
            <w:vAlign w:val="center"/>
          </w:tcPr>
          <w:p w14:paraId="56EB2828" w14:textId="77777777" w:rsidR="007F0F78" w:rsidRPr="00E54984" w:rsidRDefault="007F0F78" w:rsidP="006E2BEF">
            <w:pPr>
              <w:pStyle w:val="Compact"/>
              <w:spacing w:before="0" w:after="0"/>
              <w:ind w:right="-31"/>
              <w:jc w:val="center"/>
              <w:rPr>
                <w:rFonts w:ascii="Times New Roman" w:hAnsi="Times New Roman" w:cs="Times New Roman"/>
              </w:rPr>
            </w:pPr>
            <w:r>
              <w:rPr>
                <w:rFonts w:ascii="Times New Roman" w:hAnsi="Times New Roman" w:cs="Times New Roman"/>
              </w:rPr>
              <w:t>40</w:t>
            </w:r>
            <w:r w:rsidRPr="00E54984">
              <w:rPr>
                <w:rFonts w:ascii="Times New Roman" w:hAnsi="Times New Roman" w:cs="Times New Roman"/>
              </w:rPr>
              <w:t xml:space="preserve"> (6, 68)</w:t>
            </w:r>
          </w:p>
        </w:tc>
        <w:tc>
          <w:tcPr>
            <w:tcW w:w="717" w:type="pct"/>
            <w:tcBorders>
              <w:left w:val="single" w:sz="12" w:space="0" w:color="auto"/>
            </w:tcBorders>
            <w:shd w:val="clear" w:color="auto" w:fill="auto"/>
            <w:vAlign w:val="center"/>
          </w:tcPr>
          <w:p w14:paraId="16706A1D"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w:t>
            </w:r>
            <w:r>
              <w:rPr>
                <w:rFonts w:ascii="Times New Roman" w:hAnsi="Times New Roman" w:cs="Times New Roman"/>
              </w:rPr>
              <w:t>1</w:t>
            </w:r>
            <w:r w:rsidRPr="00E54984">
              <w:rPr>
                <w:rFonts w:ascii="Times New Roman" w:hAnsi="Times New Roman" w:cs="Times New Roman"/>
              </w:rPr>
              <w:t xml:space="preserve"> (6, </w:t>
            </w:r>
            <w:r>
              <w:rPr>
                <w:rFonts w:ascii="Times New Roman" w:hAnsi="Times New Roman" w:cs="Times New Roman"/>
              </w:rPr>
              <w:t>70</w:t>
            </w:r>
            <w:r w:rsidRPr="00E54984">
              <w:rPr>
                <w:rFonts w:ascii="Times New Roman" w:hAnsi="Times New Roman" w:cs="Times New Roman"/>
              </w:rPr>
              <w:t>)</w:t>
            </w:r>
          </w:p>
        </w:tc>
        <w:tc>
          <w:tcPr>
            <w:tcW w:w="718" w:type="pct"/>
            <w:shd w:val="clear" w:color="auto" w:fill="auto"/>
            <w:vAlign w:val="center"/>
          </w:tcPr>
          <w:p w14:paraId="71A39D5E"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w:t>
            </w:r>
            <w:r>
              <w:rPr>
                <w:rFonts w:ascii="Times New Roman" w:hAnsi="Times New Roman" w:cs="Times New Roman"/>
              </w:rPr>
              <w:t>1</w:t>
            </w:r>
            <w:r w:rsidRPr="00E54984">
              <w:rPr>
                <w:rFonts w:ascii="Times New Roman" w:hAnsi="Times New Roman" w:cs="Times New Roman"/>
              </w:rPr>
              <w:t xml:space="preserve"> (</w:t>
            </w:r>
            <w:r>
              <w:rPr>
                <w:rFonts w:ascii="Times New Roman" w:hAnsi="Times New Roman" w:cs="Times New Roman"/>
              </w:rPr>
              <w:t>17</w:t>
            </w:r>
            <w:r w:rsidRPr="00E54984">
              <w:rPr>
                <w:rFonts w:ascii="Times New Roman" w:hAnsi="Times New Roman" w:cs="Times New Roman"/>
              </w:rPr>
              <w:t>, 5</w:t>
            </w:r>
            <w:r>
              <w:rPr>
                <w:rFonts w:ascii="Times New Roman" w:hAnsi="Times New Roman" w:cs="Times New Roman"/>
              </w:rPr>
              <w:t>8</w:t>
            </w:r>
            <w:r w:rsidRPr="00E54984">
              <w:rPr>
                <w:rFonts w:ascii="Times New Roman" w:hAnsi="Times New Roman" w:cs="Times New Roman"/>
              </w:rPr>
              <w:t>)</w:t>
            </w:r>
          </w:p>
        </w:tc>
        <w:tc>
          <w:tcPr>
            <w:tcW w:w="375" w:type="pct"/>
            <w:tcBorders>
              <w:right w:val="single" w:sz="12" w:space="0" w:color="auto"/>
            </w:tcBorders>
            <w:shd w:val="clear" w:color="auto" w:fill="auto"/>
            <w:vAlign w:val="center"/>
          </w:tcPr>
          <w:p w14:paraId="2CD92040"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w:t>
            </w:r>
            <w:r>
              <w:rPr>
                <w:rFonts w:ascii="Times New Roman" w:hAnsi="Times New Roman" w:cs="Times New Roman"/>
              </w:rPr>
              <w:t>60</w:t>
            </w:r>
          </w:p>
        </w:tc>
      </w:tr>
      <w:tr w:rsidR="007F0F78" w:rsidRPr="00E54984" w14:paraId="7F064869" w14:textId="77777777" w:rsidTr="00A0710E">
        <w:tc>
          <w:tcPr>
            <w:tcW w:w="1314" w:type="pct"/>
            <w:tcBorders>
              <w:right w:val="single" w:sz="12" w:space="0" w:color="auto"/>
            </w:tcBorders>
          </w:tcPr>
          <w:p w14:paraId="29E97319"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Female</w:t>
            </w:r>
          </w:p>
        </w:tc>
        <w:tc>
          <w:tcPr>
            <w:tcW w:w="918" w:type="pct"/>
            <w:tcBorders>
              <w:left w:val="single" w:sz="12" w:space="0" w:color="auto"/>
            </w:tcBorders>
            <w:shd w:val="clear" w:color="auto" w:fill="auto"/>
            <w:vAlign w:val="center"/>
          </w:tcPr>
          <w:p w14:paraId="7BF154AE"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29 (41)</w:t>
            </w:r>
          </w:p>
        </w:tc>
        <w:tc>
          <w:tcPr>
            <w:tcW w:w="957" w:type="pct"/>
            <w:tcBorders>
              <w:right w:val="single" w:sz="12" w:space="0" w:color="auto"/>
            </w:tcBorders>
            <w:shd w:val="clear" w:color="auto" w:fill="auto"/>
            <w:vAlign w:val="center"/>
          </w:tcPr>
          <w:p w14:paraId="744A85CD"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2 (62)</w:t>
            </w:r>
          </w:p>
        </w:tc>
        <w:tc>
          <w:tcPr>
            <w:tcW w:w="717" w:type="pct"/>
            <w:tcBorders>
              <w:left w:val="single" w:sz="12" w:space="0" w:color="auto"/>
            </w:tcBorders>
            <w:shd w:val="clear" w:color="auto" w:fill="auto"/>
            <w:vAlign w:val="center"/>
          </w:tcPr>
          <w:p w14:paraId="69FC0D92"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94 (54)</w:t>
            </w:r>
          </w:p>
        </w:tc>
        <w:tc>
          <w:tcPr>
            <w:tcW w:w="718" w:type="pct"/>
            <w:shd w:val="clear" w:color="auto" w:fill="auto"/>
            <w:vAlign w:val="center"/>
          </w:tcPr>
          <w:p w14:paraId="05A17CE0"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7 (50)</w:t>
            </w:r>
          </w:p>
        </w:tc>
        <w:tc>
          <w:tcPr>
            <w:tcW w:w="375" w:type="pct"/>
            <w:tcBorders>
              <w:right w:val="single" w:sz="12" w:space="0" w:color="auto"/>
            </w:tcBorders>
            <w:shd w:val="clear" w:color="auto" w:fill="auto"/>
            <w:vAlign w:val="center"/>
          </w:tcPr>
          <w:p w14:paraId="1F4040E5"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w:t>
            </w:r>
            <w:r>
              <w:rPr>
                <w:rFonts w:ascii="Times New Roman" w:hAnsi="Times New Roman" w:cs="Times New Roman"/>
              </w:rPr>
              <w:t>79</w:t>
            </w:r>
          </w:p>
        </w:tc>
      </w:tr>
      <w:tr w:rsidR="007F0F78" w:rsidRPr="00E54984" w14:paraId="047AC47C" w14:textId="77777777" w:rsidTr="00A0710E">
        <w:tc>
          <w:tcPr>
            <w:tcW w:w="1314" w:type="pct"/>
            <w:tcBorders>
              <w:right w:val="single" w:sz="12" w:space="0" w:color="auto"/>
            </w:tcBorders>
          </w:tcPr>
          <w:p w14:paraId="2F14DF54"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Nadir CD4, median (range)</w:t>
            </w:r>
          </w:p>
        </w:tc>
        <w:tc>
          <w:tcPr>
            <w:tcW w:w="918" w:type="pct"/>
            <w:tcBorders>
              <w:left w:val="single" w:sz="12" w:space="0" w:color="auto"/>
            </w:tcBorders>
            <w:shd w:val="clear" w:color="auto" w:fill="auto"/>
            <w:vAlign w:val="center"/>
          </w:tcPr>
          <w:p w14:paraId="4EC864A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5</w:t>
            </w:r>
            <w:r>
              <w:rPr>
                <w:rFonts w:ascii="Times New Roman" w:hAnsi="Times New Roman" w:cs="Times New Roman"/>
              </w:rPr>
              <w:t>6</w:t>
            </w:r>
            <w:r w:rsidRPr="00E54984">
              <w:rPr>
                <w:rFonts w:ascii="Times New Roman" w:hAnsi="Times New Roman" w:cs="Times New Roman"/>
              </w:rPr>
              <w:t xml:space="preserve"> (0, 1280)</w:t>
            </w:r>
          </w:p>
        </w:tc>
        <w:tc>
          <w:tcPr>
            <w:tcW w:w="957" w:type="pct"/>
            <w:tcBorders>
              <w:right w:val="single" w:sz="12" w:space="0" w:color="auto"/>
            </w:tcBorders>
            <w:shd w:val="clear" w:color="auto" w:fill="auto"/>
            <w:vAlign w:val="center"/>
          </w:tcPr>
          <w:p w14:paraId="78CAD51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79 (1, 1396)</w:t>
            </w:r>
          </w:p>
        </w:tc>
        <w:tc>
          <w:tcPr>
            <w:tcW w:w="717" w:type="pct"/>
            <w:tcBorders>
              <w:left w:val="single" w:sz="12" w:space="0" w:color="auto"/>
            </w:tcBorders>
            <w:shd w:val="clear" w:color="auto" w:fill="auto"/>
            <w:vAlign w:val="center"/>
          </w:tcPr>
          <w:p w14:paraId="185D3BC1"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79 (0, 1396)</w:t>
            </w:r>
          </w:p>
        </w:tc>
        <w:tc>
          <w:tcPr>
            <w:tcW w:w="718" w:type="pct"/>
            <w:shd w:val="clear" w:color="auto" w:fill="auto"/>
            <w:vAlign w:val="center"/>
          </w:tcPr>
          <w:p w14:paraId="4BCA2CB6"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w:t>
            </w:r>
            <w:r>
              <w:rPr>
                <w:rFonts w:ascii="Times New Roman" w:hAnsi="Times New Roman" w:cs="Times New Roman"/>
              </w:rPr>
              <w:t>9</w:t>
            </w:r>
            <w:r w:rsidRPr="00E54984">
              <w:rPr>
                <w:rFonts w:ascii="Times New Roman" w:hAnsi="Times New Roman" w:cs="Times New Roman"/>
              </w:rPr>
              <w:t xml:space="preserve"> (1, 296)</w:t>
            </w:r>
          </w:p>
        </w:tc>
        <w:tc>
          <w:tcPr>
            <w:tcW w:w="375" w:type="pct"/>
            <w:tcBorders>
              <w:right w:val="single" w:sz="12" w:space="0" w:color="auto"/>
            </w:tcBorders>
            <w:shd w:val="clear" w:color="auto" w:fill="auto"/>
            <w:vAlign w:val="center"/>
          </w:tcPr>
          <w:p w14:paraId="2622148A"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02</w:t>
            </w:r>
          </w:p>
        </w:tc>
      </w:tr>
      <w:tr w:rsidR="007F0F78" w:rsidRPr="00E54984" w14:paraId="32425B18" w14:textId="77777777" w:rsidTr="00A0710E">
        <w:tc>
          <w:tcPr>
            <w:tcW w:w="1314" w:type="pct"/>
            <w:tcBorders>
              <w:right w:val="single" w:sz="12" w:space="0" w:color="auto"/>
            </w:tcBorders>
          </w:tcPr>
          <w:p w14:paraId="74D06E0F"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Years since nadir CD4, median (range)</w:t>
            </w:r>
          </w:p>
        </w:tc>
        <w:tc>
          <w:tcPr>
            <w:tcW w:w="918" w:type="pct"/>
            <w:tcBorders>
              <w:left w:val="single" w:sz="12" w:space="0" w:color="auto"/>
            </w:tcBorders>
            <w:shd w:val="clear" w:color="auto" w:fill="auto"/>
            <w:vAlign w:val="center"/>
          </w:tcPr>
          <w:p w14:paraId="7B1B2B4F"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8</w:t>
            </w:r>
            <w:r w:rsidRPr="00E54984">
              <w:rPr>
                <w:rFonts w:ascii="Times New Roman" w:hAnsi="Times New Roman" w:cs="Times New Roman"/>
              </w:rPr>
              <w:t xml:space="preserve"> (</w:t>
            </w:r>
            <w:r>
              <w:rPr>
                <w:rFonts w:ascii="Times New Roman" w:hAnsi="Times New Roman" w:cs="Times New Roman"/>
              </w:rPr>
              <w:t>0</w:t>
            </w:r>
            <w:r w:rsidRPr="00E54984">
              <w:rPr>
                <w:rFonts w:ascii="Times New Roman" w:hAnsi="Times New Roman" w:cs="Times New Roman"/>
              </w:rPr>
              <w:t>, 17)</w:t>
            </w:r>
          </w:p>
        </w:tc>
        <w:tc>
          <w:tcPr>
            <w:tcW w:w="957" w:type="pct"/>
            <w:tcBorders>
              <w:right w:val="single" w:sz="12" w:space="0" w:color="auto"/>
            </w:tcBorders>
            <w:shd w:val="clear" w:color="auto" w:fill="auto"/>
            <w:vAlign w:val="center"/>
          </w:tcPr>
          <w:p w14:paraId="5C596B43"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w:t>
            </w:r>
            <w:r w:rsidRPr="00E54984">
              <w:rPr>
                <w:rFonts w:ascii="Times New Roman" w:hAnsi="Times New Roman" w:cs="Times New Roman"/>
              </w:rPr>
              <w:t xml:space="preserve"> (</w:t>
            </w:r>
            <w:r>
              <w:rPr>
                <w:rFonts w:ascii="Times New Roman" w:hAnsi="Times New Roman" w:cs="Times New Roman"/>
              </w:rPr>
              <w:t>0</w:t>
            </w:r>
            <w:r w:rsidRPr="00E54984">
              <w:rPr>
                <w:rFonts w:ascii="Times New Roman" w:hAnsi="Times New Roman" w:cs="Times New Roman"/>
              </w:rPr>
              <w:t>, 14)</w:t>
            </w:r>
          </w:p>
        </w:tc>
        <w:tc>
          <w:tcPr>
            <w:tcW w:w="717" w:type="pct"/>
            <w:tcBorders>
              <w:left w:val="single" w:sz="12" w:space="0" w:color="auto"/>
            </w:tcBorders>
            <w:shd w:val="clear" w:color="auto" w:fill="auto"/>
            <w:vAlign w:val="center"/>
          </w:tcPr>
          <w:p w14:paraId="6D74C307"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w:t>
            </w:r>
            <w:r w:rsidRPr="00E54984">
              <w:rPr>
                <w:rFonts w:ascii="Times New Roman" w:hAnsi="Times New Roman" w:cs="Times New Roman"/>
              </w:rPr>
              <w:t xml:space="preserve"> (</w:t>
            </w:r>
            <w:r>
              <w:rPr>
                <w:rFonts w:ascii="Times New Roman" w:hAnsi="Times New Roman" w:cs="Times New Roman"/>
              </w:rPr>
              <w:t>0</w:t>
            </w:r>
            <w:r w:rsidRPr="00E54984">
              <w:rPr>
                <w:rFonts w:ascii="Times New Roman" w:hAnsi="Times New Roman" w:cs="Times New Roman"/>
              </w:rPr>
              <w:t>, 17)</w:t>
            </w:r>
          </w:p>
        </w:tc>
        <w:tc>
          <w:tcPr>
            <w:tcW w:w="718" w:type="pct"/>
            <w:shd w:val="clear" w:color="auto" w:fill="auto"/>
            <w:vAlign w:val="center"/>
          </w:tcPr>
          <w:p w14:paraId="336ACDA4"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8 (0, 1</w:t>
            </w:r>
            <w:r>
              <w:rPr>
                <w:rFonts w:ascii="Times New Roman" w:hAnsi="Times New Roman" w:cs="Times New Roman"/>
              </w:rPr>
              <w:t>3</w:t>
            </w:r>
            <w:r w:rsidRPr="00E54984">
              <w:rPr>
                <w:rFonts w:ascii="Times New Roman" w:hAnsi="Times New Roman" w:cs="Times New Roman"/>
              </w:rPr>
              <w:t>)</w:t>
            </w:r>
          </w:p>
        </w:tc>
        <w:tc>
          <w:tcPr>
            <w:tcW w:w="375" w:type="pct"/>
            <w:tcBorders>
              <w:right w:val="single" w:sz="12" w:space="0" w:color="auto"/>
            </w:tcBorders>
            <w:shd w:val="clear" w:color="auto" w:fill="auto"/>
            <w:vAlign w:val="center"/>
          </w:tcPr>
          <w:p w14:paraId="235FEE36"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75</w:t>
            </w:r>
          </w:p>
        </w:tc>
      </w:tr>
      <w:tr w:rsidR="007F0F78" w:rsidRPr="00E54984" w14:paraId="0DB550B2" w14:textId="77777777" w:rsidTr="00A0710E">
        <w:tc>
          <w:tcPr>
            <w:tcW w:w="1314" w:type="pct"/>
            <w:tcBorders>
              <w:right w:val="single" w:sz="12" w:space="0" w:color="auto"/>
            </w:tcBorders>
          </w:tcPr>
          <w:p w14:paraId="36AD7A84"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Years on ART, median (range)</w:t>
            </w:r>
          </w:p>
        </w:tc>
        <w:tc>
          <w:tcPr>
            <w:tcW w:w="918" w:type="pct"/>
            <w:tcBorders>
              <w:left w:val="single" w:sz="12" w:space="0" w:color="auto"/>
            </w:tcBorders>
            <w:shd w:val="clear" w:color="auto" w:fill="auto"/>
            <w:vAlign w:val="center"/>
          </w:tcPr>
          <w:p w14:paraId="3841E8C7"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10</w:t>
            </w:r>
            <w:r w:rsidRPr="00E54984">
              <w:rPr>
                <w:rFonts w:ascii="Times New Roman" w:hAnsi="Times New Roman" w:cs="Times New Roman"/>
              </w:rPr>
              <w:t xml:space="preserve"> (</w:t>
            </w:r>
            <w:r>
              <w:rPr>
                <w:rFonts w:ascii="Times New Roman" w:hAnsi="Times New Roman" w:cs="Times New Roman"/>
              </w:rPr>
              <w:t>2</w:t>
            </w:r>
            <w:r w:rsidRPr="00E54984">
              <w:rPr>
                <w:rFonts w:ascii="Times New Roman" w:hAnsi="Times New Roman" w:cs="Times New Roman"/>
              </w:rPr>
              <w:t>, 1</w:t>
            </w:r>
            <w:r>
              <w:rPr>
                <w:rFonts w:ascii="Times New Roman" w:hAnsi="Times New Roman" w:cs="Times New Roman"/>
              </w:rPr>
              <w:t>7</w:t>
            </w:r>
            <w:r w:rsidRPr="00E54984">
              <w:rPr>
                <w:rFonts w:ascii="Times New Roman" w:hAnsi="Times New Roman" w:cs="Times New Roman"/>
              </w:rPr>
              <w:t>)</w:t>
            </w:r>
          </w:p>
        </w:tc>
        <w:tc>
          <w:tcPr>
            <w:tcW w:w="957" w:type="pct"/>
            <w:tcBorders>
              <w:right w:val="single" w:sz="12" w:space="0" w:color="auto"/>
            </w:tcBorders>
            <w:shd w:val="clear" w:color="auto" w:fill="auto"/>
            <w:vAlign w:val="center"/>
          </w:tcPr>
          <w:p w14:paraId="538BF76E"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9</w:t>
            </w:r>
            <w:r w:rsidRPr="00E54984">
              <w:rPr>
                <w:rFonts w:ascii="Times New Roman" w:hAnsi="Times New Roman" w:cs="Times New Roman"/>
              </w:rPr>
              <w:t xml:space="preserve"> (</w:t>
            </w:r>
            <w:r>
              <w:rPr>
                <w:rFonts w:ascii="Times New Roman" w:hAnsi="Times New Roman" w:cs="Times New Roman"/>
              </w:rPr>
              <w:t>2</w:t>
            </w:r>
            <w:r w:rsidRPr="00E54984">
              <w:rPr>
                <w:rFonts w:ascii="Times New Roman" w:hAnsi="Times New Roman" w:cs="Times New Roman"/>
              </w:rPr>
              <w:t>, 13)</w:t>
            </w:r>
          </w:p>
        </w:tc>
        <w:tc>
          <w:tcPr>
            <w:tcW w:w="717" w:type="pct"/>
            <w:tcBorders>
              <w:left w:val="single" w:sz="12" w:space="0" w:color="auto"/>
            </w:tcBorders>
            <w:shd w:val="clear" w:color="auto" w:fill="auto"/>
            <w:vAlign w:val="center"/>
          </w:tcPr>
          <w:p w14:paraId="3BA00855"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9</w:t>
            </w:r>
            <w:r w:rsidRPr="00E54984">
              <w:rPr>
                <w:rFonts w:ascii="Times New Roman" w:hAnsi="Times New Roman" w:cs="Times New Roman"/>
              </w:rPr>
              <w:t xml:space="preserve"> (</w:t>
            </w:r>
            <w:r>
              <w:rPr>
                <w:rFonts w:ascii="Times New Roman" w:hAnsi="Times New Roman" w:cs="Times New Roman"/>
              </w:rPr>
              <w:t>2, 17</w:t>
            </w:r>
            <w:r w:rsidRPr="00E54984">
              <w:rPr>
                <w:rFonts w:ascii="Times New Roman" w:hAnsi="Times New Roman" w:cs="Times New Roman"/>
              </w:rPr>
              <w:t>)</w:t>
            </w:r>
          </w:p>
        </w:tc>
        <w:tc>
          <w:tcPr>
            <w:tcW w:w="718" w:type="pct"/>
            <w:shd w:val="clear" w:color="auto" w:fill="auto"/>
            <w:vAlign w:val="center"/>
          </w:tcPr>
          <w:p w14:paraId="056C88C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8 (4, 1</w:t>
            </w:r>
            <w:r>
              <w:rPr>
                <w:rFonts w:ascii="Times New Roman" w:hAnsi="Times New Roman" w:cs="Times New Roman"/>
              </w:rPr>
              <w:t>3</w:t>
            </w:r>
            <w:r w:rsidRPr="00E54984">
              <w:rPr>
                <w:rFonts w:ascii="Times New Roman" w:hAnsi="Times New Roman" w:cs="Times New Roman"/>
              </w:rPr>
              <w:t>)</w:t>
            </w:r>
          </w:p>
        </w:tc>
        <w:tc>
          <w:tcPr>
            <w:tcW w:w="375" w:type="pct"/>
            <w:tcBorders>
              <w:right w:val="single" w:sz="12" w:space="0" w:color="auto"/>
            </w:tcBorders>
            <w:shd w:val="clear" w:color="auto" w:fill="auto"/>
            <w:vAlign w:val="center"/>
          </w:tcPr>
          <w:p w14:paraId="2FC75930"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80</w:t>
            </w:r>
          </w:p>
        </w:tc>
      </w:tr>
      <w:tr w:rsidR="007F0F78" w:rsidRPr="00E54984" w14:paraId="7EEB5397" w14:textId="77777777" w:rsidTr="00A0710E">
        <w:tc>
          <w:tcPr>
            <w:tcW w:w="1314" w:type="pct"/>
            <w:tcBorders>
              <w:right w:val="single" w:sz="12" w:space="0" w:color="auto"/>
            </w:tcBorders>
          </w:tcPr>
          <w:p w14:paraId="7FE5705C"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Years on</w:t>
            </w:r>
            <w:r>
              <w:rPr>
                <w:rFonts w:ascii="Times New Roman" w:hAnsi="Times New Roman" w:cs="Times New Roman"/>
              </w:rPr>
              <w:t xml:space="preserve"> 2</w:t>
            </w:r>
            <w:r w:rsidRPr="005F3442">
              <w:rPr>
                <w:rFonts w:ascii="Times New Roman" w:hAnsi="Times New Roman" w:cs="Times New Roman"/>
                <w:vertAlign w:val="superscript"/>
              </w:rPr>
              <w:t>nd</w:t>
            </w:r>
            <w:r>
              <w:rPr>
                <w:rFonts w:ascii="Times New Roman" w:hAnsi="Times New Roman" w:cs="Times New Roman"/>
              </w:rPr>
              <w:t>-</w:t>
            </w:r>
            <w:r w:rsidRPr="00E54984">
              <w:rPr>
                <w:rFonts w:ascii="Times New Roman" w:hAnsi="Times New Roman" w:cs="Times New Roman"/>
              </w:rPr>
              <w:t>line, median (range)</w:t>
            </w:r>
          </w:p>
        </w:tc>
        <w:tc>
          <w:tcPr>
            <w:tcW w:w="918" w:type="pct"/>
            <w:tcBorders>
              <w:left w:val="single" w:sz="12" w:space="0" w:color="auto"/>
            </w:tcBorders>
            <w:shd w:val="clear" w:color="auto" w:fill="auto"/>
            <w:vAlign w:val="center"/>
          </w:tcPr>
          <w:p w14:paraId="2014865D"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 (0.</w:t>
            </w:r>
            <w:r>
              <w:rPr>
                <w:rFonts w:ascii="Times New Roman" w:hAnsi="Times New Roman" w:cs="Times New Roman"/>
              </w:rPr>
              <w:t>5</w:t>
            </w:r>
            <w:r w:rsidRPr="00E54984">
              <w:rPr>
                <w:rFonts w:ascii="Times New Roman" w:hAnsi="Times New Roman" w:cs="Times New Roman"/>
              </w:rPr>
              <w:t>, 1</w:t>
            </w:r>
            <w:r>
              <w:rPr>
                <w:rFonts w:ascii="Times New Roman" w:hAnsi="Times New Roman" w:cs="Times New Roman"/>
              </w:rPr>
              <w:t>1</w:t>
            </w:r>
            <w:r w:rsidRPr="00E54984">
              <w:rPr>
                <w:rFonts w:ascii="Times New Roman" w:hAnsi="Times New Roman" w:cs="Times New Roman"/>
              </w:rPr>
              <w:t>)</w:t>
            </w:r>
          </w:p>
        </w:tc>
        <w:tc>
          <w:tcPr>
            <w:tcW w:w="957" w:type="pct"/>
            <w:tcBorders>
              <w:right w:val="single" w:sz="12" w:space="0" w:color="auto"/>
            </w:tcBorders>
            <w:shd w:val="clear" w:color="auto" w:fill="auto"/>
            <w:vAlign w:val="center"/>
          </w:tcPr>
          <w:p w14:paraId="4E736AE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 (0.</w:t>
            </w:r>
            <w:r>
              <w:rPr>
                <w:rFonts w:ascii="Times New Roman" w:hAnsi="Times New Roman" w:cs="Times New Roman"/>
              </w:rPr>
              <w:t>4</w:t>
            </w:r>
            <w:r w:rsidRPr="00E54984">
              <w:rPr>
                <w:rFonts w:ascii="Times New Roman" w:hAnsi="Times New Roman" w:cs="Times New Roman"/>
              </w:rPr>
              <w:t>, 11)</w:t>
            </w:r>
          </w:p>
        </w:tc>
        <w:tc>
          <w:tcPr>
            <w:tcW w:w="717" w:type="pct"/>
            <w:tcBorders>
              <w:left w:val="single" w:sz="12" w:space="0" w:color="auto"/>
            </w:tcBorders>
            <w:shd w:val="clear" w:color="auto" w:fill="auto"/>
            <w:vAlign w:val="center"/>
          </w:tcPr>
          <w:p w14:paraId="3CD85CC8"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4 (0.</w:t>
            </w:r>
            <w:r>
              <w:rPr>
                <w:rFonts w:ascii="Times New Roman" w:hAnsi="Times New Roman" w:cs="Times New Roman"/>
              </w:rPr>
              <w:t>4</w:t>
            </w:r>
            <w:r w:rsidRPr="00E54984">
              <w:rPr>
                <w:rFonts w:ascii="Times New Roman" w:hAnsi="Times New Roman" w:cs="Times New Roman"/>
              </w:rPr>
              <w:t>, 11)</w:t>
            </w:r>
          </w:p>
        </w:tc>
        <w:tc>
          <w:tcPr>
            <w:tcW w:w="718" w:type="pct"/>
            <w:shd w:val="clear" w:color="auto" w:fill="auto"/>
            <w:vAlign w:val="center"/>
          </w:tcPr>
          <w:p w14:paraId="536C4816"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4</w:t>
            </w:r>
            <w:r w:rsidRPr="00E54984">
              <w:rPr>
                <w:rFonts w:ascii="Times New Roman" w:hAnsi="Times New Roman" w:cs="Times New Roman"/>
              </w:rPr>
              <w:t xml:space="preserve"> (1, 7)</w:t>
            </w:r>
          </w:p>
        </w:tc>
        <w:tc>
          <w:tcPr>
            <w:tcW w:w="375" w:type="pct"/>
            <w:tcBorders>
              <w:right w:val="single" w:sz="12" w:space="0" w:color="auto"/>
            </w:tcBorders>
            <w:shd w:val="clear" w:color="auto" w:fill="auto"/>
            <w:vAlign w:val="center"/>
          </w:tcPr>
          <w:p w14:paraId="7C164F40"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3</w:t>
            </w:r>
            <w:r>
              <w:rPr>
                <w:rFonts w:ascii="Times New Roman" w:hAnsi="Times New Roman" w:cs="Times New Roman"/>
              </w:rPr>
              <w:t>9</w:t>
            </w:r>
          </w:p>
        </w:tc>
      </w:tr>
      <w:tr w:rsidR="007F0F78" w:rsidRPr="00E54984" w14:paraId="2473CA5D" w14:textId="77777777" w:rsidTr="00A0710E">
        <w:tc>
          <w:tcPr>
            <w:tcW w:w="1314" w:type="pct"/>
            <w:tcBorders>
              <w:right w:val="single" w:sz="12" w:space="0" w:color="auto"/>
            </w:tcBorders>
          </w:tcPr>
          <w:p w14:paraId="24F2C61D"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Year of genotype, median (range)</w:t>
            </w:r>
          </w:p>
        </w:tc>
        <w:tc>
          <w:tcPr>
            <w:tcW w:w="918" w:type="pct"/>
            <w:tcBorders>
              <w:left w:val="single" w:sz="12" w:space="0" w:color="auto"/>
            </w:tcBorders>
            <w:shd w:val="clear" w:color="auto" w:fill="auto"/>
            <w:vAlign w:val="center"/>
          </w:tcPr>
          <w:p w14:paraId="10A6FC90"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018 (2011, 2021)</w:t>
            </w:r>
          </w:p>
        </w:tc>
        <w:tc>
          <w:tcPr>
            <w:tcW w:w="957" w:type="pct"/>
            <w:tcBorders>
              <w:right w:val="single" w:sz="12" w:space="0" w:color="auto"/>
            </w:tcBorders>
            <w:shd w:val="clear" w:color="auto" w:fill="auto"/>
            <w:vAlign w:val="center"/>
          </w:tcPr>
          <w:p w14:paraId="7133D25D"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016 (2011, 2021)</w:t>
            </w:r>
          </w:p>
        </w:tc>
        <w:tc>
          <w:tcPr>
            <w:tcW w:w="717" w:type="pct"/>
            <w:tcBorders>
              <w:left w:val="single" w:sz="12" w:space="0" w:color="auto"/>
            </w:tcBorders>
            <w:shd w:val="clear" w:color="auto" w:fill="auto"/>
            <w:vAlign w:val="center"/>
          </w:tcPr>
          <w:p w14:paraId="6C1A2082"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017 (2011, 2021)</w:t>
            </w:r>
          </w:p>
        </w:tc>
        <w:tc>
          <w:tcPr>
            <w:tcW w:w="718" w:type="pct"/>
            <w:shd w:val="clear" w:color="auto" w:fill="auto"/>
            <w:vAlign w:val="center"/>
          </w:tcPr>
          <w:p w14:paraId="415E1CA1"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016 (2013, 2020)</w:t>
            </w:r>
          </w:p>
        </w:tc>
        <w:tc>
          <w:tcPr>
            <w:tcW w:w="375" w:type="pct"/>
            <w:tcBorders>
              <w:right w:val="single" w:sz="12" w:space="0" w:color="auto"/>
            </w:tcBorders>
            <w:shd w:val="clear" w:color="auto" w:fill="auto"/>
            <w:vAlign w:val="center"/>
          </w:tcPr>
          <w:p w14:paraId="527D1AA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21</w:t>
            </w:r>
          </w:p>
        </w:tc>
      </w:tr>
      <w:tr w:rsidR="007F0F78" w:rsidRPr="00E54984" w14:paraId="0DAEB6CB" w14:textId="77777777" w:rsidTr="00A0710E">
        <w:tc>
          <w:tcPr>
            <w:tcW w:w="1314" w:type="pct"/>
            <w:tcBorders>
              <w:right w:val="single" w:sz="12" w:space="0" w:color="auto"/>
            </w:tcBorders>
          </w:tcPr>
          <w:p w14:paraId="092721E3"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ART regimen at genotype</w:t>
            </w:r>
          </w:p>
        </w:tc>
        <w:tc>
          <w:tcPr>
            <w:tcW w:w="918" w:type="pct"/>
            <w:tcBorders>
              <w:left w:val="single" w:sz="12" w:space="0" w:color="auto"/>
            </w:tcBorders>
            <w:shd w:val="clear" w:color="auto" w:fill="auto"/>
            <w:vAlign w:val="center"/>
          </w:tcPr>
          <w:p w14:paraId="3D4BBB9C" w14:textId="77777777" w:rsidR="007F0F78" w:rsidRPr="00E54984" w:rsidRDefault="007F0F78" w:rsidP="006E2BEF">
            <w:pPr>
              <w:pStyle w:val="Compact"/>
              <w:spacing w:before="0" w:after="0"/>
              <w:jc w:val="center"/>
              <w:rPr>
                <w:rFonts w:ascii="Times New Roman" w:hAnsi="Times New Roman" w:cs="Times New Roman"/>
              </w:rPr>
            </w:pPr>
          </w:p>
        </w:tc>
        <w:tc>
          <w:tcPr>
            <w:tcW w:w="957" w:type="pct"/>
            <w:tcBorders>
              <w:right w:val="single" w:sz="12" w:space="0" w:color="auto"/>
            </w:tcBorders>
            <w:shd w:val="clear" w:color="auto" w:fill="auto"/>
            <w:vAlign w:val="center"/>
          </w:tcPr>
          <w:p w14:paraId="1D6927B7" w14:textId="77777777" w:rsidR="007F0F78" w:rsidRPr="00E54984" w:rsidRDefault="007F0F78" w:rsidP="006E2BEF">
            <w:pPr>
              <w:pStyle w:val="Compact"/>
              <w:spacing w:before="0" w:after="0"/>
              <w:jc w:val="center"/>
              <w:rPr>
                <w:rFonts w:ascii="Times New Roman" w:hAnsi="Times New Roman" w:cs="Times New Roman"/>
              </w:rPr>
            </w:pPr>
          </w:p>
        </w:tc>
        <w:tc>
          <w:tcPr>
            <w:tcW w:w="717" w:type="pct"/>
            <w:tcBorders>
              <w:left w:val="single" w:sz="12" w:space="0" w:color="auto"/>
            </w:tcBorders>
            <w:shd w:val="clear" w:color="auto" w:fill="auto"/>
            <w:vAlign w:val="center"/>
          </w:tcPr>
          <w:p w14:paraId="66255B5D" w14:textId="77777777" w:rsidR="007F0F78" w:rsidRPr="00E54984" w:rsidRDefault="007F0F78" w:rsidP="006E2BEF">
            <w:pPr>
              <w:pStyle w:val="Compact"/>
              <w:spacing w:before="0" w:after="0"/>
              <w:jc w:val="center"/>
              <w:rPr>
                <w:rFonts w:ascii="Times New Roman" w:hAnsi="Times New Roman" w:cs="Times New Roman"/>
              </w:rPr>
            </w:pPr>
          </w:p>
        </w:tc>
        <w:tc>
          <w:tcPr>
            <w:tcW w:w="718" w:type="pct"/>
            <w:shd w:val="clear" w:color="auto" w:fill="auto"/>
            <w:vAlign w:val="center"/>
          </w:tcPr>
          <w:p w14:paraId="422EEE5B" w14:textId="77777777" w:rsidR="007F0F78" w:rsidRPr="00E54984" w:rsidRDefault="007F0F78" w:rsidP="006E2BEF">
            <w:pPr>
              <w:pStyle w:val="Compact"/>
              <w:spacing w:before="0" w:after="0"/>
              <w:jc w:val="center"/>
              <w:rPr>
                <w:rFonts w:ascii="Times New Roman" w:hAnsi="Times New Roman" w:cs="Times New Roman"/>
              </w:rPr>
            </w:pPr>
          </w:p>
        </w:tc>
        <w:tc>
          <w:tcPr>
            <w:tcW w:w="375" w:type="pct"/>
            <w:tcBorders>
              <w:right w:val="single" w:sz="12" w:space="0" w:color="auto"/>
            </w:tcBorders>
            <w:shd w:val="clear" w:color="auto" w:fill="auto"/>
            <w:vAlign w:val="center"/>
          </w:tcPr>
          <w:p w14:paraId="1D7ADE4B"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49FEEAEB" w14:textId="77777777" w:rsidTr="00A0710E">
        <w:tc>
          <w:tcPr>
            <w:tcW w:w="1314" w:type="pct"/>
            <w:tcBorders>
              <w:right w:val="single" w:sz="12" w:space="0" w:color="auto"/>
            </w:tcBorders>
          </w:tcPr>
          <w:p w14:paraId="02A75188"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TDF/3TC/ATV</w:t>
            </w:r>
            <w:r>
              <w:rPr>
                <w:rFonts w:ascii="Times New Roman" w:hAnsi="Times New Roman" w:cs="Times New Roman"/>
              </w:rPr>
              <w:t>/r</w:t>
            </w:r>
          </w:p>
        </w:tc>
        <w:tc>
          <w:tcPr>
            <w:tcW w:w="918" w:type="pct"/>
            <w:tcBorders>
              <w:left w:val="single" w:sz="12" w:space="0" w:color="auto"/>
            </w:tcBorders>
            <w:shd w:val="clear" w:color="auto" w:fill="auto"/>
            <w:vAlign w:val="center"/>
          </w:tcPr>
          <w:p w14:paraId="67EF8254"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31(44)</w:t>
            </w:r>
          </w:p>
        </w:tc>
        <w:tc>
          <w:tcPr>
            <w:tcW w:w="957" w:type="pct"/>
            <w:tcBorders>
              <w:right w:val="single" w:sz="12" w:space="0" w:color="auto"/>
            </w:tcBorders>
            <w:shd w:val="clear" w:color="auto" w:fill="auto"/>
            <w:vAlign w:val="center"/>
          </w:tcPr>
          <w:p w14:paraId="6A67CBFF"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5 (21)</w:t>
            </w:r>
          </w:p>
        </w:tc>
        <w:tc>
          <w:tcPr>
            <w:tcW w:w="717" w:type="pct"/>
            <w:tcBorders>
              <w:left w:val="single" w:sz="12" w:space="0" w:color="auto"/>
            </w:tcBorders>
            <w:shd w:val="clear" w:color="auto" w:fill="auto"/>
            <w:vAlign w:val="center"/>
          </w:tcPr>
          <w:p w14:paraId="2B09F3A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51 (29)</w:t>
            </w:r>
          </w:p>
        </w:tc>
        <w:tc>
          <w:tcPr>
            <w:tcW w:w="718" w:type="pct"/>
            <w:shd w:val="clear" w:color="auto" w:fill="auto"/>
            <w:vAlign w:val="center"/>
          </w:tcPr>
          <w:p w14:paraId="37D5AE87"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5 (36)</w:t>
            </w:r>
          </w:p>
        </w:tc>
        <w:tc>
          <w:tcPr>
            <w:tcW w:w="375" w:type="pct"/>
            <w:vMerge w:val="restart"/>
            <w:tcBorders>
              <w:right w:val="single" w:sz="12" w:space="0" w:color="auto"/>
            </w:tcBorders>
            <w:shd w:val="clear" w:color="auto" w:fill="auto"/>
            <w:vAlign w:val="center"/>
          </w:tcPr>
          <w:p w14:paraId="1B954ED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8</w:t>
            </w:r>
            <w:r>
              <w:rPr>
                <w:rFonts w:ascii="Times New Roman" w:hAnsi="Times New Roman" w:cs="Times New Roman"/>
              </w:rPr>
              <w:t>5</w:t>
            </w:r>
          </w:p>
        </w:tc>
      </w:tr>
      <w:tr w:rsidR="007F0F78" w:rsidRPr="00E54984" w14:paraId="6E5C1C46" w14:textId="77777777" w:rsidTr="00A0710E">
        <w:tc>
          <w:tcPr>
            <w:tcW w:w="1314" w:type="pct"/>
            <w:tcBorders>
              <w:right w:val="single" w:sz="12" w:space="0" w:color="auto"/>
            </w:tcBorders>
          </w:tcPr>
          <w:p w14:paraId="53871E86"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TDF/3TC/LPV</w:t>
            </w:r>
            <w:r>
              <w:rPr>
                <w:rFonts w:ascii="Times New Roman" w:hAnsi="Times New Roman" w:cs="Times New Roman"/>
              </w:rPr>
              <w:t>/r</w:t>
            </w:r>
          </w:p>
        </w:tc>
        <w:tc>
          <w:tcPr>
            <w:tcW w:w="918" w:type="pct"/>
            <w:tcBorders>
              <w:left w:val="single" w:sz="12" w:space="0" w:color="auto"/>
            </w:tcBorders>
            <w:shd w:val="clear" w:color="auto" w:fill="auto"/>
            <w:vAlign w:val="center"/>
          </w:tcPr>
          <w:p w14:paraId="01AADCC4"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3 (19)</w:t>
            </w:r>
          </w:p>
        </w:tc>
        <w:tc>
          <w:tcPr>
            <w:tcW w:w="957" w:type="pct"/>
            <w:tcBorders>
              <w:right w:val="single" w:sz="12" w:space="0" w:color="auto"/>
            </w:tcBorders>
            <w:shd w:val="clear" w:color="auto" w:fill="auto"/>
            <w:vAlign w:val="center"/>
          </w:tcPr>
          <w:p w14:paraId="12E3F5C4"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4 (21)</w:t>
            </w:r>
          </w:p>
        </w:tc>
        <w:tc>
          <w:tcPr>
            <w:tcW w:w="717" w:type="pct"/>
            <w:tcBorders>
              <w:left w:val="single" w:sz="12" w:space="0" w:color="auto"/>
            </w:tcBorders>
            <w:shd w:val="clear" w:color="auto" w:fill="auto"/>
            <w:vAlign w:val="center"/>
          </w:tcPr>
          <w:p w14:paraId="4E581A46"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35 (20</w:t>
            </w:r>
          </w:p>
        </w:tc>
        <w:tc>
          <w:tcPr>
            <w:tcW w:w="718" w:type="pct"/>
            <w:shd w:val="clear" w:color="auto" w:fill="auto"/>
            <w:vAlign w:val="center"/>
          </w:tcPr>
          <w:p w14:paraId="24F4D782"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 (14)</w:t>
            </w:r>
          </w:p>
        </w:tc>
        <w:tc>
          <w:tcPr>
            <w:tcW w:w="375" w:type="pct"/>
            <w:vMerge/>
            <w:tcBorders>
              <w:right w:val="single" w:sz="12" w:space="0" w:color="auto"/>
            </w:tcBorders>
            <w:shd w:val="clear" w:color="auto" w:fill="auto"/>
            <w:vAlign w:val="center"/>
          </w:tcPr>
          <w:p w14:paraId="5FFC552A"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24FE55B2" w14:textId="77777777" w:rsidTr="00A0710E">
        <w:tc>
          <w:tcPr>
            <w:tcW w:w="1314" w:type="pct"/>
            <w:tcBorders>
              <w:right w:val="single" w:sz="12" w:space="0" w:color="auto"/>
            </w:tcBorders>
          </w:tcPr>
          <w:p w14:paraId="5EB59879"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ABC/TDF/3TC/LPV</w:t>
            </w:r>
            <w:r>
              <w:rPr>
                <w:rFonts w:ascii="Times New Roman" w:hAnsi="Times New Roman" w:cs="Times New Roman"/>
              </w:rPr>
              <w:t>/r</w:t>
            </w:r>
          </w:p>
        </w:tc>
        <w:tc>
          <w:tcPr>
            <w:tcW w:w="918" w:type="pct"/>
            <w:tcBorders>
              <w:left w:val="single" w:sz="12" w:space="0" w:color="auto"/>
            </w:tcBorders>
            <w:shd w:val="clear" w:color="auto" w:fill="auto"/>
            <w:vAlign w:val="center"/>
          </w:tcPr>
          <w:p w14:paraId="77A73B2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 (3)</w:t>
            </w:r>
          </w:p>
        </w:tc>
        <w:tc>
          <w:tcPr>
            <w:tcW w:w="957" w:type="pct"/>
            <w:tcBorders>
              <w:right w:val="single" w:sz="12" w:space="0" w:color="auto"/>
            </w:tcBorders>
            <w:shd w:val="clear" w:color="auto" w:fill="auto"/>
            <w:vAlign w:val="center"/>
          </w:tcPr>
          <w:p w14:paraId="65949E1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2 (19)</w:t>
            </w:r>
          </w:p>
        </w:tc>
        <w:tc>
          <w:tcPr>
            <w:tcW w:w="717" w:type="pct"/>
            <w:tcBorders>
              <w:left w:val="single" w:sz="12" w:space="0" w:color="auto"/>
            </w:tcBorders>
            <w:shd w:val="clear" w:color="auto" w:fill="auto"/>
            <w:vAlign w:val="center"/>
          </w:tcPr>
          <w:p w14:paraId="11825D55"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3 (13)</w:t>
            </w:r>
          </w:p>
        </w:tc>
        <w:tc>
          <w:tcPr>
            <w:tcW w:w="718" w:type="pct"/>
            <w:shd w:val="clear" w:color="auto" w:fill="auto"/>
            <w:vAlign w:val="center"/>
          </w:tcPr>
          <w:p w14:paraId="51435274"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 (7)</w:t>
            </w:r>
          </w:p>
        </w:tc>
        <w:tc>
          <w:tcPr>
            <w:tcW w:w="375" w:type="pct"/>
            <w:vMerge/>
            <w:tcBorders>
              <w:right w:val="single" w:sz="12" w:space="0" w:color="auto"/>
            </w:tcBorders>
            <w:shd w:val="clear" w:color="auto" w:fill="auto"/>
            <w:vAlign w:val="center"/>
          </w:tcPr>
          <w:p w14:paraId="1EBF1E69"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70C8F15F" w14:textId="77777777" w:rsidTr="00A0710E">
        <w:tc>
          <w:tcPr>
            <w:tcW w:w="1314" w:type="pct"/>
            <w:tcBorders>
              <w:right w:val="single" w:sz="12" w:space="0" w:color="auto"/>
            </w:tcBorders>
          </w:tcPr>
          <w:p w14:paraId="4C2A664E"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AZT/3TC/LPV</w:t>
            </w:r>
            <w:r>
              <w:rPr>
                <w:rFonts w:ascii="Times New Roman" w:hAnsi="Times New Roman" w:cs="Times New Roman"/>
              </w:rPr>
              <w:t>/r</w:t>
            </w:r>
          </w:p>
        </w:tc>
        <w:tc>
          <w:tcPr>
            <w:tcW w:w="918" w:type="pct"/>
            <w:tcBorders>
              <w:left w:val="single" w:sz="12" w:space="0" w:color="auto"/>
            </w:tcBorders>
            <w:shd w:val="clear" w:color="auto" w:fill="auto"/>
            <w:vAlign w:val="center"/>
          </w:tcPr>
          <w:p w14:paraId="11A3939C"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3 (4)</w:t>
            </w:r>
          </w:p>
        </w:tc>
        <w:tc>
          <w:tcPr>
            <w:tcW w:w="957" w:type="pct"/>
            <w:tcBorders>
              <w:right w:val="single" w:sz="12" w:space="0" w:color="auto"/>
            </w:tcBorders>
            <w:shd w:val="clear" w:color="auto" w:fill="auto"/>
            <w:vAlign w:val="center"/>
          </w:tcPr>
          <w:p w14:paraId="4B626FE8"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1 (18)</w:t>
            </w:r>
          </w:p>
        </w:tc>
        <w:tc>
          <w:tcPr>
            <w:tcW w:w="717" w:type="pct"/>
            <w:tcBorders>
              <w:left w:val="single" w:sz="12" w:space="0" w:color="auto"/>
            </w:tcBorders>
            <w:shd w:val="clear" w:color="auto" w:fill="auto"/>
            <w:vAlign w:val="center"/>
          </w:tcPr>
          <w:p w14:paraId="1A6C05E1"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2 (13)</w:t>
            </w:r>
          </w:p>
        </w:tc>
        <w:tc>
          <w:tcPr>
            <w:tcW w:w="718" w:type="pct"/>
            <w:shd w:val="clear" w:color="auto" w:fill="auto"/>
            <w:vAlign w:val="center"/>
          </w:tcPr>
          <w:p w14:paraId="3D2A401C"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 (14)</w:t>
            </w:r>
          </w:p>
        </w:tc>
        <w:tc>
          <w:tcPr>
            <w:tcW w:w="375" w:type="pct"/>
            <w:vMerge/>
            <w:tcBorders>
              <w:right w:val="single" w:sz="12" w:space="0" w:color="auto"/>
            </w:tcBorders>
            <w:shd w:val="clear" w:color="auto" w:fill="auto"/>
            <w:vAlign w:val="center"/>
          </w:tcPr>
          <w:p w14:paraId="18EA54EE"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66C0EC40" w14:textId="77777777" w:rsidTr="00A0710E">
        <w:tc>
          <w:tcPr>
            <w:tcW w:w="1314" w:type="pct"/>
            <w:tcBorders>
              <w:right w:val="single" w:sz="12" w:space="0" w:color="auto"/>
            </w:tcBorders>
          </w:tcPr>
          <w:p w14:paraId="67E0AB37"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AZT/3TC/ATV</w:t>
            </w:r>
            <w:r>
              <w:rPr>
                <w:rFonts w:ascii="Times New Roman" w:hAnsi="Times New Roman" w:cs="Times New Roman"/>
              </w:rPr>
              <w:t>/r</w:t>
            </w:r>
          </w:p>
        </w:tc>
        <w:tc>
          <w:tcPr>
            <w:tcW w:w="918" w:type="pct"/>
            <w:tcBorders>
              <w:left w:val="single" w:sz="12" w:space="0" w:color="auto"/>
            </w:tcBorders>
            <w:shd w:val="clear" w:color="auto" w:fill="auto"/>
            <w:vAlign w:val="center"/>
          </w:tcPr>
          <w:p w14:paraId="311557CA"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9 (13)</w:t>
            </w:r>
          </w:p>
        </w:tc>
        <w:tc>
          <w:tcPr>
            <w:tcW w:w="957" w:type="pct"/>
            <w:tcBorders>
              <w:right w:val="single" w:sz="12" w:space="0" w:color="auto"/>
            </w:tcBorders>
            <w:shd w:val="clear" w:color="auto" w:fill="auto"/>
            <w:vAlign w:val="center"/>
          </w:tcPr>
          <w:p w14:paraId="1AD5AF0F"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8 (7)</w:t>
            </w:r>
          </w:p>
        </w:tc>
        <w:tc>
          <w:tcPr>
            <w:tcW w:w="717" w:type="pct"/>
            <w:tcBorders>
              <w:left w:val="single" w:sz="12" w:space="0" w:color="auto"/>
            </w:tcBorders>
            <w:shd w:val="clear" w:color="auto" w:fill="auto"/>
            <w:vAlign w:val="center"/>
          </w:tcPr>
          <w:p w14:paraId="12A9A1A7"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5 (9)</w:t>
            </w:r>
          </w:p>
        </w:tc>
        <w:tc>
          <w:tcPr>
            <w:tcW w:w="718" w:type="pct"/>
            <w:shd w:val="clear" w:color="auto" w:fill="auto"/>
            <w:vAlign w:val="center"/>
          </w:tcPr>
          <w:p w14:paraId="10AB36EC"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 (14)</w:t>
            </w:r>
          </w:p>
        </w:tc>
        <w:tc>
          <w:tcPr>
            <w:tcW w:w="375" w:type="pct"/>
            <w:vMerge/>
            <w:tcBorders>
              <w:right w:val="single" w:sz="12" w:space="0" w:color="auto"/>
            </w:tcBorders>
            <w:shd w:val="clear" w:color="auto" w:fill="auto"/>
            <w:vAlign w:val="center"/>
          </w:tcPr>
          <w:p w14:paraId="1366B881"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09862486" w14:textId="77777777" w:rsidTr="00A0710E">
        <w:tc>
          <w:tcPr>
            <w:tcW w:w="1314" w:type="pct"/>
            <w:tcBorders>
              <w:right w:val="single" w:sz="12" w:space="0" w:color="auto"/>
            </w:tcBorders>
          </w:tcPr>
          <w:p w14:paraId="123446B8"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ABC/3TC/LPV</w:t>
            </w:r>
            <w:r>
              <w:rPr>
                <w:rFonts w:ascii="Times New Roman" w:hAnsi="Times New Roman" w:cs="Times New Roman"/>
              </w:rPr>
              <w:t>/r</w:t>
            </w:r>
          </w:p>
        </w:tc>
        <w:tc>
          <w:tcPr>
            <w:tcW w:w="918" w:type="pct"/>
            <w:tcBorders>
              <w:left w:val="single" w:sz="12" w:space="0" w:color="auto"/>
            </w:tcBorders>
            <w:shd w:val="clear" w:color="auto" w:fill="auto"/>
            <w:vAlign w:val="center"/>
          </w:tcPr>
          <w:p w14:paraId="7A89B0C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8 (11)</w:t>
            </w:r>
          </w:p>
        </w:tc>
        <w:tc>
          <w:tcPr>
            <w:tcW w:w="957" w:type="pct"/>
            <w:tcBorders>
              <w:right w:val="single" w:sz="12" w:space="0" w:color="auto"/>
            </w:tcBorders>
            <w:shd w:val="clear" w:color="auto" w:fill="auto"/>
            <w:vAlign w:val="center"/>
          </w:tcPr>
          <w:p w14:paraId="0F50658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6 (5)</w:t>
            </w:r>
          </w:p>
        </w:tc>
        <w:tc>
          <w:tcPr>
            <w:tcW w:w="717" w:type="pct"/>
            <w:tcBorders>
              <w:left w:val="single" w:sz="12" w:space="0" w:color="auto"/>
            </w:tcBorders>
            <w:shd w:val="clear" w:color="auto" w:fill="auto"/>
            <w:vAlign w:val="center"/>
          </w:tcPr>
          <w:p w14:paraId="1A543A79"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3 (8)</w:t>
            </w:r>
          </w:p>
        </w:tc>
        <w:tc>
          <w:tcPr>
            <w:tcW w:w="718" w:type="pct"/>
            <w:shd w:val="clear" w:color="auto" w:fill="auto"/>
            <w:vAlign w:val="center"/>
          </w:tcPr>
          <w:p w14:paraId="2C53F78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 (7)</w:t>
            </w:r>
          </w:p>
        </w:tc>
        <w:tc>
          <w:tcPr>
            <w:tcW w:w="375" w:type="pct"/>
            <w:vMerge/>
            <w:tcBorders>
              <w:right w:val="single" w:sz="12" w:space="0" w:color="auto"/>
            </w:tcBorders>
            <w:shd w:val="clear" w:color="auto" w:fill="auto"/>
            <w:vAlign w:val="center"/>
          </w:tcPr>
          <w:p w14:paraId="2C4C6331"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7E1DF816" w14:textId="77777777" w:rsidTr="00A0710E">
        <w:tc>
          <w:tcPr>
            <w:tcW w:w="1314" w:type="pct"/>
            <w:tcBorders>
              <w:right w:val="single" w:sz="12" w:space="0" w:color="auto"/>
            </w:tcBorders>
          </w:tcPr>
          <w:p w14:paraId="7A33D45C"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Other ATV</w:t>
            </w:r>
            <w:r>
              <w:rPr>
                <w:rFonts w:ascii="Times New Roman" w:hAnsi="Times New Roman" w:cs="Times New Roman"/>
              </w:rPr>
              <w:t>/r</w:t>
            </w:r>
            <w:r w:rsidRPr="00E54984">
              <w:rPr>
                <w:rFonts w:ascii="Times New Roman" w:hAnsi="Times New Roman" w:cs="Times New Roman"/>
              </w:rPr>
              <w:t xml:space="preserve"> </w:t>
            </w:r>
            <w:proofErr w:type="spellStart"/>
            <w:r w:rsidRPr="00E54984">
              <w:rPr>
                <w:rFonts w:ascii="Times New Roman" w:hAnsi="Times New Roman" w:cs="Times New Roman"/>
              </w:rPr>
              <w:t>regimen</w:t>
            </w:r>
            <w:r w:rsidRPr="00E54984">
              <w:rPr>
                <w:rFonts w:ascii="Times New Roman" w:hAnsi="Times New Roman" w:cs="Times New Roman"/>
                <w:vertAlign w:val="superscript"/>
              </w:rPr>
              <w:t>a</w:t>
            </w:r>
            <w:proofErr w:type="spellEnd"/>
            <w:r w:rsidRPr="00E54984">
              <w:rPr>
                <w:rFonts w:ascii="Times New Roman" w:hAnsi="Times New Roman" w:cs="Times New Roman"/>
              </w:rPr>
              <w:t xml:space="preserve"> </w:t>
            </w:r>
          </w:p>
        </w:tc>
        <w:tc>
          <w:tcPr>
            <w:tcW w:w="918" w:type="pct"/>
            <w:tcBorders>
              <w:left w:val="single" w:sz="12" w:space="0" w:color="auto"/>
            </w:tcBorders>
            <w:shd w:val="clear" w:color="auto" w:fill="auto"/>
            <w:vAlign w:val="center"/>
          </w:tcPr>
          <w:p w14:paraId="3166C9A7"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 (1)</w:t>
            </w:r>
          </w:p>
        </w:tc>
        <w:tc>
          <w:tcPr>
            <w:tcW w:w="957" w:type="pct"/>
            <w:tcBorders>
              <w:right w:val="single" w:sz="12" w:space="0" w:color="auto"/>
            </w:tcBorders>
            <w:shd w:val="clear" w:color="auto" w:fill="auto"/>
            <w:vAlign w:val="center"/>
          </w:tcPr>
          <w:p w14:paraId="4F52EBA7"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2 (2)</w:t>
            </w:r>
          </w:p>
        </w:tc>
        <w:tc>
          <w:tcPr>
            <w:tcW w:w="717" w:type="pct"/>
            <w:tcBorders>
              <w:left w:val="single" w:sz="12" w:space="0" w:color="auto"/>
            </w:tcBorders>
            <w:shd w:val="clear" w:color="auto" w:fill="auto"/>
            <w:vAlign w:val="center"/>
          </w:tcPr>
          <w:p w14:paraId="3B27334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3 (2)</w:t>
            </w:r>
          </w:p>
        </w:tc>
        <w:tc>
          <w:tcPr>
            <w:tcW w:w="718" w:type="pct"/>
            <w:shd w:val="clear" w:color="auto" w:fill="auto"/>
            <w:vAlign w:val="center"/>
          </w:tcPr>
          <w:p w14:paraId="69E7A4FA"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 (0)</w:t>
            </w:r>
          </w:p>
        </w:tc>
        <w:tc>
          <w:tcPr>
            <w:tcW w:w="375" w:type="pct"/>
            <w:vMerge/>
            <w:tcBorders>
              <w:right w:val="single" w:sz="12" w:space="0" w:color="auto"/>
            </w:tcBorders>
            <w:shd w:val="clear" w:color="auto" w:fill="auto"/>
            <w:vAlign w:val="center"/>
          </w:tcPr>
          <w:p w14:paraId="76B0F7C3"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40447E1C" w14:textId="77777777" w:rsidTr="00A0710E">
        <w:tc>
          <w:tcPr>
            <w:tcW w:w="1314" w:type="pct"/>
            <w:tcBorders>
              <w:right w:val="single" w:sz="12" w:space="0" w:color="auto"/>
            </w:tcBorders>
          </w:tcPr>
          <w:p w14:paraId="5EC354C2" w14:textId="77777777" w:rsidR="007F0F78" w:rsidRPr="00E54984" w:rsidRDefault="007F0F78" w:rsidP="006E2BEF">
            <w:pPr>
              <w:pStyle w:val="Compact"/>
              <w:spacing w:before="0" w:after="0"/>
              <w:ind w:left="339"/>
              <w:rPr>
                <w:rFonts w:ascii="Times New Roman" w:hAnsi="Times New Roman" w:cs="Times New Roman"/>
              </w:rPr>
            </w:pPr>
            <w:r w:rsidRPr="00E54984">
              <w:rPr>
                <w:rFonts w:ascii="Times New Roman" w:hAnsi="Times New Roman" w:cs="Times New Roman"/>
              </w:rPr>
              <w:t>Other LPV</w:t>
            </w:r>
            <w:r>
              <w:rPr>
                <w:rFonts w:ascii="Times New Roman" w:hAnsi="Times New Roman" w:cs="Times New Roman"/>
              </w:rPr>
              <w:t>/r</w:t>
            </w:r>
            <w:r w:rsidRPr="00E54984">
              <w:rPr>
                <w:rFonts w:ascii="Times New Roman" w:hAnsi="Times New Roman" w:cs="Times New Roman"/>
              </w:rPr>
              <w:t xml:space="preserve"> </w:t>
            </w:r>
            <w:proofErr w:type="spellStart"/>
            <w:r w:rsidRPr="00E54984">
              <w:rPr>
                <w:rFonts w:ascii="Times New Roman" w:hAnsi="Times New Roman" w:cs="Times New Roman"/>
              </w:rPr>
              <w:t>regimen</w:t>
            </w:r>
            <w:r w:rsidRPr="00E54984">
              <w:rPr>
                <w:rFonts w:ascii="Times New Roman" w:hAnsi="Times New Roman" w:cs="Times New Roman"/>
                <w:vertAlign w:val="superscript"/>
              </w:rPr>
              <w:t>b</w:t>
            </w:r>
            <w:proofErr w:type="spellEnd"/>
            <w:r w:rsidRPr="00E54984">
              <w:rPr>
                <w:rFonts w:ascii="Times New Roman" w:hAnsi="Times New Roman" w:cs="Times New Roman"/>
              </w:rPr>
              <w:t xml:space="preserve"> </w:t>
            </w:r>
          </w:p>
        </w:tc>
        <w:tc>
          <w:tcPr>
            <w:tcW w:w="918" w:type="pct"/>
            <w:tcBorders>
              <w:left w:val="single" w:sz="12" w:space="0" w:color="auto"/>
            </w:tcBorders>
            <w:shd w:val="clear" w:color="auto" w:fill="auto"/>
            <w:vAlign w:val="center"/>
          </w:tcPr>
          <w:p w14:paraId="06977E8E"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3 (4)</w:t>
            </w:r>
          </w:p>
        </w:tc>
        <w:tc>
          <w:tcPr>
            <w:tcW w:w="957" w:type="pct"/>
            <w:tcBorders>
              <w:right w:val="single" w:sz="12" w:space="0" w:color="auto"/>
            </w:tcBorders>
            <w:shd w:val="clear" w:color="auto" w:fill="auto"/>
            <w:vAlign w:val="center"/>
          </w:tcPr>
          <w:p w14:paraId="7CDECC86"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9 (8)</w:t>
            </w:r>
          </w:p>
        </w:tc>
        <w:tc>
          <w:tcPr>
            <w:tcW w:w="717" w:type="pct"/>
            <w:tcBorders>
              <w:left w:val="single" w:sz="12" w:space="0" w:color="auto"/>
            </w:tcBorders>
            <w:shd w:val="clear" w:color="auto" w:fill="auto"/>
            <w:vAlign w:val="center"/>
          </w:tcPr>
          <w:p w14:paraId="0A5920B3"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1 (6)</w:t>
            </w:r>
          </w:p>
        </w:tc>
        <w:tc>
          <w:tcPr>
            <w:tcW w:w="718" w:type="pct"/>
            <w:shd w:val="clear" w:color="auto" w:fill="auto"/>
            <w:vAlign w:val="center"/>
          </w:tcPr>
          <w:p w14:paraId="18483BC9"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1 (7)</w:t>
            </w:r>
          </w:p>
        </w:tc>
        <w:tc>
          <w:tcPr>
            <w:tcW w:w="375" w:type="pct"/>
            <w:vMerge/>
            <w:tcBorders>
              <w:right w:val="single" w:sz="12" w:space="0" w:color="auto"/>
            </w:tcBorders>
            <w:shd w:val="clear" w:color="auto" w:fill="auto"/>
            <w:vAlign w:val="center"/>
          </w:tcPr>
          <w:p w14:paraId="262A4FCF"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6957A7AE" w14:textId="77777777" w:rsidTr="00A0710E">
        <w:tc>
          <w:tcPr>
            <w:tcW w:w="1314" w:type="pct"/>
            <w:tcBorders>
              <w:right w:val="single" w:sz="12" w:space="0" w:color="auto"/>
            </w:tcBorders>
          </w:tcPr>
          <w:p w14:paraId="1EA6BDB5"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PI at genotype</w:t>
            </w:r>
          </w:p>
        </w:tc>
        <w:tc>
          <w:tcPr>
            <w:tcW w:w="918" w:type="pct"/>
            <w:tcBorders>
              <w:left w:val="single" w:sz="12" w:space="0" w:color="auto"/>
            </w:tcBorders>
            <w:shd w:val="clear" w:color="auto" w:fill="auto"/>
            <w:vAlign w:val="center"/>
          </w:tcPr>
          <w:p w14:paraId="7DC891CE" w14:textId="77777777" w:rsidR="007F0F78" w:rsidRPr="00E54984" w:rsidRDefault="007F0F78" w:rsidP="006E2BEF">
            <w:pPr>
              <w:pStyle w:val="Compact"/>
              <w:spacing w:before="0" w:after="0"/>
              <w:jc w:val="center"/>
              <w:rPr>
                <w:rFonts w:ascii="Times New Roman" w:hAnsi="Times New Roman" w:cs="Times New Roman"/>
              </w:rPr>
            </w:pPr>
          </w:p>
        </w:tc>
        <w:tc>
          <w:tcPr>
            <w:tcW w:w="957" w:type="pct"/>
            <w:tcBorders>
              <w:right w:val="single" w:sz="12" w:space="0" w:color="auto"/>
            </w:tcBorders>
            <w:shd w:val="clear" w:color="auto" w:fill="auto"/>
            <w:vAlign w:val="center"/>
          </w:tcPr>
          <w:p w14:paraId="128E8FDD" w14:textId="77777777" w:rsidR="007F0F78" w:rsidRPr="00E54984" w:rsidRDefault="007F0F78" w:rsidP="006E2BEF">
            <w:pPr>
              <w:pStyle w:val="Compact"/>
              <w:spacing w:before="0" w:after="0"/>
              <w:jc w:val="center"/>
              <w:rPr>
                <w:rFonts w:ascii="Times New Roman" w:hAnsi="Times New Roman" w:cs="Times New Roman"/>
              </w:rPr>
            </w:pPr>
          </w:p>
        </w:tc>
        <w:tc>
          <w:tcPr>
            <w:tcW w:w="717" w:type="pct"/>
            <w:tcBorders>
              <w:left w:val="single" w:sz="12" w:space="0" w:color="auto"/>
            </w:tcBorders>
            <w:shd w:val="clear" w:color="auto" w:fill="auto"/>
            <w:vAlign w:val="center"/>
          </w:tcPr>
          <w:p w14:paraId="0231C6B7" w14:textId="77777777" w:rsidR="007F0F78" w:rsidRPr="00E54984" w:rsidRDefault="007F0F78" w:rsidP="006E2BEF">
            <w:pPr>
              <w:pStyle w:val="Compact"/>
              <w:spacing w:before="0" w:after="0"/>
              <w:jc w:val="center"/>
              <w:rPr>
                <w:rFonts w:ascii="Times New Roman" w:hAnsi="Times New Roman" w:cs="Times New Roman"/>
              </w:rPr>
            </w:pPr>
          </w:p>
        </w:tc>
        <w:tc>
          <w:tcPr>
            <w:tcW w:w="718" w:type="pct"/>
            <w:shd w:val="clear" w:color="auto" w:fill="auto"/>
            <w:vAlign w:val="center"/>
          </w:tcPr>
          <w:p w14:paraId="4AA0FB26" w14:textId="77777777" w:rsidR="007F0F78" w:rsidRPr="00E54984" w:rsidRDefault="007F0F78" w:rsidP="006E2BEF">
            <w:pPr>
              <w:pStyle w:val="Compact"/>
              <w:spacing w:before="0" w:after="0"/>
              <w:jc w:val="center"/>
              <w:rPr>
                <w:rFonts w:ascii="Times New Roman" w:hAnsi="Times New Roman" w:cs="Times New Roman"/>
              </w:rPr>
            </w:pPr>
          </w:p>
        </w:tc>
        <w:tc>
          <w:tcPr>
            <w:tcW w:w="375" w:type="pct"/>
            <w:tcBorders>
              <w:right w:val="single" w:sz="12" w:space="0" w:color="auto"/>
            </w:tcBorders>
            <w:shd w:val="clear" w:color="auto" w:fill="auto"/>
            <w:vAlign w:val="center"/>
          </w:tcPr>
          <w:p w14:paraId="1CCFC224"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389D815F" w14:textId="77777777" w:rsidTr="00A0710E">
        <w:tc>
          <w:tcPr>
            <w:tcW w:w="1314" w:type="pct"/>
            <w:tcBorders>
              <w:right w:val="single" w:sz="12" w:space="0" w:color="auto"/>
            </w:tcBorders>
          </w:tcPr>
          <w:p w14:paraId="62C8BEC9" w14:textId="77777777" w:rsidR="007F0F78" w:rsidRPr="00E54984" w:rsidRDefault="007F0F78" w:rsidP="006E2BEF">
            <w:pPr>
              <w:pStyle w:val="Compact"/>
              <w:spacing w:before="0" w:after="0"/>
              <w:ind w:left="335"/>
              <w:rPr>
                <w:rFonts w:ascii="Times New Roman" w:hAnsi="Times New Roman" w:cs="Times New Roman"/>
              </w:rPr>
            </w:pPr>
            <w:r w:rsidRPr="00E54984">
              <w:rPr>
                <w:rFonts w:ascii="Times New Roman" w:hAnsi="Times New Roman" w:cs="Times New Roman"/>
              </w:rPr>
              <w:t>ATV</w:t>
            </w:r>
            <w:r>
              <w:rPr>
                <w:rFonts w:ascii="Times New Roman" w:hAnsi="Times New Roman" w:cs="Times New Roman"/>
              </w:rPr>
              <w:t>/r</w:t>
            </w:r>
          </w:p>
        </w:tc>
        <w:tc>
          <w:tcPr>
            <w:tcW w:w="918" w:type="pct"/>
            <w:tcBorders>
              <w:left w:val="single" w:sz="12" w:space="0" w:color="auto"/>
            </w:tcBorders>
            <w:shd w:val="clear" w:color="auto" w:fill="auto"/>
            <w:vAlign w:val="center"/>
          </w:tcPr>
          <w:p w14:paraId="4A4C1988"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41 (59)</w:t>
            </w:r>
          </w:p>
        </w:tc>
        <w:tc>
          <w:tcPr>
            <w:tcW w:w="957" w:type="pct"/>
            <w:tcBorders>
              <w:right w:val="single" w:sz="12" w:space="0" w:color="auto"/>
            </w:tcBorders>
            <w:shd w:val="clear" w:color="auto" w:fill="auto"/>
            <w:vAlign w:val="center"/>
          </w:tcPr>
          <w:p w14:paraId="647C618D"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35 (30)</w:t>
            </w:r>
          </w:p>
        </w:tc>
        <w:tc>
          <w:tcPr>
            <w:tcW w:w="717" w:type="pct"/>
            <w:tcBorders>
              <w:left w:val="single" w:sz="12" w:space="0" w:color="auto"/>
            </w:tcBorders>
            <w:shd w:val="clear" w:color="auto" w:fill="auto"/>
            <w:vAlign w:val="center"/>
          </w:tcPr>
          <w:p w14:paraId="12B754B0"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69 (40)</w:t>
            </w:r>
          </w:p>
        </w:tc>
        <w:tc>
          <w:tcPr>
            <w:tcW w:w="718" w:type="pct"/>
            <w:shd w:val="clear" w:color="auto" w:fill="auto"/>
            <w:vAlign w:val="center"/>
          </w:tcPr>
          <w:p w14:paraId="1E389E16"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7 (50)</w:t>
            </w:r>
          </w:p>
        </w:tc>
        <w:tc>
          <w:tcPr>
            <w:tcW w:w="375" w:type="pct"/>
            <w:vMerge w:val="restart"/>
            <w:tcBorders>
              <w:right w:val="single" w:sz="12" w:space="0" w:color="auto"/>
            </w:tcBorders>
            <w:shd w:val="clear" w:color="auto" w:fill="auto"/>
            <w:vAlign w:val="center"/>
          </w:tcPr>
          <w:p w14:paraId="7D1563A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57</w:t>
            </w:r>
          </w:p>
        </w:tc>
      </w:tr>
      <w:tr w:rsidR="007F0F78" w:rsidRPr="00E54984" w14:paraId="2F6B99F3" w14:textId="77777777" w:rsidTr="00A0710E">
        <w:tc>
          <w:tcPr>
            <w:tcW w:w="1314" w:type="pct"/>
            <w:tcBorders>
              <w:right w:val="single" w:sz="12" w:space="0" w:color="auto"/>
            </w:tcBorders>
          </w:tcPr>
          <w:p w14:paraId="0D78E2B8" w14:textId="77777777" w:rsidR="007F0F78" w:rsidRPr="00E54984" w:rsidRDefault="007F0F78" w:rsidP="006E2BEF">
            <w:pPr>
              <w:pStyle w:val="Compact"/>
              <w:spacing w:before="0" w:after="0"/>
              <w:ind w:left="335"/>
              <w:rPr>
                <w:rFonts w:ascii="Times New Roman" w:hAnsi="Times New Roman" w:cs="Times New Roman"/>
              </w:rPr>
            </w:pPr>
            <w:r w:rsidRPr="00E54984">
              <w:rPr>
                <w:rFonts w:ascii="Times New Roman" w:hAnsi="Times New Roman" w:cs="Times New Roman"/>
              </w:rPr>
              <w:t>LPV</w:t>
            </w:r>
            <w:r>
              <w:rPr>
                <w:rFonts w:ascii="Times New Roman" w:hAnsi="Times New Roman" w:cs="Times New Roman"/>
              </w:rPr>
              <w:t>/r</w:t>
            </w:r>
          </w:p>
        </w:tc>
        <w:tc>
          <w:tcPr>
            <w:tcW w:w="918" w:type="pct"/>
            <w:tcBorders>
              <w:left w:val="single" w:sz="12" w:space="0" w:color="auto"/>
            </w:tcBorders>
            <w:shd w:val="clear" w:color="auto" w:fill="auto"/>
            <w:vAlign w:val="center"/>
          </w:tcPr>
          <w:p w14:paraId="719E7213"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29 (41)</w:t>
            </w:r>
          </w:p>
        </w:tc>
        <w:tc>
          <w:tcPr>
            <w:tcW w:w="957" w:type="pct"/>
            <w:tcBorders>
              <w:right w:val="single" w:sz="12" w:space="0" w:color="auto"/>
            </w:tcBorders>
            <w:shd w:val="clear" w:color="auto" w:fill="auto"/>
            <w:vAlign w:val="center"/>
          </w:tcPr>
          <w:p w14:paraId="668B3CCF"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82 (70)</w:t>
            </w:r>
          </w:p>
        </w:tc>
        <w:tc>
          <w:tcPr>
            <w:tcW w:w="717" w:type="pct"/>
            <w:tcBorders>
              <w:left w:val="single" w:sz="12" w:space="0" w:color="auto"/>
            </w:tcBorders>
            <w:shd w:val="clear" w:color="auto" w:fill="auto"/>
            <w:vAlign w:val="center"/>
          </w:tcPr>
          <w:p w14:paraId="06A8BF6C"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104 (60)</w:t>
            </w:r>
          </w:p>
        </w:tc>
        <w:tc>
          <w:tcPr>
            <w:tcW w:w="718" w:type="pct"/>
            <w:shd w:val="clear" w:color="auto" w:fill="auto"/>
            <w:vAlign w:val="center"/>
          </w:tcPr>
          <w:p w14:paraId="12C44D22"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7 (50)</w:t>
            </w:r>
          </w:p>
        </w:tc>
        <w:tc>
          <w:tcPr>
            <w:tcW w:w="375" w:type="pct"/>
            <w:vMerge/>
            <w:tcBorders>
              <w:right w:val="single" w:sz="12" w:space="0" w:color="auto"/>
            </w:tcBorders>
            <w:shd w:val="clear" w:color="auto" w:fill="auto"/>
            <w:vAlign w:val="center"/>
          </w:tcPr>
          <w:p w14:paraId="0FCFBBFD" w14:textId="77777777" w:rsidR="007F0F78" w:rsidRPr="00E54984" w:rsidRDefault="007F0F78" w:rsidP="006E2BEF">
            <w:pPr>
              <w:pStyle w:val="Compact"/>
              <w:spacing w:before="0" w:after="0"/>
              <w:jc w:val="center"/>
              <w:rPr>
                <w:rFonts w:ascii="Times New Roman" w:hAnsi="Times New Roman" w:cs="Times New Roman"/>
              </w:rPr>
            </w:pPr>
          </w:p>
        </w:tc>
      </w:tr>
      <w:tr w:rsidR="007F0F78" w:rsidRPr="00E54984" w14:paraId="0CAA819D" w14:textId="77777777" w:rsidTr="00A0710E">
        <w:tc>
          <w:tcPr>
            <w:tcW w:w="1314" w:type="pct"/>
            <w:tcBorders>
              <w:right w:val="single" w:sz="12" w:space="0" w:color="auto"/>
            </w:tcBorders>
          </w:tcPr>
          <w:p w14:paraId="4DFDCC3A"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Any PI resistance</w:t>
            </w:r>
          </w:p>
        </w:tc>
        <w:tc>
          <w:tcPr>
            <w:tcW w:w="918" w:type="pct"/>
            <w:tcBorders>
              <w:left w:val="single" w:sz="12" w:space="0" w:color="auto"/>
            </w:tcBorders>
            <w:shd w:val="clear" w:color="auto" w:fill="auto"/>
            <w:vAlign w:val="center"/>
          </w:tcPr>
          <w:p w14:paraId="1C90BBD1"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0 (100)</w:t>
            </w:r>
          </w:p>
        </w:tc>
        <w:tc>
          <w:tcPr>
            <w:tcW w:w="957" w:type="pct"/>
            <w:tcBorders>
              <w:right w:val="single" w:sz="12" w:space="0" w:color="auto"/>
            </w:tcBorders>
            <w:shd w:val="clear" w:color="auto" w:fill="auto"/>
            <w:vAlign w:val="center"/>
          </w:tcPr>
          <w:p w14:paraId="7782063B"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11 (9)</w:t>
            </w:r>
          </w:p>
        </w:tc>
        <w:tc>
          <w:tcPr>
            <w:tcW w:w="717" w:type="pct"/>
            <w:tcBorders>
              <w:left w:val="single" w:sz="12" w:space="0" w:color="auto"/>
            </w:tcBorders>
            <w:shd w:val="clear" w:color="auto" w:fill="auto"/>
            <w:vAlign w:val="center"/>
          </w:tcPr>
          <w:p w14:paraId="5236064F"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7 (45)</w:t>
            </w:r>
          </w:p>
        </w:tc>
        <w:tc>
          <w:tcPr>
            <w:tcW w:w="718" w:type="pct"/>
            <w:shd w:val="clear" w:color="auto" w:fill="auto"/>
            <w:vAlign w:val="center"/>
          </w:tcPr>
          <w:p w14:paraId="7D9CEEB8"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4 (29)</w:t>
            </w:r>
          </w:p>
        </w:tc>
        <w:tc>
          <w:tcPr>
            <w:tcW w:w="375" w:type="pct"/>
            <w:tcBorders>
              <w:right w:val="single" w:sz="12" w:space="0" w:color="auto"/>
            </w:tcBorders>
            <w:shd w:val="clear" w:color="auto" w:fill="auto"/>
            <w:vAlign w:val="center"/>
          </w:tcPr>
          <w:p w14:paraId="087F09E0"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2</w:t>
            </w:r>
            <w:r>
              <w:rPr>
                <w:rFonts w:ascii="Times New Roman" w:hAnsi="Times New Roman" w:cs="Times New Roman"/>
              </w:rPr>
              <w:t>8</w:t>
            </w:r>
          </w:p>
        </w:tc>
      </w:tr>
      <w:tr w:rsidR="007F0F78" w:rsidRPr="00E54984" w14:paraId="1ABB74C0" w14:textId="77777777" w:rsidTr="00A0710E">
        <w:tc>
          <w:tcPr>
            <w:tcW w:w="1314" w:type="pct"/>
            <w:tcBorders>
              <w:right w:val="single" w:sz="12" w:space="0" w:color="auto"/>
            </w:tcBorders>
          </w:tcPr>
          <w:p w14:paraId="043B1019"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Any NRTI resistance</w:t>
            </w:r>
          </w:p>
        </w:tc>
        <w:tc>
          <w:tcPr>
            <w:tcW w:w="918" w:type="pct"/>
            <w:tcBorders>
              <w:left w:val="single" w:sz="12" w:space="0" w:color="auto"/>
            </w:tcBorders>
            <w:shd w:val="clear" w:color="auto" w:fill="auto"/>
            <w:vAlign w:val="center"/>
          </w:tcPr>
          <w:p w14:paraId="68E53B10"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0 (100)</w:t>
            </w:r>
          </w:p>
        </w:tc>
        <w:tc>
          <w:tcPr>
            <w:tcW w:w="957" w:type="pct"/>
            <w:tcBorders>
              <w:right w:val="single" w:sz="12" w:space="0" w:color="auto"/>
            </w:tcBorders>
            <w:shd w:val="clear" w:color="auto" w:fill="auto"/>
            <w:vAlign w:val="center"/>
          </w:tcPr>
          <w:p w14:paraId="3D17C68E"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78 (67)</w:t>
            </w:r>
          </w:p>
        </w:tc>
        <w:tc>
          <w:tcPr>
            <w:tcW w:w="717" w:type="pct"/>
            <w:tcBorders>
              <w:left w:val="single" w:sz="12" w:space="0" w:color="auto"/>
            </w:tcBorders>
            <w:shd w:val="clear" w:color="auto" w:fill="auto"/>
            <w:vAlign w:val="center"/>
          </w:tcPr>
          <w:p w14:paraId="54290515"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138 (80)</w:t>
            </w:r>
          </w:p>
        </w:tc>
        <w:tc>
          <w:tcPr>
            <w:tcW w:w="718" w:type="pct"/>
            <w:shd w:val="clear" w:color="auto" w:fill="auto"/>
            <w:vAlign w:val="center"/>
          </w:tcPr>
          <w:p w14:paraId="44B4EC1E"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10 (71)</w:t>
            </w:r>
          </w:p>
        </w:tc>
        <w:tc>
          <w:tcPr>
            <w:tcW w:w="375" w:type="pct"/>
            <w:tcBorders>
              <w:right w:val="single" w:sz="12" w:space="0" w:color="auto"/>
            </w:tcBorders>
            <w:shd w:val="clear" w:color="auto" w:fill="auto"/>
            <w:vAlign w:val="center"/>
          </w:tcPr>
          <w:p w14:paraId="6BD30D8B"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w:t>
            </w:r>
            <w:r>
              <w:rPr>
                <w:rFonts w:ascii="Times New Roman" w:hAnsi="Times New Roman" w:cs="Times New Roman"/>
              </w:rPr>
              <w:t>50</w:t>
            </w:r>
          </w:p>
        </w:tc>
      </w:tr>
      <w:tr w:rsidR="007F0F78" w:rsidRPr="00E54984" w14:paraId="4D291AB2" w14:textId="77777777" w:rsidTr="00A0710E">
        <w:tc>
          <w:tcPr>
            <w:tcW w:w="1314" w:type="pct"/>
            <w:tcBorders>
              <w:right w:val="single" w:sz="12" w:space="0" w:color="auto"/>
            </w:tcBorders>
          </w:tcPr>
          <w:p w14:paraId="247AA8C4" w14:textId="77777777" w:rsidR="007F0F78" w:rsidRPr="00E54984" w:rsidRDefault="007F0F78" w:rsidP="006E2BEF">
            <w:pPr>
              <w:pStyle w:val="Compact"/>
              <w:spacing w:before="0" w:after="0"/>
              <w:rPr>
                <w:rFonts w:ascii="Times New Roman" w:hAnsi="Times New Roman" w:cs="Times New Roman"/>
              </w:rPr>
            </w:pPr>
            <w:r w:rsidRPr="00E54984">
              <w:rPr>
                <w:rFonts w:ascii="Times New Roman" w:hAnsi="Times New Roman" w:cs="Times New Roman"/>
              </w:rPr>
              <w:t>Any NNRTI resistance</w:t>
            </w:r>
          </w:p>
        </w:tc>
        <w:tc>
          <w:tcPr>
            <w:tcW w:w="918" w:type="pct"/>
            <w:tcBorders>
              <w:left w:val="single" w:sz="12" w:space="0" w:color="auto"/>
            </w:tcBorders>
            <w:shd w:val="clear" w:color="auto" w:fill="auto"/>
            <w:vAlign w:val="center"/>
          </w:tcPr>
          <w:p w14:paraId="10A937D4"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62 (89)</w:t>
            </w:r>
          </w:p>
        </w:tc>
        <w:tc>
          <w:tcPr>
            <w:tcW w:w="957" w:type="pct"/>
            <w:tcBorders>
              <w:right w:val="single" w:sz="12" w:space="0" w:color="auto"/>
            </w:tcBorders>
            <w:shd w:val="clear" w:color="auto" w:fill="auto"/>
            <w:vAlign w:val="center"/>
          </w:tcPr>
          <w:p w14:paraId="46CF8493"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88 (75)</w:t>
            </w:r>
          </w:p>
        </w:tc>
        <w:tc>
          <w:tcPr>
            <w:tcW w:w="717" w:type="pct"/>
            <w:tcBorders>
              <w:left w:val="single" w:sz="12" w:space="0" w:color="auto"/>
            </w:tcBorders>
            <w:shd w:val="clear" w:color="auto" w:fill="auto"/>
            <w:vAlign w:val="center"/>
          </w:tcPr>
          <w:p w14:paraId="221DDCF6" w14:textId="77777777" w:rsidR="007F0F78" w:rsidRPr="00E54984" w:rsidRDefault="007F0F78" w:rsidP="006E2BEF">
            <w:pPr>
              <w:pStyle w:val="Compact"/>
              <w:spacing w:before="0" w:after="0"/>
              <w:jc w:val="center"/>
              <w:rPr>
                <w:rFonts w:ascii="Times New Roman" w:hAnsi="Times New Roman" w:cs="Times New Roman"/>
              </w:rPr>
            </w:pPr>
            <w:r>
              <w:rPr>
                <w:rFonts w:ascii="Times New Roman" w:hAnsi="Times New Roman" w:cs="Times New Roman"/>
              </w:rPr>
              <w:t>140 (81)</w:t>
            </w:r>
          </w:p>
        </w:tc>
        <w:tc>
          <w:tcPr>
            <w:tcW w:w="718" w:type="pct"/>
            <w:shd w:val="clear" w:color="auto" w:fill="auto"/>
            <w:vAlign w:val="center"/>
          </w:tcPr>
          <w:p w14:paraId="6EB28FDF" w14:textId="77777777" w:rsidR="007F0F78" w:rsidRDefault="007F0F78" w:rsidP="006E2BEF">
            <w:pPr>
              <w:pStyle w:val="Compact"/>
              <w:spacing w:before="0" w:after="0"/>
              <w:jc w:val="center"/>
              <w:rPr>
                <w:rFonts w:ascii="Times New Roman" w:hAnsi="Times New Roman" w:cs="Times New Roman"/>
              </w:rPr>
            </w:pPr>
            <w:r>
              <w:rPr>
                <w:rFonts w:ascii="Times New Roman" w:hAnsi="Times New Roman" w:cs="Times New Roman"/>
              </w:rPr>
              <w:t>19 (71)</w:t>
            </w:r>
          </w:p>
        </w:tc>
        <w:tc>
          <w:tcPr>
            <w:tcW w:w="375" w:type="pct"/>
            <w:tcBorders>
              <w:right w:val="single" w:sz="12" w:space="0" w:color="auto"/>
            </w:tcBorders>
            <w:shd w:val="clear" w:color="auto" w:fill="auto"/>
            <w:vAlign w:val="center"/>
          </w:tcPr>
          <w:p w14:paraId="53465B4A" w14:textId="77777777" w:rsidR="007F0F78" w:rsidRPr="00E54984" w:rsidRDefault="007F0F78" w:rsidP="006E2BEF">
            <w:pPr>
              <w:pStyle w:val="Compact"/>
              <w:spacing w:before="0" w:after="0"/>
              <w:jc w:val="center"/>
              <w:rPr>
                <w:rFonts w:ascii="Times New Roman" w:hAnsi="Times New Roman" w:cs="Times New Roman"/>
              </w:rPr>
            </w:pPr>
            <w:r w:rsidRPr="00E54984">
              <w:rPr>
                <w:rFonts w:ascii="Times New Roman" w:hAnsi="Times New Roman" w:cs="Times New Roman"/>
              </w:rPr>
              <w:t>0.48</w:t>
            </w:r>
          </w:p>
        </w:tc>
      </w:tr>
    </w:tbl>
    <w:p w14:paraId="3CF1FF52" w14:textId="682DB7A1" w:rsidR="001D1C0D" w:rsidRPr="001C18A8" w:rsidRDefault="0020763A" w:rsidP="0020763A">
      <w:pPr>
        <w:ind w:left="-360" w:right="-270"/>
        <w:rPr>
          <w:sz w:val="22"/>
          <w:szCs w:val="22"/>
        </w:rPr>
        <w:sectPr w:rsidR="001D1C0D" w:rsidRPr="001C18A8" w:rsidSect="007F0F78">
          <w:pgSz w:w="12240" w:h="15840"/>
          <w:pgMar w:top="720" w:right="720" w:bottom="720" w:left="720" w:header="720" w:footer="720" w:gutter="0"/>
          <w:cols w:space="720"/>
          <w:docGrid w:linePitch="360"/>
        </w:sectPr>
      </w:pPr>
      <w:r>
        <w:rPr>
          <w:sz w:val="22"/>
          <w:szCs w:val="22"/>
        </w:rPr>
        <w:t xml:space="preserve">Footnote: </w:t>
      </w:r>
      <w:r w:rsidR="007F0F78" w:rsidRPr="001C18A8">
        <w:rPr>
          <w:sz w:val="22"/>
          <w:szCs w:val="22"/>
          <w:vertAlign w:val="superscript"/>
        </w:rPr>
        <w:t xml:space="preserve">a </w:t>
      </w:r>
      <w:r w:rsidR="007F0F78" w:rsidRPr="001C18A8">
        <w:rPr>
          <w:sz w:val="22"/>
          <w:szCs w:val="22"/>
        </w:rPr>
        <w:t xml:space="preserve">Includes ABC/3TC/ATV (n=2) and ABC/TDF/3TC/ATV (n=1). </w:t>
      </w:r>
      <w:r w:rsidR="007F0F78" w:rsidRPr="001C18A8">
        <w:rPr>
          <w:sz w:val="22"/>
          <w:szCs w:val="22"/>
          <w:vertAlign w:val="superscript"/>
        </w:rPr>
        <w:t>b</w:t>
      </w:r>
      <w:r w:rsidR="007F0F78" w:rsidRPr="001C18A8">
        <w:rPr>
          <w:sz w:val="22"/>
          <w:szCs w:val="22"/>
        </w:rPr>
        <w:t xml:space="preserve"> Includes AZT/TDF/3TC/LPV (n=3</w:t>
      </w:r>
      <w:proofErr w:type="gramStart"/>
      <w:r w:rsidR="007F0F78" w:rsidRPr="001C18A8">
        <w:rPr>
          <w:sz w:val="22"/>
          <w:szCs w:val="22"/>
        </w:rPr>
        <w:t>),  ABC</w:t>
      </w:r>
      <w:proofErr w:type="gramEnd"/>
      <w:r w:rsidR="007F0F78" w:rsidRPr="001C18A8">
        <w:rPr>
          <w:sz w:val="22"/>
          <w:szCs w:val="22"/>
        </w:rPr>
        <w:t xml:space="preserve">/AZT/3TC/LPV (n=3), ABC/DDI/3TC/LPV (n=3),  ABC/AZT/LPV (n=2), and ABC/TDF/LPV (n=1). </w:t>
      </w:r>
      <w:bookmarkStart w:id="2" w:name="table-1.-results-of-hypothesis-1"/>
      <w:r w:rsidR="00F43E23" w:rsidRPr="001C18A8">
        <w:rPr>
          <w:sz w:val="22"/>
          <w:szCs w:val="22"/>
        </w:rPr>
        <w:t xml:space="preserve">Abbreviations: 3TC, lamivudine; ABC, abacavir; ART, antiretroviral therapy; ATV/r, atazanavir/ritonavir; LPV/r, lopinavir/ritonavir; </w:t>
      </w:r>
      <w:r w:rsidR="001D1C0D" w:rsidRPr="001C18A8">
        <w:rPr>
          <w:sz w:val="22"/>
          <w:szCs w:val="22"/>
        </w:rPr>
        <w:t xml:space="preserve">NRTI nucleoside reverse transcriptase inhibitor; NNRTI, non-nucleoside reverse transcriptase inhibitor; </w:t>
      </w:r>
      <w:r w:rsidR="00F43E23" w:rsidRPr="001C18A8">
        <w:rPr>
          <w:sz w:val="22"/>
          <w:szCs w:val="22"/>
        </w:rPr>
        <w:t>PI, protease inhibitor.</w:t>
      </w:r>
    </w:p>
    <w:p w14:paraId="2ADCD2C5" w14:textId="6C0E46B5" w:rsidR="007F0F78" w:rsidRDefault="007F0F78" w:rsidP="001F75FB">
      <w:pPr>
        <w:pStyle w:val="Heading3"/>
        <w:ind w:left="-270"/>
        <w:rPr>
          <w:rFonts w:ascii="Times New Roman" w:hAnsi="Times New Roman" w:cs="Times New Roman"/>
          <w:b/>
          <w:bCs/>
          <w:color w:val="000000" w:themeColor="text1"/>
        </w:rPr>
      </w:pPr>
      <w:r w:rsidRPr="001F75FB">
        <w:rPr>
          <w:rFonts w:ascii="Times New Roman" w:hAnsi="Times New Roman" w:cs="Times New Roman"/>
          <w:b/>
          <w:bCs/>
          <w:color w:val="000000" w:themeColor="text1"/>
        </w:rPr>
        <w:lastRenderedPageBreak/>
        <w:t>Table S</w:t>
      </w:r>
      <w:r w:rsidR="0041544A">
        <w:rPr>
          <w:rFonts w:ascii="Times New Roman" w:hAnsi="Times New Roman" w:cs="Times New Roman"/>
          <w:b/>
          <w:bCs/>
          <w:color w:val="000000" w:themeColor="text1"/>
        </w:rPr>
        <w:t>3</w:t>
      </w:r>
      <w:r w:rsidRPr="001F75FB">
        <w:rPr>
          <w:rFonts w:ascii="Times New Roman" w:hAnsi="Times New Roman" w:cs="Times New Roman"/>
          <w:b/>
          <w:bCs/>
          <w:color w:val="000000" w:themeColor="text1"/>
        </w:rPr>
        <w:t xml:space="preserve">. Characteristics of </w:t>
      </w:r>
      <w:r w:rsidR="00E0142B" w:rsidRPr="001F75FB">
        <w:rPr>
          <w:rFonts w:ascii="Times New Roman" w:hAnsi="Times New Roman" w:cs="Times New Roman"/>
          <w:b/>
          <w:bCs/>
          <w:color w:val="000000" w:themeColor="text1"/>
        </w:rPr>
        <w:t>participants</w:t>
      </w:r>
      <w:r w:rsidRPr="001F75FB">
        <w:rPr>
          <w:rFonts w:ascii="Times New Roman" w:hAnsi="Times New Roman" w:cs="Times New Roman"/>
          <w:b/>
          <w:bCs/>
          <w:color w:val="000000" w:themeColor="text1"/>
        </w:rPr>
        <w:t xml:space="preserve"> with a guideline</w:t>
      </w:r>
      <w:r w:rsidR="008C1041" w:rsidRPr="001F75FB">
        <w:rPr>
          <w:rFonts w:ascii="Times New Roman" w:hAnsi="Times New Roman" w:cs="Times New Roman"/>
          <w:b/>
          <w:bCs/>
          <w:color w:val="000000" w:themeColor="text1"/>
        </w:rPr>
        <w:t>s</w:t>
      </w:r>
      <w:r w:rsidRPr="001F75FB">
        <w:rPr>
          <w:rFonts w:ascii="Times New Roman" w:hAnsi="Times New Roman" w:cs="Times New Roman"/>
          <w:b/>
          <w:bCs/>
          <w:color w:val="000000" w:themeColor="text1"/>
        </w:rPr>
        <w:t>-supported treatment strategy after genotyping, by post-genotype treatment line and viral load availability, respectively.</w:t>
      </w:r>
    </w:p>
    <w:p w14:paraId="1E1B6041" w14:textId="77777777" w:rsidR="001F75FB" w:rsidRPr="001F75FB" w:rsidRDefault="001F75FB" w:rsidP="001F75FB"/>
    <w:tbl>
      <w:tblPr>
        <w:tblStyle w:val="Table"/>
        <w:tblW w:w="5218"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020" w:firstRow="1" w:lastRow="0" w:firstColumn="0" w:lastColumn="0" w:noHBand="0" w:noVBand="0"/>
      </w:tblPr>
      <w:tblGrid>
        <w:gridCol w:w="3869"/>
        <w:gridCol w:w="1652"/>
        <w:gridCol w:w="1949"/>
        <w:gridCol w:w="1890"/>
        <w:gridCol w:w="1890"/>
      </w:tblGrid>
      <w:tr w:rsidR="001F75FB" w:rsidRPr="0030041D" w14:paraId="4F08D4CA" w14:textId="77777777" w:rsidTr="001C6924">
        <w:trPr>
          <w:cnfStyle w:val="100000000000" w:firstRow="1" w:lastRow="0" w:firstColumn="0" w:lastColumn="0" w:oddVBand="0" w:evenVBand="0" w:oddHBand="0" w:evenHBand="0" w:firstRowFirstColumn="0" w:firstRowLastColumn="0" w:lastRowFirstColumn="0" w:lastRowLastColumn="0"/>
          <w:trHeight w:val="377"/>
          <w:tblHeader/>
        </w:trPr>
        <w:tc>
          <w:tcPr>
            <w:tcW w:w="1720" w:type="pct"/>
            <w:tcBorders>
              <w:bottom w:val="single" w:sz="12" w:space="0" w:color="auto"/>
              <w:right w:val="single" w:sz="12" w:space="0" w:color="auto"/>
            </w:tcBorders>
          </w:tcPr>
          <w:p w14:paraId="748E8B35" w14:textId="77777777" w:rsidR="00155574" w:rsidRPr="0030041D" w:rsidRDefault="00155574" w:rsidP="001F75FB">
            <w:pPr>
              <w:pStyle w:val="Compact"/>
              <w:spacing w:before="0" w:after="0"/>
              <w:ind w:left="-473" w:firstLine="473"/>
              <w:rPr>
                <w:rFonts w:ascii="Times New Roman" w:hAnsi="Times New Roman" w:cs="Times New Roman"/>
                <w:b/>
                <w:bCs/>
              </w:rPr>
            </w:pPr>
            <w:r w:rsidRPr="0030041D">
              <w:rPr>
                <w:rFonts w:ascii="Times New Roman" w:hAnsi="Times New Roman" w:cs="Times New Roman"/>
                <w:b/>
                <w:bCs/>
              </w:rPr>
              <w:t>Variable</w:t>
            </w:r>
          </w:p>
        </w:tc>
        <w:tc>
          <w:tcPr>
            <w:tcW w:w="734" w:type="pct"/>
            <w:tcBorders>
              <w:left w:val="single" w:sz="12" w:space="0" w:color="auto"/>
              <w:bottom w:val="single" w:sz="12" w:space="0" w:color="auto"/>
              <w:right w:val="single" w:sz="12" w:space="0" w:color="auto"/>
            </w:tcBorders>
            <w:shd w:val="clear" w:color="auto" w:fill="auto"/>
            <w:vAlign w:val="center"/>
          </w:tcPr>
          <w:p w14:paraId="1B7F6093" w14:textId="77777777" w:rsidR="00155574" w:rsidRPr="0030041D" w:rsidRDefault="00155574" w:rsidP="001F75FB">
            <w:pPr>
              <w:pStyle w:val="Compact"/>
              <w:spacing w:before="0" w:after="0"/>
              <w:ind w:left="-473" w:firstLine="473"/>
              <w:jc w:val="center"/>
              <w:rPr>
                <w:rFonts w:ascii="Times New Roman" w:hAnsi="Times New Roman" w:cs="Times New Roman"/>
                <w:b/>
                <w:bCs/>
              </w:rPr>
            </w:pPr>
            <w:r w:rsidRPr="0030041D">
              <w:rPr>
                <w:rFonts w:ascii="Times New Roman" w:hAnsi="Times New Roman" w:cs="Times New Roman"/>
                <w:b/>
                <w:bCs/>
              </w:rPr>
              <w:t>Total</w:t>
            </w:r>
          </w:p>
        </w:tc>
        <w:tc>
          <w:tcPr>
            <w:tcW w:w="2546" w:type="pct"/>
            <w:gridSpan w:val="3"/>
            <w:tcBorders>
              <w:left w:val="single" w:sz="12" w:space="0" w:color="auto"/>
              <w:bottom w:val="single" w:sz="12" w:space="0" w:color="auto"/>
              <w:right w:val="single" w:sz="12" w:space="0" w:color="auto"/>
            </w:tcBorders>
            <w:shd w:val="clear" w:color="auto" w:fill="auto"/>
            <w:vAlign w:val="center"/>
          </w:tcPr>
          <w:p w14:paraId="00A8A5AC" w14:textId="35EF663F" w:rsidR="00155574" w:rsidRPr="0030041D" w:rsidRDefault="00155574" w:rsidP="001F75FB">
            <w:pPr>
              <w:pStyle w:val="Compact"/>
              <w:spacing w:before="0" w:after="0"/>
              <w:ind w:left="-473" w:firstLine="473"/>
              <w:jc w:val="center"/>
              <w:rPr>
                <w:rFonts w:ascii="Times New Roman" w:hAnsi="Times New Roman" w:cs="Times New Roman"/>
                <w:b/>
                <w:bCs/>
              </w:rPr>
            </w:pPr>
            <w:r w:rsidRPr="0030041D">
              <w:rPr>
                <w:rFonts w:ascii="Times New Roman" w:hAnsi="Times New Roman" w:cs="Times New Roman"/>
                <w:b/>
                <w:bCs/>
              </w:rPr>
              <w:t>Guideline</w:t>
            </w:r>
            <w:r>
              <w:rPr>
                <w:rFonts w:ascii="Times New Roman" w:hAnsi="Times New Roman" w:cs="Times New Roman"/>
                <w:b/>
                <w:bCs/>
              </w:rPr>
              <w:t>s</w:t>
            </w:r>
            <w:r w:rsidRPr="0030041D">
              <w:rPr>
                <w:rFonts w:ascii="Times New Roman" w:hAnsi="Times New Roman" w:cs="Times New Roman"/>
                <w:b/>
                <w:bCs/>
              </w:rPr>
              <w:t>-supported post-genotype treatment strategy</w:t>
            </w:r>
          </w:p>
        </w:tc>
      </w:tr>
      <w:tr w:rsidR="001F75FB" w:rsidRPr="0030041D" w14:paraId="090F1AE6"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720" w:type="pct"/>
            <w:tcBorders>
              <w:top w:val="single" w:sz="12" w:space="0" w:color="auto"/>
              <w:right w:val="single" w:sz="12" w:space="0" w:color="auto"/>
            </w:tcBorders>
          </w:tcPr>
          <w:p w14:paraId="20D832A9" w14:textId="77777777" w:rsidR="00155574" w:rsidRPr="0030041D" w:rsidRDefault="00155574" w:rsidP="001F75FB">
            <w:pPr>
              <w:pStyle w:val="Compact"/>
              <w:spacing w:before="0" w:after="0"/>
              <w:ind w:left="-473" w:firstLine="473"/>
              <w:rPr>
                <w:rFonts w:ascii="Times New Roman" w:hAnsi="Times New Roman" w:cs="Times New Roman"/>
                <w:b/>
                <w:bCs/>
              </w:rPr>
            </w:pPr>
          </w:p>
        </w:tc>
        <w:tc>
          <w:tcPr>
            <w:tcW w:w="734" w:type="pct"/>
            <w:tcBorders>
              <w:top w:val="single" w:sz="12" w:space="0" w:color="auto"/>
              <w:left w:val="single" w:sz="12" w:space="0" w:color="auto"/>
              <w:right w:val="single" w:sz="12" w:space="0" w:color="auto"/>
            </w:tcBorders>
            <w:shd w:val="clear" w:color="auto" w:fill="auto"/>
            <w:vAlign w:val="center"/>
          </w:tcPr>
          <w:p w14:paraId="211C38BD" w14:textId="77777777" w:rsidR="00155574" w:rsidRPr="0030041D" w:rsidRDefault="00155574" w:rsidP="001F75FB">
            <w:pPr>
              <w:pStyle w:val="Compact"/>
              <w:spacing w:before="0" w:after="0"/>
              <w:jc w:val="center"/>
              <w:rPr>
                <w:rFonts w:ascii="Times New Roman" w:hAnsi="Times New Roman" w:cs="Times New Roman"/>
                <w:b/>
                <w:bCs/>
              </w:rPr>
            </w:pPr>
            <w:r w:rsidRPr="0030041D">
              <w:rPr>
                <w:rFonts w:ascii="Times New Roman" w:hAnsi="Times New Roman" w:cs="Times New Roman"/>
                <w:b/>
                <w:bCs/>
              </w:rPr>
              <w:t>N=164 n (%)</w:t>
            </w:r>
          </w:p>
        </w:tc>
        <w:tc>
          <w:tcPr>
            <w:tcW w:w="866" w:type="pct"/>
            <w:tcBorders>
              <w:top w:val="single" w:sz="12" w:space="0" w:color="auto"/>
              <w:left w:val="single" w:sz="12" w:space="0" w:color="auto"/>
            </w:tcBorders>
            <w:shd w:val="clear" w:color="auto" w:fill="auto"/>
            <w:vAlign w:val="center"/>
          </w:tcPr>
          <w:p w14:paraId="68114E27" w14:textId="77777777" w:rsidR="001D2ADA" w:rsidRDefault="00155574" w:rsidP="001F75FB">
            <w:pPr>
              <w:pStyle w:val="Compact"/>
              <w:spacing w:before="0" w:after="0"/>
              <w:ind w:left="26" w:hanging="26"/>
              <w:jc w:val="center"/>
              <w:rPr>
                <w:rFonts w:ascii="Times New Roman" w:hAnsi="Times New Roman" w:cs="Times New Roman"/>
                <w:b/>
                <w:bCs/>
              </w:rPr>
            </w:pPr>
            <w:r w:rsidRPr="0030041D">
              <w:rPr>
                <w:rFonts w:ascii="Times New Roman" w:hAnsi="Times New Roman" w:cs="Times New Roman"/>
                <w:b/>
                <w:bCs/>
              </w:rPr>
              <w:t xml:space="preserve">Switch to </w:t>
            </w:r>
          </w:p>
          <w:p w14:paraId="5DAAA2AA" w14:textId="3232F5ED" w:rsidR="00155574" w:rsidRDefault="00155574" w:rsidP="001F75FB">
            <w:pPr>
              <w:pStyle w:val="Compact"/>
              <w:spacing w:before="0" w:after="0"/>
              <w:ind w:left="26" w:hanging="26"/>
              <w:jc w:val="center"/>
              <w:rPr>
                <w:rFonts w:ascii="Times New Roman" w:hAnsi="Times New Roman" w:cs="Times New Roman"/>
                <w:b/>
                <w:bCs/>
              </w:rPr>
            </w:pPr>
            <w:r w:rsidRPr="0030041D">
              <w:rPr>
                <w:rFonts w:ascii="Times New Roman" w:hAnsi="Times New Roman" w:cs="Times New Roman"/>
                <w:b/>
                <w:bCs/>
              </w:rPr>
              <w:t>3</w:t>
            </w:r>
            <w:r w:rsidRPr="0030041D">
              <w:rPr>
                <w:rFonts w:ascii="Times New Roman" w:hAnsi="Times New Roman" w:cs="Times New Roman"/>
                <w:b/>
                <w:bCs/>
                <w:vertAlign w:val="superscript"/>
              </w:rPr>
              <w:t>rd</w:t>
            </w:r>
            <w:r w:rsidRPr="0030041D">
              <w:rPr>
                <w:rFonts w:ascii="Times New Roman" w:hAnsi="Times New Roman" w:cs="Times New Roman"/>
                <w:b/>
                <w:bCs/>
              </w:rPr>
              <w:t xml:space="preserve"> line </w:t>
            </w:r>
          </w:p>
          <w:p w14:paraId="52B97F1B" w14:textId="0BABECDD" w:rsidR="00155574" w:rsidRPr="0030041D" w:rsidRDefault="00155574" w:rsidP="001F75FB">
            <w:pPr>
              <w:pStyle w:val="Compact"/>
              <w:spacing w:before="0" w:after="0"/>
              <w:ind w:left="26" w:hanging="26"/>
              <w:jc w:val="center"/>
              <w:rPr>
                <w:rFonts w:ascii="Times New Roman" w:hAnsi="Times New Roman" w:cs="Times New Roman"/>
                <w:b/>
                <w:bCs/>
              </w:rPr>
            </w:pPr>
            <w:r w:rsidRPr="0030041D">
              <w:rPr>
                <w:rFonts w:ascii="Times New Roman" w:hAnsi="Times New Roman" w:cs="Times New Roman"/>
                <w:b/>
                <w:bCs/>
              </w:rPr>
              <w:t>N=73 n (%)</w:t>
            </w:r>
          </w:p>
        </w:tc>
        <w:tc>
          <w:tcPr>
            <w:tcW w:w="840" w:type="pct"/>
            <w:tcBorders>
              <w:top w:val="single" w:sz="12" w:space="0" w:color="auto"/>
            </w:tcBorders>
            <w:shd w:val="clear" w:color="auto" w:fill="auto"/>
            <w:vAlign w:val="center"/>
          </w:tcPr>
          <w:p w14:paraId="314DFD7C" w14:textId="721C1E99" w:rsidR="00155574" w:rsidRPr="0030041D" w:rsidRDefault="00155574" w:rsidP="001F75FB">
            <w:pPr>
              <w:pStyle w:val="Compact"/>
              <w:spacing w:before="0" w:after="0"/>
              <w:ind w:hanging="17"/>
              <w:jc w:val="center"/>
              <w:rPr>
                <w:rFonts w:ascii="Times New Roman" w:hAnsi="Times New Roman" w:cs="Times New Roman"/>
                <w:b/>
                <w:bCs/>
              </w:rPr>
            </w:pPr>
            <w:r w:rsidRPr="0030041D">
              <w:rPr>
                <w:rFonts w:ascii="Times New Roman" w:hAnsi="Times New Roman" w:cs="Times New Roman"/>
                <w:b/>
                <w:bCs/>
              </w:rPr>
              <w:t>Switch to different 2</w:t>
            </w:r>
            <w:r w:rsidRPr="0030041D">
              <w:rPr>
                <w:rFonts w:ascii="Times New Roman" w:hAnsi="Times New Roman" w:cs="Times New Roman"/>
                <w:b/>
                <w:bCs/>
                <w:vertAlign w:val="superscript"/>
              </w:rPr>
              <w:t>nd</w:t>
            </w:r>
            <w:r w:rsidR="006A59BF">
              <w:rPr>
                <w:rFonts w:ascii="Times New Roman" w:hAnsi="Times New Roman" w:cs="Times New Roman"/>
                <w:b/>
                <w:bCs/>
              </w:rPr>
              <w:t xml:space="preserve"> </w:t>
            </w:r>
            <w:r w:rsidRPr="0030041D">
              <w:rPr>
                <w:rFonts w:ascii="Times New Roman" w:hAnsi="Times New Roman" w:cs="Times New Roman"/>
                <w:b/>
                <w:bCs/>
              </w:rPr>
              <w:t>line</w:t>
            </w:r>
          </w:p>
          <w:p w14:paraId="18024D40" w14:textId="77777777" w:rsidR="00155574" w:rsidRPr="0030041D" w:rsidRDefault="00155574" w:rsidP="001F75FB">
            <w:pPr>
              <w:pStyle w:val="Compact"/>
              <w:spacing w:before="0" w:after="0"/>
              <w:ind w:hanging="17"/>
              <w:jc w:val="center"/>
              <w:rPr>
                <w:rFonts w:ascii="Times New Roman" w:hAnsi="Times New Roman" w:cs="Times New Roman"/>
                <w:b/>
                <w:bCs/>
              </w:rPr>
            </w:pPr>
            <w:r w:rsidRPr="0030041D">
              <w:rPr>
                <w:rFonts w:ascii="Times New Roman" w:hAnsi="Times New Roman" w:cs="Times New Roman"/>
                <w:b/>
                <w:bCs/>
              </w:rPr>
              <w:t>N=14 n (%)</w:t>
            </w:r>
          </w:p>
        </w:tc>
        <w:tc>
          <w:tcPr>
            <w:tcW w:w="840" w:type="pct"/>
            <w:tcBorders>
              <w:top w:val="single" w:sz="12" w:space="0" w:color="auto"/>
              <w:right w:val="single" w:sz="12" w:space="0" w:color="auto"/>
            </w:tcBorders>
            <w:shd w:val="clear" w:color="auto" w:fill="auto"/>
            <w:vAlign w:val="center"/>
          </w:tcPr>
          <w:p w14:paraId="66029FCD" w14:textId="77777777" w:rsidR="001D2ADA" w:rsidRDefault="00155574" w:rsidP="001F75FB">
            <w:pPr>
              <w:pStyle w:val="Compact"/>
              <w:spacing w:before="0" w:after="0"/>
              <w:ind w:left="-38" w:right="-58"/>
              <w:jc w:val="center"/>
              <w:rPr>
                <w:rFonts w:ascii="Times New Roman" w:hAnsi="Times New Roman" w:cs="Times New Roman"/>
                <w:b/>
                <w:bCs/>
              </w:rPr>
            </w:pPr>
            <w:r w:rsidRPr="0030041D">
              <w:rPr>
                <w:rFonts w:ascii="Times New Roman" w:hAnsi="Times New Roman" w:cs="Times New Roman"/>
                <w:b/>
                <w:bCs/>
              </w:rPr>
              <w:t xml:space="preserve">Stay on </w:t>
            </w:r>
            <w:r>
              <w:rPr>
                <w:rFonts w:ascii="Times New Roman" w:hAnsi="Times New Roman" w:cs="Times New Roman"/>
                <w:b/>
                <w:bCs/>
              </w:rPr>
              <w:t>s</w:t>
            </w:r>
            <w:r w:rsidRPr="0030041D">
              <w:rPr>
                <w:rFonts w:ascii="Times New Roman" w:hAnsi="Times New Roman" w:cs="Times New Roman"/>
                <w:b/>
                <w:bCs/>
              </w:rPr>
              <w:t xml:space="preserve">ame </w:t>
            </w:r>
          </w:p>
          <w:p w14:paraId="2B5A4381" w14:textId="7AF00BD3" w:rsidR="00155574" w:rsidRPr="0030041D" w:rsidRDefault="00155574" w:rsidP="001F75FB">
            <w:pPr>
              <w:pStyle w:val="Compact"/>
              <w:spacing w:before="0" w:after="0"/>
              <w:ind w:left="-38" w:right="-58"/>
              <w:jc w:val="center"/>
              <w:rPr>
                <w:rFonts w:ascii="Times New Roman" w:hAnsi="Times New Roman" w:cs="Times New Roman"/>
                <w:b/>
                <w:bCs/>
              </w:rPr>
            </w:pPr>
            <w:r w:rsidRPr="0030041D">
              <w:rPr>
                <w:rFonts w:ascii="Times New Roman" w:hAnsi="Times New Roman" w:cs="Times New Roman"/>
                <w:b/>
                <w:bCs/>
              </w:rPr>
              <w:t>2</w:t>
            </w:r>
            <w:r w:rsidRPr="0030041D">
              <w:rPr>
                <w:rFonts w:ascii="Times New Roman" w:hAnsi="Times New Roman" w:cs="Times New Roman"/>
                <w:b/>
                <w:bCs/>
                <w:vertAlign w:val="superscript"/>
              </w:rPr>
              <w:t>nd</w:t>
            </w:r>
            <w:r w:rsidR="006A59BF">
              <w:rPr>
                <w:rFonts w:ascii="Times New Roman" w:hAnsi="Times New Roman" w:cs="Times New Roman"/>
                <w:b/>
                <w:bCs/>
                <w:vertAlign w:val="superscript"/>
              </w:rPr>
              <w:t xml:space="preserve"> </w:t>
            </w:r>
            <w:r w:rsidR="006A59BF">
              <w:rPr>
                <w:rFonts w:ascii="Times New Roman" w:hAnsi="Times New Roman" w:cs="Times New Roman"/>
                <w:b/>
                <w:bCs/>
              </w:rPr>
              <w:t>l</w:t>
            </w:r>
            <w:r w:rsidRPr="0030041D">
              <w:rPr>
                <w:rFonts w:ascii="Times New Roman" w:hAnsi="Times New Roman" w:cs="Times New Roman"/>
                <w:b/>
                <w:bCs/>
              </w:rPr>
              <w:t>ine</w:t>
            </w:r>
          </w:p>
          <w:p w14:paraId="40DC68A1" w14:textId="77777777" w:rsidR="00155574" w:rsidRPr="0030041D" w:rsidRDefault="00155574" w:rsidP="001F75FB">
            <w:pPr>
              <w:pStyle w:val="Compact"/>
              <w:spacing w:before="0" w:after="0"/>
              <w:ind w:left="-38" w:right="-58"/>
              <w:jc w:val="center"/>
              <w:rPr>
                <w:rFonts w:ascii="Times New Roman" w:hAnsi="Times New Roman" w:cs="Times New Roman"/>
                <w:b/>
                <w:bCs/>
              </w:rPr>
            </w:pPr>
            <w:r w:rsidRPr="0030041D">
              <w:rPr>
                <w:rFonts w:ascii="Times New Roman" w:hAnsi="Times New Roman" w:cs="Times New Roman"/>
                <w:b/>
                <w:bCs/>
              </w:rPr>
              <w:t>N=77 n (%)</w:t>
            </w:r>
          </w:p>
        </w:tc>
      </w:tr>
      <w:tr w:rsidR="001F75FB" w:rsidRPr="0030041D" w14:paraId="30CF09EA" w14:textId="77777777" w:rsidTr="00840687">
        <w:tc>
          <w:tcPr>
            <w:tcW w:w="1720" w:type="pct"/>
            <w:tcBorders>
              <w:right w:val="single" w:sz="12" w:space="0" w:color="auto"/>
            </w:tcBorders>
          </w:tcPr>
          <w:p w14:paraId="23879B02"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Age at genotype, median (range)</w:t>
            </w:r>
          </w:p>
        </w:tc>
        <w:tc>
          <w:tcPr>
            <w:tcW w:w="734" w:type="pct"/>
            <w:tcBorders>
              <w:left w:val="single" w:sz="12" w:space="0" w:color="auto"/>
              <w:right w:val="single" w:sz="12" w:space="0" w:color="auto"/>
            </w:tcBorders>
            <w:shd w:val="clear" w:color="auto" w:fill="auto"/>
            <w:vAlign w:val="center"/>
          </w:tcPr>
          <w:p w14:paraId="24527112"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4</w:t>
            </w:r>
            <w:r>
              <w:rPr>
                <w:rFonts w:ascii="Times New Roman" w:hAnsi="Times New Roman" w:cs="Times New Roman"/>
              </w:rPr>
              <w:t>1</w:t>
            </w:r>
            <w:r w:rsidRPr="0030041D">
              <w:rPr>
                <w:rFonts w:ascii="Times New Roman" w:hAnsi="Times New Roman" w:cs="Times New Roman"/>
              </w:rPr>
              <w:t xml:space="preserve"> (6, </w:t>
            </w:r>
            <w:r>
              <w:rPr>
                <w:rFonts w:ascii="Times New Roman" w:hAnsi="Times New Roman" w:cs="Times New Roman"/>
              </w:rPr>
              <w:t>70</w:t>
            </w:r>
            <w:r w:rsidRPr="0030041D">
              <w:rPr>
                <w:rFonts w:ascii="Times New Roman" w:hAnsi="Times New Roman" w:cs="Times New Roman"/>
              </w:rPr>
              <w:t>)</w:t>
            </w:r>
          </w:p>
        </w:tc>
        <w:tc>
          <w:tcPr>
            <w:tcW w:w="866" w:type="pct"/>
            <w:tcBorders>
              <w:left w:val="single" w:sz="12" w:space="0" w:color="auto"/>
            </w:tcBorders>
            <w:shd w:val="clear" w:color="auto" w:fill="auto"/>
            <w:vAlign w:val="center"/>
          </w:tcPr>
          <w:p w14:paraId="09C8951C"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41 (6,</w:t>
            </w:r>
            <w:r>
              <w:rPr>
                <w:rFonts w:ascii="Times New Roman" w:hAnsi="Times New Roman" w:cs="Times New Roman"/>
              </w:rPr>
              <w:t xml:space="preserve"> 70</w:t>
            </w:r>
            <w:r w:rsidRPr="0030041D">
              <w:rPr>
                <w:rFonts w:ascii="Times New Roman" w:hAnsi="Times New Roman" w:cs="Times New Roman"/>
              </w:rPr>
              <w:t>)</w:t>
            </w:r>
          </w:p>
        </w:tc>
        <w:tc>
          <w:tcPr>
            <w:tcW w:w="840" w:type="pct"/>
            <w:shd w:val="clear" w:color="auto" w:fill="auto"/>
            <w:vAlign w:val="center"/>
          </w:tcPr>
          <w:p w14:paraId="6F0D1747"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43 (18, 68)</w:t>
            </w:r>
          </w:p>
        </w:tc>
        <w:tc>
          <w:tcPr>
            <w:tcW w:w="840" w:type="pct"/>
            <w:tcBorders>
              <w:right w:val="single" w:sz="12" w:space="0" w:color="auto"/>
            </w:tcBorders>
            <w:shd w:val="clear" w:color="auto" w:fill="auto"/>
            <w:vAlign w:val="center"/>
          </w:tcPr>
          <w:p w14:paraId="64430344"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4</w:t>
            </w:r>
            <w:r>
              <w:rPr>
                <w:rFonts w:ascii="Times New Roman" w:hAnsi="Times New Roman" w:cs="Times New Roman"/>
              </w:rPr>
              <w:t>1</w:t>
            </w:r>
            <w:r w:rsidRPr="0030041D">
              <w:rPr>
                <w:rFonts w:ascii="Times New Roman" w:hAnsi="Times New Roman" w:cs="Times New Roman"/>
              </w:rPr>
              <w:t xml:space="preserve"> (6, 67)</w:t>
            </w:r>
          </w:p>
        </w:tc>
      </w:tr>
      <w:tr w:rsidR="001F75FB" w:rsidRPr="0030041D" w14:paraId="33F5FC61" w14:textId="77777777" w:rsidTr="00840687">
        <w:tc>
          <w:tcPr>
            <w:tcW w:w="1720" w:type="pct"/>
            <w:tcBorders>
              <w:right w:val="single" w:sz="12" w:space="0" w:color="auto"/>
            </w:tcBorders>
          </w:tcPr>
          <w:p w14:paraId="11BC30C0"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Female</w:t>
            </w:r>
          </w:p>
        </w:tc>
        <w:tc>
          <w:tcPr>
            <w:tcW w:w="734" w:type="pct"/>
            <w:tcBorders>
              <w:left w:val="single" w:sz="12" w:space="0" w:color="auto"/>
              <w:right w:val="single" w:sz="12" w:space="0" w:color="auto"/>
            </w:tcBorders>
            <w:shd w:val="clear" w:color="auto" w:fill="auto"/>
            <w:vAlign w:val="center"/>
          </w:tcPr>
          <w:p w14:paraId="7BA6E7F3"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92 (56)</w:t>
            </w:r>
          </w:p>
        </w:tc>
        <w:tc>
          <w:tcPr>
            <w:tcW w:w="866" w:type="pct"/>
            <w:tcBorders>
              <w:left w:val="single" w:sz="12" w:space="0" w:color="auto"/>
            </w:tcBorders>
            <w:shd w:val="clear" w:color="auto" w:fill="auto"/>
            <w:vAlign w:val="center"/>
          </w:tcPr>
          <w:p w14:paraId="4D1D49F1" w14:textId="77777777" w:rsidR="00155574" w:rsidRPr="0030041D" w:rsidRDefault="00155574" w:rsidP="001F75FB">
            <w:pPr>
              <w:pStyle w:val="Compact"/>
              <w:spacing w:before="0" w:after="0"/>
              <w:ind w:left="26"/>
              <w:jc w:val="center"/>
              <w:rPr>
                <w:rFonts w:ascii="Times New Roman" w:hAnsi="Times New Roman" w:cs="Times New Roman"/>
              </w:rPr>
            </w:pPr>
            <w:r>
              <w:rPr>
                <w:rFonts w:ascii="Times New Roman" w:hAnsi="Times New Roman" w:cs="Times New Roman"/>
              </w:rPr>
              <w:t>35 (48)</w:t>
            </w:r>
          </w:p>
        </w:tc>
        <w:tc>
          <w:tcPr>
            <w:tcW w:w="840" w:type="pct"/>
            <w:shd w:val="clear" w:color="auto" w:fill="auto"/>
            <w:vAlign w:val="center"/>
          </w:tcPr>
          <w:p w14:paraId="77AA7558"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9 (64)</w:t>
            </w:r>
          </w:p>
        </w:tc>
        <w:tc>
          <w:tcPr>
            <w:tcW w:w="840" w:type="pct"/>
            <w:tcBorders>
              <w:right w:val="single" w:sz="12" w:space="0" w:color="auto"/>
            </w:tcBorders>
            <w:shd w:val="clear" w:color="auto" w:fill="auto"/>
            <w:vAlign w:val="center"/>
          </w:tcPr>
          <w:p w14:paraId="6164A628" w14:textId="77777777" w:rsidR="00155574" w:rsidRPr="0030041D" w:rsidRDefault="00155574" w:rsidP="001F75FB">
            <w:pPr>
              <w:pStyle w:val="Compact"/>
              <w:spacing w:before="0" w:after="0"/>
              <w:ind w:left="-38"/>
              <w:jc w:val="center"/>
              <w:rPr>
                <w:rFonts w:ascii="Times New Roman" w:hAnsi="Times New Roman" w:cs="Times New Roman"/>
              </w:rPr>
            </w:pPr>
            <w:r>
              <w:rPr>
                <w:rFonts w:ascii="Times New Roman" w:hAnsi="Times New Roman" w:cs="Times New Roman"/>
              </w:rPr>
              <w:t>48 (62)</w:t>
            </w:r>
          </w:p>
        </w:tc>
      </w:tr>
      <w:tr w:rsidR="001F75FB" w:rsidRPr="0030041D" w14:paraId="381C4433" w14:textId="77777777" w:rsidTr="00840687">
        <w:tc>
          <w:tcPr>
            <w:tcW w:w="1720" w:type="pct"/>
            <w:tcBorders>
              <w:right w:val="single" w:sz="12" w:space="0" w:color="auto"/>
            </w:tcBorders>
          </w:tcPr>
          <w:p w14:paraId="7EDFDF7D" w14:textId="1E63D7C4" w:rsidR="00155574" w:rsidRPr="0030041D" w:rsidRDefault="008F4B40" w:rsidP="001F75FB">
            <w:pPr>
              <w:pStyle w:val="Compact"/>
              <w:spacing w:before="0" w:after="0"/>
              <w:rPr>
                <w:rFonts w:ascii="Times New Roman" w:hAnsi="Times New Roman" w:cs="Times New Roman"/>
              </w:rPr>
            </w:pPr>
            <w:r>
              <w:rPr>
                <w:rFonts w:ascii="Times New Roman" w:hAnsi="Times New Roman" w:cs="Times New Roman"/>
              </w:rPr>
              <w:t>N</w:t>
            </w:r>
            <w:r w:rsidR="00155574" w:rsidRPr="0030041D">
              <w:rPr>
                <w:rFonts w:ascii="Times New Roman" w:hAnsi="Times New Roman" w:cs="Times New Roman"/>
              </w:rPr>
              <w:t>adir CD4, median (range)</w:t>
            </w:r>
          </w:p>
        </w:tc>
        <w:tc>
          <w:tcPr>
            <w:tcW w:w="734" w:type="pct"/>
            <w:tcBorders>
              <w:left w:val="single" w:sz="12" w:space="0" w:color="auto"/>
              <w:right w:val="single" w:sz="12" w:space="0" w:color="auto"/>
            </w:tcBorders>
            <w:shd w:val="clear" w:color="auto" w:fill="auto"/>
            <w:vAlign w:val="center"/>
          </w:tcPr>
          <w:p w14:paraId="6D8DBED6"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82 (0, 1396)</w:t>
            </w:r>
          </w:p>
        </w:tc>
        <w:tc>
          <w:tcPr>
            <w:tcW w:w="866" w:type="pct"/>
            <w:tcBorders>
              <w:left w:val="single" w:sz="12" w:space="0" w:color="auto"/>
            </w:tcBorders>
            <w:shd w:val="clear" w:color="auto" w:fill="auto"/>
            <w:vAlign w:val="center"/>
          </w:tcPr>
          <w:p w14:paraId="71DEFE51"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11</w:t>
            </w:r>
            <w:r>
              <w:rPr>
                <w:rFonts w:ascii="Times New Roman" w:hAnsi="Times New Roman" w:cs="Times New Roman"/>
              </w:rPr>
              <w:t>4</w:t>
            </w:r>
            <w:r w:rsidRPr="0030041D">
              <w:rPr>
                <w:rFonts w:ascii="Times New Roman" w:hAnsi="Times New Roman" w:cs="Times New Roman"/>
              </w:rPr>
              <w:t xml:space="preserve"> (0, 1396)</w:t>
            </w:r>
          </w:p>
        </w:tc>
        <w:tc>
          <w:tcPr>
            <w:tcW w:w="840" w:type="pct"/>
            <w:shd w:val="clear" w:color="auto" w:fill="auto"/>
            <w:vAlign w:val="center"/>
          </w:tcPr>
          <w:p w14:paraId="12CF5CE5"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6</w:t>
            </w:r>
            <w:r>
              <w:rPr>
                <w:rFonts w:ascii="Times New Roman" w:hAnsi="Times New Roman" w:cs="Times New Roman"/>
              </w:rPr>
              <w:t>6</w:t>
            </w:r>
            <w:r w:rsidRPr="0030041D">
              <w:rPr>
                <w:rFonts w:ascii="Times New Roman" w:hAnsi="Times New Roman" w:cs="Times New Roman"/>
              </w:rPr>
              <w:t xml:space="preserve"> (11, 274)</w:t>
            </w:r>
          </w:p>
        </w:tc>
        <w:tc>
          <w:tcPr>
            <w:tcW w:w="840" w:type="pct"/>
            <w:tcBorders>
              <w:right w:val="single" w:sz="12" w:space="0" w:color="auto"/>
            </w:tcBorders>
            <w:shd w:val="clear" w:color="auto" w:fill="auto"/>
            <w:vAlign w:val="center"/>
          </w:tcPr>
          <w:p w14:paraId="382B6D39"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62 (1, 935)</w:t>
            </w:r>
          </w:p>
        </w:tc>
      </w:tr>
      <w:tr w:rsidR="001F75FB" w:rsidRPr="0030041D" w14:paraId="47AE44E1" w14:textId="77777777" w:rsidTr="00840687">
        <w:tc>
          <w:tcPr>
            <w:tcW w:w="1720" w:type="pct"/>
            <w:tcBorders>
              <w:right w:val="single" w:sz="12" w:space="0" w:color="auto"/>
            </w:tcBorders>
          </w:tcPr>
          <w:p w14:paraId="2F713B82"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Years since nadir CD4, median (range)</w:t>
            </w:r>
          </w:p>
        </w:tc>
        <w:tc>
          <w:tcPr>
            <w:tcW w:w="734" w:type="pct"/>
            <w:tcBorders>
              <w:left w:val="single" w:sz="12" w:space="0" w:color="auto"/>
              <w:right w:val="single" w:sz="12" w:space="0" w:color="auto"/>
            </w:tcBorders>
            <w:shd w:val="clear" w:color="auto" w:fill="auto"/>
            <w:vAlign w:val="center"/>
          </w:tcPr>
          <w:p w14:paraId="2604C20B"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7</w:t>
            </w:r>
            <w:r w:rsidRPr="0030041D">
              <w:rPr>
                <w:rFonts w:ascii="Times New Roman" w:hAnsi="Times New Roman" w:cs="Times New Roman"/>
              </w:rPr>
              <w:t xml:space="preserve"> (</w:t>
            </w:r>
            <w:r>
              <w:rPr>
                <w:rFonts w:ascii="Times New Roman" w:hAnsi="Times New Roman" w:cs="Times New Roman"/>
              </w:rPr>
              <w:t>0</w:t>
            </w:r>
            <w:r w:rsidRPr="0030041D">
              <w:rPr>
                <w:rFonts w:ascii="Times New Roman" w:hAnsi="Times New Roman" w:cs="Times New Roman"/>
              </w:rPr>
              <w:t>, 17)</w:t>
            </w:r>
          </w:p>
        </w:tc>
        <w:tc>
          <w:tcPr>
            <w:tcW w:w="866" w:type="pct"/>
            <w:tcBorders>
              <w:left w:val="single" w:sz="12" w:space="0" w:color="auto"/>
            </w:tcBorders>
            <w:shd w:val="clear" w:color="auto" w:fill="auto"/>
            <w:vAlign w:val="center"/>
          </w:tcPr>
          <w:p w14:paraId="1F94F557"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8 (</w:t>
            </w:r>
            <w:r>
              <w:rPr>
                <w:rFonts w:ascii="Times New Roman" w:hAnsi="Times New Roman" w:cs="Times New Roman"/>
              </w:rPr>
              <w:t>0</w:t>
            </w:r>
            <w:r w:rsidRPr="0030041D">
              <w:rPr>
                <w:rFonts w:ascii="Times New Roman" w:hAnsi="Times New Roman" w:cs="Times New Roman"/>
              </w:rPr>
              <w:t>, 17)</w:t>
            </w:r>
          </w:p>
        </w:tc>
        <w:tc>
          <w:tcPr>
            <w:tcW w:w="840" w:type="pct"/>
            <w:shd w:val="clear" w:color="auto" w:fill="auto"/>
            <w:vAlign w:val="center"/>
          </w:tcPr>
          <w:p w14:paraId="3094E02D"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7</w:t>
            </w:r>
            <w:r w:rsidRPr="0030041D">
              <w:rPr>
                <w:rFonts w:ascii="Times New Roman" w:hAnsi="Times New Roman" w:cs="Times New Roman"/>
              </w:rPr>
              <w:t xml:space="preserve"> (2, 13)</w:t>
            </w:r>
          </w:p>
        </w:tc>
        <w:tc>
          <w:tcPr>
            <w:tcW w:w="840" w:type="pct"/>
            <w:tcBorders>
              <w:right w:val="single" w:sz="12" w:space="0" w:color="auto"/>
            </w:tcBorders>
            <w:shd w:val="clear" w:color="auto" w:fill="auto"/>
            <w:vAlign w:val="center"/>
          </w:tcPr>
          <w:p w14:paraId="5A68E275" w14:textId="77777777" w:rsidR="00155574" w:rsidRPr="0030041D" w:rsidRDefault="00155574" w:rsidP="001F75FB">
            <w:pPr>
              <w:pStyle w:val="Compact"/>
              <w:spacing w:before="0" w:after="0"/>
              <w:ind w:left="-38"/>
              <w:jc w:val="center"/>
              <w:rPr>
                <w:rFonts w:ascii="Times New Roman" w:hAnsi="Times New Roman" w:cs="Times New Roman"/>
              </w:rPr>
            </w:pPr>
            <w:r>
              <w:rPr>
                <w:rFonts w:ascii="Times New Roman" w:hAnsi="Times New Roman" w:cs="Times New Roman"/>
              </w:rPr>
              <w:t>6</w:t>
            </w:r>
            <w:r w:rsidRPr="0030041D">
              <w:rPr>
                <w:rFonts w:ascii="Times New Roman" w:hAnsi="Times New Roman" w:cs="Times New Roman"/>
              </w:rPr>
              <w:t xml:space="preserve"> (0, 1</w:t>
            </w:r>
            <w:r>
              <w:rPr>
                <w:rFonts w:ascii="Times New Roman" w:hAnsi="Times New Roman" w:cs="Times New Roman"/>
              </w:rPr>
              <w:t>4</w:t>
            </w:r>
            <w:r w:rsidRPr="0030041D">
              <w:rPr>
                <w:rFonts w:ascii="Times New Roman" w:hAnsi="Times New Roman" w:cs="Times New Roman"/>
              </w:rPr>
              <w:t>)</w:t>
            </w:r>
          </w:p>
        </w:tc>
      </w:tr>
      <w:tr w:rsidR="001F75FB" w:rsidRPr="0030041D" w14:paraId="07E87300" w14:textId="77777777" w:rsidTr="00840687">
        <w:tc>
          <w:tcPr>
            <w:tcW w:w="1720" w:type="pct"/>
            <w:tcBorders>
              <w:right w:val="single" w:sz="12" w:space="0" w:color="auto"/>
            </w:tcBorders>
          </w:tcPr>
          <w:p w14:paraId="03953A14"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Years on ART, median (range)</w:t>
            </w:r>
          </w:p>
        </w:tc>
        <w:tc>
          <w:tcPr>
            <w:tcW w:w="734" w:type="pct"/>
            <w:tcBorders>
              <w:left w:val="single" w:sz="12" w:space="0" w:color="auto"/>
              <w:right w:val="single" w:sz="12" w:space="0" w:color="auto"/>
            </w:tcBorders>
            <w:shd w:val="clear" w:color="auto" w:fill="auto"/>
            <w:vAlign w:val="center"/>
          </w:tcPr>
          <w:p w14:paraId="0EE1D454"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9</w:t>
            </w:r>
            <w:r w:rsidRPr="0030041D">
              <w:rPr>
                <w:rFonts w:ascii="Times New Roman" w:hAnsi="Times New Roman" w:cs="Times New Roman"/>
              </w:rPr>
              <w:t xml:space="preserve"> (</w:t>
            </w:r>
            <w:r>
              <w:rPr>
                <w:rFonts w:ascii="Times New Roman" w:hAnsi="Times New Roman" w:cs="Times New Roman"/>
              </w:rPr>
              <w:t>2</w:t>
            </w:r>
            <w:r w:rsidRPr="0030041D">
              <w:rPr>
                <w:rFonts w:ascii="Times New Roman" w:hAnsi="Times New Roman" w:cs="Times New Roman"/>
              </w:rPr>
              <w:t>, 1</w:t>
            </w:r>
            <w:r>
              <w:rPr>
                <w:rFonts w:ascii="Times New Roman" w:hAnsi="Times New Roman" w:cs="Times New Roman"/>
              </w:rPr>
              <w:t>7</w:t>
            </w:r>
            <w:r w:rsidRPr="0030041D">
              <w:rPr>
                <w:rFonts w:ascii="Times New Roman" w:hAnsi="Times New Roman" w:cs="Times New Roman"/>
              </w:rPr>
              <w:t>)</w:t>
            </w:r>
          </w:p>
        </w:tc>
        <w:tc>
          <w:tcPr>
            <w:tcW w:w="866" w:type="pct"/>
            <w:tcBorders>
              <w:left w:val="single" w:sz="12" w:space="0" w:color="auto"/>
            </w:tcBorders>
            <w:shd w:val="clear" w:color="auto" w:fill="auto"/>
            <w:vAlign w:val="center"/>
          </w:tcPr>
          <w:p w14:paraId="089B63CD" w14:textId="77777777" w:rsidR="00155574" w:rsidRPr="0030041D" w:rsidRDefault="00155574" w:rsidP="001F75FB">
            <w:pPr>
              <w:pStyle w:val="Compact"/>
              <w:spacing w:before="0" w:after="0"/>
              <w:ind w:left="26"/>
              <w:jc w:val="center"/>
              <w:rPr>
                <w:rFonts w:ascii="Times New Roman" w:hAnsi="Times New Roman" w:cs="Times New Roman"/>
              </w:rPr>
            </w:pPr>
            <w:r>
              <w:rPr>
                <w:rFonts w:ascii="Times New Roman" w:hAnsi="Times New Roman" w:cs="Times New Roman"/>
              </w:rPr>
              <w:t xml:space="preserve">10 </w:t>
            </w:r>
            <w:r w:rsidRPr="0030041D">
              <w:rPr>
                <w:rFonts w:ascii="Times New Roman" w:hAnsi="Times New Roman" w:cs="Times New Roman"/>
              </w:rPr>
              <w:t>(</w:t>
            </w:r>
            <w:r>
              <w:rPr>
                <w:rFonts w:ascii="Times New Roman" w:hAnsi="Times New Roman" w:cs="Times New Roman"/>
              </w:rPr>
              <w:t>2</w:t>
            </w:r>
            <w:r w:rsidRPr="0030041D">
              <w:rPr>
                <w:rFonts w:ascii="Times New Roman" w:hAnsi="Times New Roman" w:cs="Times New Roman"/>
              </w:rPr>
              <w:t>, 1</w:t>
            </w:r>
            <w:r>
              <w:rPr>
                <w:rFonts w:ascii="Times New Roman" w:hAnsi="Times New Roman" w:cs="Times New Roman"/>
              </w:rPr>
              <w:t>7</w:t>
            </w:r>
            <w:r w:rsidRPr="0030041D">
              <w:rPr>
                <w:rFonts w:ascii="Times New Roman" w:hAnsi="Times New Roman" w:cs="Times New Roman"/>
              </w:rPr>
              <w:t>)</w:t>
            </w:r>
          </w:p>
        </w:tc>
        <w:tc>
          <w:tcPr>
            <w:tcW w:w="840" w:type="pct"/>
            <w:shd w:val="clear" w:color="auto" w:fill="auto"/>
            <w:vAlign w:val="center"/>
          </w:tcPr>
          <w:p w14:paraId="4C505550"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9</w:t>
            </w:r>
            <w:r w:rsidRPr="0030041D">
              <w:rPr>
                <w:rFonts w:ascii="Times New Roman" w:hAnsi="Times New Roman" w:cs="Times New Roman"/>
              </w:rPr>
              <w:t xml:space="preserve"> (4, 13)</w:t>
            </w:r>
          </w:p>
        </w:tc>
        <w:tc>
          <w:tcPr>
            <w:tcW w:w="840" w:type="pct"/>
            <w:tcBorders>
              <w:right w:val="single" w:sz="12" w:space="0" w:color="auto"/>
            </w:tcBorders>
            <w:shd w:val="clear" w:color="auto" w:fill="auto"/>
            <w:vAlign w:val="center"/>
          </w:tcPr>
          <w:p w14:paraId="40E5AD7D"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8 (</w:t>
            </w:r>
            <w:r>
              <w:rPr>
                <w:rFonts w:ascii="Times New Roman" w:hAnsi="Times New Roman" w:cs="Times New Roman"/>
              </w:rPr>
              <w:t>2</w:t>
            </w:r>
            <w:r w:rsidRPr="0030041D">
              <w:rPr>
                <w:rFonts w:ascii="Times New Roman" w:hAnsi="Times New Roman" w:cs="Times New Roman"/>
              </w:rPr>
              <w:t>, 13)</w:t>
            </w:r>
          </w:p>
        </w:tc>
      </w:tr>
      <w:tr w:rsidR="001F75FB" w:rsidRPr="0030041D" w14:paraId="25376F54" w14:textId="77777777" w:rsidTr="00840687">
        <w:tc>
          <w:tcPr>
            <w:tcW w:w="1720" w:type="pct"/>
            <w:tcBorders>
              <w:right w:val="single" w:sz="12" w:space="0" w:color="auto"/>
            </w:tcBorders>
          </w:tcPr>
          <w:p w14:paraId="7B9085DD" w14:textId="27E89153"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 xml:space="preserve">Years on </w:t>
            </w:r>
            <w:r w:rsidR="006A59BF">
              <w:rPr>
                <w:rFonts w:ascii="Times New Roman" w:hAnsi="Times New Roman" w:cs="Times New Roman"/>
              </w:rPr>
              <w:t>2</w:t>
            </w:r>
            <w:r w:rsidR="006A59BF" w:rsidRPr="006A59BF">
              <w:rPr>
                <w:rFonts w:ascii="Times New Roman" w:hAnsi="Times New Roman" w:cs="Times New Roman"/>
                <w:vertAlign w:val="superscript"/>
              </w:rPr>
              <w:t>nd</w:t>
            </w:r>
            <w:r w:rsidR="006A59BF">
              <w:rPr>
                <w:rFonts w:ascii="Times New Roman" w:hAnsi="Times New Roman" w:cs="Times New Roman"/>
              </w:rPr>
              <w:t>-</w:t>
            </w:r>
            <w:r w:rsidRPr="0030041D">
              <w:rPr>
                <w:rFonts w:ascii="Times New Roman" w:hAnsi="Times New Roman" w:cs="Times New Roman"/>
              </w:rPr>
              <w:t>line, median (range)</w:t>
            </w:r>
          </w:p>
        </w:tc>
        <w:tc>
          <w:tcPr>
            <w:tcW w:w="734" w:type="pct"/>
            <w:tcBorders>
              <w:left w:val="single" w:sz="12" w:space="0" w:color="auto"/>
              <w:right w:val="single" w:sz="12" w:space="0" w:color="auto"/>
            </w:tcBorders>
            <w:shd w:val="clear" w:color="auto" w:fill="auto"/>
            <w:vAlign w:val="center"/>
          </w:tcPr>
          <w:p w14:paraId="726C5855"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4 (0.</w:t>
            </w:r>
            <w:r>
              <w:rPr>
                <w:rFonts w:ascii="Times New Roman" w:hAnsi="Times New Roman" w:cs="Times New Roman"/>
              </w:rPr>
              <w:t>4</w:t>
            </w:r>
            <w:r w:rsidRPr="0030041D">
              <w:rPr>
                <w:rFonts w:ascii="Times New Roman" w:hAnsi="Times New Roman" w:cs="Times New Roman"/>
              </w:rPr>
              <w:t>, 11)</w:t>
            </w:r>
          </w:p>
        </w:tc>
        <w:tc>
          <w:tcPr>
            <w:tcW w:w="866" w:type="pct"/>
            <w:tcBorders>
              <w:left w:val="single" w:sz="12" w:space="0" w:color="auto"/>
            </w:tcBorders>
            <w:shd w:val="clear" w:color="auto" w:fill="auto"/>
            <w:vAlign w:val="center"/>
          </w:tcPr>
          <w:p w14:paraId="4185A80B"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4 (</w:t>
            </w:r>
            <w:r>
              <w:rPr>
                <w:rFonts w:ascii="Times New Roman" w:hAnsi="Times New Roman" w:cs="Times New Roman"/>
              </w:rPr>
              <w:t>1</w:t>
            </w:r>
            <w:r w:rsidRPr="0030041D">
              <w:rPr>
                <w:rFonts w:ascii="Times New Roman" w:hAnsi="Times New Roman" w:cs="Times New Roman"/>
              </w:rPr>
              <w:t>, 1</w:t>
            </w:r>
            <w:r>
              <w:rPr>
                <w:rFonts w:ascii="Times New Roman" w:hAnsi="Times New Roman" w:cs="Times New Roman"/>
              </w:rPr>
              <w:t>1</w:t>
            </w:r>
            <w:r w:rsidRPr="0030041D">
              <w:rPr>
                <w:rFonts w:ascii="Times New Roman" w:hAnsi="Times New Roman" w:cs="Times New Roman"/>
              </w:rPr>
              <w:t>)</w:t>
            </w:r>
          </w:p>
        </w:tc>
        <w:tc>
          <w:tcPr>
            <w:tcW w:w="840" w:type="pct"/>
            <w:shd w:val="clear" w:color="auto" w:fill="auto"/>
            <w:vAlign w:val="center"/>
          </w:tcPr>
          <w:p w14:paraId="3F8C8EE1"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5 (1, 11)</w:t>
            </w:r>
          </w:p>
        </w:tc>
        <w:tc>
          <w:tcPr>
            <w:tcW w:w="840" w:type="pct"/>
            <w:tcBorders>
              <w:right w:val="single" w:sz="12" w:space="0" w:color="auto"/>
            </w:tcBorders>
            <w:shd w:val="clear" w:color="auto" w:fill="auto"/>
            <w:vAlign w:val="center"/>
          </w:tcPr>
          <w:p w14:paraId="0E522243"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4 (0.</w:t>
            </w:r>
            <w:r>
              <w:rPr>
                <w:rFonts w:ascii="Times New Roman" w:hAnsi="Times New Roman" w:cs="Times New Roman"/>
              </w:rPr>
              <w:t>4</w:t>
            </w:r>
            <w:r w:rsidRPr="0030041D">
              <w:rPr>
                <w:rFonts w:ascii="Times New Roman" w:hAnsi="Times New Roman" w:cs="Times New Roman"/>
              </w:rPr>
              <w:t xml:space="preserve">, </w:t>
            </w:r>
            <w:r>
              <w:rPr>
                <w:rFonts w:ascii="Times New Roman" w:hAnsi="Times New Roman" w:cs="Times New Roman"/>
              </w:rPr>
              <w:t>10</w:t>
            </w:r>
            <w:r w:rsidRPr="0030041D">
              <w:rPr>
                <w:rFonts w:ascii="Times New Roman" w:hAnsi="Times New Roman" w:cs="Times New Roman"/>
              </w:rPr>
              <w:t>)</w:t>
            </w:r>
          </w:p>
        </w:tc>
      </w:tr>
      <w:tr w:rsidR="001F75FB" w:rsidRPr="0030041D" w14:paraId="155B481C" w14:textId="77777777" w:rsidTr="00840687">
        <w:tc>
          <w:tcPr>
            <w:tcW w:w="1720" w:type="pct"/>
            <w:tcBorders>
              <w:right w:val="single" w:sz="12" w:space="0" w:color="auto"/>
            </w:tcBorders>
          </w:tcPr>
          <w:p w14:paraId="5AB6BAA9"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Year of genotype, median (range)</w:t>
            </w:r>
          </w:p>
        </w:tc>
        <w:tc>
          <w:tcPr>
            <w:tcW w:w="734" w:type="pct"/>
            <w:tcBorders>
              <w:left w:val="single" w:sz="12" w:space="0" w:color="auto"/>
              <w:right w:val="single" w:sz="12" w:space="0" w:color="auto"/>
            </w:tcBorders>
            <w:shd w:val="clear" w:color="auto" w:fill="auto"/>
            <w:vAlign w:val="center"/>
          </w:tcPr>
          <w:p w14:paraId="2F23DABC"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2017 (2011, 2021)</w:t>
            </w:r>
          </w:p>
        </w:tc>
        <w:tc>
          <w:tcPr>
            <w:tcW w:w="866" w:type="pct"/>
            <w:tcBorders>
              <w:left w:val="single" w:sz="12" w:space="0" w:color="auto"/>
            </w:tcBorders>
            <w:shd w:val="clear" w:color="auto" w:fill="auto"/>
            <w:vAlign w:val="center"/>
          </w:tcPr>
          <w:p w14:paraId="0D8B2302"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2019 (2015, 2021)</w:t>
            </w:r>
          </w:p>
        </w:tc>
        <w:tc>
          <w:tcPr>
            <w:tcW w:w="840" w:type="pct"/>
            <w:shd w:val="clear" w:color="auto" w:fill="auto"/>
            <w:vAlign w:val="center"/>
          </w:tcPr>
          <w:p w14:paraId="2DCACCDC"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2016 (2015, 2019)</w:t>
            </w:r>
          </w:p>
        </w:tc>
        <w:tc>
          <w:tcPr>
            <w:tcW w:w="840" w:type="pct"/>
            <w:tcBorders>
              <w:right w:val="single" w:sz="12" w:space="0" w:color="auto"/>
            </w:tcBorders>
            <w:shd w:val="clear" w:color="auto" w:fill="auto"/>
            <w:vAlign w:val="center"/>
          </w:tcPr>
          <w:p w14:paraId="5821D230"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2015 (2011, 2021)</w:t>
            </w:r>
          </w:p>
        </w:tc>
      </w:tr>
      <w:tr w:rsidR="001F75FB" w:rsidRPr="0030041D" w14:paraId="559FDB17" w14:textId="77777777" w:rsidTr="00840687">
        <w:tc>
          <w:tcPr>
            <w:tcW w:w="1720" w:type="pct"/>
            <w:tcBorders>
              <w:right w:val="single" w:sz="12" w:space="0" w:color="auto"/>
            </w:tcBorders>
          </w:tcPr>
          <w:p w14:paraId="69EA1909"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ART regimen at genotype</w:t>
            </w:r>
          </w:p>
        </w:tc>
        <w:tc>
          <w:tcPr>
            <w:tcW w:w="734" w:type="pct"/>
            <w:tcBorders>
              <w:left w:val="single" w:sz="12" w:space="0" w:color="auto"/>
              <w:right w:val="single" w:sz="12" w:space="0" w:color="auto"/>
            </w:tcBorders>
            <w:shd w:val="clear" w:color="auto" w:fill="auto"/>
            <w:vAlign w:val="center"/>
          </w:tcPr>
          <w:p w14:paraId="54CF5751" w14:textId="77777777" w:rsidR="00155574" w:rsidRPr="0030041D" w:rsidRDefault="00155574" w:rsidP="001F75FB">
            <w:pPr>
              <w:pStyle w:val="Compact"/>
              <w:spacing w:before="0" w:after="0"/>
              <w:jc w:val="center"/>
              <w:rPr>
                <w:rFonts w:ascii="Times New Roman" w:hAnsi="Times New Roman" w:cs="Times New Roman"/>
              </w:rPr>
            </w:pPr>
          </w:p>
        </w:tc>
        <w:tc>
          <w:tcPr>
            <w:tcW w:w="866" w:type="pct"/>
            <w:tcBorders>
              <w:left w:val="single" w:sz="12" w:space="0" w:color="auto"/>
            </w:tcBorders>
            <w:shd w:val="clear" w:color="auto" w:fill="auto"/>
            <w:vAlign w:val="center"/>
          </w:tcPr>
          <w:p w14:paraId="3155B197" w14:textId="77777777" w:rsidR="00155574" w:rsidRPr="0030041D" w:rsidRDefault="00155574" w:rsidP="001F75FB">
            <w:pPr>
              <w:pStyle w:val="Compact"/>
              <w:spacing w:before="0" w:after="0"/>
              <w:ind w:left="26"/>
              <w:jc w:val="center"/>
              <w:rPr>
                <w:rFonts w:ascii="Times New Roman" w:hAnsi="Times New Roman" w:cs="Times New Roman"/>
              </w:rPr>
            </w:pPr>
          </w:p>
        </w:tc>
        <w:tc>
          <w:tcPr>
            <w:tcW w:w="840" w:type="pct"/>
            <w:shd w:val="clear" w:color="auto" w:fill="auto"/>
            <w:vAlign w:val="center"/>
          </w:tcPr>
          <w:p w14:paraId="3F8ACEAA" w14:textId="77777777" w:rsidR="00155574" w:rsidRPr="0030041D" w:rsidRDefault="00155574" w:rsidP="001F75FB">
            <w:pPr>
              <w:pStyle w:val="Compact"/>
              <w:spacing w:before="0" w:after="0"/>
              <w:jc w:val="center"/>
              <w:rPr>
                <w:rFonts w:ascii="Times New Roman" w:hAnsi="Times New Roman" w:cs="Times New Roman"/>
              </w:rPr>
            </w:pPr>
          </w:p>
        </w:tc>
        <w:tc>
          <w:tcPr>
            <w:tcW w:w="840" w:type="pct"/>
            <w:tcBorders>
              <w:right w:val="single" w:sz="12" w:space="0" w:color="auto"/>
            </w:tcBorders>
            <w:shd w:val="clear" w:color="auto" w:fill="auto"/>
            <w:vAlign w:val="center"/>
          </w:tcPr>
          <w:p w14:paraId="4B271D4F" w14:textId="77777777" w:rsidR="00155574" w:rsidRPr="0030041D" w:rsidRDefault="00155574" w:rsidP="001F75FB">
            <w:pPr>
              <w:pStyle w:val="Compact"/>
              <w:spacing w:before="0" w:after="0"/>
              <w:ind w:left="-38"/>
              <w:jc w:val="center"/>
              <w:rPr>
                <w:rFonts w:ascii="Times New Roman" w:hAnsi="Times New Roman" w:cs="Times New Roman"/>
              </w:rPr>
            </w:pPr>
          </w:p>
        </w:tc>
      </w:tr>
      <w:tr w:rsidR="001F75FB" w:rsidRPr="0030041D" w14:paraId="6AC29604" w14:textId="77777777" w:rsidTr="00840687">
        <w:tc>
          <w:tcPr>
            <w:tcW w:w="1720" w:type="pct"/>
            <w:tcBorders>
              <w:right w:val="single" w:sz="12" w:space="0" w:color="auto"/>
            </w:tcBorders>
          </w:tcPr>
          <w:p w14:paraId="70A4F6FE" w14:textId="59D6F674"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TDF/3TC/AT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03A44EDC"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50 (30)</w:t>
            </w:r>
          </w:p>
        </w:tc>
        <w:tc>
          <w:tcPr>
            <w:tcW w:w="866" w:type="pct"/>
            <w:tcBorders>
              <w:left w:val="single" w:sz="12" w:space="0" w:color="auto"/>
            </w:tcBorders>
            <w:shd w:val="clear" w:color="auto" w:fill="auto"/>
            <w:vAlign w:val="center"/>
          </w:tcPr>
          <w:p w14:paraId="517206A4"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35 (48)</w:t>
            </w:r>
          </w:p>
        </w:tc>
        <w:tc>
          <w:tcPr>
            <w:tcW w:w="840" w:type="pct"/>
            <w:shd w:val="clear" w:color="auto" w:fill="auto"/>
            <w:vAlign w:val="center"/>
          </w:tcPr>
          <w:p w14:paraId="1E75AEAD"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1 (7)</w:t>
            </w:r>
          </w:p>
        </w:tc>
        <w:tc>
          <w:tcPr>
            <w:tcW w:w="840" w:type="pct"/>
            <w:tcBorders>
              <w:right w:val="single" w:sz="12" w:space="0" w:color="auto"/>
            </w:tcBorders>
            <w:shd w:val="clear" w:color="auto" w:fill="auto"/>
            <w:vAlign w:val="center"/>
          </w:tcPr>
          <w:p w14:paraId="23BAE84F"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14 (18)</w:t>
            </w:r>
          </w:p>
        </w:tc>
      </w:tr>
      <w:tr w:rsidR="001F75FB" w:rsidRPr="0030041D" w14:paraId="41026AC8" w14:textId="77777777" w:rsidTr="00840687">
        <w:tc>
          <w:tcPr>
            <w:tcW w:w="1720" w:type="pct"/>
            <w:tcBorders>
              <w:right w:val="single" w:sz="12" w:space="0" w:color="auto"/>
            </w:tcBorders>
          </w:tcPr>
          <w:p w14:paraId="46020D64" w14:textId="0B34C7BD"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TDF/3TC/LP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57C88B6B"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33 20)</w:t>
            </w:r>
          </w:p>
        </w:tc>
        <w:tc>
          <w:tcPr>
            <w:tcW w:w="866" w:type="pct"/>
            <w:tcBorders>
              <w:left w:val="single" w:sz="12" w:space="0" w:color="auto"/>
            </w:tcBorders>
            <w:shd w:val="clear" w:color="auto" w:fill="auto"/>
            <w:vAlign w:val="center"/>
          </w:tcPr>
          <w:p w14:paraId="43997CC2"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10 (14)</w:t>
            </w:r>
          </w:p>
        </w:tc>
        <w:tc>
          <w:tcPr>
            <w:tcW w:w="840" w:type="pct"/>
            <w:shd w:val="clear" w:color="auto" w:fill="auto"/>
            <w:vAlign w:val="center"/>
          </w:tcPr>
          <w:p w14:paraId="7254061A"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6 (43)</w:t>
            </w:r>
          </w:p>
        </w:tc>
        <w:tc>
          <w:tcPr>
            <w:tcW w:w="840" w:type="pct"/>
            <w:tcBorders>
              <w:right w:val="single" w:sz="12" w:space="0" w:color="auto"/>
            </w:tcBorders>
            <w:shd w:val="clear" w:color="auto" w:fill="auto"/>
            <w:vAlign w:val="center"/>
          </w:tcPr>
          <w:p w14:paraId="1C7AF54E"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17 (22)</w:t>
            </w:r>
          </w:p>
        </w:tc>
      </w:tr>
      <w:tr w:rsidR="001F75FB" w:rsidRPr="0030041D" w14:paraId="63114B40" w14:textId="77777777" w:rsidTr="00840687">
        <w:tc>
          <w:tcPr>
            <w:tcW w:w="1720" w:type="pct"/>
            <w:tcBorders>
              <w:right w:val="single" w:sz="12" w:space="0" w:color="auto"/>
            </w:tcBorders>
          </w:tcPr>
          <w:p w14:paraId="14C7400B" w14:textId="27DF6815"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ABC/TDF/3TC/LP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3AF0A11D"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21 (13)</w:t>
            </w:r>
          </w:p>
        </w:tc>
        <w:tc>
          <w:tcPr>
            <w:tcW w:w="866" w:type="pct"/>
            <w:tcBorders>
              <w:left w:val="single" w:sz="12" w:space="0" w:color="auto"/>
            </w:tcBorders>
            <w:shd w:val="clear" w:color="auto" w:fill="auto"/>
            <w:vAlign w:val="center"/>
          </w:tcPr>
          <w:p w14:paraId="3C61BB70"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1 (1)</w:t>
            </w:r>
          </w:p>
        </w:tc>
        <w:tc>
          <w:tcPr>
            <w:tcW w:w="840" w:type="pct"/>
            <w:shd w:val="clear" w:color="auto" w:fill="auto"/>
            <w:vAlign w:val="center"/>
          </w:tcPr>
          <w:p w14:paraId="0C6092BB"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3 (21)</w:t>
            </w:r>
          </w:p>
        </w:tc>
        <w:tc>
          <w:tcPr>
            <w:tcW w:w="840" w:type="pct"/>
            <w:tcBorders>
              <w:right w:val="single" w:sz="12" w:space="0" w:color="auto"/>
            </w:tcBorders>
            <w:shd w:val="clear" w:color="auto" w:fill="auto"/>
            <w:vAlign w:val="center"/>
          </w:tcPr>
          <w:p w14:paraId="6FE9B7A5"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17 (22)</w:t>
            </w:r>
          </w:p>
        </w:tc>
      </w:tr>
      <w:tr w:rsidR="001F75FB" w:rsidRPr="0030041D" w14:paraId="17AD522A" w14:textId="77777777" w:rsidTr="00840687">
        <w:tc>
          <w:tcPr>
            <w:tcW w:w="1720" w:type="pct"/>
            <w:tcBorders>
              <w:right w:val="single" w:sz="12" w:space="0" w:color="auto"/>
            </w:tcBorders>
          </w:tcPr>
          <w:p w14:paraId="2980B67F" w14:textId="57738DD2"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AZT/3TC/LP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49E5F902"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22 (13)</w:t>
            </w:r>
          </w:p>
        </w:tc>
        <w:tc>
          <w:tcPr>
            <w:tcW w:w="866" w:type="pct"/>
            <w:tcBorders>
              <w:left w:val="single" w:sz="12" w:space="0" w:color="auto"/>
            </w:tcBorders>
            <w:shd w:val="clear" w:color="auto" w:fill="auto"/>
            <w:vAlign w:val="center"/>
          </w:tcPr>
          <w:p w14:paraId="168E9786"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8 (11)</w:t>
            </w:r>
          </w:p>
        </w:tc>
        <w:tc>
          <w:tcPr>
            <w:tcW w:w="840" w:type="pct"/>
            <w:shd w:val="clear" w:color="auto" w:fill="auto"/>
            <w:vAlign w:val="center"/>
          </w:tcPr>
          <w:p w14:paraId="7757A254"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3 (21)</w:t>
            </w:r>
          </w:p>
        </w:tc>
        <w:tc>
          <w:tcPr>
            <w:tcW w:w="840" w:type="pct"/>
            <w:tcBorders>
              <w:right w:val="single" w:sz="12" w:space="0" w:color="auto"/>
            </w:tcBorders>
            <w:shd w:val="clear" w:color="auto" w:fill="auto"/>
            <w:vAlign w:val="center"/>
          </w:tcPr>
          <w:p w14:paraId="77FB689F"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11 (14)</w:t>
            </w:r>
          </w:p>
        </w:tc>
      </w:tr>
      <w:tr w:rsidR="001F75FB" w:rsidRPr="0030041D" w14:paraId="013EFD5E" w14:textId="77777777" w:rsidTr="00840687">
        <w:tc>
          <w:tcPr>
            <w:tcW w:w="1720" w:type="pct"/>
            <w:tcBorders>
              <w:right w:val="single" w:sz="12" w:space="0" w:color="auto"/>
            </w:tcBorders>
          </w:tcPr>
          <w:p w14:paraId="6F35D552" w14:textId="2D86BA2E"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AZT/3TC/AT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7F45903D"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15 (9)</w:t>
            </w:r>
          </w:p>
        </w:tc>
        <w:tc>
          <w:tcPr>
            <w:tcW w:w="866" w:type="pct"/>
            <w:tcBorders>
              <w:left w:val="single" w:sz="12" w:space="0" w:color="auto"/>
            </w:tcBorders>
            <w:shd w:val="clear" w:color="auto" w:fill="auto"/>
            <w:vAlign w:val="center"/>
          </w:tcPr>
          <w:p w14:paraId="2ABB721E"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12 (16)</w:t>
            </w:r>
          </w:p>
        </w:tc>
        <w:tc>
          <w:tcPr>
            <w:tcW w:w="840" w:type="pct"/>
            <w:shd w:val="clear" w:color="auto" w:fill="auto"/>
            <w:vAlign w:val="center"/>
          </w:tcPr>
          <w:p w14:paraId="7415A969"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0 (0)</w:t>
            </w:r>
          </w:p>
        </w:tc>
        <w:tc>
          <w:tcPr>
            <w:tcW w:w="840" w:type="pct"/>
            <w:tcBorders>
              <w:right w:val="single" w:sz="12" w:space="0" w:color="auto"/>
            </w:tcBorders>
            <w:shd w:val="clear" w:color="auto" w:fill="auto"/>
            <w:vAlign w:val="center"/>
          </w:tcPr>
          <w:p w14:paraId="7E110A0A"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3 (4)</w:t>
            </w:r>
          </w:p>
        </w:tc>
      </w:tr>
      <w:tr w:rsidR="001F75FB" w:rsidRPr="0030041D" w14:paraId="5F5ADA05" w14:textId="77777777" w:rsidTr="00840687">
        <w:tc>
          <w:tcPr>
            <w:tcW w:w="1720" w:type="pct"/>
            <w:tcBorders>
              <w:right w:val="single" w:sz="12" w:space="0" w:color="auto"/>
            </w:tcBorders>
          </w:tcPr>
          <w:p w14:paraId="688AA296" w14:textId="2D35DCCC"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ABC/3TC/LP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298C517A"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11 (7)</w:t>
            </w:r>
          </w:p>
        </w:tc>
        <w:tc>
          <w:tcPr>
            <w:tcW w:w="866" w:type="pct"/>
            <w:tcBorders>
              <w:left w:val="single" w:sz="12" w:space="0" w:color="auto"/>
            </w:tcBorders>
            <w:shd w:val="clear" w:color="auto" w:fill="auto"/>
            <w:vAlign w:val="center"/>
          </w:tcPr>
          <w:p w14:paraId="071E735D"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7 (10)</w:t>
            </w:r>
          </w:p>
        </w:tc>
        <w:tc>
          <w:tcPr>
            <w:tcW w:w="840" w:type="pct"/>
            <w:shd w:val="clear" w:color="auto" w:fill="auto"/>
            <w:vAlign w:val="center"/>
          </w:tcPr>
          <w:p w14:paraId="363C798C"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0 (0)</w:t>
            </w:r>
          </w:p>
        </w:tc>
        <w:tc>
          <w:tcPr>
            <w:tcW w:w="840" w:type="pct"/>
            <w:tcBorders>
              <w:right w:val="single" w:sz="12" w:space="0" w:color="auto"/>
            </w:tcBorders>
            <w:shd w:val="clear" w:color="auto" w:fill="auto"/>
            <w:vAlign w:val="center"/>
          </w:tcPr>
          <w:p w14:paraId="490FC3A1"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4 (5)</w:t>
            </w:r>
          </w:p>
        </w:tc>
      </w:tr>
      <w:tr w:rsidR="001F75FB" w:rsidRPr="0030041D" w14:paraId="78AD58AF" w14:textId="77777777" w:rsidTr="00840687">
        <w:tc>
          <w:tcPr>
            <w:tcW w:w="1720" w:type="pct"/>
            <w:tcBorders>
              <w:right w:val="single" w:sz="12" w:space="0" w:color="auto"/>
            </w:tcBorders>
          </w:tcPr>
          <w:p w14:paraId="3B6AD82B" w14:textId="27931D20"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Other ATV</w:t>
            </w:r>
            <w:r>
              <w:rPr>
                <w:rFonts w:ascii="Times New Roman" w:hAnsi="Times New Roman" w:cs="Times New Roman"/>
              </w:rPr>
              <w:t>/r</w:t>
            </w:r>
            <w:r w:rsidRPr="0030041D">
              <w:rPr>
                <w:rFonts w:ascii="Times New Roman" w:hAnsi="Times New Roman" w:cs="Times New Roman"/>
              </w:rPr>
              <w:t xml:space="preserve">-containing </w:t>
            </w:r>
            <w:proofErr w:type="spellStart"/>
            <w:r w:rsidRPr="0030041D">
              <w:rPr>
                <w:rFonts w:ascii="Times New Roman" w:hAnsi="Times New Roman" w:cs="Times New Roman"/>
              </w:rPr>
              <w:t>regimen</w:t>
            </w:r>
            <w:r w:rsidRPr="0030041D">
              <w:rPr>
                <w:rFonts w:ascii="Times New Roman" w:hAnsi="Times New Roman" w:cs="Times New Roman"/>
                <w:vertAlign w:val="superscript"/>
              </w:rPr>
              <w:t>a</w:t>
            </w:r>
            <w:proofErr w:type="spellEnd"/>
          </w:p>
        </w:tc>
        <w:tc>
          <w:tcPr>
            <w:tcW w:w="734" w:type="pct"/>
            <w:tcBorders>
              <w:left w:val="single" w:sz="12" w:space="0" w:color="auto"/>
              <w:right w:val="single" w:sz="12" w:space="0" w:color="auto"/>
            </w:tcBorders>
            <w:shd w:val="clear" w:color="auto" w:fill="auto"/>
            <w:vAlign w:val="center"/>
          </w:tcPr>
          <w:p w14:paraId="0CF3C81C"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3 (2)</w:t>
            </w:r>
          </w:p>
        </w:tc>
        <w:tc>
          <w:tcPr>
            <w:tcW w:w="866" w:type="pct"/>
            <w:tcBorders>
              <w:left w:val="single" w:sz="12" w:space="0" w:color="auto"/>
            </w:tcBorders>
            <w:shd w:val="clear" w:color="auto" w:fill="auto"/>
            <w:vAlign w:val="center"/>
          </w:tcPr>
          <w:p w14:paraId="7F508F84"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0 (0)</w:t>
            </w:r>
          </w:p>
        </w:tc>
        <w:tc>
          <w:tcPr>
            <w:tcW w:w="840" w:type="pct"/>
            <w:shd w:val="clear" w:color="auto" w:fill="auto"/>
            <w:vAlign w:val="center"/>
          </w:tcPr>
          <w:p w14:paraId="509EC7BE"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1 (7)</w:t>
            </w:r>
          </w:p>
        </w:tc>
        <w:tc>
          <w:tcPr>
            <w:tcW w:w="840" w:type="pct"/>
            <w:tcBorders>
              <w:right w:val="single" w:sz="12" w:space="0" w:color="auto"/>
            </w:tcBorders>
            <w:shd w:val="clear" w:color="auto" w:fill="auto"/>
            <w:vAlign w:val="center"/>
          </w:tcPr>
          <w:p w14:paraId="7661A98C"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2 (3)</w:t>
            </w:r>
          </w:p>
        </w:tc>
      </w:tr>
      <w:tr w:rsidR="001F75FB" w:rsidRPr="0030041D" w14:paraId="1697DC26" w14:textId="77777777" w:rsidTr="00840687">
        <w:tc>
          <w:tcPr>
            <w:tcW w:w="1720" w:type="pct"/>
            <w:tcBorders>
              <w:right w:val="single" w:sz="12" w:space="0" w:color="auto"/>
            </w:tcBorders>
          </w:tcPr>
          <w:p w14:paraId="2D302C02" w14:textId="51D112BD"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Other LPV</w:t>
            </w:r>
            <w:r>
              <w:rPr>
                <w:rFonts w:ascii="Times New Roman" w:hAnsi="Times New Roman" w:cs="Times New Roman"/>
              </w:rPr>
              <w:t>/r</w:t>
            </w:r>
            <w:r w:rsidRPr="0030041D">
              <w:rPr>
                <w:rFonts w:ascii="Times New Roman" w:hAnsi="Times New Roman" w:cs="Times New Roman"/>
              </w:rPr>
              <w:t xml:space="preserve">-containing </w:t>
            </w:r>
            <w:proofErr w:type="spellStart"/>
            <w:r w:rsidRPr="0030041D">
              <w:rPr>
                <w:rFonts w:ascii="Times New Roman" w:hAnsi="Times New Roman" w:cs="Times New Roman"/>
              </w:rPr>
              <w:t>regimen</w:t>
            </w:r>
            <w:r w:rsidRPr="0030041D">
              <w:rPr>
                <w:rFonts w:ascii="Times New Roman" w:hAnsi="Times New Roman" w:cs="Times New Roman"/>
                <w:vertAlign w:val="superscript"/>
              </w:rPr>
              <w:t>b</w:t>
            </w:r>
            <w:proofErr w:type="spellEnd"/>
            <w:r w:rsidRPr="0030041D">
              <w:rPr>
                <w:rFonts w:ascii="Times New Roman" w:hAnsi="Times New Roman" w:cs="Times New Roman"/>
              </w:rPr>
              <w:t xml:space="preserve"> </w:t>
            </w:r>
          </w:p>
        </w:tc>
        <w:tc>
          <w:tcPr>
            <w:tcW w:w="734" w:type="pct"/>
            <w:tcBorders>
              <w:left w:val="single" w:sz="12" w:space="0" w:color="auto"/>
              <w:right w:val="single" w:sz="12" w:space="0" w:color="auto"/>
            </w:tcBorders>
            <w:shd w:val="clear" w:color="auto" w:fill="auto"/>
            <w:vAlign w:val="center"/>
          </w:tcPr>
          <w:p w14:paraId="2C151AED"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9 (5)</w:t>
            </w:r>
          </w:p>
        </w:tc>
        <w:tc>
          <w:tcPr>
            <w:tcW w:w="866" w:type="pct"/>
            <w:tcBorders>
              <w:left w:val="single" w:sz="12" w:space="0" w:color="auto"/>
            </w:tcBorders>
            <w:shd w:val="clear" w:color="auto" w:fill="auto"/>
            <w:vAlign w:val="center"/>
          </w:tcPr>
          <w:p w14:paraId="40B6B38A" w14:textId="77777777" w:rsidR="00155574" w:rsidRPr="0030041D" w:rsidRDefault="00155574" w:rsidP="001F75FB">
            <w:pPr>
              <w:pStyle w:val="Compact"/>
              <w:spacing w:before="0" w:after="0"/>
              <w:ind w:left="26"/>
              <w:jc w:val="center"/>
              <w:rPr>
                <w:rFonts w:ascii="Times New Roman" w:hAnsi="Times New Roman" w:cs="Times New Roman"/>
              </w:rPr>
            </w:pPr>
            <w:r w:rsidRPr="0030041D">
              <w:rPr>
                <w:rFonts w:ascii="Times New Roman" w:hAnsi="Times New Roman" w:cs="Times New Roman"/>
              </w:rPr>
              <w:t>0 (0)</w:t>
            </w:r>
          </w:p>
        </w:tc>
        <w:tc>
          <w:tcPr>
            <w:tcW w:w="840" w:type="pct"/>
            <w:shd w:val="clear" w:color="auto" w:fill="auto"/>
            <w:vAlign w:val="center"/>
          </w:tcPr>
          <w:p w14:paraId="3C128CE0" w14:textId="77777777" w:rsidR="00155574" w:rsidRPr="0030041D" w:rsidRDefault="00155574" w:rsidP="001F75FB">
            <w:pPr>
              <w:pStyle w:val="Compact"/>
              <w:spacing w:before="0" w:after="0"/>
              <w:jc w:val="center"/>
              <w:rPr>
                <w:rFonts w:ascii="Times New Roman" w:hAnsi="Times New Roman" w:cs="Times New Roman"/>
              </w:rPr>
            </w:pPr>
            <w:r w:rsidRPr="0030041D">
              <w:rPr>
                <w:rFonts w:ascii="Times New Roman" w:hAnsi="Times New Roman" w:cs="Times New Roman"/>
              </w:rPr>
              <w:t>0 (0)</w:t>
            </w:r>
          </w:p>
        </w:tc>
        <w:tc>
          <w:tcPr>
            <w:tcW w:w="840" w:type="pct"/>
            <w:tcBorders>
              <w:right w:val="single" w:sz="12" w:space="0" w:color="auto"/>
            </w:tcBorders>
            <w:shd w:val="clear" w:color="auto" w:fill="auto"/>
            <w:vAlign w:val="center"/>
          </w:tcPr>
          <w:p w14:paraId="2EB33BC0" w14:textId="77777777" w:rsidR="00155574" w:rsidRPr="0030041D" w:rsidRDefault="00155574" w:rsidP="001F75FB">
            <w:pPr>
              <w:pStyle w:val="Compact"/>
              <w:spacing w:before="0" w:after="0"/>
              <w:ind w:left="-38"/>
              <w:jc w:val="center"/>
              <w:rPr>
                <w:rFonts w:ascii="Times New Roman" w:hAnsi="Times New Roman" w:cs="Times New Roman"/>
              </w:rPr>
            </w:pPr>
            <w:r w:rsidRPr="0030041D">
              <w:rPr>
                <w:rFonts w:ascii="Times New Roman" w:hAnsi="Times New Roman" w:cs="Times New Roman"/>
              </w:rPr>
              <w:t>9 (12)</w:t>
            </w:r>
          </w:p>
        </w:tc>
      </w:tr>
      <w:tr w:rsidR="001F75FB" w:rsidRPr="0030041D" w14:paraId="200F91EA" w14:textId="77777777" w:rsidTr="00840687">
        <w:tc>
          <w:tcPr>
            <w:tcW w:w="1720" w:type="pct"/>
            <w:tcBorders>
              <w:right w:val="single" w:sz="12" w:space="0" w:color="auto"/>
            </w:tcBorders>
          </w:tcPr>
          <w:p w14:paraId="5AE54A3C" w14:textId="77777777" w:rsidR="00155574" w:rsidRPr="0030041D" w:rsidRDefault="00155574" w:rsidP="001F75FB">
            <w:pPr>
              <w:pStyle w:val="Compact"/>
              <w:spacing w:before="0" w:after="0"/>
              <w:rPr>
                <w:rFonts w:ascii="Times New Roman" w:hAnsi="Times New Roman" w:cs="Times New Roman"/>
              </w:rPr>
            </w:pPr>
            <w:r w:rsidRPr="0030041D">
              <w:rPr>
                <w:rFonts w:ascii="Times New Roman" w:hAnsi="Times New Roman" w:cs="Times New Roman"/>
              </w:rPr>
              <w:t>PI at genotype</w:t>
            </w:r>
          </w:p>
        </w:tc>
        <w:tc>
          <w:tcPr>
            <w:tcW w:w="734" w:type="pct"/>
            <w:tcBorders>
              <w:left w:val="single" w:sz="12" w:space="0" w:color="auto"/>
              <w:right w:val="single" w:sz="12" w:space="0" w:color="auto"/>
            </w:tcBorders>
            <w:shd w:val="clear" w:color="auto" w:fill="auto"/>
            <w:vAlign w:val="center"/>
          </w:tcPr>
          <w:p w14:paraId="295DD4FD" w14:textId="77777777" w:rsidR="00155574" w:rsidRPr="0030041D" w:rsidRDefault="00155574" w:rsidP="001F75FB">
            <w:pPr>
              <w:pStyle w:val="Compact"/>
              <w:spacing w:before="0" w:after="0"/>
              <w:jc w:val="center"/>
              <w:rPr>
                <w:rFonts w:ascii="Times New Roman" w:hAnsi="Times New Roman" w:cs="Times New Roman"/>
              </w:rPr>
            </w:pPr>
          </w:p>
        </w:tc>
        <w:tc>
          <w:tcPr>
            <w:tcW w:w="866" w:type="pct"/>
            <w:tcBorders>
              <w:left w:val="single" w:sz="12" w:space="0" w:color="auto"/>
            </w:tcBorders>
            <w:shd w:val="clear" w:color="auto" w:fill="auto"/>
            <w:vAlign w:val="center"/>
          </w:tcPr>
          <w:p w14:paraId="0FC0A4B0" w14:textId="77777777" w:rsidR="00155574" w:rsidRPr="0030041D" w:rsidRDefault="00155574" w:rsidP="001F75FB">
            <w:pPr>
              <w:pStyle w:val="Compact"/>
              <w:spacing w:before="0" w:after="0"/>
              <w:ind w:left="26"/>
              <w:jc w:val="center"/>
              <w:rPr>
                <w:rFonts w:ascii="Times New Roman" w:hAnsi="Times New Roman" w:cs="Times New Roman"/>
              </w:rPr>
            </w:pPr>
          </w:p>
        </w:tc>
        <w:tc>
          <w:tcPr>
            <w:tcW w:w="840" w:type="pct"/>
            <w:shd w:val="clear" w:color="auto" w:fill="auto"/>
            <w:vAlign w:val="center"/>
          </w:tcPr>
          <w:p w14:paraId="6C7A9EF2" w14:textId="77777777" w:rsidR="00155574" w:rsidRPr="0030041D" w:rsidRDefault="00155574" w:rsidP="001F75FB">
            <w:pPr>
              <w:pStyle w:val="Compact"/>
              <w:spacing w:before="0" w:after="0"/>
              <w:jc w:val="center"/>
              <w:rPr>
                <w:rFonts w:ascii="Times New Roman" w:hAnsi="Times New Roman" w:cs="Times New Roman"/>
              </w:rPr>
            </w:pPr>
          </w:p>
        </w:tc>
        <w:tc>
          <w:tcPr>
            <w:tcW w:w="840" w:type="pct"/>
            <w:tcBorders>
              <w:right w:val="single" w:sz="12" w:space="0" w:color="auto"/>
            </w:tcBorders>
            <w:shd w:val="clear" w:color="auto" w:fill="auto"/>
            <w:vAlign w:val="center"/>
          </w:tcPr>
          <w:p w14:paraId="37308DCB" w14:textId="77777777" w:rsidR="00155574" w:rsidRPr="0030041D" w:rsidRDefault="00155574" w:rsidP="001F75FB">
            <w:pPr>
              <w:pStyle w:val="Compact"/>
              <w:spacing w:before="0" w:after="0"/>
              <w:ind w:left="-38"/>
              <w:jc w:val="center"/>
              <w:rPr>
                <w:rFonts w:ascii="Times New Roman" w:hAnsi="Times New Roman" w:cs="Times New Roman"/>
              </w:rPr>
            </w:pPr>
          </w:p>
        </w:tc>
      </w:tr>
      <w:tr w:rsidR="001F75FB" w:rsidRPr="0030041D" w14:paraId="4BC1EEE0" w14:textId="77777777" w:rsidTr="00840687">
        <w:tc>
          <w:tcPr>
            <w:tcW w:w="1720" w:type="pct"/>
            <w:tcBorders>
              <w:right w:val="single" w:sz="12" w:space="0" w:color="auto"/>
            </w:tcBorders>
          </w:tcPr>
          <w:p w14:paraId="105D8784" w14:textId="44DC56A3"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AT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6F248DB2"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68 (41)</w:t>
            </w:r>
          </w:p>
        </w:tc>
        <w:tc>
          <w:tcPr>
            <w:tcW w:w="866" w:type="pct"/>
            <w:tcBorders>
              <w:left w:val="single" w:sz="12" w:space="0" w:color="auto"/>
            </w:tcBorders>
            <w:shd w:val="clear" w:color="auto" w:fill="auto"/>
            <w:vAlign w:val="center"/>
          </w:tcPr>
          <w:p w14:paraId="685CCF16" w14:textId="77777777" w:rsidR="00155574" w:rsidRPr="0030041D" w:rsidRDefault="00155574" w:rsidP="001F75FB">
            <w:pPr>
              <w:pStyle w:val="Compact"/>
              <w:spacing w:before="0" w:after="0"/>
              <w:ind w:left="26"/>
              <w:jc w:val="center"/>
              <w:rPr>
                <w:rFonts w:ascii="Times New Roman" w:hAnsi="Times New Roman" w:cs="Times New Roman"/>
              </w:rPr>
            </w:pPr>
            <w:r>
              <w:rPr>
                <w:rFonts w:ascii="Times New Roman" w:hAnsi="Times New Roman" w:cs="Times New Roman"/>
              </w:rPr>
              <w:t>47 (64)</w:t>
            </w:r>
          </w:p>
        </w:tc>
        <w:tc>
          <w:tcPr>
            <w:tcW w:w="840" w:type="pct"/>
            <w:shd w:val="clear" w:color="auto" w:fill="auto"/>
            <w:vAlign w:val="center"/>
          </w:tcPr>
          <w:p w14:paraId="4B816EB6"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2 (14)</w:t>
            </w:r>
          </w:p>
        </w:tc>
        <w:tc>
          <w:tcPr>
            <w:tcW w:w="840" w:type="pct"/>
            <w:tcBorders>
              <w:right w:val="single" w:sz="12" w:space="0" w:color="auto"/>
            </w:tcBorders>
            <w:shd w:val="clear" w:color="auto" w:fill="auto"/>
            <w:vAlign w:val="center"/>
          </w:tcPr>
          <w:p w14:paraId="3F810F4A" w14:textId="77777777" w:rsidR="00155574" w:rsidRPr="0030041D" w:rsidRDefault="00155574" w:rsidP="001F75FB">
            <w:pPr>
              <w:pStyle w:val="Compact"/>
              <w:spacing w:before="0" w:after="0"/>
              <w:ind w:left="-38"/>
              <w:jc w:val="center"/>
              <w:rPr>
                <w:rFonts w:ascii="Times New Roman" w:hAnsi="Times New Roman" w:cs="Times New Roman"/>
              </w:rPr>
            </w:pPr>
            <w:r>
              <w:rPr>
                <w:rFonts w:ascii="Times New Roman" w:hAnsi="Times New Roman" w:cs="Times New Roman"/>
              </w:rPr>
              <w:t>19 (25)</w:t>
            </w:r>
          </w:p>
        </w:tc>
      </w:tr>
      <w:tr w:rsidR="001F75FB" w:rsidRPr="0030041D" w14:paraId="7ED88E31" w14:textId="77777777" w:rsidTr="00840687">
        <w:tc>
          <w:tcPr>
            <w:tcW w:w="1720" w:type="pct"/>
            <w:tcBorders>
              <w:right w:val="single" w:sz="12" w:space="0" w:color="auto"/>
            </w:tcBorders>
          </w:tcPr>
          <w:p w14:paraId="69F5F225" w14:textId="7707DFB1" w:rsidR="00155574" w:rsidRPr="0030041D" w:rsidRDefault="00155574" w:rsidP="001F75FB">
            <w:pPr>
              <w:pStyle w:val="Compact"/>
              <w:spacing w:before="0" w:after="0"/>
              <w:ind w:left="335"/>
              <w:rPr>
                <w:rFonts w:ascii="Times New Roman" w:hAnsi="Times New Roman" w:cs="Times New Roman"/>
              </w:rPr>
            </w:pPr>
            <w:r w:rsidRPr="0030041D">
              <w:rPr>
                <w:rFonts w:ascii="Times New Roman" w:hAnsi="Times New Roman" w:cs="Times New Roman"/>
              </w:rPr>
              <w:t>LPV</w:t>
            </w:r>
            <w:r>
              <w:rPr>
                <w:rFonts w:ascii="Times New Roman" w:hAnsi="Times New Roman" w:cs="Times New Roman"/>
              </w:rPr>
              <w:t>/r</w:t>
            </w:r>
          </w:p>
        </w:tc>
        <w:tc>
          <w:tcPr>
            <w:tcW w:w="734" w:type="pct"/>
            <w:tcBorders>
              <w:left w:val="single" w:sz="12" w:space="0" w:color="auto"/>
              <w:right w:val="single" w:sz="12" w:space="0" w:color="auto"/>
            </w:tcBorders>
            <w:shd w:val="clear" w:color="auto" w:fill="auto"/>
            <w:vAlign w:val="center"/>
          </w:tcPr>
          <w:p w14:paraId="1B576F6D"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96 (59)</w:t>
            </w:r>
          </w:p>
        </w:tc>
        <w:tc>
          <w:tcPr>
            <w:tcW w:w="866" w:type="pct"/>
            <w:tcBorders>
              <w:left w:val="single" w:sz="12" w:space="0" w:color="auto"/>
            </w:tcBorders>
            <w:shd w:val="clear" w:color="auto" w:fill="auto"/>
            <w:vAlign w:val="center"/>
          </w:tcPr>
          <w:p w14:paraId="045A775A" w14:textId="77777777" w:rsidR="00155574" w:rsidRPr="0030041D" w:rsidRDefault="00155574" w:rsidP="001F75FB">
            <w:pPr>
              <w:pStyle w:val="Compact"/>
              <w:spacing w:before="0" w:after="0"/>
              <w:ind w:left="26"/>
              <w:jc w:val="center"/>
              <w:rPr>
                <w:rFonts w:ascii="Times New Roman" w:hAnsi="Times New Roman" w:cs="Times New Roman"/>
              </w:rPr>
            </w:pPr>
            <w:r>
              <w:rPr>
                <w:rFonts w:ascii="Times New Roman" w:hAnsi="Times New Roman" w:cs="Times New Roman"/>
              </w:rPr>
              <w:t>26 (36)</w:t>
            </w:r>
          </w:p>
        </w:tc>
        <w:tc>
          <w:tcPr>
            <w:tcW w:w="840" w:type="pct"/>
            <w:shd w:val="clear" w:color="auto" w:fill="auto"/>
            <w:vAlign w:val="center"/>
          </w:tcPr>
          <w:p w14:paraId="1DA16781" w14:textId="77777777" w:rsidR="00155574" w:rsidRPr="0030041D" w:rsidRDefault="00155574" w:rsidP="001F75FB">
            <w:pPr>
              <w:pStyle w:val="Compact"/>
              <w:spacing w:before="0" w:after="0"/>
              <w:jc w:val="center"/>
              <w:rPr>
                <w:rFonts w:ascii="Times New Roman" w:hAnsi="Times New Roman" w:cs="Times New Roman"/>
              </w:rPr>
            </w:pPr>
            <w:r>
              <w:rPr>
                <w:rFonts w:ascii="Times New Roman" w:hAnsi="Times New Roman" w:cs="Times New Roman"/>
              </w:rPr>
              <w:t>12 (86)</w:t>
            </w:r>
          </w:p>
        </w:tc>
        <w:tc>
          <w:tcPr>
            <w:tcW w:w="840" w:type="pct"/>
            <w:tcBorders>
              <w:right w:val="single" w:sz="12" w:space="0" w:color="auto"/>
            </w:tcBorders>
            <w:shd w:val="clear" w:color="auto" w:fill="auto"/>
            <w:vAlign w:val="center"/>
          </w:tcPr>
          <w:p w14:paraId="540C6EFE" w14:textId="77777777" w:rsidR="00155574" w:rsidRPr="0030041D" w:rsidRDefault="00155574" w:rsidP="001F75FB">
            <w:pPr>
              <w:pStyle w:val="Compact"/>
              <w:spacing w:before="0" w:after="0"/>
              <w:ind w:left="-38"/>
              <w:jc w:val="center"/>
              <w:rPr>
                <w:rFonts w:ascii="Times New Roman" w:hAnsi="Times New Roman" w:cs="Times New Roman"/>
              </w:rPr>
            </w:pPr>
            <w:r>
              <w:rPr>
                <w:rFonts w:ascii="Times New Roman" w:hAnsi="Times New Roman" w:cs="Times New Roman"/>
              </w:rPr>
              <w:t>58 (75)</w:t>
            </w:r>
          </w:p>
        </w:tc>
      </w:tr>
      <w:tr w:rsidR="001F75FB" w:rsidRPr="0030041D" w14:paraId="55C38CCD" w14:textId="77777777" w:rsidTr="00840687">
        <w:tc>
          <w:tcPr>
            <w:tcW w:w="1720" w:type="pct"/>
            <w:tcBorders>
              <w:right w:val="single" w:sz="12" w:space="0" w:color="auto"/>
            </w:tcBorders>
          </w:tcPr>
          <w:p w14:paraId="54D3E1DD" w14:textId="775930E6" w:rsidR="00155574" w:rsidRPr="00C73809" w:rsidRDefault="00155574" w:rsidP="001F75FB">
            <w:pPr>
              <w:pStyle w:val="Compact"/>
              <w:spacing w:before="0" w:after="0"/>
              <w:rPr>
                <w:rFonts w:ascii="Times New Roman" w:hAnsi="Times New Roman" w:cs="Times New Roman"/>
              </w:rPr>
            </w:pPr>
            <w:r w:rsidRPr="00C73809">
              <w:rPr>
                <w:rFonts w:ascii="Times New Roman" w:hAnsi="Times New Roman" w:cs="Times New Roman"/>
              </w:rPr>
              <w:t>Outcome post-genotype</w:t>
            </w:r>
          </w:p>
        </w:tc>
        <w:tc>
          <w:tcPr>
            <w:tcW w:w="734" w:type="pct"/>
            <w:tcBorders>
              <w:left w:val="single" w:sz="12" w:space="0" w:color="auto"/>
              <w:right w:val="single" w:sz="12" w:space="0" w:color="auto"/>
            </w:tcBorders>
            <w:shd w:val="clear" w:color="auto" w:fill="auto"/>
            <w:vAlign w:val="center"/>
          </w:tcPr>
          <w:p w14:paraId="5F8CC30F" w14:textId="77777777" w:rsidR="00155574" w:rsidRPr="0030041D" w:rsidRDefault="00155574" w:rsidP="001F75FB">
            <w:pPr>
              <w:pStyle w:val="Compact"/>
              <w:spacing w:before="0" w:after="0"/>
              <w:jc w:val="center"/>
              <w:rPr>
                <w:rFonts w:ascii="Times New Roman" w:hAnsi="Times New Roman" w:cs="Times New Roman"/>
              </w:rPr>
            </w:pPr>
          </w:p>
        </w:tc>
        <w:tc>
          <w:tcPr>
            <w:tcW w:w="866" w:type="pct"/>
            <w:tcBorders>
              <w:left w:val="single" w:sz="12" w:space="0" w:color="auto"/>
            </w:tcBorders>
            <w:shd w:val="clear" w:color="auto" w:fill="auto"/>
            <w:vAlign w:val="center"/>
          </w:tcPr>
          <w:p w14:paraId="3624063E" w14:textId="77777777" w:rsidR="00155574" w:rsidRPr="0030041D" w:rsidRDefault="00155574" w:rsidP="001F75FB">
            <w:pPr>
              <w:pStyle w:val="Compact"/>
              <w:spacing w:before="0" w:after="0"/>
              <w:ind w:left="26"/>
              <w:jc w:val="center"/>
              <w:rPr>
                <w:rFonts w:ascii="Times New Roman" w:hAnsi="Times New Roman" w:cs="Times New Roman"/>
              </w:rPr>
            </w:pPr>
          </w:p>
        </w:tc>
        <w:tc>
          <w:tcPr>
            <w:tcW w:w="840" w:type="pct"/>
            <w:shd w:val="clear" w:color="auto" w:fill="auto"/>
            <w:vAlign w:val="center"/>
          </w:tcPr>
          <w:p w14:paraId="1F1052AA" w14:textId="77777777" w:rsidR="00155574" w:rsidRPr="0030041D" w:rsidRDefault="00155574" w:rsidP="001F75FB">
            <w:pPr>
              <w:pStyle w:val="Compact"/>
              <w:spacing w:before="0" w:after="0"/>
              <w:jc w:val="center"/>
              <w:rPr>
                <w:rFonts w:ascii="Times New Roman" w:hAnsi="Times New Roman" w:cs="Times New Roman"/>
              </w:rPr>
            </w:pPr>
          </w:p>
        </w:tc>
        <w:tc>
          <w:tcPr>
            <w:tcW w:w="840" w:type="pct"/>
            <w:tcBorders>
              <w:right w:val="single" w:sz="12" w:space="0" w:color="auto"/>
            </w:tcBorders>
            <w:shd w:val="clear" w:color="auto" w:fill="auto"/>
            <w:vAlign w:val="center"/>
          </w:tcPr>
          <w:p w14:paraId="50400AF0" w14:textId="77777777" w:rsidR="00155574" w:rsidRPr="0030041D" w:rsidRDefault="00155574" w:rsidP="001F75FB">
            <w:pPr>
              <w:pStyle w:val="Compact"/>
              <w:spacing w:before="0" w:after="0"/>
              <w:ind w:left="-38"/>
              <w:jc w:val="center"/>
              <w:rPr>
                <w:rFonts w:ascii="Times New Roman" w:hAnsi="Times New Roman" w:cs="Times New Roman"/>
              </w:rPr>
            </w:pPr>
          </w:p>
        </w:tc>
      </w:tr>
      <w:tr w:rsidR="001F75FB" w:rsidRPr="0030041D" w14:paraId="257644B7" w14:textId="77777777" w:rsidTr="00840687">
        <w:tc>
          <w:tcPr>
            <w:tcW w:w="1720" w:type="pct"/>
            <w:tcBorders>
              <w:right w:val="single" w:sz="12" w:space="0" w:color="auto"/>
            </w:tcBorders>
          </w:tcPr>
          <w:p w14:paraId="49FD83D1" w14:textId="77777777" w:rsidR="00155574" w:rsidRPr="00C73809" w:rsidRDefault="00155574" w:rsidP="001F75FB">
            <w:pPr>
              <w:pStyle w:val="Compact"/>
              <w:spacing w:before="0" w:after="0"/>
              <w:ind w:left="335"/>
              <w:rPr>
                <w:rFonts w:ascii="Times New Roman" w:hAnsi="Times New Roman" w:cs="Times New Roman"/>
              </w:rPr>
            </w:pPr>
            <w:r w:rsidRPr="00C73809">
              <w:rPr>
                <w:rFonts w:ascii="Times New Roman" w:hAnsi="Times New Roman" w:cs="Times New Roman"/>
              </w:rPr>
              <w:t>VL ≤ 1000 copies/mL</w:t>
            </w:r>
          </w:p>
        </w:tc>
        <w:tc>
          <w:tcPr>
            <w:tcW w:w="734" w:type="pct"/>
            <w:tcBorders>
              <w:left w:val="single" w:sz="12" w:space="0" w:color="auto"/>
              <w:right w:val="single" w:sz="12" w:space="0" w:color="auto"/>
            </w:tcBorders>
            <w:shd w:val="clear" w:color="auto" w:fill="auto"/>
            <w:vAlign w:val="center"/>
          </w:tcPr>
          <w:p w14:paraId="1DB6BF9F"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104 (63)</w:t>
            </w:r>
          </w:p>
        </w:tc>
        <w:tc>
          <w:tcPr>
            <w:tcW w:w="866" w:type="pct"/>
            <w:tcBorders>
              <w:left w:val="single" w:sz="12" w:space="0" w:color="auto"/>
            </w:tcBorders>
            <w:shd w:val="clear" w:color="auto" w:fill="auto"/>
            <w:vAlign w:val="center"/>
          </w:tcPr>
          <w:p w14:paraId="06E1F04F" w14:textId="77777777" w:rsidR="00155574" w:rsidRPr="00A06D82" w:rsidRDefault="00155574" w:rsidP="001F75FB">
            <w:pPr>
              <w:pStyle w:val="Compact"/>
              <w:spacing w:before="0" w:after="0"/>
              <w:ind w:left="26"/>
              <w:jc w:val="center"/>
              <w:rPr>
                <w:rFonts w:ascii="Times New Roman" w:hAnsi="Times New Roman" w:cs="Times New Roman"/>
              </w:rPr>
            </w:pPr>
            <w:r w:rsidRPr="00A06D82">
              <w:rPr>
                <w:rFonts w:ascii="Times New Roman" w:hAnsi="Times New Roman" w:cs="Times New Roman"/>
              </w:rPr>
              <w:t>62 (85)</w:t>
            </w:r>
          </w:p>
        </w:tc>
        <w:tc>
          <w:tcPr>
            <w:tcW w:w="840" w:type="pct"/>
            <w:shd w:val="clear" w:color="auto" w:fill="auto"/>
            <w:vAlign w:val="center"/>
          </w:tcPr>
          <w:p w14:paraId="24CCCD5C"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8 (57)</w:t>
            </w:r>
          </w:p>
        </w:tc>
        <w:tc>
          <w:tcPr>
            <w:tcW w:w="840" w:type="pct"/>
            <w:tcBorders>
              <w:right w:val="single" w:sz="12" w:space="0" w:color="auto"/>
            </w:tcBorders>
            <w:shd w:val="clear" w:color="auto" w:fill="auto"/>
            <w:vAlign w:val="center"/>
          </w:tcPr>
          <w:p w14:paraId="5FEF00E9" w14:textId="77777777" w:rsidR="00155574" w:rsidRPr="00A06D82" w:rsidRDefault="00155574" w:rsidP="001F75FB">
            <w:pPr>
              <w:pStyle w:val="Compact"/>
              <w:spacing w:before="0" w:after="0"/>
              <w:ind w:left="-38"/>
              <w:jc w:val="center"/>
              <w:rPr>
                <w:rFonts w:ascii="Times New Roman" w:hAnsi="Times New Roman" w:cs="Times New Roman"/>
              </w:rPr>
            </w:pPr>
            <w:r w:rsidRPr="00A06D82">
              <w:rPr>
                <w:rFonts w:ascii="Times New Roman" w:hAnsi="Times New Roman" w:cs="Times New Roman"/>
              </w:rPr>
              <w:t>34 (44)</w:t>
            </w:r>
          </w:p>
        </w:tc>
      </w:tr>
      <w:tr w:rsidR="001F75FB" w:rsidRPr="0030041D" w14:paraId="628ED69E" w14:textId="77777777" w:rsidTr="00840687">
        <w:tc>
          <w:tcPr>
            <w:tcW w:w="1720" w:type="pct"/>
            <w:tcBorders>
              <w:right w:val="single" w:sz="12" w:space="0" w:color="auto"/>
            </w:tcBorders>
          </w:tcPr>
          <w:p w14:paraId="4536EE2E" w14:textId="77777777" w:rsidR="00155574" w:rsidRPr="00C73809" w:rsidRDefault="00155574" w:rsidP="001F75FB">
            <w:pPr>
              <w:pStyle w:val="Compact"/>
              <w:spacing w:before="0" w:after="0"/>
              <w:ind w:left="335"/>
              <w:rPr>
                <w:rFonts w:ascii="Times New Roman" w:hAnsi="Times New Roman" w:cs="Times New Roman"/>
              </w:rPr>
            </w:pPr>
            <w:r w:rsidRPr="00C73809">
              <w:rPr>
                <w:rFonts w:ascii="Times New Roman" w:hAnsi="Times New Roman" w:cs="Times New Roman"/>
              </w:rPr>
              <w:t>VL &gt; 1000 copies/mL</w:t>
            </w:r>
          </w:p>
        </w:tc>
        <w:tc>
          <w:tcPr>
            <w:tcW w:w="734" w:type="pct"/>
            <w:tcBorders>
              <w:left w:val="single" w:sz="12" w:space="0" w:color="auto"/>
              <w:right w:val="single" w:sz="12" w:space="0" w:color="auto"/>
            </w:tcBorders>
            <w:shd w:val="clear" w:color="auto" w:fill="auto"/>
            <w:vAlign w:val="center"/>
          </w:tcPr>
          <w:p w14:paraId="675C4269"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41 (25)</w:t>
            </w:r>
          </w:p>
        </w:tc>
        <w:tc>
          <w:tcPr>
            <w:tcW w:w="866" w:type="pct"/>
            <w:tcBorders>
              <w:left w:val="single" w:sz="12" w:space="0" w:color="auto"/>
            </w:tcBorders>
            <w:shd w:val="clear" w:color="auto" w:fill="auto"/>
            <w:vAlign w:val="center"/>
          </w:tcPr>
          <w:p w14:paraId="596C9EF8" w14:textId="77777777" w:rsidR="00155574" w:rsidRPr="00A06D82" w:rsidRDefault="00155574" w:rsidP="001F75FB">
            <w:pPr>
              <w:pStyle w:val="Compact"/>
              <w:spacing w:before="0" w:after="0"/>
              <w:ind w:left="26"/>
              <w:jc w:val="center"/>
              <w:rPr>
                <w:rFonts w:ascii="Times New Roman" w:hAnsi="Times New Roman" w:cs="Times New Roman"/>
              </w:rPr>
            </w:pPr>
            <w:r w:rsidRPr="00A06D82">
              <w:rPr>
                <w:rFonts w:ascii="Times New Roman" w:hAnsi="Times New Roman" w:cs="Times New Roman"/>
              </w:rPr>
              <w:t>7 (10)</w:t>
            </w:r>
          </w:p>
        </w:tc>
        <w:tc>
          <w:tcPr>
            <w:tcW w:w="840" w:type="pct"/>
            <w:shd w:val="clear" w:color="auto" w:fill="auto"/>
            <w:vAlign w:val="center"/>
          </w:tcPr>
          <w:p w14:paraId="371B6E5B"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6 (43)</w:t>
            </w:r>
          </w:p>
        </w:tc>
        <w:tc>
          <w:tcPr>
            <w:tcW w:w="840" w:type="pct"/>
            <w:tcBorders>
              <w:right w:val="single" w:sz="12" w:space="0" w:color="auto"/>
            </w:tcBorders>
            <w:shd w:val="clear" w:color="auto" w:fill="auto"/>
            <w:vAlign w:val="center"/>
          </w:tcPr>
          <w:p w14:paraId="32655FDE" w14:textId="77777777" w:rsidR="00155574" w:rsidRPr="00A06D82" w:rsidRDefault="00155574" w:rsidP="001F75FB">
            <w:pPr>
              <w:pStyle w:val="Compact"/>
              <w:spacing w:before="0" w:after="0"/>
              <w:ind w:left="-38"/>
              <w:jc w:val="center"/>
              <w:rPr>
                <w:rFonts w:ascii="Times New Roman" w:hAnsi="Times New Roman" w:cs="Times New Roman"/>
              </w:rPr>
            </w:pPr>
            <w:r w:rsidRPr="00A06D82">
              <w:rPr>
                <w:rFonts w:ascii="Times New Roman" w:hAnsi="Times New Roman" w:cs="Times New Roman"/>
              </w:rPr>
              <w:t>28 (36)</w:t>
            </w:r>
          </w:p>
        </w:tc>
      </w:tr>
      <w:tr w:rsidR="001F75FB" w:rsidRPr="0030041D" w14:paraId="4227083C" w14:textId="77777777" w:rsidTr="00840687">
        <w:tc>
          <w:tcPr>
            <w:tcW w:w="1720" w:type="pct"/>
            <w:tcBorders>
              <w:right w:val="single" w:sz="12" w:space="0" w:color="auto"/>
            </w:tcBorders>
          </w:tcPr>
          <w:p w14:paraId="1CCC4397" w14:textId="77777777" w:rsidR="00155574" w:rsidRPr="00C73809" w:rsidRDefault="00155574" w:rsidP="001F75FB">
            <w:pPr>
              <w:pStyle w:val="Compact"/>
              <w:spacing w:before="0" w:after="0"/>
              <w:ind w:left="335"/>
              <w:rPr>
                <w:rFonts w:ascii="Times New Roman" w:hAnsi="Times New Roman" w:cs="Times New Roman"/>
              </w:rPr>
            </w:pPr>
            <w:r w:rsidRPr="00C73809">
              <w:rPr>
                <w:rFonts w:ascii="Times New Roman" w:hAnsi="Times New Roman" w:cs="Times New Roman"/>
              </w:rPr>
              <w:t>Deceased or LTFU</w:t>
            </w:r>
          </w:p>
        </w:tc>
        <w:tc>
          <w:tcPr>
            <w:tcW w:w="734" w:type="pct"/>
            <w:tcBorders>
              <w:left w:val="single" w:sz="12" w:space="0" w:color="auto"/>
              <w:right w:val="single" w:sz="12" w:space="0" w:color="auto"/>
            </w:tcBorders>
            <w:shd w:val="clear" w:color="auto" w:fill="auto"/>
            <w:vAlign w:val="center"/>
          </w:tcPr>
          <w:p w14:paraId="6349C9AD"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6 (4)</w:t>
            </w:r>
          </w:p>
        </w:tc>
        <w:tc>
          <w:tcPr>
            <w:tcW w:w="866" w:type="pct"/>
            <w:tcBorders>
              <w:left w:val="single" w:sz="12" w:space="0" w:color="auto"/>
            </w:tcBorders>
            <w:shd w:val="clear" w:color="auto" w:fill="auto"/>
            <w:vAlign w:val="center"/>
          </w:tcPr>
          <w:p w14:paraId="20CAD92D" w14:textId="77777777" w:rsidR="00155574" w:rsidRPr="00A06D82" w:rsidRDefault="00155574" w:rsidP="001F75FB">
            <w:pPr>
              <w:pStyle w:val="Compact"/>
              <w:spacing w:before="0" w:after="0"/>
              <w:ind w:left="26"/>
              <w:jc w:val="center"/>
              <w:rPr>
                <w:rFonts w:ascii="Times New Roman" w:hAnsi="Times New Roman" w:cs="Times New Roman"/>
              </w:rPr>
            </w:pPr>
            <w:r w:rsidRPr="00A06D82">
              <w:rPr>
                <w:rFonts w:ascii="Times New Roman" w:hAnsi="Times New Roman" w:cs="Times New Roman"/>
              </w:rPr>
              <w:t>0 (0)</w:t>
            </w:r>
          </w:p>
        </w:tc>
        <w:tc>
          <w:tcPr>
            <w:tcW w:w="840" w:type="pct"/>
            <w:shd w:val="clear" w:color="auto" w:fill="auto"/>
            <w:vAlign w:val="center"/>
          </w:tcPr>
          <w:p w14:paraId="20FA5955"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0 (0)</w:t>
            </w:r>
          </w:p>
        </w:tc>
        <w:tc>
          <w:tcPr>
            <w:tcW w:w="840" w:type="pct"/>
            <w:tcBorders>
              <w:right w:val="single" w:sz="12" w:space="0" w:color="auto"/>
            </w:tcBorders>
            <w:shd w:val="clear" w:color="auto" w:fill="auto"/>
            <w:vAlign w:val="center"/>
          </w:tcPr>
          <w:p w14:paraId="3F41DE62" w14:textId="77777777" w:rsidR="00155574" w:rsidRPr="00A06D82" w:rsidRDefault="00155574" w:rsidP="001F75FB">
            <w:pPr>
              <w:pStyle w:val="Compact"/>
              <w:spacing w:before="0" w:after="0"/>
              <w:ind w:left="-38"/>
              <w:jc w:val="center"/>
              <w:rPr>
                <w:rFonts w:ascii="Times New Roman" w:hAnsi="Times New Roman" w:cs="Times New Roman"/>
              </w:rPr>
            </w:pPr>
            <w:r w:rsidRPr="00A06D82">
              <w:rPr>
                <w:rFonts w:ascii="Times New Roman" w:hAnsi="Times New Roman" w:cs="Times New Roman"/>
              </w:rPr>
              <w:t>6 (8)</w:t>
            </w:r>
          </w:p>
        </w:tc>
      </w:tr>
      <w:tr w:rsidR="001F75FB" w:rsidRPr="0030041D" w14:paraId="140A09BA" w14:textId="77777777" w:rsidTr="00840687">
        <w:tc>
          <w:tcPr>
            <w:tcW w:w="1720" w:type="pct"/>
            <w:tcBorders>
              <w:right w:val="single" w:sz="12" w:space="0" w:color="auto"/>
            </w:tcBorders>
          </w:tcPr>
          <w:p w14:paraId="6E73C900" w14:textId="77777777" w:rsidR="00155574" w:rsidRPr="00C73809" w:rsidRDefault="00155574" w:rsidP="001F75FB">
            <w:pPr>
              <w:pStyle w:val="Compact"/>
              <w:spacing w:before="0" w:after="0"/>
              <w:ind w:left="335"/>
              <w:rPr>
                <w:rFonts w:ascii="Times New Roman" w:hAnsi="Times New Roman" w:cs="Times New Roman"/>
              </w:rPr>
            </w:pPr>
            <w:proofErr w:type="spellStart"/>
            <w:r w:rsidRPr="00C73809">
              <w:rPr>
                <w:rFonts w:ascii="Times New Roman" w:hAnsi="Times New Roman" w:cs="Times New Roman"/>
              </w:rPr>
              <w:t>Missing</w:t>
            </w:r>
            <w:r>
              <w:rPr>
                <w:rFonts w:ascii="Times New Roman" w:hAnsi="Times New Roman" w:cs="Times New Roman"/>
                <w:vertAlign w:val="superscript"/>
              </w:rPr>
              <w:t>c</w:t>
            </w:r>
            <w:proofErr w:type="spellEnd"/>
          </w:p>
        </w:tc>
        <w:tc>
          <w:tcPr>
            <w:tcW w:w="734" w:type="pct"/>
            <w:tcBorders>
              <w:left w:val="single" w:sz="12" w:space="0" w:color="auto"/>
              <w:right w:val="single" w:sz="12" w:space="0" w:color="auto"/>
            </w:tcBorders>
            <w:shd w:val="clear" w:color="auto" w:fill="auto"/>
            <w:vAlign w:val="center"/>
          </w:tcPr>
          <w:p w14:paraId="6AF2F1B8"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13 (8)</w:t>
            </w:r>
          </w:p>
        </w:tc>
        <w:tc>
          <w:tcPr>
            <w:tcW w:w="866" w:type="pct"/>
            <w:tcBorders>
              <w:left w:val="single" w:sz="12" w:space="0" w:color="auto"/>
            </w:tcBorders>
            <w:shd w:val="clear" w:color="auto" w:fill="auto"/>
            <w:vAlign w:val="center"/>
          </w:tcPr>
          <w:p w14:paraId="05300F44" w14:textId="77777777" w:rsidR="00155574" w:rsidRPr="00A06D82" w:rsidRDefault="00155574" w:rsidP="001F75FB">
            <w:pPr>
              <w:pStyle w:val="Compact"/>
              <w:spacing w:before="0" w:after="0"/>
              <w:ind w:left="26"/>
              <w:jc w:val="center"/>
              <w:rPr>
                <w:rFonts w:ascii="Times New Roman" w:hAnsi="Times New Roman" w:cs="Times New Roman"/>
              </w:rPr>
            </w:pPr>
            <w:r w:rsidRPr="00A06D82">
              <w:rPr>
                <w:rFonts w:ascii="Times New Roman" w:hAnsi="Times New Roman" w:cs="Times New Roman"/>
              </w:rPr>
              <w:t>4 (5)</w:t>
            </w:r>
          </w:p>
        </w:tc>
        <w:tc>
          <w:tcPr>
            <w:tcW w:w="840" w:type="pct"/>
            <w:shd w:val="clear" w:color="auto" w:fill="auto"/>
            <w:vAlign w:val="center"/>
          </w:tcPr>
          <w:p w14:paraId="1FC65B14" w14:textId="77777777" w:rsidR="00155574" w:rsidRPr="00A06D82" w:rsidRDefault="00155574" w:rsidP="001F75FB">
            <w:pPr>
              <w:pStyle w:val="Compact"/>
              <w:spacing w:before="0" w:after="0"/>
              <w:jc w:val="center"/>
              <w:rPr>
                <w:rFonts w:ascii="Times New Roman" w:hAnsi="Times New Roman" w:cs="Times New Roman"/>
              </w:rPr>
            </w:pPr>
            <w:r w:rsidRPr="00A06D82">
              <w:rPr>
                <w:rFonts w:ascii="Times New Roman" w:hAnsi="Times New Roman" w:cs="Times New Roman"/>
              </w:rPr>
              <w:t>0 (0)</w:t>
            </w:r>
          </w:p>
        </w:tc>
        <w:tc>
          <w:tcPr>
            <w:tcW w:w="840" w:type="pct"/>
            <w:tcBorders>
              <w:right w:val="single" w:sz="12" w:space="0" w:color="auto"/>
            </w:tcBorders>
            <w:shd w:val="clear" w:color="auto" w:fill="auto"/>
            <w:vAlign w:val="center"/>
          </w:tcPr>
          <w:p w14:paraId="17A0CAA9" w14:textId="77777777" w:rsidR="00155574" w:rsidRPr="00A06D82" w:rsidRDefault="00155574" w:rsidP="001F75FB">
            <w:pPr>
              <w:pStyle w:val="Compact"/>
              <w:spacing w:before="0" w:after="0"/>
              <w:ind w:left="-38"/>
              <w:jc w:val="center"/>
              <w:rPr>
                <w:rFonts w:ascii="Times New Roman" w:hAnsi="Times New Roman" w:cs="Times New Roman"/>
              </w:rPr>
            </w:pPr>
            <w:r w:rsidRPr="00A06D82">
              <w:rPr>
                <w:rFonts w:ascii="Times New Roman" w:hAnsi="Times New Roman" w:cs="Times New Roman"/>
              </w:rPr>
              <w:t>9 (12)</w:t>
            </w:r>
          </w:p>
        </w:tc>
      </w:tr>
    </w:tbl>
    <w:p w14:paraId="5E4BA62E" w14:textId="715760AE" w:rsidR="007F0F78" w:rsidRPr="00650580" w:rsidRDefault="00E51762" w:rsidP="001945BC">
      <w:pPr>
        <w:pStyle w:val="Compact"/>
        <w:ind w:left="-270" w:right="-180"/>
        <w:sectPr w:rsidR="007F0F78" w:rsidRPr="00650580" w:rsidSect="007F0F78">
          <w:pgSz w:w="12240" w:h="15840"/>
          <w:pgMar w:top="720" w:right="720" w:bottom="720" w:left="720" w:header="720" w:footer="720" w:gutter="0"/>
          <w:cols w:space="720"/>
          <w:docGrid w:linePitch="360"/>
        </w:sectPr>
      </w:pPr>
      <w:r>
        <w:rPr>
          <w:rFonts w:ascii="Times New Roman" w:hAnsi="Times New Roman" w:cs="Times New Roman"/>
          <w:sz w:val="22"/>
          <w:szCs w:val="22"/>
        </w:rPr>
        <w:t xml:space="preserve">Footnote: </w:t>
      </w:r>
      <w:r w:rsidR="007F0F78" w:rsidRPr="00A06D82">
        <w:rPr>
          <w:rFonts w:ascii="Times New Roman" w:hAnsi="Times New Roman" w:cs="Times New Roman"/>
          <w:sz w:val="22"/>
          <w:szCs w:val="22"/>
          <w:vertAlign w:val="superscript"/>
        </w:rPr>
        <w:t>a</w:t>
      </w:r>
      <w:r w:rsidR="007F0F78" w:rsidRPr="00A06D82">
        <w:rPr>
          <w:rFonts w:ascii="Times New Roman" w:hAnsi="Times New Roman" w:cs="Times New Roman"/>
          <w:sz w:val="22"/>
          <w:szCs w:val="22"/>
        </w:rPr>
        <w:t xml:space="preserve"> Includes ABC/3TC/ATV (n=2) and ABC/TDF/3TC/ATV (n=1). </w:t>
      </w:r>
      <w:r w:rsidR="007F0F78" w:rsidRPr="00A06D82">
        <w:rPr>
          <w:rFonts w:ascii="Times New Roman" w:hAnsi="Times New Roman" w:cs="Times New Roman"/>
          <w:sz w:val="22"/>
          <w:szCs w:val="22"/>
          <w:vertAlign w:val="superscript"/>
        </w:rPr>
        <w:t>b</w:t>
      </w:r>
      <w:r w:rsidR="007F0F78" w:rsidRPr="00A06D82">
        <w:rPr>
          <w:rFonts w:ascii="Times New Roman" w:hAnsi="Times New Roman" w:cs="Times New Roman"/>
          <w:sz w:val="22"/>
          <w:szCs w:val="22"/>
        </w:rPr>
        <w:t xml:space="preserve"> Includes AZT/TDF/3TC/LPV (n=3), ABC/AZT/3TC/LPV (n=2), ABC/DDI/3TC/LPV (n=2), and ABC/AZT/LPV (n=2). </w:t>
      </w:r>
      <w:r w:rsidR="007F0F78" w:rsidRPr="00A06D82">
        <w:rPr>
          <w:rFonts w:ascii="Times New Roman" w:hAnsi="Times New Roman" w:cs="Times New Roman"/>
          <w:sz w:val="22"/>
          <w:szCs w:val="22"/>
          <w:vertAlign w:val="superscript"/>
        </w:rPr>
        <w:t>c</w:t>
      </w:r>
      <w:r w:rsidR="007F0F78" w:rsidRPr="00A06D82">
        <w:rPr>
          <w:rFonts w:ascii="Times New Roman" w:hAnsi="Times New Roman" w:cs="Times New Roman"/>
          <w:sz w:val="22"/>
          <w:szCs w:val="22"/>
        </w:rPr>
        <w:t xml:space="preserve"> Missing include those in care through 18 months but missing a VL within 6-18 months.</w:t>
      </w:r>
      <w:r w:rsidR="00086743">
        <w:rPr>
          <w:rFonts w:ascii="Times New Roman" w:hAnsi="Times New Roman" w:cs="Times New Roman"/>
          <w:sz w:val="22"/>
          <w:szCs w:val="22"/>
        </w:rPr>
        <w:t xml:space="preserve"> </w:t>
      </w:r>
      <w:r w:rsidR="002C095B" w:rsidRPr="002C095B">
        <w:rPr>
          <w:rFonts w:ascii="Times New Roman" w:hAnsi="Times New Roman" w:cs="Times New Roman"/>
          <w:sz w:val="22"/>
          <w:szCs w:val="22"/>
        </w:rPr>
        <w:t xml:space="preserve">Abbreviations: 3TC, lamivudine; ABC, abacavir; ART, antiretroviral therapy; ATV/r, atazanavir/ritonavir; </w:t>
      </w:r>
      <w:r w:rsidR="00252A19">
        <w:rPr>
          <w:rFonts w:ascii="Times New Roman" w:hAnsi="Times New Roman" w:cs="Times New Roman"/>
          <w:sz w:val="22"/>
          <w:szCs w:val="22"/>
        </w:rPr>
        <w:t xml:space="preserve">LTFU, lost to follow-up; </w:t>
      </w:r>
      <w:r w:rsidR="002C095B" w:rsidRPr="002C095B">
        <w:rPr>
          <w:rFonts w:ascii="Times New Roman" w:hAnsi="Times New Roman" w:cs="Times New Roman"/>
          <w:sz w:val="22"/>
          <w:szCs w:val="22"/>
        </w:rPr>
        <w:t>LPV/r, lopinavir/ritonavir; NRTI nucleoside reverse transcriptase inhibitor; NNRTI, non-nucleoside reverse transcriptase inhibitor; PI, protease inhibitor</w:t>
      </w:r>
      <w:r w:rsidR="00252A19">
        <w:rPr>
          <w:rFonts w:ascii="Times New Roman" w:hAnsi="Times New Roman" w:cs="Times New Roman"/>
          <w:sz w:val="22"/>
          <w:szCs w:val="22"/>
        </w:rPr>
        <w:t>; VL, viral load.</w:t>
      </w:r>
      <w:r w:rsidR="002C095B" w:rsidRPr="002C095B">
        <w:rPr>
          <w:rFonts w:ascii="Times New Roman" w:hAnsi="Times New Roman" w:cs="Times New Roman"/>
          <w:sz w:val="22"/>
          <w:szCs w:val="22"/>
        </w:rPr>
        <w:t xml:space="preserve">  </w:t>
      </w:r>
    </w:p>
    <w:p w14:paraId="173315D8" w14:textId="7ABB797F" w:rsidR="007F0F78" w:rsidRPr="00840687" w:rsidRDefault="007F0F78" w:rsidP="00840687">
      <w:pPr>
        <w:pStyle w:val="FirstParagraph"/>
        <w:tabs>
          <w:tab w:val="center" w:pos="5400"/>
        </w:tabs>
        <w:rPr>
          <w:rFonts w:ascii="Times New Roman" w:hAnsi="Times New Roman" w:cs="Times New Roman"/>
          <w:b/>
          <w:bCs/>
        </w:rPr>
      </w:pPr>
      <w:r w:rsidRPr="00840687">
        <w:rPr>
          <w:rFonts w:ascii="Times New Roman" w:hAnsi="Times New Roman" w:cs="Times New Roman"/>
          <w:b/>
          <w:bCs/>
        </w:rPr>
        <w:lastRenderedPageBreak/>
        <w:t>Table S</w:t>
      </w:r>
      <w:r w:rsidR="0041544A">
        <w:rPr>
          <w:rFonts w:ascii="Times New Roman" w:hAnsi="Times New Roman" w:cs="Times New Roman"/>
          <w:b/>
          <w:bCs/>
        </w:rPr>
        <w:t>4</w:t>
      </w:r>
      <w:r w:rsidRPr="00840687">
        <w:rPr>
          <w:rFonts w:ascii="Times New Roman" w:hAnsi="Times New Roman" w:cs="Times New Roman"/>
          <w:b/>
          <w:bCs/>
        </w:rPr>
        <w:t xml:space="preserve">. </w:t>
      </w:r>
      <w:bookmarkEnd w:id="2"/>
      <w:r w:rsidR="00381724" w:rsidRPr="00840687">
        <w:rPr>
          <w:rFonts w:ascii="Times New Roman" w:hAnsi="Times New Roman" w:cs="Times New Roman"/>
          <w:b/>
          <w:bCs/>
        </w:rPr>
        <w:t>P</w:t>
      </w:r>
      <w:r w:rsidRPr="00840687">
        <w:rPr>
          <w:rFonts w:ascii="Times New Roman" w:hAnsi="Times New Roman" w:cs="Times New Roman"/>
          <w:b/>
          <w:bCs/>
        </w:rPr>
        <w:t>redicted resistance to the post-genotype regimen stratified by whether the post-genotype treatment strategy was in accordance with the guidelines.</w:t>
      </w:r>
    </w:p>
    <w:tbl>
      <w:tblPr>
        <w:tblStyle w:val="Table"/>
        <w:tblW w:w="454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020" w:firstRow="1" w:lastRow="0" w:firstColumn="0" w:lastColumn="0" w:noHBand="0" w:noVBand="0"/>
      </w:tblPr>
      <w:tblGrid>
        <w:gridCol w:w="2072"/>
        <w:gridCol w:w="2519"/>
        <w:gridCol w:w="2519"/>
        <w:gridCol w:w="2700"/>
      </w:tblGrid>
      <w:tr w:rsidR="007F0F78" w:rsidRPr="0057463E" w14:paraId="39287B7F"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1DD9BEDC" w14:textId="77777777" w:rsidR="007F0F78" w:rsidRPr="0057463E" w:rsidRDefault="007F0F78" w:rsidP="006E2BEF">
            <w:pPr>
              <w:pStyle w:val="Compact"/>
              <w:spacing w:before="0" w:after="0"/>
              <w:rPr>
                <w:rFonts w:ascii="Times New Roman" w:hAnsi="Times New Roman" w:cs="Times New Roman"/>
                <w:b/>
                <w:bCs/>
              </w:rPr>
            </w:pPr>
            <w:r w:rsidRPr="0057463E">
              <w:rPr>
                <w:rFonts w:ascii="Times New Roman" w:hAnsi="Times New Roman" w:cs="Times New Roman"/>
                <w:b/>
                <w:bCs/>
              </w:rPr>
              <w:t>Discrete genotypic</w:t>
            </w:r>
            <w:r>
              <w:rPr>
                <w:rFonts w:ascii="Times New Roman" w:hAnsi="Times New Roman" w:cs="Times New Roman"/>
                <w:b/>
                <w:bCs/>
              </w:rPr>
              <w:t xml:space="preserve"> </w:t>
            </w:r>
            <w:r w:rsidRPr="0057463E">
              <w:rPr>
                <w:rFonts w:ascii="Times New Roman" w:hAnsi="Times New Roman" w:cs="Times New Roman"/>
                <w:b/>
                <w:bCs/>
              </w:rPr>
              <w:t>susceptibility score</w:t>
            </w:r>
          </w:p>
        </w:tc>
        <w:tc>
          <w:tcPr>
            <w:tcW w:w="3944" w:type="pct"/>
            <w:gridSpan w:val="3"/>
            <w:vAlign w:val="center"/>
          </w:tcPr>
          <w:p w14:paraId="457BCB06" w14:textId="77777777"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Post-genotype regimen</w:t>
            </w:r>
          </w:p>
        </w:tc>
      </w:tr>
      <w:tr w:rsidR="007F0F78" w:rsidRPr="0057463E" w14:paraId="565DAE12"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61169A91" w14:textId="77777777" w:rsidR="007F0F78" w:rsidRPr="0057463E" w:rsidRDefault="007F0F78" w:rsidP="006E2BEF">
            <w:pPr>
              <w:pStyle w:val="Compact"/>
              <w:spacing w:before="0" w:after="0"/>
              <w:rPr>
                <w:rFonts w:ascii="Times New Roman" w:hAnsi="Times New Roman" w:cs="Times New Roman"/>
                <w:b/>
                <w:bCs/>
              </w:rPr>
            </w:pPr>
          </w:p>
        </w:tc>
        <w:tc>
          <w:tcPr>
            <w:tcW w:w="1284" w:type="pct"/>
          </w:tcPr>
          <w:p w14:paraId="3B3487F0" w14:textId="1484D819"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Guideline</w:t>
            </w:r>
            <w:r w:rsidR="008C1041">
              <w:rPr>
                <w:rFonts w:ascii="Times New Roman" w:hAnsi="Times New Roman" w:cs="Times New Roman"/>
                <w:b/>
                <w:bCs/>
              </w:rPr>
              <w:t>s</w:t>
            </w:r>
            <w:r w:rsidRPr="0057463E">
              <w:rPr>
                <w:rFonts w:ascii="Times New Roman" w:hAnsi="Times New Roman" w:cs="Times New Roman"/>
                <w:b/>
                <w:bCs/>
              </w:rPr>
              <w:t xml:space="preserve">-supported </w:t>
            </w:r>
            <w:r>
              <w:rPr>
                <w:rFonts w:ascii="Times New Roman" w:hAnsi="Times New Roman" w:cs="Times New Roman"/>
                <w:b/>
                <w:bCs/>
              </w:rPr>
              <w:t>2</w:t>
            </w:r>
            <w:r w:rsidRPr="00B01B70">
              <w:rPr>
                <w:rFonts w:ascii="Times New Roman" w:hAnsi="Times New Roman" w:cs="Times New Roman"/>
                <w:b/>
                <w:bCs/>
                <w:vertAlign w:val="superscript"/>
              </w:rPr>
              <w:t>nd</w:t>
            </w:r>
            <w:r w:rsidR="00840687">
              <w:rPr>
                <w:rFonts w:ascii="Times New Roman" w:hAnsi="Times New Roman" w:cs="Times New Roman"/>
                <w:b/>
                <w:bCs/>
                <w:vertAlign w:val="superscript"/>
              </w:rPr>
              <w:t xml:space="preserve"> </w:t>
            </w:r>
            <w:r w:rsidRPr="0057463E">
              <w:rPr>
                <w:rFonts w:ascii="Times New Roman" w:hAnsi="Times New Roman" w:cs="Times New Roman"/>
                <w:b/>
                <w:bCs/>
              </w:rPr>
              <w:t>line</w:t>
            </w:r>
          </w:p>
          <w:p w14:paraId="694FE52A" w14:textId="77777777"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N=91 n (%)</w:t>
            </w:r>
          </w:p>
        </w:tc>
        <w:tc>
          <w:tcPr>
            <w:tcW w:w="1284" w:type="pct"/>
          </w:tcPr>
          <w:p w14:paraId="39177A70" w14:textId="38ECE033"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Guideline</w:t>
            </w:r>
            <w:r w:rsidR="008C1041">
              <w:rPr>
                <w:rFonts w:ascii="Times New Roman" w:hAnsi="Times New Roman" w:cs="Times New Roman"/>
                <w:b/>
                <w:bCs/>
              </w:rPr>
              <w:t>s</w:t>
            </w:r>
            <w:r w:rsidRPr="0057463E">
              <w:rPr>
                <w:rFonts w:ascii="Times New Roman" w:hAnsi="Times New Roman" w:cs="Times New Roman"/>
                <w:b/>
                <w:bCs/>
              </w:rPr>
              <w:t>-supported 3</w:t>
            </w:r>
            <w:r w:rsidRPr="0057463E">
              <w:rPr>
                <w:rFonts w:ascii="Times New Roman" w:hAnsi="Times New Roman" w:cs="Times New Roman"/>
                <w:b/>
                <w:bCs/>
                <w:vertAlign w:val="superscript"/>
              </w:rPr>
              <w:t>rd</w:t>
            </w:r>
            <w:r w:rsidR="00840687">
              <w:rPr>
                <w:rFonts w:ascii="Times New Roman" w:hAnsi="Times New Roman" w:cs="Times New Roman"/>
                <w:b/>
                <w:bCs/>
                <w:vertAlign w:val="superscript"/>
              </w:rPr>
              <w:t xml:space="preserve"> </w:t>
            </w:r>
            <w:r w:rsidRPr="0057463E">
              <w:rPr>
                <w:rFonts w:ascii="Times New Roman" w:hAnsi="Times New Roman" w:cs="Times New Roman"/>
                <w:b/>
                <w:bCs/>
              </w:rPr>
              <w:t>line</w:t>
            </w:r>
          </w:p>
          <w:p w14:paraId="54C0F008" w14:textId="77777777"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N=73 n (%)</w:t>
            </w:r>
          </w:p>
        </w:tc>
        <w:tc>
          <w:tcPr>
            <w:tcW w:w="1376" w:type="pct"/>
          </w:tcPr>
          <w:p w14:paraId="08C5387A" w14:textId="47D2A633"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Guideline</w:t>
            </w:r>
            <w:r w:rsidR="008C1041">
              <w:rPr>
                <w:rFonts w:ascii="Times New Roman" w:hAnsi="Times New Roman" w:cs="Times New Roman"/>
                <w:b/>
                <w:bCs/>
              </w:rPr>
              <w:t>s</w:t>
            </w:r>
            <w:r>
              <w:rPr>
                <w:rFonts w:ascii="Times New Roman" w:hAnsi="Times New Roman" w:cs="Times New Roman"/>
                <w:b/>
                <w:bCs/>
              </w:rPr>
              <w:t>-</w:t>
            </w:r>
            <w:r w:rsidRPr="0057463E">
              <w:rPr>
                <w:rFonts w:ascii="Times New Roman" w:hAnsi="Times New Roman" w:cs="Times New Roman"/>
                <w:b/>
                <w:bCs/>
              </w:rPr>
              <w:t>unsupported regimen</w:t>
            </w:r>
          </w:p>
          <w:p w14:paraId="1114646F" w14:textId="77777777" w:rsidR="007F0F78" w:rsidRPr="0057463E" w:rsidRDefault="007F0F78" w:rsidP="006E2BEF">
            <w:pPr>
              <w:pStyle w:val="Compact"/>
              <w:spacing w:before="0" w:after="0"/>
              <w:jc w:val="center"/>
              <w:rPr>
                <w:rFonts w:ascii="Times New Roman" w:hAnsi="Times New Roman" w:cs="Times New Roman"/>
                <w:b/>
                <w:bCs/>
              </w:rPr>
            </w:pPr>
            <w:r w:rsidRPr="0057463E">
              <w:rPr>
                <w:rFonts w:ascii="Times New Roman" w:hAnsi="Times New Roman" w:cs="Times New Roman"/>
                <w:b/>
                <w:bCs/>
              </w:rPr>
              <w:t>N=9 n (%)</w:t>
            </w:r>
          </w:p>
        </w:tc>
      </w:tr>
      <w:tr w:rsidR="007F0F78" w:rsidRPr="0057463E" w14:paraId="2FDF9975"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62EBC7C5" w14:textId="77777777" w:rsidR="007F0F78" w:rsidRPr="0057463E" w:rsidRDefault="007F0F78" w:rsidP="006E2BEF">
            <w:pPr>
              <w:pStyle w:val="Compact"/>
              <w:spacing w:before="0" w:after="0"/>
              <w:ind w:left="148"/>
              <w:rPr>
                <w:rFonts w:ascii="Times New Roman" w:hAnsi="Times New Roman" w:cs="Times New Roman"/>
              </w:rPr>
            </w:pPr>
            <w:r w:rsidRPr="0057463E">
              <w:rPr>
                <w:rFonts w:ascii="Times New Roman" w:hAnsi="Times New Roman" w:cs="Times New Roman"/>
              </w:rPr>
              <w:t>0</w:t>
            </w:r>
          </w:p>
        </w:tc>
        <w:tc>
          <w:tcPr>
            <w:tcW w:w="1284" w:type="pct"/>
          </w:tcPr>
          <w:p w14:paraId="0A5BCB9A" w14:textId="77777777" w:rsidR="007F0F78" w:rsidRPr="0057463E" w:rsidRDefault="007F0F78" w:rsidP="006E2BEF">
            <w:pPr>
              <w:pStyle w:val="Compact"/>
              <w:spacing w:before="0" w:after="0"/>
              <w:jc w:val="center"/>
              <w:rPr>
                <w:rFonts w:ascii="Times New Roman" w:hAnsi="Times New Roman" w:cs="Times New Roman"/>
                <w:b/>
              </w:rPr>
            </w:pPr>
            <w:r w:rsidRPr="0057463E">
              <w:rPr>
                <w:rFonts w:ascii="Times New Roman" w:hAnsi="Times New Roman" w:cs="Times New Roman"/>
              </w:rPr>
              <w:t>0</w:t>
            </w:r>
            <w:r>
              <w:rPr>
                <w:rFonts w:ascii="Times New Roman" w:hAnsi="Times New Roman" w:cs="Times New Roman"/>
              </w:rPr>
              <w:t xml:space="preserve"> (0)</w:t>
            </w:r>
          </w:p>
        </w:tc>
        <w:tc>
          <w:tcPr>
            <w:tcW w:w="1284" w:type="pct"/>
          </w:tcPr>
          <w:p w14:paraId="7E9E9029"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1 (1)</w:t>
            </w:r>
          </w:p>
        </w:tc>
        <w:tc>
          <w:tcPr>
            <w:tcW w:w="1376" w:type="pct"/>
          </w:tcPr>
          <w:p w14:paraId="240D5E19"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9 (100)</w:t>
            </w:r>
          </w:p>
        </w:tc>
      </w:tr>
      <w:tr w:rsidR="007F0F78" w:rsidRPr="0057463E" w14:paraId="48625845"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300EF612" w14:textId="77777777" w:rsidR="007F0F78" w:rsidRPr="0057463E" w:rsidRDefault="007F0F78" w:rsidP="006E2BEF">
            <w:pPr>
              <w:pStyle w:val="Compact"/>
              <w:spacing w:before="0" w:after="0"/>
              <w:ind w:left="148"/>
              <w:rPr>
                <w:rFonts w:ascii="Times New Roman" w:hAnsi="Times New Roman" w:cs="Times New Roman"/>
              </w:rPr>
            </w:pPr>
            <w:r w:rsidRPr="0057463E">
              <w:rPr>
                <w:rFonts w:ascii="Times New Roman" w:hAnsi="Times New Roman" w:cs="Times New Roman"/>
              </w:rPr>
              <w:t>1</w:t>
            </w:r>
          </w:p>
        </w:tc>
        <w:tc>
          <w:tcPr>
            <w:tcW w:w="1284" w:type="pct"/>
          </w:tcPr>
          <w:p w14:paraId="4902DED7"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14 (15)</w:t>
            </w:r>
          </w:p>
        </w:tc>
        <w:tc>
          <w:tcPr>
            <w:tcW w:w="1284" w:type="pct"/>
          </w:tcPr>
          <w:p w14:paraId="0E2BB0D4"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14 (19)</w:t>
            </w:r>
          </w:p>
        </w:tc>
        <w:tc>
          <w:tcPr>
            <w:tcW w:w="1376" w:type="pct"/>
          </w:tcPr>
          <w:p w14:paraId="3D2B7CDF" w14:textId="77777777" w:rsidR="007F0F78" w:rsidRPr="0022169F" w:rsidRDefault="007F0F78" w:rsidP="006E2BEF">
            <w:pPr>
              <w:pStyle w:val="Compact"/>
              <w:spacing w:before="0" w:after="0"/>
              <w:jc w:val="center"/>
              <w:rPr>
                <w:rFonts w:ascii="Times New Roman" w:hAnsi="Times New Roman" w:cs="Times New Roman"/>
                <w:bCs/>
              </w:rPr>
            </w:pPr>
            <w:r w:rsidRPr="0022169F">
              <w:rPr>
                <w:rFonts w:ascii="Times New Roman" w:hAnsi="Times New Roman" w:cs="Times New Roman"/>
                <w:bCs/>
              </w:rPr>
              <w:t>0 (0)</w:t>
            </w:r>
          </w:p>
        </w:tc>
      </w:tr>
      <w:tr w:rsidR="007F0F78" w:rsidRPr="0057463E" w14:paraId="617BA66E"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7FE1200F" w14:textId="77777777" w:rsidR="007F0F78" w:rsidRPr="0057463E" w:rsidRDefault="007F0F78" w:rsidP="006E2BEF">
            <w:pPr>
              <w:pStyle w:val="Compact"/>
              <w:spacing w:before="0" w:after="0"/>
              <w:ind w:left="148"/>
              <w:rPr>
                <w:rFonts w:ascii="Times New Roman" w:hAnsi="Times New Roman" w:cs="Times New Roman"/>
              </w:rPr>
            </w:pPr>
            <w:r w:rsidRPr="0057463E">
              <w:rPr>
                <w:rFonts w:ascii="Times New Roman" w:hAnsi="Times New Roman" w:cs="Times New Roman"/>
              </w:rPr>
              <w:t>2</w:t>
            </w:r>
          </w:p>
        </w:tc>
        <w:tc>
          <w:tcPr>
            <w:tcW w:w="1284" w:type="pct"/>
          </w:tcPr>
          <w:p w14:paraId="7A97ED36"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32 (35)</w:t>
            </w:r>
          </w:p>
        </w:tc>
        <w:tc>
          <w:tcPr>
            <w:tcW w:w="1284" w:type="pct"/>
          </w:tcPr>
          <w:p w14:paraId="317423EF" w14:textId="77777777" w:rsidR="007F0F78" w:rsidRPr="0057463E" w:rsidRDefault="007F0F78" w:rsidP="006E2BEF">
            <w:pPr>
              <w:pStyle w:val="Compact"/>
              <w:spacing w:before="0" w:after="0"/>
              <w:jc w:val="center"/>
              <w:rPr>
                <w:rFonts w:ascii="Times New Roman" w:hAnsi="Times New Roman" w:cs="Times New Roman"/>
                <w:b/>
              </w:rPr>
            </w:pPr>
            <w:r>
              <w:rPr>
                <w:rFonts w:ascii="Times New Roman" w:hAnsi="Times New Roman" w:cs="Times New Roman"/>
              </w:rPr>
              <w:t>37 (51)</w:t>
            </w:r>
          </w:p>
        </w:tc>
        <w:tc>
          <w:tcPr>
            <w:tcW w:w="1376" w:type="pct"/>
          </w:tcPr>
          <w:p w14:paraId="4F935047" w14:textId="77777777" w:rsidR="007F0F78" w:rsidRPr="0022169F" w:rsidRDefault="007F0F78" w:rsidP="006E2BEF">
            <w:pPr>
              <w:pStyle w:val="Compact"/>
              <w:spacing w:before="0" w:after="0"/>
              <w:jc w:val="center"/>
              <w:rPr>
                <w:rFonts w:ascii="Times New Roman" w:hAnsi="Times New Roman" w:cs="Times New Roman"/>
                <w:bCs/>
              </w:rPr>
            </w:pPr>
            <w:r w:rsidRPr="0022169F">
              <w:rPr>
                <w:rFonts w:ascii="Times New Roman" w:hAnsi="Times New Roman" w:cs="Times New Roman"/>
                <w:bCs/>
              </w:rPr>
              <w:t>0 (0)</w:t>
            </w:r>
          </w:p>
        </w:tc>
      </w:tr>
      <w:tr w:rsidR="007F0F78" w:rsidRPr="0057463E" w14:paraId="5B15A504"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5FACC6B7" w14:textId="77777777" w:rsidR="007F0F78" w:rsidRPr="0057463E" w:rsidRDefault="007F0F78" w:rsidP="006E2BEF">
            <w:pPr>
              <w:pStyle w:val="Compact"/>
              <w:spacing w:before="0" w:after="0"/>
              <w:ind w:left="148"/>
              <w:rPr>
                <w:rFonts w:ascii="Times New Roman" w:hAnsi="Times New Roman" w:cs="Times New Roman"/>
              </w:rPr>
            </w:pPr>
            <w:r w:rsidRPr="0057463E">
              <w:rPr>
                <w:rFonts w:ascii="Times New Roman" w:hAnsi="Times New Roman" w:cs="Times New Roman"/>
              </w:rPr>
              <w:t>3</w:t>
            </w:r>
          </w:p>
        </w:tc>
        <w:tc>
          <w:tcPr>
            <w:tcW w:w="1284" w:type="pct"/>
          </w:tcPr>
          <w:p w14:paraId="025044E2"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43 (47)</w:t>
            </w:r>
          </w:p>
        </w:tc>
        <w:tc>
          <w:tcPr>
            <w:tcW w:w="1284" w:type="pct"/>
          </w:tcPr>
          <w:p w14:paraId="5C6F42E1"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20 (27)</w:t>
            </w:r>
          </w:p>
        </w:tc>
        <w:tc>
          <w:tcPr>
            <w:tcW w:w="1376" w:type="pct"/>
          </w:tcPr>
          <w:p w14:paraId="33659519"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0 (0)</w:t>
            </w:r>
          </w:p>
        </w:tc>
      </w:tr>
      <w:tr w:rsidR="007F0F78" w:rsidRPr="0057463E" w14:paraId="07F77999" w14:textId="77777777" w:rsidTr="00840687">
        <w:trPr>
          <w:cnfStyle w:val="100000000000" w:firstRow="1" w:lastRow="0" w:firstColumn="0" w:lastColumn="0" w:oddVBand="0" w:evenVBand="0" w:oddHBand="0" w:evenHBand="0" w:firstRowFirstColumn="0" w:firstRowLastColumn="0" w:lastRowFirstColumn="0" w:lastRowLastColumn="0"/>
          <w:tblHeader/>
        </w:trPr>
        <w:tc>
          <w:tcPr>
            <w:tcW w:w="1056" w:type="pct"/>
          </w:tcPr>
          <w:p w14:paraId="6868687C" w14:textId="77777777" w:rsidR="007F0F78" w:rsidRPr="0057463E" w:rsidRDefault="007F0F78" w:rsidP="006E2BEF">
            <w:pPr>
              <w:pStyle w:val="Compact"/>
              <w:spacing w:before="0" w:after="0"/>
              <w:ind w:left="148"/>
              <w:rPr>
                <w:rFonts w:ascii="Times New Roman" w:hAnsi="Times New Roman" w:cs="Times New Roman"/>
              </w:rPr>
            </w:pPr>
            <w:r w:rsidRPr="0057463E">
              <w:rPr>
                <w:rFonts w:ascii="Times New Roman" w:hAnsi="Times New Roman" w:cs="Times New Roman"/>
              </w:rPr>
              <w:t>4</w:t>
            </w:r>
          </w:p>
        </w:tc>
        <w:tc>
          <w:tcPr>
            <w:tcW w:w="1284" w:type="pct"/>
          </w:tcPr>
          <w:p w14:paraId="087D5BAE"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2 (2)</w:t>
            </w:r>
          </w:p>
        </w:tc>
        <w:tc>
          <w:tcPr>
            <w:tcW w:w="1284" w:type="pct"/>
          </w:tcPr>
          <w:p w14:paraId="4C32D4A3"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1 (1)</w:t>
            </w:r>
          </w:p>
        </w:tc>
        <w:tc>
          <w:tcPr>
            <w:tcW w:w="1376" w:type="pct"/>
          </w:tcPr>
          <w:p w14:paraId="5514546B" w14:textId="77777777" w:rsidR="007F0F78" w:rsidRPr="0057463E" w:rsidRDefault="007F0F78" w:rsidP="006E2BEF">
            <w:pPr>
              <w:pStyle w:val="Compact"/>
              <w:spacing w:before="0" w:after="0"/>
              <w:jc w:val="center"/>
              <w:rPr>
                <w:rFonts w:ascii="Times New Roman" w:hAnsi="Times New Roman" w:cs="Times New Roman"/>
              </w:rPr>
            </w:pPr>
            <w:r>
              <w:rPr>
                <w:rFonts w:ascii="Times New Roman" w:hAnsi="Times New Roman" w:cs="Times New Roman"/>
              </w:rPr>
              <w:t>0 (0)</w:t>
            </w:r>
          </w:p>
        </w:tc>
      </w:tr>
      <w:bookmarkEnd w:id="0"/>
    </w:tbl>
    <w:p w14:paraId="3C008533" w14:textId="1B58BDC8" w:rsidR="007F0F78" w:rsidRDefault="007F0F78" w:rsidP="007F0F78"/>
    <w:p w14:paraId="3675513D" w14:textId="4DBA51BF" w:rsidR="00145633" w:rsidRDefault="00145633" w:rsidP="007F0F78"/>
    <w:p w14:paraId="5730D226" w14:textId="77777777" w:rsidR="00040C28" w:rsidRDefault="00040C28" w:rsidP="007F0F78"/>
    <w:p w14:paraId="4B7BA444" w14:textId="77777777" w:rsidR="00040C28" w:rsidRDefault="00040C28" w:rsidP="007F0F78"/>
    <w:p w14:paraId="5691AEA8" w14:textId="77777777" w:rsidR="00572B20" w:rsidRDefault="00572B20" w:rsidP="007F0F78"/>
    <w:p w14:paraId="2173E1A6" w14:textId="77777777" w:rsidR="00572B20" w:rsidRDefault="00572B20" w:rsidP="007F0F78"/>
    <w:p w14:paraId="779777A7" w14:textId="77777777" w:rsidR="00572B20" w:rsidRDefault="00572B20" w:rsidP="007F0F78"/>
    <w:p w14:paraId="5E32BE55" w14:textId="77777777" w:rsidR="00040C28" w:rsidRDefault="00040C28" w:rsidP="007F0F78"/>
    <w:p w14:paraId="2C25F378" w14:textId="577184DF" w:rsidR="00145633" w:rsidRDefault="00145633" w:rsidP="00145633">
      <w:pPr>
        <w:spacing w:after="120"/>
        <w:rPr>
          <w:iCs/>
        </w:rPr>
      </w:pPr>
      <w:r w:rsidRPr="000F6555">
        <w:rPr>
          <w:b/>
          <w:bCs/>
        </w:rPr>
        <w:t xml:space="preserve">Table </w:t>
      </w:r>
      <w:r>
        <w:rPr>
          <w:b/>
          <w:bCs/>
        </w:rPr>
        <w:t>S</w:t>
      </w:r>
      <w:r w:rsidR="00CD00A3">
        <w:rPr>
          <w:b/>
          <w:bCs/>
        </w:rPr>
        <w:t>5</w:t>
      </w:r>
      <w:r>
        <w:rPr>
          <w:b/>
          <w:bCs/>
        </w:rPr>
        <w:t>.</w:t>
      </w:r>
      <w:r w:rsidRPr="000F6555">
        <w:rPr>
          <w:b/>
          <w:bCs/>
        </w:rPr>
        <w:t xml:space="preserve"> </w:t>
      </w:r>
      <w:r>
        <w:rPr>
          <w:b/>
          <w:bCs/>
        </w:rPr>
        <w:t xml:space="preserve">Sensitivity analysis evaluating the associations between </w:t>
      </w:r>
      <w:r>
        <w:rPr>
          <w:b/>
          <w:bCs/>
          <w:iCs/>
        </w:rPr>
        <w:t xml:space="preserve">drug </w:t>
      </w:r>
      <w:r w:rsidRPr="00A531C7">
        <w:rPr>
          <w:b/>
          <w:bCs/>
          <w:iCs/>
        </w:rPr>
        <w:t>resistance</w:t>
      </w:r>
      <w:r>
        <w:rPr>
          <w:b/>
          <w:bCs/>
          <w:iCs/>
        </w:rPr>
        <w:t>,</w:t>
      </w:r>
      <w:r w:rsidRPr="00A531C7">
        <w:rPr>
          <w:b/>
          <w:bCs/>
          <w:iCs/>
        </w:rPr>
        <w:t xml:space="preserve"> guideline</w:t>
      </w:r>
      <w:r>
        <w:rPr>
          <w:b/>
          <w:bCs/>
          <w:iCs/>
        </w:rPr>
        <w:t>s</w:t>
      </w:r>
      <w:r w:rsidRPr="00A531C7">
        <w:rPr>
          <w:b/>
          <w:bCs/>
          <w:iCs/>
        </w:rPr>
        <w:t xml:space="preserve"> </w:t>
      </w:r>
      <w:r>
        <w:rPr>
          <w:b/>
          <w:bCs/>
          <w:iCs/>
        </w:rPr>
        <w:t xml:space="preserve">strategy, and </w:t>
      </w:r>
      <w:r w:rsidRPr="00A531C7">
        <w:rPr>
          <w:b/>
          <w:bCs/>
          <w:iCs/>
        </w:rPr>
        <w:t>VF</w:t>
      </w:r>
      <w:r>
        <w:rPr>
          <w:b/>
          <w:bCs/>
          <w:iCs/>
        </w:rPr>
        <w:t xml:space="preserve"> according to </w:t>
      </w:r>
      <w:r>
        <w:rPr>
          <w:b/>
          <w:bCs/>
          <w:color w:val="000000" w:themeColor="text1"/>
        </w:rPr>
        <w:t>hypotheses 1, 3 and 4</w:t>
      </w:r>
      <w:r w:rsidRPr="001C18A8">
        <w:rPr>
          <w:b/>
          <w:bCs/>
          <w:color w:val="000000" w:themeColor="text1"/>
          <w:vertAlign w:val="superscript"/>
        </w:rPr>
        <w:t>a</w:t>
      </w:r>
      <w:r>
        <w:rPr>
          <w:b/>
          <w:bCs/>
          <w:color w:val="000000" w:themeColor="text1"/>
        </w:rPr>
        <w:t>.</w:t>
      </w:r>
      <w:r w:rsidRPr="00A531C7">
        <w:rPr>
          <w:iCs/>
        </w:rPr>
        <w:t xml:space="preserve"> </w:t>
      </w:r>
      <w:r w:rsidRPr="009E54F1">
        <w:rPr>
          <w:b/>
          <w:bCs/>
          <w:sz w:val="22"/>
          <w:szCs w:val="22"/>
        </w:rPr>
        <w:t>Odds Ratios and 95% Confidence Intervals</w:t>
      </w:r>
      <w:r>
        <w:rPr>
          <w:b/>
          <w:bCs/>
          <w:sz w:val="22"/>
          <w:szCs w:val="22"/>
        </w:rPr>
        <w:t xml:space="preserve"> from </w:t>
      </w:r>
      <w:r w:rsidR="00385767">
        <w:rPr>
          <w:b/>
          <w:bCs/>
          <w:sz w:val="22"/>
          <w:szCs w:val="22"/>
        </w:rPr>
        <w:t>G</w:t>
      </w:r>
      <w:r>
        <w:rPr>
          <w:b/>
          <w:bCs/>
          <w:sz w:val="22"/>
          <w:szCs w:val="22"/>
        </w:rPr>
        <w:t>-</w:t>
      </w:r>
      <w:r w:rsidR="000213DF">
        <w:rPr>
          <w:b/>
          <w:bCs/>
          <w:sz w:val="22"/>
          <w:szCs w:val="22"/>
        </w:rPr>
        <w:t>c</w:t>
      </w:r>
      <w:r>
        <w:rPr>
          <w:b/>
          <w:bCs/>
          <w:sz w:val="22"/>
          <w:szCs w:val="22"/>
        </w:rPr>
        <w:t>omputation.</w:t>
      </w:r>
    </w:p>
    <w:tbl>
      <w:tblPr>
        <w:tblStyle w:val="Table"/>
        <w:tblW w:w="496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020" w:firstRow="1" w:lastRow="0" w:firstColumn="0" w:lastColumn="0" w:noHBand="0" w:noVBand="0"/>
      </w:tblPr>
      <w:tblGrid>
        <w:gridCol w:w="3680"/>
        <w:gridCol w:w="3429"/>
        <w:gridCol w:w="3601"/>
      </w:tblGrid>
      <w:tr w:rsidR="00145633" w:rsidRPr="009E54F1" w14:paraId="5A16622A" w14:textId="77777777" w:rsidTr="001C18A8">
        <w:trPr>
          <w:cnfStyle w:val="100000000000" w:firstRow="1" w:lastRow="0" w:firstColumn="0" w:lastColumn="0" w:oddVBand="0" w:evenVBand="0" w:oddHBand="0" w:evenHBand="0" w:firstRowFirstColumn="0" w:firstRowLastColumn="0" w:lastRowFirstColumn="0" w:lastRowLastColumn="0"/>
          <w:tblHeader/>
        </w:trPr>
        <w:tc>
          <w:tcPr>
            <w:tcW w:w="1718" w:type="pct"/>
          </w:tcPr>
          <w:p w14:paraId="46FA18E9" w14:textId="77777777" w:rsidR="00145633" w:rsidRPr="009E54F1" w:rsidRDefault="00145633" w:rsidP="00FB40B6">
            <w:pPr>
              <w:pStyle w:val="Compact"/>
              <w:spacing w:before="0" w:after="0"/>
              <w:rPr>
                <w:rFonts w:ascii="Times New Roman" w:hAnsi="Times New Roman" w:cs="Times New Roman"/>
                <w:sz w:val="22"/>
                <w:szCs w:val="22"/>
              </w:rPr>
            </w:pPr>
            <w:r w:rsidRPr="009E54F1">
              <w:rPr>
                <w:rFonts w:ascii="Times New Roman" w:hAnsi="Times New Roman" w:cs="Times New Roman"/>
                <w:b/>
                <w:bCs/>
                <w:sz w:val="22"/>
                <w:szCs w:val="22"/>
              </w:rPr>
              <w:t>Analytic approach</w:t>
            </w:r>
          </w:p>
        </w:tc>
        <w:tc>
          <w:tcPr>
            <w:tcW w:w="3282" w:type="pct"/>
            <w:gridSpan w:val="2"/>
            <w:vAlign w:val="center"/>
          </w:tcPr>
          <w:p w14:paraId="039A8614" w14:textId="77777777" w:rsidR="00145633" w:rsidRPr="00CE5614" w:rsidRDefault="00145633" w:rsidP="00FB40B6">
            <w:pPr>
              <w:pStyle w:val="Compact"/>
              <w:spacing w:before="0" w:after="0"/>
              <w:jc w:val="center"/>
              <w:rPr>
                <w:rFonts w:ascii="Times New Roman" w:hAnsi="Times New Roman" w:cs="Times New Roman"/>
                <w:b/>
                <w:bCs/>
                <w:sz w:val="22"/>
                <w:szCs w:val="22"/>
              </w:rPr>
            </w:pPr>
            <w:r w:rsidRPr="009E54F1">
              <w:rPr>
                <w:rFonts w:ascii="Times New Roman" w:hAnsi="Times New Roman" w:cs="Times New Roman"/>
                <w:b/>
                <w:bCs/>
                <w:sz w:val="22"/>
                <w:szCs w:val="22"/>
              </w:rPr>
              <w:t>Odds Ratios and 95% Confidence Intervals</w:t>
            </w:r>
          </w:p>
        </w:tc>
      </w:tr>
      <w:tr w:rsidR="00145633" w:rsidRPr="009E54F1" w14:paraId="7235B7D3" w14:textId="77777777" w:rsidTr="001C18A8">
        <w:trPr>
          <w:cnfStyle w:val="100000000000" w:firstRow="1" w:lastRow="0" w:firstColumn="0" w:lastColumn="0" w:oddVBand="0" w:evenVBand="0" w:oddHBand="0" w:evenHBand="0" w:firstRowFirstColumn="0" w:firstRowLastColumn="0" w:lastRowFirstColumn="0" w:lastRowLastColumn="0"/>
          <w:tblHeader/>
        </w:trPr>
        <w:tc>
          <w:tcPr>
            <w:tcW w:w="1718" w:type="pct"/>
          </w:tcPr>
          <w:p w14:paraId="27C0C83D" w14:textId="77777777" w:rsidR="00145633" w:rsidRPr="009E54F1" w:rsidRDefault="00145633" w:rsidP="00FB40B6">
            <w:pPr>
              <w:pStyle w:val="Compact"/>
              <w:spacing w:before="0" w:after="0"/>
              <w:rPr>
                <w:rFonts w:ascii="Times New Roman" w:hAnsi="Times New Roman" w:cs="Times New Roman"/>
                <w:sz w:val="22"/>
                <w:szCs w:val="22"/>
              </w:rPr>
            </w:pPr>
          </w:p>
        </w:tc>
        <w:tc>
          <w:tcPr>
            <w:tcW w:w="1601" w:type="pct"/>
            <w:vAlign w:val="center"/>
          </w:tcPr>
          <w:p w14:paraId="29CEA3FA" w14:textId="39034391" w:rsidR="00145633" w:rsidRPr="00CE5614" w:rsidRDefault="00145633" w:rsidP="00FB40B6">
            <w:pPr>
              <w:pStyle w:val="Compact"/>
              <w:spacing w:before="0" w:after="0"/>
              <w:jc w:val="center"/>
              <w:rPr>
                <w:rFonts w:ascii="Times New Roman" w:hAnsi="Times New Roman" w:cs="Times New Roman"/>
                <w:b/>
                <w:bCs/>
                <w:sz w:val="22"/>
                <w:szCs w:val="22"/>
              </w:rPr>
            </w:pPr>
            <w:r w:rsidRPr="00CE5614">
              <w:rPr>
                <w:rFonts w:ascii="Times New Roman" w:hAnsi="Times New Roman" w:cs="Times New Roman"/>
                <w:b/>
                <w:bCs/>
                <w:sz w:val="22"/>
                <w:szCs w:val="22"/>
              </w:rPr>
              <w:t>G-</w:t>
            </w:r>
            <w:r w:rsidR="00385767">
              <w:rPr>
                <w:rFonts w:ascii="Times New Roman" w:hAnsi="Times New Roman" w:cs="Times New Roman"/>
                <w:b/>
                <w:bCs/>
                <w:sz w:val="22"/>
                <w:szCs w:val="22"/>
              </w:rPr>
              <w:t>c</w:t>
            </w:r>
            <w:r w:rsidRPr="00CE5614">
              <w:rPr>
                <w:rFonts w:ascii="Times New Roman" w:hAnsi="Times New Roman" w:cs="Times New Roman"/>
                <w:b/>
                <w:bCs/>
                <w:sz w:val="22"/>
                <w:szCs w:val="22"/>
              </w:rPr>
              <w:t>omputation</w:t>
            </w:r>
          </w:p>
        </w:tc>
        <w:tc>
          <w:tcPr>
            <w:tcW w:w="1681" w:type="pct"/>
            <w:vAlign w:val="center"/>
          </w:tcPr>
          <w:p w14:paraId="36796735" w14:textId="4D43E260" w:rsidR="00CD5B0B" w:rsidRDefault="00145633" w:rsidP="00FB40B6">
            <w:pPr>
              <w:pStyle w:val="Compact"/>
              <w:spacing w:before="0" w:after="0"/>
              <w:jc w:val="center"/>
              <w:rPr>
                <w:rFonts w:ascii="Times New Roman" w:hAnsi="Times New Roman" w:cs="Times New Roman"/>
                <w:b/>
                <w:bCs/>
                <w:sz w:val="22"/>
                <w:szCs w:val="22"/>
              </w:rPr>
            </w:pPr>
            <w:r w:rsidRPr="00CE5614">
              <w:rPr>
                <w:rFonts w:ascii="Times New Roman" w:hAnsi="Times New Roman" w:cs="Times New Roman"/>
                <w:b/>
                <w:bCs/>
                <w:sz w:val="22"/>
                <w:szCs w:val="22"/>
              </w:rPr>
              <w:t>G-</w:t>
            </w:r>
            <w:r w:rsidR="00385767">
              <w:rPr>
                <w:rFonts w:ascii="Times New Roman" w:hAnsi="Times New Roman" w:cs="Times New Roman"/>
                <w:b/>
                <w:bCs/>
                <w:sz w:val="22"/>
                <w:szCs w:val="22"/>
              </w:rPr>
              <w:t>c</w:t>
            </w:r>
            <w:r w:rsidRPr="00CE5614">
              <w:rPr>
                <w:rFonts w:ascii="Times New Roman" w:hAnsi="Times New Roman" w:cs="Times New Roman"/>
                <w:b/>
                <w:bCs/>
                <w:sz w:val="22"/>
                <w:szCs w:val="22"/>
              </w:rPr>
              <w:t xml:space="preserve">omputation </w:t>
            </w:r>
          </w:p>
          <w:p w14:paraId="77758329" w14:textId="01871691" w:rsidR="00145633" w:rsidRPr="00CE5614" w:rsidRDefault="00145633" w:rsidP="00FB40B6">
            <w:pPr>
              <w:pStyle w:val="Compact"/>
              <w:spacing w:before="0" w:after="0"/>
              <w:jc w:val="center"/>
              <w:rPr>
                <w:rFonts w:ascii="Times New Roman" w:hAnsi="Times New Roman" w:cs="Times New Roman"/>
                <w:b/>
                <w:bCs/>
                <w:sz w:val="22"/>
                <w:szCs w:val="22"/>
              </w:rPr>
            </w:pPr>
            <w:r w:rsidRPr="00CE5614">
              <w:rPr>
                <w:rFonts w:ascii="Times New Roman" w:hAnsi="Times New Roman" w:cs="Times New Roman"/>
                <w:b/>
                <w:bCs/>
                <w:sz w:val="22"/>
                <w:szCs w:val="22"/>
              </w:rPr>
              <w:t>(difference in probability of failure)</w:t>
            </w:r>
          </w:p>
        </w:tc>
      </w:tr>
      <w:tr w:rsidR="00145633" w:rsidRPr="009E54F1" w14:paraId="5F900485" w14:textId="77777777" w:rsidTr="001C18A8">
        <w:trPr>
          <w:cnfStyle w:val="100000000000" w:firstRow="1" w:lastRow="0" w:firstColumn="0" w:lastColumn="0" w:oddVBand="0" w:evenVBand="0" w:oddHBand="0" w:evenHBand="0" w:firstRowFirstColumn="0" w:firstRowLastColumn="0" w:lastRowFirstColumn="0" w:lastRowLastColumn="0"/>
          <w:tblHeader/>
        </w:trPr>
        <w:tc>
          <w:tcPr>
            <w:tcW w:w="1718" w:type="pct"/>
          </w:tcPr>
          <w:p w14:paraId="11DA0447" w14:textId="77777777" w:rsidR="00145633" w:rsidRPr="009E54F1" w:rsidRDefault="00145633" w:rsidP="00FB40B6">
            <w:pPr>
              <w:pStyle w:val="Compact"/>
              <w:spacing w:before="0" w:after="0"/>
              <w:rPr>
                <w:rFonts w:ascii="Times New Roman" w:hAnsi="Times New Roman" w:cs="Times New Roman"/>
                <w:b/>
                <w:bCs/>
                <w:sz w:val="22"/>
                <w:szCs w:val="22"/>
              </w:rPr>
            </w:pPr>
            <w:r w:rsidRPr="009E54F1">
              <w:rPr>
                <w:rFonts w:ascii="Times New Roman" w:hAnsi="Times New Roman" w:cs="Times New Roman"/>
                <w:sz w:val="22"/>
                <w:szCs w:val="22"/>
              </w:rPr>
              <w:t>Hypothesis 1</w:t>
            </w:r>
            <w:r>
              <w:rPr>
                <w:rFonts w:ascii="Times New Roman" w:hAnsi="Times New Roman" w:cs="Times New Roman"/>
                <w:sz w:val="22"/>
                <w:szCs w:val="22"/>
              </w:rPr>
              <w:t xml:space="preserve"> (VF by 3</w:t>
            </w:r>
            <w:r w:rsidRPr="00875243">
              <w:rPr>
                <w:rFonts w:ascii="Times New Roman" w:hAnsi="Times New Roman" w:cs="Times New Roman"/>
                <w:sz w:val="22"/>
                <w:szCs w:val="22"/>
                <w:vertAlign w:val="superscript"/>
              </w:rPr>
              <w:t>rd</w:t>
            </w:r>
            <w:r>
              <w:rPr>
                <w:rFonts w:ascii="Times New Roman" w:hAnsi="Times New Roman" w:cs="Times New Roman"/>
                <w:sz w:val="22"/>
                <w:szCs w:val="22"/>
              </w:rPr>
              <w:t>-line switch vs staying on 2</w:t>
            </w:r>
            <w:r w:rsidRPr="00875243">
              <w:rPr>
                <w:rFonts w:ascii="Times New Roman" w:hAnsi="Times New Roman" w:cs="Times New Roman"/>
                <w:sz w:val="22"/>
                <w:szCs w:val="22"/>
                <w:vertAlign w:val="superscript"/>
              </w:rPr>
              <w:t>nd</w:t>
            </w:r>
            <w:r>
              <w:rPr>
                <w:rFonts w:ascii="Times New Roman" w:hAnsi="Times New Roman" w:cs="Times New Roman"/>
                <w:sz w:val="22"/>
                <w:szCs w:val="22"/>
              </w:rPr>
              <w:t>-line)</w:t>
            </w:r>
          </w:p>
        </w:tc>
        <w:tc>
          <w:tcPr>
            <w:tcW w:w="1601" w:type="pct"/>
            <w:vAlign w:val="center"/>
          </w:tcPr>
          <w:p w14:paraId="73E2DD8C" w14:textId="77777777" w:rsidR="00145633" w:rsidRPr="009E54F1" w:rsidRDefault="00145633" w:rsidP="00FB40B6">
            <w:pPr>
              <w:pStyle w:val="Compact"/>
              <w:spacing w:before="0" w:after="0"/>
              <w:jc w:val="center"/>
              <w:rPr>
                <w:rFonts w:ascii="Times New Roman" w:hAnsi="Times New Roman" w:cs="Times New Roman"/>
                <w:b/>
                <w:bCs/>
                <w:sz w:val="22"/>
                <w:szCs w:val="22"/>
              </w:rPr>
            </w:pPr>
            <w:r w:rsidRPr="009E54F1">
              <w:rPr>
                <w:rFonts w:ascii="Times New Roman" w:hAnsi="Times New Roman" w:cs="Times New Roman"/>
                <w:sz w:val="22"/>
                <w:szCs w:val="22"/>
              </w:rPr>
              <w:t>0.07 (0.02, 0.30)</w:t>
            </w:r>
          </w:p>
        </w:tc>
        <w:tc>
          <w:tcPr>
            <w:tcW w:w="1681" w:type="pct"/>
            <w:vAlign w:val="center"/>
          </w:tcPr>
          <w:p w14:paraId="615A482E" w14:textId="77777777" w:rsidR="00145633" w:rsidRPr="009E54F1" w:rsidRDefault="00145633" w:rsidP="00FB40B6">
            <w:pPr>
              <w:pStyle w:val="Compact"/>
              <w:spacing w:before="0" w:after="0"/>
              <w:jc w:val="center"/>
              <w:rPr>
                <w:rFonts w:ascii="Times New Roman" w:hAnsi="Times New Roman" w:cs="Times New Roman"/>
                <w:b/>
                <w:bCs/>
                <w:sz w:val="22"/>
                <w:szCs w:val="22"/>
              </w:rPr>
            </w:pPr>
            <w:r w:rsidRPr="009E54F1">
              <w:rPr>
                <w:rFonts w:ascii="Times New Roman" w:hAnsi="Times New Roman" w:cs="Times New Roman"/>
                <w:sz w:val="22"/>
                <w:szCs w:val="22"/>
              </w:rPr>
              <w:t>-0.44 (-0.61, -0.21)</w:t>
            </w:r>
          </w:p>
        </w:tc>
      </w:tr>
      <w:tr w:rsidR="00145633" w:rsidRPr="009E54F1" w14:paraId="3602C669" w14:textId="77777777" w:rsidTr="001C18A8">
        <w:trPr>
          <w:cnfStyle w:val="100000000000" w:firstRow="1" w:lastRow="0" w:firstColumn="0" w:lastColumn="0" w:oddVBand="0" w:evenVBand="0" w:oddHBand="0" w:evenHBand="0" w:firstRowFirstColumn="0" w:firstRowLastColumn="0" w:lastRowFirstColumn="0" w:lastRowLastColumn="0"/>
          <w:tblHeader/>
        </w:trPr>
        <w:tc>
          <w:tcPr>
            <w:tcW w:w="1718" w:type="pct"/>
          </w:tcPr>
          <w:p w14:paraId="330A4D2A" w14:textId="77777777" w:rsidR="00145633" w:rsidRPr="009E54F1" w:rsidRDefault="00145633" w:rsidP="00FB40B6">
            <w:pPr>
              <w:pStyle w:val="Compact"/>
              <w:spacing w:before="0" w:after="0"/>
              <w:rPr>
                <w:rFonts w:ascii="Times New Roman" w:hAnsi="Times New Roman" w:cs="Times New Roman"/>
                <w:b/>
                <w:bCs/>
                <w:sz w:val="22"/>
                <w:szCs w:val="22"/>
              </w:rPr>
            </w:pPr>
            <w:r w:rsidRPr="009E54F1">
              <w:rPr>
                <w:rFonts w:ascii="Times New Roman" w:hAnsi="Times New Roman" w:cs="Times New Roman"/>
                <w:sz w:val="22"/>
                <w:szCs w:val="22"/>
              </w:rPr>
              <w:t>Hypothesis 3</w:t>
            </w:r>
            <w:r>
              <w:rPr>
                <w:rFonts w:ascii="Times New Roman" w:hAnsi="Times New Roman" w:cs="Times New Roman"/>
                <w:sz w:val="22"/>
                <w:szCs w:val="22"/>
              </w:rPr>
              <w:t xml:space="preserve"> (VF for 1 higher genotype susceptibility)</w:t>
            </w:r>
          </w:p>
        </w:tc>
        <w:tc>
          <w:tcPr>
            <w:tcW w:w="1601" w:type="pct"/>
            <w:vAlign w:val="center"/>
          </w:tcPr>
          <w:p w14:paraId="2D3F1ED9" w14:textId="77777777" w:rsidR="00145633" w:rsidRPr="009E54F1" w:rsidRDefault="00145633" w:rsidP="00FB40B6">
            <w:pPr>
              <w:pStyle w:val="Compact"/>
              <w:spacing w:before="0" w:after="0"/>
              <w:jc w:val="center"/>
              <w:rPr>
                <w:rFonts w:ascii="Times New Roman" w:hAnsi="Times New Roman" w:cs="Times New Roman"/>
                <w:b/>
                <w:bCs/>
                <w:sz w:val="22"/>
                <w:szCs w:val="22"/>
              </w:rPr>
            </w:pPr>
            <w:r w:rsidRPr="009E54F1">
              <w:rPr>
                <w:rFonts w:ascii="Times New Roman" w:hAnsi="Times New Roman" w:cs="Times New Roman"/>
                <w:sz w:val="22"/>
                <w:szCs w:val="22"/>
              </w:rPr>
              <w:t>0.80 (0.49, 1.25)</w:t>
            </w:r>
          </w:p>
        </w:tc>
        <w:tc>
          <w:tcPr>
            <w:tcW w:w="1681" w:type="pct"/>
            <w:vAlign w:val="center"/>
          </w:tcPr>
          <w:p w14:paraId="698F3575" w14:textId="77777777" w:rsidR="00145633" w:rsidRPr="009E54F1" w:rsidRDefault="00145633" w:rsidP="00FB40B6">
            <w:pPr>
              <w:pStyle w:val="Compact"/>
              <w:spacing w:before="0" w:after="0"/>
              <w:jc w:val="center"/>
              <w:rPr>
                <w:rFonts w:ascii="Times New Roman" w:hAnsi="Times New Roman" w:cs="Times New Roman"/>
                <w:b/>
                <w:bCs/>
                <w:sz w:val="22"/>
                <w:szCs w:val="22"/>
              </w:rPr>
            </w:pPr>
            <w:r w:rsidRPr="009E54F1">
              <w:rPr>
                <w:rFonts w:ascii="Times New Roman" w:hAnsi="Times New Roman" w:cs="Times New Roman"/>
                <w:sz w:val="22"/>
                <w:szCs w:val="22"/>
              </w:rPr>
              <w:t>-0.05 (-0.17, 0.04)</w:t>
            </w:r>
          </w:p>
        </w:tc>
      </w:tr>
      <w:tr w:rsidR="00145633" w:rsidRPr="009E54F1" w14:paraId="3D3DCA3B" w14:textId="77777777" w:rsidTr="001C18A8">
        <w:trPr>
          <w:trHeight w:val="42"/>
        </w:trPr>
        <w:tc>
          <w:tcPr>
            <w:tcW w:w="1718" w:type="pct"/>
          </w:tcPr>
          <w:p w14:paraId="23827C1E" w14:textId="77777777" w:rsidR="00145633" w:rsidRPr="009E54F1" w:rsidRDefault="00145633" w:rsidP="00FB40B6">
            <w:pPr>
              <w:pStyle w:val="Compact"/>
              <w:spacing w:before="0" w:after="0"/>
              <w:rPr>
                <w:rFonts w:ascii="Times New Roman" w:hAnsi="Times New Roman" w:cs="Times New Roman"/>
                <w:sz w:val="22"/>
                <w:szCs w:val="22"/>
              </w:rPr>
            </w:pPr>
            <w:r w:rsidRPr="009E54F1">
              <w:rPr>
                <w:rFonts w:ascii="Times New Roman" w:hAnsi="Times New Roman" w:cs="Times New Roman"/>
                <w:sz w:val="22"/>
                <w:szCs w:val="22"/>
              </w:rPr>
              <w:t xml:space="preserve">Hypothesis 4 </w:t>
            </w:r>
            <w:r>
              <w:rPr>
                <w:rFonts w:ascii="Times New Roman" w:hAnsi="Times New Roman" w:cs="Times New Roman"/>
                <w:sz w:val="22"/>
                <w:szCs w:val="22"/>
              </w:rPr>
              <w:t>(ATV vs LPV)</w:t>
            </w:r>
          </w:p>
        </w:tc>
        <w:tc>
          <w:tcPr>
            <w:tcW w:w="1601" w:type="pct"/>
            <w:vAlign w:val="center"/>
          </w:tcPr>
          <w:p w14:paraId="5FE059CC" w14:textId="77777777" w:rsidR="00145633" w:rsidRPr="009E54F1" w:rsidRDefault="00145633" w:rsidP="00FB40B6">
            <w:pPr>
              <w:pStyle w:val="Compact"/>
              <w:spacing w:before="0" w:after="0"/>
              <w:jc w:val="center"/>
              <w:rPr>
                <w:rFonts w:ascii="Times New Roman" w:hAnsi="Times New Roman" w:cs="Times New Roman"/>
                <w:sz w:val="22"/>
                <w:szCs w:val="22"/>
              </w:rPr>
            </w:pPr>
          </w:p>
        </w:tc>
        <w:tc>
          <w:tcPr>
            <w:tcW w:w="1681" w:type="pct"/>
            <w:vAlign w:val="center"/>
          </w:tcPr>
          <w:p w14:paraId="3CE1CB37" w14:textId="77777777" w:rsidR="00145633" w:rsidRPr="009E54F1" w:rsidRDefault="00145633" w:rsidP="00FB40B6">
            <w:pPr>
              <w:pStyle w:val="Compact"/>
              <w:spacing w:before="0" w:after="0"/>
              <w:jc w:val="center"/>
              <w:rPr>
                <w:rFonts w:ascii="Times New Roman" w:hAnsi="Times New Roman" w:cs="Times New Roman"/>
                <w:sz w:val="22"/>
                <w:szCs w:val="22"/>
              </w:rPr>
            </w:pPr>
          </w:p>
        </w:tc>
      </w:tr>
      <w:tr w:rsidR="00145633" w:rsidRPr="009E54F1" w14:paraId="1AF1D828" w14:textId="77777777" w:rsidTr="001C18A8">
        <w:trPr>
          <w:trHeight w:val="143"/>
        </w:trPr>
        <w:tc>
          <w:tcPr>
            <w:tcW w:w="1718" w:type="pct"/>
          </w:tcPr>
          <w:p w14:paraId="06841DB1" w14:textId="77777777" w:rsidR="00145633" w:rsidRPr="009E54F1" w:rsidRDefault="00145633" w:rsidP="00FB40B6">
            <w:pPr>
              <w:pStyle w:val="Compact"/>
              <w:spacing w:before="0" w:after="0"/>
              <w:ind w:left="249"/>
              <w:rPr>
                <w:rFonts w:ascii="Times New Roman" w:hAnsi="Times New Roman" w:cs="Times New Roman"/>
                <w:sz w:val="22"/>
                <w:szCs w:val="22"/>
              </w:rPr>
            </w:pPr>
            <w:r>
              <w:rPr>
                <w:rFonts w:ascii="Times New Roman" w:hAnsi="Times New Roman" w:cs="Times New Roman"/>
                <w:sz w:val="22"/>
                <w:szCs w:val="22"/>
              </w:rPr>
              <w:t xml:space="preserve">Outcome: low or higher-level predicted </w:t>
            </w:r>
            <w:r w:rsidRPr="009E54F1">
              <w:rPr>
                <w:rFonts w:ascii="Times New Roman" w:hAnsi="Times New Roman" w:cs="Times New Roman"/>
                <w:sz w:val="22"/>
                <w:szCs w:val="22"/>
              </w:rPr>
              <w:t>DRV</w:t>
            </w:r>
            <w:r>
              <w:rPr>
                <w:rFonts w:ascii="Times New Roman" w:hAnsi="Times New Roman" w:cs="Times New Roman"/>
                <w:sz w:val="22"/>
                <w:szCs w:val="22"/>
              </w:rPr>
              <w:t>/r</w:t>
            </w:r>
            <w:r w:rsidRPr="009E54F1">
              <w:rPr>
                <w:rFonts w:ascii="Times New Roman" w:hAnsi="Times New Roman" w:cs="Times New Roman"/>
                <w:sz w:val="22"/>
                <w:szCs w:val="22"/>
              </w:rPr>
              <w:t xml:space="preserve"> </w:t>
            </w:r>
            <w:r>
              <w:rPr>
                <w:rFonts w:ascii="Times New Roman" w:hAnsi="Times New Roman" w:cs="Times New Roman"/>
                <w:sz w:val="22"/>
                <w:szCs w:val="22"/>
              </w:rPr>
              <w:t>resistance</w:t>
            </w:r>
            <w:r w:rsidRPr="009E54F1">
              <w:rPr>
                <w:rFonts w:ascii="Times New Roman" w:hAnsi="Times New Roman" w:cs="Times New Roman"/>
                <w:sz w:val="22"/>
                <w:szCs w:val="22"/>
              </w:rPr>
              <w:t xml:space="preserve"> </w:t>
            </w:r>
          </w:p>
        </w:tc>
        <w:tc>
          <w:tcPr>
            <w:tcW w:w="1601" w:type="pct"/>
            <w:vAlign w:val="center"/>
          </w:tcPr>
          <w:p w14:paraId="1573C421" w14:textId="77777777" w:rsidR="00145633" w:rsidRPr="009E54F1" w:rsidRDefault="00145633" w:rsidP="00FB40B6">
            <w:pPr>
              <w:pStyle w:val="Compact"/>
              <w:spacing w:before="0" w:after="0"/>
              <w:jc w:val="center"/>
              <w:rPr>
                <w:rFonts w:ascii="Times New Roman" w:hAnsi="Times New Roman" w:cs="Times New Roman"/>
                <w:sz w:val="22"/>
                <w:szCs w:val="22"/>
              </w:rPr>
            </w:pPr>
          </w:p>
        </w:tc>
        <w:tc>
          <w:tcPr>
            <w:tcW w:w="1681" w:type="pct"/>
            <w:vAlign w:val="center"/>
          </w:tcPr>
          <w:p w14:paraId="1537DBA4" w14:textId="77777777" w:rsidR="00145633" w:rsidRPr="009E54F1" w:rsidRDefault="00145633" w:rsidP="00FB40B6">
            <w:pPr>
              <w:pStyle w:val="Compact"/>
              <w:spacing w:before="0" w:after="0"/>
              <w:jc w:val="center"/>
              <w:rPr>
                <w:rFonts w:ascii="Times New Roman" w:hAnsi="Times New Roman" w:cs="Times New Roman"/>
                <w:sz w:val="22"/>
                <w:szCs w:val="22"/>
              </w:rPr>
            </w:pPr>
          </w:p>
        </w:tc>
      </w:tr>
      <w:tr w:rsidR="00145633" w:rsidRPr="009E54F1" w14:paraId="3F3B4076" w14:textId="77777777" w:rsidTr="001C18A8">
        <w:trPr>
          <w:trHeight w:val="143"/>
        </w:trPr>
        <w:tc>
          <w:tcPr>
            <w:tcW w:w="1718" w:type="pct"/>
          </w:tcPr>
          <w:p w14:paraId="4AFE2523" w14:textId="77777777" w:rsidR="00145633" w:rsidRDefault="00145633" w:rsidP="00FB40B6">
            <w:pPr>
              <w:pStyle w:val="Compact"/>
              <w:spacing w:before="0" w:after="0"/>
              <w:ind w:left="602"/>
              <w:rPr>
                <w:rFonts w:ascii="Times New Roman" w:hAnsi="Times New Roman" w:cs="Times New Roman"/>
                <w:sz w:val="22"/>
                <w:szCs w:val="22"/>
              </w:rPr>
            </w:pPr>
            <w:r w:rsidRPr="009E54F1">
              <w:rPr>
                <w:rFonts w:ascii="Times New Roman" w:hAnsi="Times New Roman" w:cs="Times New Roman"/>
                <w:sz w:val="22"/>
                <w:szCs w:val="22"/>
              </w:rPr>
              <w:t>ATV</w:t>
            </w:r>
            <w:r>
              <w:rPr>
                <w:rFonts w:ascii="Times New Roman" w:hAnsi="Times New Roman" w:cs="Times New Roman"/>
                <w:sz w:val="22"/>
                <w:szCs w:val="22"/>
              </w:rPr>
              <w:t>/r vs. LPV/r</w:t>
            </w:r>
          </w:p>
        </w:tc>
        <w:tc>
          <w:tcPr>
            <w:tcW w:w="1601" w:type="pct"/>
            <w:vAlign w:val="center"/>
          </w:tcPr>
          <w:p w14:paraId="12E388CF"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94 (0.31, 3.00)</w:t>
            </w:r>
          </w:p>
        </w:tc>
        <w:tc>
          <w:tcPr>
            <w:tcW w:w="1681" w:type="pct"/>
            <w:vAlign w:val="center"/>
          </w:tcPr>
          <w:p w14:paraId="3E041F8D"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01 (-0.19, 0.18)</w:t>
            </w:r>
          </w:p>
        </w:tc>
      </w:tr>
      <w:tr w:rsidR="00145633" w:rsidRPr="009E54F1" w14:paraId="33C55592" w14:textId="77777777" w:rsidTr="001C18A8">
        <w:tc>
          <w:tcPr>
            <w:tcW w:w="1718" w:type="pct"/>
          </w:tcPr>
          <w:p w14:paraId="5F24B958" w14:textId="77777777" w:rsidR="00145633" w:rsidRPr="009E54F1" w:rsidRDefault="00145633" w:rsidP="00FB40B6">
            <w:pPr>
              <w:pStyle w:val="Compact"/>
              <w:spacing w:before="0" w:after="0"/>
              <w:ind w:left="240"/>
              <w:rPr>
                <w:rFonts w:ascii="Times New Roman" w:hAnsi="Times New Roman" w:cs="Times New Roman"/>
                <w:color w:val="000000" w:themeColor="text1"/>
                <w:kern w:val="24"/>
                <w:sz w:val="22"/>
                <w:szCs w:val="22"/>
                <w:lang w:val="en-GB"/>
              </w:rPr>
            </w:pPr>
            <w:r w:rsidRPr="009E54F1">
              <w:rPr>
                <w:rFonts w:ascii="Times New Roman" w:hAnsi="Times New Roman" w:cs="Times New Roman"/>
                <w:color w:val="000000" w:themeColor="text1"/>
                <w:kern w:val="24"/>
                <w:sz w:val="22"/>
                <w:szCs w:val="22"/>
                <w:lang w:val="en-GB"/>
              </w:rPr>
              <w:t>Outcome</w:t>
            </w:r>
            <w:r>
              <w:rPr>
                <w:rFonts w:ascii="Times New Roman" w:hAnsi="Times New Roman" w:cs="Times New Roman"/>
                <w:color w:val="000000" w:themeColor="text1"/>
                <w:kern w:val="24"/>
                <w:sz w:val="22"/>
                <w:szCs w:val="22"/>
                <w:lang w:val="en-GB"/>
              </w:rPr>
              <w:t>:</w:t>
            </w:r>
            <w:r w:rsidRPr="009E54F1">
              <w:rPr>
                <w:rFonts w:ascii="Times New Roman" w:hAnsi="Times New Roman" w:cs="Times New Roman"/>
                <w:color w:val="000000" w:themeColor="text1"/>
                <w:kern w:val="24"/>
                <w:sz w:val="22"/>
                <w:szCs w:val="22"/>
                <w:lang w:val="en-GB"/>
              </w:rPr>
              <w:t xml:space="preserve"> </w:t>
            </w:r>
            <w:r>
              <w:rPr>
                <w:rFonts w:ascii="Times New Roman" w:hAnsi="Times New Roman" w:cs="Times New Roman"/>
                <w:sz w:val="22"/>
                <w:szCs w:val="22"/>
              </w:rPr>
              <w:t xml:space="preserve">low or higher-level predicted </w:t>
            </w:r>
            <w:r w:rsidRPr="009E54F1">
              <w:rPr>
                <w:rFonts w:ascii="Times New Roman" w:hAnsi="Times New Roman" w:cs="Times New Roman"/>
                <w:sz w:val="22"/>
                <w:szCs w:val="22"/>
              </w:rPr>
              <w:t xml:space="preserve">DRV </w:t>
            </w:r>
            <w:r>
              <w:rPr>
                <w:rFonts w:ascii="Times New Roman" w:hAnsi="Times New Roman" w:cs="Times New Roman"/>
                <w:sz w:val="22"/>
                <w:szCs w:val="22"/>
              </w:rPr>
              <w:t>resistance</w:t>
            </w:r>
          </w:p>
        </w:tc>
        <w:tc>
          <w:tcPr>
            <w:tcW w:w="1601" w:type="pct"/>
            <w:vAlign w:val="center"/>
          </w:tcPr>
          <w:p w14:paraId="1EE753F1" w14:textId="77777777" w:rsidR="00145633" w:rsidRPr="009E54F1" w:rsidRDefault="00145633" w:rsidP="00FB40B6">
            <w:pPr>
              <w:pStyle w:val="Compact"/>
              <w:spacing w:before="0" w:after="0"/>
              <w:jc w:val="center"/>
              <w:rPr>
                <w:rFonts w:ascii="Times New Roman" w:eastAsia="Cambria" w:hAnsi="Times New Roman" w:cs="Times New Roman"/>
                <w:color w:val="000000" w:themeColor="text1"/>
                <w:kern w:val="24"/>
                <w:sz w:val="22"/>
                <w:szCs w:val="22"/>
              </w:rPr>
            </w:pPr>
          </w:p>
        </w:tc>
        <w:tc>
          <w:tcPr>
            <w:tcW w:w="1681" w:type="pct"/>
            <w:vAlign w:val="center"/>
          </w:tcPr>
          <w:p w14:paraId="2B8BF867" w14:textId="77777777" w:rsidR="00145633" w:rsidRPr="009E54F1" w:rsidRDefault="00145633" w:rsidP="00FB40B6">
            <w:pPr>
              <w:pStyle w:val="Compact"/>
              <w:spacing w:before="0" w:after="0"/>
              <w:jc w:val="center"/>
              <w:rPr>
                <w:rFonts w:ascii="Times New Roman" w:eastAsia="Cambria" w:hAnsi="Times New Roman" w:cs="Times New Roman"/>
                <w:color w:val="000000" w:themeColor="text1"/>
                <w:kern w:val="24"/>
                <w:sz w:val="22"/>
                <w:szCs w:val="22"/>
              </w:rPr>
            </w:pPr>
          </w:p>
        </w:tc>
      </w:tr>
      <w:tr w:rsidR="00145633" w:rsidRPr="009E54F1" w14:paraId="3DD70605" w14:textId="77777777" w:rsidTr="001C18A8">
        <w:tc>
          <w:tcPr>
            <w:tcW w:w="1718" w:type="pct"/>
          </w:tcPr>
          <w:p w14:paraId="347086D3" w14:textId="77777777" w:rsidR="00145633" w:rsidRPr="009E54F1" w:rsidRDefault="00145633" w:rsidP="00FB40B6">
            <w:pPr>
              <w:pStyle w:val="Compact"/>
              <w:spacing w:before="0" w:after="0"/>
              <w:ind w:left="602"/>
              <w:rPr>
                <w:rFonts w:ascii="Times New Roman" w:hAnsi="Times New Roman" w:cs="Times New Roman"/>
                <w:sz w:val="22"/>
                <w:szCs w:val="22"/>
              </w:rPr>
            </w:pPr>
            <w:r w:rsidRPr="009E54F1">
              <w:rPr>
                <w:rFonts w:ascii="Times New Roman" w:hAnsi="Times New Roman" w:cs="Times New Roman"/>
                <w:color w:val="000000" w:themeColor="text1"/>
                <w:kern w:val="24"/>
                <w:sz w:val="22"/>
                <w:szCs w:val="22"/>
                <w:lang w:val="en-GB"/>
              </w:rPr>
              <w:t>AT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only vs. LP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only</w:t>
            </w:r>
          </w:p>
        </w:tc>
        <w:tc>
          <w:tcPr>
            <w:tcW w:w="1601" w:type="pct"/>
            <w:vAlign w:val="center"/>
          </w:tcPr>
          <w:p w14:paraId="5BF11CC0"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98 (0.19, 5.92)</w:t>
            </w:r>
          </w:p>
        </w:tc>
        <w:tc>
          <w:tcPr>
            <w:tcW w:w="1681" w:type="pct"/>
            <w:vAlign w:val="center"/>
          </w:tcPr>
          <w:p w14:paraId="4BE8D242"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003 (-0.20, 0.33)</w:t>
            </w:r>
          </w:p>
        </w:tc>
      </w:tr>
      <w:tr w:rsidR="00145633" w:rsidRPr="009E54F1" w14:paraId="7C957657" w14:textId="77777777" w:rsidTr="001C18A8">
        <w:tc>
          <w:tcPr>
            <w:tcW w:w="1718" w:type="pct"/>
          </w:tcPr>
          <w:p w14:paraId="7D0EB1B3" w14:textId="77777777" w:rsidR="00145633" w:rsidRPr="009E54F1" w:rsidRDefault="00145633" w:rsidP="00FB40B6">
            <w:pPr>
              <w:pStyle w:val="Compact"/>
              <w:spacing w:before="0" w:after="0"/>
              <w:ind w:left="602"/>
              <w:rPr>
                <w:rFonts w:ascii="Times New Roman" w:hAnsi="Times New Roman" w:cs="Times New Roman"/>
                <w:sz w:val="22"/>
                <w:szCs w:val="22"/>
              </w:rPr>
            </w:pPr>
            <w:r w:rsidRPr="009E54F1">
              <w:rPr>
                <w:rFonts w:ascii="Times New Roman" w:hAnsi="Times New Roman" w:cs="Times New Roman"/>
                <w:color w:val="000000" w:themeColor="text1"/>
                <w:kern w:val="24"/>
                <w:sz w:val="22"/>
                <w:szCs w:val="22"/>
                <w:lang w:val="en-GB"/>
              </w:rPr>
              <w:t>LPV</w:t>
            </w:r>
            <w:r>
              <w:rPr>
                <w:rFonts w:ascii="Times New Roman" w:hAnsi="Times New Roman" w:cs="Times New Roman"/>
                <w:color w:val="000000" w:themeColor="text1"/>
                <w:kern w:val="24"/>
                <w:sz w:val="22"/>
                <w:szCs w:val="22"/>
                <w:lang w:val="en-GB"/>
              </w:rPr>
              <w:t xml:space="preserve">/r </w:t>
            </w:r>
            <w:r w:rsidRPr="009E54F1">
              <w:rPr>
                <w:rFonts w:ascii="Times New Roman" w:hAnsi="Times New Roman" w:cs="Times New Roman"/>
                <w:color w:val="000000" w:themeColor="text1"/>
                <w:kern w:val="24"/>
                <w:sz w:val="22"/>
                <w:szCs w:val="22"/>
                <w:lang w:val="en-GB"/>
              </w:rPr>
              <w:sym w:font="Wingdings" w:char="F0E0"/>
            </w:r>
            <w:r>
              <w:rPr>
                <w:rFonts w:ascii="Times New Roman" w:hAnsi="Times New Roman" w:cs="Times New Roman"/>
                <w:color w:val="000000" w:themeColor="text1"/>
                <w:kern w:val="24"/>
                <w:sz w:val="22"/>
                <w:szCs w:val="22"/>
                <w:lang w:val="en-GB"/>
              </w:rPr>
              <w:t xml:space="preserve"> </w:t>
            </w:r>
            <w:r w:rsidRPr="009E54F1">
              <w:rPr>
                <w:rFonts w:ascii="Times New Roman" w:hAnsi="Times New Roman" w:cs="Times New Roman"/>
                <w:color w:val="000000" w:themeColor="text1"/>
                <w:kern w:val="24"/>
                <w:sz w:val="22"/>
                <w:szCs w:val="22"/>
                <w:lang w:val="en-GB"/>
              </w:rPr>
              <w:t>AT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vs. LP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only</w:t>
            </w:r>
          </w:p>
        </w:tc>
        <w:tc>
          <w:tcPr>
            <w:tcW w:w="1601" w:type="pct"/>
            <w:vAlign w:val="center"/>
          </w:tcPr>
          <w:p w14:paraId="37C40F99"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94 (0.25, 3.09)</w:t>
            </w:r>
          </w:p>
        </w:tc>
        <w:tc>
          <w:tcPr>
            <w:tcW w:w="1681" w:type="pct"/>
            <w:vAlign w:val="center"/>
          </w:tcPr>
          <w:p w14:paraId="779725E3"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01 (-0.17, 0.19)</w:t>
            </w:r>
          </w:p>
        </w:tc>
      </w:tr>
      <w:tr w:rsidR="00145633" w:rsidRPr="009E54F1" w14:paraId="357F2884" w14:textId="77777777" w:rsidTr="001C18A8">
        <w:tc>
          <w:tcPr>
            <w:tcW w:w="1718" w:type="pct"/>
          </w:tcPr>
          <w:p w14:paraId="0CE9D1A2" w14:textId="77777777" w:rsidR="00145633" w:rsidRPr="009E54F1" w:rsidRDefault="00145633" w:rsidP="00FB40B6">
            <w:pPr>
              <w:pStyle w:val="Compact"/>
              <w:spacing w:before="0" w:after="0"/>
              <w:ind w:left="240"/>
              <w:rPr>
                <w:rFonts w:ascii="Times New Roman" w:hAnsi="Times New Roman" w:cs="Times New Roman"/>
                <w:sz w:val="22"/>
                <w:szCs w:val="22"/>
              </w:rPr>
            </w:pPr>
            <w:r w:rsidRPr="009E54F1">
              <w:rPr>
                <w:rFonts w:ascii="Times New Roman" w:hAnsi="Times New Roman" w:cs="Times New Roman"/>
                <w:color w:val="000000" w:themeColor="text1"/>
                <w:kern w:val="24"/>
                <w:sz w:val="22"/>
                <w:szCs w:val="22"/>
                <w:lang w:val="en-GB"/>
              </w:rPr>
              <w:t>Outcome</w:t>
            </w:r>
            <w:r>
              <w:rPr>
                <w:rFonts w:ascii="Times New Roman" w:hAnsi="Times New Roman" w:cs="Times New Roman"/>
                <w:color w:val="000000" w:themeColor="text1"/>
                <w:kern w:val="24"/>
                <w:sz w:val="22"/>
                <w:szCs w:val="22"/>
                <w:lang w:val="en-GB"/>
              </w:rPr>
              <w:t>: intermediate-high level predicted DRV/r resistance</w:t>
            </w:r>
          </w:p>
        </w:tc>
        <w:tc>
          <w:tcPr>
            <w:tcW w:w="1601" w:type="pct"/>
            <w:vAlign w:val="center"/>
          </w:tcPr>
          <w:p w14:paraId="011BE83B" w14:textId="77777777" w:rsidR="00145633" w:rsidRPr="009E54F1" w:rsidRDefault="00145633" w:rsidP="00FB40B6">
            <w:pPr>
              <w:pStyle w:val="Compact"/>
              <w:spacing w:before="0" w:after="0"/>
              <w:jc w:val="center"/>
              <w:rPr>
                <w:rFonts w:ascii="Times New Roman" w:hAnsi="Times New Roman" w:cs="Times New Roman"/>
                <w:sz w:val="22"/>
                <w:szCs w:val="22"/>
              </w:rPr>
            </w:pPr>
          </w:p>
        </w:tc>
        <w:tc>
          <w:tcPr>
            <w:tcW w:w="1681" w:type="pct"/>
            <w:vAlign w:val="center"/>
          </w:tcPr>
          <w:p w14:paraId="26A8D1A3" w14:textId="77777777" w:rsidR="00145633" w:rsidRPr="009E54F1" w:rsidRDefault="00145633" w:rsidP="00FB40B6">
            <w:pPr>
              <w:pStyle w:val="Compact"/>
              <w:spacing w:before="0" w:after="0"/>
              <w:jc w:val="center"/>
              <w:rPr>
                <w:rFonts w:ascii="Times New Roman" w:hAnsi="Times New Roman" w:cs="Times New Roman"/>
                <w:sz w:val="22"/>
                <w:szCs w:val="22"/>
              </w:rPr>
            </w:pPr>
          </w:p>
        </w:tc>
      </w:tr>
      <w:tr w:rsidR="00145633" w:rsidRPr="009E54F1" w14:paraId="5A3CC37B" w14:textId="77777777" w:rsidTr="001C18A8">
        <w:tc>
          <w:tcPr>
            <w:tcW w:w="1718" w:type="pct"/>
          </w:tcPr>
          <w:p w14:paraId="6A422E2C" w14:textId="77777777" w:rsidR="00145633" w:rsidRPr="009E54F1" w:rsidRDefault="00145633" w:rsidP="00FB40B6">
            <w:pPr>
              <w:pStyle w:val="Compact"/>
              <w:spacing w:before="0" w:after="0"/>
              <w:ind w:left="602"/>
              <w:rPr>
                <w:rFonts w:ascii="Times New Roman" w:hAnsi="Times New Roman" w:cs="Times New Roman"/>
                <w:sz w:val="22"/>
                <w:szCs w:val="22"/>
              </w:rPr>
            </w:pPr>
            <w:r w:rsidRPr="009E54F1">
              <w:rPr>
                <w:rFonts w:ascii="Times New Roman" w:hAnsi="Times New Roman" w:cs="Times New Roman"/>
                <w:color w:val="000000" w:themeColor="text1"/>
                <w:kern w:val="24"/>
                <w:sz w:val="22"/>
                <w:szCs w:val="22"/>
                <w:lang w:val="en-GB"/>
              </w:rPr>
              <w:t>AT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vs. LPV</w:t>
            </w:r>
            <w:r>
              <w:rPr>
                <w:rFonts w:ascii="Times New Roman" w:hAnsi="Times New Roman" w:cs="Times New Roman"/>
                <w:color w:val="000000" w:themeColor="text1"/>
                <w:kern w:val="24"/>
                <w:sz w:val="22"/>
                <w:szCs w:val="22"/>
                <w:lang w:val="en-GB"/>
              </w:rPr>
              <w:t>/r</w:t>
            </w:r>
            <w:r w:rsidRPr="009E54F1">
              <w:rPr>
                <w:rFonts w:ascii="Times New Roman" w:hAnsi="Times New Roman" w:cs="Times New Roman"/>
                <w:color w:val="000000" w:themeColor="text1"/>
                <w:kern w:val="24"/>
                <w:sz w:val="22"/>
                <w:szCs w:val="22"/>
                <w:lang w:val="en-GB"/>
              </w:rPr>
              <w:t xml:space="preserve"> </w:t>
            </w:r>
          </w:p>
        </w:tc>
        <w:tc>
          <w:tcPr>
            <w:tcW w:w="1601" w:type="pct"/>
            <w:vAlign w:val="center"/>
          </w:tcPr>
          <w:p w14:paraId="07F24AD2"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47 (0.12, 2.17)</w:t>
            </w:r>
          </w:p>
        </w:tc>
        <w:tc>
          <w:tcPr>
            <w:tcW w:w="1681" w:type="pct"/>
            <w:vAlign w:val="center"/>
          </w:tcPr>
          <w:p w14:paraId="752CFEED" w14:textId="77777777" w:rsidR="00145633" w:rsidRPr="009E54F1" w:rsidRDefault="00145633" w:rsidP="00FB40B6">
            <w:pPr>
              <w:pStyle w:val="Compact"/>
              <w:spacing w:before="0" w:after="0"/>
              <w:jc w:val="center"/>
              <w:rPr>
                <w:rFonts w:ascii="Times New Roman" w:hAnsi="Times New Roman" w:cs="Times New Roman"/>
                <w:sz w:val="22"/>
                <w:szCs w:val="22"/>
              </w:rPr>
            </w:pPr>
            <w:r w:rsidRPr="009E54F1">
              <w:rPr>
                <w:rFonts w:ascii="Times New Roman" w:hAnsi="Times New Roman" w:cs="Times New Roman"/>
                <w:sz w:val="22"/>
                <w:szCs w:val="22"/>
              </w:rPr>
              <w:t>-0.08 (-0.23, 0.08)</w:t>
            </w:r>
          </w:p>
        </w:tc>
      </w:tr>
    </w:tbl>
    <w:p w14:paraId="68242969" w14:textId="62F674DA" w:rsidR="00145633" w:rsidRPr="001C18A8" w:rsidRDefault="00572B20" w:rsidP="00145633">
      <w:pPr>
        <w:pStyle w:val="Heading3"/>
        <w:spacing w:before="0" w:after="12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Footnote: </w:t>
      </w:r>
      <w:r w:rsidR="00145633" w:rsidRPr="001C18A8">
        <w:rPr>
          <w:rFonts w:ascii="Times New Roman" w:hAnsi="Times New Roman" w:cs="Times New Roman"/>
          <w:color w:val="000000" w:themeColor="text1"/>
          <w:sz w:val="22"/>
          <w:szCs w:val="22"/>
          <w:vertAlign w:val="superscript"/>
        </w:rPr>
        <w:t xml:space="preserve">a </w:t>
      </w:r>
      <w:proofErr w:type="gramStart"/>
      <w:r w:rsidR="00145633" w:rsidRPr="001C18A8">
        <w:rPr>
          <w:rFonts w:ascii="Times New Roman" w:hAnsi="Times New Roman" w:cs="Times New Roman"/>
          <w:color w:val="000000" w:themeColor="text1"/>
          <w:sz w:val="22"/>
          <w:szCs w:val="22"/>
        </w:rPr>
        <w:t>As</w:t>
      </w:r>
      <w:proofErr w:type="gramEnd"/>
      <w:r w:rsidR="00145633" w:rsidRPr="001C18A8">
        <w:rPr>
          <w:rFonts w:ascii="Times New Roman" w:hAnsi="Times New Roman" w:cs="Times New Roman"/>
          <w:color w:val="000000" w:themeColor="text1"/>
          <w:sz w:val="22"/>
          <w:szCs w:val="22"/>
        </w:rPr>
        <w:t xml:space="preserve"> only 9 participants were given a guidelines-unsupported treatment regimen, </w:t>
      </w:r>
      <w:r w:rsidR="00385767">
        <w:rPr>
          <w:rFonts w:ascii="Times New Roman" w:hAnsi="Times New Roman" w:cs="Times New Roman"/>
          <w:color w:val="000000" w:themeColor="text1"/>
          <w:sz w:val="22"/>
          <w:szCs w:val="22"/>
        </w:rPr>
        <w:t>G</w:t>
      </w:r>
      <w:r w:rsidR="00145633" w:rsidRPr="001C18A8">
        <w:rPr>
          <w:rFonts w:ascii="Times New Roman" w:hAnsi="Times New Roman" w:cs="Times New Roman"/>
          <w:color w:val="000000" w:themeColor="text1"/>
          <w:sz w:val="22"/>
          <w:szCs w:val="22"/>
        </w:rPr>
        <w:t>-computation was not done for hypothesis 2. Abbreviations: ATV/r, atazanavir/ritonavir; DRV/r, darunavir/ritonavir; LPV/r, lopinavir/ritonavir; VF, viral failure.</w:t>
      </w:r>
    </w:p>
    <w:p w14:paraId="7FDEFC40" w14:textId="77777777" w:rsidR="00145633" w:rsidRDefault="00145633" w:rsidP="007F0F78"/>
    <w:p w14:paraId="611DADAA" w14:textId="77777777" w:rsidR="00AC297F" w:rsidRDefault="00AC297F" w:rsidP="007F0F78"/>
    <w:p w14:paraId="43217BA5" w14:textId="77777777" w:rsidR="00AC297F" w:rsidRDefault="00AC297F" w:rsidP="007F0F78"/>
    <w:p w14:paraId="2B7745AE" w14:textId="77777777" w:rsidR="00AC297F" w:rsidRDefault="00AC297F" w:rsidP="007F0F78"/>
    <w:p w14:paraId="47A80F9D" w14:textId="77777777" w:rsidR="00AC297F" w:rsidRDefault="00AC297F" w:rsidP="00CD5B0B"/>
    <w:sectPr w:rsidR="00AC297F" w:rsidSect="000A50F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B3F079" w14:textId="77777777" w:rsidR="00E42DF2" w:rsidRDefault="00E42DF2" w:rsidP="00476C6D">
      <w:r>
        <w:separator/>
      </w:r>
    </w:p>
  </w:endnote>
  <w:endnote w:type="continuationSeparator" w:id="0">
    <w:p w14:paraId="0AAD9F3D" w14:textId="77777777" w:rsidR="00E42DF2" w:rsidRDefault="00E42DF2" w:rsidP="00476C6D">
      <w:r>
        <w:continuationSeparator/>
      </w:r>
    </w:p>
  </w:endnote>
  <w:endnote w:type="continuationNotice" w:id="1">
    <w:p w14:paraId="5F8589F9" w14:textId="77777777" w:rsidR="00E42DF2" w:rsidRDefault="00E42D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88967426"/>
      <w:docPartObj>
        <w:docPartGallery w:val="Page Numbers (Bottom of Page)"/>
        <w:docPartUnique/>
      </w:docPartObj>
    </w:sdtPr>
    <w:sdtContent>
      <w:p w14:paraId="39348400" w14:textId="08E18B8F" w:rsidR="003C0783" w:rsidRDefault="003C0783" w:rsidP="00A07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86797B9" w14:textId="77777777" w:rsidR="003C0783" w:rsidRDefault="003C0783" w:rsidP="003B58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44874217"/>
      <w:docPartObj>
        <w:docPartGallery w:val="Page Numbers (Bottom of Page)"/>
        <w:docPartUnique/>
      </w:docPartObj>
    </w:sdtPr>
    <w:sdtContent>
      <w:p w14:paraId="40DB392F" w14:textId="33D7FEF4" w:rsidR="003C0783" w:rsidRDefault="003C0783" w:rsidP="00A070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79CCCCD6" w14:textId="77777777" w:rsidR="003C0783" w:rsidRDefault="003C0783" w:rsidP="003B58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9A4D7" w14:textId="77777777" w:rsidR="00E42DF2" w:rsidRDefault="00E42DF2" w:rsidP="00476C6D">
      <w:r>
        <w:separator/>
      </w:r>
    </w:p>
  </w:footnote>
  <w:footnote w:type="continuationSeparator" w:id="0">
    <w:p w14:paraId="62DA5562" w14:textId="77777777" w:rsidR="00E42DF2" w:rsidRDefault="00E42DF2" w:rsidP="00476C6D">
      <w:r>
        <w:continuationSeparator/>
      </w:r>
    </w:p>
  </w:footnote>
  <w:footnote w:type="continuationNotice" w:id="1">
    <w:p w14:paraId="47AA344B" w14:textId="77777777" w:rsidR="00E42DF2" w:rsidRDefault="00E42DF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1E7D92"/>
    <w:multiLevelType w:val="hybridMultilevel"/>
    <w:tmpl w:val="B7ACD324"/>
    <w:lvl w:ilvl="0" w:tplc="77847EE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8C7545"/>
    <w:multiLevelType w:val="hybridMultilevel"/>
    <w:tmpl w:val="42C8774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7DC7F47"/>
    <w:multiLevelType w:val="hybridMultilevel"/>
    <w:tmpl w:val="53D0C0E0"/>
    <w:lvl w:ilvl="0" w:tplc="9176062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8973403">
    <w:abstractNumId w:val="0"/>
  </w:num>
  <w:num w:numId="2" w16cid:durableId="1902906004">
    <w:abstractNumId w:val="1"/>
  </w:num>
  <w:num w:numId="3" w16cid:durableId="1783766279">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brackets&lt;/Style&gt;&lt;LeftDelim&gt;{&lt;/LeftDelim&gt;&lt;RightDelim&gt;}&lt;/RightDelim&gt;&lt;FontName&gt;Arial&lt;/FontName&gt;&lt;FontSize&gt;11&lt;/FontSize&gt;&lt;ReflistTitle&gt;&lt;/ReflistTitle&gt;&lt;StartingRefnum&gt;1&lt;/StartingRefnum&gt;&lt;FirstLineIndent&gt;72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5v2px9fsmdevs5e9dt55s00w5ssfstxe2p0e&quot;&gt;Master Endnote 2023&lt;record-ids&gt;&lt;item&gt;77&lt;/item&gt;&lt;item&gt;131&lt;/item&gt;&lt;item&gt;171&lt;/item&gt;&lt;item&gt;291&lt;/item&gt;&lt;item&gt;414&lt;/item&gt;&lt;item&gt;472&lt;/item&gt;&lt;item&gt;748&lt;/item&gt;&lt;item&gt;811&lt;/item&gt;&lt;item&gt;1317&lt;/item&gt;&lt;item&gt;1333&lt;/item&gt;&lt;item&gt;1373&lt;/item&gt;&lt;item&gt;1374&lt;/item&gt;&lt;item&gt;1443&lt;/item&gt;&lt;item&gt;1571&lt;/item&gt;&lt;item&gt;1890&lt;/item&gt;&lt;item&gt;1894&lt;/item&gt;&lt;item&gt;1895&lt;/item&gt;&lt;item&gt;1942&lt;/item&gt;&lt;item&gt;1978&lt;/item&gt;&lt;item&gt;2105&lt;/item&gt;&lt;item&gt;2106&lt;/item&gt;&lt;item&gt;2111&lt;/item&gt;&lt;item&gt;2114&lt;/item&gt;&lt;item&gt;2115&lt;/item&gt;&lt;item&gt;2127&lt;/item&gt;&lt;item&gt;2128&lt;/item&gt;&lt;item&gt;2173&lt;/item&gt;&lt;item&gt;2190&lt;/item&gt;&lt;item&gt;2191&lt;/item&gt;&lt;item&gt;2193&lt;/item&gt;&lt;item&gt;2194&lt;/item&gt;&lt;item&gt;2195&lt;/item&gt;&lt;item&gt;2196&lt;/item&gt;&lt;item&gt;2197&lt;/item&gt;&lt;item&gt;2198&lt;/item&gt;&lt;item&gt;2200&lt;/item&gt;&lt;item&gt;2201&lt;/item&gt;&lt;item&gt;2202&lt;/item&gt;&lt;item&gt;2203&lt;/item&gt;&lt;item&gt;2244&lt;/item&gt;&lt;item&gt;2260&lt;/item&gt;&lt;item&gt;2263&lt;/item&gt;&lt;item&gt;2284&lt;/item&gt;&lt;item&gt;2285&lt;/item&gt;&lt;item&gt;2288&lt;/item&gt;&lt;item&gt;2291&lt;/item&gt;&lt;item&gt;2292&lt;/item&gt;&lt;item&gt;2293&lt;/item&gt;&lt;item&gt;2294&lt;/item&gt;&lt;item&gt;2295&lt;/item&gt;&lt;item&gt;2296&lt;/item&gt;&lt;item&gt;2313&lt;/item&gt;&lt;item&gt;2314&lt;/item&gt;&lt;item&gt;2668&lt;/item&gt;&lt;item&gt;2841&lt;/item&gt;&lt;item&gt;2851&lt;/item&gt;&lt;/record-ids&gt;&lt;/item&gt;&lt;/Libraries&gt;"/>
  </w:docVars>
  <w:rsids>
    <w:rsidRoot w:val="007F48DE"/>
    <w:rsid w:val="00000082"/>
    <w:rsid w:val="000002C6"/>
    <w:rsid w:val="0000057A"/>
    <w:rsid w:val="00000A47"/>
    <w:rsid w:val="00000D1F"/>
    <w:rsid w:val="00000FA7"/>
    <w:rsid w:val="00000FEC"/>
    <w:rsid w:val="0000122D"/>
    <w:rsid w:val="000012FD"/>
    <w:rsid w:val="000013FA"/>
    <w:rsid w:val="00001493"/>
    <w:rsid w:val="00001790"/>
    <w:rsid w:val="00001827"/>
    <w:rsid w:val="00001891"/>
    <w:rsid w:val="00001962"/>
    <w:rsid w:val="00001B1E"/>
    <w:rsid w:val="00001BA4"/>
    <w:rsid w:val="00001D4A"/>
    <w:rsid w:val="000021C2"/>
    <w:rsid w:val="000021E2"/>
    <w:rsid w:val="00002644"/>
    <w:rsid w:val="000027CD"/>
    <w:rsid w:val="00002901"/>
    <w:rsid w:val="00002942"/>
    <w:rsid w:val="0000296E"/>
    <w:rsid w:val="00002DCA"/>
    <w:rsid w:val="00002E63"/>
    <w:rsid w:val="00002EE7"/>
    <w:rsid w:val="0000305B"/>
    <w:rsid w:val="000037FF"/>
    <w:rsid w:val="00003850"/>
    <w:rsid w:val="00003897"/>
    <w:rsid w:val="00003B5E"/>
    <w:rsid w:val="00003BEA"/>
    <w:rsid w:val="00003C87"/>
    <w:rsid w:val="00003E9A"/>
    <w:rsid w:val="00003EC4"/>
    <w:rsid w:val="00004217"/>
    <w:rsid w:val="000042DA"/>
    <w:rsid w:val="00004583"/>
    <w:rsid w:val="000045D0"/>
    <w:rsid w:val="00004775"/>
    <w:rsid w:val="00004A46"/>
    <w:rsid w:val="00004B91"/>
    <w:rsid w:val="00004BE9"/>
    <w:rsid w:val="00004BEC"/>
    <w:rsid w:val="00004D5D"/>
    <w:rsid w:val="00004F0A"/>
    <w:rsid w:val="00004FD2"/>
    <w:rsid w:val="00005422"/>
    <w:rsid w:val="00005519"/>
    <w:rsid w:val="00005530"/>
    <w:rsid w:val="00005677"/>
    <w:rsid w:val="00005808"/>
    <w:rsid w:val="000058E7"/>
    <w:rsid w:val="00005937"/>
    <w:rsid w:val="00005CD9"/>
    <w:rsid w:val="00005DCD"/>
    <w:rsid w:val="0000615C"/>
    <w:rsid w:val="00006826"/>
    <w:rsid w:val="00006901"/>
    <w:rsid w:val="00006B96"/>
    <w:rsid w:val="00006E72"/>
    <w:rsid w:val="00006E79"/>
    <w:rsid w:val="00006ECF"/>
    <w:rsid w:val="00006FEF"/>
    <w:rsid w:val="0000722C"/>
    <w:rsid w:val="000072DD"/>
    <w:rsid w:val="0000743F"/>
    <w:rsid w:val="0000768F"/>
    <w:rsid w:val="00007A1E"/>
    <w:rsid w:val="00007AD3"/>
    <w:rsid w:val="00007B70"/>
    <w:rsid w:val="00007D14"/>
    <w:rsid w:val="00007F69"/>
    <w:rsid w:val="00007FD7"/>
    <w:rsid w:val="00010024"/>
    <w:rsid w:val="000102AB"/>
    <w:rsid w:val="000102B2"/>
    <w:rsid w:val="00010329"/>
    <w:rsid w:val="0001038F"/>
    <w:rsid w:val="000103D4"/>
    <w:rsid w:val="00010428"/>
    <w:rsid w:val="00010431"/>
    <w:rsid w:val="0001069B"/>
    <w:rsid w:val="000107F5"/>
    <w:rsid w:val="000108FA"/>
    <w:rsid w:val="00010915"/>
    <w:rsid w:val="00010BDF"/>
    <w:rsid w:val="00010E9F"/>
    <w:rsid w:val="00010F6D"/>
    <w:rsid w:val="00010F9C"/>
    <w:rsid w:val="00011056"/>
    <w:rsid w:val="00011098"/>
    <w:rsid w:val="000110B6"/>
    <w:rsid w:val="000113AF"/>
    <w:rsid w:val="00011433"/>
    <w:rsid w:val="0001151F"/>
    <w:rsid w:val="00011629"/>
    <w:rsid w:val="00011640"/>
    <w:rsid w:val="000116BD"/>
    <w:rsid w:val="0001175F"/>
    <w:rsid w:val="00011769"/>
    <w:rsid w:val="00011865"/>
    <w:rsid w:val="00011C59"/>
    <w:rsid w:val="00011CA8"/>
    <w:rsid w:val="00011EDC"/>
    <w:rsid w:val="0001206E"/>
    <w:rsid w:val="00012259"/>
    <w:rsid w:val="00012887"/>
    <w:rsid w:val="00012894"/>
    <w:rsid w:val="00012A53"/>
    <w:rsid w:val="00012BA4"/>
    <w:rsid w:val="00012C73"/>
    <w:rsid w:val="00012E75"/>
    <w:rsid w:val="0001315C"/>
    <w:rsid w:val="00013268"/>
    <w:rsid w:val="00013293"/>
    <w:rsid w:val="000132A3"/>
    <w:rsid w:val="000135DF"/>
    <w:rsid w:val="000137E1"/>
    <w:rsid w:val="000137E4"/>
    <w:rsid w:val="000139D6"/>
    <w:rsid w:val="00013F64"/>
    <w:rsid w:val="000142C7"/>
    <w:rsid w:val="00014560"/>
    <w:rsid w:val="00014608"/>
    <w:rsid w:val="00014633"/>
    <w:rsid w:val="00014827"/>
    <w:rsid w:val="00014A42"/>
    <w:rsid w:val="00014B1E"/>
    <w:rsid w:val="00014B24"/>
    <w:rsid w:val="00014CE7"/>
    <w:rsid w:val="00014F1B"/>
    <w:rsid w:val="00015078"/>
    <w:rsid w:val="0001507D"/>
    <w:rsid w:val="000153A9"/>
    <w:rsid w:val="00015603"/>
    <w:rsid w:val="00015906"/>
    <w:rsid w:val="0001591D"/>
    <w:rsid w:val="00015C41"/>
    <w:rsid w:val="00015C65"/>
    <w:rsid w:val="00015CA6"/>
    <w:rsid w:val="00015DAF"/>
    <w:rsid w:val="00015FE3"/>
    <w:rsid w:val="000166A9"/>
    <w:rsid w:val="00016A11"/>
    <w:rsid w:val="00016B84"/>
    <w:rsid w:val="00016CEA"/>
    <w:rsid w:val="00016E31"/>
    <w:rsid w:val="00016EA0"/>
    <w:rsid w:val="0001716F"/>
    <w:rsid w:val="000174D5"/>
    <w:rsid w:val="00017706"/>
    <w:rsid w:val="00017A7D"/>
    <w:rsid w:val="00017B7D"/>
    <w:rsid w:val="00017D0C"/>
    <w:rsid w:val="00017F54"/>
    <w:rsid w:val="00020306"/>
    <w:rsid w:val="0002093E"/>
    <w:rsid w:val="0002095A"/>
    <w:rsid w:val="000209B0"/>
    <w:rsid w:val="00020E3F"/>
    <w:rsid w:val="00021052"/>
    <w:rsid w:val="00021059"/>
    <w:rsid w:val="000211E8"/>
    <w:rsid w:val="0002131F"/>
    <w:rsid w:val="000213DF"/>
    <w:rsid w:val="00021492"/>
    <w:rsid w:val="000214DA"/>
    <w:rsid w:val="0002151A"/>
    <w:rsid w:val="0002171D"/>
    <w:rsid w:val="00021785"/>
    <w:rsid w:val="000218CB"/>
    <w:rsid w:val="00021A9C"/>
    <w:rsid w:val="00021AA3"/>
    <w:rsid w:val="00021ABC"/>
    <w:rsid w:val="00021BCD"/>
    <w:rsid w:val="00021BE4"/>
    <w:rsid w:val="00021F51"/>
    <w:rsid w:val="00022299"/>
    <w:rsid w:val="0002263A"/>
    <w:rsid w:val="000226AF"/>
    <w:rsid w:val="000226EB"/>
    <w:rsid w:val="0002276B"/>
    <w:rsid w:val="000227C6"/>
    <w:rsid w:val="00022CC7"/>
    <w:rsid w:val="00022F3D"/>
    <w:rsid w:val="00023002"/>
    <w:rsid w:val="00023029"/>
    <w:rsid w:val="0002319F"/>
    <w:rsid w:val="00023246"/>
    <w:rsid w:val="00023342"/>
    <w:rsid w:val="00023376"/>
    <w:rsid w:val="000235CD"/>
    <w:rsid w:val="000238E6"/>
    <w:rsid w:val="00023985"/>
    <w:rsid w:val="00023A67"/>
    <w:rsid w:val="00023BAB"/>
    <w:rsid w:val="00023C12"/>
    <w:rsid w:val="00023C4D"/>
    <w:rsid w:val="00023CB5"/>
    <w:rsid w:val="0002402E"/>
    <w:rsid w:val="0002425F"/>
    <w:rsid w:val="000242F6"/>
    <w:rsid w:val="000245A7"/>
    <w:rsid w:val="0002463A"/>
    <w:rsid w:val="000248D6"/>
    <w:rsid w:val="000249EB"/>
    <w:rsid w:val="00024A22"/>
    <w:rsid w:val="00024C70"/>
    <w:rsid w:val="00024F23"/>
    <w:rsid w:val="0002542D"/>
    <w:rsid w:val="0002546C"/>
    <w:rsid w:val="0002567E"/>
    <w:rsid w:val="000256B6"/>
    <w:rsid w:val="0002583F"/>
    <w:rsid w:val="0002597C"/>
    <w:rsid w:val="000259F8"/>
    <w:rsid w:val="00025AA2"/>
    <w:rsid w:val="00025B95"/>
    <w:rsid w:val="00025C1F"/>
    <w:rsid w:val="00025E86"/>
    <w:rsid w:val="00025EF3"/>
    <w:rsid w:val="00026333"/>
    <w:rsid w:val="00026662"/>
    <w:rsid w:val="000268D8"/>
    <w:rsid w:val="000269B4"/>
    <w:rsid w:val="00026C28"/>
    <w:rsid w:val="00026C5C"/>
    <w:rsid w:val="00026DEE"/>
    <w:rsid w:val="00026DF2"/>
    <w:rsid w:val="00027414"/>
    <w:rsid w:val="0002769B"/>
    <w:rsid w:val="000277DC"/>
    <w:rsid w:val="000300A5"/>
    <w:rsid w:val="000301D5"/>
    <w:rsid w:val="0003022C"/>
    <w:rsid w:val="00030308"/>
    <w:rsid w:val="0003095D"/>
    <w:rsid w:val="00030A7B"/>
    <w:rsid w:val="00030B31"/>
    <w:rsid w:val="00030DD5"/>
    <w:rsid w:val="00030F68"/>
    <w:rsid w:val="00031114"/>
    <w:rsid w:val="000314CD"/>
    <w:rsid w:val="0003155A"/>
    <w:rsid w:val="00031587"/>
    <w:rsid w:val="000315F7"/>
    <w:rsid w:val="0003185E"/>
    <w:rsid w:val="00031AEC"/>
    <w:rsid w:val="00031D83"/>
    <w:rsid w:val="00031E43"/>
    <w:rsid w:val="00031E60"/>
    <w:rsid w:val="00032066"/>
    <w:rsid w:val="000322BD"/>
    <w:rsid w:val="000326A1"/>
    <w:rsid w:val="00032879"/>
    <w:rsid w:val="000329D5"/>
    <w:rsid w:val="00032B83"/>
    <w:rsid w:val="000332BE"/>
    <w:rsid w:val="0003352F"/>
    <w:rsid w:val="0003353E"/>
    <w:rsid w:val="00033A36"/>
    <w:rsid w:val="00033D10"/>
    <w:rsid w:val="00033FB2"/>
    <w:rsid w:val="00034001"/>
    <w:rsid w:val="0003404D"/>
    <w:rsid w:val="000341AE"/>
    <w:rsid w:val="000341FB"/>
    <w:rsid w:val="0003463F"/>
    <w:rsid w:val="00034655"/>
    <w:rsid w:val="000347D6"/>
    <w:rsid w:val="00034902"/>
    <w:rsid w:val="00034BFA"/>
    <w:rsid w:val="00034CD9"/>
    <w:rsid w:val="00034F4D"/>
    <w:rsid w:val="00035522"/>
    <w:rsid w:val="00035764"/>
    <w:rsid w:val="000357A2"/>
    <w:rsid w:val="000357AE"/>
    <w:rsid w:val="00035866"/>
    <w:rsid w:val="00035D71"/>
    <w:rsid w:val="00035E33"/>
    <w:rsid w:val="000364B8"/>
    <w:rsid w:val="00036601"/>
    <w:rsid w:val="000366A0"/>
    <w:rsid w:val="0003677F"/>
    <w:rsid w:val="000367D4"/>
    <w:rsid w:val="00036962"/>
    <w:rsid w:val="00036DDA"/>
    <w:rsid w:val="00037141"/>
    <w:rsid w:val="00037417"/>
    <w:rsid w:val="000378CF"/>
    <w:rsid w:val="00037A3C"/>
    <w:rsid w:val="00037BA6"/>
    <w:rsid w:val="000402C9"/>
    <w:rsid w:val="000402E2"/>
    <w:rsid w:val="0004042F"/>
    <w:rsid w:val="0004049B"/>
    <w:rsid w:val="0004049F"/>
    <w:rsid w:val="00040664"/>
    <w:rsid w:val="00040716"/>
    <w:rsid w:val="00040876"/>
    <w:rsid w:val="00040B87"/>
    <w:rsid w:val="00040C28"/>
    <w:rsid w:val="00040CFF"/>
    <w:rsid w:val="00040D78"/>
    <w:rsid w:val="00040FB5"/>
    <w:rsid w:val="00040FE5"/>
    <w:rsid w:val="0004110E"/>
    <w:rsid w:val="0004112E"/>
    <w:rsid w:val="00041329"/>
    <w:rsid w:val="00041706"/>
    <w:rsid w:val="00041708"/>
    <w:rsid w:val="00041896"/>
    <w:rsid w:val="00041C54"/>
    <w:rsid w:val="0004209D"/>
    <w:rsid w:val="00042418"/>
    <w:rsid w:val="0004272B"/>
    <w:rsid w:val="00042756"/>
    <w:rsid w:val="00042DAC"/>
    <w:rsid w:val="00042EBA"/>
    <w:rsid w:val="0004303F"/>
    <w:rsid w:val="00043133"/>
    <w:rsid w:val="00043155"/>
    <w:rsid w:val="000435CB"/>
    <w:rsid w:val="00043D9B"/>
    <w:rsid w:val="00043EAB"/>
    <w:rsid w:val="00043EBC"/>
    <w:rsid w:val="0004401E"/>
    <w:rsid w:val="0004417E"/>
    <w:rsid w:val="00044243"/>
    <w:rsid w:val="00044449"/>
    <w:rsid w:val="000444C6"/>
    <w:rsid w:val="00044521"/>
    <w:rsid w:val="00044631"/>
    <w:rsid w:val="0004471D"/>
    <w:rsid w:val="00044751"/>
    <w:rsid w:val="00044955"/>
    <w:rsid w:val="00044C16"/>
    <w:rsid w:val="000450AB"/>
    <w:rsid w:val="00045104"/>
    <w:rsid w:val="00045108"/>
    <w:rsid w:val="00045150"/>
    <w:rsid w:val="0004595A"/>
    <w:rsid w:val="000459EB"/>
    <w:rsid w:val="00045B78"/>
    <w:rsid w:val="00045C5D"/>
    <w:rsid w:val="00046007"/>
    <w:rsid w:val="000460BB"/>
    <w:rsid w:val="00046464"/>
    <w:rsid w:val="000467D3"/>
    <w:rsid w:val="00046866"/>
    <w:rsid w:val="00046914"/>
    <w:rsid w:val="00046A20"/>
    <w:rsid w:val="00046BE3"/>
    <w:rsid w:val="00046CA1"/>
    <w:rsid w:val="00046D15"/>
    <w:rsid w:val="00046DF9"/>
    <w:rsid w:val="00046E11"/>
    <w:rsid w:val="00046FEA"/>
    <w:rsid w:val="00047492"/>
    <w:rsid w:val="0004749F"/>
    <w:rsid w:val="00047A37"/>
    <w:rsid w:val="00050119"/>
    <w:rsid w:val="0005012C"/>
    <w:rsid w:val="00050185"/>
    <w:rsid w:val="000501CE"/>
    <w:rsid w:val="00050556"/>
    <w:rsid w:val="0005079C"/>
    <w:rsid w:val="0005099F"/>
    <w:rsid w:val="000509F3"/>
    <w:rsid w:val="00050A1D"/>
    <w:rsid w:val="00050AAA"/>
    <w:rsid w:val="00050DD7"/>
    <w:rsid w:val="00051025"/>
    <w:rsid w:val="00051390"/>
    <w:rsid w:val="00051768"/>
    <w:rsid w:val="00051883"/>
    <w:rsid w:val="000518FD"/>
    <w:rsid w:val="00051BC8"/>
    <w:rsid w:val="00051DE8"/>
    <w:rsid w:val="00051F40"/>
    <w:rsid w:val="00052772"/>
    <w:rsid w:val="000528A3"/>
    <w:rsid w:val="00052D89"/>
    <w:rsid w:val="00053277"/>
    <w:rsid w:val="000532BB"/>
    <w:rsid w:val="0005350C"/>
    <w:rsid w:val="0005351F"/>
    <w:rsid w:val="000535B6"/>
    <w:rsid w:val="00053660"/>
    <w:rsid w:val="00053711"/>
    <w:rsid w:val="000538B5"/>
    <w:rsid w:val="00053C86"/>
    <w:rsid w:val="00053D37"/>
    <w:rsid w:val="00053DC9"/>
    <w:rsid w:val="00053E2C"/>
    <w:rsid w:val="00053E55"/>
    <w:rsid w:val="00053E57"/>
    <w:rsid w:val="00053EF0"/>
    <w:rsid w:val="000540F8"/>
    <w:rsid w:val="000542B5"/>
    <w:rsid w:val="0005435F"/>
    <w:rsid w:val="0005453C"/>
    <w:rsid w:val="00054811"/>
    <w:rsid w:val="00054C27"/>
    <w:rsid w:val="00054F19"/>
    <w:rsid w:val="00054FCA"/>
    <w:rsid w:val="00055187"/>
    <w:rsid w:val="000551BA"/>
    <w:rsid w:val="00055228"/>
    <w:rsid w:val="000552AF"/>
    <w:rsid w:val="00055330"/>
    <w:rsid w:val="0005548A"/>
    <w:rsid w:val="00055578"/>
    <w:rsid w:val="000557EA"/>
    <w:rsid w:val="0005586E"/>
    <w:rsid w:val="000558DC"/>
    <w:rsid w:val="00055C39"/>
    <w:rsid w:val="00055E40"/>
    <w:rsid w:val="00055FA1"/>
    <w:rsid w:val="000564CA"/>
    <w:rsid w:val="0005658E"/>
    <w:rsid w:val="00056887"/>
    <w:rsid w:val="00056978"/>
    <w:rsid w:val="00056DCC"/>
    <w:rsid w:val="000571A3"/>
    <w:rsid w:val="000571F7"/>
    <w:rsid w:val="00057461"/>
    <w:rsid w:val="000574A5"/>
    <w:rsid w:val="0005765C"/>
    <w:rsid w:val="00057981"/>
    <w:rsid w:val="00057B24"/>
    <w:rsid w:val="00057C8C"/>
    <w:rsid w:val="00060124"/>
    <w:rsid w:val="0006047D"/>
    <w:rsid w:val="000604A5"/>
    <w:rsid w:val="00060551"/>
    <w:rsid w:val="00060848"/>
    <w:rsid w:val="000609E4"/>
    <w:rsid w:val="00060BA2"/>
    <w:rsid w:val="00060CEC"/>
    <w:rsid w:val="00060D50"/>
    <w:rsid w:val="0006101C"/>
    <w:rsid w:val="000610D1"/>
    <w:rsid w:val="00061149"/>
    <w:rsid w:val="0006126E"/>
    <w:rsid w:val="000612C0"/>
    <w:rsid w:val="000612DB"/>
    <w:rsid w:val="000615A2"/>
    <w:rsid w:val="0006187D"/>
    <w:rsid w:val="00061A08"/>
    <w:rsid w:val="00061C3A"/>
    <w:rsid w:val="00061DF9"/>
    <w:rsid w:val="000627AB"/>
    <w:rsid w:val="000629C5"/>
    <w:rsid w:val="00062A2A"/>
    <w:rsid w:val="00062A31"/>
    <w:rsid w:val="00062A36"/>
    <w:rsid w:val="00062B52"/>
    <w:rsid w:val="00062CF0"/>
    <w:rsid w:val="00062DAA"/>
    <w:rsid w:val="00062F6F"/>
    <w:rsid w:val="000630CA"/>
    <w:rsid w:val="0006317C"/>
    <w:rsid w:val="0006332A"/>
    <w:rsid w:val="000635C3"/>
    <w:rsid w:val="00063622"/>
    <w:rsid w:val="00063676"/>
    <w:rsid w:val="000636F8"/>
    <w:rsid w:val="00063DE0"/>
    <w:rsid w:val="00063ECD"/>
    <w:rsid w:val="00063EFB"/>
    <w:rsid w:val="00063FFB"/>
    <w:rsid w:val="00064030"/>
    <w:rsid w:val="00064221"/>
    <w:rsid w:val="00064261"/>
    <w:rsid w:val="000642A3"/>
    <w:rsid w:val="000644F6"/>
    <w:rsid w:val="00064762"/>
    <w:rsid w:val="00064C20"/>
    <w:rsid w:val="00064E10"/>
    <w:rsid w:val="00064E29"/>
    <w:rsid w:val="0006509C"/>
    <w:rsid w:val="0006523B"/>
    <w:rsid w:val="0006592F"/>
    <w:rsid w:val="00065A4E"/>
    <w:rsid w:val="00066116"/>
    <w:rsid w:val="00066370"/>
    <w:rsid w:val="000664C8"/>
    <w:rsid w:val="00066D14"/>
    <w:rsid w:val="00066DFB"/>
    <w:rsid w:val="0006705A"/>
    <w:rsid w:val="000671BC"/>
    <w:rsid w:val="000673E0"/>
    <w:rsid w:val="00067477"/>
    <w:rsid w:val="00067A82"/>
    <w:rsid w:val="00067D1B"/>
    <w:rsid w:val="00067EA2"/>
    <w:rsid w:val="00067FCC"/>
    <w:rsid w:val="0007004D"/>
    <w:rsid w:val="00070851"/>
    <w:rsid w:val="000708C2"/>
    <w:rsid w:val="000708D5"/>
    <w:rsid w:val="00070A40"/>
    <w:rsid w:val="00070C69"/>
    <w:rsid w:val="00070F39"/>
    <w:rsid w:val="00071124"/>
    <w:rsid w:val="0007131C"/>
    <w:rsid w:val="00071556"/>
    <w:rsid w:val="00071777"/>
    <w:rsid w:val="00071805"/>
    <w:rsid w:val="00071B29"/>
    <w:rsid w:val="00071EB0"/>
    <w:rsid w:val="00071F66"/>
    <w:rsid w:val="00072234"/>
    <w:rsid w:val="000725C1"/>
    <w:rsid w:val="0007284F"/>
    <w:rsid w:val="000728FC"/>
    <w:rsid w:val="00072949"/>
    <w:rsid w:val="00072A43"/>
    <w:rsid w:val="00072CB0"/>
    <w:rsid w:val="00072D32"/>
    <w:rsid w:val="00072ED6"/>
    <w:rsid w:val="00072F1D"/>
    <w:rsid w:val="00073261"/>
    <w:rsid w:val="00073482"/>
    <w:rsid w:val="0007363B"/>
    <w:rsid w:val="00073863"/>
    <w:rsid w:val="00073A38"/>
    <w:rsid w:val="00073AE3"/>
    <w:rsid w:val="00073BC5"/>
    <w:rsid w:val="00073F5D"/>
    <w:rsid w:val="00073FFE"/>
    <w:rsid w:val="000740F6"/>
    <w:rsid w:val="000741EC"/>
    <w:rsid w:val="000742AF"/>
    <w:rsid w:val="000747F6"/>
    <w:rsid w:val="00074A5A"/>
    <w:rsid w:val="00074ADB"/>
    <w:rsid w:val="00074BAF"/>
    <w:rsid w:val="00074C22"/>
    <w:rsid w:val="00074C55"/>
    <w:rsid w:val="00074CA7"/>
    <w:rsid w:val="00074CBE"/>
    <w:rsid w:val="00074F1A"/>
    <w:rsid w:val="00075184"/>
    <w:rsid w:val="000751A3"/>
    <w:rsid w:val="0007523C"/>
    <w:rsid w:val="0007539F"/>
    <w:rsid w:val="000755B5"/>
    <w:rsid w:val="0007566F"/>
    <w:rsid w:val="00075792"/>
    <w:rsid w:val="00075BCA"/>
    <w:rsid w:val="00075F0B"/>
    <w:rsid w:val="00075FB9"/>
    <w:rsid w:val="00076456"/>
    <w:rsid w:val="0007654B"/>
    <w:rsid w:val="00076688"/>
    <w:rsid w:val="00076707"/>
    <w:rsid w:val="0007678E"/>
    <w:rsid w:val="00076BED"/>
    <w:rsid w:val="00077114"/>
    <w:rsid w:val="000774BE"/>
    <w:rsid w:val="000777AB"/>
    <w:rsid w:val="000778B0"/>
    <w:rsid w:val="00077AFB"/>
    <w:rsid w:val="00077C32"/>
    <w:rsid w:val="00077CF1"/>
    <w:rsid w:val="00077DB9"/>
    <w:rsid w:val="00077E1B"/>
    <w:rsid w:val="00077EF0"/>
    <w:rsid w:val="00077FC0"/>
    <w:rsid w:val="00080015"/>
    <w:rsid w:val="000801BB"/>
    <w:rsid w:val="000801CF"/>
    <w:rsid w:val="00080257"/>
    <w:rsid w:val="000802B0"/>
    <w:rsid w:val="000803B7"/>
    <w:rsid w:val="0008062F"/>
    <w:rsid w:val="00080719"/>
    <w:rsid w:val="0008088C"/>
    <w:rsid w:val="00080B5B"/>
    <w:rsid w:val="00080F62"/>
    <w:rsid w:val="000814A4"/>
    <w:rsid w:val="000818F8"/>
    <w:rsid w:val="000819CB"/>
    <w:rsid w:val="00081AD2"/>
    <w:rsid w:val="00081E49"/>
    <w:rsid w:val="00081F73"/>
    <w:rsid w:val="00082079"/>
    <w:rsid w:val="0008213D"/>
    <w:rsid w:val="000821B9"/>
    <w:rsid w:val="000823E1"/>
    <w:rsid w:val="0008249B"/>
    <w:rsid w:val="0008255A"/>
    <w:rsid w:val="000825A5"/>
    <w:rsid w:val="000825B0"/>
    <w:rsid w:val="0008277E"/>
    <w:rsid w:val="000828A6"/>
    <w:rsid w:val="00082DB2"/>
    <w:rsid w:val="000830A8"/>
    <w:rsid w:val="000833B4"/>
    <w:rsid w:val="00083558"/>
    <w:rsid w:val="0008361D"/>
    <w:rsid w:val="00083772"/>
    <w:rsid w:val="000837D6"/>
    <w:rsid w:val="00083831"/>
    <w:rsid w:val="0008386C"/>
    <w:rsid w:val="00083A76"/>
    <w:rsid w:val="00083F49"/>
    <w:rsid w:val="00083F98"/>
    <w:rsid w:val="00084282"/>
    <w:rsid w:val="000848EE"/>
    <w:rsid w:val="0008494B"/>
    <w:rsid w:val="00084BE6"/>
    <w:rsid w:val="00084BFE"/>
    <w:rsid w:val="00085004"/>
    <w:rsid w:val="00085211"/>
    <w:rsid w:val="000852ED"/>
    <w:rsid w:val="0008565B"/>
    <w:rsid w:val="00085CD8"/>
    <w:rsid w:val="000860C4"/>
    <w:rsid w:val="0008625B"/>
    <w:rsid w:val="00086743"/>
    <w:rsid w:val="00086BA0"/>
    <w:rsid w:val="00086BCB"/>
    <w:rsid w:val="00086DB8"/>
    <w:rsid w:val="00086DE5"/>
    <w:rsid w:val="00087227"/>
    <w:rsid w:val="00087565"/>
    <w:rsid w:val="000875BC"/>
    <w:rsid w:val="000877AB"/>
    <w:rsid w:val="000877AF"/>
    <w:rsid w:val="00087A5D"/>
    <w:rsid w:val="00087ADE"/>
    <w:rsid w:val="00087FDE"/>
    <w:rsid w:val="0009006E"/>
    <w:rsid w:val="0009022E"/>
    <w:rsid w:val="0009044D"/>
    <w:rsid w:val="000904F6"/>
    <w:rsid w:val="000906EB"/>
    <w:rsid w:val="00090737"/>
    <w:rsid w:val="00090849"/>
    <w:rsid w:val="0009087B"/>
    <w:rsid w:val="000908AF"/>
    <w:rsid w:val="00090986"/>
    <w:rsid w:val="00090BA5"/>
    <w:rsid w:val="00090F11"/>
    <w:rsid w:val="0009103F"/>
    <w:rsid w:val="000910C1"/>
    <w:rsid w:val="00091162"/>
    <w:rsid w:val="0009148E"/>
    <w:rsid w:val="00091493"/>
    <w:rsid w:val="000914F6"/>
    <w:rsid w:val="00091614"/>
    <w:rsid w:val="00091842"/>
    <w:rsid w:val="00091956"/>
    <w:rsid w:val="000919B7"/>
    <w:rsid w:val="00091B0D"/>
    <w:rsid w:val="00091BBC"/>
    <w:rsid w:val="00091D4D"/>
    <w:rsid w:val="00091EA2"/>
    <w:rsid w:val="00091FF4"/>
    <w:rsid w:val="000920A6"/>
    <w:rsid w:val="00092308"/>
    <w:rsid w:val="0009249B"/>
    <w:rsid w:val="000928BD"/>
    <w:rsid w:val="00092AEA"/>
    <w:rsid w:val="00092B05"/>
    <w:rsid w:val="00092E12"/>
    <w:rsid w:val="00092F2E"/>
    <w:rsid w:val="00092F5F"/>
    <w:rsid w:val="00093057"/>
    <w:rsid w:val="00093447"/>
    <w:rsid w:val="0009387E"/>
    <w:rsid w:val="0009393A"/>
    <w:rsid w:val="00093DA4"/>
    <w:rsid w:val="00093F03"/>
    <w:rsid w:val="00094049"/>
    <w:rsid w:val="0009412B"/>
    <w:rsid w:val="0009414E"/>
    <w:rsid w:val="000944F5"/>
    <w:rsid w:val="000945F4"/>
    <w:rsid w:val="0009494E"/>
    <w:rsid w:val="00094E2D"/>
    <w:rsid w:val="00094FCD"/>
    <w:rsid w:val="00095103"/>
    <w:rsid w:val="00095151"/>
    <w:rsid w:val="0009518B"/>
    <w:rsid w:val="000951BC"/>
    <w:rsid w:val="00095389"/>
    <w:rsid w:val="000954AD"/>
    <w:rsid w:val="000956C6"/>
    <w:rsid w:val="00095B88"/>
    <w:rsid w:val="00095CF8"/>
    <w:rsid w:val="0009627F"/>
    <w:rsid w:val="000965B4"/>
    <w:rsid w:val="00096636"/>
    <w:rsid w:val="0009687C"/>
    <w:rsid w:val="000969C0"/>
    <w:rsid w:val="00096C7A"/>
    <w:rsid w:val="00096CF1"/>
    <w:rsid w:val="00096D11"/>
    <w:rsid w:val="0009703F"/>
    <w:rsid w:val="0009726F"/>
    <w:rsid w:val="000972FB"/>
    <w:rsid w:val="000976DF"/>
    <w:rsid w:val="0009787D"/>
    <w:rsid w:val="000A029B"/>
    <w:rsid w:val="000A040A"/>
    <w:rsid w:val="000A04A9"/>
    <w:rsid w:val="000A04CA"/>
    <w:rsid w:val="000A04EB"/>
    <w:rsid w:val="000A05DC"/>
    <w:rsid w:val="000A0681"/>
    <w:rsid w:val="000A0B3F"/>
    <w:rsid w:val="000A0D2F"/>
    <w:rsid w:val="000A108E"/>
    <w:rsid w:val="000A11AE"/>
    <w:rsid w:val="000A11CF"/>
    <w:rsid w:val="000A11F5"/>
    <w:rsid w:val="000A1399"/>
    <w:rsid w:val="000A1571"/>
    <w:rsid w:val="000A15EF"/>
    <w:rsid w:val="000A1A9E"/>
    <w:rsid w:val="000A1E92"/>
    <w:rsid w:val="000A1F58"/>
    <w:rsid w:val="000A22CE"/>
    <w:rsid w:val="000A2931"/>
    <w:rsid w:val="000A2A55"/>
    <w:rsid w:val="000A2B5A"/>
    <w:rsid w:val="000A2BC5"/>
    <w:rsid w:val="000A2F29"/>
    <w:rsid w:val="000A383F"/>
    <w:rsid w:val="000A397D"/>
    <w:rsid w:val="000A3C42"/>
    <w:rsid w:val="000A3C93"/>
    <w:rsid w:val="000A4073"/>
    <w:rsid w:val="000A40F1"/>
    <w:rsid w:val="000A416B"/>
    <w:rsid w:val="000A4379"/>
    <w:rsid w:val="000A4455"/>
    <w:rsid w:val="000A4712"/>
    <w:rsid w:val="000A473A"/>
    <w:rsid w:val="000A474C"/>
    <w:rsid w:val="000A480A"/>
    <w:rsid w:val="000A4868"/>
    <w:rsid w:val="000A4957"/>
    <w:rsid w:val="000A49A7"/>
    <w:rsid w:val="000A4AD6"/>
    <w:rsid w:val="000A4CA1"/>
    <w:rsid w:val="000A50A2"/>
    <w:rsid w:val="000A50A8"/>
    <w:rsid w:val="000A50CA"/>
    <w:rsid w:val="000A50FB"/>
    <w:rsid w:val="000A52CC"/>
    <w:rsid w:val="000A533B"/>
    <w:rsid w:val="000A56F2"/>
    <w:rsid w:val="000A5A46"/>
    <w:rsid w:val="000A61EE"/>
    <w:rsid w:val="000A6236"/>
    <w:rsid w:val="000A62DC"/>
    <w:rsid w:val="000A63F3"/>
    <w:rsid w:val="000A6801"/>
    <w:rsid w:val="000A6B9F"/>
    <w:rsid w:val="000A6C6E"/>
    <w:rsid w:val="000A6D89"/>
    <w:rsid w:val="000A6D94"/>
    <w:rsid w:val="000A6DE5"/>
    <w:rsid w:val="000A7099"/>
    <w:rsid w:val="000A71A3"/>
    <w:rsid w:val="000A726C"/>
    <w:rsid w:val="000A7625"/>
    <w:rsid w:val="000A7736"/>
    <w:rsid w:val="000A7782"/>
    <w:rsid w:val="000A7805"/>
    <w:rsid w:val="000A7872"/>
    <w:rsid w:val="000A7A8F"/>
    <w:rsid w:val="000A7A9C"/>
    <w:rsid w:val="000A7B1A"/>
    <w:rsid w:val="000A7CF8"/>
    <w:rsid w:val="000A7F79"/>
    <w:rsid w:val="000A7FAE"/>
    <w:rsid w:val="000B03B2"/>
    <w:rsid w:val="000B044C"/>
    <w:rsid w:val="000B07E8"/>
    <w:rsid w:val="000B07F6"/>
    <w:rsid w:val="000B08C1"/>
    <w:rsid w:val="000B0C9C"/>
    <w:rsid w:val="000B0D78"/>
    <w:rsid w:val="000B0D99"/>
    <w:rsid w:val="000B0E4F"/>
    <w:rsid w:val="000B0F1D"/>
    <w:rsid w:val="000B179A"/>
    <w:rsid w:val="000B199B"/>
    <w:rsid w:val="000B1ADB"/>
    <w:rsid w:val="000B1ADE"/>
    <w:rsid w:val="000B1B83"/>
    <w:rsid w:val="000B1CE9"/>
    <w:rsid w:val="000B1EA8"/>
    <w:rsid w:val="000B1EF9"/>
    <w:rsid w:val="000B2201"/>
    <w:rsid w:val="000B2421"/>
    <w:rsid w:val="000B25CA"/>
    <w:rsid w:val="000B2725"/>
    <w:rsid w:val="000B2761"/>
    <w:rsid w:val="000B27D3"/>
    <w:rsid w:val="000B284F"/>
    <w:rsid w:val="000B2890"/>
    <w:rsid w:val="000B2B78"/>
    <w:rsid w:val="000B2CFD"/>
    <w:rsid w:val="000B2D72"/>
    <w:rsid w:val="000B2DB3"/>
    <w:rsid w:val="000B2DC1"/>
    <w:rsid w:val="000B2EB8"/>
    <w:rsid w:val="000B3079"/>
    <w:rsid w:val="000B3244"/>
    <w:rsid w:val="000B347A"/>
    <w:rsid w:val="000B37DA"/>
    <w:rsid w:val="000B399A"/>
    <w:rsid w:val="000B3A04"/>
    <w:rsid w:val="000B3A90"/>
    <w:rsid w:val="000B3E38"/>
    <w:rsid w:val="000B3E6E"/>
    <w:rsid w:val="000B3ECA"/>
    <w:rsid w:val="000B4228"/>
    <w:rsid w:val="000B43E3"/>
    <w:rsid w:val="000B44E0"/>
    <w:rsid w:val="000B46A0"/>
    <w:rsid w:val="000B4829"/>
    <w:rsid w:val="000B482E"/>
    <w:rsid w:val="000B4999"/>
    <w:rsid w:val="000B49D5"/>
    <w:rsid w:val="000B4BFF"/>
    <w:rsid w:val="000B4CD3"/>
    <w:rsid w:val="000B4CD7"/>
    <w:rsid w:val="000B4DFF"/>
    <w:rsid w:val="000B4EF3"/>
    <w:rsid w:val="000B5084"/>
    <w:rsid w:val="000B5113"/>
    <w:rsid w:val="000B5235"/>
    <w:rsid w:val="000B5840"/>
    <w:rsid w:val="000B5C57"/>
    <w:rsid w:val="000B5E8A"/>
    <w:rsid w:val="000B5FFF"/>
    <w:rsid w:val="000B62E9"/>
    <w:rsid w:val="000B66A9"/>
    <w:rsid w:val="000B6773"/>
    <w:rsid w:val="000B6BB4"/>
    <w:rsid w:val="000B6CF1"/>
    <w:rsid w:val="000B7155"/>
    <w:rsid w:val="000B72D4"/>
    <w:rsid w:val="000B761D"/>
    <w:rsid w:val="000B7694"/>
    <w:rsid w:val="000B7952"/>
    <w:rsid w:val="000B7970"/>
    <w:rsid w:val="000B7B28"/>
    <w:rsid w:val="000B7D9C"/>
    <w:rsid w:val="000C02C8"/>
    <w:rsid w:val="000C0371"/>
    <w:rsid w:val="000C05C1"/>
    <w:rsid w:val="000C06BA"/>
    <w:rsid w:val="000C06E7"/>
    <w:rsid w:val="000C0732"/>
    <w:rsid w:val="000C073D"/>
    <w:rsid w:val="000C07C6"/>
    <w:rsid w:val="000C0CBE"/>
    <w:rsid w:val="000C0F86"/>
    <w:rsid w:val="000C14E5"/>
    <w:rsid w:val="000C15B0"/>
    <w:rsid w:val="000C1897"/>
    <w:rsid w:val="000C19BF"/>
    <w:rsid w:val="000C19C4"/>
    <w:rsid w:val="000C1B71"/>
    <w:rsid w:val="000C1CB0"/>
    <w:rsid w:val="000C1EEB"/>
    <w:rsid w:val="000C1FA4"/>
    <w:rsid w:val="000C24B3"/>
    <w:rsid w:val="000C2649"/>
    <w:rsid w:val="000C28E9"/>
    <w:rsid w:val="000C2DCA"/>
    <w:rsid w:val="000C2EF1"/>
    <w:rsid w:val="000C2F76"/>
    <w:rsid w:val="000C3399"/>
    <w:rsid w:val="000C3733"/>
    <w:rsid w:val="000C3740"/>
    <w:rsid w:val="000C38EA"/>
    <w:rsid w:val="000C3A0D"/>
    <w:rsid w:val="000C3C63"/>
    <w:rsid w:val="000C3F8E"/>
    <w:rsid w:val="000C3FC4"/>
    <w:rsid w:val="000C419B"/>
    <w:rsid w:val="000C429D"/>
    <w:rsid w:val="000C482F"/>
    <w:rsid w:val="000C495F"/>
    <w:rsid w:val="000C4E87"/>
    <w:rsid w:val="000C50C4"/>
    <w:rsid w:val="000C51B5"/>
    <w:rsid w:val="000C5211"/>
    <w:rsid w:val="000C523C"/>
    <w:rsid w:val="000C5517"/>
    <w:rsid w:val="000C56E6"/>
    <w:rsid w:val="000C5909"/>
    <w:rsid w:val="000C5BAC"/>
    <w:rsid w:val="000C5C79"/>
    <w:rsid w:val="000C5D28"/>
    <w:rsid w:val="000C5DA0"/>
    <w:rsid w:val="000C5F6E"/>
    <w:rsid w:val="000C63DC"/>
    <w:rsid w:val="000C6694"/>
    <w:rsid w:val="000C6B36"/>
    <w:rsid w:val="000C6BCD"/>
    <w:rsid w:val="000C6C26"/>
    <w:rsid w:val="000C6D1E"/>
    <w:rsid w:val="000C72DB"/>
    <w:rsid w:val="000C74C7"/>
    <w:rsid w:val="000C784A"/>
    <w:rsid w:val="000C78BB"/>
    <w:rsid w:val="000C7AA6"/>
    <w:rsid w:val="000C7B41"/>
    <w:rsid w:val="000C7FEE"/>
    <w:rsid w:val="000D0021"/>
    <w:rsid w:val="000D0095"/>
    <w:rsid w:val="000D036D"/>
    <w:rsid w:val="000D0545"/>
    <w:rsid w:val="000D05AE"/>
    <w:rsid w:val="000D0646"/>
    <w:rsid w:val="000D074A"/>
    <w:rsid w:val="000D0BAC"/>
    <w:rsid w:val="000D0BC3"/>
    <w:rsid w:val="000D0C49"/>
    <w:rsid w:val="000D0DE9"/>
    <w:rsid w:val="000D10B5"/>
    <w:rsid w:val="000D12D7"/>
    <w:rsid w:val="000D1BCD"/>
    <w:rsid w:val="000D1D75"/>
    <w:rsid w:val="000D1E4D"/>
    <w:rsid w:val="000D209A"/>
    <w:rsid w:val="000D20DC"/>
    <w:rsid w:val="000D2163"/>
    <w:rsid w:val="000D21CA"/>
    <w:rsid w:val="000D229D"/>
    <w:rsid w:val="000D24B9"/>
    <w:rsid w:val="000D25EE"/>
    <w:rsid w:val="000D26BF"/>
    <w:rsid w:val="000D2776"/>
    <w:rsid w:val="000D2B6C"/>
    <w:rsid w:val="000D2D62"/>
    <w:rsid w:val="000D2DAD"/>
    <w:rsid w:val="000D2DF9"/>
    <w:rsid w:val="000D304F"/>
    <w:rsid w:val="000D320E"/>
    <w:rsid w:val="000D359F"/>
    <w:rsid w:val="000D37F3"/>
    <w:rsid w:val="000D382E"/>
    <w:rsid w:val="000D3C80"/>
    <w:rsid w:val="000D3D1E"/>
    <w:rsid w:val="000D41C6"/>
    <w:rsid w:val="000D4823"/>
    <w:rsid w:val="000D4ADD"/>
    <w:rsid w:val="000D4AF5"/>
    <w:rsid w:val="000D4BAF"/>
    <w:rsid w:val="000D4F93"/>
    <w:rsid w:val="000D5216"/>
    <w:rsid w:val="000D52A8"/>
    <w:rsid w:val="000D5364"/>
    <w:rsid w:val="000D5548"/>
    <w:rsid w:val="000D5586"/>
    <w:rsid w:val="000D5631"/>
    <w:rsid w:val="000D5832"/>
    <w:rsid w:val="000D598E"/>
    <w:rsid w:val="000D5CA7"/>
    <w:rsid w:val="000D5D3C"/>
    <w:rsid w:val="000D5D49"/>
    <w:rsid w:val="000D5E1F"/>
    <w:rsid w:val="000D5EBB"/>
    <w:rsid w:val="000D5F2E"/>
    <w:rsid w:val="000D6034"/>
    <w:rsid w:val="000D603D"/>
    <w:rsid w:val="000D608F"/>
    <w:rsid w:val="000D60A7"/>
    <w:rsid w:val="000D61DA"/>
    <w:rsid w:val="000D627C"/>
    <w:rsid w:val="000D65CD"/>
    <w:rsid w:val="000D6695"/>
    <w:rsid w:val="000D6902"/>
    <w:rsid w:val="000D69C5"/>
    <w:rsid w:val="000D6CE2"/>
    <w:rsid w:val="000D6CE3"/>
    <w:rsid w:val="000D6FF0"/>
    <w:rsid w:val="000D71B0"/>
    <w:rsid w:val="000D78FD"/>
    <w:rsid w:val="000D79DB"/>
    <w:rsid w:val="000D7A49"/>
    <w:rsid w:val="000D7BBC"/>
    <w:rsid w:val="000E0124"/>
    <w:rsid w:val="000E0465"/>
    <w:rsid w:val="000E05C7"/>
    <w:rsid w:val="000E0730"/>
    <w:rsid w:val="000E0BB5"/>
    <w:rsid w:val="000E0BED"/>
    <w:rsid w:val="000E1201"/>
    <w:rsid w:val="000E1376"/>
    <w:rsid w:val="000E1531"/>
    <w:rsid w:val="000E1845"/>
    <w:rsid w:val="000E1E50"/>
    <w:rsid w:val="000E1FC6"/>
    <w:rsid w:val="000E2305"/>
    <w:rsid w:val="000E23F7"/>
    <w:rsid w:val="000E2648"/>
    <w:rsid w:val="000E26DE"/>
    <w:rsid w:val="000E2962"/>
    <w:rsid w:val="000E2A95"/>
    <w:rsid w:val="000E2D80"/>
    <w:rsid w:val="000E2D84"/>
    <w:rsid w:val="000E2DF2"/>
    <w:rsid w:val="000E2F62"/>
    <w:rsid w:val="000E343E"/>
    <w:rsid w:val="000E3563"/>
    <w:rsid w:val="000E35AF"/>
    <w:rsid w:val="000E35E8"/>
    <w:rsid w:val="000E360C"/>
    <w:rsid w:val="000E37BE"/>
    <w:rsid w:val="000E38E6"/>
    <w:rsid w:val="000E3AE0"/>
    <w:rsid w:val="000E3DAB"/>
    <w:rsid w:val="000E403D"/>
    <w:rsid w:val="000E4AB7"/>
    <w:rsid w:val="000E4B21"/>
    <w:rsid w:val="000E4F69"/>
    <w:rsid w:val="000E5007"/>
    <w:rsid w:val="000E53FA"/>
    <w:rsid w:val="000E547B"/>
    <w:rsid w:val="000E5671"/>
    <w:rsid w:val="000E569E"/>
    <w:rsid w:val="000E573C"/>
    <w:rsid w:val="000E5A04"/>
    <w:rsid w:val="000E5CDB"/>
    <w:rsid w:val="000E5F46"/>
    <w:rsid w:val="000E5F7B"/>
    <w:rsid w:val="000E6130"/>
    <w:rsid w:val="000E65AF"/>
    <w:rsid w:val="000E66F1"/>
    <w:rsid w:val="000E6B15"/>
    <w:rsid w:val="000E6E3F"/>
    <w:rsid w:val="000E7104"/>
    <w:rsid w:val="000E79DF"/>
    <w:rsid w:val="000E7A29"/>
    <w:rsid w:val="000F0032"/>
    <w:rsid w:val="000F00B9"/>
    <w:rsid w:val="000F0693"/>
    <w:rsid w:val="000F0727"/>
    <w:rsid w:val="000F0982"/>
    <w:rsid w:val="000F0F2B"/>
    <w:rsid w:val="000F0FFE"/>
    <w:rsid w:val="000F1064"/>
    <w:rsid w:val="000F128D"/>
    <w:rsid w:val="000F1349"/>
    <w:rsid w:val="000F13EF"/>
    <w:rsid w:val="000F1A66"/>
    <w:rsid w:val="000F1B8A"/>
    <w:rsid w:val="000F1DFA"/>
    <w:rsid w:val="000F215E"/>
    <w:rsid w:val="000F2505"/>
    <w:rsid w:val="000F264E"/>
    <w:rsid w:val="000F27E3"/>
    <w:rsid w:val="000F28ED"/>
    <w:rsid w:val="000F29EE"/>
    <w:rsid w:val="000F2A21"/>
    <w:rsid w:val="000F2A99"/>
    <w:rsid w:val="000F2BF4"/>
    <w:rsid w:val="000F2C3A"/>
    <w:rsid w:val="000F2E0F"/>
    <w:rsid w:val="000F2E80"/>
    <w:rsid w:val="000F2E99"/>
    <w:rsid w:val="000F32B5"/>
    <w:rsid w:val="000F3564"/>
    <w:rsid w:val="000F35CB"/>
    <w:rsid w:val="000F372E"/>
    <w:rsid w:val="000F377D"/>
    <w:rsid w:val="000F38CF"/>
    <w:rsid w:val="000F3B24"/>
    <w:rsid w:val="000F3BC9"/>
    <w:rsid w:val="000F3C7D"/>
    <w:rsid w:val="000F3F46"/>
    <w:rsid w:val="000F404E"/>
    <w:rsid w:val="000F411B"/>
    <w:rsid w:val="000F41B1"/>
    <w:rsid w:val="000F4211"/>
    <w:rsid w:val="000F42B4"/>
    <w:rsid w:val="000F42EF"/>
    <w:rsid w:val="000F4346"/>
    <w:rsid w:val="000F441E"/>
    <w:rsid w:val="000F4508"/>
    <w:rsid w:val="000F4551"/>
    <w:rsid w:val="000F4715"/>
    <w:rsid w:val="000F47D9"/>
    <w:rsid w:val="000F4A2C"/>
    <w:rsid w:val="000F4AAD"/>
    <w:rsid w:val="000F4B5F"/>
    <w:rsid w:val="000F4C49"/>
    <w:rsid w:val="000F4ED0"/>
    <w:rsid w:val="000F50A3"/>
    <w:rsid w:val="000F51E8"/>
    <w:rsid w:val="000F5336"/>
    <w:rsid w:val="000F539E"/>
    <w:rsid w:val="000F56BF"/>
    <w:rsid w:val="000F56DB"/>
    <w:rsid w:val="000F592F"/>
    <w:rsid w:val="000F5970"/>
    <w:rsid w:val="000F5F36"/>
    <w:rsid w:val="000F6555"/>
    <w:rsid w:val="000F6589"/>
    <w:rsid w:val="000F6625"/>
    <w:rsid w:val="000F664A"/>
    <w:rsid w:val="000F6816"/>
    <w:rsid w:val="000F6872"/>
    <w:rsid w:val="000F68E3"/>
    <w:rsid w:val="000F6946"/>
    <w:rsid w:val="000F6DD0"/>
    <w:rsid w:val="000F716A"/>
    <w:rsid w:val="000F730A"/>
    <w:rsid w:val="000F7448"/>
    <w:rsid w:val="000F758B"/>
    <w:rsid w:val="000F7C43"/>
    <w:rsid w:val="000F7CA1"/>
    <w:rsid w:val="000F7E2D"/>
    <w:rsid w:val="000F7F99"/>
    <w:rsid w:val="00100395"/>
    <w:rsid w:val="001004D3"/>
    <w:rsid w:val="00100562"/>
    <w:rsid w:val="001006F6"/>
    <w:rsid w:val="001007F0"/>
    <w:rsid w:val="00100947"/>
    <w:rsid w:val="00100D80"/>
    <w:rsid w:val="00100E4C"/>
    <w:rsid w:val="00100E8D"/>
    <w:rsid w:val="00101627"/>
    <w:rsid w:val="00101C31"/>
    <w:rsid w:val="00101CB8"/>
    <w:rsid w:val="00101DE4"/>
    <w:rsid w:val="0010231B"/>
    <w:rsid w:val="001023A2"/>
    <w:rsid w:val="00102A42"/>
    <w:rsid w:val="00102A58"/>
    <w:rsid w:val="00102EFA"/>
    <w:rsid w:val="0010301F"/>
    <w:rsid w:val="0010307F"/>
    <w:rsid w:val="00103502"/>
    <w:rsid w:val="0010354B"/>
    <w:rsid w:val="00103AE3"/>
    <w:rsid w:val="00104252"/>
    <w:rsid w:val="001047C5"/>
    <w:rsid w:val="00104966"/>
    <w:rsid w:val="00104A68"/>
    <w:rsid w:val="00104BD1"/>
    <w:rsid w:val="00104EEE"/>
    <w:rsid w:val="001050FA"/>
    <w:rsid w:val="001053B4"/>
    <w:rsid w:val="001054DB"/>
    <w:rsid w:val="00105570"/>
    <w:rsid w:val="00105627"/>
    <w:rsid w:val="00105764"/>
    <w:rsid w:val="00105771"/>
    <w:rsid w:val="001058E3"/>
    <w:rsid w:val="0010597E"/>
    <w:rsid w:val="001059AC"/>
    <w:rsid w:val="00105B7F"/>
    <w:rsid w:val="00105C40"/>
    <w:rsid w:val="00105DF6"/>
    <w:rsid w:val="00105FD7"/>
    <w:rsid w:val="0010641B"/>
    <w:rsid w:val="0010645C"/>
    <w:rsid w:val="001064F9"/>
    <w:rsid w:val="0010652D"/>
    <w:rsid w:val="00106690"/>
    <w:rsid w:val="001066B9"/>
    <w:rsid w:val="00106765"/>
    <w:rsid w:val="00106DF2"/>
    <w:rsid w:val="00107173"/>
    <w:rsid w:val="00107195"/>
    <w:rsid w:val="001071FB"/>
    <w:rsid w:val="0010749E"/>
    <w:rsid w:val="001074C5"/>
    <w:rsid w:val="001075B7"/>
    <w:rsid w:val="0010786B"/>
    <w:rsid w:val="00107B8B"/>
    <w:rsid w:val="00107B9F"/>
    <w:rsid w:val="00107D1B"/>
    <w:rsid w:val="00110463"/>
    <w:rsid w:val="001104A0"/>
    <w:rsid w:val="001105B4"/>
    <w:rsid w:val="001108F9"/>
    <w:rsid w:val="0011099F"/>
    <w:rsid w:val="00110CF2"/>
    <w:rsid w:val="00110DF2"/>
    <w:rsid w:val="00110F9D"/>
    <w:rsid w:val="001111A8"/>
    <w:rsid w:val="001112BA"/>
    <w:rsid w:val="0011139D"/>
    <w:rsid w:val="00111506"/>
    <w:rsid w:val="00111F81"/>
    <w:rsid w:val="001120AE"/>
    <w:rsid w:val="0011244F"/>
    <w:rsid w:val="0011251F"/>
    <w:rsid w:val="0011265E"/>
    <w:rsid w:val="00112824"/>
    <w:rsid w:val="00112865"/>
    <w:rsid w:val="00112A67"/>
    <w:rsid w:val="00112A82"/>
    <w:rsid w:val="00112AEB"/>
    <w:rsid w:val="00112D13"/>
    <w:rsid w:val="00112D39"/>
    <w:rsid w:val="00112EE4"/>
    <w:rsid w:val="00112F2E"/>
    <w:rsid w:val="00112F32"/>
    <w:rsid w:val="001133BF"/>
    <w:rsid w:val="00113443"/>
    <w:rsid w:val="001134DE"/>
    <w:rsid w:val="001134E1"/>
    <w:rsid w:val="0011371B"/>
    <w:rsid w:val="001138D0"/>
    <w:rsid w:val="001139EA"/>
    <w:rsid w:val="00113F73"/>
    <w:rsid w:val="001140A3"/>
    <w:rsid w:val="001141C9"/>
    <w:rsid w:val="001141E1"/>
    <w:rsid w:val="001141EA"/>
    <w:rsid w:val="0011423C"/>
    <w:rsid w:val="0011431D"/>
    <w:rsid w:val="00114AFA"/>
    <w:rsid w:val="00114BB8"/>
    <w:rsid w:val="00114D91"/>
    <w:rsid w:val="00114D9A"/>
    <w:rsid w:val="00115386"/>
    <w:rsid w:val="001153CC"/>
    <w:rsid w:val="001154F5"/>
    <w:rsid w:val="0011561A"/>
    <w:rsid w:val="00115734"/>
    <w:rsid w:val="00115B39"/>
    <w:rsid w:val="00115B90"/>
    <w:rsid w:val="00115B96"/>
    <w:rsid w:val="00115C57"/>
    <w:rsid w:val="00115D72"/>
    <w:rsid w:val="00115F04"/>
    <w:rsid w:val="00115F6A"/>
    <w:rsid w:val="0011628D"/>
    <w:rsid w:val="001162FA"/>
    <w:rsid w:val="001164E7"/>
    <w:rsid w:val="00116715"/>
    <w:rsid w:val="00116724"/>
    <w:rsid w:val="00116852"/>
    <w:rsid w:val="00116C6D"/>
    <w:rsid w:val="00116D5E"/>
    <w:rsid w:val="00116ECA"/>
    <w:rsid w:val="0011709D"/>
    <w:rsid w:val="00117105"/>
    <w:rsid w:val="001174E5"/>
    <w:rsid w:val="001175F8"/>
    <w:rsid w:val="00117835"/>
    <w:rsid w:val="0011791B"/>
    <w:rsid w:val="00117C7F"/>
    <w:rsid w:val="00117E33"/>
    <w:rsid w:val="00117E59"/>
    <w:rsid w:val="00117ECA"/>
    <w:rsid w:val="00117F6B"/>
    <w:rsid w:val="00117FD1"/>
    <w:rsid w:val="0012008E"/>
    <w:rsid w:val="001201E9"/>
    <w:rsid w:val="00120239"/>
    <w:rsid w:val="0012026C"/>
    <w:rsid w:val="001205E1"/>
    <w:rsid w:val="00120670"/>
    <w:rsid w:val="00120777"/>
    <w:rsid w:val="00120922"/>
    <w:rsid w:val="001209FF"/>
    <w:rsid w:val="00120C79"/>
    <w:rsid w:val="00120DC7"/>
    <w:rsid w:val="00120E68"/>
    <w:rsid w:val="00121140"/>
    <w:rsid w:val="00121173"/>
    <w:rsid w:val="0012149D"/>
    <w:rsid w:val="001216E1"/>
    <w:rsid w:val="0012192D"/>
    <w:rsid w:val="00121A22"/>
    <w:rsid w:val="00121BAC"/>
    <w:rsid w:val="00121DA0"/>
    <w:rsid w:val="00122001"/>
    <w:rsid w:val="001222B1"/>
    <w:rsid w:val="001224A8"/>
    <w:rsid w:val="001224FC"/>
    <w:rsid w:val="001226AE"/>
    <w:rsid w:val="00122A20"/>
    <w:rsid w:val="00122D12"/>
    <w:rsid w:val="00122DE2"/>
    <w:rsid w:val="00122EB6"/>
    <w:rsid w:val="0012301C"/>
    <w:rsid w:val="00123108"/>
    <w:rsid w:val="001231E5"/>
    <w:rsid w:val="001232BC"/>
    <w:rsid w:val="001233C0"/>
    <w:rsid w:val="00123806"/>
    <w:rsid w:val="00123D07"/>
    <w:rsid w:val="00123D87"/>
    <w:rsid w:val="00123DF4"/>
    <w:rsid w:val="00123F09"/>
    <w:rsid w:val="0012423C"/>
    <w:rsid w:val="001242A3"/>
    <w:rsid w:val="0012445C"/>
    <w:rsid w:val="001245B7"/>
    <w:rsid w:val="00124E64"/>
    <w:rsid w:val="001251D6"/>
    <w:rsid w:val="001254D3"/>
    <w:rsid w:val="0012575D"/>
    <w:rsid w:val="00125767"/>
    <w:rsid w:val="00126478"/>
    <w:rsid w:val="001266E7"/>
    <w:rsid w:val="00126710"/>
    <w:rsid w:val="00126746"/>
    <w:rsid w:val="00126804"/>
    <w:rsid w:val="00126965"/>
    <w:rsid w:val="00126D11"/>
    <w:rsid w:val="00127500"/>
    <w:rsid w:val="0012785C"/>
    <w:rsid w:val="00127BBE"/>
    <w:rsid w:val="00127C2E"/>
    <w:rsid w:val="00127D7B"/>
    <w:rsid w:val="00127E28"/>
    <w:rsid w:val="00127EAD"/>
    <w:rsid w:val="0013019B"/>
    <w:rsid w:val="001303F5"/>
    <w:rsid w:val="0013041D"/>
    <w:rsid w:val="00130464"/>
    <w:rsid w:val="0013057E"/>
    <w:rsid w:val="00130655"/>
    <w:rsid w:val="0013076C"/>
    <w:rsid w:val="001308DC"/>
    <w:rsid w:val="00130AC2"/>
    <w:rsid w:val="00130B2E"/>
    <w:rsid w:val="00130E2D"/>
    <w:rsid w:val="001310C5"/>
    <w:rsid w:val="0013146E"/>
    <w:rsid w:val="001317DF"/>
    <w:rsid w:val="0013187A"/>
    <w:rsid w:val="0013190B"/>
    <w:rsid w:val="00131A1C"/>
    <w:rsid w:val="00131A98"/>
    <w:rsid w:val="00131C1E"/>
    <w:rsid w:val="00132050"/>
    <w:rsid w:val="00132D66"/>
    <w:rsid w:val="00132D78"/>
    <w:rsid w:val="0013308A"/>
    <w:rsid w:val="00133150"/>
    <w:rsid w:val="00133222"/>
    <w:rsid w:val="00133320"/>
    <w:rsid w:val="00133574"/>
    <w:rsid w:val="001342A8"/>
    <w:rsid w:val="001342A9"/>
    <w:rsid w:val="00134402"/>
    <w:rsid w:val="0013464B"/>
    <w:rsid w:val="001347A0"/>
    <w:rsid w:val="001348C2"/>
    <w:rsid w:val="00134AA9"/>
    <w:rsid w:val="00134D5D"/>
    <w:rsid w:val="00134D92"/>
    <w:rsid w:val="0013516C"/>
    <w:rsid w:val="00135377"/>
    <w:rsid w:val="00135745"/>
    <w:rsid w:val="001357EC"/>
    <w:rsid w:val="00135873"/>
    <w:rsid w:val="00135C68"/>
    <w:rsid w:val="00135D43"/>
    <w:rsid w:val="00135DAA"/>
    <w:rsid w:val="00135DE0"/>
    <w:rsid w:val="00135F4A"/>
    <w:rsid w:val="00135F7D"/>
    <w:rsid w:val="00136222"/>
    <w:rsid w:val="0013652C"/>
    <w:rsid w:val="001368A5"/>
    <w:rsid w:val="00136A61"/>
    <w:rsid w:val="00136AD1"/>
    <w:rsid w:val="00137390"/>
    <w:rsid w:val="001374FE"/>
    <w:rsid w:val="00137581"/>
    <w:rsid w:val="00137602"/>
    <w:rsid w:val="001378B2"/>
    <w:rsid w:val="001378E5"/>
    <w:rsid w:val="001378EB"/>
    <w:rsid w:val="0013794C"/>
    <w:rsid w:val="00137A84"/>
    <w:rsid w:val="00137BC1"/>
    <w:rsid w:val="001400CA"/>
    <w:rsid w:val="0014022F"/>
    <w:rsid w:val="001404F7"/>
    <w:rsid w:val="00140547"/>
    <w:rsid w:val="0014072C"/>
    <w:rsid w:val="0014092B"/>
    <w:rsid w:val="00140B04"/>
    <w:rsid w:val="00140B47"/>
    <w:rsid w:val="00141068"/>
    <w:rsid w:val="0014116E"/>
    <w:rsid w:val="00141261"/>
    <w:rsid w:val="00141285"/>
    <w:rsid w:val="0014130F"/>
    <w:rsid w:val="00141318"/>
    <w:rsid w:val="001413DC"/>
    <w:rsid w:val="001414A4"/>
    <w:rsid w:val="001414ED"/>
    <w:rsid w:val="00141819"/>
    <w:rsid w:val="00141C96"/>
    <w:rsid w:val="00141D80"/>
    <w:rsid w:val="00141FAA"/>
    <w:rsid w:val="0014205E"/>
    <w:rsid w:val="001422BC"/>
    <w:rsid w:val="001424C9"/>
    <w:rsid w:val="001426EF"/>
    <w:rsid w:val="001426F9"/>
    <w:rsid w:val="00142773"/>
    <w:rsid w:val="0014281A"/>
    <w:rsid w:val="00142AEC"/>
    <w:rsid w:val="00142CA3"/>
    <w:rsid w:val="00142D93"/>
    <w:rsid w:val="00142E95"/>
    <w:rsid w:val="00143204"/>
    <w:rsid w:val="0014371E"/>
    <w:rsid w:val="0014387C"/>
    <w:rsid w:val="00143E4B"/>
    <w:rsid w:val="00143E56"/>
    <w:rsid w:val="00143FCF"/>
    <w:rsid w:val="001441A7"/>
    <w:rsid w:val="00144342"/>
    <w:rsid w:val="00144367"/>
    <w:rsid w:val="0014480D"/>
    <w:rsid w:val="001448F8"/>
    <w:rsid w:val="00144945"/>
    <w:rsid w:val="00144A05"/>
    <w:rsid w:val="00144C32"/>
    <w:rsid w:val="00144D67"/>
    <w:rsid w:val="00144EBE"/>
    <w:rsid w:val="001450D1"/>
    <w:rsid w:val="0014543C"/>
    <w:rsid w:val="00145633"/>
    <w:rsid w:val="00145A3D"/>
    <w:rsid w:val="00145EE0"/>
    <w:rsid w:val="00145F8B"/>
    <w:rsid w:val="00146661"/>
    <w:rsid w:val="001467A5"/>
    <w:rsid w:val="001469BD"/>
    <w:rsid w:val="00146A91"/>
    <w:rsid w:val="00146AA6"/>
    <w:rsid w:val="00146C58"/>
    <w:rsid w:val="001470DE"/>
    <w:rsid w:val="001472D2"/>
    <w:rsid w:val="00147407"/>
    <w:rsid w:val="001474FD"/>
    <w:rsid w:val="001477C3"/>
    <w:rsid w:val="00147850"/>
    <w:rsid w:val="00147AD1"/>
    <w:rsid w:val="00147C88"/>
    <w:rsid w:val="001501CC"/>
    <w:rsid w:val="00150215"/>
    <w:rsid w:val="00150757"/>
    <w:rsid w:val="00150A87"/>
    <w:rsid w:val="00150BE8"/>
    <w:rsid w:val="00150BEC"/>
    <w:rsid w:val="00150CF1"/>
    <w:rsid w:val="00150EAA"/>
    <w:rsid w:val="00150EC0"/>
    <w:rsid w:val="00150EDA"/>
    <w:rsid w:val="001513B3"/>
    <w:rsid w:val="00151450"/>
    <w:rsid w:val="00151725"/>
    <w:rsid w:val="00151731"/>
    <w:rsid w:val="00151846"/>
    <w:rsid w:val="00151B9C"/>
    <w:rsid w:val="00151CEA"/>
    <w:rsid w:val="00151DCA"/>
    <w:rsid w:val="001522AD"/>
    <w:rsid w:val="00152A18"/>
    <w:rsid w:val="00152B7A"/>
    <w:rsid w:val="001531C2"/>
    <w:rsid w:val="00153324"/>
    <w:rsid w:val="00153480"/>
    <w:rsid w:val="001534F1"/>
    <w:rsid w:val="001536AE"/>
    <w:rsid w:val="0015373B"/>
    <w:rsid w:val="00153A47"/>
    <w:rsid w:val="00153B9A"/>
    <w:rsid w:val="00153C6A"/>
    <w:rsid w:val="00153FD7"/>
    <w:rsid w:val="0015422E"/>
    <w:rsid w:val="00154262"/>
    <w:rsid w:val="00154CC9"/>
    <w:rsid w:val="00154D5E"/>
    <w:rsid w:val="00154EDC"/>
    <w:rsid w:val="00155574"/>
    <w:rsid w:val="001556C7"/>
    <w:rsid w:val="001557EC"/>
    <w:rsid w:val="001559B6"/>
    <w:rsid w:val="00155AA1"/>
    <w:rsid w:val="00155B5A"/>
    <w:rsid w:val="00155BA6"/>
    <w:rsid w:val="00156014"/>
    <w:rsid w:val="0015605C"/>
    <w:rsid w:val="00156205"/>
    <w:rsid w:val="00156218"/>
    <w:rsid w:val="00156248"/>
    <w:rsid w:val="0015649B"/>
    <w:rsid w:val="0015659B"/>
    <w:rsid w:val="00156608"/>
    <w:rsid w:val="0015683B"/>
    <w:rsid w:val="00156D68"/>
    <w:rsid w:val="00156E33"/>
    <w:rsid w:val="001570A1"/>
    <w:rsid w:val="00157347"/>
    <w:rsid w:val="0015755E"/>
    <w:rsid w:val="001579B2"/>
    <w:rsid w:val="001579EC"/>
    <w:rsid w:val="00157F78"/>
    <w:rsid w:val="001600AE"/>
    <w:rsid w:val="001600BD"/>
    <w:rsid w:val="0016039C"/>
    <w:rsid w:val="001606C2"/>
    <w:rsid w:val="00160710"/>
    <w:rsid w:val="001607DC"/>
    <w:rsid w:val="00160846"/>
    <w:rsid w:val="0016084F"/>
    <w:rsid w:val="0016095C"/>
    <w:rsid w:val="00160BB8"/>
    <w:rsid w:val="00160CED"/>
    <w:rsid w:val="00160F23"/>
    <w:rsid w:val="00161008"/>
    <w:rsid w:val="00161137"/>
    <w:rsid w:val="00161207"/>
    <w:rsid w:val="00161586"/>
    <w:rsid w:val="00161745"/>
    <w:rsid w:val="0016177C"/>
    <w:rsid w:val="00161AAA"/>
    <w:rsid w:val="00161C32"/>
    <w:rsid w:val="00161EFB"/>
    <w:rsid w:val="00161F0B"/>
    <w:rsid w:val="0016203F"/>
    <w:rsid w:val="0016226E"/>
    <w:rsid w:val="00162316"/>
    <w:rsid w:val="00162570"/>
    <w:rsid w:val="001627C2"/>
    <w:rsid w:val="00162990"/>
    <w:rsid w:val="00162CD7"/>
    <w:rsid w:val="00162D52"/>
    <w:rsid w:val="00163096"/>
    <w:rsid w:val="001630E7"/>
    <w:rsid w:val="0016342A"/>
    <w:rsid w:val="0016355B"/>
    <w:rsid w:val="0016366B"/>
    <w:rsid w:val="00163766"/>
    <w:rsid w:val="001637DB"/>
    <w:rsid w:val="00163955"/>
    <w:rsid w:val="00163AB7"/>
    <w:rsid w:val="00163E7E"/>
    <w:rsid w:val="001643C3"/>
    <w:rsid w:val="001644A6"/>
    <w:rsid w:val="0016464D"/>
    <w:rsid w:val="00164834"/>
    <w:rsid w:val="00164C0E"/>
    <w:rsid w:val="00164F8F"/>
    <w:rsid w:val="00164FD7"/>
    <w:rsid w:val="00165100"/>
    <w:rsid w:val="001652A6"/>
    <w:rsid w:val="00165318"/>
    <w:rsid w:val="0016537F"/>
    <w:rsid w:val="00165795"/>
    <w:rsid w:val="00165C21"/>
    <w:rsid w:val="0016629F"/>
    <w:rsid w:val="001663B7"/>
    <w:rsid w:val="001668A1"/>
    <w:rsid w:val="00166D84"/>
    <w:rsid w:val="00167298"/>
    <w:rsid w:val="0016753F"/>
    <w:rsid w:val="00167C35"/>
    <w:rsid w:val="00167E09"/>
    <w:rsid w:val="0017006A"/>
    <w:rsid w:val="00170135"/>
    <w:rsid w:val="0017037B"/>
    <w:rsid w:val="00170D50"/>
    <w:rsid w:val="00170EE4"/>
    <w:rsid w:val="00170F11"/>
    <w:rsid w:val="0017103C"/>
    <w:rsid w:val="00171521"/>
    <w:rsid w:val="001716A1"/>
    <w:rsid w:val="00171749"/>
    <w:rsid w:val="00171970"/>
    <w:rsid w:val="0017197D"/>
    <w:rsid w:val="001719AA"/>
    <w:rsid w:val="00171F65"/>
    <w:rsid w:val="00172128"/>
    <w:rsid w:val="0017222F"/>
    <w:rsid w:val="001722F9"/>
    <w:rsid w:val="00172461"/>
    <w:rsid w:val="00172505"/>
    <w:rsid w:val="00172566"/>
    <w:rsid w:val="001725C2"/>
    <w:rsid w:val="001726FF"/>
    <w:rsid w:val="00172A4D"/>
    <w:rsid w:val="00172A7D"/>
    <w:rsid w:val="00172AB4"/>
    <w:rsid w:val="00172B04"/>
    <w:rsid w:val="00172DA9"/>
    <w:rsid w:val="00172E52"/>
    <w:rsid w:val="00172E8C"/>
    <w:rsid w:val="001733ED"/>
    <w:rsid w:val="001734C4"/>
    <w:rsid w:val="00173634"/>
    <w:rsid w:val="00173879"/>
    <w:rsid w:val="00173A1B"/>
    <w:rsid w:val="00173CA2"/>
    <w:rsid w:val="00173CE5"/>
    <w:rsid w:val="00173FEC"/>
    <w:rsid w:val="001740A6"/>
    <w:rsid w:val="00174177"/>
    <w:rsid w:val="0017417F"/>
    <w:rsid w:val="001741C4"/>
    <w:rsid w:val="001743DB"/>
    <w:rsid w:val="0017449E"/>
    <w:rsid w:val="00174733"/>
    <w:rsid w:val="0017473F"/>
    <w:rsid w:val="0017478C"/>
    <w:rsid w:val="00174D77"/>
    <w:rsid w:val="00174D7D"/>
    <w:rsid w:val="00174DAE"/>
    <w:rsid w:val="0017519B"/>
    <w:rsid w:val="001751FF"/>
    <w:rsid w:val="00175284"/>
    <w:rsid w:val="001753C7"/>
    <w:rsid w:val="00175402"/>
    <w:rsid w:val="00175429"/>
    <w:rsid w:val="001754C2"/>
    <w:rsid w:val="001754DA"/>
    <w:rsid w:val="0017553A"/>
    <w:rsid w:val="0017567D"/>
    <w:rsid w:val="001756C1"/>
    <w:rsid w:val="001758AB"/>
    <w:rsid w:val="00175AD3"/>
    <w:rsid w:val="00175C16"/>
    <w:rsid w:val="00175E3A"/>
    <w:rsid w:val="0017626F"/>
    <w:rsid w:val="00176390"/>
    <w:rsid w:val="00176580"/>
    <w:rsid w:val="00176705"/>
    <w:rsid w:val="001767F5"/>
    <w:rsid w:val="00176987"/>
    <w:rsid w:val="00176B9E"/>
    <w:rsid w:val="00177109"/>
    <w:rsid w:val="00177391"/>
    <w:rsid w:val="0017777D"/>
    <w:rsid w:val="00177A39"/>
    <w:rsid w:val="00177BC0"/>
    <w:rsid w:val="00177C23"/>
    <w:rsid w:val="00177C76"/>
    <w:rsid w:val="00177F87"/>
    <w:rsid w:val="0018001B"/>
    <w:rsid w:val="00180263"/>
    <w:rsid w:val="001803DA"/>
    <w:rsid w:val="0018043F"/>
    <w:rsid w:val="00180447"/>
    <w:rsid w:val="00180AC6"/>
    <w:rsid w:val="00180BF2"/>
    <w:rsid w:val="001811D1"/>
    <w:rsid w:val="001811FE"/>
    <w:rsid w:val="0018196B"/>
    <w:rsid w:val="00181A2A"/>
    <w:rsid w:val="00181B61"/>
    <w:rsid w:val="00181CC5"/>
    <w:rsid w:val="00181F72"/>
    <w:rsid w:val="0018207B"/>
    <w:rsid w:val="0018229B"/>
    <w:rsid w:val="0018234F"/>
    <w:rsid w:val="001823EF"/>
    <w:rsid w:val="00182452"/>
    <w:rsid w:val="001828B3"/>
    <w:rsid w:val="00182939"/>
    <w:rsid w:val="00182950"/>
    <w:rsid w:val="00182D67"/>
    <w:rsid w:val="00182E97"/>
    <w:rsid w:val="00182F0D"/>
    <w:rsid w:val="001831AF"/>
    <w:rsid w:val="0018324B"/>
    <w:rsid w:val="001832A6"/>
    <w:rsid w:val="001833C6"/>
    <w:rsid w:val="001835C1"/>
    <w:rsid w:val="001837B2"/>
    <w:rsid w:val="0018389D"/>
    <w:rsid w:val="0018397F"/>
    <w:rsid w:val="001839FF"/>
    <w:rsid w:val="0018448B"/>
    <w:rsid w:val="0018454C"/>
    <w:rsid w:val="001845B8"/>
    <w:rsid w:val="001846C4"/>
    <w:rsid w:val="00184A92"/>
    <w:rsid w:val="00184EC8"/>
    <w:rsid w:val="00184EED"/>
    <w:rsid w:val="00184FDA"/>
    <w:rsid w:val="00185398"/>
    <w:rsid w:val="001853DB"/>
    <w:rsid w:val="001854B1"/>
    <w:rsid w:val="00185789"/>
    <w:rsid w:val="00185ACA"/>
    <w:rsid w:val="0018622C"/>
    <w:rsid w:val="001865A6"/>
    <w:rsid w:val="001867CA"/>
    <w:rsid w:val="00186844"/>
    <w:rsid w:val="00186EF8"/>
    <w:rsid w:val="00186F2A"/>
    <w:rsid w:val="0018712B"/>
    <w:rsid w:val="001872EA"/>
    <w:rsid w:val="001873F6"/>
    <w:rsid w:val="00187AC0"/>
    <w:rsid w:val="00187B89"/>
    <w:rsid w:val="00187D40"/>
    <w:rsid w:val="00187EB3"/>
    <w:rsid w:val="00190465"/>
    <w:rsid w:val="0019051D"/>
    <w:rsid w:val="001906DC"/>
    <w:rsid w:val="001908E4"/>
    <w:rsid w:val="00190904"/>
    <w:rsid w:val="00190A9E"/>
    <w:rsid w:val="00190D1A"/>
    <w:rsid w:val="00190DD0"/>
    <w:rsid w:val="00190E1C"/>
    <w:rsid w:val="001918B1"/>
    <w:rsid w:val="00191AD7"/>
    <w:rsid w:val="00191E08"/>
    <w:rsid w:val="001920C3"/>
    <w:rsid w:val="001921D9"/>
    <w:rsid w:val="001922C6"/>
    <w:rsid w:val="001924BD"/>
    <w:rsid w:val="00192A92"/>
    <w:rsid w:val="00192DD5"/>
    <w:rsid w:val="00192E3F"/>
    <w:rsid w:val="0019306E"/>
    <w:rsid w:val="0019308F"/>
    <w:rsid w:val="00193257"/>
    <w:rsid w:val="0019358A"/>
    <w:rsid w:val="00193681"/>
    <w:rsid w:val="001936A7"/>
    <w:rsid w:val="001936ED"/>
    <w:rsid w:val="0019375C"/>
    <w:rsid w:val="00193932"/>
    <w:rsid w:val="00193AA0"/>
    <w:rsid w:val="00193B9D"/>
    <w:rsid w:val="00193E06"/>
    <w:rsid w:val="00193EFD"/>
    <w:rsid w:val="00194095"/>
    <w:rsid w:val="00194114"/>
    <w:rsid w:val="00194462"/>
    <w:rsid w:val="00194509"/>
    <w:rsid w:val="001945BC"/>
    <w:rsid w:val="0019478B"/>
    <w:rsid w:val="00194881"/>
    <w:rsid w:val="00194CE1"/>
    <w:rsid w:val="00194E9B"/>
    <w:rsid w:val="00194ED8"/>
    <w:rsid w:val="00195183"/>
    <w:rsid w:val="001955D1"/>
    <w:rsid w:val="001958CE"/>
    <w:rsid w:val="00195D6C"/>
    <w:rsid w:val="00196297"/>
    <w:rsid w:val="001963D9"/>
    <w:rsid w:val="001964CB"/>
    <w:rsid w:val="00196853"/>
    <w:rsid w:val="00196A9D"/>
    <w:rsid w:val="00196DE7"/>
    <w:rsid w:val="00196EF2"/>
    <w:rsid w:val="0019732F"/>
    <w:rsid w:val="001978AB"/>
    <w:rsid w:val="00197B11"/>
    <w:rsid w:val="00197D24"/>
    <w:rsid w:val="00197DAD"/>
    <w:rsid w:val="00197DBC"/>
    <w:rsid w:val="001A0077"/>
    <w:rsid w:val="001A03E5"/>
    <w:rsid w:val="001A0911"/>
    <w:rsid w:val="001A108A"/>
    <w:rsid w:val="001A142F"/>
    <w:rsid w:val="001A144C"/>
    <w:rsid w:val="001A1474"/>
    <w:rsid w:val="001A15A8"/>
    <w:rsid w:val="001A17DA"/>
    <w:rsid w:val="001A1867"/>
    <w:rsid w:val="001A1AEB"/>
    <w:rsid w:val="001A1E20"/>
    <w:rsid w:val="001A24FC"/>
    <w:rsid w:val="001A25FA"/>
    <w:rsid w:val="001A2A14"/>
    <w:rsid w:val="001A2EB9"/>
    <w:rsid w:val="001A2ECF"/>
    <w:rsid w:val="001A2F08"/>
    <w:rsid w:val="001A2FBD"/>
    <w:rsid w:val="001A3056"/>
    <w:rsid w:val="001A351F"/>
    <w:rsid w:val="001A35EC"/>
    <w:rsid w:val="001A3637"/>
    <w:rsid w:val="001A36FE"/>
    <w:rsid w:val="001A3EA0"/>
    <w:rsid w:val="001A3F5E"/>
    <w:rsid w:val="001A43E7"/>
    <w:rsid w:val="001A4660"/>
    <w:rsid w:val="001A4907"/>
    <w:rsid w:val="001A4C59"/>
    <w:rsid w:val="001A4D52"/>
    <w:rsid w:val="001A4FDA"/>
    <w:rsid w:val="001A52FF"/>
    <w:rsid w:val="001A532F"/>
    <w:rsid w:val="001A541B"/>
    <w:rsid w:val="001A5657"/>
    <w:rsid w:val="001A570B"/>
    <w:rsid w:val="001A5804"/>
    <w:rsid w:val="001A58C8"/>
    <w:rsid w:val="001A59D9"/>
    <w:rsid w:val="001A5ADF"/>
    <w:rsid w:val="001A5CFD"/>
    <w:rsid w:val="001A5E2A"/>
    <w:rsid w:val="001A61FA"/>
    <w:rsid w:val="001A675B"/>
    <w:rsid w:val="001A6771"/>
    <w:rsid w:val="001A67D6"/>
    <w:rsid w:val="001A6B54"/>
    <w:rsid w:val="001A6C5A"/>
    <w:rsid w:val="001A7006"/>
    <w:rsid w:val="001A7018"/>
    <w:rsid w:val="001A7079"/>
    <w:rsid w:val="001A70AE"/>
    <w:rsid w:val="001A716B"/>
    <w:rsid w:val="001A7359"/>
    <w:rsid w:val="001A74EA"/>
    <w:rsid w:val="001A75CA"/>
    <w:rsid w:val="001A75E4"/>
    <w:rsid w:val="001A763A"/>
    <w:rsid w:val="001A7866"/>
    <w:rsid w:val="001A7913"/>
    <w:rsid w:val="001A7920"/>
    <w:rsid w:val="001A7F6F"/>
    <w:rsid w:val="001B0369"/>
    <w:rsid w:val="001B03E1"/>
    <w:rsid w:val="001B0714"/>
    <w:rsid w:val="001B07E5"/>
    <w:rsid w:val="001B083F"/>
    <w:rsid w:val="001B0928"/>
    <w:rsid w:val="001B0939"/>
    <w:rsid w:val="001B0CC9"/>
    <w:rsid w:val="001B0E16"/>
    <w:rsid w:val="001B10B1"/>
    <w:rsid w:val="001B11A5"/>
    <w:rsid w:val="001B124A"/>
    <w:rsid w:val="001B131A"/>
    <w:rsid w:val="001B146A"/>
    <w:rsid w:val="001B14C3"/>
    <w:rsid w:val="001B14FB"/>
    <w:rsid w:val="001B1533"/>
    <w:rsid w:val="001B19F8"/>
    <w:rsid w:val="001B1A6B"/>
    <w:rsid w:val="001B1AA4"/>
    <w:rsid w:val="001B1B9F"/>
    <w:rsid w:val="001B1DCA"/>
    <w:rsid w:val="001B2191"/>
    <w:rsid w:val="001B2375"/>
    <w:rsid w:val="001B24D5"/>
    <w:rsid w:val="001B2623"/>
    <w:rsid w:val="001B26EC"/>
    <w:rsid w:val="001B2744"/>
    <w:rsid w:val="001B28F2"/>
    <w:rsid w:val="001B28FC"/>
    <w:rsid w:val="001B29EE"/>
    <w:rsid w:val="001B2A1E"/>
    <w:rsid w:val="001B2C91"/>
    <w:rsid w:val="001B2FCD"/>
    <w:rsid w:val="001B3285"/>
    <w:rsid w:val="001B3340"/>
    <w:rsid w:val="001B3AE8"/>
    <w:rsid w:val="001B3CC3"/>
    <w:rsid w:val="001B3DE2"/>
    <w:rsid w:val="001B3FE9"/>
    <w:rsid w:val="001B3FFC"/>
    <w:rsid w:val="001B4184"/>
    <w:rsid w:val="001B4413"/>
    <w:rsid w:val="001B44F0"/>
    <w:rsid w:val="001B458C"/>
    <w:rsid w:val="001B4783"/>
    <w:rsid w:val="001B4B37"/>
    <w:rsid w:val="001B4E71"/>
    <w:rsid w:val="001B5054"/>
    <w:rsid w:val="001B51ED"/>
    <w:rsid w:val="001B52B0"/>
    <w:rsid w:val="001B54D9"/>
    <w:rsid w:val="001B56AE"/>
    <w:rsid w:val="001B5A6F"/>
    <w:rsid w:val="001B5EA3"/>
    <w:rsid w:val="001B60A0"/>
    <w:rsid w:val="001B66FC"/>
    <w:rsid w:val="001B68F8"/>
    <w:rsid w:val="001B69AC"/>
    <w:rsid w:val="001B6C53"/>
    <w:rsid w:val="001B6C90"/>
    <w:rsid w:val="001B6EEC"/>
    <w:rsid w:val="001B7147"/>
    <w:rsid w:val="001B7222"/>
    <w:rsid w:val="001B7490"/>
    <w:rsid w:val="001B76D3"/>
    <w:rsid w:val="001B7E1A"/>
    <w:rsid w:val="001C0086"/>
    <w:rsid w:val="001C0241"/>
    <w:rsid w:val="001C0429"/>
    <w:rsid w:val="001C058C"/>
    <w:rsid w:val="001C0692"/>
    <w:rsid w:val="001C0697"/>
    <w:rsid w:val="001C0905"/>
    <w:rsid w:val="001C09AA"/>
    <w:rsid w:val="001C0A4B"/>
    <w:rsid w:val="001C0BE5"/>
    <w:rsid w:val="001C0E35"/>
    <w:rsid w:val="001C1372"/>
    <w:rsid w:val="001C18A8"/>
    <w:rsid w:val="001C198A"/>
    <w:rsid w:val="001C1A4E"/>
    <w:rsid w:val="001C1A79"/>
    <w:rsid w:val="001C1AB9"/>
    <w:rsid w:val="001C1BE4"/>
    <w:rsid w:val="001C2295"/>
    <w:rsid w:val="001C24E0"/>
    <w:rsid w:val="001C24E2"/>
    <w:rsid w:val="001C265C"/>
    <w:rsid w:val="001C26B6"/>
    <w:rsid w:val="001C2B03"/>
    <w:rsid w:val="001C2B3F"/>
    <w:rsid w:val="001C2C46"/>
    <w:rsid w:val="001C2C9F"/>
    <w:rsid w:val="001C2CC9"/>
    <w:rsid w:val="001C2D48"/>
    <w:rsid w:val="001C2E06"/>
    <w:rsid w:val="001C3036"/>
    <w:rsid w:val="001C3110"/>
    <w:rsid w:val="001C351C"/>
    <w:rsid w:val="001C35EC"/>
    <w:rsid w:val="001C369C"/>
    <w:rsid w:val="001C37F9"/>
    <w:rsid w:val="001C3AFC"/>
    <w:rsid w:val="001C3CE2"/>
    <w:rsid w:val="001C3D61"/>
    <w:rsid w:val="001C3F91"/>
    <w:rsid w:val="001C3FDC"/>
    <w:rsid w:val="001C41FF"/>
    <w:rsid w:val="001C4482"/>
    <w:rsid w:val="001C44B0"/>
    <w:rsid w:val="001C471D"/>
    <w:rsid w:val="001C47A0"/>
    <w:rsid w:val="001C4BEC"/>
    <w:rsid w:val="001C4D2F"/>
    <w:rsid w:val="001C505B"/>
    <w:rsid w:val="001C54BA"/>
    <w:rsid w:val="001C5810"/>
    <w:rsid w:val="001C584C"/>
    <w:rsid w:val="001C5A6F"/>
    <w:rsid w:val="001C5AB2"/>
    <w:rsid w:val="001C5C74"/>
    <w:rsid w:val="001C5D6B"/>
    <w:rsid w:val="001C6193"/>
    <w:rsid w:val="001C651F"/>
    <w:rsid w:val="001C653B"/>
    <w:rsid w:val="001C6924"/>
    <w:rsid w:val="001C6949"/>
    <w:rsid w:val="001C6AAE"/>
    <w:rsid w:val="001C6E03"/>
    <w:rsid w:val="001C6E6E"/>
    <w:rsid w:val="001C6E7E"/>
    <w:rsid w:val="001C70DF"/>
    <w:rsid w:val="001C73FC"/>
    <w:rsid w:val="001C7477"/>
    <w:rsid w:val="001C7495"/>
    <w:rsid w:val="001C797B"/>
    <w:rsid w:val="001C7BEB"/>
    <w:rsid w:val="001C7C20"/>
    <w:rsid w:val="001D02D3"/>
    <w:rsid w:val="001D03CA"/>
    <w:rsid w:val="001D069F"/>
    <w:rsid w:val="001D087F"/>
    <w:rsid w:val="001D0B39"/>
    <w:rsid w:val="001D0FA3"/>
    <w:rsid w:val="001D0FCD"/>
    <w:rsid w:val="001D1136"/>
    <w:rsid w:val="001D127B"/>
    <w:rsid w:val="001D12CF"/>
    <w:rsid w:val="001D192D"/>
    <w:rsid w:val="001D193F"/>
    <w:rsid w:val="001D1B7A"/>
    <w:rsid w:val="001D1C0D"/>
    <w:rsid w:val="001D2119"/>
    <w:rsid w:val="001D218E"/>
    <w:rsid w:val="001D29F9"/>
    <w:rsid w:val="001D2ADA"/>
    <w:rsid w:val="001D3052"/>
    <w:rsid w:val="001D3314"/>
    <w:rsid w:val="001D35A7"/>
    <w:rsid w:val="001D365D"/>
    <w:rsid w:val="001D3A86"/>
    <w:rsid w:val="001D3E36"/>
    <w:rsid w:val="001D3EE9"/>
    <w:rsid w:val="001D3F21"/>
    <w:rsid w:val="001D4230"/>
    <w:rsid w:val="001D4C1D"/>
    <w:rsid w:val="001D4D71"/>
    <w:rsid w:val="001D4ECC"/>
    <w:rsid w:val="001D5221"/>
    <w:rsid w:val="001D5267"/>
    <w:rsid w:val="001D527A"/>
    <w:rsid w:val="001D5474"/>
    <w:rsid w:val="001D5497"/>
    <w:rsid w:val="001D5657"/>
    <w:rsid w:val="001D59DF"/>
    <w:rsid w:val="001D5A1A"/>
    <w:rsid w:val="001D5AA4"/>
    <w:rsid w:val="001D5B4C"/>
    <w:rsid w:val="001D5DF3"/>
    <w:rsid w:val="001D5E2B"/>
    <w:rsid w:val="001D5E90"/>
    <w:rsid w:val="001D6013"/>
    <w:rsid w:val="001D620F"/>
    <w:rsid w:val="001D6403"/>
    <w:rsid w:val="001D6494"/>
    <w:rsid w:val="001D659E"/>
    <w:rsid w:val="001D66E0"/>
    <w:rsid w:val="001D6702"/>
    <w:rsid w:val="001D6B32"/>
    <w:rsid w:val="001D6E3B"/>
    <w:rsid w:val="001D6E94"/>
    <w:rsid w:val="001D7296"/>
    <w:rsid w:val="001D72EF"/>
    <w:rsid w:val="001D7397"/>
    <w:rsid w:val="001D73B4"/>
    <w:rsid w:val="001D7443"/>
    <w:rsid w:val="001D7449"/>
    <w:rsid w:val="001D776E"/>
    <w:rsid w:val="001D7926"/>
    <w:rsid w:val="001D7DBA"/>
    <w:rsid w:val="001D7F13"/>
    <w:rsid w:val="001D7F49"/>
    <w:rsid w:val="001E0318"/>
    <w:rsid w:val="001E042F"/>
    <w:rsid w:val="001E046B"/>
    <w:rsid w:val="001E0766"/>
    <w:rsid w:val="001E07CA"/>
    <w:rsid w:val="001E090D"/>
    <w:rsid w:val="001E0B07"/>
    <w:rsid w:val="001E0BE4"/>
    <w:rsid w:val="001E0DBE"/>
    <w:rsid w:val="001E146D"/>
    <w:rsid w:val="001E1568"/>
    <w:rsid w:val="001E16A3"/>
    <w:rsid w:val="001E196C"/>
    <w:rsid w:val="001E1C44"/>
    <w:rsid w:val="001E1E67"/>
    <w:rsid w:val="001E1EF6"/>
    <w:rsid w:val="001E21BF"/>
    <w:rsid w:val="001E2210"/>
    <w:rsid w:val="001E2504"/>
    <w:rsid w:val="001E2673"/>
    <w:rsid w:val="001E275B"/>
    <w:rsid w:val="001E2BEC"/>
    <w:rsid w:val="001E2CE8"/>
    <w:rsid w:val="001E2CF7"/>
    <w:rsid w:val="001E30A1"/>
    <w:rsid w:val="001E30EA"/>
    <w:rsid w:val="001E31FE"/>
    <w:rsid w:val="001E32A4"/>
    <w:rsid w:val="001E3444"/>
    <w:rsid w:val="001E36EF"/>
    <w:rsid w:val="001E3931"/>
    <w:rsid w:val="001E39D4"/>
    <w:rsid w:val="001E3A8D"/>
    <w:rsid w:val="001E3AA7"/>
    <w:rsid w:val="001E3B2D"/>
    <w:rsid w:val="001E3B89"/>
    <w:rsid w:val="001E3E5E"/>
    <w:rsid w:val="001E4252"/>
    <w:rsid w:val="001E452E"/>
    <w:rsid w:val="001E45AE"/>
    <w:rsid w:val="001E45BD"/>
    <w:rsid w:val="001E4759"/>
    <w:rsid w:val="001E48B5"/>
    <w:rsid w:val="001E48C3"/>
    <w:rsid w:val="001E48E1"/>
    <w:rsid w:val="001E499B"/>
    <w:rsid w:val="001E49C1"/>
    <w:rsid w:val="001E4FA6"/>
    <w:rsid w:val="001E4FCF"/>
    <w:rsid w:val="001E52B4"/>
    <w:rsid w:val="001E542A"/>
    <w:rsid w:val="001E565F"/>
    <w:rsid w:val="001E5A08"/>
    <w:rsid w:val="001E5C4D"/>
    <w:rsid w:val="001E5CC8"/>
    <w:rsid w:val="001E5EA1"/>
    <w:rsid w:val="001E5F20"/>
    <w:rsid w:val="001E5F4A"/>
    <w:rsid w:val="001E6206"/>
    <w:rsid w:val="001E62FB"/>
    <w:rsid w:val="001E65EE"/>
    <w:rsid w:val="001E664B"/>
    <w:rsid w:val="001E6880"/>
    <w:rsid w:val="001E6A89"/>
    <w:rsid w:val="001E6BD2"/>
    <w:rsid w:val="001E6DCB"/>
    <w:rsid w:val="001E6E39"/>
    <w:rsid w:val="001E6F91"/>
    <w:rsid w:val="001E70BC"/>
    <w:rsid w:val="001E72AD"/>
    <w:rsid w:val="001E72F4"/>
    <w:rsid w:val="001E76D2"/>
    <w:rsid w:val="001E7988"/>
    <w:rsid w:val="001E7A26"/>
    <w:rsid w:val="001E7BFE"/>
    <w:rsid w:val="001E7D08"/>
    <w:rsid w:val="001F0083"/>
    <w:rsid w:val="001F070C"/>
    <w:rsid w:val="001F075C"/>
    <w:rsid w:val="001F084C"/>
    <w:rsid w:val="001F08EF"/>
    <w:rsid w:val="001F0A0D"/>
    <w:rsid w:val="001F0BD9"/>
    <w:rsid w:val="001F10F6"/>
    <w:rsid w:val="001F117F"/>
    <w:rsid w:val="001F13DE"/>
    <w:rsid w:val="001F1658"/>
    <w:rsid w:val="001F17AE"/>
    <w:rsid w:val="001F17E7"/>
    <w:rsid w:val="001F18E0"/>
    <w:rsid w:val="001F1967"/>
    <w:rsid w:val="001F1DF8"/>
    <w:rsid w:val="001F1E64"/>
    <w:rsid w:val="001F1EBE"/>
    <w:rsid w:val="001F1F4E"/>
    <w:rsid w:val="001F20DA"/>
    <w:rsid w:val="001F23AF"/>
    <w:rsid w:val="001F2508"/>
    <w:rsid w:val="001F2570"/>
    <w:rsid w:val="001F25AB"/>
    <w:rsid w:val="001F26D0"/>
    <w:rsid w:val="001F2970"/>
    <w:rsid w:val="001F29B9"/>
    <w:rsid w:val="001F2BA6"/>
    <w:rsid w:val="001F2C8B"/>
    <w:rsid w:val="001F2CD3"/>
    <w:rsid w:val="001F2ED6"/>
    <w:rsid w:val="001F2F33"/>
    <w:rsid w:val="001F2FE4"/>
    <w:rsid w:val="001F2FE8"/>
    <w:rsid w:val="001F3066"/>
    <w:rsid w:val="001F31D6"/>
    <w:rsid w:val="001F3468"/>
    <w:rsid w:val="001F34FE"/>
    <w:rsid w:val="001F35EE"/>
    <w:rsid w:val="001F3648"/>
    <w:rsid w:val="001F391D"/>
    <w:rsid w:val="001F3D3C"/>
    <w:rsid w:val="001F3F1F"/>
    <w:rsid w:val="001F3F31"/>
    <w:rsid w:val="001F3F9B"/>
    <w:rsid w:val="001F415E"/>
    <w:rsid w:val="001F434A"/>
    <w:rsid w:val="001F43D1"/>
    <w:rsid w:val="001F4471"/>
    <w:rsid w:val="001F4769"/>
    <w:rsid w:val="001F49FC"/>
    <w:rsid w:val="001F4A65"/>
    <w:rsid w:val="001F4C6E"/>
    <w:rsid w:val="001F4EDD"/>
    <w:rsid w:val="001F4FB9"/>
    <w:rsid w:val="001F4FED"/>
    <w:rsid w:val="001F5031"/>
    <w:rsid w:val="001F56F0"/>
    <w:rsid w:val="001F57ED"/>
    <w:rsid w:val="001F5874"/>
    <w:rsid w:val="001F5910"/>
    <w:rsid w:val="001F5BC5"/>
    <w:rsid w:val="001F5C90"/>
    <w:rsid w:val="001F5D5E"/>
    <w:rsid w:val="001F5DE7"/>
    <w:rsid w:val="001F5E7C"/>
    <w:rsid w:val="001F5EFC"/>
    <w:rsid w:val="001F6040"/>
    <w:rsid w:val="001F6556"/>
    <w:rsid w:val="001F6568"/>
    <w:rsid w:val="001F6723"/>
    <w:rsid w:val="001F679A"/>
    <w:rsid w:val="001F686D"/>
    <w:rsid w:val="001F69F2"/>
    <w:rsid w:val="001F6BD2"/>
    <w:rsid w:val="001F6D63"/>
    <w:rsid w:val="001F6E12"/>
    <w:rsid w:val="001F708C"/>
    <w:rsid w:val="001F73A7"/>
    <w:rsid w:val="001F7445"/>
    <w:rsid w:val="001F75A7"/>
    <w:rsid w:val="001F75FB"/>
    <w:rsid w:val="001F7736"/>
    <w:rsid w:val="001F7789"/>
    <w:rsid w:val="001F7C52"/>
    <w:rsid w:val="00200304"/>
    <w:rsid w:val="00200574"/>
    <w:rsid w:val="002006FD"/>
    <w:rsid w:val="002008AF"/>
    <w:rsid w:val="002008C3"/>
    <w:rsid w:val="00200B3D"/>
    <w:rsid w:val="00200FCF"/>
    <w:rsid w:val="00201131"/>
    <w:rsid w:val="0020134D"/>
    <w:rsid w:val="002013DC"/>
    <w:rsid w:val="002014B0"/>
    <w:rsid w:val="00201564"/>
    <w:rsid w:val="002017D4"/>
    <w:rsid w:val="002019A7"/>
    <w:rsid w:val="00201B9D"/>
    <w:rsid w:val="00201C6E"/>
    <w:rsid w:val="00201D3A"/>
    <w:rsid w:val="00201DE7"/>
    <w:rsid w:val="00202012"/>
    <w:rsid w:val="00202259"/>
    <w:rsid w:val="002022A7"/>
    <w:rsid w:val="002026EE"/>
    <w:rsid w:val="002028ED"/>
    <w:rsid w:val="00202A32"/>
    <w:rsid w:val="00202B5E"/>
    <w:rsid w:val="00202C07"/>
    <w:rsid w:val="00202F0F"/>
    <w:rsid w:val="002030A6"/>
    <w:rsid w:val="00203129"/>
    <w:rsid w:val="0020317C"/>
    <w:rsid w:val="002031CB"/>
    <w:rsid w:val="002032C3"/>
    <w:rsid w:val="002033BC"/>
    <w:rsid w:val="00203898"/>
    <w:rsid w:val="002038E7"/>
    <w:rsid w:val="00203937"/>
    <w:rsid w:val="002039AC"/>
    <w:rsid w:val="002039DA"/>
    <w:rsid w:val="00203BF0"/>
    <w:rsid w:val="00203F0D"/>
    <w:rsid w:val="00203FFD"/>
    <w:rsid w:val="0020412B"/>
    <w:rsid w:val="002042A3"/>
    <w:rsid w:val="002043FC"/>
    <w:rsid w:val="002044DC"/>
    <w:rsid w:val="00204896"/>
    <w:rsid w:val="002048FA"/>
    <w:rsid w:val="00204A74"/>
    <w:rsid w:val="00205032"/>
    <w:rsid w:val="0020524D"/>
    <w:rsid w:val="002052C7"/>
    <w:rsid w:val="0020569C"/>
    <w:rsid w:val="0020575C"/>
    <w:rsid w:val="00205784"/>
    <w:rsid w:val="002057C4"/>
    <w:rsid w:val="00205828"/>
    <w:rsid w:val="00205996"/>
    <w:rsid w:val="00205C8E"/>
    <w:rsid w:val="00205DE4"/>
    <w:rsid w:val="002062EA"/>
    <w:rsid w:val="002063AB"/>
    <w:rsid w:val="00206475"/>
    <w:rsid w:val="002064B0"/>
    <w:rsid w:val="00206578"/>
    <w:rsid w:val="002066F6"/>
    <w:rsid w:val="0020693E"/>
    <w:rsid w:val="0020695E"/>
    <w:rsid w:val="002069DE"/>
    <w:rsid w:val="00206B1D"/>
    <w:rsid w:val="00206B81"/>
    <w:rsid w:val="00206C79"/>
    <w:rsid w:val="0020763A"/>
    <w:rsid w:val="00207676"/>
    <w:rsid w:val="0020775D"/>
    <w:rsid w:val="002077F6"/>
    <w:rsid w:val="0020794D"/>
    <w:rsid w:val="00207C3B"/>
    <w:rsid w:val="00210047"/>
    <w:rsid w:val="002101E7"/>
    <w:rsid w:val="00210202"/>
    <w:rsid w:val="00210427"/>
    <w:rsid w:val="0021047C"/>
    <w:rsid w:val="002104E4"/>
    <w:rsid w:val="0021062C"/>
    <w:rsid w:val="0021067A"/>
    <w:rsid w:val="00210694"/>
    <w:rsid w:val="00210747"/>
    <w:rsid w:val="00210771"/>
    <w:rsid w:val="0021078B"/>
    <w:rsid w:val="00210C5A"/>
    <w:rsid w:val="00210EE2"/>
    <w:rsid w:val="00210F3A"/>
    <w:rsid w:val="00211032"/>
    <w:rsid w:val="002111F5"/>
    <w:rsid w:val="0021127A"/>
    <w:rsid w:val="002113C5"/>
    <w:rsid w:val="002116F2"/>
    <w:rsid w:val="0021174D"/>
    <w:rsid w:val="00211861"/>
    <w:rsid w:val="002119A2"/>
    <w:rsid w:val="00211BDF"/>
    <w:rsid w:val="00211BE2"/>
    <w:rsid w:val="00211C92"/>
    <w:rsid w:val="00211CF2"/>
    <w:rsid w:val="002120E0"/>
    <w:rsid w:val="00212169"/>
    <w:rsid w:val="00212219"/>
    <w:rsid w:val="002122B6"/>
    <w:rsid w:val="00212773"/>
    <w:rsid w:val="00212931"/>
    <w:rsid w:val="00212B05"/>
    <w:rsid w:val="00213097"/>
    <w:rsid w:val="0021315A"/>
    <w:rsid w:val="00213289"/>
    <w:rsid w:val="0021356D"/>
    <w:rsid w:val="002136AA"/>
    <w:rsid w:val="0021392E"/>
    <w:rsid w:val="00213AFE"/>
    <w:rsid w:val="00213B6C"/>
    <w:rsid w:val="00213C78"/>
    <w:rsid w:val="00213CC4"/>
    <w:rsid w:val="00213FAC"/>
    <w:rsid w:val="002142B3"/>
    <w:rsid w:val="002144C9"/>
    <w:rsid w:val="0021466F"/>
    <w:rsid w:val="00214ACA"/>
    <w:rsid w:val="00214B4F"/>
    <w:rsid w:val="00214D29"/>
    <w:rsid w:val="00215234"/>
    <w:rsid w:val="00215553"/>
    <w:rsid w:val="002155B8"/>
    <w:rsid w:val="002155C3"/>
    <w:rsid w:val="002157C3"/>
    <w:rsid w:val="00215901"/>
    <w:rsid w:val="00215A31"/>
    <w:rsid w:val="00215AFE"/>
    <w:rsid w:val="00215F92"/>
    <w:rsid w:val="0021601C"/>
    <w:rsid w:val="00216465"/>
    <w:rsid w:val="002166A6"/>
    <w:rsid w:val="002166EA"/>
    <w:rsid w:val="002168A2"/>
    <w:rsid w:val="00216901"/>
    <w:rsid w:val="00216BDC"/>
    <w:rsid w:val="00216BFE"/>
    <w:rsid w:val="00216E63"/>
    <w:rsid w:val="00216F49"/>
    <w:rsid w:val="002171BD"/>
    <w:rsid w:val="00217B4D"/>
    <w:rsid w:val="00217BE0"/>
    <w:rsid w:val="00217C0A"/>
    <w:rsid w:val="00217DB3"/>
    <w:rsid w:val="00217FD3"/>
    <w:rsid w:val="00220227"/>
    <w:rsid w:val="0022026D"/>
    <w:rsid w:val="0022035B"/>
    <w:rsid w:val="00220600"/>
    <w:rsid w:val="0022084B"/>
    <w:rsid w:val="00220A72"/>
    <w:rsid w:val="00220B38"/>
    <w:rsid w:val="00220B81"/>
    <w:rsid w:val="00220BF6"/>
    <w:rsid w:val="00220C6B"/>
    <w:rsid w:val="00220C98"/>
    <w:rsid w:val="00220DDE"/>
    <w:rsid w:val="00220FDA"/>
    <w:rsid w:val="002212C0"/>
    <w:rsid w:val="002214CB"/>
    <w:rsid w:val="002217BB"/>
    <w:rsid w:val="0022182F"/>
    <w:rsid w:val="002219E1"/>
    <w:rsid w:val="00221A1C"/>
    <w:rsid w:val="00221A80"/>
    <w:rsid w:val="00221D8C"/>
    <w:rsid w:val="0022222C"/>
    <w:rsid w:val="002223F9"/>
    <w:rsid w:val="0022249E"/>
    <w:rsid w:val="00222695"/>
    <w:rsid w:val="002227BA"/>
    <w:rsid w:val="002228FE"/>
    <w:rsid w:val="00222A3C"/>
    <w:rsid w:val="00222B59"/>
    <w:rsid w:val="00222BB3"/>
    <w:rsid w:val="00222DE8"/>
    <w:rsid w:val="00222E3A"/>
    <w:rsid w:val="002231EC"/>
    <w:rsid w:val="00223209"/>
    <w:rsid w:val="002234FA"/>
    <w:rsid w:val="00223507"/>
    <w:rsid w:val="002236EB"/>
    <w:rsid w:val="002236F7"/>
    <w:rsid w:val="002237D2"/>
    <w:rsid w:val="0022398A"/>
    <w:rsid w:val="00223DB2"/>
    <w:rsid w:val="00224750"/>
    <w:rsid w:val="0022492D"/>
    <w:rsid w:val="002249A9"/>
    <w:rsid w:val="00224C1E"/>
    <w:rsid w:val="00224E2C"/>
    <w:rsid w:val="00224F89"/>
    <w:rsid w:val="00225174"/>
    <w:rsid w:val="002251BB"/>
    <w:rsid w:val="00225363"/>
    <w:rsid w:val="0022540F"/>
    <w:rsid w:val="00225709"/>
    <w:rsid w:val="00225748"/>
    <w:rsid w:val="002258EE"/>
    <w:rsid w:val="002259D7"/>
    <w:rsid w:val="00225BCE"/>
    <w:rsid w:val="00225D53"/>
    <w:rsid w:val="0022611C"/>
    <w:rsid w:val="002264D5"/>
    <w:rsid w:val="002266EB"/>
    <w:rsid w:val="00226E0C"/>
    <w:rsid w:val="00226F8E"/>
    <w:rsid w:val="00227014"/>
    <w:rsid w:val="00227039"/>
    <w:rsid w:val="00227282"/>
    <w:rsid w:val="0022732E"/>
    <w:rsid w:val="002278E0"/>
    <w:rsid w:val="00227E74"/>
    <w:rsid w:val="00227E7E"/>
    <w:rsid w:val="00230481"/>
    <w:rsid w:val="00230637"/>
    <w:rsid w:val="0023077E"/>
    <w:rsid w:val="00230A6E"/>
    <w:rsid w:val="00230B09"/>
    <w:rsid w:val="00230B49"/>
    <w:rsid w:val="00230B8D"/>
    <w:rsid w:val="00230BD9"/>
    <w:rsid w:val="00230BEA"/>
    <w:rsid w:val="00230C6E"/>
    <w:rsid w:val="00230CFF"/>
    <w:rsid w:val="00230D76"/>
    <w:rsid w:val="00231216"/>
    <w:rsid w:val="0023152A"/>
    <w:rsid w:val="002316E2"/>
    <w:rsid w:val="002317EC"/>
    <w:rsid w:val="00231996"/>
    <w:rsid w:val="00231BFE"/>
    <w:rsid w:val="00231E4C"/>
    <w:rsid w:val="002320E0"/>
    <w:rsid w:val="00232125"/>
    <w:rsid w:val="002323F5"/>
    <w:rsid w:val="0023252E"/>
    <w:rsid w:val="00232843"/>
    <w:rsid w:val="00232C17"/>
    <w:rsid w:val="00232C9D"/>
    <w:rsid w:val="0023301B"/>
    <w:rsid w:val="00233057"/>
    <w:rsid w:val="00233143"/>
    <w:rsid w:val="002331A9"/>
    <w:rsid w:val="002332CE"/>
    <w:rsid w:val="00233514"/>
    <w:rsid w:val="002335B3"/>
    <w:rsid w:val="00233787"/>
    <w:rsid w:val="0023387C"/>
    <w:rsid w:val="00233949"/>
    <w:rsid w:val="00233AEF"/>
    <w:rsid w:val="00233B31"/>
    <w:rsid w:val="00233D33"/>
    <w:rsid w:val="00233E12"/>
    <w:rsid w:val="00233EC2"/>
    <w:rsid w:val="00234041"/>
    <w:rsid w:val="0023415D"/>
    <w:rsid w:val="0023470A"/>
    <w:rsid w:val="002347BD"/>
    <w:rsid w:val="002349F9"/>
    <w:rsid w:val="00234ADE"/>
    <w:rsid w:val="00234B83"/>
    <w:rsid w:val="00234CC4"/>
    <w:rsid w:val="002351AD"/>
    <w:rsid w:val="00235379"/>
    <w:rsid w:val="002359AB"/>
    <w:rsid w:val="00235B02"/>
    <w:rsid w:val="002363A0"/>
    <w:rsid w:val="00236497"/>
    <w:rsid w:val="002367B8"/>
    <w:rsid w:val="00236950"/>
    <w:rsid w:val="00236E71"/>
    <w:rsid w:val="00236F65"/>
    <w:rsid w:val="00237027"/>
    <w:rsid w:val="0023718E"/>
    <w:rsid w:val="002379FE"/>
    <w:rsid w:val="00237ACA"/>
    <w:rsid w:val="00237B4A"/>
    <w:rsid w:val="00237C94"/>
    <w:rsid w:val="00237D25"/>
    <w:rsid w:val="00237D33"/>
    <w:rsid w:val="00237DAA"/>
    <w:rsid w:val="00240207"/>
    <w:rsid w:val="00240280"/>
    <w:rsid w:val="002403B3"/>
    <w:rsid w:val="00240596"/>
    <w:rsid w:val="00240BD5"/>
    <w:rsid w:val="00240E72"/>
    <w:rsid w:val="0024112E"/>
    <w:rsid w:val="0024123D"/>
    <w:rsid w:val="00241274"/>
    <w:rsid w:val="002413F5"/>
    <w:rsid w:val="00241750"/>
    <w:rsid w:val="00241772"/>
    <w:rsid w:val="002418BB"/>
    <w:rsid w:val="00241ABE"/>
    <w:rsid w:val="00241B6B"/>
    <w:rsid w:val="00241BA2"/>
    <w:rsid w:val="00242279"/>
    <w:rsid w:val="002426A4"/>
    <w:rsid w:val="00242828"/>
    <w:rsid w:val="00242874"/>
    <w:rsid w:val="00242C66"/>
    <w:rsid w:val="00242FD3"/>
    <w:rsid w:val="0024300D"/>
    <w:rsid w:val="00243376"/>
    <w:rsid w:val="00243400"/>
    <w:rsid w:val="00243464"/>
    <w:rsid w:val="0024386E"/>
    <w:rsid w:val="00243B2A"/>
    <w:rsid w:val="00243BF2"/>
    <w:rsid w:val="00244281"/>
    <w:rsid w:val="00244296"/>
    <w:rsid w:val="002448C7"/>
    <w:rsid w:val="002448E0"/>
    <w:rsid w:val="00245041"/>
    <w:rsid w:val="0024529F"/>
    <w:rsid w:val="002452B6"/>
    <w:rsid w:val="00245351"/>
    <w:rsid w:val="002453A6"/>
    <w:rsid w:val="002454AE"/>
    <w:rsid w:val="00245501"/>
    <w:rsid w:val="00245618"/>
    <w:rsid w:val="002459BD"/>
    <w:rsid w:val="00245AE3"/>
    <w:rsid w:val="00245B89"/>
    <w:rsid w:val="00245C68"/>
    <w:rsid w:val="00245DE8"/>
    <w:rsid w:val="00245F4A"/>
    <w:rsid w:val="00246642"/>
    <w:rsid w:val="002468CB"/>
    <w:rsid w:val="002468DA"/>
    <w:rsid w:val="00246994"/>
    <w:rsid w:val="00246AD7"/>
    <w:rsid w:val="00246B85"/>
    <w:rsid w:val="00246C08"/>
    <w:rsid w:val="00246D1C"/>
    <w:rsid w:val="002474A5"/>
    <w:rsid w:val="002475A9"/>
    <w:rsid w:val="00247669"/>
    <w:rsid w:val="00247673"/>
    <w:rsid w:val="002477D0"/>
    <w:rsid w:val="00247894"/>
    <w:rsid w:val="0025003F"/>
    <w:rsid w:val="00250150"/>
    <w:rsid w:val="00250161"/>
    <w:rsid w:val="0025024E"/>
    <w:rsid w:val="002505D6"/>
    <w:rsid w:val="00250640"/>
    <w:rsid w:val="0025069D"/>
    <w:rsid w:val="00250730"/>
    <w:rsid w:val="00250812"/>
    <w:rsid w:val="002508C6"/>
    <w:rsid w:val="00250972"/>
    <w:rsid w:val="00250D84"/>
    <w:rsid w:val="0025108E"/>
    <w:rsid w:val="002510B1"/>
    <w:rsid w:val="00251444"/>
    <w:rsid w:val="00251676"/>
    <w:rsid w:val="0025185A"/>
    <w:rsid w:val="00251875"/>
    <w:rsid w:val="00251A99"/>
    <w:rsid w:val="00251AFE"/>
    <w:rsid w:val="00251F4B"/>
    <w:rsid w:val="00251F7C"/>
    <w:rsid w:val="002520E7"/>
    <w:rsid w:val="00252175"/>
    <w:rsid w:val="00252231"/>
    <w:rsid w:val="00252267"/>
    <w:rsid w:val="00252395"/>
    <w:rsid w:val="002523D9"/>
    <w:rsid w:val="00252686"/>
    <w:rsid w:val="0025273A"/>
    <w:rsid w:val="00252802"/>
    <w:rsid w:val="0025294B"/>
    <w:rsid w:val="00252A19"/>
    <w:rsid w:val="00252B0D"/>
    <w:rsid w:val="00252C1C"/>
    <w:rsid w:val="00252D2C"/>
    <w:rsid w:val="00252DCD"/>
    <w:rsid w:val="00252E58"/>
    <w:rsid w:val="00252F32"/>
    <w:rsid w:val="002536B1"/>
    <w:rsid w:val="00253779"/>
    <w:rsid w:val="00253881"/>
    <w:rsid w:val="00253A3D"/>
    <w:rsid w:val="00253C39"/>
    <w:rsid w:val="00253C97"/>
    <w:rsid w:val="00253DF8"/>
    <w:rsid w:val="00254007"/>
    <w:rsid w:val="00254214"/>
    <w:rsid w:val="0025436D"/>
    <w:rsid w:val="00254411"/>
    <w:rsid w:val="00254748"/>
    <w:rsid w:val="00254BD6"/>
    <w:rsid w:val="00254C77"/>
    <w:rsid w:val="00254DB2"/>
    <w:rsid w:val="00254E7C"/>
    <w:rsid w:val="00255014"/>
    <w:rsid w:val="00255037"/>
    <w:rsid w:val="00255452"/>
    <w:rsid w:val="002555AE"/>
    <w:rsid w:val="0025562B"/>
    <w:rsid w:val="00255A42"/>
    <w:rsid w:val="002561DB"/>
    <w:rsid w:val="0025623E"/>
    <w:rsid w:val="002563A6"/>
    <w:rsid w:val="00256568"/>
    <w:rsid w:val="00256693"/>
    <w:rsid w:val="002568B2"/>
    <w:rsid w:val="002568BC"/>
    <w:rsid w:val="00256C3F"/>
    <w:rsid w:val="00256EF9"/>
    <w:rsid w:val="0025729C"/>
    <w:rsid w:val="00257607"/>
    <w:rsid w:val="00257687"/>
    <w:rsid w:val="0025774C"/>
    <w:rsid w:val="002577D9"/>
    <w:rsid w:val="00257800"/>
    <w:rsid w:val="00257835"/>
    <w:rsid w:val="00257956"/>
    <w:rsid w:val="002579FD"/>
    <w:rsid w:val="00257A1C"/>
    <w:rsid w:val="00257A22"/>
    <w:rsid w:val="00257C5A"/>
    <w:rsid w:val="00257CEB"/>
    <w:rsid w:val="00260180"/>
    <w:rsid w:val="0026057C"/>
    <w:rsid w:val="00260D5B"/>
    <w:rsid w:val="00260E85"/>
    <w:rsid w:val="00260EE6"/>
    <w:rsid w:val="00260F86"/>
    <w:rsid w:val="0026149F"/>
    <w:rsid w:val="0026154B"/>
    <w:rsid w:val="0026182A"/>
    <w:rsid w:val="002618E9"/>
    <w:rsid w:val="0026193A"/>
    <w:rsid w:val="002619C4"/>
    <w:rsid w:val="00261AE0"/>
    <w:rsid w:val="00261D57"/>
    <w:rsid w:val="00261D9B"/>
    <w:rsid w:val="0026250F"/>
    <w:rsid w:val="00262580"/>
    <w:rsid w:val="00262763"/>
    <w:rsid w:val="00262906"/>
    <w:rsid w:val="00262A61"/>
    <w:rsid w:val="00262AA5"/>
    <w:rsid w:val="00262ADC"/>
    <w:rsid w:val="00262BD0"/>
    <w:rsid w:val="00262BD6"/>
    <w:rsid w:val="00262DB8"/>
    <w:rsid w:val="00262FCE"/>
    <w:rsid w:val="00263189"/>
    <w:rsid w:val="002631C8"/>
    <w:rsid w:val="0026331B"/>
    <w:rsid w:val="0026334B"/>
    <w:rsid w:val="00263468"/>
    <w:rsid w:val="002634CC"/>
    <w:rsid w:val="002636B8"/>
    <w:rsid w:val="002636F9"/>
    <w:rsid w:val="00263700"/>
    <w:rsid w:val="00263C4E"/>
    <w:rsid w:val="00263F96"/>
    <w:rsid w:val="002641FF"/>
    <w:rsid w:val="002644E5"/>
    <w:rsid w:val="00264592"/>
    <w:rsid w:val="00264643"/>
    <w:rsid w:val="00264703"/>
    <w:rsid w:val="0026497A"/>
    <w:rsid w:val="00264A04"/>
    <w:rsid w:val="00264D55"/>
    <w:rsid w:val="00264EDE"/>
    <w:rsid w:val="00264FFD"/>
    <w:rsid w:val="0026521D"/>
    <w:rsid w:val="002652C3"/>
    <w:rsid w:val="0026544C"/>
    <w:rsid w:val="00265643"/>
    <w:rsid w:val="002656DC"/>
    <w:rsid w:val="00265D26"/>
    <w:rsid w:val="002662F9"/>
    <w:rsid w:val="00266589"/>
    <w:rsid w:val="002665AE"/>
    <w:rsid w:val="002665C0"/>
    <w:rsid w:val="002666BA"/>
    <w:rsid w:val="00266DC7"/>
    <w:rsid w:val="00266E2B"/>
    <w:rsid w:val="00266F77"/>
    <w:rsid w:val="00266FAF"/>
    <w:rsid w:val="00267205"/>
    <w:rsid w:val="002673EA"/>
    <w:rsid w:val="002675BA"/>
    <w:rsid w:val="00267EEA"/>
    <w:rsid w:val="00267EFD"/>
    <w:rsid w:val="0027014F"/>
    <w:rsid w:val="00270204"/>
    <w:rsid w:val="002702B9"/>
    <w:rsid w:val="002702F2"/>
    <w:rsid w:val="0027062F"/>
    <w:rsid w:val="00270BCF"/>
    <w:rsid w:val="00270F02"/>
    <w:rsid w:val="002710DF"/>
    <w:rsid w:val="00271516"/>
    <w:rsid w:val="002718D5"/>
    <w:rsid w:val="00271A0A"/>
    <w:rsid w:val="00272266"/>
    <w:rsid w:val="0027238C"/>
    <w:rsid w:val="002724D4"/>
    <w:rsid w:val="00272548"/>
    <w:rsid w:val="00272705"/>
    <w:rsid w:val="002728F2"/>
    <w:rsid w:val="00272A1E"/>
    <w:rsid w:val="00272A76"/>
    <w:rsid w:val="00272F82"/>
    <w:rsid w:val="0027325F"/>
    <w:rsid w:val="002732FD"/>
    <w:rsid w:val="0027333E"/>
    <w:rsid w:val="00273451"/>
    <w:rsid w:val="00273750"/>
    <w:rsid w:val="0027388B"/>
    <w:rsid w:val="00273974"/>
    <w:rsid w:val="00273CA8"/>
    <w:rsid w:val="00273F75"/>
    <w:rsid w:val="00274050"/>
    <w:rsid w:val="002740F3"/>
    <w:rsid w:val="002743D7"/>
    <w:rsid w:val="00274717"/>
    <w:rsid w:val="00274911"/>
    <w:rsid w:val="00274988"/>
    <w:rsid w:val="00274ABF"/>
    <w:rsid w:val="00274CE7"/>
    <w:rsid w:val="00274CE9"/>
    <w:rsid w:val="00274EB1"/>
    <w:rsid w:val="0027507A"/>
    <w:rsid w:val="002751BA"/>
    <w:rsid w:val="002751D0"/>
    <w:rsid w:val="00275320"/>
    <w:rsid w:val="00275369"/>
    <w:rsid w:val="002755BE"/>
    <w:rsid w:val="0027589C"/>
    <w:rsid w:val="00275D37"/>
    <w:rsid w:val="00275F12"/>
    <w:rsid w:val="002760E4"/>
    <w:rsid w:val="002760F8"/>
    <w:rsid w:val="0027622F"/>
    <w:rsid w:val="0027650A"/>
    <w:rsid w:val="00276900"/>
    <w:rsid w:val="00276C11"/>
    <w:rsid w:val="00276D89"/>
    <w:rsid w:val="002770DB"/>
    <w:rsid w:val="002771EE"/>
    <w:rsid w:val="0027770C"/>
    <w:rsid w:val="00277B0A"/>
    <w:rsid w:val="00277EAC"/>
    <w:rsid w:val="002802CD"/>
    <w:rsid w:val="0028036D"/>
    <w:rsid w:val="00280520"/>
    <w:rsid w:val="0028054D"/>
    <w:rsid w:val="002805A2"/>
    <w:rsid w:val="002807AE"/>
    <w:rsid w:val="002807F3"/>
    <w:rsid w:val="002808D3"/>
    <w:rsid w:val="00280DDA"/>
    <w:rsid w:val="00280E07"/>
    <w:rsid w:val="00280F14"/>
    <w:rsid w:val="002811E8"/>
    <w:rsid w:val="002813FF"/>
    <w:rsid w:val="00281B47"/>
    <w:rsid w:val="00281CF6"/>
    <w:rsid w:val="00281D8F"/>
    <w:rsid w:val="00282045"/>
    <w:rsid w:val="0028211A"/>
    <w:rsid w:val="002825C0"/>
    <w:rsid w:val="00282B34"/>
    <w:rsid w:val="00282CF7"/>
    <w:rsid w:val="00282DC7"/>
    <w:rsid w:val="00282EFB"/>
    <w:rsid w:val="00283240"/>
    <w:rsid w:val="00283522"/>
    <w:rsid w:val="00283A9F"/>
    <w:rsid w:val="00283CEC"/>
    <w:rsid w:val="00283E38"/>
    <w:rsid w:val="00283F08"/>
    <w:rsid w:val="002841BB"/>
    <w:rsid w:val="002846A2"/>
    <w:rsid w:val="0028473A"/>
    <w:rsid w:val="00284985"/>
    <w:rsid w:val="00284C6C"/>
    <w:rsid w:val="00284CE8"/>
    <w:rsid w:val="00284D0F"/>
    <w:rsid w:val="00284F2F"/>
    <w:rsid w:val="00285712"/>
    <w:rsid w:val="002859D0"/>
    <w:rsid w:val="002859E7"/>
    <w:rsid w:val="00285C9F"/>
    <w:rsid w:val="00286050"/>
    <w:rsid w:val="0028656A"/>
    <w:rsid w:val="002868D1"/>
    <w:rsid w:val="00286900"/>
    <w:rsid w:val="00286903"/>
    <w:rsid w:val="00286B69"/>
    <w:rsid w:val="00286C78"/>
    <w:rsid w:val="00286CC1"/>
    <w:rsid w:val="00286E12"/>
    <w:rsid w:val="00286FBA"/>
    <w:rsid w:val="00287190"/>
    <w:rsid w:val="0028749F"/>
    <w:rsid w:val="00287997"/>
    <w:rsid w:val="00287CF1"/>
    <w:rsid w:val="00287DF2"/>
    <w:rsid w:val="00290228"/>
    <w:rsid w:val="002905B8"/>
    <w:rsid w:val="002906A7"/>
    <w:rsid w:val="00290883"/>
    <w:rsid w:val="00290C09"/>
    <w:rsid w:val="00290D6D"/>
    <w:rsid w:val="00291775"/>
    <w:rsid w:val="00291896"/>
    <w:rsid w:val="002918B6"/>
    <w:rsid w:val="002918DE"/>
    <w:rsid w:val="00291916"/>
    <w:rsid w:val="002919CF"/>
    <w:rsid w:val="00291A6A"/>
    <w:rsid w:val="00291DEA"/>
    <w:rsid w:val="00291E74"/>
    <w:rsid w:val="00292009"/>
    <w:rsid w:val="00292208"/>
    <w:rsid w:val="002924DB"/>
    <w:rsid w:val="002928F1"/>
    <w:rsid w:val="00292A24"/>
    <w:rsid w:val="00292A8A"/>
    <w:rsid w:val="00292B06"/>
    <w:rsid w:val="00292B30"/>
    <w:rsid w:val="00292CEE"/>
    <w:rsid w:val="00292DBB"/>
    <w:rsid w:val="00292EB8"/>
    <w:rsid w:val="00292FE3"/>
    <w:rsid w:val="00293376"/>
    <w:rsid w:val="002935BC"/>
    <w:rsid w:val="00293744"/>
    <w:rsid w:val="002937D3"/>
    <w:rsid w:val="0029393E"/>
    <w:rsid w:val="00293FFB"/>
    <w:rsid w:val="002942FD"/>
    <w:rsid w:val="00294772"/>
    <w:rsid w:val="002947A5"/>
    <w:rsid w:val="00294C8D"/>
    <w:rsid w:val="00294CA8"/>
    <w:rsid w:val="00295198"/>
    <w:rsid w:val="002951E1"/>
    <w:rsid w:val="00295451"/>
    <w:rsid w:val="00295504"/>
    <w:rsid w:val="00295812"/>
    <w:rsid w:val="00295AEA"/>
    <w:rsid w:val="00295B5F"/>
    <w:rsid w:val="00295BE0"/>
    <w:rsid w:val="00295C88"/>
    <w:rsid w:val="0029609E"/>
    <w:rsid w:val="002960E0"/>
    <w:rsid w:val="0029644C"/>
    <w:rsid w:val="002967B2"/>
    <w:rsid w:val="0029685E"/>
    <w:rsid w:val="00296A10"/>
    <w:rsid w:val="00296AB8"/>
    <w:rsid w:val="00296EC4"/>
    <w:rsid w:val="002970D6"/>
    <w:rsid w:val="00297145"/>
    <w:rsid w:val="0029717F"/>
    <w:rsid w:val="0029738A"/>
    <w:rsid w:val="002974C3"/>
    <w:rsid w:val="00297720"/>
    <w:rsid w:val="002978C4"/>
    <w:rsid w:val="00297C60"/>
    <w:rsid w:val="00297D3D"/>
    <w:rsid w:val="002A004E"/>
    <w:rsid w:val="002A0257"/>
    <w:rsid w:val="002A03B4"/>
    <w:rsid w:val="002A0668"/>
    <w:rsid w:val="002A07AC"/>
    <w:rsid w:val="002A08A7"/>
    <w:rsid w:val="002A0C08"/>
    <w:rsid w:val="002A128A"/>
    <w:rsid w:val="002A12CF"/>
    <w:rsid w:val="002A147F"/>
    <w:rsid w:val="002A1549"/>
    <w:rsid w:val="002A159C"/>
    <w:rsid w:val="002A16E0"/>
    <w:rsid w:val="002A16F2"/>
    <w:rsid w:val="002A1800"/>
    <w:rsid w:val="002A1882"/>
    <w:rsid w:val="002A1961"/>
    <w:rsid w:val="002A1976"/>
    <w:rsid w:val="002A19DF"/>
    <w:rsid w:val="002A1A2F"/>
    <w:rsid w:val="002A1A85"/>
    <w:rsid w:val="002A1B6A"/>
    <w:rsid w:val="002A1FC0"/>
    <w:rsid w:val="002A2036"/>
    <w:rsid w:val="002A21DA"/>
    <w:rsid w:val="002A224E"/>
    <w:rsid w:val="002A2341"/>
    <w:rsid w:val="002A2648"/>
    <w:rsid w:val="002A26A2"/>
    <w:rsid w:val="002A27D1"/>
    <w:rsid w:val="002A28CB"/>
    <w:rsid w:val="002A29D7"/>
    <w:rsid w:val="002A2C22"/>
    <w:rsid w:val="002A2FDC"/>
    <w:rsid w:val="002A3530"/>
    <w:rsid w:val="002A3547"/>
    <w:rsid w:val="002A36F0"/>
    <w:rsid w:val="002A3910"/>
    <w:rsid w:val="002A3A29"/>
    <w:rsid w:val="002A3B64"/>
    <w:rsid w:val="002A3DF9"/>
    <w:rsid w:val="002A3EC1"/>
    <w:rsid w:val="002A4063"/>
    <w:rsid w:val="002A45C7"/>
    <w:rsid w:val="002A4692"/>
    <w:rsid w:val="002A4731"/>
    <w:rsid w:val="002A47FB"/>
    <w:rsid w:val="002A4AB6"/>
    <w:rsid w:val="002A4D7F"/>
    <w:rsid w:val="002A4E63"/>
    <w:rsid w:val="002A50AC"/>
    <w:rsid w:val="002A52DA"/>
    <w:rsid w:val="002A5579"/>
    <w:rsid w:val="002A55F4"/>
    <w:rsid w:val="002A5689"/>
    <w:rsid w:val="002A57C7"/>
    <w:rsid w:val="002A582A"/>
    <w:rsid w:val="002A582C"/>
    <w:rsid w:val="002A5955"/>
    <w:rsid w:val="002A5F0C"/>
    <w:rsid w:val="002A5FB0"/>
    <w:rsid w:val="002A605E"/>
    <w:rsid w:val="002A63A4"/>
    <w:rsid w:val="002A63F3"/>
    <w:rsid w:val="002A6481"/>
    <w:rsid w:val="002A65FA"/>
    <w:rsid w:val="002A692E"/>
    <w:rsid w:val="002A70B7"/>
    <w:rsid w:val="002A7185"/>
    <w:rsid w:val="002A71AD"/>
    <w:rsid w:val="002A721B"/>
    <w:rsid w:val="002A7401"/>
    <w:rsid w:val="002A7662"/>
    <w:rsid w:val="002A77CE"/>
    <w:rsid w:val="002A7908"/>
    <w:rsid w:val="002A790C"/>
    <w:rsid w:val="002A7977"/>
    <w:rsid w:val="002A7AE0"/>
    <w:rsid w:val="002A7B41"/>
    <w:rsid w:val="002A7B6D"/>
    <w:rsid w:val="002A7B77"/>
    <w:rsid w:val="002A7C56"/>
    <w:rsid w:val="002A7EB3"/>
    <w:rsid w:val="002A7F8C"/>
    <w:rsid w:val="002B005C"/>
    <w:rsid w:val="002B014F"/>
    <w:rsid w:val="002B0311"/>
    <w:rsid w:val="002B0342"/>
    <w:rsid w:val="002B03DD"/>
    <w:rsid w:val="002B040F"/>
    <w:rsid w:val="002B05A2"/>
    <w:rsid w:val="002B06CA"/>
    <w:rsid w:val="002B0729"/>
    <w:rsid w:val="002B0A7A"/>
    <w:rsid w:val="002B0BB8"/>
    <w:rsid w:val="002B0D0F"/>
    <w:rsid w:val="002B0FB6"/>
    <w:rsid w:val="002B1310"/>
    <w:rsid w:val="002B14EF"/>
    <w:rsid w:val="002B15D8"/>
    <w:rsid w:val="002B1790"/>
    <w:rsid w:val="002B1AFF"/>
    <w:rsid w:val="002B1BC3"/>
    <w:rsid w:val="002B22B0"/>
    <w:rsid w:val="002B2487"/>
    <w:rsid w:val="002B2FF2"/>
    <w:rsid w:val="002B321A"/>
    <w:rsid w:val="002B3791"/>
    <w:rsid w:val="002B38B1"/>
    <w:rsid w:val="002B3C9E"/>
    <w:rsid w:val="002B3D4F"/>
    <w:rsid w:val="002B3EF0"/>
    <w:rsid w:val="002B3FC5"/>
    <w:rsid w:val="002B406A"/>
    <w:rsid w:val="002B40A6"/>
    <w:rsid w:val="002B4714"/>
    <w:rsid w:val="002B4A65"/>
    <w:rsid w:val="002B4B3C"/>
    <w:rsid w:val="002B50A3"/>
    <w:rsid w:val="002B5315"/>
    <w:rsid w:val="002B5665"/>
    <w:rsid w:val="002B56AB"/>
    <w:rsid w:val="002B57FB"/>
    <w:rsid w:val="002B5817"/>
    <w:rsid w:val="002B5972"/>
    <w:rsid w:val="002B618C"/>
    <w:rsid w:val="002B628E"/>
    <w:rsid w:val="002B6346"/>
    <w:rsid w:val="002B640B"/>
    <w:rsid w:val="002B646F"/>
    <w:rsid w:val="002B6696"/>
    <w:rsid w:val="002B671E"/>
    <w:rsid w:val="002B68EC"/>
    <w:rsid w:val="002B6C31"/>
    <w:rsid w:val="002B6D84"/>
    <w:rsid w:val="002B6E2C"/>
    <w:rsid w:val="002B70C6"/>
    <w:rsid w:val="002B72EE"/>
    <w:rsid w:val="002B7356"/>
    <w:rsid w:val="002B7814"/>
    <w:rsid w:val="002B785C"/>
    <w:rsid w:val="002B7BF2"/>
    <w:rsid w:val="002B7DAE"/>
    <w:rsid w:val="002C0083"/>
    <w:rsid w:val="002C00A5"/>
    <w:rsid w:val="002C0369"/>
    <w:rsid w:val="002C05F5"/>
    <w:rsid w:val="002C0769"/>
    <w:rsid w:val="002C07B6"/>
    <w:rsid w:val="002C095B"/>
    <w:rsid w:val="002C0B01"/>
    <w:rsid w:val="002C0B10"/>
    <w:rsid w:val="002C0C2F"/>
    <w:rsid w:val="002C0CA0"/>
    <w:rsid w:val="002C0DE7"/>
    <w:rsid w:val="002C0E27"/>
    <w:rsid w:val="002C0EA2"/>
    <w:rsid w:val="002C0EA7"/>
    <w:rsid w:val="002C10BC"/>
    <w:rsid w:val="002C10EC"/>
    <w:rsid w:val="002C115A"/>
    <w:rsid w:val="002C13A4"/>
    <w:rsid w:val="002C1735"/>
    <w:rsid w:val="002C17BB"/>
    <w:rsid w:val="002C19ED"/>
    <w:rsid w:val="002C1B94"/>
    <w:rsid w:val="002C201F"/>
    <w:rsid w:val="002C207B"/>
    <w:rsid w:val="002C2104"/>
    <w:rsid w:val="002C26BD"/>
    <w:rsid w:val="002C28D2"/>
    <w:rsid w:val="002C2A16"/>
    <w:rsid w:val="002C2F51"/>
    <w:rsid w:val="002C303F"/>
    <w:rsid w:val="002C32BC"/>
    <w:rsid w:val="002C396E"/>
    <w:rsid w:val="002C3B06"/>
    <w:rsid w:val="002C3B75"/>
    <w:rsid w:val="002C3F41"/>
    <w:rsid w:val="002C414B"/>
    <w:rsid w:val="002C441F"/>
    <w:rsid w:val="002C44E9"/>
    <w:rsid w:val="002C4DB3"/>
    <w:rsid w:val="002C502F"/>
    <w:rsid w:val="002C5348"/>
    <w:rsid w:val="002C53F6"/>
    <w:rsid w:val="002C57BF"/>
    <w:rsid w:val="002C58F9"/>
    <w:rsid w:val="002C5B09"/>
    <w:rsid w:val="002C5EF0"/>
    <w:rsid w:val="002C5F16"/>
    <w:rsid w:val="002C5F93"/>
    <w:rsid w:val="002C5FC4"/>
    <w:rsid w:val="002C65EA"/>
    <w:rsid w:val="002C6B95"/>
    <w:rsid w:val="002C7017"/>
    <w:rsid w:val="002C729E"/>
    <w:rsid w:val="002C7456"/>
    <w:rsid w:val="002C74E0"/>
    <w:rsid w:val="002C78BC"/>
    <w:rsid w:val="002C7A58"/>
    <w:rsid w:val="002C7B34"/>
    <w:rsid w:val="002C7DFD"/>
    <w:rsid w:val="002D0019"/>
    <w:rsid w:val="002D0027"/>
    <w:rsid w:val="002D0381"/>
    <w:rsid w:val="002D06FD"/>
    <w:rsid w:val="002D08B7"/>
    <w:rsid w:val="002D0C0D"/>
    <w:rsid w:val="002D0E5B"/>
    <w:rsid w:val="002D0F1D"/>
    <w:rsid w:val="002D1003"/>
    <w:rsid w:val="002D106D"/>
    <w:rsid w:val="002D180D"/>
    <w:rsid w:val="002D1820"/>
    <w:rsid w:val="002D1A53"/>
    <w:rsid w:val="002D20A0"/>
    <w:rsid w:val="002D22AB"/>
    <w:rsid w:val="002D258B"/>
    <w:rsid w:val="002D2986"/>
    <w:rsid w:val="002D2F0A"/>
    <w:rsid w:val="002D30DC"/>
    <w:rsid w:val="002D31C0"/>
    <w:rsid w:val="002D3208"/>
    <w:rsid w:val="002D325C"/>
    <w:rsid w:val="002D3341"/>
    <w:rsid w:val="002D356E"/>
    <w:rsid w:val="002D3A24"/>
    <w:rsid w:val="002D3C2D"/>
    <w:rsid w:val="002D3C6E"/>
    <w:rsid w:val="002D40E5"/>
    <w:rsid w:val="002D4259"/>
    <w:rsid w:val="002D44A7"/>
    <w:rsid w:val="002D45E4"/>
    <w:rsid w:val="002D474A"/>
    <w:rsid w:val="002D4AFD"/>
    <w:rsid w:val="002D4B5E"/>
    <w:rsid w:val="002D4D8C"/>
    <w:rsid w:val="002D51B4"/>
    <w:rsid w:val="002D561E"/>
    <w:rsid w:val="002D585A"/>
    <w:rsid w:val="002D5AF2"/>
    <w:rsid w:val="002D5C65"/>
    <w:rsid w:val="002D5E6D"/>
    <w:rsid w:val="002D5FBA"/>
    <w:rsid w:val="002D6031"/>
    <w:rsid w:val="002D6196"/>
    <w:rsid w:val="002D62C0"/>
    <w:rsid w:val="002D63C0"/>
    <w:rsid w:val="002D655F"/>
    <w:rsid w:val="002D6943"/>
    <w:rsid w:val="002D7158"/>
    <w:rsid w:val="002D72EC"/>
    <w:rsid w:val="002D7637"/>
    <w:rsid w:val="002D79A0"/>
    <w:rsid w:val="002D79BC"/>
    <w:rsid w:val="002E017A"/>
    <w:rsid w:val="002E04B4"/>
    <w:rsid w:val="002E05A7"/>
    <w:rsid w:val="002E068F"/>
    <w:rsid w:val="002E07BC"/>
    <w:rsid w:val="002E0BB2"/>
    <w:rsid w:val="002E0D67"/>
    <w:rsid w:val="002E0E34"/>
    <w:rsid w:val="002E0EA7"/>
    <w:rsid w:val="002E0EE8"/>
    <w:rsid w:val="002E11D4"/>
    <w:rsid w:val="002E1614"/>
    <w:rsid w:val="002E196E"/>
    <w:rsid w:val="002E1BFE"/>
    <w:rsid w:val="002E1CB0"/>
    <w:rsid w:val="002E1F81"/>
    <w:rsid w:val="002E21CD"/>
    <w:rsid w:val="002E272A"/>
    <w:rsid w:val="002E2770"/>
    <w:rsid w:val="002E2AE9"/>
    <w:rsid w:val="002E2D95"/>
    <w:rsid w:val="002E2EB1"/>
    <w:rsid w:val="002E301B"/>
    <w:rsid w:val="002E37C0"/>
    <w:rsid w:val="002E3894"/>
    <w:rsid w:val="002E38B1"/>
    <w:rsid w:val="002E3901"/>
    <w:rsid w:val="002E3A9D"/>
    <w:rsid w:val="002E471F"/>
    <w:rsid w:val="002E4795"/>
    <w:rsid w:val="002E49FD"/>
    <w:rsid w:val="002E4A2D"/>
    <w:rsid w:val="002E4ECD"/>
    <w:rsid w:val="002E51F4"/>
    <w:rsid w:val="002E529E"/>
    <w:rsid w:val="002E5421"/>
    <w:rsid w:val="002E5604"/>
    <w:rsid w:val="002E575B"/>
    <w:rsid w:val="002E5816"/>
    <w:rsid w:val="002E587F"/>
    <w:rsid w:val="002E5AD0"/>
    <w:rsid w:val="002E5C64"/>
    <w:rsid w:val="002E5D25"/>
    <w:rsid w:val="002E5DB5"/>
    <w:rsid w:val="002E5E0A"/>
    <w:rsid w:val="002E5E5F"/>
    <w:rsid w:val="002E5FD1"/>
    <w:rsid w:val="002E6019"/>
    <w:rsid w:val="002E604F"/>
    <w:rsid w:val="002E6286"/>
    <w:rsid w:val="002E62B0"/>
    <w:rsid w:val="002E64DE"/>
    <w:rsid w:val="002E6663"/>
    <w:rsid w:val="002E672B"/>
    <w:rsid w:val="002E6DE8"/>
    <w:rsid w:val="002E6E7F"/>
    <w:rsid w:val="002E70C3"/>
    <w:rsid w:val="002E720F"/>
    <w:rsid w:val="002E7305"/>
    <w:rsid w:val="002E7699"/>
    <w:rsid w:val="002E7A02"/>
    <w:rsid w:val="002E7DC1"/>
    <w:rsid w:val="002E7E49"/>
    <w:rsid w:val="002E7EFF"/>
    <w:rsid w:val="002E7F4E"/>
    <w:rsid w:val="002E7F50"/>
    <w:rsid w:val="002F004A"/>
    <w:rsid w:val="002F026A"/>
    <w:rsid w:val="002F0B92"/>
    <w:rsid w:val="002F0FA2"/>
    <w:rsid w:val="002F1495"/>
    <w:rsid w:val="002F1594"/>
    <w:rsid w:val="002F159E"/>
    <w:rsid w:val="002F182F"/>
    <w:rsid w:val="002F1834"/>
    <w:rsid w:val="002F1972"/>
    <w:rsid w:val="002F1A7C"/>
    <w:rsid w:val="002F1D11"/>
    <w:rsid w:val="002F1EC8"/>
    <w:rsid w:val="002F1FD1"/>
    <w:rsid w:val="002F2067"/>
    <w:rsid w:val="002F21D2"/>
    <w:rsid w:val="002F21DE"/>
    <w:rsid w:val="002F22DC"/>
    <w:rsid w:val="002F23CC"/>
    <w:rsid w:val="002F2763"/>
    <w:rsid w:val="002F27E7"/>
    <w:rsid w:val="002F2A4C"/>
    <w:rsid w:val="002F2D53"/>
    <w:rsid w:val="002F3A20"/>
    <w:rsid w:val="002F3AAD"/>
    <w:rsid w:val="002F3B7F"/>
    <w:rsid w:val="002F3BBA"/>
    <w:rsid w:val="002F3DD4"/>
    <w:rsid w:val="002F3F6B"/>
    <w:rsid w:val="002F401A"/>
    <w:rsid w:val="002F40F7"/>
    <w:rsid w:val="002F42D7"/>
    <w:rsid w:val="002F4321"/>
    <w:rsid w:val="002F4543"/>
    <w:rsid w:val="002F4AEF"/>
    <w:rsid w:val="002F4D79"/>
    <w:rsid w:val="002F524D"/>
    <w:rsid w:val="002F5465"/>
    <w:rsid w:val="002F548C"/>
    <w:rsid w:val="002F5608"/>
    <w:rsid w:val="002F5824"/>
    <w:rsid w:val="002F587C"/>
    <w:rsid w:val="002F5CDF"/>
    <w:rsid w:val="002F5FC4"/>
    <w:rsid w:val="002F5FD5"/>
    <w:rsid w:val="002F6060"/>
    <w:rsid w:val="002F6114"/>
    <w:rsid w:val="002F6198"/>
    <w:rsid w:val="002F658F"/>
    <w:rsid w:val="002F6622"/>
    <w:rsid w:val="002F696D"/>
    <w:rsid w:val="002F6ADE"/>
    <w:rsid w:val="002F6AF7"/>
    <w:rsid w:val="002F6BBB"/>
    <w:rsid w:val="002F6CCA"/>
    <w:rsid w:val="002F71A8"/>
    <w:rsid w:val="002F7920"/>
    <w:rsid w:val="002F7D52"/>
    <w:rsid w:val="003000D6"/>
    <w:rsid w:val="00300290"/>
    <w:rsid w:val="003008A9"/>
    <w:rsid w:val="003009C8"/>
    <w:rsid w:val="00300AF8"/>
    <w:rsid w:val="00300C06"/>
    <w:rsid w:val="00300D68"/>
    <w:rsid w:val="00300EB3"/>
    <w:rsid w:val="00300F26"/>
    <w:rsid w:val="00300FC2"/>
    <w:rsid w:val="00301099"/>
    <w:rsid w:val="00301208"/>
    <w:rsid w:val="0030143E"/>
    <w:rsid w:val="0030147D"/>
    <w:rsid w:val="0030175E"/>
    <w:rsid w:val="0030187F"/>
    <w:rsid w:val="00301A50"/>
    <w:rsid w:val="00301DFE"/>
    <w:rsid w:val="00302021"/>
    <w:rsid w:val="003021E6"/>
    <w:rsid w:val="00302233"/>
    <w:rsid w:val="00302239"/>
    <w:rsid w:val="00302281"/>
    <w:rsid w:val="0030246F"/>
    <w:rsid w:val="0030250A"/>
    <w:rsid w:val="0030271E"/>
    <w:rsid w:val="0030284D"/>
    <w:rsid w:val="00302A48"/>
    <w:rsid w:val="00302DE7"/>
    <w:rsid w:val="00302E7A"/>
    <w:rsid w:val="00302EDD"/>
    <w:rsid w:val="00302F6E"/>
    <w:rsid w:val="003031ED"/>
    <w:rsid w:val="003032F2"/>
    <w:rsid w:val="00303847"/>
    <w:rsid w:val="00303A40"/>
    <w:rsid w:val="00303C4A"/>
    <w:rsid w:val="00303C7F"/>
    <w:rsid w:val="00303DC2"/>
    <w:rsid w:val="00304118"/>
    <w:rsid w:val="00304433"/>
    <w:rsid w:val="00304463"/>
    <w:rsid w:val="00304533"/>
    <w:rsid w:val="00304667"/>
    <w:rsid w:val="0030469E"/>
    <w:rsid w:val="00304A42"/>
    <w:rsid w:val="00304B61"/>
    <w:rsid w:val="00304F59"/>
    <w:rsid w:val="0030503B"/>
    <w:rsid w:val="0030512F"/>
    <w:rsid w:val="003051D3"/>
    <w:rsid w:val="003055ED"/>
    <w:rsid w:val="003056B8"/>
    <w:rsid w:val="00305A09"/>
    <w:rsid w:val="00305A7C"/>
    <w:rsid w:val="00305C3C"/>
    <w:rsid w:val="00305E10"/>
    <w:rsid w:val="00305F27"/>
    <w:rsid w:val="003060E9"/>
    <w:rsid w:val="00306227"/>
    <w:rsid w:val="00306239"/>
    <w:rsid w:val="003064D6"/>
    <w:rsid w:val="00306593"/>
    <w:rsid w:val="003066BF"/>
    <w:rsid w:val="003070E2"/>
    <w:rsid w:val="0030726E"/>
    <w:rsid w:val="003074A4"/>
    <w:rsid w:val="003079AB"/>
    <w:rsid w:val="00307DC3"/>
    <w:rsid w:val="003102BA"/>
    <w:rsid w:val="00310B09"/>
    <w:rsid w:val="00310BBE"/>
    <w:rsid w:val="00310FBB"/>
    <w:rsid w:val="003113A6"/>
    <w:rsid w:val="003114E1"/>
    <w:rsid w:val="00311521"/>
    <w:rsid w:val="003115E2"/>
    <w:rsid w:val="003119DE"/>
    <w:rsid w:val="00311A31"/>
    <w:rsid w:val="00311A71"/>
    <w:rsid w:val="00311B3B"/>
    <w:rsid w:val="00311C7A"/>
    <w:rsid w:val="00311D1F"/>
    <w:rsid w:val="00311F3E"/>
    <w:rsid w:val="00311FAE"/>
    <w:rsid w:val="00312079"/>
    <w:rsid w:val="00312086"/>
    <w:rsid w:val="00312150"/>
    <w:rsid w:val="0031228E"/>
    <w:rsid w:val="00312A82"/>
    <w:rsid w:val="00312A8C"/>
    <w:rsid w:val="00313092"/>
    <w:rsid w:val="003131D5"/>
    <w:rsid w:val="003133FB"/>
    <w:rsid w:val="00313817"/>
    <w:rsid w:val="00313DD7"/>
    <w:rsid w:val="00313E75"/>
    <w:rsid w:val="00313ED7"/>
    <w:rsid w:val="00313EF1"/>
    <w:rsid w:val="0031421E"/>
    <w:rsid w:val="003142F3"/>
    <w:rsid w:val="0031431E"/>
    <w:rsid w:val="00314633"/>
    <w:rsid w:val="00314667"/>
    <w:rsid w:val="00314728"/>
    <w:rsid w:val="003147A1"/>
    <w:rsid w:val="0031481F"/>
    <w:rsid w:val="00314A63"/>
    <w:rsid w:val="00314E9E"/>
    <w:rsid w:val="0031508E"/>
    <w:rsid w:val="003150FC"/>
    <w:rsid w:val="003152B1"/>
    <w:rsid w:val="0031541C"/>
    <w:rsid w:val="003154EE"/>
    <w:rsid w:val="00315A8B"/>
    <w:rsid w:val="00315A8E"/>
    <w:rsid w:val="00315D98"/>
    <w:rsid w:val="00315DA0"/>
    <w:rsid w:val="00315DC4"/>
    <w:rsid w:val="00315FB7"/>
    <w:rsid w:val="00315FCF"/>
    <w:rsid w:val="00316258"/>
    <w:rsid w:val="003162AB"/>
    <w:rsid w:val="003169CB"/>
    <w:rsid w:val="00316A49"/>
    <w:rsid w:val="00316B28"/>
    <w:rsid w:val="00316C5C"/>
    <w:rsid w:val="00316C8C"/>
    <w:rsid w:val="00316DB6"/>
    <w:rsid w:val="00316EF4"/>
    <w:rsid w:val="0031713B"/>
    <w:rsid w:val="003173B2"/>
    <w:rsid w:val="003174F1"/>
    <w:rsid w:val="003175C2"/>
    <w:rsid w:val="003176B1"/>
    <w:rsid w:val="003176F5"/>
    <w:rsid w:val="003178A7"/>
    <w:rsid w:val="003178CF"/>
    <w:rsid w:val="0031793A"/>
    <w:rsid w:val="00317999"/>
    <w:rsid w:val="00317C4D"/>
    <w:rsid w:val="00317F82"/>
    <w:rsid w:val="00317FBC"/>
    <w:rsid w:val="003201F8"/>
    <w:rsid w:val="003204BB"/>
    <w:rsid w:val="0032053A"/>
    <w:rsid w:val="0032075C"/>
    <w:rsid w:val="00320ED2"/>
    <w:rsid w:val="003213E2"/>
    <w:rsid w:val="00321595"/>
    <w:rsid w:val="003215C7"/>
    <w:rsid w:val="00321750"/>
    <w:rsid w:val="003218E0"/>
    <w:rsid w:val="00321ABD"/>
    <w:rsid w:val="00321AC2"/>
    <w:rsid w:val="00321D21"/>
    <w:rsid w:val="00321DE6"/>
    <w:rsid w:val="00321F78"/>
    <w:rsid w:val="003221FF"/>
    <w:rsid w:val="003224FF"/>
    <w:rsid w:val="003225AB"/>
    <w:rsid w:val="0032296D"/>
    <w:rsid w:val="00322BD1"/>
    <w:rsid w:val="00322BE1"/>
    <w:rsid w:val="00322F49"/>
    <w:rsid w:val="00322FF5"/>
    <w:rsid w:val="0032329B"/>
    <w:rsid w:val="00323302"/>
    <w:rsid w:val="00323313"/>
    <w:rsid w:val="0032335F"/>
    <w:rsid w:val="0032362A"/>
    <w:rsid w:val="003237B1"/>
    <w:rsid w:val="0032386D"/>
    <w:rsid w:val="00323984"/>
    <w:rsid w:val="00323A47"/>
    <w:rsid w:val="00323AA6"/>
    <w:rsid w:val="00323C24"/>
    <w:rsid w:val="00323F8F"/>
    <w:rsid w:val="00324203"/>
    <w:rsid w:val="003242EE"/>
    <w:rsid w:val="00324523"/>
    <w:rsid w:val="0032478B"/>
    <w:rsid w:val="00324DE7"/>
    <w:rsid w:val="00325581"/>
    <w:rsid w:val="003258AC"/>
    <w:rsid w:val="00325AC2"/>
    <w:rsid w:val="00325AF7"/>
    <w:rsid w:val="00325BF9"/>
    <w:rsid w:val="00325E00"/>
    <w:rsid w:val="00325F70"/>
    <w:rsid w:val="003260F9"/>
    <w:rsid w:val="003261F0"/>
    <w:rsid w:val="00326365"/>
    <w:rsid w:val="00326598"/>
    <w:rsid w:val="0032688D"/>
    <w:rsid w:val="00326B46"/>
    <w:rsid w:val="00326D3C"/>
    <w:rsid w:val="00326ED1"/>
    <w:rsid w:val="003271EF"/>
    <w:rsid w:val="003272BF"/>
    <w:rsid w:val="003272C3"/>
    <w:rsid w:val="00327722"/>
    <w:rsid w:val="00327B41"/>
    <w:rsid w:val="00327CDA"/>
    <w:rsid w:val="00327CDE"/>
    <w:rsid w:val="00327EBA"/>
    <w:rsid w:val="003302C9"/>
    <w:rsid w:val="0033037E"/>
    <w:rsid w:val="00330776"/>
    <w:rsid w:val="0033086C"/>
    <w:rsid w:val="0033095B"/>
    <w:rsid w:val="0033099C"/>
    <w:rsid w:val="00330B45"/>
    <w:rsid w:val="00330B90"/>
    <w:rsid w:val="00330BDA"/>
    <w:rsid w:val="00330DD5"/>
    <w:rsid w:val="00330DFE"/>
    <w:rsid w:val="00330E31"/>
    <w:rsid w:val="00330EFA"/>
    <w:rsid w:val="00330F1F"/>
    <w:rsid w:val="00331907"/>
    <w:rsid w:val="00331927"/>
    <w:rsid w:val="003319E6"/>
    <w:rsid w:val="00331A26"/>
    <w:rsid w:val="00331B47"/>
    <w:rsid w:val="00331E6C"/>
    <w:rsid w:val="00331FC7"/>
    <w:rsid w:val="003324C8"/>
    <w:rsid w:val="003324C9"/>
    <w:rsid w:val="00332574"/>
    <w:rsid w:val="003327BD"/>
    <w:rsid w:val="00332AD7"/>
    <w:rsid w:val="00332C99"/>
    <w:rsid w:val="00332F51"/>
    <w:rsid w:val="00333041"/>
    <w:rsid w:val="00333383"/>
    <w:rsid w:val="00333836"/>
    <w:rsid w:val="003339A6"/>
    <w:rsid w:val="0033419E"/>
    <w:rsid w:val="00334245"/>
    <w:rsid w:val="0033479F"/>
    <w:rsid w:val="003348D8"/>
    <w:rsid w:val="00334A1E"/>
    <w:rsid w:val="0033502A"/>
    <w:rsid w:val="003351A2"/>
    <w:rsid w:val="00335579"/>
    <w:rsid w:val="00335648"/>
    <w:rsid w:val="003356DE"/>
    <w:rsid w:val="00335BF6"/>
    <w:rsid w:val="00335D70"/>
    <w:rsid w:val="00335DBB"/>
    <w:rsid w:val="00335FA2"/>
    <w:rsid w:val="00335FFB"/>
    <w:rsid w:val="0033601A"/>
    <w:rsid w:val="003360CD"/>
    <w:rsid w:val="0033617C"/>
    <w:rsid w:val="00336326"/>
    <w:rsid w:val="00336380"/>
    <w:rsid w:val="00336471"/>
    <w:rsid w:val="00336CB7"/>
    <w:rsid w:val="00336F39"/>
    <w:rsid w:val="00336F88"/>
    <w:rsid w:val="00337136"/>
    <w:rsid w:val="003371E9"/>
    <w:rsid w:val="00337488"/>
    <w:rsid w:val="003374E8"/>
    <w:rsid w:val="00337829"/>
    <w:rsid w:val="00337BD4"/>
    <w:rsid w:val="00337F23"/>
    <w:rsid w:val="003402D0"/>
    <w:rsid w:val="003402E5"/>
    <w:rsid w:val="00340AFB"/>
    <w:rsid w:val="0034100C"/>
    <w:rsid w:val="00341486"/>
    <w:rsid w:val="00341680"/>
    <w:rsid w:val="00341717"/>
    <w:rsid w:val="00341B7E"/>
    <w:rsid w:val="00341C20"/>
    <w:rsid w:val="00341C40"/>
    <w:rsid w:val="00341DE2"/>
    <w:rsid w:val="003420F9"/>
    <w:rsid w:val="00342109"/>
    <w:rsid w:val="0034210C"/>
    <w:rsid w:val="00342270"/>
    <w:rsid w:val="00342350"/>
    <w:rsid w:val="0034274B"/>
    <w:rsid w:val="003427EF"/>
    <w:rsid w:val="0034283C"/>
    <w:rsid w:val="00342979"/>
    <w:rsid w:val="00342A02"/>
    <w:rsid w:val="00342A63"/>
    <w:rsid w:val="00342D03"/>
    <w:rsid w:val="0034331E"/>
    <w:rsid w:val="00343498"/>
    <w:rsid w:val="0034387E"/>
    <w:rsid w:val="00343A34"/>
    <w:rsid w:val="00343D30"/>
    <w:rsid w:val="00343D63"/>
    <w:rsid w:val="00343E30"/>
    <w:rsid w:val="00344DA2"/>
    <w:rsid w:val="00345218"/>
    <w:rsid w:val="00345475"/>
    <w:rsid w:val="0034556B"/>
    <w:rsid w:val="00345999"/>
    <w:rsid w:val="00345DA9"/>
    <w:rsid w:val="00345F7D"/>
    <w:rsid w:val="003462A7"/>
    <w:rsid w:val="00346BED"/>
    <w:rsid w:val="00346C3C"/>
    <w:rsid w:val="00346D29"/>
    <w:rsid w:val="003470DB"/>
    <w:rsid w:val="003470E7"/>
    <w:rsid w:val="003471AD"/>
    <w:rsid w:val="0034739E"/>
    <w:rsid w:val="003475EE"/>
    <w:rsid w:val="00347844"/>
    <w:rsid w:val="00347A97"/>
    <w:rsid w:val="00347B5E"/>
    <w:rsid w:val="00347DBA"/>
    <w:rsid w:val="00347DBC"/>
    <w:rsid w:val="00347F65"/>
    <w:rsid w:val="0035021F"/>
    <w:rsid w:val="0035023D"/>
    <w:rsid w:val="00350241"/>
    <w:rsid w:val="00350537"/>
    <w:rsid w:val="00350679"/>
    <w:rsid w:val="003507AE"/>
    <w:rsid w:val="0035091D"/>
    <w:rsid w:val="00350DDA"/>
    <w:rsid w:val="00351308"/>
    <w:rsid w:val="00351335"/>
    <w:rsid w:val="003513DA"/>
    <w:rsid w:val="00351539"/>
    <w:rsid w:val="003516AF"/>
    <w:rsid w:val="003518B5"/>
    <w:rsid w:val="00351D48"/>
    <w:rsid w:val="00351DAD"/>
    <w:rsid w:val="00351DC7"/>
    <w:rsid w:val="00351EF6"/>
    <w:rsid w:val="00351F75"/>
    <w:rsid w:val="00351FC3"/>
    <w:rsid w:val="00352029"/>
    <w:rsid w:val="003520E9"/>
    <w:rsid w:val="00352163"/>
    <w:rsid w:val="00352369"/>
    <w:rsid w:val="003523D0"/>
    <w:rsid w:val="0035244F"/>
    <w:rsid w:val="00352EBF"/>
    <w:rsid w:val="00352F70"/>
    <w:rsid w:val="00352FAB"/>
    <w:rsid w:val="00353225"/>
    <w:rsid w:val="00353290"/>
    <w:rsid w:val="003532E2"/>
    <w:rsid w:val="00353587"/>
    <w:rsid w:val="003535CE"/>
    <w:rsid w:val="003536C8"/>
    <w:rsid w:val="003536FA"/>
    <w:rsid w:val="0035371B"/>
    <w:rsid w:val="00353728"/>
    <w:rsid w:val="00353756"/>
    <w:rsid w:val="00353DC9"/>
    <w:rsid w:val="00354032"/>
    <w:rsid w:val="0035416A"/>
    <w:rsid w:val="00354217"/>
    <w:rsid w:val="0035425A"/>
    <w:rsid w:val="00354404"/>
    <w:rsid w:val="00354475"/>
    <w:rsid w:val="003544B1"/>
    <w:rsid w:val="003545AC"/>
    <w:rsid w:val="003545C7"/>
    <w:rsid w:val="00354A93"/>
    <w:rsid w:val="00354E4A"/>
    <w:rsid w:val="0035518C"/>
    <w:rsid w:val="003554FE"/>
    <w:rsid w:val="0035555F"/>
    <w:rsid w:val="0035568D"/>
    <w:rsid w:val="0035579C"/>
    <w:rsid w:val="003558E5"/>
    <w:rsid w:val="00355A9A"/>
    <w:rsid w:val="00355ABE"/>
    <w:rsid w:val="00355B19"/>
    <w:rsid w:val="00355C9A"/>
    <w:rsid w:val="00355DF8"/>
    <w:rsid w:val="00355FCF"/>
    <w:rsid w:val="00356155"/>
    <w:rsid w:val="00356444"/>
    <w:rsid w:val="003564CF"/>
    <w:rsid w:val="003566E2"/>
    <w:rsid w:val="00356DB7"/>
    <w:rsid w:val="003571BA"/>
    <w:rsid w:val="003572B9"/>
    <w:rsid w:val="003572CA"/>
    <w:rsid w:val="0035737E"/>
    <w:rsid w:val="003577BF"/>
    <w:rsid w:val="00357868"/>
    <w:rsid w:val="00357895"/>
    <w:rsid w:val="00357924"/>
    <w:rsid w:val="00357DEC"/>
    <w:rsid w:val="00357EB9"/>
    <w:rsid w:val="00357ED8"/>
    <w:rsid w:val="0036031D"/>
    <w:rsid w:val="0036062D"/>
    <w:rsid w:val="003606C9"/>
    <w:rsid w:val="00360849"/>
    <w:rsid w:val="00360DD4"/>
    <w:rsid w:val="00360E9A"/>
    <w:rsid w:val="003611A1"/>
    <w:rsid w:val="0036133C"/>
    <w:rsid w:val="0036134F"/>
    <w:rsid w:val="00361592"/>
    <w:rsid w:val="00361700"/>
    <w:rsid w:val="00361721"/>
    <w:rsid w:val="00361789"/>
    <w:rsid w:val="00361991"/>
    <w:rsid w:val="00361CD9"/>
    <w:rsid w:val="00361F03"/>
    <w:rsid w:val="0036214E"/>
    <w:rsid w:val="00362171"/>
    <w:rsid w:val="00362587"/>
    <w:rsid w:val="0036274C"/>
    <w:rsid w:val="00362A34"/>
    <w:rsid w:val="00362B88"/>
    <w:rsid w:val="00362E1D"/>
    <w:rsid w:val="003630C5"/>
    <w:rsid w:val="003630CF"/>
    <w:rsid w:val="003632A0"/>
    <w:rsid w:val="00363481"/>
    <w:rsid w:val="0036363A"/>
    <w:rsid w:val="00363839"/>
    <w:rsid w:val="00363B3F"/>
    <w:rsid w:val="00363BDE"/>
    <w:rsid w:val="00363D6B"/>
    <w:rsid w:val="00363E4B"/>
    <w:rsid w:val="00364202"/>
    <w:rsid w:val="00364347"/>
    <w:rsid w:val="0036436F"/>
    <w:rsid w:val="00364423"/>
    <w:rsid w:val="00364597"/>
    <w:rsid w:val="00364E40"/>
    <w:rsid w:val="003650A1"/>
    <w:rsid w:val="003652B7"/>
    <w:rsid w:val="003656E5"/>
    <w:rsid w:val="00365A36"/>
    <w:rsid w:val="00365A98"/>
    <w:rsid w:val="00365CC6"/>
    <w:rsid w:val="00365E8C"/>
    <w:rsid w:val="00366148"/>
    <w:rsid w:val="003661B7"/>
    <w:rsid w:val="00366285"/>
    <w:rsid w:val="003664C8"/>
    <w:rsid w:val="00366580"/>
    <w:rsid w:val="003666C7"/>
    <w:rsid w:val="00366AF0"/>
    <w:rsid w:val="00366C8E"/>
    <w:rsid w:val="00366D0F"/>
    <w:rsid w:val="00367053"/>
    <w:rsid w:val="00367117"/>
    <w:rsid w:val="00367418"/>
    <w:rsid w:val="00367749"/>
    <w:rsid w:val="00367B81"/>
    <w:rsid w:val="00370125"/>
    <w:rsid w:val="00370480"/>
    <w:rsid w:val="003704E2"/>
    <w:rsid w:val="003704E5"/>
    <w:rsid w:val="003706E9"/>
    <w:rsid w:val="0037091B"/>
    <w:rsid w:val="00370971"/>
    <w:rsid w:val="003709FC"/>
    <w:rsid w:val="00370ADB"/>
    <w:rsid w:val="00370CD2"/>
    <w:rsid w:val="00370D81"/>
    <w:rsid w:val="00370D91"/>
    <w:rsid w:val="00370DCA"/>
    <w:rsid w:val="00371113"/>
    <w:rsid w:val="00371607"/>
    <w:rsid w:val="00371781"/>
    <w:rsid w:val="00371890"/>
    <w:rsid w:val="00371E33"/>
    <w:rsid w:val="00371EF8"/>
    <w:rsid w:val="003720D9"/>
    <w:rsid w:val="00372617"/>
    <w:rsid w:val="003726A9"/>
    <w:rsid w:val="00372CD0"/>
    <w:rsid w:val="00372D75"/>
    <w:rsid w:val="00372E5B"/>
    <w:rsid w:val="00372F79"/>
    <w:rsid w:val="00372FAA"/>
    <w:rsid w:val="003730BF"/>
    <w:rsid w:val="003730D5"/>
    <w:rsid w:val="00373184"/>
    <w:rsid w:val="00373923"/>
    <w:rsid w:val="00374084"/>
    <w:rsid w:val="003740A5"/>
    <w:rsid w:val="0037410A"/>
    <w:rsid w:val="0037410D"/>
    <w:rsid w:val="003745E1"/>
    <w:rsid w:val="0037466F"/>
    <w:rsid w:val="003747F6"/>
    <w:rsid w:val="003749DE"/>
    <w:rsid w:val="00374A56"/>
    <w:rsid w:val="00374C43"/>
    <w:rsid w:val="00374CB5"/>
    <w:rsid w:val="00374DD1"/>
    <w:rsid w:val="00374DE9"/>
    <w:rsid w:val="00374F0C"/>
    <w:rsid w:val="00375315"/>
    <w:rsid w:val="00375362"/>
    <w:rsid w:val="00375369"/>
    <w:rsid w:val="003753F0"/>
    <w:rsid w:val="003754A6"/>
    <w:rsid w:val="003755A0"/>
    <w:rsid w:val="00375633"/>
    <w:rsid w:val="00375668"/>
    <w:rsid w:val="00375840"/>
    <w:rsid w:val="0037593E"/>
    <w:rsid w:val="00375AC8"/>
    <w:rsid w:val="00375C19"/>
    <w:rsid w:val="00375D4F"/>
    <w:rsid w:val="00375F3B"/>
    <w:rsid w:val="003761A5"/>
    <w:rsid w:val="00376234"/>
    <w:rsid w:val="003762AA"/>
    <w:rsid w:val="00376334"/>
    <w:rsid w:val="00376501"/>
    <w:rsid w:val="0037665D"/>
    <w:rsid w:val="00376680"/>
    <w:rsid w:val="0037697D"/>
    <w:rsid w:val="00376A24"/>
    <w:rsid w:val="00376A69"/>
    <w:rsid w:val="00376B08"/>
    <w:rsid w:val="00376D43"/>
    <w:rsid w:val="003771B7"/>
    <w:rsid w:val="003771C3"/>
    <w:rsid w:val="00377643"/>
    <w:rsid w:val="00377CCA"/>
    <w:rsid w:val="00377EDD"/>
    <w:rsid w:val="003801A1"/>
    <w:rsid w:val="00380208"/>
    <w:rsid w:val="0038021C"/>
    <w:rsid w:val="003802EF"/>
    <w:rsid w:val="0038070A"/>
    <w:rsid w:val="00380AFB"/>
    <w:rsid w:val="00380BE2"/>
    <w:rsid w:val="00380FF0"/>
    <w:rsid w:val="00381322"/>
    <w:rsid w:val="003813D0"/>
    <w:rsid w:val="00381464"/>
    <w:rsid w:val="0038162A"/>
    <w:rsid w:val="0038165E"/>
    <w:rsid w:val="00381724"/>
    <w:rsid w:val="00381868"/>
    <w:rsid w:val="0038199B"/>
    <w:rsid w:val="00381B39"/>
    <w:rsid w:val="00382071"/>
    <w:rsid w:val="00382592"/>
    <w:rsid w:val="00382916"/>
    <w:rsid w:val="00382930"/>
    <w:rsid w:val="0038295C"/>
    <w:rsid w:val="00382AFB"/>
    <w:rsid w:val="00382CC7"/>
    <w:rsid w:val="00382D2A"/>
    <w:rsid w:val="00382D2F"/>
    <w:rsid w:val="003830B3"/>
    <w:rsid w:val="0038325B"/>
    <w:rsid w:val="00383574"/>
    <w:rsid w:val="00383597"/>
    <w:rsid w:val="003839C3"/>
    <w:rsid w:val="00383B23"/>
    <w:rsid w:val="00383F7D"/>
    <w:rsid w:val="003840C5"/>
    <w:rsid w:val="003841EE"/>
    <w:rsid w:val="0038434C"/>
    <w:rsid w:val="0038439D"/>
    <w:rsid w:val="003843FB"/>
    <w:rsid w:val="00384525"/>
    <w:rsid w:val="0038472A"/>
    <w:rsid w:val="0038487A"/>
    <w:rsid w:val="003848FE"/>
    <w:rsid w:val="0038491D"/>
    <w:rsid w:val="00384B9E"/>
    <w:rsid w:val="00385043"/>
    <w:rsid w:val="00385244"/>
    <w:rsid w:val="003852AE"/>
    <w:rsid w:val="00385382"/>
    <w:rsid w:val="003853CA"/>
    <w:rsid w:val="00385767"/>
    <w:rsid w:val="00385784"/>
    <w:rsid w:val="003858A3"/>
    <w:rsid w:val="00385F41"/>
    <w:rsid w:val="0038678E"/>
    <w:rsid w:val="00386796"/>
    <w:rsid w:val="003868D6"/>
    <w:rsid w:val="00386926"/>
    <w:rsid w:val="00386959"/>
    <w:rsid w:val="00386D8C"/>
    <w:rsid w:val="00386DA3"/>
    <w:rsid w:val="00387347"/>
    <w:rsid w:val="003873C8"/>
    <w:rsid w:val="0038769F"/>
    <w:rsid w:val="00387718"/>
    <w:rsid w:val="00387B1D"/>
    <w:rsid w:val="00387BAA"/>
    <w:rsid w:val="00387EBA"/>
    <w:rsid w:val="003903C4"/>
    <w:rsid w:val="00390451"/>
    <w:rsid w:val="003905EF"/>
    <w:rsid w:val="003906BC"/>
    <w:rsid w:val="0039084D"/>
    <w:rsid w:val="00390A2D"/>
    <w:rsid w:val="00390B64"/>
    <w:rsid w:val="00390B76"/>
    <w:rsid w:val="00390C82"/>
    <w:rsid w:val="00390F53"/>
    <w:rsid w:val="00390FDD"/>
    <w:rsid w:val="00391030"/>
    <w:rsid w:val="00391040"/>
    <w:rsid w:val="003913CD"/>
    <w:rsid w:val="00391441"/>
    <w:rsid w:val="00391709"/>
    <w:rsid w:val="00391988"/>
    <w:rsid w:val="003919EE"/>
    <w:rsid w:val="00391D58"/>
    <w:rsid w:val="00391FCA"/>
    <w:rsid w:val="0039211D"/>
    <w:rsid w:val="00392134"/>
    <w:rsid w:val="00392548"/>
    <w:rsid w:val="0039283D"/>
    <w:rsid w:val="00392915"/>
    <w:rsid w:val="003929A1"/>
    <w:rsid w:val="00392C2B"/>
    <w:rsid w:val="00392C69"/>
    <w:rsid w:val="00392C9F"/>
    <w:rsid w:val="0039304B"/>
    <w:rsid w:val="003931AC"/>
    <w:rsid w:val="00393290"/>
    <w:rsid w:val="003935B8"/>
    <w:rsid w:val="003935D2"/>
    <w:rsid w:val="0039369A"/>
    <w:rsid w:val="00393875"/>
    <w:rsid w:val="0039399A"/>
    <w:rsid w:val="003939DE"/>
    <w:rsid w:val="003939F6"/>
    <w:rsid w:val="00393B65"/>
    <w:rsid w:val="00393C2B"/>
    <w:rsid w:val="00393C30"/>
    <w:rsid w:val="00393F53"/>
    <w:rsid w:val="00393F5F"/>
    <w:rsid w:val="00393F87"/>
    <w:rsid w:val="0039403A"/>
    <w:rsid w:val="00394146"/>
    <w:rsid w:val="00394314"/>
    <w:rsid w:val="0039448D"/>
    <w:rsid w:val="00394791"/>
    <w:rsid w:val="003948BA"/>
    <w:rsid w:val="00394C37"/>
    <w:rsid w:val="00394E96"/>
    <w:rsid w:val="00395001"/>
    <w:rsid w:val="00395054"/>
    <w:rsid w:val="00395079"/>
    <w:rsid w:val="0039572C"/>
    <w:rsid w:val="00395796"/>
    <w:rsid w:val="003959C5"/>
    <w:rsid w:val="00395D78"/>
    <w:rsid w:val="00395DFA"/>
    <w:rsid w:val="00395FCC"/>
    <w:rsid w:val="0039613B"/>
    <w:rsid w:val="003963D9"/>
    <w:rsid w:val="0039644B"/>
    <w:rsid w:val="00396557"/>
    <w:rsid w:val="003965A0"/>
    <w:rsid w:val="003966F3"/>
    <w:rsid w:val="003967AD"/>
    <w:rsid w:val="00396AB3"/>
    <w:rsid w:val="00396F78"/>
    <w:rsid w:val="00397075"/>
    <w:rsid w:val="003970D4"/>
    <w:rsid w:val="00397A73"/>
    <w:rsid w:val="00397E84"/>
    <w:rsid w:val="003A00BB"/>
    <w:rsid w:val="003A03CF"/>
    <w:rsid w:val="003A08D0"/>
    <w:rsid w:val="003A0B57"/>
    <w:rsid w:val="003A0BD6"/>
    <w:rsid w:val="003A1113"/>
    <w:rsid w:val="003A129F"/>
    <w:rsid w:val="003A1399"/>
    <w:rsid w:val="003A1447"/>
    <w:rsid w:val="003A1C06"/>
    <w:rsid w:val="003A2084"/>
    <w:rsid w:val="003A2136"/>
    <w:rsid w:val="003A229F"/>
    <w:rsid w:val="003A23D5"/>
    <w:rsid w:val="003A264C"/>
    <w:rsid w:val="003A28EF"/>
    <w:rsid w:val="003A2966"/>
    <w:rsid w:val="003A2973"/>
    <w:rsid w:val="003A2974"/>
    <w:rsid w:val="003A2BAB"/>
    <w:rsid w:val="003A31DE"/>
    <w:rsid w:val="003A3209"/>
    <w:rsid w:val="003A326F"/>
    <w:rsid w:val="003A32ED"/>
    <w:rsid w:val="003A32F8"/>
    <w:rsid w:val="003A3322"/>
    <w:rsid w:val="003A3335"/>
    <w:rsid w:val="003A37D4"/>
    <w:rsid w:val="003A384A"/>
    <w:rsid w:val="003A3CF2"/>
    <w:rsid w:val="003A3D83"/>
    <w:rsid w:val="003A3FD9"/>
    <w:rsid w:val="003A4143"/>
    <w:rsid w:val="003A4180"/>
    <w:rsid w:val="003A4199"/>
    <w:rsid w:val="003A429A"/>
    <w:rsid w:val="003A4316"/>
    <w:rsid w:val="003A471B"/>
    <w:rsid w:val="003A4734"/>
    <w:rsid w:val="003A480F"/>
    <w:rsid w:val="003A486C"/>
    <w:rsid w:val="003A49FB"/>
    <w:rsid w:val="003A4C1E"/>
    <w:rsid w:val="003A4D2D"/>
    <w:rsid w:val="003A4FA1"/>
    <w:rsid w:val="003A4FF9"/>
    <w:rsid w:val="003A5345"/>
    <w:rsid w:val="003A54F1"/>
    <w:rsid w:val="003A574E"/>
    <w:rsid w:val="003A57DA"/>
    <w:rsid w:val="003A57E9"/>
    <w:rsid w:val="003A5C27"/>
    <w:rsid w:val="003A5D0C"/>
    <w:rsid w:val="003A5D52"/>
    <w:rsid w:val="003A5E66"/>
    <w:rsid w:val="003A6095"/>
    <w:rsid w:val="003A6571"/>
    <w:rsid w:val="003A65CE"/>
    <w:rsid w:val="003A67FB"/>
    <w:rsid w:val="003A6897"/>
    <w:rsid w:val="003A68C0"/>
    <w:rsid w:val="003A6A65"/>
    <w:rsid w:val="003A6BA2"/>
    <w:rsid w:val="003A7286"/>
    <w:rsid w:val="003A77B3"/>
    <w:rsid w:val="003A77BD"/>
    <w:rsid w:val="003A7B15"/>
    <w:rsid w:val="003A7D78"/>
    <w:rsid w:val="003B0077"/>
    <w:rsid w:val="003B0654"/>
    <w:rsid w:val="003B0758"/>
    <w:rsid w:val="003B084A"/>
    <w:rsid w:val="003B0979"/>
    <w:rsid w:val="003B0988"/>
    <w:rsid w:val="003B0A92"/>
    <w:rsid w:val="003B1465"/>
    <w:rsid w:val="003B1DE9"/>
    <w:rsid w:val="003B1E33"/>
    <w:rsid w:val="003B1EFA"/>
    <w:rsid w:val="003B2123"/>
    <w:rsid w:val="003B2131"/>
    <w:rsid w:val="003B230F"/>
    <w:rsid w:val="003B2381"/>
    <w:rsid w:val="003B23AB"/>
    <w:rsid w:val="003B2537"/>
    <w:rsid w:val="003B276C"/>
    <w:rsid w:val="003B2A11"/>
    <w:rsid w:val="003B2B75"/>
    <w:rsid w:val="003B2BC4"/>
    <w:rsid w:val="003B2DBE"/>
    <w:rsid w:val="003B2E8C"/>
    <w:rsid w:val="003B3076"/>
    <w:rsid w:val="003B3118"/>
    <w:rsid w:val="003B3A14"/>
    <w:rsid w:val="003B3CE0"/>
    <w:rsid w:val="003B3CEF"/>
    <w:rsid w:val="003B4002"/>
    <w:rsid w:val="003B408F"/>
    <w:rsid w:val="003B40EC"/>
    <w:rsid w:val="003B4345"/>
    <w:rsid w:val="003B4721"/>
    <w:rsid w:val="003B4773"/>
    <w:rsid w:val="003B4C09"/>
    <w:rsid w:val="003B4C5D"/>
    <w:rsid w:val="003B5376"/>
    <w:rsid w:val="003B5491"/>
    <w:rsid w:val="003B565F"/>
    <w:rsid w:val="003B5839"/>
    <w:rsid w:val="003B5860"/>
    <w:rsid w:val="003B5979"/>
    <w:rsid w:val="003B59B4"/>
    <w:rsid w:val="003B5BAB"/>
    <w:rsid w:val="003B5D9B"/>
    <w:rsid w:val="003B5F03"/>
    <w:rsid w:val="003B5FB1"/>
    <w:rsid w:val="003B6552"/>
    <w:rsid w:val="003B6556"/>
    <w:rsid w:val="003B685B"/>
    <w:rsid w:val="003B68C2"/>
    <w:rsid w:val="003B69B5"/>
    <w:rsid w:val="003B6CEE"/>
    <w:rsid w:val="003B6DA2"/>
    <w:rsid w:val="003B71C5"/>
    <w:rsid w:val="003B7290"/>
    <w:rsid w:val="003B72D3"/>
    <w:rsid w:val="003B7C91"/>
    <w:rsid w:val="003B7DC0"/>
    <w:rsid w:val="003B7E4B"/>
    <w:rsid w:val="003C0170"/>
    <w:rsid w:val="003C0442"/>
    <w:rsid w:val="003C0542"/>
    <w:rsid w:val="003C0668"/>
    <w:rsid w:val="003C0783"/>
    <w:rsid w:val="003C0808"/>
    <w:rsid w:val="003C0881"/>
    <w:rsid w:val="003C09EB"/>
    <w:rsid w:val="003C0B06"/>
    <w:rsid w:val="003C0E0E"/>
    <w:rsid w:val="003C0E84"/>
    <w:rsid w:val="003C0EBE"/>
    <w:rsid w:val="003C1B06"/>
    <w:rsid w:val="003C1C47"/>
    <w:rsid w:val="003C1C6B"/>
    <w:rsid w:val="003C1DD1"/>
    <w:rsid w:val="003C2333"/>
    <w:rsid w:val="003C2564"/>
    <w:rsid w:val="003C2763"/>
    <w:rsid w:val="003C2A0B"/>
    <w:rsid w:val="003C2A18"/>
    <w:rsid w:val="003C2AA3"/>
    <w:rsid w:val="003C2AEC"/>
    <w:rsid w:val="003C2AEE"/>
    <w:rsid w:val="003C2B36"/>
    <w:rsid w:val="003C2B68"/>
    <w:rsid w:val="003C2C64"/>
    <w:rsid w:val="003C2D96"/>
    <w:rsid w:val="003C2DA4"/>
    <w:rsid w:val="003C3003"/>
    <w:rsid w:val="003C34D7"/>
    <w:rsid w:val="003C3542"/>
    <w:rsid w:val="003C3569"/>
    <w:rsid w:val="003C3700"/>
    <w:rsid w:val="003C3B95"/>
    <w:rsid w:val="003C3D73"/>
    <w:rsid w:val="003C3DE5"/>
    <w:rsid w:val="003C3DF6"/>
    <w:rsid w:val="003C3F40"/>
    <w:rsid w:val="003C437D"/>
    <w:rsid w:val="003C47CC"/>
    <w:rsid w:val="003C4B74"/>
    <w:rsid w:val="003C4BB0"/>
    <w:rsid w:val="003C4DEE"/>
    <w:rsid w:val="003C4F60"/>
    <w:rsid w:val="003C50B3"/>
    <w:rsid w:val="003C50CF"/>
    <w:rsid w:val="003C54A1"/>
    <w:rsid w:val="003C5626"/>
    <w:rsid w:val="003C567B"/>
    <w:rsid w:val="003C593C"/>
    <w:rsid w:val="003C5999"/>
    <w:rsid w:val="003C59A0"/>
    <w:rsid w:val="003C5C0E"/>
    <w:rsid w:val="003C5E29"/>
    <w:rsid w:val="003C65A4"/>
    <w:rsid w:val="003C6639"/>
    <w:rsid w:val="003C6A2C"/>
    <w:rsid w:val="003C6CDB"/>
    <w:rsid w:val="003C6DD0"/>
    <w:rsid w:val="003C6F4C"/>
    <w:rsid w:val="003C724A"/>
    <w:rsid w:val="003C7263"/>
    <w:rsid w:val="003C72DA"/>
    <w:rsid w:val="003C738F"/>
    <w:rsid w:val="003C739F"/>
    <w:rsid w:val="003C7449"/>
    <w:rsid w:val="003C7733"/>
    <w:rsid w:val="003C7B05"/>
    <w:rsid w:val="003C7D5F"/>
    <w:rsid w:val="003C7E84"/>
    <w:rsid w:val="003D0185"/>
    <w:rsid w:val="003D0597"/>
    <w:rsid w:val="003D0846"/>
    <w:rsid w:val="003D0A81"/>
    <w:rsid w:val="003D0FB9"/>
    <w:rsid w:val="003D0FEE"/>
    <w:rsid w:val="003D11FD"/>
    <w:rsid w:val="003D145F"/>
    <w:rsid w:val="003D1471"/>
    <w:rsid w:val="003D1477"/>
    <w:rsid w:val="003D147A"/>
    <w:rsid w:val="003D17EF"/>
    <w:rsid w:val="003D18D3"/>
    <w:rsid w:val="003D18E7"/>
    <w:rsid w:val="003D1C2F"/>
    <w:rsid w:val="003D1D0D"/>
    <w:rsid w:val="003D1DA3"/>
    <w:rsid w:val="003D22BC"/>
    <w:rsid w:val="003D2439"/>
    <w:rsid w:val="003D2481"/>
    <w:rsid w:val="003D249B"/>
    <w:rsid w:val="003D275E"/>
    <w:rsid w:val="003D2776"/>
    <w:rsid w:val="003D277C"/>
    <w:rsid w:val="003D2AD9"/>
    <w:rsid w:val="003D2B10"/>
    <w:rsid w:val="003D2B5F"/>
    <w:rsid w:val="003D2C45"/>
    <w:rsid w:val="003D3137"/>
    <w:rsid w:val="003D3233"/>
    <w:rsid w:val="003D32B2"/>
    <w:rsid w:val="003D339A"/>
    <w:rsid w:val="003D339D"/>
    <w:rsid w:val="003D3709"/>
    <w:rsid w:val="003D38F4"/>
    <w:rsid w:val="003D38FB"/>
    <w:rsid w:val="003D390E"/>
    <w:rsid w:val="003D39F4"/>
    <w:rsid w:val="003D3CDA"/>
    <w:rsid w:val="003D3CEB"/>
    <w:rsid w:val="003D403F"/>
    <w:rsid w:val="003D4214"/>
    <w:rsid w:val="003D43DF"/>
    <w:rsid w:val="003D4E15"/>
    <w:rsid w:val="003D53DD"/>
    <w:rsid w:val="003D563F"/>
    <w:rsid w:val="003D5667"/>
    <w:rsid w:val="003D5884"/>
    <w:rsid w:val="003D58C2"/>
    <w:rsid w:val="003D5929"/>
    <w:rsid w:val="003D5DCF"/>
    <w:rsid w:val="003D6325"/>
    <w:rsid w:val="003D6585"/>
    <w:rsid w:val="003D69D2"/>
    <w:rsid w:val="003D6DA5"/>
    <w:rsid w:val="003D6DC0"/>
    <w:rsid w:val="003D6E8F"/>
    <w:rsid w:val="003D70F3"/>
    <w:rsid w:val="003D71C4"/>
    <w:rsid w:val="003D7212"/>
    <w:rsid w:val="003D72A8"/>
    <w:rsid w:val="003D75C3"/>
    <w:rsid w:val="003D76B6"/>
    <w:rsid w:val="003D7ADF"/>
    <w:rsid w:val="003D7B94"/>
    <w:rsid w:val="003D7C3E"/>
    <w:rsid w:val="003D7D26"/>
    <w:rsid w:val="003D7E05"/>
    <w:rsid w:val="003D7E1A"/>
    <w:rsid w:val="003D7E90"/>
    <w:rsid w:val="003E012C"/>
    <w:rsid w:val="003E04D8"/>
    <w:rsid w:val="003E0B23"/>
    <w:rsid w:val="003E0B3F"/>
    <w:rsid w:val="003E1100"/>
    <w:rsid w:val="003E1290"/>
    <w:rsid w:val="003E172C"/>
    <w:rsid w:val="003E1739"/>
    <w:rsid w:val="003E1A17"/>
    <w:rsid w:val="003E1DF6"/>
    <w:rsid w:val="003E221D"/>
    <w:rsid w:val="003E2305"/>
    <w:rsid w:val="003E25CA"/>
    <w:rsid w:val="003E26B8"/>
    <w:rsid w:val="003E2D8C"/>
    <w:rsid w:val="003E2F31"/>
    <w:rsid w:val="003E2F9E"/>
    <w:rsid w:val="003E2FE0"/>
    <w:rsid w:val="003E3255"/>
    <w:rsid w:val="003E329B"/>
    <w:rsid w:val="003E34DE"/>
    <w:rsid w:val="003E373C"/>
    <w:rsid w:val="003E3781"/>
    <w:rsid w:val="003E3B2C"/>
    <w:rsid w:val="003E3D48"/>
    <w:rsid w:val="003E43B2"/>
    <w:rsid w:val="003E44A4"/>
    <w:rsid w:val="003E494D"/>
    <w:rsid w:val="003E4AD9"/>
    <w:rsid w:val="003E4B3D"/>
    <w:rsid w:val="003E4C79"/>
    <w:rsid w:val="003E5539"/>
    <w:rsid w:val="003E5840"/>
    <w:rsid w:val="003E5C32"/>
    <w:rsid w:val="003E5C5E"/>
    <w:rsid w:val="003E5F14"/>
    <w:rsid w:val="003E6013"/>
    <w:rsid w:val="003E60F2"/>
    <w:rsid w:val="003E6344"/>
    <w:rsid w:val="003E6463"/>
    <w:rsid w:val="003E64B1"/>
    <w:rsid w:val="003E66A0"/>
    <w:rsid w:val="003E6903"/>
    <w:rsid w:val="003E6A4A"/>
    <w:rsid w:val="003E6BB9"/>
    <w:rsid w:val="003E6CBA"/>
    <w:rsid w:val="003E6D50"/>
    <w:rsid w:val="003E6E4E"/>
    <w:rsid w:val="003E6F7F"/>
    <w:rsid w:val="003E6FA1"/>
    <w:rsid w:val="003E70D6"/>
    <w:rsid w:val="003E714F"/>
    <w:rsid w:val="003E7179"/>
    <w:rsid w:val="003E718D"/>
    <w:rsid w:val="003E7286"/>
    <w:rsid w:val="003E7296"/>
    <w:rsid w:val="003E7709"/>
    <w:rsid w:val="003E7959"/>
    <w:rsid w:val="003E7D80"/>
    <w:rsid w:val="003E7F8D"/>
    <w:rsid w:val="003F0173"/>
    <w:rsid w:val="003F01D1"/>
    <w:rsid w:val="003F0383"/>
    <w:rsid w:val="003F06A9"/>
    <w:rsid w:val="003F06AE"/>
    <w:rsid w:val="003F0705"/>
    <w:rsid w:val="003F09EF"/>
    <w:rsid w:val="003F0A9D"/>
    <w:rsid w:val="003F0B6A"/>
    <w:rsid w:val="003F0B9D"/>
    <w:rsid w:val="003F0D32"/>
    <w:rsid w:val="003F10B4"/>
    <w:rsid w:val="003F12B8"/>
    <w:rsid w:val="003F12FB"/>
    <w:rsid w:val="003F14D3"/>
    <w:rsid w:val="003F17AC"/>
    <w:rsid w:val="003F17AD"/>
    <w:rsid w:val="003F1A90"/>
    <w:rsid w:val="003F1E9F"/>
    <w:rsid w:val="003F21D2"/>
    <w:rsid w:val="003F28B9"/>
    <w:rsid w:val="003F295F"/>
    <w:rsid w:val="003F2B96"/>
    <w:rsid w:val="003F2C34"/>
    <w:rsid w:val="003F2DCF"/>
    <w:rsid w:val="003F2F3F"/>
    <w:rsid w:val="003F2F79"/>
    <w:rsid w:val="003F2FA3"/>
    <w:rsid w:val="003F31A6"/>
    <w:rsid w:val="003F3255"/>
    <w:rsid w:val="003F32A2"/>
    <w:rsid w:val="003F3488"/>
    <w:rsid w:val="003F3510"/>
    <w:rsid w:val="003F362F"/>
    <w:rsid w:val="003F36BE"/>
    <w:rsid w:val="003F376E"/>
    <w:rsid w:val="003F3861"/>
    <w:rsid w:val="003F3BBB"/>
    <w:rsid w:val="003F3F13"/>
    <w:rsid w:val="003F405A"/>
    <w:rsid w:val="003F43FA"/>
    <w:rsid w:val="003F44D7"/>
    <w:rsid w:val="003F4581"/>
    <w:rsid w:val="003F45DA"/>
    <w:rsid w:val="003F4B2B"/>
    <w:rsid w:val="003F4D49"/>
    <w:rsid w:val="003F4E6E"/>
    <w:rsid w:val="003F53C1"/>
    <w:rsid w:val="003F5877"/>
    <w:rsid w:val="003F58AE"/>
    <w:rsid w:val="003F5A83"/>
    <w:rsid w:val="003F5FA4"/>
    <w:rsid w:val="003F61F9"/>
    <w:rsid w:val="003F6572"/>
    <w:rsid w:val="003F65AE"/>
    <w:rsid w:val="003F65D8"/>
    <w:rsid w:val="003F65F2"/>
    <w:rsid w:val="003F6649"/>
    <w:rsid w:val="003F6976"/>
    <w:rsid w:val="003F6AA1"/>
    <w:rsid w:val="003F6DDF"/>
    <w:rsid w:val="003F6E9F"/>
    <w:rsid w:val="003F6EEC"/>
    <w:rsid w:val="003F6F2C"/>
    <w:rsid w:val="003F6FC1"/>
    <w:rsid w:val="003F6FC4"/>
    <w:rsid w:val="003F7030"/>
    <w:rsid w:val="003F72C3"/>
    <w:rsid w:val="003F755A"/>
    <w:rsid w:val="00400079"/>
    <w:rsid w:val="00400652"/>
    <w:rsid w:val="004007BF"/>
    <w:rsid w:val="00400842"/>
    <w:rsid w:val="004011BD"/>
    <w:rsid w:val="0040142D"/>
    <w:rsid w:val="00401530"/>
    <w:rsid w:val="00401531"/>
    <w:rsid w:val="00401C33"/>
    <w:rsid w:val="00401D21"/>
    <w:rsid w:val="00401EED"/>
    <w:rsid w:val="00401F0B"/>
    <w:rsid w:val="00402424"/>
    <w:rsid w:val="00402899"/>
    <w:rsid w:val="00402A69"/>
    <w:rsid w:val="00402E7F"/>
    <w:rsid w:val="004031D0"/>
    <w:rsid w:val="004034D2"/>
    <w:rsid w:val="0040369F"/>
    <w:rsid w:val="004039FC"/>
    <w:rsid w:val="00403D51"/>
    <w:rsid w:val="00404171"/>
    <w:rsid w:val="00404497"/>
    <w:rsid w:val="004047BF"/>
    <w:rsid w:val="00404987"/>
    <w:rsid w:val="00404B33"/>
    <w:rsid w:val="00404E64"/>
    <w:rsid w:val="0040500D"/>
    <w:rsid w:val="00405391"/>
    <w:rsid w:val="00405534"/>
    <w:rsid w:val="004055D5"/>
    <w:rsid w:val="004061DA"/>
    <w:rsid w:val="004063F9"/>
    <w:rsid w:val="00406449"/>
    <w:rsid w:val="00406615"/>
    <w:rsid w:val="004066CC"/>
    <w:rsid w:val="00406805"/>
    <w:rsid w:val="004068F3"/>
    <w:rsid w:val="00406BFA"/>
    <w:rsid w:val="00406DF0"/>
    <w:rsid w:val="00407328"/>
    <w:rsid w:val="004073C7"/>
    <w:rsid w:val="00407467"/>
    <w:rsid w:val="00407615"/>
    <w:rsid w:val="00407A45"/>
    <w:rsid w:val="00407D92"/>
    <w:rsid w:val="00410056"/>
    <w:rsid w:val="0041013C"/>
    <w:rsid w:val="00410149"/>
    <w:rsid w:val="004102D6"/>
    <w:rsid w:val="004104FB"/>
    <w:rsid w:val="004106A6"/>
    <w:rsid w:val="00410C36"/>
    <w:rsid w:val="00410CC6"/>
    <w:rsid w:val="00410E8C"/>
    <w:rsid w:val="0041103A"/>
    <w:rsid w:val="004111EA"/>
    <w:rsid w:val="00411212"/>
    <w:rsid w:val="00411284"/>
    <w:rsid w:val="00411484"/>
    <w:rsid w:val="00411568"/>
    <w:rsid w:val="00411666"/>
    <w:rsid w:val="004116C0"/>
    <w:rsid w:val="00411A07"/>
    <w:rsid w:val="00411AF5"/>
    <w:rsid w:val="00411D9F"/>
    <w:rsid w:val="00411DFC"/>
    <w:rsid w:val="004120D2"/>
    <w:rsid w:val="00412223"/>
    <w:rsid w:val="004124AA"/>
    <w:rsid w:val="00412503"/>
    <w:rsid w:val="004127FD"/>
    <w:rsid w:val="00412DC7"/>
    <w:rsid w:val="00412DC9"/>
    <w:rsid w:val="0041304D"/>
    <w:rsid w:val="00413063"/>
    <w:rsid w:val="004130B5"/>
    <w:rsid w:val="0041310B"/>
    <w:rsid w:val="004132DB"/>
    <w:rsid w:val="00413443"/>
    <w:rsid w:val="00413615"/>
    <w:rsid w:val="004137D8"/>
    <w:rsid w:val="004137EE"/>
    <w:rsid w:val="00413A54"/>
    <w:rsid w:val="00413EBE"/>
    <w:rsid w:val="00413F8E"/>
    <w:rsid w:val="00413F91"/>
    <w:rsid w:val="004141EA"/>
    <w:rsid w:val="0041431B"/>
    <w:rsid w:val="0041467C"/>
    <w:rsid w:val="00414796"/>
    <w:rsid w:val="004147B1"/>
    <w:rsid w:val="0041495C"/>
    <w:rsid w:val="00414EAA"/>
    <w:rsid w:val="00415182"/>
    <w:rsid w:val="00415291"/>
    <w:rsid w:val="0041544A"/>
    <w:rsid w:val="004156E2"/>
    <w:rsid w:val="00415C61"/>
    <w:rsid w:val="00415CB5"/>
    <w:rsid w:val="00415DF0"/>
    <w:rsid w:val="00415E58"/>
    <w:rsid w:val="00415FDD"/>
    <w:rsid w:val="004161DA"/>
    <w:rsid w:val="0041626C"/>
    <w:rsid w:val="0041652A"/>
    <w:rsid w:val="0041655E"/>
    <w:rsid w:val="00416811"/>
    <w:rsid w:val="0041691B"/>
    <w:rsid w:val="004169D7"/>
    <w:rsid w:val="00416AAA"/>
    <w:rsid w:val="00416B66"/>
    <w:rsid w:val="00416C2B"/>
    <w:rsid w:val="00416C3C"/>
    <w:rsid w:val="00416F4D"/>
    <w:rsid w:val="004170B6"/>
    <w:rsid w:val="00417575"/>
    <w:rsid w:val="00417DD1"/>
    <w:rsid w:val="00417DE4"/>
    <w:rsid w:val="0042029B"/>
    <w:rsid w:val="0042069A"/>
    <w:rsid w:val="00420804"/>
    <w:rsid w:val="00420928"/>
    <w:rsid w:val="00420BF9"/>
    <w:rsid w:val="00420C1E"/>
    <w:rsid w:val="00420F2A"/>
    <w:rsid w:val="00420FD4"/>
    <w:rsid w:val="0042126D"/>
    <w:rsid w:val="004212B1"/>
    <w:rsid w:val="0042136E"/>
    <w:rsid w:val="004213F0"/>
    <w:rsid w:val="004215FC"/>
    <w:rsid w:val="004216BA"/>
    <w:rsid w:val="004217F7"/>
    <w:rsid w:val="00421B9D"/>
    <w:rsid w:val="00421E62"/>
    <w:rsid w:val="00421EFC"/>
    <w:rsid w:val="004222DB"/>
    <w:rsid w:val="004223DD"/>
    <w:rsid w:val="004228D1"/>
    <w:rsid w:val="00422A45"/>
    <w:rsid w:val="00422C05"/>
    <w:rsid w:val="00422DE0"/>
    <w:rsid w:val="00422FA7"/>
    <w:rsid w:val="00422FE6"/>
    <w:rsid w:val="0042311D"/>
    <w:rsid w:val="00423510"/>
    <w:rsid w:val="00423542"/>
    <w:rsid w:val="00423566"/>
    <w:rsid w:val="004239AD"/>
    <w:rsid w:val="00423ADD"/>
    <w:rsid w:val="00423CA5"/>
    <w:rsid w:val="00423E6A"/>
    <w:rsid w:val="004243EB"/>
    <w:rsid w:val="00424472"/>
    <w:rsid w:val="00424524"/>
    <w:rsid w:val="004247CC"/>
    <w:rsid w:val="004247CD"/>
    <w:rsid w:val="00424839"/>
    <w:rsid w:val="00424980"/>
    <w:rsid w:val="00424CB0"/>
    <w:rsid w:val="00424E98"/>
    <w:rsid w:val="004252D2"/>
    <w:rsid w:val="0042534A"/>
    <w:rsid w:val="004255EF"/>
    <w:rsid w:val="00425740"/>
    <w:rsid w:val="0042583F"/>
    <w:rsid w:val="004258BE"/>
    <w:rsid w:val="00425AD8"/>
    <w:rsid w:val="00425FD0"/>
    <w:rsid w:val="00426438"/>
    <w:rsid w:val="004265DD"/>
    <w:rsid w:val="004268B7"/>
    <w:rsid w:val="004268F2"/>
    <w:rsid w:val="00426F1C"/>
    <w:rsid w:val="0042708B"/>
    <w:rsid w:val="00427125"/>
    <w:rsid w:val="0042714A"/>
    <w:rsid w:val="004272E9"/>
    <w:rsid w:val="00427568"/>
    <w:rsid w:val="0042780E"/>
    <w:rsid w:val="004278EA"/>
    <w:rsid w:val="00427B7D"/>
    <w:rsid w:val="00427C1E"/>
    <w:rsid w:val="00427DB0"/>
    <w:rsid w:val="00427DC4"/>
    <w:rsid w:val="00430113"/>
    <w:rsid w:val="00430204"/>
    <w:rsid w:val="004305C3"/>
    <w:rsid w:val="004306E8"/>
    <w:rsid w:val="00430951"/>
    <w:rsid w:val="00430964"/>
    <w:rsid w:val="004309E9"/>
    <w:rsid w:val="00430B32"/>
    <w:rsid w:val="00430C15"/>
    <w:rsid w:val="00430D70"/>
    <w:rsid w:val="00430DC6"/>
    <w:rsid w:val="004310A2"/>
    <w:rsid w:val="004310D2"/>
    <w:rsid w:val="004312D5"/>
    <w:rsid w:val="004314A6"/>
    <w:rsid w:val="004314B8"/>
    <w:rsid w:val="0043154D"/>
    <w:rsid w:val="00431D27"/>
    <w:rsid w:val="00431D3B"/>
    <w:rsid w:val="00431DF0"/>
    <w:rsid w:val="00431EBF"/>
    <w:rsid w:val="00431FB6"/>
    <w:rsid w:val="00432231"/>
    <w:rsid w:val="0043242E"/>
    <w:rsid w:val="004326E3"/>
    <w:rsid w:val="004328EF"/>
    <w:rsid w:val="00432C76"/>
    <w:rsid w:val="00433068"/>
    <w:rsid w:val="00433341"/>
    <w:rsid w:val="004333E4"/>
    <w:rsid w:val="004334D1"/>
    <w:rsid w:val="00433983"/>
    <w:rsid w:val="00433C65"/>
    <w:rsid w:val="00433CC8"/>
    <w:rsid w:val="00433DA0"/>
    <w:rsid w:val="00433E8C"/>
    <w:rsid w:val="00434024"/>
    <w:rsid w:val="004342A1"/>
    <w:rsid w:val="004342AC"/>
    <w:rsid w:val="004348B1"/>
    <w:rsid w:val="00434982"/>
    <w:rsid w:val="00434B71"/>
    <w:rsid w:val="00434C1F"/>
    <w:rsid w:val="00434E32"/>
    <w:rsid w:val="00434E5B"/>
    <w:rsid w:val="00434FA0"/>
    <w:rsid w:val="0043520D"/>
    <w:rsid w:val="0043530B"/>
    <w:rsid w:val="0043531B"/>
    <w:rsid w:val="00435653"/>
    <w:rsid w:val="00435921"/>
    <w:rsid w:val="00435980"/>
    <w:rsid w:val="00435A46"/>
    <w:rsid w:val="00435B78"/>
    <w:rsid w:val="00435CC6"/>
    <w:rsid w:val="00435CE9"/>
    <w:rsid w:val="00435D06"/>
    <w:rsid w:val="00435F8D"/>
    <w:rsid w:val="00436048"/>
    <w:rsid w:val="00436203"/>
    <w:rsid w:val="00436379"/>
    <w:rsid w:val="00436863"/>
    <w:rsid w:val="00436A8D"/>
    <w:rsid w:val="00436B2C"/>
    <w:rsid w:val="00436B32"/>
    <w:rsid w:val="00436B87"/>
    <w:rsid w:val="00436D81"/>
    <w:rsid w:val="00436F1F"/>
    <w:rsid w:val="004372B0"/>
    <w:rsid w:val="004372BB"/>
    <w:rsid w:val="00437403"/>
    <w:rsid w:val="004374B9"/>
    <w:rsid w:val="004376DB"/>
    <w:rsid w:val="00437749"/>
    <w:rsid w:val="004379A9"/>
    <w:rsid w:val="00437A4E"/>
    <w:rsid w:val="00437CEB"/>
    <w:rsid w:val="00437EA1"/>
    <w:rsid w:val="0044033D"/>
    <w:rsid w:val="004406DC"/>
    <w:rsid w:val="0044075E"/>
    <w:rsid w:val="004407A3"/>
    <w:rsid w:val="0044094E"/>
    <w:rsid w:val="00440B8D"/>
    <w:rsid w:val="00440EDC"/>
    <w:rsid w:val="00440F42"/>
    <w:rsid w:val="00441185"/>
    <w:rsid w:val="0044119E"/>
    <w:rsid w:val="00441330"/>
    <w:rsid w:val="004414E4"/>
    <w:rsid w:val="00441572"/>
    <w:rsid w:val="004415A2"/>
    <w:rsid w:val="004418E5"/>
    <w:rsid w:val="00441A97"/>
    <w:rsid w:val="00441B78"/>
    <w:rsid w:val="00441F0A"/>
    <w:rsid w:val="00442067"/>
    <w:rsid w:val="00442A11"/>
    <w:rsid w:val="004436A8"/>
    <w:rsid w:val="00443803"/>
    <w:rsid w:val="00443856"/>
    <w:rsid w:val="004438A9"/>
    <w:rsid w:val="00443A37"/>
    <w:rsid w:val="00443ED5"/>
    <w:rsid w:val="00443F74"/>
    <w:rsid w:val="004440C5"/>
    <w:rsid w:val="0044414D"/>
    <w:rsid w:val="0044434C"/>
    <w:rsid w:val="0044436C"/>
    <w:rsid w:val="00444452"/>
    <w:rsid w:val="0044450A"/>
    <w:rsid w:val="004449F5"/>
    <w:rsid w:val="00444A11"/>
    <w:rsid w:val="00444A80"/>
    <w:rsid w:val="00444B04"/>
    <w:rsid w:val="00445030"/>
    <w:rsid w:val="00445174"/>
    <w:rsid w:val="00445198"/>
    <w:rsid w:val="004454A0"/>
    <w:rsid w:val="00445505"/>
    <w:rsid w:val="0044578E"/>
    <w:rsid w:val="004458E6"/>
    <w:rsid w:val="00445984"/>
    <w:rsid w:val="0044599E"/>
    <w:rsid w:val="00445A58"/>
    <w:rsid w:val="00445B3C"/>
    <w:rsid w:val="00445CFA"/>
    <w:rsid w:val="00445D0E"/>
    <w:rsid w:val="00445D2D"/>
    <w:rsid w:val="00445E66"/>
    <w:rsid w:val="00445E73"/>
    <w:rsid w:val="00445EAD"/>
    <w:rsid w:val="00445F67"/>
    <w:rsid w:val="00445F9D"/>
    <w:rsid w:val="00446304"/>
    <w:rsid w:val="004463DE"/>
    <w:rsid w:val="00446559"/>
    <w:rsid w:val="00446962"/>
    <w:rsid w:val="00446B27"/>
    <w:rsid w:val="00446B8F"/>
    <w:rsid w:val="00446E2E"/>
    <w:rsid w:val="00446EC4"/>
    <w:rsid w:val="00446F31"/>
    <w:rsid w:val="00446F5F"/>
    <w:rsid w:val="00447015"/>
    <w:rsid w:val="004470F3"/>
    <w:rsid w:val="00447589"/>
    <w:rsid w:val="0044766C"/>
    <w:rsid w:val="0044774E"/>
    <w:rsid w:val="00447942"/>
    <w:rsid w:val="00447A2B"/>
    <w:rsid w:val="00447B41"/>
    <w:rsid w:val="00447F25"/>
    <w:rsid w:val="0045015E"/>
    <w:rsid w:val="0045054D"/>
    <w:rsid w:val="004507B2"/>
    <w:rsid w:val="00450897"/>
    <w:rsid w:val="004508E4"/>
    <w:rsid w:val="00450AE3"/>
    <w:rsid w:val="00450AEE"/>
    <w:rsid w:val="00450C11"/>
    <w:rsid w:val="00450DD4"/>
    <w:rsid w:val="00450E77"/>
    <w:rsid w:val="0045105B"/>
    <w:rsid w:val="004514F4"/>
    <w:rsid w:val="0045151C"/>
    <w:rsid w:val="0045186E"/>
    <w:rsid w:val="0045194F"/>
    <w:rsid w:val="00451CE4"/>
    <w:rsid w:val="0045211C"/>
    <w:rsid w:val="004521DC"/>
    <w:rsid w:val="00452401"/>
    <w:rsid w:val="0045242A"/>
    <w:rsid w:val="00452759"/>
    <w:rsid w:val="0045287A"/>
    <w:rsid w:val="00452C68"/>
    <w:rsid w:val="00452F7C"/>
    <w:rsid w:val="00453072"/>
    <w:rsid w:val="004534E0"/>
    <w:rsid w:val="004535BA"/>
    <w:rsid w:val="00453DE5"/>
    <w:rsid w:val="00453E7C"/>
    <w:rsid w:val="00454221"/>
    <w:rsid w:val="00454272"/>
    <w:rsid w:val="0045429F"/>
    <w:rsid w:val="00454340"/>
    <w:rsid w:val="004544AB"/>
    <w:rsid w:val="0045459C"/>
    <w:rsid w:val="00454659"/>
    <w:rsid w:val="004546FF"/>
    <w:rsid w:val="0045478B"/>
    <w:rsid w:val="004547FF"/>
    <w:rsid w:val="00454854"/>
    <w:rsid w:val="00454C59"/>
    <w:rsid w:val="00454D08"/>
    <w:rsid w:val="00454D74"/>
    <w:rsid w:val="00454E73"/>
    <w:rsid w:val="00454F9F"/>
    <w:rsid w:val="0045547D"/>
    <w:rsid w:val="004555D8"/>
    <w:rsid w:val="0045588E"/>
    <w:rsid w:val="004558F8"/>
    <w:rsid w:val="00455A0F"/>
    <w:rsid w:val="00455A5D"/>
    <w:rsid w:val="00455BAD"/>
    <w:rsid w:val="00455C0B"/>
    <w:rsid w:val="004561EE"/>
    <w:rsid w:val="004563E3"/>
    <w:rsid w:val="0045683E"/>
    <w:rsid w:val="004569B6"/>
    <w:rsid w:val="00456A4E"/>
    <w:rsid w:val="00456C05"/>
    <w:rsid w:val="00456CF9"/>
    <w:rsid w:val="00456CFC"/>
    <w:rsid w:val="00456E87"/>
    <w:rsid w:val="00456F0F"/>
    <w:rsid w:val="00457069"/>
    <w:rsid w:val="004571EB"/>
    <w:rsid w:val="00457277"/>
    <w:rsid w:val="0045742F"/>
    <w:rsid w:val="004574CF"/>
    <w:rsid w:val="00457766"/>
    <w:rsid w:val="00457A6E"/>
    <w:rsid w:val="00457E13"/>
    <w:rsid w:val="00457F55"/>
    <w:rsid w:val="004603C7"/>
    <w:rsid w:val="00460662"/>
    <w:rsid w:val="00460A2F"/>
    <w:rsid w:val="00460A51"/>
    <w:rsid w:val="00460BF8"/>
    <w:rsid w:val="0046118F"/>
    <w:rsid w:val="004613E7"/>
    <w:rsid w:val="004618F3"/>
    <w:rsid w:val="00461AB5"/>
    <w:rsid w:val="00461BB4"/>
    <w:rsid w:val="00461CA3"/>
    <w:rsid w:val="00461E67"/>
    <w:rsid w:val="00461F03"/>
    <w:rsid w:val="00462095"/>
    <w:rsid w:val="0046227E"/>
    <w:rsid w:val="004625CD"/>
    <w:rsid w:val="00462A62"/>
    <w:rsid w:val="00462A9E"/>
    <w:rsid w:val="00462D28"/>
    <w:rsid w:val="00462D9B"/>
    <w:rsid w:val="0046347C"/>
    <w:rsid w:val="00463598"/>
    <w:rsid w:val="004636F2"/>
    <w:rsid w:val="00463964"/>
    <w:rsid w:val="004639E4"/>
    <w:rsid w:val="00463D7D"/>
    <w:rsid w:val="00463D93"/>
    <w:rsid w:val="00463FF1"/>
    <w:rsid w:val="00464464"/>
    <w:rsid w:val="0046463D"/>
    <w:rsid w:val="0046472C"/>
    <w:rsid w:val="0046478C"/>
    <w:rsid w:val="004648F9"/>
    <w:rsid w:val="00464B52"/>
    <w:rsid w:val="00464BB8"/>
    <w:rsid w:val="00464CFE"/>
    <w:rsid w:val="00464D83"/>
    <w:rsid w:val="00464DA5"/>
    <w:rsid w:val="00464E59"/>
    <w:rsid w:val="004652FD"/>
    <w:rsid w:val="00465713"/>
    <w:rsid w:val="00465A56"/>
    <w:rsid w:val="00465A78"/>
    <w:rsid w:val="00465CBC"/>
    <w:rsid w:val="00465E08"/>
    <w:rsid w:val="00465E4A"/>
    <w:rsid w:val="00466147"/>
    <w:rsid w:val="004661C2"/>
    <w:rsid w:val="00466315"/>
    <w:rsid w:val="004663D7"/>
    <w:rsid w:val="00466709"/>
    <w:rsid w:val="0046686D"/>
    <w:rsid w:val="00466916"/>
    <w:rsid w:val="00466B94"/>
    <w:rsid w:val="00466BC2"/>
    <w:rsid w:val="00466D00"/>
    <w:rsid w:val="00466E1E"/>
    <w:rsid w:val="004670A3"/>
    <w:rsid w:val="0046725F"/>
    <w:rsid w:val="00467501"/>
    <w:rsid w:val="00467512"/>
    <w:rsid w:val="0046772E"/>
    <w:rsid w:val="004679F7"/>
    <w:rsid w:val="00467D78"/>
    <w:rsid w:val="00467E36"/>
    <w:rsid w:val="00467FFB"/>
    <w:rsid w:val="00470275"/>
    <w:rsid w:val="004704E8"/>
    <w:rsid w:val="00470774"/>
    <w:rsid w:val="0047094F"/>
    <w:rsid w:val="00470C6C"/>
    <w:rsid w:val="00470D42"/>
    <w:rsid w:val="00471024"/>
    <w:rsid w:val="00471706"/>
    <w:rsid w:val="00471A61"/>
    <w:rsid w:val="00471CEC"/>
    <w:rsid w:val="00471D26"/>
    <w:rsid w:val="00471E32"/>
    <w:rsid w:val="00471E40"/>
    <w:rsid w:val="0047205D"/>
    <w:rsid w:val="004723AD"/>
    <w:rsid w:val="0047240D"/>
    <w:rsid w:val="0047260E"/>
    <w:rsid w:val="00472671"/>
    <w:rsid w:val="00472674"/>
    <w:rsid w:val="0047279B"/>
    <w:rsid w:val="004728A8"/>
    <w:rsid w:val="0047294A"/>
    <w:rsid w:val="00472954"/>
    <w:rsid w:val="00472AFD"/>
    <w:rsid w:val="00472C8F"/>
    <w:rsid w:val="00472E06"/>
    <w:rsid w:val="0047300F"/>
    <w:rsid w:val="0047302C"/>
    <w:rsid w:val="00473269"/>
    <w:rsid w:val="00473286"/>
    <w:rsid w:val="00473625"/>
    <w:rsid w:val="004738CA"/>
    <w:rsid w:val="00473A8E"/>
    <w:rsid w:val="00473B60"/>
    <w:rsid w:val="00473CC1"/>
    <w:rsid w:val="0047403E"/>
    <w:rsid w:val="0047405C"/>
    <w:rsid w:val="004740B5"/>
    <w:rsid w:val="004741CD"/>
    <w:rsid w:val="004742AD"/>
    <w:rsid w:val="004742C1"/>
    <w:rsid w:val="0047447A"/>
    <w:rsid w:val="004748C2"/>
    <w:rsid w:val="00474968"/>
    <w:rsid w:val="004749B5"/>
    <w:rsid w:val="00474CF1"/>
    <w:rsid w:val="00474EEF"/>
    <w:rsid w:val="00475297"/>
    <w:rsid w:val="00475573"/>
    <w:rsid w:val="00475583"/>
    <w:rsid w:val="0047559F"/>
    <w:rsid w:val="004757EE"/>
    <w:rsid w:val="00475A14"/>
    <w:rsid w:val="00475B24"/>
    <w:rsid w:val="00475C4D"/>
    <w:rsid w:val="00475D21"/>
    <w:rsid w:val="00475EB0"/>
    <w:rsid w:val="00476075"/>
    <w:rsid w:val="00476140"/>
    <w:rsid w:val="004761B1"/>
    <w:rsid w:val="004761EE"/>
    <w:rsid w:val="00476368"/>
    <w:rsid w:val="0047637C"/>
    <w:rsid w:val="00476577"/>
    <w:rsid w:val="004765DB"/>
    <w:rsid w:val="00476681"/>
    <w:rsid w:val="0047679F"/>
    <w:rsid w:val="0047682B"/>
    <w:rsid w:val="00476965"/>
    <w:rsid w:val="00476C6D"/>
    <w:rsid w:val="00476CF7"/>
    <w:rsid w:val="00476EA1"/>
    <w:rsid w:val="004771BC"/>
    <w:rsid w:val="00477250"/>
    <w:rsid w:val="004772D9"/>
    <w:rsid w:val="00477451"/>
    <w:rsid w:val="00477456"/>
    <w:rsid w:val="004776C8"/>
    <w:rsid w:val="004778DD"/>
    <w:rsid w:val="004779E8"/>
    <w:rsid w:val="00477BE5"/>
    <w:rsid w:val="00477CD2"/>
    <w:rsid w:val="00477DD6"/>
    <w:rsid w:val="00477ECE"/>
    <w:rsid w:val="00477F5D"/>
    <w:rsid w:val="00477FFD"/>
    <w:rsid w:val="0048006F"/>
    <w:rsid w:val="0048021C"/>
    <w:rsid w:val="00480574"/>
    <w:rsid w:val="00480707"/>
    <w:rsid w:val="0048085F"/>
    <w:rsid w:val="00480DFC"/>
    <w:rsid w:val="00480EED"/>
    <w:rsid w:val="00480F53"/>
    <w:rsid w:val="00481080"/>
    <w:rsid w:val="00481086"/>
    <w:rsid w:val="004810B9"/>
    <w:rsid w:val="00481185"/>
    <w:rsid w:val="00481233"/>
    <w:rsid w:val="004818F9"/>
    <w:rsid w:val="00481985"/>
    <w:rsid w:val="004819EC"/>
    <w:rsid w:val="00481B01"/>
    <w:rsid w:val="00482152"/>
    <w:rsid w:val="0048220C"/>
    <w:rsid w:val="0048227A"/>
    <w:rsid w:val="00482549"/>
    <w:rsid w:val="0048258E"/>
    <w:rsid w:val="00482733"/>
    <w:rsid w:val="0048294E"/>
    <w:rsid w:val="004829D1"/>
    <w:rsid w:val="00482BF3"/>
    <w:rsid w:val="00483078"/>
    <w:rsid w:val="00483106"/>
    <w:rsid w:val="004832DC"/>
    <w:rsid w:val="004835A5"/>
    <w:rsid w:val="004837E4"/>
    <w:rsid w:val="00483CC9"/>
    <w:rsid w:val="00483DA0"/>
    <w:rsid w:val="0048407B"/>
    <w:rsid w:val="00484520"/>
    <w:rsid w:val="004845A8"/>
    <w:rsid w:val="004846DC"/>
    <w:rsid w:val="00484739"/>
    <w:rsid w:val="00484915"/>
    <w:rsid w:val="00484B53"/>
    <w:rsid w:val="00484EB9"/>
    <w:rsid w:val="00485137"/>
    <w:rsid w:val="00485156"/>
    <w:rsid w:val="0048522B"/>
    <w:rsid w:val="004852DD"/>
    <w:rsid w:val="0048554D"/>
    <w:rsid w:val="004856B5"/>
    <w:rsid w:val="004856F5"/>
    <w:rsid w:val="0048586A"/>
    <w:rsid w:val="0048593E"/>
    <w:rsid w:val="004859B3"/>
    <w:rsid w:val="00485FC2"/>
    <w:rsid w:val="004861B9"/>
    <w:rsid w:val="00486384"/>
    <w:rsid w:val="00486477"/>
    <w:rsid w:val="00486BE4"/>
    <w:rsid w:val="00486C3D"/>
    <w:rsid w:val="00486DA0"/>
    <w:rsid w:val="00486F32"/>
    <w:rsid w:val="00487010"/>
    <w:rsid w:val="00487115"/>
    <w:rsid w:val="00487200"/>
    <w:rsid w:val="0048770B"/>
    <w:rsid w:val="0048794A"/>
    <w:rsid w:val="0048798A"/>
    <w:rsid w:val="00487BB6"/>
    <w:rsid w:val="00487C90"/>
    <w:rsid w:val="00490149"/>
    <w:rsid w:val="00490710"/>
    <w:rsid w:val="00490911"/>
    <w:rsid w:val="00490952"/>
    <w:rsid w:val="00490992"/>
    <w:rsid w:val="004909C4"/>
    <w:rsid w:val="004909E2"/>
    <w:rsid w:val="00490C91"/>
    <w:rsid w:val="00490EC5"/>
    <w:rsid w:val="004911E2"/>
    <w:rsid w:val="0049143E"/>
    <w:rsid w:val="00491709"/>
    <w:rsid w:val="00491894"/>
    <w:rsid w:val="004919FA"/>
    <w:rsid w:val="00491B04"/>
    <w:rsid w:val="00491B79"/>
    <w:rsid w:val="00491CE3"/>
    <w:rsid w:val="00491D35"/>
    <w:rsid w:val="00491D74"/>
    <w:rsid w:val="0049226D"/>
    <w:rsid w:val="0049259D"/>
    <w:rsid w:val="004925C2"/>
    <w:rsid w:val="0049280C"/>
    <w:rsid w:val="00492825"/>
    <w:rsid w:val="00492D63"/>
    <w:rsid w:val="00493040"/>
    <w:rsid w:val="0049323B"/>
    <w:rsid w:val="00493A9F"/>
    <w:rsid w:val="00493E14"/>
    <w:rsid w:val="00493E58"/>
    <w:rsid w:val="00493EBD"/>
    <w:rsid w:val="00493EE5"/>
    <w:rsid w:val="0049430B"/>
    <w:rsid w:val="004943CC"/>
    <w:rsid w:val="004947DA"/>
    <w:rsid w:val="00494975"/>
    <w:rsid w:val="00494B7E"/>
    <w:rsid w:val="00494E5F"/>
    <w:rsid w:val="00495440"/>
    <w:rsid w:val="00495454"/>
    <w:rsid w:val="00495582"/>
    <w:rsid w:val="00495781"/>
    <w:rsid w:val="00495959"/>
    <w:rsid w:val="00495973"/>
    <w:rsid w:val="00495C15"/>
    <w:rsid w:val="00495EA1"/>
    <w:rsid w:val="0049608D"/>
    <w:rsid w:val="004966B3"/>
    <w:rsid w:val="00496740"/>
    <w:rsid w:val="00496A1B"/>
    <w:rsid w:val="00496B24"/>
    <w:rsid w:val="00496B78"/>
    <w:rsid w:val="00496C2D"/>
    <w:rsid w:val="004973F3"/>
    <w:rsid w:val="00497542"/>
    <w:rsid w:val="00497A29"/>
    <w:rsid w:val="00497D12"/>
    <w:rsid w:val="00497DED"/>
    <w:rsid w:val="004A0418"/>
    <w:rsid w:val="004A04D8"/>
    <w:rsid w:val="004A05EC"/>
    <w:rsid w:val="004A0B0E"/>
    <w:rsid w:val="004A0BB1"/>
    <w:rsid w:val="004A0C78"/>
    <w:rsid w:val="004A0D75"/>
    <w:rsid w:val="004A0D8F"/>
    <w:rsid w:val="004A0FF3"/>
    <w:rsid w:val="004A105F"/>
    <w:rsid w:val="004A1066"/>
    <w:rsid w:val="004A132D"/>
    <w:rsid w:val="004A1478"/>
    <w:rsid w:val="004A1482"/>
    <w:rsid w:val="004A174B"/>
    <w:rsid w:val="004A1ABB"/>
    <w:rsid w:val="004A1C38"/>
    <w:rsid w:val="004A1F16"/>
    <w:rsid w:val="004A1F5C"/>
    <w:rsid w:val="004A2223"/>
    <w:rsid w:val="004A28ED"/>
    <w:rsid w:val="004A2925"/>
    <w:rsid w:val="004A2946"/>
    <w:rsid w:val="004A2CF5"/>
    <w:rsid w:val="004A2E90"/>
    <w:rsid w:val="004A3530"/>
    <w:rsid w:val="004A359F"/>
    <w:rsid w:val="004A377E"/>
    <w:rsid w:val="004A3845"/>
    <w:rsid w:val="004A3886"/>
    <w:rsid w:val="004A38B5"/>
    <w:rsid w:val="004A3D20"/>
    <w:rsid w:val="004A4237"/>
    <w:rsid w:val="004A4589"/>
    <w:rsid w:val="004A4A51"/>
    <w:rsid w:val="004A4BE2"/>
    <w:rsid w:val="004A4E8D"/>
    <w:rsid w:val="004A4F66"/>
    <w:rsid w:val="004A54B0"/>
    <w:rsid w:val="004A54FD"/>
    <w:rsid w:val="004A57C6"/>
    <w:rsid w:val="004A57F6"/>
    <w:rsid w:val="004A58D1"/>
    <w:rsid w:val="004A59A2"/>
    <w:rsid w:val="004A60B3"/>
    <w:rsid w:val="004A6169"/>
    <w:rsid w:val="004A626E"/>
    <w:rsid w:val="004A62E9"/>
    <w:rsid w:val="004A6367"/>
    <w:rsid w:val="004A6438"/>
    <w:rsid w:val="004A6831"/>
    <w:rsid w:val="004A6A34"/>
    <w:rsid w:val="004A6C7C"/>
    <w:rsid w:val="004A6DFD"/>
    <w:rsid w:val="004A6E6D"/>
    <w:rsid w:val="004A6E93"/>
    <w:rsid w:val="004A6F1E"/>
    <w:rsid w:val="004A7078"/>
    <w:rsid w:val="004A70C4"/>
    <w:rsid w:val="004A70FA"/>
    <w:rsid w:val="004A714C"/>
    <w:rsid w:val="004A72F7"/>
    <w:rsid w:val="004A731E"/>
    <w:rsid w:val="004A7582"/>
    <w:rsid w:val="004A7868"/>
    <w:rsid w:val="004A78E7"/>
    <w:rsid w:val="004A7ACA"/>
    <w:rsid w:val="004A7CFC"/>
    <w:rsid w:val="004A7D15"/>
    <w:rsid w:val="004A7F1A"/>
    <w:rsid w:val="004A7F81"/>
    <w:rsid w:val="004A7F89"/>
    <w:rsid w:val="004B005B"/>
    <w:rsid w:val="004B026F"/>
    <w:rsid w:val="004B0EDC"/>
    <w:rsid w:val="004B0FC6"/>
    <w:rsid w:val="004B150E"/>
    <w:rsid w:val="004B15D8"/>
    <w:rsid w:val="004B1676"/>
    <w:rsid w:val="004B17DF"/>
    <w:rsid w:val="004B1884"/>
    <w:rsid w:val="004B1C02"/>
    <w:rsid w:val="004B1F11"/>
    <w:rsid w:val="004B2198"/>
    <w:rsid w:val="004B26E1"/>
    <w:rsid w:val="004B2A1E"/>
    <w:rsid w:val="004B2DF1"/>
    <w:rsid w:val="004B2F4B"/>
    <w:rsid w:val="004B3074"/>
    <w:rsid w:val="004B325D"/>
    <w:rsid w:val="004B32EF"/>
    <w:rsid w:val="004B33BB"/>
    <w:rsid w:val="004B33F5"/>
    <w:rsid w:val="004B3598"/>
    <w:rsid w:val="004B3987"/>
    <w:rsid w:val="004B398A"/>
    <w:rsid w:val="004B3A8B"/>
    <w:rsid w:val="004B3C12"/>
    <w:rsid w:val="004B3FAE"/>
    <w:rsid w:val="004B41A1"/>
    <w:rsid w:val="004B4261"/>
    <w:rsid w:val="004B437B"/>
    <w:rsid w:val="004B439A"/>
    <w:rsid w:val="004B4487"/>
    <w:rsid w:val="004B453C"/>
    <w:rsid w:val="004B48ED"/>
    <w:rsid w:val="004B4C10"/>
    <w:rsid w:val="004B4C1F"/>
    <w:rsid w:val="004B4CAB"/>
    <w:rsid w:val="004B5274"/>
    <w:rsid w:val="004B5674"/>
    <w:rsid w:val="004B5787"/>
    <w:rsid w:val="004B5D85"/>
    <w:rsid w:val="004B5FC4"/>
    <w:rsid w:val="004B63FC"/>
    <w:rsid w:val="004B6413"/>
    <w:rsid w:val="004B648F"/>
    <w:rsid w:val="004B67CA"/>
    <w:rsid w:val="004B6816"/>
    <w:rsid w:val="004B6B84"/>
    <w:rsid w:val="004B6BC8"/>
    <w:rsid w:val="004B6CCA"/>
    <w:rsid w:val="004B6DEB"/>
    <w:rsid w:val="004B7205"/>
    <w:rsid w:val="004B7427"/>
    <w:rsid w:val="004B7440"/>
    <w:rsid w:val="004B7775"/>
    <w:rsid w:val="004B7859"/>
    <w:rsid w:val="004B7864"/>
    <w:rsid w:val="004B78F3"/>
    <w:rsid w:val="004B7AAF"/>
    <w:rsid w:val="004B7C74"/>
    <w:rsid w:val="004B7C7A"/>
    <w:rsid w:val="004B7DD1"/>
    <w:rsid w:val="004B7E25"/>
    <w:rsid w:val="004B7F21"/>
    <w:rsid w:val="004C0104"/>
    <w:rsid w:val="004C0178"/>
    <w:rsid w:val="004C0243"/>
    <w:rsid w:val="004C02E0"/>
    <w:rsid w:val="004C02ED"/>
    <w:rsid w:val="004C03E8"/>
    <w:rsid w:val="004C0DC9"/>
    <w:rsid w:val="004C1890"/>
    <w:rsid w:val="004C1A3B"/>
    <w:rsid w:val="004C1C20"/>
    <w:rsid w:val="004C1C2B"/>
    <w:rsid w:val="004C248E"/>
    <w:rsid w:val="004C2520"/>
    <w:rsid w:val="004C254D"/>
    <w:rsid w:val="004C2BF2"/>
    <w:rsid w:val="004C2BFD"/>
    <w:rsid w:val="004C2D2E"/>
    <w:rsid w:val="004C2EBB"/>
    <w:rsid w:val="004C3210"/>
    <w:rsid w:val="004C326E"/>
    <w:rsid w:val="004C398C"/>
    <w:rsid w:val="004C39CF"/>
    <w:rsid w:val="004C3CBD"/>
    <w:rsid w:val="004C3CC2"/>
    <w:rsid w:val="004C3F5F"/>
    <w:rsid w:val="004C4237"/>
    <w:rsid w:val="004C46B9"/>
    <w:rsid w:val="004C4F94"/>
    <w:rsid w:val="004C503F"/>
    <w:rsid w:val="004C5399"/>
    <w:rsid w:val="004C549C"/>
    <w:rsid w:val="004C556D"/>
    <w:rsid w:val="004C5B6C"/>
    <w:rsid w:val="004C5CC9"/>
    <w:rsid w:val="004C5DA8"/>
    <w:rsid w:val="004C608C"/>
    <w:rsid w:val="004C6112"/>
    <w:rsid w:val="004C61CB"/>
    <w:rsid w:val="004C640B"/>
    <w:rsid w:val="004C6427"/>
    <w:rsid w:val="004C6993"/>
    <w:rsid w:val="004C6DB1"/>
    <w:rsid w:val="004C6E5D"/>
    <w:rsid w:val="004C6EE4"/>
    <w:rsid w:val="004C71BD"/>
    <w:rsid w:val="004C7389"/>
    <w:rsid w:val="004C747B"/>
    <w:rsid w:val="004C76D1"/>
    <w:rsid w:val="004C777E"/>
    <w:rsid w:val="004C797B"/>
    <w:rsid w:val="004C7BA6"/>
    <w:rsid w:val="004D02E5"/>
    <w:rsid w:val="004D0419"/>
    <w:rsid w:val="004D0423"/>
    <w:rsid w:val="004D0658"/>
    <w:rsid w:val="004D06E6"/>
    <w:rsid w:val="004D072E"/>
    <w:rsid w:val="004D081D"/>
    <w:rsid w:val="004D0AE1"/>
    <w:rsid w:val="004D0C92"/>
    <w:rsid w:val="004D0E16"/>
    <w:rsid w:val="004D1840"/>
    <w:rsid w:val="004D18CE"/>
    <w:rsid w:val="004D1A31"/>
    <w:rsid w:val="004D1D73"/>
    <w:rsid w:val="004D1D8C"/>
    <w:rsid w:val="004D1F2B"/>
    <w:rsid w:val="004D2AA5"/>
    <w:rsid w:val="004D3115"/>
    <w:rsid w:val="004D3149"/>
    <w:rsid w:val="004D31AF"/>
    <w:rsid w:val="004D339B"/>
    <w:rsid w:val="004D3525"/>
    <w:rsid w:val="004D3559"/>
    <w:rsid w:val="004D3B81"/>
    <w:rsid w:val="004D3C26"/>
    <w:rsid w:val="004D3D77"/>
    <w:rsid w:val="004D3DFC"/>
    <w:rsid w:val="004D419D"/>
    <w:rsid w:val="004D41DC"/>
    <w:rsid w:val="004D42BB"/>
    <w:rsid w:val="004D493C"/>
    <w:rsid w:val="004D49BF"/>
    <w:rsid w:val="004D4ED5"/>
    <w:rsid w:val="004D5282"/>
    <w:rsid w:val="004D5386"/>
    <w:rsid w:val="004D5393"/>
    <w:rsid w:val="004D5397"/>
    <w:rsid w:val="004D53CC"/>
    <w:rsid w:val="004D55FD"/>
    <w:rsid w:val="004D5747"/>
    <w:rsid w:val="004D5913"/>
    <w:rsid w:val="004D5955"/>
    <w:rsid w:val="004D5A66"/>
    <w:rsid w:val="004D5D59"/>
    <w:rsid w:val="004D5DAA"/>
    <w:rsid w:val="004D5F9D"/>
    <w:rsid w:val="004D61BC"/>
    <w:rsid w:val="004D62E1"/>
    <w:rsid w:val="004D6558"/>
    <w:rsid w:val="004D67D9"/>
    <w:rsid w:val="004D6A40"/>
    <w:rsid w:val="004D6D70"/>
    <w:rsid w:val="004D71A5"/>
    <w:rsid w:val="004D7225"/>
    <w:rsid w:val="004D73F2"/>
    <w:rsid w:val="004D798A"/>
    <w:rsid w:val="004D7E85"/>
    <w:rsid w:val="004E0278"/>
    <w:rsid w:val="004E041C"/>
    <w:rsid w:val="004E0587"/>
    <w:rsid w:val="004E0595"/>
    <w:rsid w:val="004E06AD"/>
    <w:rsid w:val="004E078B"/>
    <w:rsid w:val="004E0B1C"/>
    <w:rsid w:val="004E0B7F"/>
    <w:rsid w:val="004E0FE7"/>
    <w:rsid w:val="004E1018"/>
    <w:rsid w:val="004E10AA"/>
    <w:rsid w:val="004E1359"/>
    <w:rsid w:val="004E14AC"/>
    <w:rsid w:val="004E14F7"/>
    <w:rsid w:val="004E150A"/>
    <w:rsid w:val="004E1644"/>
    <w:rsid w:val="004E1869"/>
    <w:rsid w:val="004E1895"/>
    <w:rsid w:val="004E1A47"/>
    <w:rsid w:val="004E1A53"/>
    <w:rsid w:val="004E1AA2"/>
    <w:rsid w:val="004E1DE7"/>
    <w:rsid w:val="004E2034"/>
    <w:rsid w:val="004E2286"/>
    <w:rsid w:val="004E25FB"/>
    <w:rsid w:val="004E2669"/>
    <w:rsid w:val="004E2995"/>
    <w:rsid w:val="004E2CA4"/>
    <w:rsid w:val="004E2F40"/>
    <w:rsid w:val="004E2FEF"/>
    <w:rsid w:val="004E30BE"/>
    <w:rsid w:val="004E33A1"/>
    <w:rsid w:val="004E3568"/>
    <w:rsid w:val="004E37D2"/>
    <w:rsid w:val="004E3826"/>
    <w:rsid w:val="004E3C54"/>
    <w:rsid w:val="004E3E76"/>
    <w:rsid w:val="004E479C"/>
    <w:rsid w:val="004E489F"/>
    <w:rsid w:val="004E4980"/>
    <w:rsid w:val="004E4DAF"/>
    <w:rsid w:val="004E4E11"/>
    <w:rsid w:val="004E4E56"/>
    <w:rsid w:val="004E4E5B"/>
    <w:rsid w:val="004E4E98"/>
    <w:rsid w:val="004E4F1B"/>
    <w:rsid w:val="004E5391"/>
    <w:rsid w:val="004E53EC"/>
    <w:rsid w:val="004E5D92"/>
    <w:rsid w:val="004E5FA9"/>
    <w:rsid w:val="004E601A"/>
    <w:rsid w:val="004E665A"/>
    <w:rsid w:val="004E66EA"/>
    <w:rsid w:val="004E6763"/>
    <w:rsid w:val="004E6962"/>
    <w:rsid w:val="004E7495"/>
    <w:rsid w:val="004E75AA"/>
    <w:rsid w:val="004E7650"/>
    <w:rsid w:val="004E786D"/>
    <w:rsid w:val="004E79EA"/>
    <w:rsid w:val="004E7A85"/>
    <w:rsid w:val="004E7AEA"/>
    <w:rsid w:val="004E7B09"/>
    <w:rsid w:val="004E7D8A"/>
    <w:rsid w:val="004E7ECE"/>
    <w:rsid w:val="004F005F"/>
    <w:rsid w:val="004F018E"/>
    <w:rsid w:val="004F0330"/>
    <w:rsid w:val="004F0468"/>
    <w:rsid w:val="004F04D2"/>
    <w:rsid w:val="004F0942"/>
    <w:rsid w:val="004F0D0B"/>
    <w:rsid w:val="004F0FB8"/>
    <w:rsid w:val="004F12F1"/>
    <w:rsid w:val="004F13F8"/>
    <w:rsid w:val="004F1635"/>
    <w:rsid w:val="004F17D5"/>
    <w:rsid w:val="004F17EF"/>
    <w:rsid w:val="004F1867"/>
    <w:rsid w:val="004F1960"/>
    <w:rsid w:val="004F1A76"/>
    <w:rsid w:val="004F1AA7"/>
    <w:rsid w:val="004F1B28"/>
    <w:rsid w:val="004F1DC6"/>
    <w:rsid w:val="004F21B7"/>
    <w:rsid w:val="004F24A9"/>
    <w:rsid w:val="004F26C5"/>
    <w:rsid w:val="004F2B01"/>
    <w:rsid w:val="004F3003"/>
    <w:rsid w:val="004F31CF"/>
    <w:rsid w:val="004F3287"/>
    <w:rsid w:val="004F328A"/>
    <w:rsid w:val="004F3655"/>
    <w:rsid w:val="004F3741"/>
    <w:rsid w:val="004F3864"/>
    <w:rsid w:val="004F38D8"/>
    <w:rsid w:val="004F3B00"/>
    <w:rsid w:val="004F3B93"/>
    <w:rsid w:val="004F3CCB"/>
    <w:rsid w:val="004F3D19"/>
    <w:rsid w:val="004F44BC"/>
    <w:rsid w:val="004F460A"/>
    <w:rsid w:val="004F476D"/>
    <w:rsid w:val="004F4987"/>
    <w:rsid w:val="004F4AE1"/>
    <w:rsid w:val="004F4B7E"/>
    <w:rsid w:val="004F4F6B"/>
    <w:rsid w:val="004F4FD3"/>
    <w:rsid w:val="004F5073"/>
    <w:rsid w:val="004F5355"/>
    <w:rsid w:val="004F5412"/>
    <w:rsid w:val="004F5541"/>
    <w:rsid w:val="004F55E6"/>
    <w:rsid w:val="004F5BB7"/>
    <w:rsid w:val="004F5BD4"/>
    <w:rsid w:val="004F5EAD"/>
    <w:rsid w:val="004F5F9F"/>
    <w:rsid w:val="004F60A6"/>
    <w:rsid w:val="004F60DE"/>
    <w:rsid w:val="004F619D"/>
    <w:rsid w:val="004F629E"/>
    <w:rsid w:val="004F65AC"/>
    <w:rsid w:val="004F676E"/>
    <w:rsid w:val="004F6985"/>
    <w:rsid w:val="004F69E7"/>
    <w:rsid w:val="004F6A75"/>
    <w:rsid w:val="004F6A7D"/>
    <w:rsid w:val="004F6C6E"/>
    <w:rsid w:val="004F6CBD"/>
    <w:rsid w:val="004F6D21"/>
    <w:rsid w:val="004F6D62"/>
    <w:rsid w:val="004F6E31"/>
    <w:rsid w:val="004F6EA2"/>
    <w:rsid w:val="004F6FF8"/>
    <w:rsid w:val="004F7022"/>
    <w:rsid w:val="004F7490"/>
    <w:rsid w:val="004F74AB"/>
    <w:rsid w:val="004F7526"/>
    <w:rsid w:val="004F7820"/>
    <w:rsid w:val="004F79A2"/>
    <w:rsid w:val="004F7BBD"/>
    <w:rsid w:val="0050001D"/>
    <w:rsid w:val="005001ED"/>
    <w:rsid w:val="00500246"/>
    <w:rsid w:val="005002A8"/>
    <w:rsid w:val="005002BB"/>
    <w:rsid w:val="005007EE"/>
    <w:rsid w:val="005009E4"/>
    <w:rsid w:val="00500F07"/>
    <w:rsid w:val="00500FD2"/>
    <w:rsid w:val="00501834"/>
    <w:rsid w:val="00501C18"/>
    <w:rsid w:val="00501D0F"/>
    <w:rsid w:val="00501E03"/>
    <w:rsid w:val="00501F6E"/>
    <w:rsid w:val="00502405"/>
    <w:rsid w:val="005026D1"/>
    <w:rsid w:val="0050280F"/>
    <w:rsid w:val="00502996"/>
    <w:rsid w:val="00502D63"/>
    <w:rsid w:val="00502D7F"/>
    <w:rsid w:val="005031CA"/>
    <w:rsid w:val="00503541"/>
    <w:rsid w:val="0050398C"/>
    <w:rsid w:val="00503AFD"/>
    <w:rsid w:val="0050428B"/>
    <w:rsid w:val="005044DB"/>
    <w:rsid w:val="005048E1"/>
    <w:rsid w:val="00504A22"/>
    <w:rsid w:val="00504D02"/>
    <w:rsid w:val="00504F45"/>
    <w:rsid w:val="00505010"/>
    <w:rsid w:val="00505115"/>
    <w:rsid w:val="005051B8"/>
    <w:rsid w:val="005052F9"/>
    <w:rsid w:val="00505563"/>
    <w:rsid w:val="00505631"/>
    <w:rsid w:val="005057EF"/>
    <w:rsid w:val="00505B43"/>
    <w:rsid w:val="00506001"/>
    <w:rsid w:val="005061B5"/>
    <w:rsid w:val="005066AC"/>
    <w:rsid w:val="0050697E"/>
    <w:rsid w:val="005069A4"/>
    <w:rsid w:val="00506AFD"/>
    <w:rsid w:val="00506BC1"/>
    <w:rsid w:val="00506CB2"/>
    <w:rsid w:val="00506E1E"/>
    <w:rsid w:val="00506F03"/>
    <w:rsid w:val="00507BD6"/>
    <w:rsid w:val="00507BF9"/>
    <w:rsid w:val="00507CAE"/>
    <w:rsid w:val="00507D81"/>
    <w:rsid w:val="00507DB0"/>
    <w:rsid w:val="00507FAC"/>
    <w:rsid w:val="005101EF"/>
    <w:rsid w:val="00510432"/>
    <w:rsid w:val="0051047F"/>
    <w:rsid w:val="00510610"/>
    <w:rsid w:val="00510708"/>
    <w:rsid w:val="005107D6"/>
    <w:rsid w:val="00510A88"/>
    <w:rsid w:val="00510CE4"/>
    <w:rsid w:val="005111F5"/>
    <w:rsid w:val="005112BB"/>
    <w:rsid w:val="005112C5"/>
    <w:rsid w:val="005114F3"/>
    <w:rsid w:val="0051161E"/>
    <w:rsid w:val="0051168E"/>
    <w:rsid w:val="00511900"/>
    <w:rsid w:val="00511C68"/>
    <w:rsid w:val="00512082"/>
    <w:rsid w:val="00512651"/>
    <w:rsid w:val="005126AA"/>
    <w:rsid w:val="0051285A"/>
    <w:rsid w:val="00512C4A"/>
    <w:rsid w:val="00513166"/>
    <w:rsid w:val="005131D5"/>
    <w:rsid w:val="00513379"/>
    <w:rsid w:val="005133ED"/>
    <w:rsid w:val="00513445"/>
    <w:rsid w:val="005134CA"/>
    <w:rsid w:val="0051355F"/>
    <w:rsid w:val="005135A8"/>
    <w:rsid w:val="0051374C"/>
    <w:rsid w:val="005139CA"/>
    <w:rsid w:val="00513C25"/>
    <w:rsid w:val="0051427B"/>
    <w:rsid w:val="0051450C"/>
    <w:rsid w:val="00514528"/>
    <w:rsid w:val="00514585"/>
    <w:rsid w:val="00514663"/>
    <w:rsid w:val="00514A21"/>
    <w:rsid w:val="00514F8C"/>
    <w:rsid w:val="0051563A"/>
    <w:rsid w:val="005156BA"/>
    <w:rsid w:val="0051572E"/>
    <w:rsid w:val="00515A67"/>
    <w:rsid w:val="00515ACA"/>
    <w:rsid w:val="00515AF1"/>
    <w:rsid w:val="00515C71"/>
    <w:rsid w:val="00515C7B"/>
    <w:rsid w:val="00515CE4"/>
    <w:rsid w:val="005163A7"/>
    <w:rsid w:val="0051675E"/>
    <w:rsid w:val="00516789"/>
    <w:rsid w:val="005168B3"/>
    <w:rsid w:val="005168DB"/>
    <w:rsid w:val="00516A27"/>
    <w:rsid w:val="00516B88"/>
    <w:rsid w:val="00516CAB"/>
    <w:rsid w:val="00516FB6"/>
    <w:rsid w:val="005170C1"/>
    <w:rsid w:val="0051747B"/>
    <w:rsid w:val="0051752E"/>
    <w:rsid w:val="0051799A"/>
    <w:rsid w:val="00517C29"/>
    <w:rsid w:val="00517F5A"/>
    <w:rsid w:val="00520094"/>
    <w:rsid w:val="005200A9"/>
    <w:rsid w:val="00520181"/>
    <w:rsid w:val="00520337"/>
    <w:rsid w:val="005205FE"/>
    <w:rsid w:val="00520667"/>
    <w:rsid w:val="005207B7"/>
    <w:rsid w:val="00520962"/>
    <w:rsid w:val="00520C68"/>
    <w:rsid w:val="00520CC7"/>
    <w:rsid w:val="00520DCB"/>
    <w:rsid w:val="00520F87"/>
    <w:rsid w:val="005210B9"/>
    <w:rsid w:val="005211DD"/>
    <w:rsid w:val="00521371"/>
    <w:rsid w:val="0052150D"/>
    <w:rsid w:val="00521627"/>
    <w:rsid w:val="00521940"/>
    <w:rsid w:val="005219C4"/>
    <w:rsid w:val="00521D86"/>
    <w:rsid w:val="00521D8B"/>
    <w:rsid w:val="00521D92"/>
    <w:rsid w:val="00521F50"/>
    <w:rsid w:val="00521FA4"/>
    <w:rsid w:val="00521FAD"/>
    <w:rsid w:val="00521FD5"/>
    <w:rsid w:val="00522004"/>
    <w:rsid w:val="005228FE"/>
    <w:rsid w:val="005229A3"/>
    <w:rsid w:val="00522A63"/>
    <w:rsid w:val="00522E32"/>
    <w:rsid w:val="00522ECE"/>
    <w:rsid w:val="00522FF2"/>
    <w:rsid w:val="00523041"/>
    <w:rsid w:val="0052309D"/>
    <w:rsid w:val="0052321B"/>
    <w:rsid w:val="005232CD"/>
    <w:rsid w:val="0052363A"/>
    <w:rsid w:val="005238CC"/>
    <w:rsid w:val="00523921"/>
    <w:rsid w:val="0052394D"/>
    <w:rsid w:val="00523ACF"/>
    <w:rsid w:val="00523BD1"/>
    <w:rsid w:val="005240E8"/>
    <w:rsid w:val="0052424D"/>
    <w:rsid w:val="0052448E"/>
    <w:rsid w:val="00524745"/>
    <w:rsid w:val="00524758"/>
    <w:rsid w:val="00524902"/>
    <w:rsid w:val="005249A1"/>
    <w:rsid w:val="00524E72"/>
    <w:rsid w:val="00524E87"/>
    <w:rsid w:val="00524EC6"/>
    <w:rsid w:val="00524FCD"/>
    <w:rsid w:val="0052501A"/>
    <w:rsid w:val="0052600C"/>
    <w:rsid w:val="0052602F"/>
    <w:rsid w:val="005261B9"/>
    <w:rsid w:val="0052621E"/>
    <w:rsid w:val="005262EC"/>
    <w:rsid w:val="0052640E"/>
    <w:rsid w:val="005264C8"/>
    <w:rsid w:val="005269E8"/>
    <w:rsid w:val="00526EEC"/>
    <w:rsid w:val="00526FA0"/>
    <w:rsid w:val="0052707E"/>
    <w:rsid w:val="005271E9"/>
    <w:rsid w:val="00527368"/>
    <w:rsid w:val="005273A6"/>
    <w:rsid w:val="0052741C"/>
    <w:rsid w:val="005274C9"/>
    <w:rsid w:val="005279BE"/>
    <w:rsid w:val="00527A00"/>
    <w:rsid w:val="00527A52"/>
    <w:rsid w:val="00527B4D"/>
    <w:rsid w:val="00530062"/>
    <w:rsid w:val="0053046F"/>
    <w:rsid w:val="00530512"/>
    <w:rsid w:val="00530575"/>
    <w:rsid w:val="005305AA"/>
    <w:rsid w:val="005307B7"/>
    <w:rsid w:val="005307EF"/>
    <w:rsid w:val="005308C3"/>
    <w:rsid w:val="00530A46"/>
    <w:rsid w:val="00530AD5"/>
    <w:rsid w:val="00530CD5"/>
    <w:rsid w:val="00530D1C"/>
    <w:rsid w:val="00530D47"/>
    <w:rsid w:val="00530F5F"/>
    <w:rsid w:val="00530F8C"/>
    <w:rsid w:val="00531092"/>
    <w:rsid w:val="005310C0"/>
    <w:rsid w:val="005316D7"/>
    <w:rsid w:val="005317BC"/>
    <w:rsid w:val="00531964"/>
    <w:rsid w:val="00531B5A"/>
    <w:rsid w:val="00531B79"/>
    <w:rsid w:val="00531BD7"/>
    <w:rsid w:val="00531C95"/>
    <w:rsid w:val="00531E09"/>
    <w:rsid w:val="00531EF1"/>
    <w:rsid w:val="00531F48"/>
    <w:rsid w:val="0053237F"/>
    <w:rsid w:val="005324EB"/>
    <w:rsid w:val="005327C2"/>
    <w:rsid w:val="00532852"/>
    <w:rsid w:val="005328D7"/>
    <w:rsid w:val="00532987"/>
    <w:rsid w:val="005329E1"/>
    <w:rsid w:val="00532B81"/>
    <w:rsid w:val="00532C1B"/>
    <w:rsid w:val="00532D02"/>
    <w:rsid w:val="0053303B"/>
    <w:rsid w:val="005331C2"/>
    <w:rsid w:val="0053347E"/>
    <w:rsid w:val="00533527"/>
    <w:rsid w:val="005335E6"/>
    <w:rsid w:val="005336B2"/>
    <w:rsid w:val="005336F7"/>
    <w:rsid w:val="005337C2"/>
    <w:rsid w:val="00533BA6"/>
    <w:rsid w:val="00533BEE"/>
    <w:rsid w:val="00533D16"/>
    <w:rsid w:val="00533E0E"/>
    <w:rsid w:val="00533F76"/>
    <w:rsid w:val="00534007"/>
    <w:rsid w:val="00534256"/>
    <w:rsid w:val="005343BC"/>
    <w:rsid w:val="005344A8"/>
    <w:rsid w:val="00534772"/>
    <w:rsid w:val="00534BE8"/>
    <w:rsid w:val="00534C1C"/>
    <w:rsid w:val="0053508E"/>
    <w:rsid w:val="00535439"/>
    <w:rsid w:val="0053561C"/>
    <w:rsid w:val="0053584E"/>
    <w:rsid w:val="005359C7"/>
    <w:rsid w:val="00535B0A"/>
    <w:rsid w:val="00535EDF"/>
    <w:rsid w:val="00535F22"/>
    <w:rsid w:val="00535F93"/>
    <w:rsid w:val="00535FCD"/>
    <w:rsid w:val="00536700"/>
    <w:rsid w:val="005367CB"/>
    <w:rsid w:val="005368E8"/>
    <w:rsid w:val="0053695D"/>
    <w:rsid w:val="00536B5A"/>
    <w:rsid w:val="00536D9D"/>
    <w:rsid w:val="00536FF8"/>
    <w:rsid w:val="0053728F"/>
    <w:rsid w:val="00537399"/>
    <w:rsid w:val="005373C7"/>
    <w:rsid w:val="0053750E"/>
    <w:rsid w:val="0053777B"/>
    <w:rsid w:val="00537A32"/>
    <w:rsid w:val="00537B1B"/>
    <w:rsid w:val="00537C5C"/>
    <w:rsid w:val="00537D0B"/>
    <w:rsid w:val="0054024F"/>
    <w:rsid w:val="005405B1"/>
    <w:rsid w:val="00540975"/>
    <w:rsid w:val="00540B26"/>
    <w:rsid w:val="00540BEB"/>
    <w:rsid w:val="00540BF9"/>
    <w:rsid w:val="00540EF6"/>
    <w:rsid w:val="00540F7A"/>
    <w:rsid w:val="00540FB2"/>
    <w:rsid w:val="00541035"/>
    <w:rsid w:val="005410AD"/>
    <w:rsid w:val="00541293"/>
    <w:rsid w:val="005412F0"/>
    <w:rsid w:val="00541523"/>
    <w:rsid w:val="00541582"/>
    <w:rsid w:val="005416D0"/>
    <w:rsid w:val="005419B5"/>
    <w:rsid w:val="00541C03"/>
    <w:rsid w:val="00541C19"/>
    <w:rsid w:val="0054212C"/>
    <w:rsid w:val="0054215B"/>
    <w:rsid w:val="005421A0"/>
    <w:rsid w:val="0054239B"/>
    <w:rsid w:val="005424EC"/>
    <w:rsid w:val="00542562"/>
    <w:rsid w:val="00542734"/>
    <w:rsid w:val="00542962"/>
    <w:rsid w:val="00542A43"/>
    <w:rsid w:val="00542AE5"/>
    <w:rsid w:val="00542C71"/>
    <w:rsid w:val="00542F3D"/>
    <w:rsid w:val="00542F85"/>
    <w:rsid w:val="00543013"/>
    <w:rsid w:val="005430E6"/>
    <w:rsid w:val="0054317C"/>
    <w:rsid w:val="00543279"/>
    <w:rsid w:val="005433C7"/>
    <w:rsid w:val="005434AA"/>
    <w:rsid w:val="0054367B"/>
    <w:rsid w:val="00543735"/>
    <w:rsid w:val="00543B33"/>
    <w:rsid w:val="00543B3F"/>
    <w:rsid w:val="00544384"/>
    <w:rsid w:val="005446F5"/>
    <w:rsid w:val="00544765"/>
    <w:rsid w:val="0054498B"/>
    <w:rsid w:val="00544992"/>
    <w:rsid w:val="00544AF2"/>
    <w:rsid w:val="00544F8A"/>
    <w:rsid w:val="00545019"/>
    <w:rsid w:val="005454ED"/>
    <w:rsid w:val="0054554C"/>
    <w:rsid w:val="00545632"/>
    <w:rsid w:val="00545874"/>
    <w:rsid w:val="00545B4C"/>
    <w:rsid w:val="00545E8D"/>
    <w:rsid w:val="005462EC"/>
    <w:rsid w:val="00546838"/>
    <w:rsid w:val="0054685B"/>
    <w:rsid w:val="00546A11"/>
    <w:rsid w:val="00546A12"/>
    <w:rsid w:val="00546A8C"/>
    <w:rsid w:val="00546C2F"/>
    <w:rsid w:val="00547010"/>
    <w:rsid w:val="00547282"/>
    <w:rsid w:val="005475DC"/>
    <w:rsid w:val="005475E3"/>
    <w:rsid w:val="00547B32"/>
    <w:rsid w:val="00547C10"/>
    <w:rsid w:val="00547E45"/>
    <w:rsid w:val="00547FCF"/>
    <w:rsid w:val="00550153"/>
    <w:rsid w:val="00550295"/>
    <w:rsid w:val="00550B0A"/>
    <w:rsid w:val="00550CDA"/>
    <w:rsid w:val="00550D11"/>
    <w:rsid w:val="00550D97"/>
    <w:rsid w:val="00550FFC"/>
    <w:rsid w:val="00551056"/>
    <w:rsid w:val="0055121C"/>
    <w:rsid w:val="005513C3"/>
    <w:rsid w:val="005514C5"/>
    <w:rsid w:val="0055184C"/>
    <w:rsid w:val="005518F0"/>
    <w:rsid w:val="00551A3B"/>
    <w:rsid w:val="00551A6F"/>
    <w:rsid w:val="00551B4B"/>
    <w:rsid w:val="00551B52"/>
    <w:rsid w:val="00551DBB"/>
    <w:rsid w:val="00551DF9"/>
    <w:rsid w:val="00551E73"/>
    <w:rsid w:val="0055203B"/>
    <w:rsid w:val="005521C8"/>
    <w:rsid w:val="005523A6"/>
    <w:rsid w:val="00552665"/>
    <w:rsid w:val="0055272B"/>
    <w:rsid w:val="00552795"/>
    <w:rsid w:val="0055288F"/>
    <w:rsid w:val="00552A0B"/>
    <w:rsid w:val="00552C47"/>
    <w:rsid w:val="00552CA1"/>
    <w:rsid w:val="00552E63"/>
    <w:rsid w:val="00552F0D"/>
    <w:rsid w:val="00552F9F"/>
    <w:rsid w:val="00553017"/>
    <w:rsid w:val="00553242"/>
    <w:rsid w:val="00553350"/>
    <w:rsid w:val="0055368B"/>
    <w:rsid w:val="005536DD"/>
    <w:rsid w:val="00553928"/>
    <w:rsid w:val="00553A8F"/>
    <w:rsid w:val="00553DC3"/>
    <w:rsid w:val="00553DD2"/>
    <w:rsid w:val="00553DFE"/>
    <w:rsid w:val="0055412B"/>
    <w:rsid w:val="00554185"/>
    <w:rsid w:val="00554299"/>
    <w:rsid w:val="005548FD"/>
    <w:rsid w:val="00554B5C"/>
    <w:rsid w:val="00554F52"/>
    <w:rsid w:val="00554FCE"/>
    <w:rsid w:val="00555037"/>
    <w:rsid w:val="00555215"/>
    <w:rsid w:val="0055528F"/>
    <w:rsid w:val="005552FC"/>
    <w:rsid w:val="005553AE"/>
    <w:rsid w:val="00555471"/>
    <w:rsid w:val="005554A6"/>
    <w:rsid w:val="005556C1"/>
    <w:rsid w:val="005556CB"/>
    <w:rsid w:val="00555B04"/>
    <w:rsid w:val="00555CA3"/>
    <w:rsid w:val="00555DAD"/>
    <w:rsid w:val="00555DC6"/>
    <w:rsid w:val="00555EEA"/>
    <w:rsid w:val="005564F5"/>
    <w:rsid w:val="005566F1"/>
    <w:rsid w:val="00556791"/>
    <w:rsid w:val="005567BC"/>
    <w:rsid w:val="0055695E"/>
    <w:rsid w:val="00556BD7"/>
    <w:rsid w:val="00556F05"/>
    <w:rsid w:val="0055719A"/>
    <w:rsid w:val="0055729C"/>
    <w:rsid w:val="00557378"/>
    <w:rsid w:val="0055739A"/>
    <w:rsid w:val="0055779E"/>
    <w:rsid w:val="005578B4"/>
    <w:rsid w:val="005579D2"/>
    <w:rsid w:val="00557A0E"/>
    <w:rsid w:val="00557A15"/>
    <w:rsid w:val="00557A5A"/>
    <w:rsid w:val="00557E1D"/>
    <w:rsid w:val="0056008D"/>
    <w:rsid w:val="00560229"/>
    <w:rsid w:val="0056034D"/>
    <w:rsid w:val="00560ADC"/>
    <w:rsid w:val="00561297"/>
    <w:rsid w:val="005616E7"/>
    <w:rsid w:val="00561A94"/>
    <w:rsid w:val="00561CB8"/>
    <w:rsid w:val="00561DBD"/>
    <w:rsid w:val="00561E55"/>
    <w:rsid w:val="005620EB"/>
    <w:rsid w:val="00562105"/>
    <w:rsid w:val="005621AF"/>
    <w:rsid w:val="0056231C"/>
    <w:rsid w:val="00562387"/>
    <w:rsid w:val="005623A6"/>
    <w:rsid w:val="005628DD"/>
    <w:rsid w:val="0056293B"/>
    <w:rsid w:val="00562A99"/>
    <w:rsid w:val="00562C71"/>
    <w:rsid w:val="00562EF4"/>
    <w:rsid w:val="00563062"/>
    <w:rsid w:val="00563159"/>
    <w:rsid w:val="005631CA"/>
    <w:rsid w:val="00563716"/>
    <w:rsid w:val="00563797"/>
    <w:rsid w:val="0056385B"/>
    <w:rsid w:val="005638CE"/>
    <w:rsid w:val="0056408E"/>
    <w:rsid w:val="00564206"/>
    <w:rsid w:val="0056426B"/>
    <w:rsid w:val="005644AE"/>
    <w:rsid w:val="00564562"/>
    <w:rsid w:val="00564885"/>
    <w:rsid w:val="00564937"/>
    <w:rsid w:val="00564E28"/>
    <w:rsid w:val="00564F32"/>
    <w:rsid w:val="00565209"/>
    <w:rsid w:val="0056566D"/>
    <w:rsid w:val="005656B7"/>
    <w:rsid w:val="00565702"/>
    <w:rsid w:val="00565A3A"/>
    <w:rsid w:val="00565BDF"/>
    <w:rsid w:val="00565CB3"/>
    <w:rsid w:val="00565FD1"/>
    <w:rsid w:val="00566258"/>
    <w:rsid w:val="005664FB"/>
    <w:rsid w:val="00566811"/>
    <w:rsid w:val="00566B7E"/>
    <w:rsid w:val="00566D8E"/>
    <w:rsid w:val="00566DEC"/>
    <w:rsid w:val="00566E3E"/>
    <w:rsid w:val="00566F7C"/>
    <w:rsid w:val="00567135"/>
    <w:rsid w:val="005671D7"/>
    <w:rsid w:val="00567401"/>
    <w:rsid w:val="00567447"/>
    <w:rsid w:val="005674F4"/>
    <w:rsid w:val="005675C4"/>
    <w:rsid w:val="005676C0"/>
    <w:rsid w:val="00567732"/>
    <w:rsid w:val="00567769"/>
    <w:rsid w:val="005677C2"/>
    <w:rsid w:val="0056798E"/>
    <w:rsid w:val="00567E99"/>
    <w:rsid w:val="00570143"/>
    <w:rsid w:val="005707F5"/>
    <w:rsid w:val="005709F3"/>
    <w:rsid w:val="00570A5F"/>
    <w:rsid w:val="00570AA6"/>
    <w:rsid w:val="00570D41"/>
    <w:rsid w:val="00570DC3"/>
    <w:rsid w:val="00570E5C"/>
    <w:rsid w:val="00570F83"/>
    <w:rsid w:val="00570FFB"/>
    <w:rsid w:val="00571034"/>
    <w:rsid w:val="005710E3"/>
    <w:rsid w:val="00571371"/>
    <w:rsid w:val="005713EC"/>
    <w:rsid w:val="005716DD"/>
    <w:rsid w:val="0057199D"/>
    <w:rsid w:val="00571C6A"/>
    <w:rsid w:val="00571D2C"/>
    <w:rsid w:val="0057208F"/>
    <w:rsid w:val="005720A8"/>
    <w:rsid w:val="005721C2"/>
    <w:rsid w:val="0057264A"/>
    <w:rsid w:val="00572B20"/>
    <w:rsid w:val="00572F79"/>
    <w:rsid w:val="0057303F"/>
    <w:rsid w:val="00573285"/>
    <w:rsid w:val="005732CD"/>
    <w:rsid w:val="0057349F"/>
    <w:rsid w:val="005734C5"/>
    <w:rsid w:val="0057362F"/>
    <w:rsid w:val="00573806"/>
    <w:rsid w:val="005738F5"/>
    <w:rsid w:val="00573956"/>
    <w:rsid w:val="00573A45"/>
    <w:rsid w:val="00573AB4"/>
    <w:rsid w:val="00573C85"/>
    <w:rsid w:val="00573D83"/>
    <w:rsid w:val="00573EBC"/>
    <w:rsid w:val="005743B0"/>
    <w:rsid w:val="0057467B"/>
    <w:rsid w:val="00574929"/>
    <w:rsid w:val="00574941"/>
    <w:rsid w:val="00574C13"/>
    <w:rsid w:val="00574CAA"/>
    <w:rsid w:val="00574ECA"/>
    <w:rsid w:val="00574FDE"/>
    <w:rsid w:val="00575007"/>
    <w:rsid w:val="0057529E"/>
    <w:rsid w:val="005754DE"/>
    <w:rsid w:val="00575800"/>
    <w:rsid w:val="00576309"/>
    <w:rsid w:val="00576507"/>
    <w:rsid w:val="00576E09"/>
    <w:rsid w:val="00577328"/>
    <w:rsid w:val="00577ACF"/>
    <w:rsid w:val="00577B25"/>
    <w:rsid w:val="00577C33"/>
    <w:rsid w:val="00577D7F"/>
    <w:rsid w:val="00577DA7"/>
    <w:rsid w:val="00577F62"/>
    <w:rsid w:val="00577F80"/>
    <w:rsid w:val="00580375"/>
    <w:rsid w:val="00580423"/>
    <w:rsid w:val="0058092C"/>
    <w:rsid w:val="00580A3F"/>
    <w:rsid w:val="00580C6B"/>
    <w:rsid w:val="00581031"/>
    <w:rsid w:val="00581091"/>
    <w:rsid w:val="0058126D"/>
    <w:rsid w:val="0058132F"/>
    <w:rsid w:val="0058158C"/>
    <w:rsid w:val="00581756"/>
    <w:rsid w:val="00581AE5"/>
    <w:rsid w:val="00581B04"/>
    <w:rsid w:val="00581C88"/>
    <w:rsid w:val="005820C7"/>
    <w:rsid w:val="005821E9"/>
    <w:rsid w:val="00582381"/>
    <w:rsid w:val="005824DE"/>
    <w:rsid w:val="00582709"/>
    <w:rsid w:val="00582746"/>
    <w:rsid w:val="00582785"/>
    <w:rsid w:val="00582E39"/>
    <w:rsid w:val="00582E7C"/>
    <w:rsid w:val="0058302C"/>
    <w:rsid w:val="00583279"/>
    <w:rsid w:val="005833CA"/>
    <w:rsid w:val="00583785"/>
    <w:rsid w:val="00583E8E"/>
    <w:rsid w:val="00583FA0"/>
    <w:rsid w:val="00584101"/>
    <w:rsid w:val="005843AC"/>
    <w:rsid w:val="00584559"/>
    <w:rsid w:val="0058461D"/>
    <w:rsid w:val="0058461E"/>
    <w:rsid w:val="00584AC9"/>
    <w:rsid w:val="00584F2A"/>
    <w:rsid w:val="00585017"/>
    <w:rsid w:val="00585874"/>
    <w:rsid w:val="00585D5F"/>
    <w:rsid w:val="00585D6F"/>
    <w:rsid w:val="00585D8D"/>
    <w:rsid w:val="00585D9A"/>
    <w:rsid w:val="00585DBB"/>
    <w:rsid w:val="00585F25"/>
    <w:rsid w:val="00585F7F"/>
    <w:rsid w:val="00586115"/>
    <w:rsid w:val="005862F5"/>
    <w:rsid w:val="00586336"/>
    <w:rsid w:val="00586835"/>
    <w:rsid w:val="005868CE"/>
    <w:rsid w:val="00586D0A"/>
    <w:rsid w:val="00586EDF"/>
    <w:rsid w:val="00586F54"/>
    <w:rsid w:val="00586FAC"/>
    <w:rsid w:val="00587051"/>
    <w:rsid w:val="0058718D"/>
    <w:rsid w:val="005873FA"/>
    <w:rsid w:val="00587781"/>
    <w:rsid w:val="005877CF"/>
    <w:rsid w:val="005878F0"/>
    <w:rsid w:val="00587913"/>
    <w:rsid w:val="005879C2"/>
    <w:rsid w:val="00587BDD"/>
    <w:rsid w:val="00587C6A"/>
    <w:rsid w:val="00587DD8"/>
    <w:rsid w:val="00587ED0"/>
    <w:rsid w:val="00590042"/>
    <w:rsid w:val="00590269"/>
    <w:rsid w:val="00590CB6"/>
    <w:rsid w:val="00590D24"/>
    <w:rsid w:val="00590D8E"/>
    <w:rsid w:val="00590DAD"/>
    <w:rsid w:val="00590DDF"/>
    <w:rsid w:val="00591188"/>
    <w:rsid w:val="005913F0"/>
    <w:rsid w:val="005914E9"/>
    <w:rsid w:val="00591864"/>
    <w:rsid w:val="005919EF"/>
    <w:rsid w:val="00591C44"/>
    <w:rsid w:val="00591F93"/>
    <w:rsid w:val="00592240"/>
    <w:rsid w:val="00592321"/>
    <w:rsid w:val="00592799"/>
    <w:rsid w:val="00592979"/>
    <w:rsid w:val="00592F31"/>
    <w:rsid w:val="0059315B"/>
    <w:rsid w:val="005931C0"/>
    <w:rsid w:val="0059344B"/>
    <w:rsid w:val="00593891"/>
    <w:rsid w:val="005938E6"/>
    <w:rsid w:val="0059395B"/>
    <w:rsid w:val="005939F7"/>
    <w:rsid w:val="00593EA5"/>
    <w:rsid w:val="00593F22"/>
    <w:rsid w:val="005940F8"/>
    <w:rsid w:val="005943A4"/>
    <w:rsid w:val="005948B0"/>
    <w:rsid w:val="00594BEC"/>
    <w:rsid w:val="00594C0D"/>
    <w:rsid w:val="00594D4D"/>
    <w:rsid w:val="00594D5E"/>
    <w:rsid w:val="00594DB9"/>
    <w:rsid w:val="00594E2D"/>
    <w:rsid w:val="0059524F"/>
    <w:rsid w:val="0059529E"/>
    <w:rsid w:val="005955C3"/>
    <w:rsid w:val="00595637"/>
    <w:rsid w:val="00595AB9"/>
    <w:rsid w:val="00595ACA"/>
    <w:rsid w:val="005960CD"/>
    <w:rsid w:val="00596160"/>
    <w:rsid w:val="0059624C"/>
    <w:rsid w:val="0059625B"/>
    <w:rsid w:val="005963BB"/>
    <w:rsid w:val="00596558"/>
    <w:rsid w:val="005969DE"/>
    <w:rsid w:val="00596CE3"/>
    <w:rsid w:val="00597033"/>
    <w:rsid w:val="005971AE"/>
    <w:rsid w:val="005971D5"/>
    <w:rsid w:val="005977DE"/>
    <w:rsid w:val="0059791D"/>
    <w:rsid w:val="0059797C"/>
    <w:rsid w:val="005979B5"/>
    <w:rsid w:val="005979C2"/>
    <w:rsid w:val="00597B96"/>
    <w:rsid w:val="00597D7B"/>
    <w:rsid w:val="00597FC0"/>
    <w:rsid w:val="005A00EA"/>
    <w:rsid w:val="005A0146"/>
    <w:rsid w:val="005A01B9"/>
    <w:rsid w:val="005A020E"/>
    <w:rsid w:val="005A053F"/>
    <w:rsid w:val="005A06E3"/>
    <w:rsid w:val="005A06F5"/>
    <w:rsid w:val="005A074A"/>
    <w:rsid w:val="005A0789"/>
    <w:rsid w:val="005A0A2B"/>
    <w:rsid w:val="005A0DFF"/>
    <w:rsid w:val="005A1081"/>
    <w:rsid w:val="005A14B4"/>
    <w:rsid w:val="005A15F2"/>
    <w:rsid w:val="005A16EE"/>
    <w:rsid w:val="005A1A1E"/>
    <w:rsid w:val="005A22E5"/>
    <w:rsid w:val="005A2467"/>
    <w:rsid w:val="005A2618"/>
    <w:rsid w:val="005A306C"/>
    <w:rsid w:val="005A307E"/>
    <w:rsid w:val="005A329D"/>
    <w:rsid w:val="005A3306"/>
    <w:rsid w:val="005A340D"/>
    <w:rsid w:val="005A3735"/>
    <w:rsid w:val="005A3781"/>
    <w:rsid w:val="005A3CBA"/>
    <w:rsid w:val="005A3D66"/>
    <w:rsid w:val="005A42AA"/>
    <w:rsid w:val="005A439F"/>
    <w:rsid w:val="005A4455"/>
    <w:rsid w:val="005A44A5"/>
    <w:rsid w:val="005A4827"/>
    <w:rsid w:val="005A4989"/>
    <w:rsid w:val="005A4C33"/>
    <w:rsid w:val="005A4C71"/>
    <w:rsid w:val="005A4DEE"/>
    <w:rsid w:val="005A4DF9"/>
    <w:rsid w:val="005A4E29"/>
    <w:rsid w:val="005A4EF9"/>
    <w:rsid w:val="005A53CE"/>
    <w:rsid w:val="005A5801"/>
    <w:rsid w:val="005A5A05"/>
    <w:rsid w:val="005A5D80"/>
    <w:rsid w:val="005A5E1D"/>
    <w:rsid w:val="005A6057"/>
    <w:rsid w:val="005A618B"/>
    <w:rsid w:val="005A6216"/>
    <w:rsid w:val="005A6380"/>
    <w:rsid w:val="005A66BA"/>
    <w:rsid w:val="005A6786"/>
    <w:rsid w:val="005A6817"/>
    <w:rsid w:val="005A68CA"/>
    <w:rsid w:val="005A69FD"/>
    <w:rsid w:val="005A6ACE"/>
    <w:rsid w:val="005A6B65"/>
    <w:rsid w:val="005A6CA2"/>
    <w:rsid w:val="005A7116"/>
    <w:rsid w:val="005A717A"/>
    <w:rsid w:val="005A7187"/>
    <w:rsid w:val="005A7439"/>
    <w:rsid w:val="005A768C"/>
    <w:rsid w:val="005A7962"/>
    <w:rsid w:val="005A7A03"/>
    <w:rsid w:val="005A7C65"/>
    <w:rsid w:val="005A7C81"/>
    <w:rsid w:val="005A7E8D"/>
    <w:rsid w:val="005A7EBA"/>
    <w:rsid w:val="005A7EE5"/>
    <w:rsid w:val="005B001E"/>
    <w:rsid w:val="005B0057"/>
    <w:rsid w:val="005B01AF"/>
    <w:rsid w:val="005B056E"/>
    <w:rsid w:val="005B0DC1"/>
    <w:rsid w:val="005B0E49"/>
    <w:rsid w:val="005B1039"/>
    <w:rsid w:val="005B11F8"/>
    <w:rsid w:val="005B12AF"/>
    <w:rsid w:val="005B1328"/>
    <w:rsid w:val="005B1751"/>
    <w:rsid w:val="005B1A1F"/>
    <w:rsid w:val="005B1AF4"/>
    <w:rsid w:val="005B1B45"/>
    <w:rsid w:val="005B1FEF"/>
    <w:rsid w:val="005B23A9"/>
    <w:rsid w:val="005B23D8"/>
    <w:rsid w:val="005B23F8"/>
    <w:rsid w:val="005B2462"/>
    <w:rsid w:val="005B296D"/>
    <w:rsid w:val="005B29FC"/>
    <w:rsid w:val="005B2A0A"/>
    <w:rsid w:val="005B2C84"/>
    <w:rsid w:val="005B2E55"/>
    <w:rsid w:val="005B2EBC"/>
    <w:rsid w:val="005B2F29"/>
    <w:rsid w:val="005B2F3D"/>
    <w:rsid w:val="005B2FF5"/>
    <w:rsid w:val="005B34A9"/>
    <w:rsid w:val="005B350B"/>
    <w:rsid w:val="005B358E"/>
    <w:rsid w:val="005B3819"/>
    <w:rsid w:val="005B3A32"/>
    <w:rsid w:val="005B414F"/>
    <w:rsid w:val="005B49C2"/>
    <w:rsid w:val="005B4BC1"/>
    <w:rsid w:val="005B4C96"/>
    <w:rsid w:val="005B4CAD"/>
    <w:rsid w:val="005B504B"/>
    <w:rsid w:val="005B51BE"/>
    <w:rsid w:val="005B51FC"/>
    <w:rsid w:val="005B57CE"/>
    <w:rsid w:val="005B58A3"/>
    <w:rsid w:val="005B5989"/>
    <w:rsid w:val="005B5F2D"/>
    <w:rsid w:val="005B5FC1"/>
    <w:rsid w:val="005B6506"/>
    <w:rsid w:val="005B6595"/>
    <w:rsid w:val="005B6CD7"/>
    <w:rsid w:val="005B6EA6"/>
    <w:rsid w:val="005B7174"/>
    <w:rsid w:val="005B7286"/>
    <w:rsid w:val="005B72E5"/>
    <w:rsid w:val="005B73F1"/>
    <w:rsid w:val="005B74C8"/>
    <w:rsid w:val="005B7583"/>
    <w:rsid w:val="005B75B7"/>
    <w:rsid w:val="005B7667"/>
    <w:rsid w:val="005B79C1"/>
    <w:rsid w:val="005B7B5C"/>
    <w:rsid w:val="005B7DE4"/>
    <w:rsid w:val="005C0041"/>
    <w:rsid w:val="005C00BB"/>
    <w:rsid w:val="005C013A"/>
    <w:rsid w:val="005C088A"/>
    <w:rsid w:val="005C0A65"/>
    <w:rsid w:val="005C0B18"/>
    <w:rsid w:val="005C0BA6"/>
    <w:rsid w:val="005C0D76"/>
    <w:rsid w:val="005C0E20"/>
    <w:rsid w:val="005C14F1"/>
    <w:rsid w:val="005C1602"/>
    <w:rsid w:val="005C17F9"/>
    <w:rsid w:val="005C1A26"/>
    <w:rsid w:val="005C1BAE"/>
    <w:rsid w:val="005C1BB7"/>
    <w:rsid w:val="005C1CC3"/>
    <w:rsid w:val="005C1CF2"/>
    <w:rsid w:val="005C1EA1"/>
    <w:rsid w:val="005C23DC"/>
    <w:rsid w:val="005C2A75"/>
    <w:rsid w:val="005C2B20"/>
    <w:rsid w:val="005C2ECD"/>
    <w:rsid w:val="005C30A6"/>
    <w:rsid w:val="005C3224"/>
    <w:rsid w:val="005C322F"/>
    <w:rsid w:val="005C327C"/>
    <w:rsid w:val="005C3401"/>
    <w:rsid w:val="005C35D8"/>
    <w:rsid w:val="005C3A71"/>
    <w:rsid w:val="005C3F02"/>
    <w:rsid w:val="005C3F52"/>
    <w:rsid w:val="005C401F"/>
    <w:rsid w:val="005C430D"/>
    <w:rsid w:val="005C43C6"/>
    <w:rsid w:val="005C48DD"/>
    <w:rsid w:val="005C497A"/>
    <w:rsid w:val="005C49F2"/>
    <w:rsid w:val="005C4B3A"/>
    <w:rsid w:val="005C5243"/>
    <w:rsid w:val="005C5443"/>
    <w:rsid w:val="005C5694"/>
    <w:rsid w:val="005C596B"/>
    <w:rsid w:val="005C59E0"/>
    <w:rsid w:val="005C5ADC"/>
    <w:rsid w:val="005C5DC5"/>
    <w:rsid w:val="005C5E59"/>
    <w:rsid w:val="005C6392"/>
    <w:rsid w:val="005C63AC"/>
    <w:rsid w:val="005C6487"/>
    <w:rsid w:val="005C6629"/>
    <w:rsid w:val="005C66FF"/>
    <w:rsid w:val="005C6A55"/>
    <w:rsid w:val="005C6E52"/>
    <w:rsid w:val="005C72E9"/>
    <w:rsid w:val="005C7395"/>
    <w:rsid w:val="005C747E"/>
    <w:rsid w:val="005C753D"/>
    <w:rsid w:val="005C75A6"/>
    <w:rsid w:val="005C7623"/>
    <w:rsid w:val="005C79F9"/>
    <w:rsid w:val="005C7B86"/>
    <w:rsid w:val="005C7E6E"/>
    <w:rsid w:val="005C7F07"/>
    <w:rsid w:val="005D0055"/>
    <w:rsid w:val="005D0171"/>
    <w:rsid w:val="005D0343"/>
    <w:rsid w:val="005D03D8"/>
    <w:rsid w:val="005D08E8"/>
    <w:rsid w:val="005D0910"/>
    <w:rsid w:val="005D0D9E"/>
    <w:rsid w:val="005D0E4E"/>
    <w:rsid w:val="005D0F30"/>
    <w:rsid w:val="005D1088"/>
    <w:rsid w:val="005D10DF"/>
    <w:rsid w:val="005D11CD"/>
    <w:rsid w:val="005D1342"/>
    <w:rsid w:val="005D1DB3"/>
    <w:rsid w:val="005D2289"/>
    <w:rsid w:val="005D247B"/>
    <w:rsid w:val="005D2BB7"/>
    <w:rsid w:val="005D2CD0"/>
    <w:rsid w:val="005D2D57"/>
    <w:rsid w:val="005D2D7C"/>
    <w:rsid w:val="005D2D9B"/>
    <w:rsid w:val="005D2DCD"/>
    <w:rsid w:val="005D2E7C"/>
    <w:rsid w:val="005D3080"/>
    <w:rsid w:val="005D31FD"/>
    <w:rsid w:val="005D347A"/>
    <w:rsid w:val="005D352D"/>
    <w:rsid w:val="005D385B"/>
    <w:rsid w:val="005D394E"/>
    <w:rsid w:val="005D3B02"/>
    <w:rsid w:val="005D3CED"/>
    <w:rsid w:val="005D3F5C"/>
    <w:rsid w:val="005D40F8"/>
    <w:rsid w:val="005D42D0"/>
    <w:rsid w:val="005D454D"/>
    <w:rsid w:val="005D4A4B"/>
    <w:rsid w:val="005D4AB4"/>
    <w:rsid w:val="005D4BE6"/>
    <w:rsid w:val="005D4EE4"/>
    <w:rsid w:val="005D4F5A"/>
    <w:rsid w:val="005D4F89"/>
    <w:rsid w:val="005D5036"/>
    <w:rsid w:val="005D510D"/>
    <w:rsid w:val="005D54D5"/>
    <w:rsid w:val="005D56AC"/>
    <w:rsid w:val="005D573E"/>
    <w:rsid w:val="005D57B2"/>
    <w:rsid w:val="005D58F5"/>
    <w:rsid w:val="005D5AD2"/>
    <w:rsid w:val="005D5FEF"/>
    <w:rsid w:val="005D6014"/>
    <w:rsid w:val="005D610A"/>
    <w:rsid w:val="005D614F"/>
    <w:rsid w:val="005D617F"/>
    <w:rsid w:val="005D618B"/>
    <w:rsid w:val="005D69D7"/>
    <w:rsid w:val="005D6A4B"/>
    <w:rsid w:val="005D6B01"/>
    <w:rsid w:val="005D6B9A"/>
    <w:rsid w:val="005D6CEF"/>
    <w:rsid w:val="005D6D6E"/>
    <w:rsid w:val="005D6F50"/>
    <w:rsid w:val="005D78FD"/>
    <w:rsid w:val="005D7CBF"/>
    <w:rsid w:val="005D7F6B"/>
    <w:rsid w:val="005E0800"/>
    <w:rsid w:val="005E0B93"/>
    <w:rsid w:val="005E102E"/>
    <w:rsid w:val="005E1174"/>
    <w:rsid w:val="005E119E"/>
    <w:rsid w:val="005E124A"/>
    <w:rsid w:val="005E125A"/>
    <w:rsid w:val="005E1412"/>
    <w:rsid w:val="005E1749"/>
    <w:rsid w:val="005E1885"/>
    <w:rsid w:val="005E18CD"/>
    <w:rsid w:val="005E1C01"/>
    <w:rsid w:val="005E1FD4"/>
    <w:rsid w:val="005E2323"/>
    <w:rsid w:val="005E252D"/>
    <w:rsid w:val="005E2608"/>
    <w:rsid w:val="005E260C"/>
    <w:rsid w:val="005E288C"/>
    <w:rsid w:val="005E2907"/>
    <w:rsid w:val="005E29B8"/>
    <w:rsid w:val="005E3035"/>
    <w:rsid w:val="005E305E"/>
    <w:rsid w:val="005E34BA"/>
    <w:rsid w:val="005E3566"/>
    <w:rsid w:val="005E3568"/>
    <w:rsid w:val="005E35CF"/>
    <w:rsid w:val="005E37F2"/>
    <w:rsid w:val="005E3BAE"/>
    <w:rsid w:val="005E3D3E"/>
    <w:rsid w:val="005E3F08"/>
    <w:rsid w:val="005E406E"/>
    <w:rsid w:val="005E40BC"/>
    <w:rsid w:val="005E41D4"/>
    <w:rsid w:val="005E4206"/>
    <w:rsid w:val="005E4283"/>
    <w:rsid w:val="005E4DDA"/>
    <w:rsid w:val="005E4F28"/>
    <w:rsid w:val="005E4F36"/>
    <w:rsid w:val="005E4F3A"/>
    <w:rsid w:val="005E5107"/>
    <w:rsid w:val="005E52D3"/>
    <w:rsid w:val="005E5372"/>
    <w:rsid w:val="005E5384"/>
    <w:rsid w:val="005E55CE"/>
    <w:rsid w:val="005E58B0"/>
    <w:rsid w:val="005E5A66"/>
    <w:rsid w:val="005E60D2"/>
    <w:rsid w:val="005E63C9"/>
    <w:rsid w:val="005E646C"/>
    <w:rsid w:val="005E671C"/>
    <w:rsid w:val="005E68DD"/>
    <w:rsid w:val="005E6B40"/>
    <w:rsid w:val="005E6CBC"/>
    <w:rsid w:val="005E6D2B"/>
    <w:rsid w:val="005E6F53"/>
    <w:rsid w:val="005E7025"/>
    <w:rsid w:val="005E71C4"/>
    <w:rsid w:val="005E72CC"/>
    <w:rsid w:val="005E72F7"/>
    <w:rsid w:val="005E74A7"/>
    <w:rsid w:val="005E753B"/>
    <w:rsid w:val="005E7717"/>
    <w:rsid w:val="005E775E"/>
    <w:rsid w:val="005E77B2"/>
    <w:rsid w:val="005E77BD"/>
    <w:rsid w:val="005E7825"/>
    <w:rsid w:val="005E7B23"/>
    <w:rsid w:val="005E7D8D"/>
    <w:rsid w:val="005E7DF4"/>
    <w:rsid w:val="005F05C2"/>
    <w:rsid w:val="005F081F"/>
    <w:rsid w:val="005F0AC0"/>
    <w:rsid w:val="005F0B50"/>
    <w:rsid w:val="005F0D1E"/>
    <w:rsid w:val="005F0D9A"/>
    <w:rsid w:val="005F0E02"/>
    <w:rsid w:val="005F12C6"/>
    <w:rsid w:val="005F130F"/>
    <w:rsid w:val="005F151C"/>
    <w:rsid w:val="005F1586"/>
    <w:rsid w:val="005F16AB"/>
    <w:rsid w:val="005F1732"/>
    <w:rsid w:val="005F1830"/>
    <w:rsid w:val="005F196D"/>
    <w:rsid w:val="005F1A0A"/>
    <w:rsid w:val="005F1AC9"/>
    <w:rsid w:val="005F1D34"/>
    <w:rsid w:val="005F1E28"/>
    <w:rsid w:val="005F2323"/>
    <w:rsid w:val="005F23B4"/>
    <w:rsid w:val="005F25FB"/>
    <w:rsid w:val="005F25FF"/>
    <w:rsid w:val="005F26D0"/>
    <w:rsid w:val="005F2D78"/>
    <w:rsid w:val="005F2DB6"/>
    <w:rsid w:val="005F2E28"/>
    <w:rsid w:val="005F3261"/>
    <w:rsid w:val="005F3575"/>
    <w:rsid w:val="005F3697"/>
    <w:rsid w:val="005F376D"/>
    <w:rsid w:val="005F37DF"/>
    <w:rsid w:val="005F39CE"/>
    <w:rsid w:val="005F3C4F"/>
    <w:rsid w:val="005F3D11"/>
    <w:rsid w:val="005F3E1E"/>
    <w:rsid w:val="005F3E57"/>
    <w:rsid w:val="005F3F75"/>
    <w:rsid w:val="005F4132"/>
    <w:rsid w:val="005F459E"/>
    <w:rsid w:val="005F4980"/>
    <w:rsid w:val="005F4D40"/>
    <w:rsid w:val="005F4EF0"/>
    <w:rsid w:val="005F4F8F"/>
    <w:rsid w:val="005F5402"/>
    <w:rsid w:val="005F5426"/>
    <w:rsid w:val="005F56B0"/>
    <w:rsid w:val="005F586E"/>
    <w:rsid w:val="005F5A4E"/>
    <w:rsid w:val="005F5FB4"/>
    <w:rsid w:val="005F627E"/>
    <w:rsid w:val="005F63FD"/>
    <w:rsid w:val="005F65F4"/>
    <w:rsid w:val="005F6688"/>
    <w:rsid w:val="005F6805"/>
    <w:rsid w:val="005F69D0"/>
    <w:rsid w:val="005F6E99"/>
    <w:rsid w:val="005F6FA8"/>
    <w:rsid w:val="005F7219"/>
    <w:rsid w:val="005F727B"/>
    <w:rsid w:val="005F72A4"/>
    <w:rsid w:val="005F73A0"/>
    <w:rsid w:val="005F764A"/>
    <w:rsid w:val="005F7880"/>
    <w:rsid w:val="005F7934"/>
    <w:rsid w:val="005F7DE1"/>
    <w:rsid w:val="005F7F79"/>
    <w:rsid w:val="00600061"/>
    <w:rsid w:val="006002B5"/>
    <w:rsid w:val="006005F9"/>
    <w:rsid w:val="00600713"/>
    <w:rsid w:val="00600753"/>
    <w:rsid w:val="006007F8"/>
    <w:rsid w:val="0060080B"/>
    <w:rsid w:val="00600902"/>
    <w:rsid w:val="00600AFA"/>
    <w:rsid w:val="00600DBC"/>
    <w:rsid w:val="00600E04"/>
    <w:rsid w:val="00600FB9"/>
    <w:rsid w:val="006011BE"/>
    <w:rsid w:val="0060130F"/>
    <w:rsid w:val="00601394"/>
    <w:rsid w:val="006014F8"/>
    <w:rsid w:val="00601733"/>
    <w:rsid w:val="00601793"/>
    <w:rsid w:val="0060185D"/>
    <w:rsid w:val="0060188F"/>
    <w:rsid w:val="00601E57"/>
    <w:rsid w:val="00601F05"/>
    <w:rsid w:val="00601FA5"/>
    <w:rsid w:val="006020DE"/>
    <w:rsid w:val="00602131"/>
    <w:rsid w:val="0060234E"/>
    <w:rsid w:val="0060250E"/>
    <w:rsid w:val="0060255F"/>
    <w:rsid w:val="006027C9"/>
    <w:rsid w:val="00602928"/>
    <w:rsid w:val="00602E2C"/>
    <w:rsid w:val="006031BC"/>
    <w:rsid w:val="0060321B"/>
    <w:rsid w:val="006036A6"/>
    <w:rsid w:val="006036EA"/>
    <w:rsid w:val="0060376B"/>
    <w:rsid w:val="006037B3"/>
    <w:rsid w:val="00603868"/>
    <w:rsid w:val="00603CBD"/>
    <w:rsid w:val="00603F77"/>
    <w:rsid w:val="00604545"/>
    <w:rsid w:val="006046C5"/>
    <w:rsid w:val="00604713"/>
    <w:rsid w:val="00604DE2"/>
    <w:rsid w:val="00604E62"/>
    <w:rsid w:val="00604F33"/>
    <w:rsid w:val="006050E6"/>
    <w:rsid w:val="00605165"/>
    <w:rsid w:val="00605468"/>
    <w:rsid w:val="006057F7"/>
    <w:rsid w:val="00605999"/>
    <w:rsid w:val="00605A4F"/>
    <w:rsid w:val="00605BAD"/>
    <w:rsid w:val="00605BAF"/>
    <w:rsid w:val="0060616E"/>
    <w:rsid w:val="0060621A"/>
    <w:rsid w:val="00606288"/>
    <w:rsid w:val="00606652"/>
    <w:rsid w:val="00606AB8"/>
    <w:rsid w:val="00606D8F"/>
    <w:rsid w:val="006071D0"/>
    <w:rsid w:val="00607457"/>
    <w:rsid w:val="006074E9"/>
    <w:rsid w:val="006076D1"/>
    <w:rsid w:val="00607758"/>
    <w:rsid w:val="00607837"/>
    <w:rsid w:val="00607BB2"/>
    <w:rsid w:val="00607CE3"/>
    <w:rsid w:val="00607DAD"/>
    <w:rsid w:val="00607E2E"/>
    <w:rsid w:val="00610367"/>
    <w:rsid w:val="006105C9"/>
    <w:rsid w:val="0061069F"/>
    <w:rsid w:val="006106A9"/>
    <w:rsid w:val="00610ACB"/>
    <w:rsid w:val="00610D46"/>
    <w:rsid w:val="00610E7A"/>
    <w:rsid w:val="00611077"/>
    <w:rsid w:val="006111CB"/>
    <w:rsid w:val="0061148E"/>
    <w:rsid w:val="006115A2"/>
    <w:rsid w:val="006116CE"/>
    <w:rsid w:val="0061175F"/>
    <w:rsid w:val="00611BB8"/>
    <w:rsid w:val="00611F8C"/>
    <w:rsid w:val="00611FFC"/>
    <w:rsid w:val="00612393"/>
    <w:rsid w:val="00612493"/>
    <w:rsid w:val="00612736"/>
    <w:rsid w:val="00612759"/>
    <w:rsid w:val="006129C7"/>
    <w:rsid w:val="00612AC0"/>
    <w:rsid w:val="00612AFF"/>
    <w:rsid w:val="00612B65"/>
    <w:rsid w:val="00612D31"/>
    <w:rsid w:val="00613011"/>
    <w:rsid w:val="00613889"/>
    <w:rsid w:val="00613BD1"/>
    <w:rsid w:val="00613E06"/>
    <w:rsid w:val="00613FF7"/>
    <w:rsid w:val="00614160"/>
    <w:rsid w:val="006142BA"/>
    <w:rsid w:val="00614500"/>
    <w:rsid w:val="00614643"/>
    <w:rsid w:val="00614802"/>
    <w:rsid w:val="00615079"/>
    <w:rsid w:val="006152DF"/>
    <w:rsid w:val="00615470"/>
    <w:rsid w:val="0061556E"/>
    <w:rsid w:val="0061558B"/>
    <w:rsid w:val="0061573C"/>
    <w:rsid w:val="006157D1"/>
    <w:rsid w:val="0061582D"/>
    <w:rsid w:val="00615A4D"/>
    <w:rsid w:val="00615BAB"/>
    <w:rsid w:val="00615D5F"/>
    <w:rsid w:val="00615F9C"/>
    <w:rsid w:val="0061650B"/>
    <w:rsid w:val="0061669D"/>
    <w:rsid w:val="00616856"/>
    <w:rsid w:val="00616A02"/>
    <w:rsid w:val="00616AC6"/>
    <w:rsid w:val="00616B42"/>
    <w:rsid w:val="0061702F"/>
    <w:rsid w:val="006170B6"/>
    <w:rsid w:val="006174B5"/>
    <w:rsid w:val="00617640"/>
    <w:rsid w:val="00617A91"/>
    <w:rsid w:val="00617E7C"/>
    <w:rsid w:val="00617F6A"/>
    <w:rsid w:val="006200B9"/>
    <w:rsid w:val="006201F6"/>
    <w:rsid w:val="0062020B"/>
    <w:rsid w:val="006202FB"/>
    <w:rsid w:val="006204BE"/>
    <w:rsid w:val="0062055B"/>
    <w:rsid w:val="0062057C"/>
    <w:rsid w:val="006209F6"/>
    <w:rsid w:val="00620A32"/>
    <w:rsid w:val="00620C0C"/>
    <w:rsid w:val="00621127"/>
    <w:rsid w:val="00621360"/>
    <w:rsid w:val="00621894"/>
    <w:rsid w:val="00621917"/>
    <w:rsid w:val="00621AF3"/>
    <w:rsid w:val="00621D34"/>
    <w:rsid w:val="00621D98"/>
    <w:rsid w:val="00621DFC"/>
    <w:rsid w:val="00622175"/>
    <w:rsid w:val="00622379"/>
    <w:rsid w:val="006226F9"/>
    <w:rsid w:val="006227BA"/>
    <w:rsid w:val="0062283A"/>
    <w:rsid w:val="00622B2A"/>
    <w:rsid w:val="00623051"/>
    <w:rsid w:val="00623122"/>
    <w:rsid w:val="006232E4"/>
    <w:rsid w:val="0062337A"/>
    <w:rsid w:val="00623553"/>
    <w:rsid w:val="006235AA"/>
    <w:rsid w:val="00623630"/>
    <w:rsid w:val="00623CB0"/>
    <w:rsid w:val="00623FF5"/>
    <w:rsid w:val="0062415D"/>
    <w:rsid w:val="00624203"/>
    <w:rsid w:val="006243C1"/>
    <w:rsid w:val="006244B9"/>
    <w:rsid w:val="00624697"/>
    <w:rsid w:val="00624921"/>
    <w:rsid w:val="00624BA6"/>
    <w:rsid w:val="00624CE5"/>
    <w:rsid w:val="00624D1D"/>
    <w:rsid w:val="00624F1D"/>
    <w:rsid w:val="006253BA"/>
    <w:rsid w:val="00625577"/>
    <w:rsid w:val="006257FF"/>
    <w:rsid w:val="006258AA"/>
    <w:rsid w:val="006259C7"/>
    <w:rsid w:val="00625A84"/>
    <w:rsid w:val="00625D72"/>
    <w:rsid w:val="00625F90"/>
    <w:rsid w:val="0062607A"/>
    <w:rsid w:val="006265E1"/>
    <w:rsid w:val="00626920"/>
    <w:rsid w:val="00626E13"/>
    <w:rsid w:val="00626E34"/>
    <w:rsid w:val="00627267"/>
    <w:rsid w:val="00627279"/>
    <w:rsid w:val="006274A7"/>
    <w:rsid w:val="0062750F"/>
    <w:rsid w:val="00627960"/>
    <w:rsid w:val="006279DA"/>
    <w:rsid w:val="00627E17"/>
    <w:rsid w:val="00627E77"/>
    <w:rsid w:val="00630105"/>
    <w:rsid w:val="00630289"/>
    <w:rsid w:val="006302A5"/>
    <w:rsid w:val="00630402"/>
    <w:rsid w:val="006305CB"/>
    <w:rsid w:val="0063076C"/>
    <w:rsid w:val="00630847"/>
    <w:rsid w:val="0063085F"/>
    <w:rsid w:val="00630896"/>
    <w:rsid w:val="00630AC0"/>
    <w:rsid w:val="00630E45"/>
    <w:rsid w:val="00631047"/>
    <w:rsid w:val="00631080"/>
    <w:rsid w:val="00631158"/>
    <w:rsid w:val="00631220"/>
    <w:rsid w:val="00631227"/>
    <w:rsid w:val="006316E9"/>
    <w:rsid w:val="00631856"/>
    <w:rsid w:val="006319BA"/>
    <w:rsid w:val="006320F0"/>
    <w:rsid w:val="006321EE"/>
    <w:rsid w:val="006327DF"/>
    <w:rsid w:val="00632AC6"/>
    <w:rsid w:val="00632DBB"/>
    <w:rsid w:val="00632EBA"/>
    <w:rsid w:val="00633540"/>
    <w:rsid w:val="00633613"/>
    <w:rsid w:val="006336AC"/>
    <w:rsid w:val="00633AB3"/>
    <w:rsid w:val="00633D56"/>
    <w:rsid w:val="00633E0D"/>
    <w:rsid w:val="00633F07"/>
    <w:rsid w:val="00634321"/>
    <w:rsid w:val="00634659"/>
    <w:rsid w:val="006347B0"/>
    <w:rsid w:val="006349F2"/>
    <w:rsid w:val="00634BE5"/>
    <w:rsid w:val="00634D94"/>
    <w:rsid w:val="00634E53"/>
    <w:rsid w:val="0063515C"/>
    <w:rsid w:val="006358BC"/>
    <w:rsid w:val="00635903"/>
    <w:rsid w:val="00635A3D"/>
    <w:rsid w:val="00635DC1"/>
    <w:rsid w:val="00635E98"/>
    <w:rsid w:val="0063602B"/>
    <w:rsid w:val="00636194"/>
    <w:rsid w:val="006363CE"/>
    <w:rsid w:val="0063678A"/>
    <w:rsid w:val="00636ACB"/>
    <w:rsid w:val="00636CCA"/>
    <w:rsid w:val="00637110"/>
    <w:rsid w:val="0063726B"/>
    <w:rsid w:val="00637643"/>
    <w:rsid w:val="0063778E"/>
    <w:rsid w:val="006377B4"/>
    <w:rsid w:val="0063788F"/>
    <w:rsid w:val="00637A52"/>
    <w:rsid w:val="00637F25"/>
    <w:rsid w:val="006400F9"/>
    <w:rsid w:val="006401F2"/>
    <w:rsid w:val="00640470"/>
    <w:rsid w:val="006404FA"/>
    <w:rsid w:val="0064061F"/>
    <w:rsid w:val="0064072D"/>
    <w:rsid w:val="0064075D"/>
    <w:rsid w:val="006407D6"/>
    <w:rsid w:val="00640C94"/>
    <w:rsid w:val="00640CE3"/>
    <w:rsid w:val="00640D4D"/>
    <w:rsid w:val="00640DD2"/>
    <w:rsid w:val="00641040"/>
    <w:rsid w:val="006413CD"/>
    <w:rsid w:val="006414CD"/>
    <w:rsid w:val="00641BF5"/>
    <w:rsid w:val="00641DA4"/>
    <w:rsid w:val="00641F68"/>
    <w:rsid w:val="00642387"/>
    <w:rsid w:val="0064296E"/>
    <w:rsid w:val="00642BFD"/>
    <w:rsid w:val="00642E4E"/>
    <w:rsid w:val="00642FB1"/>
    <w:rsid w:val="00643098"/>
    <w:rsid w:val="00643228"/>
    <w:rsid w:val="00643285"/>
    <w:rsid w:val="0064332C"/>
    <w:rsid w:val="00643333"/>
    <w:rsid w:val="006433E9"/>
    <w:rsid w:val="006434A5"/>
    <w:rsid w:val="006434EC"/>
    <w:rsid w:val="006435A5"/>
    <w:rsid w:val="00643607"/>
    <w:rsid w:val="00643C9B"/>
    <w:rsid w:val="00643D02"/>
    <w:rsid w:val="00643D31"/>
    <w:rsid w:val="00643FB0"/>
    <w:rsid w:val="0064451E"/>
    <w:rsid w:val="006446BB"/>
    <w:rsid w:val="00644936"/>
    <w:rsid w:val="006449E7"/>
    <w:rsid w:val="006449FB"/>
    <w:rsid w:val="00644B5F"/>
    <w:rsid w:val="00645044"/>
    <w:rsid w:val="00645066"/>
    <w:rsid w:val="00645508"/>
    <w:rsid w:val="0064553D"/>
    <w:rsid w:val="006456DD"/>
    <w:rsid w:val="006457D6"/>
    <w:rsid w:val="00645805"/>
    <w:rsid w:val="00645DA4"/>
    <w:rsid w:val="00645E74"/>
    <w:rsid w:val="00646433"/>
    <w:rsid w:val="006465C0"/>
    <w:rsid w:val="00646961"/>
    <w:rsid w:val="00646B03"/>
    <w:rsid w:val="00646C29"/>
    <w:rsid w:val="00646D7E"/>
    <w:rsid w:val="00646DA1"/>
    <w:rsid w:val="00647140"/>
    <w:rsid w:val="006471F7"/>
    <w:rsid w:val="006476AF"/>
    <w:rsid w:val="00647A88"/>
    <w:rsid w:val="00647C04"/>
    <w:rsid w:val="00647ED5"/>
    <w:rsid w:val="0065018E"/>
    <w:rsid w:val="00650829"/>
    <w:rsid w:val="006509A6"/>
    <w:rsid w:val="00650ADB"/>
    <w:rsid w:val="00650D5C"/>
    <w:rsid w:val="00650E32"/>
    <w:rsid w:val="00651340"/>
    <w:rsid w:val="0065180F"/>
    <w:rsid w:val="0065187E"/>
    <w:rsid w:val="00651A08"/>
    <w:rsid w:val="00651AFE"/>
    <w:rsid w:val="00651B84"/>
    <w:rsid w:val="00651CE8"/>
    <w:rsid w:val="00651D1B"/>
    <w:rsid w:val="00651DCA"/>
    <w:rsid w:val="00651E46"/>
    <w:rsid w:val="0065205B"/>
    <w:rsid w:val="006525B0"/>
    <w:rsid w:val="0065286B"/>
    <w:rsid w:val="0065287C"/>
    <w:rsid w:val="0065297F"/>
    <w:rsid w:val="0065321C"/>
    <w:rsid w:val="0065348C"/>
    <w:rsid w:val="006535AB"/>
    <w:rsid w:val="006535E6"/>
    <w:rsid w:val="00653A65"/>
    <w:rsid w:val="00653B9D"/>
    <w:rsid w:val="00653BC3"/>
    <w:rsid w:val="00653ECA"/>
    <w:rsid w:val="00653F63"/>
    <w:rsid w:val="006540DC"/>
    <w:rsid w:val="00654400"/>
    <w:rsid w:val="0065460D"/>
    <w:rsid w:val="00654902"/>
    <w:rsid w:val="00654C13"/>
    <w:rsid w:val="006553DC"/>
    <w:rsid w:val="006553DE"/>
    <w:rsid w:val="006558D7"/>
    <w:rsid w:val="00655989"/>
    <w:rsid w:val="006559C2"/>
    <w:rsid w:val="00655A2E"/>
    <w:rsid w:val="00655F31"/>
    <w:rsid w:val="00656189"/>
    <w:rsid w:val="0065644B"/>
    <w:rsid w:val="00656492"/>
    <w:rsid w:val="0065666A"/>
    <w:rsid w:val="006566F3"/>
    <w:rsid w:val="00656CE7"/>
    <w:rsid w:val="00656E41"/>
    <w:rsid w:val="00657220"/>
    <w:rsid w:val="006574C3"/>
    <w:rsid w:val="006575D5"/>
    <w:rsid w:val="006577D6"/>
    <w:rsid w:val="00657876"/>
    <w:rsid w:val="00657879"/>
    <w:rsid w:val="006578DE"/>
    <w:rsid w:val="00657AB0"/>
    <w:rsid w:val="00657BB8"/>
    <w:rsid w:val="00657C30"/>
    <w:rsid w:val="00657D56"/>
    <w:rsid w:val="00660288"/>
    <w:rsid w:val="00660588"/>
    <w:rsid w:val="006605D8"/>
    <w:rsid w:val="00660663"/>
    <w:rsid w:val="006608AB"/>
    <w:rsid w:val="00660BE8"/>
    <w:rsid w:val="00661428"/>
    <w:rsid w:val="00661453"/>
    <w:rsid w:val="006614E6"/>
    <w:rsid w:val="0066168B"/>
    <w:rsid w:val="00661B91"/>
    <w:rsid w:val="00661BAE"/>
    <w:rsid w:val="00661BD7"/>
    <w:rsid w:val="00661E5B"/>
    <w:rsid w:val="00661EA9"/>
    <w:rsid w:val="00662306"/>
    <w:rsid w:val="006624EF"/>
    <w:rsid w:val="00662647"/>
    <w:rsid w:val="006626AB"/>
    <w:rsid w:val="006627BC"/>
    <w:rsid w:val="00662863"/>
    <w:rsid w:val="006629A9"/>
    <w:rsid w:val="00662AC8"/>
    <w:rsid w:val="00662FF8"/>
    <w:rsid w:val="0066318A"/>
    <w:rsid w:val="00663426"/>
    <w:rsid w:val="00663490"/>
    <w:rsid w:val="00663565"/>
    <w:rsid w:val="006635A7"/>
    <w:rsid w:val="006635B4"/>
    <w:rsid w:val="00663979"/>
    <w:rsid w:val="00663CA8"/>
    <w:rsid w:val="00663CC3"/>
    <w:rsid w:val="00663E24"/>
    <w:rsid w:val="00663ED5"/>
    <w:rsid w:val="00663F0D"/>
    <w:rsid w:val="00663F2D"/>
    <w:rsid w:val="00663F88"/>
    <w:rsid w:val="00663FBD"/>
    <w:rsid w:val="00664236"/>
    <w:rsid w:val="00664270"/>
    <w:rsid w:val="006642C3"/>
    <w:rsid w:val="006645B1"/>
    <w:rsid w:val="006647F8"/>
    <w:rsid w:val="00664873"/>
    <w:rsid w:val="006648AB"/>
    <w:rsid w:val="006649BE"/>
    <w:rsid w:val="00664A5F"/>
    <w:rsid w:val="00664D2C"/>
    <w:rsid w:val="00664DB0"/>
    <w:rsid w:val="00664DC7"/>
    <w:rsid w:val="00664E01"/>
    <w:rsid w:val="0066509A"/>
    <w:rsid w:val="006651CF"/>
    <w:rsid w:val="006652A2"/>
    <w:rsid w:val="006656E8"/>
    <w:rsid w:val="00665782"/>
    <w:rsid w:val="00665812"/>
    <w:rsid w:val="006658A3"/>
    <w:rsid w:val="00665966"/>
    <w:rsid w:val="00665A0D"/>
    <w:rsid w:val="00665AB6"/>
    <w:rsid w:val="00665BF1"/>
    <w:rsid w:val="00665D66"/>
    <w:rsid w:val="00665DD7"/>
    <w:rsid w:val="00665E74"/>
    <w:rsid w:val="00666269"/>
    <w:rsid w:val="0066634D"/>
    <w:rsid w:val="006665C5"/>
    <w:rsid w:val="006666D7"/>
    <w:rsid w:val="00666758"/>
    <w:rsid w:val="006668C7"/>
    <w:rsid w:val="006668E8"/>
    <w:rsid w:val="00666E0D"/>
    <w:rsid w:val="00666E94"/>
    <w:rsid w:val="0066705F"/>
    <w:rsid w:val="00667275"/>
    <w:rsid w:val="00667318"/>
    <w:rsid w:val="00667416"/>
    <w:rsid w:val="00667533"/>
    <w:rsid w:val="0066755F"/>
    <w:rsid w:val="00667639"/>
    <w:rsid w:val="00667738"/>
    <w:rsid w:val="006677E9"/>
    <w:rsid w:val="00667934"/>
    <w:rsid w:val="00667955"/>
    <w:rsid w:val="00667CF8"/>
    <w:rsid w:val="00667E49"/>
    <w:rsid w:val="006700F0"/>
    <w:rsid w:val="00670828"/>
    <w:rsid w:val="0067091F"/>
    <w:rsid w:val="00670937"/>
    <w:rsid w:val="00670AD6"/>
    <w:rsid w:val="00670EAC"/>
    <w:rsid w:val="00671369"/>
    <w:rsid w:val="006713C2"/>
    <w:rsid w:val="006716A2"/>
    <w:rsid w:val="006718D2"/>
    <w:rsid w:val="00671A8D"/>
    <w:rsid w:val="00671AC1"/>
    <w:rsid w:val="00671CA7"/>
    <w:rsid w:val="006722C5"/>
    <w:rsid w:val="00672333"/>
    <w:rsid w:val="006728ED"/>
    <w:rsid w:val="00672C9E"/>
    <w:rsid w:val="00672CF7"/>
    <w:rsid w:val="00672E2C"/>
    <w:rsid w:val="00673056"/>
    <w:rsid w:val="00673FB5"/>
    <w:rsid w:val="00674213"/>
    <w:rsid w:val="00674535"/>
    <w:rsid w:val="00674550"/>
    <w:rsid w:val="006745B8"/>
    <w:rsid w:val="006746EF"/>
    <w:rsid w:val="0067474C"/>
    <w:rsid w:val="006747B3"/>
    <w:rsid w:val="00674C60"/>
    <w:rsid w:val="00674D2D"/>
    <w:rsid w:val="00674DDD"/>
    <w:rsid w:val="00674EE0"/>
    <w:rsid w:val="00674FD0"/>
    <w:rsid w:val="006753B1"/>
    <w:rsid w:val="006753D5"/>
    <w:rsid w:val="006753F4"/>
    <w:rsid w:val="006754A2"/>
    <w:rsid w:val="00675546"/>
    <w:rsid w:val="0067555B"/>
    <w:rsid w:val="0067578F"/>
    <w:rsid w:val="006758AC"/>
    <w:rsid w:val="006759C6"/>
    <w:rsid w:val="00675C65"/>
    <w:rsid w:val="00675E10"/>
    <w:rsid w:val="00676559"/>
    <w:rsid w:val="00676653"/>
    <w:rsid w:val="00676742"/>
    <w:rsid w:val="0067694C"/>
    <w:rsid w:val="00676C4D"/>
    <w:rsid w:val="00676E7F"/>
    <w:rsid w:val="00676F5E"/>
    <w:rsid w:val="00676FCD"/>
    <w:rsid w:val="0067723B"/>
    <w:rsid w:val="00677300"/>
    <w:rsid w:val="00677339"/>
    <w:rsid w:val="00677650"/>
    <w:rsid w:val="006776C1"/>
    <w:rsid w:val="006776DD"/>
    <w:rsid w:val="00677966"/>
    <w:rsid w:val="00677A2F"/>
    <w:rsid w:val="00677C62"/>
    <w:rsid w:val="00680052"/>
    <w:rsid w:val="006800B5"/>
    <w:rsid w:val="006801A5"/>
    <w:rsid w:val="0068042C"/>
    <w:rsid w:val="006805BF"/>
    <w:rsid w:val="00680635"/>
    <w:rsid w:val="006807D9"/>
    <w:rsid w:val="00680C5B"/>
    <w:rsid w:val="00680C8B"/>
    <w:rsid w:val="00681249"/>
    <w:rsid w:val="00681253"/>
    <w:rsid w:val="00681277"/>
    <w:rsid w:val="0068128A"/>
    <w:rsid w:val="00681AB5"/>
    <w:rsid w:val="00681B01"/>
    <w:rsid w:val="00681C66"/>
    <w:rsid w:val="00681E9A"/>
    <w:rsid w:val="00681F86"/>
    <w:rsid w:val="006822DF"/>
    <w:rsid w:val="006822E0"/>
    <w:rsid w:val="006825DA"/>
    <w:rsid w:val="00682687"/>
    <w:rsid w:val="0068288A"/>
    <w:rsid w:val="00682BC6"/>
    <w:rsid w:val="0068311E"/>
    <w:rsid w:val="0068311F"/>
    <w:rsid w:val="0068332B"/>
    <w:rsid w:val="006833F3"/>
    <w:rsid w:val="00683600"/>
    <w:rsid w:val="00683650"/>
    <w:rsid w:val="0068372C"/>
    <w:rsid w:val="00683780"/>
    <w:rsid w:val="00683A8B"/>
    <w:rsid w:val="00683ADE"/>
    <w:rsid w:val="00683FEC"/>
    <w:rsid w:val="00684003"/>
    <w:rsid w:val="00684083"/>
    <w:rsid w:val="00684384"/>
    <w:rsid w:val="0068438F"/>
    <w:rsid w:val="00684B99"/>
    <w:rsid w:val="00684CB5"/>
    <w:rsid w:val="00684D87"/>
    <w:rsid w:val="00684DB5"/>
    <w:rsid w:val="00684DB7"/>
    <w:rsid w:val="00684FFA"/>
    <w:rsid w:val="00685285"/>
    <w:rsid w:val="00685880"/>
    <w:rsid w:val="00685D4A"/>
    <w:rsid w:val="00685F5A"/>
    <w:rsid w:val="00686016"/>
    <w:rsid w:val="00686103"/>
    <w:rsid w:val="0068648B"/>
    <w:rsid w:val="00686660"/>
    <w:rsid w:val="0068673A"/>
    <w:rsid w:val="006867D5"/>
    <w:rsid w:val="00686848"/>
    <w:rsid w:val="006868D9"/>
    <w:rsid w:val="00686AED"/>
    <w:rsid w:val="00686B7A"/>
    <w:rsid w:val="00686BED"/>
    <w:rsid w:val="00686BFD"/>
    <w:rsid w:val="0068711A"/>
    <w:rsid w:val="006872C3"/>
    <w:rsid w:val="006875D6"/>
    <w:rsid w:val="00687622"/>
    <w:rsid w:val="0068767F"/>
    <w:rsid w:val="00687791"/>
    <w:rsid w:val="00687A04"/>
    <w:rsid w:val="00687A18"/>
    <w:rsid w:val="00687AE4"/>
    <w:rsid w:val="00687D5D"/>
    <w:rsid w:val="00690224"/>
    <w:rsid w:val="0069030A"/>
    <w:rsid w:val="006907C6"/>
    <w:rsid w:val="00690900"/>
    <w:rsid w:val="006909FF"/>
    <w:rsid w:val="00690BA7"/>
    <w:rsid w:val="00690D6E"/>
    <w:rsid w:val="00690EBB"/>
    <w:rsid w:val="00690FD4"/>
    <w:rsid w:val="00690FF7"/>
    <w:rsid w:val="00691343"/>
    <w:rsid w:val="00691496"/>
    <w:rsid w:val="006914C5"/>
    <w:rsid w:val="006917E9"/>
    <w:rsid w:val="006917FB"/>
    <w:rsid w:val="006917FC"/>
    <w:rsid w:val="00691BCA"/>
    <w:rsid w:val="00691C89"/>
    <w:rsid w:val="00691DA1"/>
    <w:rsid w:val="00691E1F"/>
    <w:rsid w:val="0069200C"/>
    <w:rsid w:val="00692021"/>
    <w:rsid w:val="006920CF"/>
    <w:rsid w:val="00692176"/>
    <w:rsid w:val="006921CA"/>
    <w:rsid w:val="0069222E"/>
    <w:rsid w:val="006924FE"/>
    <w:rsid w:val="00692562"/>
    <w:rsid w:val="0069275E"/>
    <w:rsid w:val="006927D3"/>
    <w:rsid w:val="0069295C"/>
    <w:rsid w:val="00692A1C"/>
    <w:rsid w:val="00692B14"/>
    <w:rsid w:val="00692E3A"/>
    <w:rsid w:val="00692E74"/>
    <w:rsid w:val="006933BD"/>
    <w:rsid w:val="0069373F"/>
    <w:rsid w:val="00693768"/>
    <w:rsid w:val="00693928"/>
    <w:rsid w:val="00693B4A"/>
    <w:rsid w:val="00693CE5"/>
    <w:rsid w:val="00693E93"/>
    <w:rsid w:val="00693EBA"/>
    <w:rsid w:val="0069427A"/>
    <w:rsid w:val="00694334"/>
    <w:rsid w:val="006943B1"/>
    <w:rsid w:val="0069453A"/>
    <w:rsid w:val="00694721"/>
    <w:rsid w:val="00694921"/>
    <w:rsid w:val="00694966"/>
    <w:rsid w:val="006949A1"/>
    <w:rsid w:val="00694A72"/>
    <w:rsid w:val="00694EA3"/>
    <w:rsid w:val="00694F6F"/>
    <w:rsid w:val="00694FEA"/>
    <w:rsid w:val="00695026"/>
    <w:rsid w:val="0069534C"/>
    <w:rsid w:val="0069535A"/>
    <w:rsid w:val="00695796"/>
    <w:rsid w:val="0069588C"/>
    <w:rsid w:val="00695937"/>
    <w:rsid w:val="00695A69"/>
    <w:rsid w:val="006961C5"/>
    <w:rsid w:val="0069639D"/>
    <w:rsid w:val="00696911"/>
    <w:rsid w:val="00696948"/>
    <w:rsid w:val="00696C88"/>
    <w:rsid w:val="00696CA7"/>
    <w:rsid w:val="00696DB6"/>
    <w:rsid w:val="00696DCD"/>
    <w:rsid w:val="00697192"/>
    <w:rsid w:val="006971FE"/>
    <w:rsid w:val="00697770"/>
    <w:rsid w:val="00697850"/>
    <w:rsid w:val="006978B0"/>
    <w:rsid w:val="006978DA"/>
    <w:rsid w:val="00697ACC"/>
    <w:rsid w:val="00697B13"/>
    <w:rsid w:val="00697ED9"/>
    <w:rsid w:val="00697F6B"/>
    <w:rsid w:val="006A0242"/>
    <w:rsid w:val="006A0326"/>
    <w:rsid w:val="006A03F9"/>
    <w:rsid w:val="006A0853"/>
    <w:rsid w:val="006A0ADC"/>
    <w:rsid w:val="006A0D09"/>
    <w:rsid w:val="006A0FAA"/>
    <w:rsid w:val="006A108D"/>
    <w:rsid w:val="006A125B"/>
    <w:rsid w:val="006A1623"/>
    <w:rsid w:val="006A1745"/>
    <w:rsid w:val="006A18F4"/>
    <w:rsid w:val="006A19F4"/>
    <w:rsid w:val="006A1B22"/>
    <w:rsid w:val="006A27AF"/>
    <w:rsid w:val="006A281B"/>
    <w:rsid w:val="006A2842"/>
    <w:rsid w:val="006A2A75"/>
    <w:rsid w:val="006A2ABC"/>
    <w:rsid w:val="006A2C93"/>
    <w:rsid w:val="006A2D85"/>
    <w:rsid w:val="006A2DC8"/>
    <w:rsid w:val="006A324E"/>
    <w:rsid w:val="006A351E"/>
    <w:rsid w:val="006A3650"/>
    <w:rsid w:val="006A3B7A"/>
    <w:rsid w:val="006A3BCB"/>
    <w:rsid w:val="006A3CE9"/>
    <w:rsid w:val="006A3EB9"/>
    <w:rsid w:val="006A41A6"/>
    <w:rsid w:val="006A4425"/>
    <w:rsid w:val="006A471B"/>
    <w:rsid w:val="006A4A5F"/>
    <w:rsid w:val="006A4EE6"/>
    <w:rsid w:val="006A4FAF"/>
    <w:rsid w:val="006A50AE"/>
    <w:rsid w:val="006A526D"/>
    <w:rsid w:val="006A52DE"/>
    <w:rsid w:val="006A5432"/>
    <w:rsid w:val="006A560A"/>
    <w:rsid w:val="006A5827"/>
    <w:rsid w:val="006A5982"/>
    <w:rsid w:val="006A59BF"/>
    <w:rsid w:val="006A5DBA"/>
    <w:rsid w:val="006A5E7D"/>
    <w:rsid w:val="006A6017"/>
    <w:rsid w:val="006A6078"/>
    <w:rsid w:val="006A612D"/>
    <w:rsid w:val="006A619C"/>
    <w:rsid w:val="006A62BE"/>
    <w:rsid w:val="006A6504"/>
    <w:rsid w:val="006A652F"/>
    <w:rsid w:val="006A6724"/>
    <w:rsid w:val="006A6CED"/>
    <w:rsid w:val="006A6D18"/>
    <w:rsid w:val="006A70D9"/>
    <w:rsid w:val="006A71A8"/>
    <w:rsid w:val="006A72A3"/>
    <w:rsid w:val="006A736C"/>
    <w:rsid w:val="006A7485"/>
    <w:rsid w:val="006A77A2"/>
    <w:rsid w:val="006A78D9"/>
    <w:rsid w:val="006A7978"/>
    <w:rsid w:val="006A7A54"/>
    <w:rsid w:val="006A7B14"/>
    <w:rsid w:val="006A7D41"/>
    <w:rsid w:val="006A7E66"/>
    <w:rsid w:val="006A7EC5"/>
    <w:rsid w:val="006A7FCC"/>
    <w:rsid w:val="006B0156"/>
    <w:rsid w:val="006B02B2"/>
    <w:rsid w:val="006B0B9D"/>
    <w:rsid w:val="006B0CE0"/>
    <w:rsid w:val="006B0FCF"/>
    <w:rsid w:val="006B1707"/>
    <w:rsid w:val="006B17A5"/>
    <w:rsid w:val="006B17A6"/>
    <w:rsid w:val="006B181C"/>
    <w:rsid w:val="006B18A1"/>
    <w:rsid w:val="006B19CC"/>
    <w:rsid w:val="006B1A5B"/>
    <w:rsid w:val="006B1D01"/>
    <w:rsid w:val="006B1E5D"/>
    <w:rsid w:val="006B2051"/>
    <w:rsid w:val="006B2620"/>
    <w:rsid w:val="006B2673"/>
    <w:rsid w:val="006B26E9"/>
    <w:rsid w:val="006B27CE"/>
    <w:rsid w:val="006B2811"/>
    <w:rsid w:val="006B299F"/>
    <w:rsid w:val="006B2ADE"/>
    <w:rsid w:val="006B2B55"/>
    <w:rsid w:val="006B2E6B"/>
    <w:rsid w:val="006B2F0B"/>
    <w:rsid w:val="006B32DF"/>
    <w:rsid w:val="006B334B"/>
    <w:rsid w:val="006B3544"/>
    <w:rsid w:val="006B35B8"/>
    <w:rsid w:val="006B3A78"/>
    <w:rsid w:val="006B3B83"/>
    <w:rsid w:val="006B43D8"/>
    <w:rsid w:val="006B4456"/>
    <w:rsid w:val="006B445F"/>
    <w:rsid w:val="006B446E"/>
    <w:rsid w:val="006B4785"/>
    <w:rsid w:val="006B4981"/>
    <w:rsid w:val="006B4C90"/>
    <w:rsid w:val="006B4D99"/>
    <w:rsid w:val="006B4DD4"/>
    <w:rsid w:val="006B5006"/>
    <w:rsid w:val="006B5121"/>
    <w:rsid w:val="006B52CE"/>
    <w:rsid w:val="006B5334"/>
    <w:rsid w:val="006B541B"/>
    <w:rsid w:val="006B5473"/>
    <w:rsid w:val="006B559F"/>
    <w:rsid w:val="006B5843"/>
    <w:rsid w:val="006B595C"/>
    <w:rsid w:val="006B5AA2"/>
    <w:rsid w:val="006B6024"/>
    <w:rsid w:val="006B606B"/>
    <w:rsid w:val="006B68A4"/>
    <w:rsid w:val="006B69A3"/>
    <w:rsid w:val="006B69E7"/>
    <w:rsid w:val="006B6AD5"/>
    <w:rsid w:val="006B6B15"/>
    <w:rsid w:val="006B6C3C"/>
    <w:rsid w:val="006B6CBD"/>
    <w:rsid w:val="006B6E67"/>
    <w:rsid w:val="006B6F21"/>
    <w:rsid w:val="006B73E7"/>
    <w:rsid w:val="006B743A"/>
    <w:rsid w:val="006B7857"/>
    <w:rsid w:val="006B7A0F"/>
    <w:rsid w:val="006B7A15"/>
    <w:rsid w:val="006B7B2A"/>
    <w:rsid w:val="006B7C5A"/>
    <w:rsid w:val="006B7E72"/>
    <w:rsid w:val="006B7E7A"/>
    <w:rsid w:val="006C020F"/>
    <w:rsid w:val="006C0274"/>
    <w:rsid w:val="006C02E1"/>
    <w:rsid w:val="006C051E"/>
    <w:rsid w:val="006C06CC"/>
    <w:rsid w:val="006C0811"/>
    <w:rsid w:val="006C08E0"/>
    <w:rsid w:val="006C0986"/>
    <w:rsid w:val="006C099C"/>
    <w:rsid w:val="006C09A6"/>
    <w:rsid w:val="006C0BCA"/>
    <w:rsid w:val="006C0CF1"/>
    <w:rsid w:val="006C0F9D"/>
    <w:rsid w:val="006C113A"/>
    <w:rsid w:val="006C16B8"/>
    <w:rsid w:val="006C1AC7"/>
    <w:rsid w:val="006C1C27"/>
    <w:rsid w:val="006C1F64"/>
    <w:rsid w:val="006C20B4"/>
    <w:rsid w:val="006C2170"/>
    <w:rsid w:val="006C25A5"/>
    <w:rsid w:val="006C26EF"/>
    <w:rsid w:val="006C28E4"/>
    <w:rsid w:val="006C297A"/>
    <w:rsid w:val="006C2B3E"/>
    <w:rsid w:val="006C3101"/>
    <w:rsid w:val="006C35C9"/>
    <w:rsid w:val="006C3602"/>
    <w:rsid w:val="006C39A1"/>
    <w:rsid w:val="006C3AF3"/>
    <w:rsid w:val="006C3C12"/>
    <w:rsid w:val="006C3ECF"/>
    <w:rsid w:val="006C4436"/>
    <w:rsid w:val="006C4483"/>
    <w:rsid w:val="006C4742"/>
    <w:rsid w:val="006C49DC"/>
    <w:rsid w:val="006C4B0E"/>
    <w:rsid w:val="006C4DCF"/>
    <w:rsid w:val="006C4E0F"/>
    <w:rsid w:val="006C5070"/>
    <w:rsid w:val="006C5078"/>
    <w:rsid w:val="006C51F1"/>
    <w:rsid w:val="006C52AC"/>
    <w:rsid w:val="006C5431"/>
    <w:rsid w:val="006C554C"/>
    <w:rsid w:val="006C57C6"/>
    <w:rsid w:val="006C58B9"/>
    <w:rsid w:val="006C5CA1"/>
    <w:rsid w:val="006C5CD0"/>
    <w:rsid w:val="006C6024"/>
    <w:rsid w:val="006C61DE"/>
    <w:rsid w:val="006C65D6"/>
    <w:rsid w:val="006C6819"/>
    <w:rsid w:val="006C6979"/>
    <w:rsid w:val="006C69B5"/>
    <w:rsid w:val="006C6B0B"/>
    <w:rsid w:val="006C6D7B"/>
    <w:rsid w:val="006C6E48"/>
    <w:rsid w:val="006C709D"/>
    <w:rsid w:val="006C72D5"/>
    <w:rsid w:val="006C736E"/>
    <w:rsid w:val="006C774E"/>
    <w:rsid w:val="006C785A"/>
    <w:rsid w:val="006C7DAC"/>
    <w:rsid w:val="006D019F"/>
    <w:rsid w:val="006D0307"/>
    <w:rsid w:val="006D048A"/>
    <w:rsid w:val="006D07FE"/>
    <w:rsid w:val="006D09A6"/>
    <w:rsid w:val="006D0D45"/>
    <w:rsid w:val="006D108B"/>
    <w:rsid w:val="006D11B8"/>
    <w:rsid w:val="006D12AF"/>
    <w:rsid w:val="006D12ED"/>
    <w:rsid w:val="006D158E"/>
    <w:rsid w:val="006D1758"/>
    <w:rsid w:val="006D1817"/>
    <w:rsid w:val="006D18A3"/>
    <w:rsid w:val="006D1952"/>
    <w:rsid w:val="006D1BBC"/>
    <w:rsid w:val="006D1D56"/>
    <w:rsid w:val="006D1E95"/>
    <w:rsid w:val="006D20A3"/>
    <w:rsid w:val="006D2485"/>
    <w:rsid w:val="006D2800"/>
    <w:rsid w:val="006D28AA"/>
    <w:rsid w:val="006D2D67"/>
    <w:rsid w:val="006D2E79"/>
    <w:rsid w:val="006D2EAD"/>
    <w:rsid w:val="006D3135"/>
    <w:rsid w:val="006D31A1"/>
    <w:rsid w:val="006D333D"/>
    <w:rsid w:val="006D35F0"/>
    <w:rsid w:val="006D3D99"/>
    <w:rsid w:val="006D3DBC"/>
    <w:rsid w:val="006D3E16"/>
    <w:rsid w:val="006D3F91"/>
    <w:rsid w:val="006D4C8A"/>
    <w:rsid w:val="006D4FD8"/>
    <w:rsid w:val="006D54AA"/>
    <w:rsid w:val="006D54BB"/>
    <w:rsid w:val="006D570D"/>
    <w:rsid w:val="006D5859"/>
    <w:rsid w:val="006D58A5"/>
    <w:rsid w:val="006D59AE"/>
    <w:rsid w:val="006D5BF6"/>
    <w:rsid w:val="006D5CE5"/>
    <w:rsid w:val="006D5E3C"/>
    <w:rsid w:val="006D5F1A"/>
    <w:rsid w:val="006D6035"/>
    <w:rsid w:val="006D61F2"/>
    <w:rsid w:val="006D6455"/>
    <w:rsid w:val="006D67A3"/>
    <w:rsid w:val="006D68C5"/>
    <w:rsid w:val="006D6AEA"/>
    <w:rsid w:val="006D70DE"/>
    <w:rsid w:val="006D71CE"/>
    <w:rsid w:val="006D72B9"/>
    <w:rsid w:val="006D7D86"/>
    <w:rsid w:val="006D7FC3"/>
    <w:rsid w:val="006E0150"/>
    <w:rsid w:val="006E019A"/>
    <w:rsid w:val="006E04C0"/>
    <w:rsid w:val="006E04C6"/>
    <w:rsid w:val="006E098D"/>
    <w:rsid w:val="006E0F38"/>
    <w:rsid w:val="006E108B"/>
    <w:rsid w:val="006E10B2"/>
    <w:rsid w:val="006E158E"/>
    <w:rsid w:val="006E191D"/>
    <w:rsid w:val="006E1AA2"/>
    <w:rsid w:val="006E1EDE"/>
    <w:rsid w:val="006E2204"/>
    <w:rsid w:val="006E2560"/>
    <w:rsid w:val="006E2759"/>
    <w:rsid w:val="006E279C"/>
    <w:rsid w:val="006E27EE"/>
    <w:rsid w:val="006E28CA"/>
    <w:rsid w:val="006E2BEF"/>
    <w:rsid w:val="006E2ECA"/>
    <w:rsid w:val="006E3110"/>
    <w:rsid w:val="006E3375"/>
    <w:rsid w:val="006E3482"/>
    <w:rsid w:val="006E36FE"/>
    <w:rsid w:val="006E374C"/>
    <w:rsid w:val="006E3A6B"/>
    <w:rsid w:val="006E3B46"/>
    <w:rsid w:val="006E3C35"/>
    <w:rsid w:val="006E3C8D"/>
    <w:rsid w:val="006E3DAF"/>
    <w:rsid w:val="006E3DD3"/>
    <w:rsid w:val="006E40E5"/>
    <w:rsid w:val="006E41E4"/>
    <w:rsid w:val="006E42B3"/>
    <w:rsid w:val="006E438F"/>
    <w:rsid w:val="006E461A"/>
    <w:rsid w:val="006E4745"/>
    <w:rsid w:val="006E4896"/>
    <w:rsid w:val="006E48C4"/>
    <w:rsid w:val="006E4AC0"/>
    <w:rsid w:val="006E4C51"/>
    <w:rsid w:val="006E50CD"/>
    <w:rsid w:val="006E50D9"/>
    <w:rsid w:val="006E547D"/>
    <w:rsid w:val="006E55DD"/>
    <w:rsid w:val="006E55ED"/>
    <w:rsid w:val="006E57B7"/>
    <w:rsid w:val="006E57BC"/>
    <w:rsid w:val="006E5918"/>
    <w:rsid w:val="006E5A02"/>
    <w:rsid w:val="006E5A28"/>
    <w:rsid w:val="006E5C0A"/>
    <w:rsid w:val="006E5C35"/>
    <w:rsid w:val="006E693B"/>
    <w:rsid w:val="006E6AF3"/>
    <w:rsid w:val="006E6C54"/>
    <w:rsid w:val="006E6E41"/>
    <w:rsid w:val="006E6E8B"/>
    <w:rsid w:val="006E7048"/>
    <w:rsid w:val="006E72B4"/>
    <w:rsid w:val="006E74C0"/>
    <w:rsid w:val="006E7592"/>
    <w:rsid w:val="006E7881"/>
    <w:rsid w:val="006E7C90"/>
    <w:rsid w:val="006E7D72"/>
    <w:rsid w:val="006E7DCC"/>
    <w:rsid w:val="006F0091"/>
    <w:rsid w:val="006F02B1"/>
    <w:rsid w:val="006F0390"/>
    <w:rsid w:val="006F04E1"/>
    <w:rsid w:val="006F063A"/>
    <w:rsid w:val="006F08C7"/>
    <w:rsid w:val="006F09CC"/>
    <w:rsid w:val="006F0A6D"/>
    <w:rsid w:val="006F0B76"/>
    <w:rsid w:val="006F0BB4"/>
    <w:rsid w:val="006F108B"/>
    <w:rsid w:val="006F10F4"/>
    <w:rsid w:val="006F1295"/>
    <w:rsid w:val="006F13E8"/>
    <w:rsid w:val="006F17BA"/>
    <w:rsid w:val="006F1879"/>
    <w:rsid w:val="006F188E"/>
    <w:rsid w:val="006F1B55"/>
    <w:rsid w:val="006F1BB2"/>
    <w:rsid w:val="006F1CDA"/>
    <w:rsid w:val="006F1D4B"/>
    <w:rsid w:val="006F1F81"/>
    <w:rsid w:val="006F1F89"/>
    <w:rsid w:val="006F2081"/>
    <w:rsid w:val="006F2139"/>
    <w:rsid w:val="006F218F"/>
    <w:rsid w:val="006F2289"/>
    <w:rsid w:val="006F27AD"/>
    <w:rsid w:val="006F294C"/>
    <w:rsid w:val="006F29C1"/>
    <w:rsid w:val="006F2D66"/>
    <w:rsid w:val="006F3013"/>
    <w:rsid w:val="006F301A"/>
    <w:rsid w:val="006F31F6"/>
    <w:rsid w:val="006F3506"/>
    <w:rsid w:val="006F357F"/>
    <w:rsid w:val="006F3745"/>
    <w:rsid w:val="006F3797"/>
    <w:rsid w:val="006F3881"/>
    <w:rsid w:val="006F392F"/>
    <w:rsid w:val="006F3DB4"/>
    <w:rsid w:val="006F407C"/>
    <w:rsid w:val="006F410C"/>
    <w:rsid w:val="006F413B"/>
    <w:rsid w:val="006F44C4"/>
    <w:rsid w:val="006F4B8A"/>
    <w:rsid w:val="006F4BF5"/>
    <w:rsid w:val="006F527F"/>
    <w:rsid w:val="006F5346"/>
    <w:rsid w:val="006F53A6"/>
    <w:rsid w:val="006F5697"/>
    <w:rsid w:val="006F588A"/>
    <w:rsid w:val="006F5C37"/>
    <w:rsid w:val="006F60D1"/>
    <w:rsid w:val="006F6121"/>
    <w:rsid w:val="006F6223"/>
    <w:rsid w:val="006F6836"/>
    <w:rsid w:val="006F6C14"/>
    <w:rsid w:val="006F6D69"/>
    <w:rsid w:val="006F70C7"/>
    <w:rsid w:val="006F7230"/>
    <w:rsid w:val="006F75CF"/>
    <w:rsid w:val="006F76BD"/>
    <w:rsid w:val="006F776E"/>
    <w:rsid w:val="006F77A3"/>
    <w:rsid w:val="006F77F1"/>
    <w:rsid w:val="006F7AB1"/>
    <w:rsid w:val="006F7AFB"/>
    <w:rsid w:val="006F7DFD"/>
    <w:rsid w:val="006F7F21"/>
    <w:rsid w:val="006F7FD9"/>
    <w:rsid w:val="00700107"/>
    <w:rsid w:val="0070021E"/>
    <w:rsid w:val="0070027E"/>
    <w:rsid w:val="00700624"/>
    <w:rsid w:val="00700980"/>
    <w:rsid w:val="00701030"/>
    <w:rsid w:val="0070160D"/>
    <w:rsid w:val="00701BD7"/>
    <w:rsid w:val="00701CAB"/>
    <w:rsid w:val="00701D38"/>
    <w:rsid w:val="00701DEC"/>
    <w:rsid w:val="00701FEE"/>
    <w:rsid w:val="0070205B"/>
    <w:rsid w:val="00702196"/>
    <w:rsid w:val="007025CC"/>
    <w:rsid w:val="0070260C"/>
    <w:rsid w:val="007026A5"/>
    <w:rsid w:val="0070295B"/>
    <w:rsid w:val="00702C57"/>
    <w:rsid w:val="00702EFF"/>
    <w:rsid w:val="00703123"/>
    <w:rsid w:val="0070323B"/>
    <w:rsid w:val="00703B44"/>
    <w:rsid w:val="00703C51"/>
    <w:rsid w:val="00703C7D"/>
    <w:rsid w:val="00703CC5"/>
    <w:rsid w:val="0070400F"/>
    <w:rsid w:val="00704210"/>
    <w:rsid w:val="00704392"/>
    <w:rsid w:val="007043E0"/>
    <w:rsid w:val="00704688"/>
    <w:rsid w:val="007046E4"/>
    <w:rsid w:val="00704A0D"/>
    <w:rsid w:val="00704A7C"/>
    <w:rsid w:val="00704ACA"/>
    <w:rsid w:val="00704C85"/>
    <w:rsid w:val="00704E71"/>
    <w:rsid w:val="00705046"/>
    <w:rsid w:val="00705067"/>
    <w:rsid w:val="00705121"/>
    <w:rsid w:val="007051A2"/>
    <w:rsid w:val="007051FF"/>
    <w:rsid w:val="00705320"/>
    <w:rsid w:val="0070534E"/>
    <w:rsid w:val="00705571"/>
    <w:rsid w:val="00705B18"/>
    <w:rsid w:val="00705C4D"/>
    <w:rsid w:val="00705C5C"/>
    <w:rsid w:val="00705CBD"/>
    <w:rsid w:val="00705F1C"/>
    <w:rsid w:val="007066AB"/>
    <w:rsid w:val="00706709"/>
    <w:rsid w:val="00706776"/>
    <w:rsid w:val="00706AE5"/>
    <w:rsid w:val="00706EB4"/>
    <w:rsid w:val="00707078"/>
    <w:rsid w:val="007070B1"/>
    <w:rsid w:val="0070729C"/>
    <w:rsid w:val="007073AB"/>
    <w:rsid w:val="0070750F"/>
    <w:rsid w:val="0070766B"/>
    <w:rsid w:val="007077C3"/>
    <w:rsid w:val="007077CA"/>
    <w:rsid w:val="00707B59"/>
    <w:rsid w:val="00707C05"/>
    <w:rsid w:val="00707CD7"/>
    <w:rsid w:val="00710023"/>
    <w:rsid w:val="007108A1"/>
    <w:rsid w:val="00710F4F"/>
    <w:rsid w:val="00710F84"/>
    <w:rsid w:val="00711073"/>
    <w:rsid w:val="007110A4"/>
    <w:rsid w:val="007113F7"/>
    <w:rsid w:val="007114C4"/>
    <w:rsid w:val="00711717"/>
    <w:rsid w:val="00711A8F"/>
    <w:rsid w:val="00711C0A"/>
    <w:rsid w:val="00711C10"/>
    <w:rsid w:val="00711DA9"/>
    <w:rsid w:val="00712216"/>
    <w:rsid w:val="007122A9"/>
    <w:rsid w:val="007122BF"/>
    <w:rsid w:val="00712A07"/>
    <w:rsid w:val="00712AED"/>
    <w:rsid w:val="00712B1A"/>
    <w:rsid w:val="00712BB7"/>
    <w:rsid w:val="00712E8D"/>
    <w:rsid w:val="00712F29"/>
    <w:rsid w:val="0071318B"/>
    <w:rsid w:val="007134F2"/>
    <w:rsid w:val="0071379A"/>
    <w:rsid w:val="00713983"/>
    <w:rsid w:val="00713A0F"/>
    <w:rsid w:val="00713A4E"/>
    <w:rsid w:val="00713CF2"/>
    <w:rsid w:val="0071411A"/>
    <w:rsid w:val="00714297"/>
    <w:rsid w:val="007142A3"/>
    <w:rsid w:val="0071458E"/>
    <w:rsid w:val="00714623"/>
    <w:rsid w:val="0071463F"/>
    <w:rsid w:val="00714856"/>
    <w:rsid w:val="00714923"/>
    <w:rsid w:val="007149FD"/>
    <w:rsid w:val="00714B4E"/>
    <w:rsid w:val="00714B8A"/>
    <w:rsid w:val="00714BF4"/>
    <w:rsid w:val="00714CBE"/>
    <w:rsid w:val="00714EE2"/>
    <w:rsid w:val="00714F3A"/>
    <w:rsid w:val="00714FB2"/>
    <w:rsid w:val="00714FBC"/>
    <w:rsid w:val="007150C4"/>
    <w:rsid w:val="00715281"/>
    <w:rsid w:val="00715685"/>
    <w:rsid w:val="007157FB"/>
    <w:rsid w:val="007158C2"/>
    <w:rsid w:val="00715EA4"/>
    <w:rsid w:val="00715FE6"/>
    <w:rsid w:val="007160CF"/>
    <w:rsid w:val="0071627C"/>
    <w:rsid w:val="0071630F"/>
    <w:rsid w:val="007165A6"/>
    <w:rsid w:val="00716619"/>
    <w:rsid w:val="007168EA"/>
    <w:rsid w:val="00716CC2"/>
    <w:rsid w:val="00716DB2"/>
    <w:rsid w:val="00716F9B"/>
    <w:rsid w:val="00717326"/>
    <w:rsid w:val="00717489"/>
    <w:rsid w:val="0071767A"/>
    <w:rsid w:val="00717693"/>
    <w:rsid w:val="00717A65"/>
    <w:rsid w:val="00717ADD"/>
    <w:rsid w:val="00717D83"/>
    <w:rsid w:val="00720272"/>
    <w:rsid w:val="00720297"/>
    <w:rsid w:val="007203B5"/>
    <w:rsid w:val="00720427"/>
    <w:rsid w:val="0072053E"/>
    <w:rsid w:val="0072094E"/>
    <w:rsid w:val="00720C57"/>
    <w:rsid w:val="00720F46"/>
    <w:rsid w:val="007210F9"/>
    <w:rsid w:val="00721322"/>
    <w:rsid w:val="00721420"/>
    <w:rsid w:val="00721519"/>
    <w:rsid w:val="0072155E"/>
    <w:rsid w:val="0072156B"/>
    <w:rsid w:val="00721849"/>
    <w:rsid w:val="00721A5A"/>
    <w:rsid w:val="00721A72"/>
    <w:rsid w:val="00721BAE"/>
    <w:rsid w:val="00721CAB"/>
    <w:rsid w:val="00721D9A"/>
    <w:rsid w:val="00721FF7"/>
    <w:rsid w:val="007221CD"/>
    <w:rsid w:val="007226AA"/>
    <w:rsid w:val="007229CE"/>
    <w:rsid w:val="00722BF9"/>
    <w:rsid w:val="00722F90"/>
    <w:rsid w:val="00723261"/>
    <w:rsid w:val="007232D2"/>
    <w:rsid w:val="007234EC"/>
    <w:rsid w:val="00723514"/>
    <w:rsid w:val="007235C3"/>
    <w:rsid w:val="007237D9"/>
    <w:rsid w:val="00723A6E"/>
    <w:rsid w:val="00723B25"/>
    <w:rsid w:val="00723B8B"/>
    <w:rsid w:val="00723D73"/>
    <w:rsid w:val="00723E52"/>
    <w:rsid w:val="007242E0"/>
    <w:rsid w:val="0072475D"/>
    <w:rsid w:val="007247AE"/>
    <w:rsid w:val="0072488F"/>
    <w:rsid w:val="007248C6"/>
    <w:rsid w:val="00724ACF"/>
    <w:rsid w:val="00724B27"/>
    <w:rsid w:val="00724B49"/>
    <w:rsid w:val="00724B67"/>
    <w:rsid w:val="00724BBB"/>
    <w:rsid w:val="00724C7D"/>
    <w:rsid w:val="00724CFE"/>
    <w:rsid w:val="00724E60"/>
    <w:rsid w:val="00725028"/>
    <w:rsid w:val="007254A8"/>
    <w:rsid w:val="007254B8"/>
    <w:rsid w:val="0072562D"/>
    <w:rsid w:val="007256C6"/>
    <w:rsid w:val="007257FA"/>
    <w:rsid w:val="00725A2C"/>
    <w:rsid w:val="00725A39"/>
    <w:rsid w:val="00725F00"/>
    <w:rsid w:val="0072600B"/>
    <w:rsid w:val="0072613C"/>
    <w:rsid w:val="00726259"/>
    <w:rsid w:val="007262AD"/>
    <w:rsid w:val="00726B2A"/>
    <w:rsid w:val="00726B6E"/>
    <w:rsid w:val="00726C2F"/>
    <w:rsid w:val="00726E9A"/>
    <w:rsid w:val="007279E0"/>
    <w:rsid w:val="00727B2E"/>
    <w:rsid w:val="00727C86"/>
    <w:rsid w:val="00730121"/>
    <w:rsid w:val="007303E7"/>
    <w:rsid w:val="00730404"/>
    <w:rsid w:val="00730753"/>
    <w:rsid w:val="007308A0"/>
    <w:rsid w:val="007309E3"/>
    <w:rsid w:val="00730BA9"/>
    <w:rsid w:val="00730D19"/>
    <w:rsid w:val="00730E61"/>
    <w:rsid w:val="00730F50"/>
    <w:rsid w:val="00731035"/>
    <w:rsid w:val="00731695"/>
    <w:rsid w:val="00731791"/>
    <w:rsid w:val="0073181F"/>
    <w:rsid w:val="00731DC0"/>
    <w:rsid w:val="00731E7A"/>
    <w:rsid w:val="00732031"/>
    <w:rsid w:val="00732071"/>
    <w:rsid w:val="00732206"/>
    <w:rsid w:val="00732643"/>
    <w:rsid w:val="007329C8"/>
    <w:rsid w:val="00732AA9"/>
    <w:rsid w:val="00732CD7"/>
    <w:rsid w:val="00732DDA"/>
    <w:rsid w:val="007332B2"/>
    <w:rsid w:val="007333B7"/>
    <w:rsid w:val="007333CB"/>
    <w:rsid w:val="007335FF"/>
    <w:rsid w:val="007339D9"/>
    <w:rsid w:val="00733D19"/>
    <w:rsid w:val="00733E9D"/>
    <w:rsid w:val="00734202"/>
    <w:rsid w:val="007343E8"/>
    <w:rsid w:val="0073440D"/>
    <w:rsid w:val="007345EC"/>
    <w:rsid w:val="00734B3E"/>
    <w:rsid w:val="00734C24"/>
    <w:rsid w:val="00734F18"/>
    <w:rsid w:val="00735023"/>
    <w:rsid w:val="00735121"/>
    <w:rsid w:val="0073529E"/>
    <w:rsid w:val="0073530E"/>
    <w:rsid w:val="007357A6"/>
    <w:rsid w:val="0073593F"/>
    <w:rsid w:val="00735CC3"/>
    <w:rsid w:val="00735DE6"/>
    <w:rsid w:val="00736012"/>
    <w:rsid w:val="00736111"/>
    <w:rsid w:val="00736171"/>
    <w:rsid w:val="0073618E"/>
    <w:rsid w:val="007363CD"/>
    <w:rsid w:val="007363EF"/>
    <w:rsid w:val="00736661"/>
    <w:rsid w:val="0073687D"/>
    <w:rsid w:val="007369E9"/>
    <w:rsid w:val="00736D06"/>
    <w:rsid w:val="00736D0E"/>
    <w:rsid w:val="00736DA8"/>
    <w:rsid w:val="00736F05"/>
    <w:rsid w:val="00736F4E"/>
    <w:rsid w:val="007371B0"/>
    <w:rsid w:val="00737299"/>
    <w:rsid w:val="00737505"/>
    <w:rsid w:val="00737919"/>
    <w:rsid w:val="00737A2B"/>
    <w:rsid w:val="00737B7C"/>
    <w:rsid w:val="00737D24"/>
    <w:rsid w:val="00737EEB"/>
    <w:rsid w:val="00737F36"/>
    <w:rsid w:val="007400DE"/>
    <w:rsid w:val="0074028B"/>
    <w:rsid w:val="00740506"/>
    <w:rsid w:val="0074080C"/>
    <w:rsid w:val="007408AD"/>
    <w:rsid w:val="007408CC"/>
    <w:rsid w:val="00740957"/>
    <w:rsid w:val="00740A23"/>
    <w:rsid w:val="00740B27"/>
    <w:rsid w:val="00740CD2"/>
    <w:rsid w:val="00740CD6"/>
    <w:rsid w:val="00740F5F"/>
    <w:rsid w:val="00741032"/>
    <w:rsid w:val="00741601"/>
    <w:rsid w:val="0074161E"/>
    <w:rsid w:val="0074166A"/>
    <w:rsid w:val="007416E7"/>
    <w:rsid w:val="0074175E"/>
    <w:rsid w:val="0074178A"/>
    <w:rsid w:val="00741AFC"/>
    <w:rsid w:val="00741CEF"/>
    <w:rsid w:val="00741D24"/>
    <w:rsid w:val="00741D2C"/>
    <w:rsid w:val="00741DA2"/>
    <w:rsid w:val="00741EF8"/>
    <w:rsid w:val="0074223D"/>
    <w:rsid w:val="0074233A"/>
    <w:rsid w:val="00742496"/>
    <w:rsid w:val="00742876"/>
    <w:rsid w:val="00742B17"/>
    <w:rsid w:val="00742F0E"/>
    <w:rsid w:val="0074305F"/>
    <w:rsid w:val="007434FB"/>
    <w:rsid w:val="007436BF"/>
    <w:rsid w:val="0074372C"/>
    <w:rsid w:val="007439EE"/>
    <w:rsid w:val="00743B4E"/>
    <w:rsid w:val="00743B6C"/>
    <w:rsid w:val="00743BC2"/>
    <w:rsid w:val="00743C64"/>
    <w:rsid w:val="00743C6E"/>
    <w:rsid w:val="00743EBB"/>
    <w:rsid w:val="0074427B"/>
    <w:rsid w:val="00744372"/>
    <w:rsid w:val="0074440B"/>
    <w:rsid w:val="00744593"/>
    <w:rsid w:val="00744816"/>
    <w:rsid w:val="007448B6"/>
    <w:rsid w:val="0074492F"/>
    <w:rsid w:val="007449E1"/>
    <w:rsid w:val="00744B23"/>
    <w:rsid w:val="00744F33"/>
    <w:rsid w:val="00744F34"/>
    <w:rsid w:val="00744F55"/>
    <w:rsid w:val="007450C8"/>
    <w:rsid w:val="00745264"/>
    <w:rsid w:val="00745294"/>
    <w:rsid w:val="0074538C"/>
    <w:rsid w:val="007458BD"/>
    <w:rsid w:val="007459BE"/>
    <w:rsid w:val="00745A66"/>
    <w:rsid w:val="00745C8C"/>
    <w:rsid w:val="00745FF7"/>
    <w:rsid w:val="00746172"/>
    <w:rsid w:val="007462EC"/>
    <w:rsid w:val="007463E3"/>
    <w:rsid w:val="00746517"/>
    <w:rsid w:val="00746584"/>
    <w:rsid w:val="00746AD9"/>
    <w:rsid w:val="00746EF8"/>
    <w:rsid w:val="00747293"/>
    <w:rsid w:val="007472A9"/>
    <w:rsid w:val="00747375"/>
    <w:rsid w:val="0074739E"/>
    <w:rsid w:val="00747661"/>
    <w:rsid w:val="007477B2"/>
    <w:rsid w:val="00747AB9"/>
    <w:rsid w:val="00747AD8"/>
    <w:rsid w:val="00747CCD"/>
    <w:rsid w:val="00747D56"/>
    <w:rsid w:val="00750089"/>
    <w:rsid w:val="0075026B"/>
    <w:rsid w:val="007502C9"/>
    <w:rsid w:val="007503BD"/>
    <w:rsid w:val="00750624"/>
    <w:rsid w:val="00750801"/>
    <w:rsid w:val="007508FD"/>
    <w:rsid w:val="007509E3"/>
    <w:rsid w:val="00750AB5"/>
    <w:rsid w:val="00750B37"/>
    <w:rsid w:val="00750B9C"/>
    <w:rsid w:val="00750D6B"/>
    <w:rsid w:val="00750D8E"/>
    <w:rsid w:val="00750EA4"/>
    <w:rsid w:val="00750EBA"/>
    <w:rsid w:val="00750F7D"/>
    <w:rsid w:val="00750FCA"/>
    <w:rsid w:val="00751002"/>
    <w:rsid w:val="00751110"/>
    <w:rsid w:val="00751133"/>
    <w:rsid w:val="00751200"/>
    <w:rsid w:val="007514A0"/>
    <w:rsid w:val="0075151F"/>
    <w:rsid w:val="00751CB3"/>
    <w:rsid w:val="00751CDF"/>
    <w:rsid w:val="00751DB1"/>
    <w:rsid w:val="0075228F"/>
    <w:rsid w:val="00752347"/>
    <w:rsid w:val="00752530"/>
    <w:rsid w:val="00752841"/>
    <w:rsid w:val="007528D4"/>
    <w:rsid w:val="007528E6"/>
    <w:rsid w:val="00752AB9"/>
    <w:rsid w:val="00752E0A"/>
    <w:rsid w:val="00752F6D"/>
    <w:rsid w:val="00753208"/>
    <w:rsid w:val="0075360F"/>
    <w:rsid w:val="00753790"/>
    <w:rsid w:val="007537B7"/>
    <w:rsid w:val="007537C3"/>
    <w:rsid w:val="00753C66"/>
    <w:rsid w:val="00754124"/>
    <w:rsid w:val="0075445B"/>
    <w:rsid w:val="00754560"/>
    <w:rsid w:val="0075458A"/>
    <w:rsid w:val="00754822"/>
    <w:rsid w:val="007548E2"/>
    <w:rsid w:val="007548E7"/>
    <w:rsid w:val="00754CF4"/>
    <w:rsid w:val="00754EDA"/>
    <w:rsid w:val="00754EE6"/>
    <w:rsid w:val="0075509C"/>
    <w:rsid w:val="00755316"/>
    <w:rsid w:val="00755579"/>
    <w:rsid w:val="00755607"/>
    <w:rsid w:val="007556CA"/>
    <w:rsid w:val="0075582A"/>
    <w:rsid w:val="007558C0"/>
    <w:rsid w:val="00755AE4"/>
    <w:rsid w:val="00755BD1"/>
    <w:rsid w:val="00755D67"/>
    <w:rsid w:val="00755F22"/>
    <w:rsid w:val="007561FD"/>
    <w:rsid w:val="007564B5"/>
    <w:rsid w:val="00756841"/>
    <w:rsid w:val="00756BA2"/>
    <w:rsid w:val="00756CE4"/>
    <w:rsid w:val="00756EAE"/>
    <w:rsid w:val="00756EAF"/>
    <w:rsid w:val="00756FC4"/>
    <w:rsid w:val="00757279"/>
    <w:rsid w:val="007572BF"/>
    <w:rsid w:val="00757634"/>
    <w:rsid w:val="00757917"/>
    <w:rsid w:val="00757C9C"/>
    <w:rsid w:val="00757F08"/>
    <w:rsid w:val="00760058"/>
    <w:rsid w:val="00760676"/>
    <w:rsid w:val="007606B5"/>
    <w:rsid w:val="0076091C"/>
    <w:rsid w:val="00760A73"/>
    <w:rsid w:val="00760B13"/>
    <w:rsid w:val="00760B6B"/>
    <w:rsid w:val="00760E4A"/>
    <w:rsid w:val="00760F49"/>
    <w:rsid w:val="0076116D"/>
    <w:rsid w:val="00761312"/>
    <w:rsid w:val="0076146E"/>
    <w:rsid w:val="007615ED"/>
    <w:rsid w:val="007616EA"/>
    <w:rsid w:val="007617CD"/>
    <w:rsid w:val="00761AD9"/>
    <w:rsid w:val="00761F3C"/>
    <w:rsid w:val="00761FDE"/>
    <w:rsid w:val="00762001"/>
    <w:rsid w:val="00762010"/>
    <w:rsid w:val="00762311"/>
    <w:rsid w:val="00762347"/>
    <w:rsid w:val="007629C0"/>
    <w:rsid w:val="00762AAA"/>
    <w:rsid w:val="007630E0"/>
    <w:rsid w:val="00763212"/>
    <w:rsid w:val="0076322B"/>
    <w:rsid w:val="0076342D"/>
    <w:rsid w:val="00763B25"/>
    <w:rsid w:val="00763BBC"/>
    <w:rsid w:val="00763C58"/>
    <w:rsid w:val="00763EAA"/>
    <w:rsid w:val="00763F13"/>
    <w:rsid w:val="00764712"/>
    <w:rsid w:val="00764F08"/>
    <w:rsid w:val="0076501C"/>
    <w:rsid w:val="0076519F"/>
    <w:rsid w:val="00765437"/>
    <w:rsid w:val="007655A8"/>
    <w:rsid w:val="00765737"/>
    <w:rsid w:val="007658AF"/>
    <w:rsid w:val="00765CA7"/>
    <w:rsid w:val="0076634E"/>
    <w:rsid w:val="00766433"/>
    <w:rsid w:val="007664DE"/>
    <w:rsid w:val="00766509"/>
    <w:rsid w:val="00766841"/>
    <w:rsid w:val="00766917"/>
    <w:rsid w:val="007669AB"/>
    <w:rsid w:val="00766C13"/>
    <w:rsid w:val="00766C36"/>
    <w:rsid w:val="00766C9B"/>
    <w:rsid w:val="00767168"/>
    <w:rsid w:val="00767358"/>
    <w:rsid w:val="007675FF"/>
    <w:rsid w:val="00767696"/>
    <w:rsid w:val="0076790A"/>
    <w:rsid w:val="00767A19"/>
    <w:rsid w:val="00767A5E"/>
    <w:rsid w:val="00767C34"/>
    <w:rsid w:val="00767F36"/>
    <w:rsid w:val="007700E9"/>
    <w:rsid w:val="00770221"/>
    <w:rsid w:val="0077022F"/>
    <w:rsid w:val="00770626"/>
    <w:rsid w:val="00770ACF"/>
    <w:rsid w:val="00770D53"/>
    <w:rsid w:val="00770D87"/>
    <w:rsid w:val="00770EB9"/>
    <w:rsid w:val="00770FB4"/>
    <w:rsid w:val="007712E5"/>
    <w:rsid w:val="00771E32"/>
    <w:rsid w:val="00771E7B"/>
    <w:rsid w:val="0077220D"/>
    <w:rsid w:val="00772287"/>
    <w:rsid w:val="007725AB"/>
    <w:rsid w:val="0077267B"/>
    <w:rsid w:val="00772C19"/>
    <w:rsid w:val="00772C95"/>
    <w:rsid w:val="00773127"/>
    <w:rsid w:val="0077340A"/>
    <w:rsid w:val="007736D8"/>
    <w:rsid w:val="007737CA"/>
    <w:rsid w:val="00773822"/>
    <w:rsid w:val="00773843"/>
    <w:rsid w:val="007738FD"/>
    <w:rsid w:val="00773CC2"/>
    <w:rsid w:val="00773CF8"/>
    <w:rsid w:val="00773DB2"/>
    <w:rsid w:val="00773E2C"/>
    <w:rsid w:val="00773FDD"/>
    <w:rsid w:val="00774038"/>
    <w:rsid w:val="007740AB"/>
    <w:rsid w:val="00774206"/>
    <w:rsid w:val="007744C1"/>
    <w:rsid w:val="0077476D"/>
    <w:rsid w:val="007749A3"/>
    <w:rsid w:val="00774A03"/>
    <w:rsid w:val="00774FBF"/>
    <w:rsid w:val="007752F2"/>
    <w:rsid w:val="007753A9"/>
    <w:rsid w:val="007753BB"/>
    <w:rsid w:val="007754C4"/>
    <w:rsid w:val="007754F4"/>
    <w:rsid w:val="007755AE"/>
    <w:rsid w:val="007758D3"/>
    <w:rsid w:val="00775FC4"/>
    <w:rsid w:val="0077609D"/>
    <w:rsid w:val="00776129"/>
    <w:rsid w:val="00776383"/>
    <w:rsid w:val="0077644D"/>
    <w:rsid w:val="0077644F"/>
    <w:rsid w:val="00776641"/>
    <w:rsid w:val="007766AA"/>
    <w:rsid w:val="007766FE"/>
    <w:rsid w:val="0077672D"/>
    <w:rsid w:val="00776796"/>
    <w:rsid w:val="00776A7C"/>
    <w:rsid w:val="00776B00"/>
    <w:rsid w:val="00776D10"/>
    <w:rsid w:val="0077720D"/>
    <w:rsid w:val="00777372"/>
    <w:rsid w:val="00777431"/>
    <w:rsid w:val="00777470"/>
    <w:rsid w:val="007779C1"/>
    <w:rsid w:val="00777DB9"/>
    <w:rsid w:val="00777EDE"/>
    <w:rsid w:val="00777F93"/>
    <w:rsid w:val="00777FBE"/>
    <w:rsid w:val="00780102"/>
    <w:rsid w:val="00780163"/>
    <w:rsid w:val="00780710"/>
    <w:rsid w:val="00780AE8"/>
    <w:rsid w:val="00780DE2"/>
    <w:rsid w:val="00780DF2"/>
    <w:rsid w:val="00780E62"/>
    <w:rsid w:val="007810EC"/>
    <w:rsid w:val="00781181"/>
    <w:rsid w:val="007815E5"/>
    <w:rsid w:val="007817F4"/>
    <w:rsid w:val="00781B68"/>
    <w:rsid w:val="00781BFA"/>
    <w:rsid w:val="00781F7A"/>
    <w:rsid w:val="007823C2"/>
    <w:rsid w:val="007823F7"/>
    <w:rsid w:val="00782497"/>
    <w:rsid w:val="00782651"/>
    <w:rsid w:val="00782676"/>
    <w:rsid w:val="007826D5"/>
    <w:rsid w:val="00782796"/>
    <w:rsid w:val="007828B2"/>
    <w:rsid w:val="00782947"/>
    <w:rsid w:val="007829F1"/>
    <w:rsid w:val="00782ADD"/>
    <w:rsid w:val="00782D3C"/>
    <w:rsid w:val="00782FE2"/>
    <w:rsid w:val="007830C5"/>
    <w:rsid w:val="00783316"/>
    <w:rsid w:val="00783341"/>
    <w:rsid w:val="00783461"/>
    <w:rsid w:val="007836F7"/>
    <w:rsid w:val="0078380E"/>
    <w:rsid w:val="00783872"/>
    <w:rsid w:val="007839E2"/>
    <w:rsid w:val="00783BA8"/>
    <w:rsid w:val="00783C28"/>
    <w:rsid w:val="00783C4D"/>
    <w:rsid w:val="00783D8A"/>
    <w:rsid w:val="00783F2E"/>
    <w:rsid w:val="00783F5D"/>
    <w:rsid w:val="00784596"/>
    <w:rsid w:val="00784675"/>
    <w:rsid w:val="007846E5"/>
    <w:rsid w:val="00784CA4"/>
    <w:rsid w:val="00784D42"/>
    <w:rsid w:val="00784E65"/>
    <w:rsid w:val="00784F5E"/>
    <w:rsid w:val="007850AC"/>
    <w:rsid w:val="00785727"/>
    <w:rsid w:val="00785886"/>
    <w:rsid w:val="00785940"/>
    <w:rsid w:val="00785A49"/>
    <w:rsid w:val="00785BDC"/>
    <w:rsid w:val="00785D5F"/>
    <w:rsid w:val="00786011"/>
    <w:rsid w:val="007861CB"/>
    <w:rsid w:val="0078620E"/>
    <w:rsid w:val="007864C6"/>
    <w:rsid w:val="007864D5"/>
    <w:rsid w:val="0078651E"/>
    <w:rsid w:val="0078660E"/>
    <w:rsid w:val="00786C9C"/>
    <w:rsid w:val="00786CA8"/>
    <w:rsid w:val="00786D71"/>
    <w:rsid w:val="00786DB0"/>
    <w:rsid w:val="007871DF"/>
    <w:rsid w:val="00787239"/>
    <w:rsid w:val="0078735B"/>
    <w:rsid w:val="00787A3A"/>
    <w:rsid w:val="00787BAB"/>
    <w:rsid w:val="00790289"/>
    <w:rsid w:val="007902E7"/>
    <w:rsid w:val="00790345"/>
    <w:rsid w:val="0079035C"/>
    <w:rsid w:val="00790371"/>
    <w:rsid w:val="0079050E"/>
    <w:rsid w:val="007907AC"/>
    <w:rsid w:val="007907B9"/>
    <w:rsid w:val="007908CA"/>
    <w:rsid w:val="00790A9D"/>
    <w:rsid w:val="0079118A"/>
    <w:rsid w:val="007912BC"/>
    <w:rsid w:val="00791332"/>
    <w:rsid w:val="00791577"/>
    <w:rsid w:val="00791785"/>
    <w:rsid w:val="007918B1"/>
    <w:rsid w:val="00791A2C"/>
    <w:rsid w:val="00791B1E"/>
    <w:rsid w:val="00791BCC"/>
    <w:rsid w:val="00791E0C"/>
    <w:rsid w:val="00791FD7"/>
    <w:rsid w:val="00792124"/>
    <w:rsid w:val="00792347"/>
    <w:rsid w:val="00792751"/>
    <w:rsid w:val="0079282E"/>
    <w:rsid w:val="00792B26"/>
    <w:rsid w:val="00792C8C"/>
    <w:rsid w:val="00792F06"/>
    <w:rsid w:val="007930A9"/>
    <w:rsid w:val="00793A40"/>
    <w:rsid w:val="00793ADB"/>
    <w:rsid w:val="00793D05"/>
    <w:rsid w:val="00793D11"/>
    <w:rsid w:val="0079426D"/>
    <w:rsid w:val="007945CC"/>
    <w:rsid w:val="00794691"/>
    <w:rsid w:val="00794BAC"/>
    <w:rsid w:val="00794D5A"/>
    <w:rsid w:val="00794D7E"/>
    <w:rsid w:val="00794D88"/>
    <w:rsid w:val="00794F4C"/>
    <w:rsid w:val="007956D3"/>
    <w:rsid w:val="007958AF"/>
    <w:rsid w:val="00795CDB"/>
    <w:rsid w:val="007960FC"/>
    <w:rsid w:val="007961E5"/>
    <w:rsid w:val="0079628E"/>
    <w:rsid w:val="00796385"/>
    <w:rsid w:val="00796AB8"/>
    <w:rsid w:val="00796CB4"/>
    <w:rsid w:val="00796DAD"/>
    <w:rsid w:val="007971E4"/>
    <w:rsid w:val="0079728E"/>
    <w:rsid w:val="007972EA"/>
    <w:rsid w:val="00797313"/>
    <w:rsid w:val="00797655"/>
    <w:rsid w:val="00797910"/>
    <w:rsid w:val="007979F4"/>
    <w:rsid w:val="00797D71"/>
    <w:rsid w:val="00797FE7"/>
    <w:rsid w:val="007A0127"/>
    <w:rsid w:val="007A01F2"/>
    <w:rsid w:val="007A02CD"/>
    <w:rsid w:val="007A046C"/>
    <w:rsid w:val="007A06E5"/>
    <w:rsid w:val="007A08AB"/>
    <w:rsid w:val="007A10F5"/>
    <w:rsid w:val="007A1124"/>
    <w:rsid w:val="007A14A0"/>
    <w:rsid w:val="007A162E"/>
    <w:rsid w:val="007A17F8"/>
    <w:rsid w:val="007A1B8B"/>
    <w:rsid w:val="007A1D4B"/>
    <w:rsid w:val="007A1D54"/>
    <w:rsid w:val="007A1EC3"/>
    <w:rsid w:val="007A2435"/>
    <w:rsid w:val="007A2446"/>
    <w:rsid w:val="007A24D1"/>
    <w:rsid w:val="007A254F"/>
    <w:rsid w:val="007A28B6"/>
    <w:rsid w:val="007A2E66"/>
    <w:rsid w:val="007A2E83"/>
    <w:rsid w:val="007A2F2A"/>
    <w:rsid w:val="007A2FE2"/>
    <w:rsid w:val="007A3362"/>
    <w:rsid w:val="007A3393"/>
    <w:rsid w:val="007A36AF"/>
    <w:rsid w:val="007A39E3"/>
    <w:rsid w:val="007A3A8C"/>
    <w:rsid w:val="007A3B86"/>
    <w:rsid w:val="007A3C2A"/>
    <w:rsid w:val="007A3C97"/>
    <w:rsid w:val="007A4746"/>
    <w:rsid w:val="007A4CCA"/>
    <w:rsid w:val="007A4E37"/>
    <w:rsid w:val="007A53AB"/>
    <w:rsid w:val="007A53ED"/>
    <w:rsid w:val="007A550F"/>
    <w:rsid w:val="007A5688"/>
    <w:rsid w:val="007A56CE"/>
    <w:rsid w:val="007A5DA1"/>
    <w:rsid w:val="007A5EA5"/>
    <w:rsid w:val="007A624E"/>
    <w:rsid w:val="007A6530"/>
    <w:rsid w:val="007A66E4"/>
    <w:rsid w:val="007A680F"/>
    <w:rsid w:val="007A689B"/>
    <w:rsid w:val="007A68B3"/>
    <w:rsid w:val="007A6A89"/>
    <w:rsid w:val="007A6C5F"/>
    <w:rsid w:val="007A6E91"/>
    <w:rsid w:val="007A71D0"/>
    <w:rsid w:val="007A76F2"/>
    <w:rsid w:val="007A7836"/>
    <w:rsid w:val="007A7B02"/>
    <w:rsid w:val="007A7E84"/>
    <w:rsid w:val="007A7EE5"/>
    <w:rsid w:val="007A7F7C"/>
    <w:rsid w:val="007B005E"/>
    <w:rsid w:val="007B04BB"/>
    <w:rsid w:val="007B05BE"/>
    <w:rsid w:val="007B068F"/>
    <w:rsid w:val="007B0753"/>
    <w:rsid w:val="007B07C2"/>
    <w:rsid w:val="007B097C"/>
    <w:rsid w:val="007B0984"/>
    <w:rsid w:val="007B0B3E"/>
    <w:rsid w:val="007B0B8A"/>
    <w:rsid w:val="007B0BB7"/>
    <w:rsid w:val="007B10BB"/>
    <w:rsid w:val="007B1197"/>
    <w:rsid w:val="007B1424"/>
    <w:rsid w:val="007B1B6D"/>
    <w:rsid w:val="007B1B7D"/>
    <w:rsid w:val="007B1B87"/>
    <w:rsid w:val="007B1DDE"/>
    <w:rsid w:val="007B1DDF"/>
    <w:rsid w:val="007B1E13"/>
    <w:rsid w:val="007B1E73"/>
    <w:rsid w:val="007B1E91"/>
    <w:rsid w:val="007B1F61"/>
    <w:rsid w:val="007B2092"/>
    <w:rsid w:val="007B22EA"/>
    <w:rsid w:val="007B255F"/>
    <w:rsid w:val="007B2759"/>
    <w:rsid w:val="007B279D"/>
    <w:rsid w:val="007B2947"/>
    <w:rsid w:val="007B2B56"/>
    <w:rsid w:val="007B2F6B"/>
    <w:rsid w:val="007B30F9"/>
    <w:rsid w:val="007B3261"/>
    <w:rsid w:val="007B371C"/>
    <w:rsid w:val="007B37E4"/>
    <w:rsid w:val="007B3C62"/>
    <w:rsid w:val="007B3D2A"/>
    <w:rsid w:val="007B4099"/>
    <w:rsid w:val="007B41A0"/>
    <w:rsid w:val="007B41C8"/>
    <w:rsid w:val="007B42A6"/>
    <w:rsid w:val="007B430D"/>
    <w:rsid w:val="007B4343"/>
    <w:rsid w:val="007B443F"/>
    <w:rsid w:val="007B4577"/>
    <w:rsid w:val="007B45D3"/>
    <w:rsid w:val="007B4B78"/>
    <w:rsid w:val="007B5018"/>
    <w:rsid w:val="007B52F1"/>
    <w:rsid w:val="007B553C"/>
    <w:rsid w:val="007B55F8"/>
    <w:rsid w:val="007B574C"/>
    <w:rsid w:val="007B5C26"/>
    <w:rsid w:val="007B5C81"/>
    <w:rsid w:val="007B5D9E"/>
    <w:rsid w:val="007B6235"/>
    <w:rsid w:val="007B62CF"/>
    <w:rsid w:val="007B698C"/>
    <w:rsid w:val="007B69B3"/>
    <w:rsid w:val="007B6AED"/>
    <w:rsid w:val="007B6B1D"/>
    <w:rsid w:val="007B6B20"/>
    <w:rsid w:val="007B7009"/>
    <w:rsid w:val="007B7163"/>
    <w:rsid w:val="007B7586"/>
    <w:rsid w:val="007B758B"/>
    <w:rsid w:val="007B787C"/>
    <w:rsid w:val="007B78E7"/>
    <w:rsid w:val="007B7A06"/>
    <w:rsid w:val="007B7C45"/>
    <w:rsid w:val="007B7CC1"/>
    <w:rsid w:val="007B7E1C"/>
    <w:rsid w:val="007B7FC0"/>
    <w:rsid w:val="007C0008"/>
    <w:rsid w:val="007C0184"/>
    <w:rsid w:val="007C02D6"/>
    <w:rsid w:val="007C0B06"/>
    <w:rsid w:val="007C0B16"/>
    <w:rsid w:val="007C0C0A"/>
    <w:rsid w:val="007C0ED9"/>
    <w:rsid w:val="007C0EFB"/>
    <w:rsid w:val="007C11A5"/>
    <w:rsid w:val="007C1274"/>
    <w:rsid w:val="007C12F7"/>
    <w:rsid w:val="007C132F"/>
    <w:rsid w:val="007C174C"/>
    <w:rsid w:val="007C1891"/>
    <w:rsid w:val="007C1B3A"/>
    <w:rsid w:val="007C1C11"/>
    <w:rsid w:val="007C1DD8"/>
    <w:rsid w:val="007C1F6C"/>
    <w:rsid w:val="007C1F9C"/>
    <w:rsid w:val="007C2309"/>
    <w:rsid w:val="007C231A"/>
    <w:rsid w:val="007C238C"/>
    <w:rsid w:val="007C23E0"/>
    <w:rsid w:val="007C24D8"/>
    <w:rsid w:val="007C252E"/>
    <w:rsid w:val="007C27C3"/>
    <w:rsid w:val="007C27C5"/>
    <w:rsid w:val="007C2A86"/>
    <w:rsid w:val="007C38D3"/>
    <w:rsid w:val="007C3B3D"/>
    <w:rsid w:val="007C3EFB"/>
    <w:rsid w:val="007C3F0F"/>
    <w:rsid w:val="007C3F8D"/>
    <w:rsid w:val="007C409A"/>
    <w:rsid w:val="007C41D2"/>
    <w:rsid w:val="007C423E"/>
    <w:rsid w:val="007C443A"/>
    <w:rsid w:val="007C45E3"/>
    <w:rsid w:val="007C462A"/>
    <w:rsid w:val="007C46A3"/>
    <w:rsid w:val="007C48DE"/>
    <w:rsid w:val="007C4A20"/>
    <w:rsid w:val="007C4AB1"/>
    <w:rsid w:val="007C5024"/>
    <w:rsid w:val="007C532D"/>
    <w:rsid w:val="007C5605"/>
    <w:rsid w:val="007C58B4"/>
    <w:rsid w:val="007C597A"/>
    <w:rsid w:val="007C5B9A"/>
    <w:rsid w:val="007C5CF5"/>
    <w:rsid w:val="007C6A50"/>
    <w:rsid w:val="007C6B44"/>
    <w:rsid w:val="007C6BAB"/>
    <w:rsid w:val="007C6E57"/>
    <w:rsid w:val="007C6F53"/>
    <w:rsid w:val="007C723E"/>
    <w:rsid w:val="007C72ED"/>
    <w:rsid w:val="007C79A1"/>
    <w:rsid w:val="007C7A53"/>
    <w:rsid w:val="007C7C11"/>
    <w:rsid w:val="007C7E0C"/>
    <w:rsid w:val="007C7EA6"/>
    <w:rsid w:val="007D008E"/>
    <w:rsid w:val="007D014E"/>
    <w:rsid w:val="007D0267"/>
    <w:rsid w:val="007D0526"/>
    <w:rsid w:val="007D065C"/>
    <w:rsid w:val="007D072B"/>
    <w:rsid w:val="007D0845"/>
    <w:rsid w:val="007D0B80"/>
    <w:rsid w:val="007D0B98"/>
    <w:rsid w:val="007D0CFD"/>
    <w:rsid w:val="007D0D7B"/>
    <w:rsid w:val="007D11DA"/>
    <w:rsid w:val="007D1235"/>
    <w:rsid w:val="007D13BE"/>
    <w:rsid w:val="007D1634"/>
    <w:rsid w:val="007D1E9A"/>
    <w:rsid w:val="007D1EE8"/>
    <w:rsid w:val="007D207F"/>
    <w:rsid w:val="007D223A"/>
    <w:rsid w:val="007D2360"/>
    <w:rsid w:val="007D2C59"/>
    <w:rsid w:val="007D30E6"/>
    <w:rsid w:val="007D3295"/>
    <w:rsid w:val="007D362B"/>
    <w:rsid w:val="007D3798"/>
    <w:rsid w:val="007D3957"/>
    <w:rsid w:val="007D3A03"/>
    <w:rsid w:val="007D3A05"/>
    <w:rsid w:val="007D3A7F"/>
    <w:rsid w:val="007D3AA5"/>
    <w:rsid w:val="007D3DF4"/>
    <w:rsid w:val="007D43E4"/>
    <w:rsid w:val="007D45A9"/>
    <w:rsid w:val="007D46F4"/>
    <w:rsid w:val="007D47A2"/>
    <w:rsid w:val="007D497D"/>
    <w:rsid w:val="007D4A1E"/>
    <w:rsid w:val="007D4B24"/>
    <w:rsid w:val="007D4B3D"/>
    <w:rsid w:val="007D4D22"/>
    <w:rsid w:val="007D4D90"/>
    <w:rsid w:val="007D53AA"/>
    <w:rsid w:val="007D55DB"/>
    <w:rsid w:val="007D58E1"/>
    <w:rsid w:val="007D5948"/>
    <w:rsid w:val="007D5A64"/>
    <w:rsid w:val="007D5CB0"/>
    <w:rsid w:val="007D5EF4"/>
    <w:rsid w:val="007D602B"/>
    <w:rsid w:val="007D6114"/>
    <w:rsid w:val="007D6138"/>
    <w:rsid w:val="007D6229"/>
    <w:rsid w:val="007D65A2"/>
    <w:rsid w:val="007D6B8F"/>
    <w:rsid w:val="007D6D6C"/>
    <w:rsid w:val="007D7119"/>
    <w:rsid w:val="007D786F"/>
    <w:rsid w:val="007D79BF"/>
    <w:rsid w:val="007D7C92"/>
    <w:rsid w:val="007D7DB2"/>
    <w:rsid w:val="007D7FA5"/>
    <w:rsid w:val="007E010A"/>
    <w:rsid w:val="007E03A6"/>
    <w:rsid w:val="007E04ED"/>
    <w:rsid w:val="007E0776"/>
    <w:rsid w:val="007E0889"/>
    <w:rsid w:val="007E09AB"/>
    <w:rsid w:val="007E0C86"/>
    <w:rsid w:val="007E0C88"/>
    <w:rsid w:val="007E0CE0"/>
    <w:rsid w:val="007E10D1"/>
    <w:rsid w:val="007E1111"/>
    <w:rsid w:val="007E145A"/>
    <w:rsid w:val="007E1605"/>
    <w:rsid w:val="007E16C7"/>
    <w:rsid w:val="007E16D5"/>
    <w:rsid w:val="007E1AC6"/>
    <w:rsid w:val="007E1CEB"/>
    <w:rsid w:val="007E1D37"/>
    <w:rsid w:val="007E1FA3"/>
    <w:rsid w:val="007E20BD"/>
    <w:rsid w:val="007E23A1"/>
    <w:rsid w:val="007E23B9"/>
    <w:rsid w:val="007E26B2"/>
    <w:rsid w:val="007E29AF"/>
    <w:rsid w:val="007E29DB"/>
    <w:rsid w:val="007E2A4D"/>
    <w:rsid w:val="007E2B6B"/>
    <w:rsid w:val="007E2C7F"/>
    <w:rsid w:val="007E2E93"/>
    <w:rsid w:val="007E2EBD"/>
    <w:rsid w:val="007E2F2F"/>
    <w:rsid w:val="007E2F88"/>
    <w:rsid w:val="007E2F8C"/>
    <w:rsid w:val="007E309C"/>
    <w:rsid w:val="007E3A03"/>
    <w:rsid w:val="007E3D61"/>
    <w:rsid w:val="007E3D94"/>
    <w:rsid w:val="007E3EBE"/>
    <w:rsid w:val="007E445A"/>
    <w:rsid w:val="007E449B"/>
    <w:rsid w:val="007E4632"/>
    <w:rsid w:val="007E46EE"/>
    <w:rsid w:val="007E48AC"/>
    <w:rsid w:val="007E49F7"/>
    <w:rsid w:val="007E4A65"/>
    <w:rsid w:val="007E4B09"/>
    <w:rsid w:val="007E4DE6"/>
    <w:rsid w:val="007E5028"/>
    <w:rsid w:val="007E51E1"/>
    <w:rsid w:val="007E5231"/>
    <w:rsid w:val="007E5321"/>
    <w:rsid w:val="007E5776"/>
    <w:rsid w:val="007E58EC"/>
    <w:rsid w:val="007E5A1C"/>
    <w:rsid w:val="007E5AC6"/>
    <w:rsid w:val="007E5B37"/>
    <w:rsid w:val="007E5B64"/>
    <w:rsid w:val="007E5C63"/>
    <w:rsid w:val="007E5CBD"/>
    <w:rsid w:val="007E5F83"/>
    <w:rsid w:val="007E65EA"/>
    <w:rsid w:val="007E6BCC"/>
    <w:rsid w:val="007E6CC9"/>
    <w:rsid w:val="007E6D30"/>
    <w:rsid w:val="007E6D57"/>
    <w:rsid w:val="007E6E03"/>
    <w:rsid w:val="007E6FE9"/>
    <w:rsid w:val="007E7133"/>
    <w:rsid w:val="007E78DA"/>
    <w:rsid w:val="007E7A8A"/>
    <w:rsid w:val="007E7D39"/>
    <w:rsid w:val="007F02DB"/>
    <w:rsid w:val="007F06A6"/>
    <w:rsid w:val="007F0716"/>
    <w:rsid w:val="007F0B48"/>
    <w:rsid w:val="007F0B64"/>
    <w:rsid w:val="007F0BBF"/>
    <w:rsid w:val="007F0CE1"/>
    <w:rsid w:val="007F0D1E"/>
    <w:rsid w:val="007F0E93"/>
    <w:rsid w:val="007F0F78"/>
    <w:rsid w:val="007F102D"/>
    <w:rsid w:val="007F1057"/>
    <w:rsid w:val="007F1112"/>
    <w:rsid w:val="007F12FB"/>
    <w:rsid w:val="007F13E8"/>
    <w:rsid w:val="007F17C2"/>
    <w:rsid w:val="007F1814"/>
    <w:rsid w:val="007F1A03"/>
    <w:rsid w:val="007F1DCC"/>
    <w:rsid w:val="007F2A3C"/>
    <w:rsid w:val="007F2B62"/>
    <w:rsid w:val="007F2D16"/>
    <w:rsid w:val="007F2E8C"/>
    <w:rsid w:val="007F2EEE"/>
    <w:rsid w:val="007F314E"/>
    <w:rsid w:val="007F3261"/>
    <w:rsid w:val="007F3913"/>
    <w:rsid w:val="007F39C4"/>
    <w:rsid w:val="007F3AC1"/>
    <w:rsid w:val="007F3C80"/>
    <w:rsid w:val="007F3EBE"/>
    <w:rsid w:val="007F3FE2"/>
    <w:rsid w:val="007F4171"/>
    <w:rsid w:val="007F42D2"/>
    <w:rsid w:val="007F4376"/>
    <w:rsid w:val="007F4377"/>
    <w:rsid w:val="007F447B"/>
    <w:rsid w:val="007F45BB"/>
    <w:rsid w:val="007F48DE"/>
    <w:rsid w:val="007F495A"/>
    <w:rsid w:val="007F495F"/>
    <w:rsid w:val="007F4F99"/>
    <w:rsid w:val="007F5191"/>
    <w:rsid w:val="007F5415"/>
    <w:rsid w:val="007F5477"/>
    <w:rsid w:val="007F54E0"/>
    <w:rsid w:val="007F575F"/>
    <w:rsid w:val="007F58AF"/>
    <w:rsid w:val="007F5DEA"/>
    <w:rsid w:val="007F6279"/>
    <w:rsid w:val="007F62E1"/>
    <w:rsid w:val="007F67E0"/>
    <w:rsid w:val="007F6E6F"/>
    <w:rsid w:val="007F734E"/>
    <w:rsid w:val="007F757A"/>
    <w:rsid w:val="007F7592"/>
    <w:rsid w:val="007F7A24"/>
    <w:rsid w:val="007F7CEC"/>
    <w:rsid w:val="007F7D21"/>
    <w:rsid w:val="007F7DBE"/>
    <w:rsid w:val="00800016"/>
    <w:rsid w:val="00800049"/>
    <w:rsid w:val="00800316"/>
    <w:rsid w:val="008003CA"/>
    <w:rsid w:val="008004C1"/>
    <w:rsid w:val="0080051B"/>
    <w:rsid w:val="0080054E"/>
    <w:rsid w:val="00800686"/>
    <w:rsid w:val="0080076D"/>
    <w:rsid w:val="008008F5"/>
    <w:rsid w:val="0080095A"/>
    <w:rsid w:val="00800BFB"/>
    <w:rsid w:val="00800C20"/>
    <w:rsid w:val="00800FDA"/>
    <w:rsid w:val="00801028"/>
    <w:rsid w:val="008010C9"/>
    <w:rsid w:val="00801209"/>
    <w:rsid w:val="0080128A"/>
    <w:rsid w:val="008013C2"/>
    <w:rsid w:val="00801576"/>
    <w:rsid w:val="008018C1"/>
    <w:rsid w:val="008018D2"/>
    <w:rsid w:val="00801C44"/>
    <w:rsid w:val="00801D70"/>
    <w:rsid w:val="00801FD0"/>
    <w:rsid w:val="00802188"/>
    <w:rsid w:val="0080224D"/>
    <w:rsid w:val="00802395"/>
    <w:rsid w:val="008024FE"/>
    <w:rsid w:val="008027D8"/>
    <w:rsid w:val="00802971"/>
    <w:rsid w:val="00802A83"/>
    <w:rsid w:val="00802D19"/>
    <w:rsid w:val="00802D5E"/>
    <w:rsid w:val="00802E1B"/>
    <w:rsid w:val="00802E8D"/>
    <w:rsid w:val="00802EF5"/>
    <w:rsid w:val="008030A0"/>
    <w:rsid w:val="00803201"/>
    <w:rsid w:val="0080324C"/>
    <w:rsid w:val="008034DB"/>
    <w:rsid w:val="0080354F"/>
    <w:rsid w:val="00803576"/>
    <w:rsid w:val="00803686"/>
    <w:rsid w:val="00803704"/>
    <w:rsid w:val="00803B32"/>
    <w:rsid w:val="00803BE4"/>
    <w:rsid w:val="00803BFA"/>
    <w:rsid w:val="00803D02"/>
    <w:rsid w:val="00803DC3"/>
    <w:rsid w:val="00803FA4"/>
    <w:rsid w:val="00804056"/>
    <w:rsid w:val="0080405F"/>
    <w:rsid w:val="0080411E"/>
    <w:rsid w:val="00804A2A"/>
    <w:rsid w:val="00804D85"/>
    <w:rsid w:val="0080502D"/>
    <w:rsid w:val="00805350"/>
    <w:rsid w:val="008056B3"/>
    <w:rsid w:val="00805713"/>
    <w:rsid w:val="00805A67"/>
    <w:rsid w:val="00805BB0"/>
    <w:rsid w:val="00805D88"/>
    <w:rsid w:val="00805FA5"/>
    <w:rsid w:val="00806304"/>
    <w:rsid w:val="00806846"/>
    <w:rsid w:val="00806980"/>
    <w:rsid w:val="00806A2B"/>
    <w:rsid w:val="00806A9D"/>
    <w:rsid w:val="00806E79"/>
    <w:rsid w:val="00806EA0"/>
    <w:rsid w:val="00807337"/>
    <w:rsid w:val="00807425"/>
    <w:rsid w:val="00807870"/>
    <w:rsid w:val="00807C73"/>
    <w:rsid w:val="00807D3A"/>
    <w:rsid w:val="00810055"/>
    <w:rsid w:val="00810330"/>
    <w:rsid w:val="008106DD"/>
    <w:rsid w:val="008107D6"/>
    <w:rsid w:val="00810854"/>
    <w:rsid w:val="00810AED"/>
    <w:rsid w:val="00810B2A"/>
    <w:rsid w:val="00810CFD"/>
    <w:rsid w:val="00810FAB"/>
    <w:rsid w:val="00811020"/>
    <w:rsid w:val="008110DA"/>
    <w:rsid w:val="00811152"/>
    <w:rsid w:val="00811411"/>
    <w:rsid w:val="00811473"/>
    <w:rsid w:val="00811669"/>
    <w:rsid w:val="0081193A"/>
    <w:rsid w:val="00811D4B"/>
    <w:rsid w:val="00811E2A"/>
    <w:rsid w:val="00811E70"/>
    <w:rsid w:val="00811F8F"/>
    <w:rsid w:val="0081204F"/>
    <w:rsid w:val="00812155"/>
    <w:rsid w:val="00812201"/>
    <w:rsid w:val="0081223C"/>
    <w:rsid w:val="008122D4"/>
    <w:rsid w:val="00812783"/>
    <w:rsid w:val="008127BC"/>
    <w:rsid w:val="008127C0"/>
    <w:rsid w:val="008127D3"/>
    <w:rsid w:val="00812B18"/>
    <w:rsid w:val="00812DCD"/>
    <w:rsid w:val="00812EBF"/>
    <w:rsid w:val="00812F32"/>
    <w:rsid w:val="0081325C"/>
    <w:rsid w:val="0081336B"/>
    <w:rsid w:val="008137AC"/>
    <w:rsid w:val="00813919"/>
    <w:rsid w:val="008139D5"/>
    <w:rsid w:val="008139F5"/>
    <w:rsid w:val="00813FF7"/>
    <w:rsid w:val="00814472"/>
    <w:rsid w:val="0081471C"/>
    <w:rsid w:val="00814791"/>
    <w:rsid w:val="00814A62"/>
    <w:rsid w:val="00814D45"/>
    <w:rsid w:val="00815166"/>
    <w:rsid w:val="0081534B"/>
    <w:rsid w:val="00815517"/>
    <w:rsid w:val="008155F5"/>
    <w:rsid w:val="00815769"/>
    <w:rsid w:val="00815A09"/>
    <w:rsid w:val="00815D7A"/>
    <w:rsid w:val="00815FA7"/>
    <w:rsid w:val="00816233"/>
    <w:rsid w:val="0081649E"/>
    <w:rsid w:val="0081671D"/>
    <w:rsid w:val="0081691E"/>
    <w:rsid w:val="00816A19"/>
    <w:rsid w:val="00816ADB"/>
    <w:rsid w:val="00816BC7"/>
    <w:rsid w:val="00816C2C"/>
    <w:rsid w:val="00816C97"/>
    <w:rsid w:val="00816C98"/>
    <w:rsid w:val="00816F6B"/>
    <w:rsid w:val="00817014"/>
    <w:rsid w:val="008170F8"/>
    <w:rsid w:val="00817226"/>
    <w:rsid w:val="0081731E"/>
    <w:rsid w:val="0081756B"/>
    <w:rsid w:val="00817867"/>
    <w:rsid w:val="00817BF2"/>
    <w:rsid w:val="00820152"/>
    <w:rsid w:val="00820272"/>
    <w:rsid w:val="00820528"/>
    <w:rsid w:val="0082061C"/>
    <w:rsid w:val="0082077B"/>
    <w:rsid w:val="00820A59"/>
    <w:rsid w:val="00820AA8"/>
    <w:rsid w:val="00820D1E"/>
    <w:rsid w:val="00820E6E"/>
    <w:rsid w:val="00820F68"/>
    <w:rsid w:val="0082126E"/>
    <w:rsid w:val="0082128D"/>
    <w:rsid w:val="00821436"/>
    <w:rsid w:val="00821927"/>
    <w:rsid w:val="00821C6B"/>
    <w:rsid w:val="00821FDE"/>
    <w:rsid w:val="008220F7"/>
    <w:rsid w:val="00822176"/>
    <w:rsid w:val="0082224E"/>
    <w:rsid w:val="00822415"/>
    <w:rsid w:val="008224D6"/>
    <w:rsid w:val="00822533"/>
    <w:rsid w:val="008226D1"/>
    <w:rsid w:val="00822785"/>
    <w:rsid w:val="008227F5"/>
    <w:rsid w:val="008228FA"/>
    <w:rsid w:val="008229CA"/>
    <w:rsid w:val="00822C3A"/>
    <w:rsid w:val="00822DB9"/>
    <w:rsid w:val="00822E2F"/>
    <w:rsid w:val="00822F8D"/>
    <w:rsid w:val="00823042"/>
    <w:rsid w:val="0082319F"/>
    <w:rsid w:val="0082322B"/>
    <w:rsid w:val="0082358F"/>
    <w:rsid w:val="0082395B"/>
    <w:rsid w:val="00823BD7"/>
    <w:rsid w:val="00823FE2"/>
    <w:rsid w:val="0082419F"/>
    <w:rsid w:val="00824326"/>
    <w:rsid w:val="00824765"/>
    <w:rsid w:val="00824832"/>
    <w:rsid w:val="00824899"/>
    <w:rsid w:val="00824CB0"/>
    <w:rsid w:val="00824D1E"/>
    <w:rsid w:val="008253BE"/>
    <w:rsid w:val="00825674"/>
    <w:rsid w:val="00825AAD"/>
    <w:rsid w:val="00825ACF"/>
    <w:rsid w:val="00825C05"/>
    <w:rsid w:val="00825C9B"/>
    <w:rsid w:val="00825E42"/>
    <w:rsid w:val="00825FDC"/>
    <w:rsid w:val="0082621A"/>
    <w:rsid w:val="008264FC"/>
    <w:rsid w:val="00826AC0"/>
    <w:rsid w:val="00826C54"/>
    <w:rsid w:val="00826D4D"/>
    <w:rsid w:val="0082728E"/>
    <w:rsid w:val="00827293"/>
    <w:rsid w:val="008273B1"/>
    <w:rsid w:val="00827458"/>
    <w:rsid w:val="008274A2"/>
    <w:rsid w:val="008274C9"/>
    <w:rsid w:val="00827935"/>
    <w:rsid w:val="00827A5C"/>
    <w:rsid w:val="00827B61"/>
    <w:rsid w:val="00827C22"/>
    <w:rsid w:val="00827C73"/>
    <w:rsid w:val="00827E5A"/>
    <w:rsid w:val="008300DB"/>
    <w:rsid w:val="008308BA"/>
    <w:rsid w:val="0083097B"/>
    <w:rsid w:val="008309BF"/>
    <w:rsid w:val="00830F63"/>
    <w:rsid w:val="00831000"/>
    <w:rsid w:val="00831061"/>
    <w:rsid w:val="00831067"/>
    <w:rsid w:val="008311B7"/>
    <w:rsid w:val="008311E2"/>
    <w:rsid w:val="00831259"/>
    <w:rsid w:val="008312B6"/>
    <w:rsid w:val="00831464"/>
    <w:rsid w:val="0083161D"/>
    <w:rsid w:val="00831661"/>
    <w:rsid w:val="00831879"/>
    <w:rsid w:val="00831E50"/>
    <w:rsid w:val="00831EAF"/>
    <w:rsid w:val="00832083"/>
    <w:rsid w:val="00832694"/>
    <w:rsid w:val="00833445"/>
    <w:rsid w:val="008338A6"/>
    <w:rsid w:val="00833A23"/>
    <w:rsid w:val="00833A25"/>
    <w:rsid w:val="00833BE3"/>
    <w:rsid w:val="00833CC9"/>
    <w:rsid w:val="00833EDA"/>
    <w:rsid w:val="00833F5D"/>
    <w:rsid w:val="00833F89"/>
    <w:rsid w:val="008342D9"/>
    <w:rsid w:val="00834316"/>
    <w:rsid w:val="0083444E"/>
    <w:rsid w:val="008346DB"/>
    <w:rsid w:val="008348A9"/>
    <w:rsid w:val="00834C00"/>
    <w:rsid w:val="00834C33"/>
    <w:rsid w:val="00834DF5"/>
    <w:rsid w:val="0083550E"/>
    <w:rsid w:val="0083554A"/>
    <w:rsid w:val="0083567E"/>
    <w:rsid w:val="008358D7"/>
    <w:rsid w:val="00835C59"/>
    <w:rsid w:val="00835D91"/>
    <w:rsid w:val="00835ED0"/>
    <w:rsid w:val="00835F52"/>
    <w:rsid w:val="00836177"/>
    <w:rsid w:val="00836662"/>
    <w:rsid w:val="008369B4"/>
    <w:rsid w:val="00836B5D"/>
    <w:rsid w:val="00836CC7"/>
    <w:rsid w:val="00836D74"/>
    <w:rsid w:val="008370C2"/>
    <w:rsid w:val="00837301"/>
    <w:rsid w:val="00837371"/>
    <w:rsid w:val="0083779A"/>
    <w:rsid w:val="008377D8"/>
    <w:rsid w:val="00837825"/>
    <w:rsid w:val="0083789A"/>
    <w:rsid w:val="00837C44"/>
    <w:rsid w:val="00840159"/>
    <w:rsid w:val="0084033F"/>
    <w:rsid w:val="00840369"/>
    <w:rsid w:val="00840611"/>
    <w:rsid w:val="0084066C"/>
    <w:rsid w:val="00840687"/>
    <w:rsid w:val="0084068C"/>
    <w:rsid w:val="00841019"/>
    <w:rsid w:val="008410A0"/>
    <w:rsid w:val="0084174F"/>
    <w:rsid w:val="008417B1"/>
    <w:rsid w:val="008418CE"/>
    <w:rsid w:val="00841C14"/>
    <w:rsid w:val="0084212C"/>
    <w:rsid w:val="00842712"/>
    <w:rsid w:val="00842D1F"/>
    <w:rsid w:val="00842E59"/>
    <w:rsid w:val="00843175"/>
    <w:rsid w:val="008432C0"/>
    <w:rsid w:val="00843361"/>
    <w:rsid w:val="00843496"/>
    <w:rsid w:val="00843525"/>
    <w:rsid w:val="00843713"/>
    <w:rsid w:val="00843E4A"/>
    <w:rsid w:val="008445C0"/>
    <w:rsid w:val="008448A5"/>
    <w:rsid w:val="008449A8"/>
    <w:rsid w:val="00844AAB"/>
    <w:rsid w:val="00844B55"/>
    <w:rsid w:val="00844C33"/>
    <w:rsid w:val="00844E92"/>
    <w:rsid w:val="00844EF3"/>
    <w:rsid w:val="008450C2"/>
    <w:rsid w:val="00845451"/>
    <w:rsid w:val="00845701"/>
    <w:rsid w:val="008457B9"/>
    <w:rsid w:val="008457D9"/>
    <w:rsid w:val="008459D3"/>
    <w:rsid w:val="00845AEB"/>
    <w:rsid w:val="00845E56"/>
    <w:rsid w:val="00846032"/>
    <w:rsid w:val="008462FB"/>
    <w:rsid w:val="00846596"/>
    <w:rsid w:val="0084683D"/>
    <w:rsid w:val="008469C8"/>
    <w:rsid w:val="00846A35"/>
    <w:rsid w:val="00846AEE"/>
    <w:rsid w:val="00846AF3"/>
    <w:rsid w:val="00846E00"/>
    <w:rsid w:val="00847704"/>
    <w:rsid w:val="008478F9"/>
    <w:rsid w:val="00847C0A"/>
    <w:rsid w:val="00847DF3"/>
    <w:rsid w:val="00847EE8"/>
    <w:rsid w:val="00850034"/>
    <w:rsid w:val="00850152"/>
    <w:rsid w:val="008503F1"/>
    <w:rsid w:val="00850738"/>
    <w:rsid w:val="00850793"/>
    <w:rsid w:val="0085079E"/>
    <w:rsid w:val="00850963"/>
    <w:rsid w:val="00850D34"/>
    <w:rsid w:val="00850FD4"/>
    <w:rsid w:val="00851192"/>
    <w:rsid w:val="008512AE"/>
    <w:rsid w:val="0085147C"/>
    <w:rsid w:val="0085175A"/>
    <w:rsid w:val="0085197F"/>
    <w:rsid w:val="00851B1A"/>
    <w:rsid w:val="00851B69"/>
    <w:rsid w:val="00851CCF"/>
    <w:rsid w:val="00851CF1"/>
    <w:rsid w:val="00851D3C"/>
    <w:rsid w:val="00851FE6"/>
    <w:rsid w:val="008522FD"/>
    <w:rsid w:val="008523CF"/>
    <w:rsid w:val="008523DF"/>
    <w:rsid w:val="00852571"/>
    <w:rsid w:val="0085268A"/>
    <w:rsid w:val="00852730"/>
    <w:rsid w:val="00852944"/>
    <w:rsid w:val="0085297B"/>
    <w:rsid w:val="00852B79"/>
    <w:rsid w:val="00852BC4"/>
    <w:rsid w:val="00852CEB"/>
    <w:rsid w:val="008533C9"/>
    <w:rsid w:val="00853466"/>
    <w:rsid w:val="00853483"/>
    <w:rsid w:val="0085378B"/>
    <w:rsid w:val="00853833"/>
    <w:rsid w:val="00853AA9"/>
    <w:rsid w:val="00853D89"/>
    <w:rsid w:val="00853F78"/>
    <w:rsid w:val="00854027"/>
    <w:rsid w:val="00854097"/>
    <w:rsid w:val="008540CE"/>
    <w:rsid w:val="00854536"/>
    <w:rsid w:val="0085486F"/>
    <w:rsid w:val="00854A92"/>
    <w:rsid w:val="00854B80"/>
    <w:rsid w:val="00854C6C"/>
    <w:rsid w:val="00854D8A"/>
    <w:rsid w:val="0085508A"/>
    <w:rsid w:val="00855317"/>
    <w:rsid w:val="0085538C"/>
    <w:rsid w:val="008553E7"/>
    <w:rsid w:val="00855642"/>
    <w:rsid w:val="00855C29"/>
    <w:rsid w:val="00855F05"/>
    <w:rsid w:val="00855F52"/>
    <w:rsid w:val="00855FC9"/>
    <w:rsid w:val="0085617A"/>
    <w:rsid w:val="0085630F"/>
    <w:rsid w:val="008564EE"/>
    <w:rsid w:val="0085667A"/>
    <w:rsid w:val="00856837"/>
    <w:rsid w:val="00856D2D"/>
    <w:rsid w:val="00856DBD"/>
    <w:rsid w:val="00856E3D"/>
    <w:rsid w:val="008574ED"/>
    <w:rsid w:val="008577DE"/>
    <w:rsid w:val="00857DBF"/>
    <w:rsid w:val="00860010"/>
    <w:rsid w:val="008601AF"/>
    <w:rsid w:val="00860541"/>
    <w:rsid w:val="00860556"/>
    <w:rsid w:val="00860764"/>
    <w:rsid w:val="0086079E"/>
    <w:rsid w:val="00860BAF"/>
    <w:rsid w:val="00860CB0"/>
    <w:rsid w:val="00861052"/>
    <w:rsid w:val="00861241"/>
    <w:rsid w:val="00861485"/>
    <w:rsid w:val="0086165C"/>
    <w:rsid w:val="008617F2"/>
    <w:rsid w:val="00861945"/>
    <w:rsid w:val="008619B2"/>
    <w:rsid w:val="00861A99"/>
    <w:rsid w:val="00861C32"/>
    <w:rsid w:val="00861DB6"/>
    <w:rsid w:val="00862369"/>
    <w:rsid w:val="0086268B"/>
    <w:rsid w:val="00862726"/>
    <w:rsid w:val="008628AD"/>
    <w:rsid w:val="008628FB"/>
    <w:rsid w:val="00862B33"/>
    <w:rsid w:val="00862C18"/>
    <w:rsid w:val="00862F71"/>
    <w:rsid w:val="008633CC"/>
    <w:rsid w:val="008634B4"/>
    <w:rsid w:val="00863A0B"/>
    <w:rsid w:val="00863EA8"/>
    <w:rsid w:val="00864295"/>
    <w:rsid w:val="00864306"/>
    <w:rsid w:val="008646E6"/>
    <w:rsid w:val="00864726"/>
    <w:rsid w:val="00864F59"/>
    <w:rsid w:val="008653B9"/>
    <w:rsid w:val="00865443"/>
    <w:rsid w:val="008654A7"/>
    <w:rsid w:val="008654D2"/>
    <w:rsid w:val="00865776"/>
    <w:rsid w:val="00865793"/>
    <w:rsid w:val="008658E8"/>
    <w:rsid w:val="00865A16"/>
    <w:rsid w:val="00865B64"/>
    <w:rsid w:val="00865BED"/>
    <w:rsid w:val="00865D74"/>
    <w:rsid w:val="008660B5"/>
    <w:rsid w:val="00866148"/>
    <w:rsid w:val="008661DD"/>
    <w:rsid w:val="00866230"/>
    <w:rsid w:val="008669CD"/>
    <w:rsid w:val="00866A1A"/>
    <w:rsid w:val="00866C06"/>
    <w:rsid w:val="00866C52"/>
    <w:rsid w:val="00866E20"/>
    <w:rsid w:val="0086701E"/>
    <w:rsid w:val="00867215"/>
    <w:rsid w:val="00867246"/>
    <w:rsid w:val="008672F4"/>
    <w:rsid w:val="00867480"/>
    <w:rsid w:val="00867543"/>
    <w:rsid w:val="008676F3"/>
    <w:rsid w:val="0086775E"/>
    <w:rsid w:val="0086778B"/>
    <w:rsid w:val="008677F5"/>
    <w:rsid w:val="008678FD"/>
    <w:rsid w:val="00867AAE"/>
    <w:rsid w:val="00867B10"/>
    <w:rsid w:val="00867CC0"/>
    <w:rsid w:val="00867F2E"/>
    <w:rsid w:val="008702B6"/>
    <w:rsid w:val="008703DE"/>
    <w:rsid w:val="0087048D"/>
    <w:rsid w:val="008705FC"/>
    <w:rsid w:val="00870792"/>
    <w:rsid w:val="00870806"/>
    <w:rsid w:val="00870961"/>
    <w:rsid w:val="00870E79"/>
    <w:rsid w:val="0087103C"/>
    <w:rsid w:val="00871200"/>
    <w:rsid w:val="008714F4"/>
    <w:rsid w:val="008715C0"/>
    <w:rsid w:val="00871758"/>
    <w:rsid w:val="00871B10"/>
    <w:rsid w:val="00871BBB"/>
    <w:rsid w:val="00871C0A"/>
    <w:rsid w:val="00871EA7"/>
    <w:rsid w:val="00871F15"/>
    <w:rsid w:val="00872187"/>
    <w:rsid w:val="00872361"/>
    <w:rsid w:val="00872428"/>
    <w:rsid w:val="0087253B"/>
    <w:rsid w:val="008725F6"/>
    <w:rsid w:val="00872AC0"/>
    <w:rsid w:val="00872ACB"/>
    <w:rsid w:val="00872B23"/>
    <w:rsid w:val="00872C2E"/>
    <w:rsid w:val="00872C6D"/>
    <w:rsid w:val="00872E15"/>
    <w:rsid w:val="008731EE"/>
    <w:rsid w:val="008732AC"/>
    <w:rsid w:val="0087340E"/>
    <w:rsid w:val="008737CD"/>
    <w:rsid w:val="00873996"/>
    <w:rsid w:val="00873CFA"/>
    <w:rsid w:val="00874118"/>
    <w:rsid w:val="008743FA"/>
    <w:rsid w:val="008747B0"/>
    <w:rsid w:val="0087488B"/>
    <w:rsid w:val="00874A81"/>
    <w:rsid w:val="00874B07"/>
    <w:rsid w:val="00874B6C"/>
    <w:rsid w:val="00874C64"/>
    <w:rsid w:val="00874DD6"/>
    <w:rsid w:val="00874E6F"/>
    <w:rsid w:val="00874ED2"/>
    <w:rsid w:val="008750BB"/>
    <w:rsid w:val="0087510A"/>
    <w:rsid w:val="008751B0"/>
    <w:rsid w:val="00875243"/>
    <w:rsid w:val="00875425"/>
    <w:rsid w:val="008758A0"/>
    <w:rsid w:val="00875A86"/>
    <w:rsid w:val="00875AB0"/>
    <w:rsid w:val="00875CDC"/>
    <w:rsid w:val="00875FCD"/>
    <w:rsid w:val="00876105"/>
    <w:rsid w:val="00876233"/>
    <w:rsid w:val="0087638F"/>
    <w:rsid w:val="008763D3"/>
    <w:rsid w:val="008767CB"/>
    <w:rsid w:val="00876A80"/>
    <w:rsid w:val="00876C35"/>
    <w:rsid w:val="00876CC1"/>
    <w:rsid w:val="00876D37"/>
    <w:rsid w:val="00876DAF"/>
    <w:rsid w:val="00876F20"/>
    <w:rsid w:val="0087748F"/>
    <w:rsid w:val="00877606"/>
    <w:rsid w:val="00877B3A"/>
    <w:rsid w:val="008800DC"/>
    <w:rsid w:val="008800FB"/>
    <w:rsid w:val="008801C7"/>
    <w:rsid w:val="008807E9"/>
    <w:rsid w:val="008808D7"/>
    <w:rsid w:val="008808E6"/>
    <w:rsid w:val="00880B0F"/>
    <w:rsid w:val="00880B93"/>
    <w:rsid w:val="00880C1C"/>
    <w:rsid w:val="00880E1E"/>
    <w:rsid w:val="00880F7D"/>
    <w:rsid w:val="0088110D"/>
    <w:rsid w:val="008814E4"/>
    <w:rsid w:val="00881692"/>
    <w:rsid w:val="0088174D"/>
    <w:rsid w:val="008819B1"/>
    <w:rsid w:val="00881D0A"/>
    <w:rsid w:val="00881D12"/>
    <w:rsid w:val="00881DDE"/>
    <w:rsid w:val="00882052"/>
    <w:rsid w:val="00882178"/>
    <w:rsid w:val="00882404"/>
    <w:rsid w:val="00882643"/>
    <w:rsid w:val="00882698"/>
    <w:rsid w:val="00882849"/>
    <w:rsid w:val="00882B22"/>
    <w:rsid w:val="00882FD1"/>
    <w:rsid w:val="00883107"/>
    <w:rsid w:val="0088350A"/>
    <w:rsid w:val="0088356C"/>
    <w:rsid w:val="00883603"/>
    <w:rsid w:val="0088375A"/>
    <w:rsid w:val="008837FC"/>
    <w:rsid w:val="00883B0C"/>
    <w:rsid w:val="00883B18"/>
    <w:rsid w:val="00883D56"/>
    <w:rsid w:val="00883E5F"/>
    <w:rsid w:val="00883FAA"/>
    <w:rsid w:val="008844EA"/>
    <w:rsid w:val="00884716"/>
    <w:rsid w:val="00884780"/>
    <w:rsid w:val="00884820"/>
    <w:rsid w:val="008849D9"/>
    <w:rsid w:val="00884A6B"/>
    <w:rsid w:val="00884AA1"/>
    <w:rsid w:val="0088503F"/>
    <w:rsid w:val="008850A2"/>
    <w:rsid w:val="00885765"/>
    <w:rsid w:val="00885960"/>
    <w:rsid w:val="00885AE4"/>
    <w:rsid w:val="00885AFA"/>
    <w:rsid w:val="00885EAC"/>
    <w:rsid w:val="00885FC7"/>
    <w:rsid w:val="00886298"/>
    <w:rsid w:val="008862A4"/>
    <w:rsid w:val="0088660E"/>
    <w:rsid w:val="0088664C"/>
    <w:rsid w:val="00886C54"/>
    <w:rsid w:val="00886D3A"/>
    <w:rsid w:val="00886DDB"/>
    <w:rsid w:val="00886E52"/>
    <w:rsid w:val="00886EC6"/>
    <w:rsid w:val="00887237"/>
    <w:rsid w:val="0088724E"/>
    <w:rsid w:val="0088738F"/>
    <w:rsid w:val="0088758F"/>
    <w:rsid w:val="00887CA2"/>
    <w:rsid w:val="00887E7E"/>
    <w:rsid w:val="00887E8C"/>
    <w:rsid w:val="008906EA"/>
    <w:rsid w:val="008909F9"/>
    <w:rsid w:val="00890ACF"/>
    <w:rsid w:val="00890BB2"/>
    <w:rsid w:val="00890BEB"/>
    <w:rsid w:val="00890E0D"/>
    <w:rsid w:val="00890EC5"/>
    <w:rsid w:val="00891011"/>
    <w:rsid w:val="008914E6"/>
    <w:rsid w:val="0089154C"/>
    <w:rsid w:val="00891967"/>
    <w:rsid w:val="00891A95"/>
    <w:rsid w:val="008922EC"/>
    <w:rsid w:val="008923A6"/>
    <w:rsid w:val="00892672"/>
    <w:rsid w:val="0089282A"/>
    <w:rsid w:val="008928D6"/>
    <w:rsid w:val="008928EF"/>
    <w:rsid w:val="00892A91"/>
    <w:rsid w:val="00892D4D"/>
    <w:rsid w:val="00892EA5"/>
    <w:rsid w:val="00892ECF"/>
    <w:rsid w:val="0089322C"/>
    <w:rsid w:val="00893574"/>
    <w:rsid w:val="008935CE"/>
    <w:rsid w:val="00893661"/>
    <w:rsid w:val="008937DC"/>
    <w:rsid w:val="00893AD3"/>
    <w:rsid w:val="00893B59"/>
    <w:rsid w:val="00893CE4"/>
    <w:rsid w:val="0089411D"/>
    <w:rsid w:val="00894189"/>
    <w:rsid w:val="00894254"/>
    <w:rsid w:val="00894283"/>
    <w:rsid w:val="0089452E"/>
    <w:rsid w:val="00894895"/>
    <w:rsid w:val="00894BD7"/>
    <w:rsid w:val="00894DAD"/>
    <w:rsid w:val="0089521E"/>
    <w:rsid w:val="00895288"/>
    <w:rsid w:val="0089562B"/>
    <w:rsid w:val="008956E4"/>
    <w:rsid w:val="00895720"/>
    <w:rsid w:val="008958F2"/>
    <w:rsid w:val="008959A8"/>
    <w:rsid w:val="00895AFE"/>
    <w:rsid w:val="00895C1E"/>
    <w:rsid w:val="00895CF9"/>
    <w:rsid w:val="00895DCA"/>
    <w:rsid w:val="00896397"/>
    <w:rsid w:val="00896488"/>
    <w:rsid w:val="008964BC"/>
    <w:rsid w:val="0089653B"/>
    <w:rsid w:val="008969BA"/>
    <w:rsid w:val="00896BCC"/>
    <w:rsid w:val="00897193"/>
    <w:rsid w:val="008972E7"/>
    <w:rsid w:val="00897504"/>
    <w:rsid w:val="008976D1"/>
    <w:rsid w:val="00897704"/>
    <w:rsid w:val="0089795C"/>
    <w:rsid w:val="008979F3"/>
    <w:rsid w:val="00897B6E"/>
    <w:rsid w:val="00897DA0"/>
    <w:rsid w:val="00897DEB"/>
    <w:rsid w:val="00897EB3"/>
    <w:rsid w:val="008A0379"/>
    <w:rsid w:val="008A0513"/>
    <w:rsid w:val="008A07F7"/>
    <w:rsid w:val="008A0831"/>
    <w:rsid w:val="008A0AB0"/>
    <w:rsid w:val="008A0ACE"/>
    <w:rsid w:val="008A0B5A"/>
    <w:rsid w:val="008A0DCC"/>
    <w:rsid w:val="008A0EB6"/>
    <w:rsid w:val="008A0F59"/>
    <w:rsid w:val="008A108A"/>
    <w:rsid w:val="008A1308"/>
    <w:rsid w:val="008A1483"/>
    <w:rsid w:val="008A14BD"/>
    <w:rsid w:val="008A14E5"/>
    <w:rsid w:val="008A14EE"/>
    <w:rsid w:val="008A1853"/>
    <w:rsid w:val="008A191D"/>
    <w:rsid w:val="008A19DC"/>
    <w:rsid w:val="008A1A08"/>
    <w:rsid w:val="008A1B7F"/>
    <w:rsid w:val="008A1C0F"/>
    <w:rsid w:val="008A2548"/>
    <w:rsid w:val="008A25C4"/>
    <w:rsid w:val="008A27EB"/>
    <w:rsid w:val="008A27F8"/>
    <w:rsid w:val="008A29F6"/>
    <w:rsid w:val="008A3179"/>
    <w:rsid w:val="008A31C8"/>
    <w:rsid w:val="008A33D1"/>
    <w:rsid w:val="008A346E"/>
    <w:rsid w:val="008A3862"/>
    <w:rsid w:val="008A3E98"/>
    <w:rsid w:val="008A3FE7"/>
    <w:rsid w:val="008A4266"/>
    <w:rsid w:val="008A42CB"/>
    <w:rsid w:val="008A436C"/>
    <w:rsid w:val="008A44E1"/>
    <w:rsid w:val="008A45E0"/>
    <w:rsid w:val="008A4A76"/>
    <w:rsid w:val="008A4CE0"/>
    <w:rsid w:val="008A4F75"/>
    <w:rsid w:val="008A4F7C"/>
    <w:rsid w:val="008A516B"/>
    <w:rsid w:val="008A5398"/>
    <w:rsid w:val="008A555A"/>
    <w:rsid w:val="008A573A"/>
    <w:rsid w:val="008A5A0B"/>
    <w:rsid w:val="008A5ADB"/>
    <w:rsid w:val="008A5AF7"/>
    <w:rsid w:val="008A5C8D"/>
    <w:rsid w:val="008A5E1E"/>
    <w:rsid w:val="008A62F4"/>
    <w:rsid w:val="008A6357"/>
    <w:rsid w:val="008A6760"/>
    <w:rsid w:val="008A67B2"/>
    <w:rsid w:val="008A68CD"/>
    <w:rsid w:val="008A6963"/>
    <w:rsid w:val="008A6E4A"/>
    <w:rsid w:val="008A6F0A"/>
    <w:rsid w:val="008A7217"/>
    <w:rsid w:val="008A7458"/>
    <w:rsid w:val="008A7483"/>
    <w:rsid w:val="008A7691"/>
    <w:rsid w:val="008A773B"/>
    <w:rsid w:val="008A7893"/>
    <w:rsid w:val="008A79B1"/>
    <w:rsid w:val="008A7E89"/>
    <w:rsid w:val="008B0015"/>
    <w:rsid w:val="008B086F"/>
    <w:rsid w:val="008B0A33"/>
    <w:rsid w:val="008B0C80"/>
    <w:rsid w:val="008B0E8F"/>
    <w:rsid w:val="008B10FC"/>
    <w:rsid w:val="008B14B3"/>
    <w:rsid w:val="008B18CA"/>
    <w:rsid w:val="008B18E2"/>
    <w:rsid w:val="008B1FBC"/>
    <w:rsid w:val="008B200A"/>
    <w:rsid w:val="008B2138"/>
    <w:rsid w:val="008B21A8"/>
    <w:rsid w:val="008B23A4"/>
    <w:rsid w:val="008B2B3E"/>
    <w:rsid w:val="008B2CEA"/>
    <w:rsid w:val="008B329B"/>
    <w:rsid w:val="008B32A6"/>
    <w:rsid w:val="008B32B8"/>
    <w:rsid w:val="008B3376"/>
    <w:rsid w:val="008B35FD"/>
    <w:rsid w:val="008B3700"/>
    <w:rsid w:val="008B373A"/>
    <w:rsid w:val="008B37F8"/>
    <w:rsid w:val="008B403A"/>
    <w:rsid w:val="008B409C"/>
    <w:rsid w:val="008B41EE"/>
    <w:rsid w:val="008B4316"/>
    <w:rsid w:val="008B436C"/>
    <w:rsid w:val="008B47AC"/>
    <w:rsid w:val="008B485E"/>
    <w:rsid w:val="008B4934"/>
    <w:rsid w:val="008B4A04"/>
    <w:rsid w:val="008B4AF0"/>
    <w:rsid w:val="008B4CBA"/>
    <w:rsid w:val="008B4DD4"/>
    <w:rsid w:val="008B4F26"/>
    <w:rsid w:val="008B4F41"/>
    <w:rsid w:val="008B515E"/>
    <w:rsid w:val="008B51DB"/>
    <w:rsid w:val="008B564D"/>
    <w:rsid w:val="008B5754"/>
    <w:rsid w:val="008B584A"/>
    <w:rsid w:val="008B5B66"/>
    <w:rsid w:val="008B5D00"/>
    <w:rsid w:val="008B5F65"/>
    <w:rsid w:val="008B5FD0"/>
    <w:rsid w:val="008B5FDF"/>
    <w:rsid w:val="008B6206"/>
    <w:rsid w:val="008B6BE4"/>
    <w:rsid w:val="008B7201"/>
    <w:rsid w:val="008B7235"/>
    <w:rsid w:val="008B736F"/>
    <w:rsid w:val="008B73EB"/>
    <w:rsid w:val="008B7864"/>
    <w:rsid w:val="008B7EDB"/>
    <w:rsid w:val="008C0058"/>
    <w:rsid w:val="008C04DC"/>
    <w:rsid w:val="008C078E"/>
    <w:rsid w:val="008C0A4A"/>
    <w:rsid w:val="008C0B30"/>
    <w:rsid w:val="008C0BE1"/>
    <w:rsid w:val="008C0C57"/>
    <w:rsid w:val="008C0E10"/>
    <w:rsid w:val="008C0E8C"/>
    <w:rsid w:val="008C0EE1"/>
    <w:rsid w:val="008C0F1E"/>
    <w:rsid w:val="008C1041"/>
    <w:rsid w:val="008C1077"/>
    <w:rsid w:val="008C1119"/>
    <w:rsid w:val="008C1288"/>
    <w:rsid w:val="008C14E4"/>
    <w:rsid w:val="008C1587"/>
    <w:rsid w:val="008C1679"/>
    <w:rsid w:val="008C19CF"/>
    <w:rsid w:val="008C1B50"/>
    <w:rsid w:val="008C1BB7"/>
    <w:rsid w:val="008C1E9B"/>
    <w:rsid w:val="008C1F1B"/>
    <w:rsid w:val="008C2036"/>
    <w:rsid w:val="008C2424"/>
    <w:rsid w:val="008C25F9"/>
    <w:rsid w:val="008C2ACD"/>
    <w:rsid w:val="008C2CBD"/>
    <w:rsid w:val="008C2D52"/>
    <w:rsid w:val="008C300D"/>
    <w:rsid w:val="008C3515"/>
    <w:rsid w:val="008C3746"/>
    <w:rsid w:val="008C38FC"/>
    <w:rsid w:val="008C3BCE"/>
    <w:rsid w:val="008C3F52"/>
    <w:rsid w:val="008C3FC3"/>
    <w:rsid w:val="008C40A2"/>
    <w:rsid w:val="008C40D7"/>
    <w:rsid w:val="008C4605"/>
    <w:rsid w:val="008C4768"/>
    <w:rsid w:val="008C4B5D"/>
    <w:rsid w:val="008C4F51"/>
    <w:rsid w:val="008C4F59"/>
    <w:rsid w:val="008C4F74"/>
    <w:rsid w:val="008C4FEC"/>
    <w:rsid w:val="008C5160"/>
    <w:rsid w:val="008C5179"/>
    <w:rsid w:val="008C5328"/>
    <w:rsid w:val="008C56BA"/>
    <w:rsid w:val="008C5A58"/>
    <w:rsid w:val="008C5CCE"/>
    <w:rsid w:val="008C5DAE"/>
    <w:rsid w:val="008C5E21"/>
    <w:rsid w:val="008C5EAC"/>
    <w:rsid w:val="008C60B6"/>
    <w:rsid w:val="008C647E"/>
    <w:rsid w:val="008C66DA"/>
    <w:rsid w:val="008C6750"/>
    <w:rsid w:val="008C6A6E"/>
    <w:rsid w:val="008C6C4F"/>
    <w:rsid w:val="008C6DE3"/>
    <w:rsid w:val="008C718B"/>
    <w:rsid w:val="008C75D3"/>
    <w:rsid w:val="008C75E0"/>
    <w:rsid w:val="008C7D64"/>
    <w:rsid w:val="008D035D"/>
    <w:rsid w:val="008D03D2"/>
    <w:rsid w:val="008D0B65"/>
    <w:rsid w:val="008D0CB7"/>
    <w:rsid w:val="008D0DC4"/>
    <w:rsid w:val="008D0DD5"/>
    <w:rsid w:val="008D0DF5"/>
    <w:rsid w:val="008D0EB4"/>
    <w:rsid w:val="008D1061"/>
    <w:rsid w:val="008D10D3"/>
    <w:rsid w:val="008D1220"/>
    <w:rsid w:val="008D130B"/>
    <w:rsid w:val="008D13A6"/>
    <w:rsid w:val="008D14EB"/>
    <w:rsid w:val="008D1611"/>
    <w:rsid w:val="008D173E"/>
    <w:rsid w:val="008D180B"/>
    <w:rsid w:val="008D1829"/>
    <w:rsid w:val="008D20F4"/>
    <w:rsid w:val="008D21CB"/>
    <w:rsid w:val="008D22A5"/>
    <w:rsid w:val="008D248C"/>
    <w:rsid w:val="008D25B8"/>
    <w:rsid w:val="008D25D3"/>
    <w:rsid w:val="008D25D4"/>
    <w:rsid w:val="008D28DF"/>
    <w:rsid w:val="008D2A07"/>
    <w:rsid w:val="008D2A3F"/>
    <w:rsid w:val="008D2B36"/>
    <w:rsid w:val="008D2E76"/>
    <w:rsid w:val="008D3397"/>
    <w:rsid w:val="008D3599"/>
    <w:rsid w:val="008D3699"/>
    <w:rsid w:val="008D3992"/>
    <w:rsid w:val="008D3A0A"/>
    <w:rsid w:val="008D3AA5"/>
    <w:rsid w:val="008D4219"/>
    <w:rsid w:val="008D42C6"/>
    <w:rsid w:val="008D477D"/>
    <w:rsid w:val="008D4895"/>
    <w:rsid w:val="008D494B"/>
    <w:rsid w:val="008D4AFE"/>
    <w:rsid w:val="008D4BC7"/>
    <w:rsid w:val="008D4D03"/>
    <w:rsid w:val="008D4D3C"/>
    <w:rsid w:val="008D4DB4"/>
    <w:rsid w:val="008D5402"/>
    <w:rsid w:val="008D5416"/>
    <w:rsid w:val="008D57EC"/>
    <w:rsid w:val="008D596A"/>
    <w:rsid w:val="008D5ADC"/>
    <w:rsid w:val="008D5DB9"/>
    <w:rsid w:val="008D5E38"/>
    <w:rsid w:val="008D5EE2"/>
    <w:rsid w:val="008D5F7F"/>
    <w:rsid w:val="008D630A"/>
    <w:rsid w:val="008D636E"/>
    <w:rsid w:val="008D64E7"/>
    <w:rsid w:val="008D6555"/>
    <w:rsid w:val="008D6610"/>
    <w:rsid w:val="008D680D"/>
    <w:rsid w:val="008D685E"/>
    <w:rsid w:val="008D6B1C"/>
    <w:rsid w:val="008D7040"/>
    <w:rsid w:val="008D733A"/>
    <w:rsid w:val="008D7355"/>
    <w:rsid w:val="008D736E"/>
    <w:rsid w:val="008D738F"/>
    <w:rsid w:val="008D75B4"/>
    <w:rsid w:val="008D76DF"/>
    <w:rsid w:val="008D7910"/>
    <w:rsid w:val="008D79B2"/>
    <w:rsid w:val="008D7D69"/>
    <w:rsid w:val="008E0193"/>
    <w:rsid w:val="008E0201"/>
    <w:rsid w:val="008E028D"/>
    <w:rsid w:val="008E04C6"/>
    <w:rsid w:val="008E04F8"/>
    <w:rsid w:val="008E0757"/>
    <w:rsid w:val="008E0D64"/>
    <w:rsid w:val="008E1522"/>
    <w:rsid w:val="008E1652"/>
    <w:rsid w:val="008E174C"/>
    <w:rsid w:val="008E18A8"/>
    <w:rsid w:val="008E192C"/>
    <w:rsid w:val="008E1BB3"/>
    <w:rsid w:val="008E2357"/>
    <w:rsid w:val="008E25AE"/>
    <w:rsid w:val="008E277B"/>
    <w:rsid w:val="008E296E"/>
    <w:rsid w:val="008E2A25"/>
    <w:rsid w:val="008E2AD3"/>
    <w:rsid w:val="008E2C5D"/>
    <w:rsid w:val="008E30FD"/>
    <w:rsid w:val="008E313B"/>
    <w:rsid w:val="008E36F4"/>
    <w:rsid w:val="008E378D"/>
    <w:rsid w:val="008E3AE3"/>
    <w:rsid w:val="008E3B27"/>
    <w:rsid w:val="008E3B34"/>
    <w:rsid w:val="008E3FD3"/>
    <w:rsid w:val="008E3FF1"/>
    <w:rsid w:val="008E426D"/>
    <w:rsid w:val="008E4277"/>
    <w:rsid w:val="008E44F6"/>
    <w:rsid w:val="008E49A3"/>
    <w:rsid w:val="008E4D67"/>
    <w:rsid w:val="008E4E01"/>
    <w:rsid w:val="008E517C"/>
    <w:rsid w:val="008E5230"/>
    <w:rsid w:val="008E5382"/>
    <w:rsid w:val="008E5576"/>
    <w:rsid w:val="008E5766"/>
    <w:rsid w:val="008E583E"/>
    <w:rsid w:val="008E5888"/>
    <w:rsid w:val="008E5F07"/>
    <w:rsid w:val="008E5F62"/>
    <w:rsid w:val="008E5FD0"/>
    <w:rsid w:val="008E6032"/>
    <w:rsid w:val="008E63F2"/>
    <w:rsid w:val="008E6452"/>
    <w:rsid w:val="008E65BE"/>
    <w:rsid w:val="008E6694"/>
    <w:rsid w:val="008E68EC"/>
    <w:rsid w:val="008E6AD5"/>
    <w:rsid w:val="008E6ADA"/>
    <w:rsid w:val="008E6BD2"/>
    <w:rsid w:val="008E7482"/>
    <w:rsid w:val="008E75D8"/>
    <w:rsid w:val="008E75F4"/>
    <w:rsid w:val="008E76EA"/>
    <w:rsid w:val="008E773D"/>
    <w:rsid w:val="008E77E7"/>
    <w:rsid w:val="008E78AA"/>
    <w:rsid w:val="008E7D2D"/>
    <w:rsid w:val="008E7E47"/>
    <w:rsid w:val="008E7FFC"/>
    <w:rsid w:val="008F0331"/>
    <w:rsid w:val="008F03AE"/>
    <w:rsid w:val="008F0522"/>
    <w:rsid w:val="008F07EC"/>
    <w:rsid w:val="008F0888"/>
    <w:rsid w:val="008F0969"/>
    <w:rsid w:val="008F109A"/>
    <w:rsid w:val="008F1123"/>
    <w:rsid w:val="008F12E5"/>
    <w:rsid w:val="008F1621"/>
    <w:rsid w:val="008F1673"/>
    <w:rsid w:val="008F1826"/>
    <w:rsid w:val="008F19C2"/>
    <w:rsid w:val="008F1AC9"/>
    <w:rsid w:val="008F1ADD"/>
    <w:rsid w:val="008F1D18"/>
    <w:rsid w:val="008F1E6C"/>
    <w:rsid w:val="008F22B2"/>
    <w:rsid w:val="008F23AC"/>
    <w:rsid w:val="008F24C8"/>
    <w:rsid w:val="008F2B0C"/>
    <w:rsid w:val="008F2D13"/>
    <w:rsid w:val="008F2D15"/>
    <w:rsid w:val="008F2D49"/>
    <w:rsid w:val="008F2FC2"/>
    <w:rsid w:val="008F32BE"/>
    <w:rsid w:val="008F3350"/>
    <w:rsid w:val="008F34DF"/>
    <w:rsid w:val="008F3D56"/>
    <w:rsid w:val="008F4086"/>
    <w:rsid w:val="008F4222"/>
    <w:rsid w:val="008F4566"/>
    <w:rsid w:val="008F49FB"/>
    <w:rsid w:val="008F4A4A"/>
    <w:rsid w:val="008F4B40"/>
    <w:rsid w:val="008F4DD1"/>
    <w:rsid w:val="008F4E30"/>
    <w:rsid w:val="008F4FE5"/>
    <w:rsid w:val="008F51E2"/>
    <w:rsid w:val="008F552F"/>
    <w:rsid w:val="008F5A32"/>
    <w:rsid w:val="008F5AE9"/>
    <w:rsid w:val="008F5C35"/>
    <w:rsid w:val="008F5DD1"/>
    <w:rsid w:val="008F5E82"/>
    <w:rsid w:val="008F636F"/>
    <w:rsid w:val="008F6A49"/>
    <w:rsid w:val="008F6DAC"/>
    <w:rsid w:val="008F6E14"/>
    <w:rsid w:val="008F6E29"/>
    <w:rsid w:val="008F71A1"/>
    <w:rsid w:val="008F72AB"/>
    <w:rsid w:val="008F7452"/>
    <w:rsid w:val="008F760C"/>
    <w:rsid w:val="008F789A"/>
    <w:rsid w:val="008F7AD2"/>
    <w:rsid w:val="008F7B9A"/>
    <w:rsid w:val="008F7E17"/>
    <w:rsid w:val="008F7FE6"/>
    <w:rsid w:val="00900310"/>
    <w:rsid w:val="00900319"/>
    <w:rsid w:val="0090048F"/>
    <w:rsid w:val="00900806"/>
    <w:rsid w:val="00900AA1"/>
    <w:rsid w:val="00900B42"/>
    <w:rsid w:val="00900C49"/>
    <w:rsid w:val="00900EA2"/>
    <w:rsid w:val="00901017"/>
    <w:rsid w:val="0090101E"/>
    <w:rsid w:val="009016B6"/>
    <w:rsid w:val="00901703"/>
    <w:rsid w:val="0090181A"/>
    <w:rsid w:val="00901913"/>
    <w:rsid w:val="00901BC5"/>
    <w:rsid w:val="00901BEA"/>
    <w:rsid w:val="00901E06"/>
    <w:rsid w:val="00901E61"/>
    <w:rsid w:val="0090242D"/>
    <w:rsid w:val="009026FB"/>
    <w:rsid w:val="0090274A"/>
    <w:rsid w:val="009027B6"/>
    <w:rsid w:val="00902999"/>
    <w:rsid w:val="00902BF7"/>
    <w:rsid w:val="00902ED7"/>
    <w:rsid w:val="00902F75"/>
    <w:rsid w:val="00903228"/>
    <w:rsid w:val="0090337A"/>
    <w:rsid w:val="00903794"/>
    <w:rsid w:val="009037C3"/>
    <w:rsid w:val="009037D2"/>
    <w:rsid w:val="00903801"/>
    <w:rsid w:val="009039D3"/>
    <w:rsid w:val="00903A7A"/>
    <w:rsid w:val="00904105"/>
    <w:rsid w:val="009047DF"/>
    <w:rsid w:val="009049CD"/>
    <w:rsid w:val="00904B22"/>
    <w:rsid w:val="00904B93"/>
    <w:rsid w:val="00904DB1"/>
    <w:rsid w:val="00905514"/>
    <w:rsid w:val="00905621"/>
    <w:rsid w:val="0090595B"/>
    <w:rsid w:val="00905B80"/>
    <w:rsid w:val="00905DB2"/>
    <w:rsid w:val="0090602F"/>
    <w:rsid w:val="009064BA"/>
    <w:rsid w:val="009064F6"/>
    <w:rsid w:val="00906604"/>
    <w:rsid w:val="00906694"/>
    <w:rsid w:val="0090686C"/>
    <w:rsid w:val="00906BCB"/>
    <w:rsid w:val="00906FF5"/>
    <w:rsid w:val="009071B6"/>
    <w:rsid w:val="009073E5"/>
    <w:rsid w:val="009077DA"/>
    <w:rsid w:val="009078BD"/>
    <w:rsid w:val="00907B1C"/>
    <w:rsid w:val="00910077"/>
    <w:rsid w:val="009104B4"/>
    <w:rsid w:val="00910543"/>
    <w:rsid w:val="009105FF"/>
    <w:rsid w:val="009107C2"/>
    <w:rsid w:val="00910970"/>
    <w:rsid w:val="00910A8F"/>
    <w:rsid w:val="00910CA3"/>
    <w:rsid w:val="00910FB9"/>
    <w:rsid w:val="009110F8"/>
    <w:rsid w:val="00911279"/>
    <w:rsid w:val="0091139E"/>
    <w:rsid w:val="009115B8"/>
    <w:rsid w:val="00911640"/>
    <w:rsid w:val="009116C7"/>
    <w:rsid w:val="009116DC"/>
    <w:rsid w:val="00911745"/>
    <w:rsid w:val="00911D8A"/>
    <w:rsid w:val="00912252"/>
    <w:rsid w:val="00912417"/>
    <w:rsid w:val="0091249D"/>
    <w:rsid w:val="0091264B"/>
    <w:rsid w:val="00912650"/>
    <w:rsid w:val="009126B4"/>
    <w:rsid w:val="0091305B"/>
    <w:rsid w:val="009130C8"/>
    <w:rsid w:val="009130D4"/>
    <w:rsid w:val="00913179"/>
    <w:rsid w:val="009133FE"/>
    <w:rsid w:val="009139E8"/>
    <w:rsid w:val="00913B7F"/>
    <w:rsid w:val="00913EA7"/>
    <w:rsid w:val="00913EC9"/>
    <w:rsid w:val="009140E1"/>
    <w:rsid w:val="009140EE"/>
    <w:rsid w:val="009147F5"/>
    <w:rsid w:val="00914B0E"/>
    <w:rsid w:val="00914BAB"/>
    <w:rsid w:val="00914BED"/>
    <w:rsid w:val="00914D27"/>
    <w:rsid w:val="0091502A"/>
    <w:rsid w:val="009152A3"/>
    <w:rsid w:val="009153FA"/>
    <w:rsid w:val="0091548B"/>
    <w:rsid w:val="009154D0"/>
    <w:rsid w:val="00915590"/>
    <w:rsid w:val="00915ADB"/>
    <w:rsid w:val="00916166"/>
    <w:rsid w:val="00916274"/>
    <w:rsid w:val="0091665E"/>
    <w:rsid w:val="009167DC"/>
    <w:rsid w:val="009169AE"/>
    <w:rsid w:val="00916CDB"/>
    <w:rsid w:val="00916CF1"/>
    <w:rsid w:val="00916D14"/>
    <w:rsid w:val="00917181"/>
    <w:rsid w:val="009171CB"/>
    <w:rsid w:val="00917335"/>
    <w:rsid w:val="009174D6"/>
    <w:rsid w:val="00917698"/>
    <w:rsid w:val="009178B2"/>
    <w:rsid w:val="00917B05"/>
    <w:rsid w:val="00917C05"/>
    <w:rsid w:val="009203BE"/>
    <w:rsid w:val="00920475"/>
    <w:rsid w:val="009205CE"/>
    <w:rsid w:val="009205E2"/>
    <w:rsid w:val="009206A9"/>
    <w:rsid w:val="00920760"/>
    <w:rsid w:val="00920A80"/>
    <w:rsid w:val="00920E8A"/>
    <w:rsid w:val="00920EFF"/>
    <w:rsid w:val="00920FE0"/>
    <w:rsid w:val="00921064"/>
    <w:rsid w:val="0092135E"/>
    <w:rsid w:val="00921698"/>
    <w:rsid w:val="009217CA"/>
    <w:rsid w:val="00921826"/>
    <w:rsid w:val="0092184E"/>
    <w:rsid w:val="00921921"/>
    <w:rsid w:val="0092195F"/>
    <w:rsid w:val="00921A76"/>
    <w:rsid w:val="00921A7C"/>
    <w:rsid w:val="00921CF2"/>
    <w:rsid w:val="00921DE9"/>
    <w:rsid w:val="00921E2C"/>
    <w:rsid w:val="00922787"/>
    <w:rsid w:val="009229BF"/>
    <w:rsid w:val="009229D8"/>
    <w:rsid w:val="00922B46"/>
    <w:rsid w:val="00922B62"/>
    <w:rsid w:val="00922B73"/>
    <w:rsid w:val="00922CCE"/>
    <w:rsid w:val="00922ECD"/>
    <w:rsid w:val="0092300A"/>
    <w:rsid w:val="00923072"/>
    <w:rsid w:val="00923138"/>
    <w:rsid w:val="00923162"/>
    <w:rsid w:val="009233AF"/>
    <w:rsid w:val="00923A6C"/>
    <w:rsid w:val="00923E4F"/>
    <w:rsid w:val="0092434E"/>
    <w:rsid w:val="00924A47"/>
    <w:rsid w:val="00924EC5"/>
    <w:rsid w:val="0092517C"/>
    <w:rsid w:val="009252C3"/>
    <w:rsid w:val="009256EF"/>
    <w:rsid w:val="00925958"/>
    <w:rsid w:val="00925FA4"/>
    <w:rsid w:val="00926203"/>
    <w:rsid w:val="00926210"/>
    <w:rsid w:val="0092624F"/>
    <w:rsid w:val="00926299"/>
    <w:rsid w:val="00926486"/>
    <w:rsid w:val="009264A5"/>
    <w:rsid w:val="00926636"/>
    <w:rsid w:val="00926C9F"/>
    <w:rsid w:val="00926E71"/>
    <w:rsid w:val="00926ED0"/>
    <w:rsid w:val="00926F70"/>
    <w:rsid w:val="00926F94"/>
    <w:rsid w:val="00927055"/>
    <w:rsid w:val="009270F7"/>
    <w:rsid w:val="009272B0"/>
    <w:rsid w:val="009272F6"/>
    <w:rsid w:val="00927327"/>
    <w:rsid w:val="00927344"/>
    <w:rsid w:val="009273C5"/>
    <w:rsid w:val="00927419"/>
    <w:rsid w:val="009276D4"/>
    <w:rsid w:val="00927A88"/>
    <w:rsid w:val="00927B99"/>
    <w:rsid w:val="00927D0C"/>
    <w:rsid w:val="00930232"/>
    <w:rsid w:val="0093023F"/>
    <w:rsid w:val="00930450"/>
    <w:rsid w:val="00930487"/>
    <w:rsid w:val="00930611"/>
    <w:rsid w:val="009308ED"/>
    <w:rsid w:val="00930B9C"/>
    <w:rsid w:val="00930C78"/>
    <w:rsid w:val="00930E8E"/>
    <w:rsid w:val="00930F58"/>
    <w:rsid w:val="009310BD"/>
    <w:rsid w:val="00931324"/>
    <w:rsid w:val="00931332"/>
    <w:rsid w:val="0093139D"/>
    <w:rsid w:val="009314C9"/>
    <w:rsid w:val="009314F4"/>
    <w:rsid w:val="0093158D"/>
    <w:rsid w:val="009315A7"/>
    <w:rsid w:val="0093164D"/>
    <w:rsid w:val="00931863"/>
    <w:rsid w:val="009319D7"/>
    <w:rsid w:val="009320B7"/>
    <w:rsid w:val="009320D1"/>
    <w:rsid w:val="00932178"/>
    <w:rsid w:val="0093234E"/>
    <w:rsid w:val="00932380"/>
    <w:rsid w:val="0093256B"/>
    <w:rsid w:val="0093288F"/>
    <w:rsid w:val="009328C5"/>
    <w:rsid w:val="009329BB"/>
    <w:rsid w:val="00932D78"/>
    <w:rsid w:val="00932F49"/>
    <w:rsid w:val="00932FED"/>
    <w:rsid w:val="00933256"/>
    <w:rsid w:val="0093339F"/>
    <w:rsid w:val="00933648"/>
    <w:rsid w:val="009337D5"/>
    <w:rsid w:val="00933C0B"/>
    <w:rsid w:val="00933C11"/>
    <w:rsid w:val="00933CC3"/>
    <w:rsid w:val="00933D01"/>
    <w:rsid w:val="00933EC7"/>
    <w:rsid w:val="00933EDE"/>
    <w:rsid w:val="0093402A"/>
    <w:rsid w:val="00934041"/>
    <w:rsid w:val="009340DB"/>
    <w:rsid w:val="00934266"/>
    <w:rsid w:val="009342A0"/>
    <w:rsid w:val="00934547"/>
    <w:rsid w:val="00934594"/>
    <w:rsid w:val="009346DB"/>
    <w:rsid w:val="00934899"/>
    <w:rsid w:val="00934980"/>
    <w:rsid w:val="00934C42"/>
    <w:rsid w:val="00934D07"/>
    <w:rsid w:val="00935258"/>
    <w:rsid w:val="009352F1"/>
    <w:rsid w:val="009353FD"/>
    <w:rsid w:val="00935601"/>
    <w:rsid w:val="00935C82"/>
    <w:rsid w:val="00935F42"/>
    <w:rsid w:val="009360A7"/>
    <w:rsid w:val="0093633D"/>
    <w:rsid w:val="009365DE"/>
    <w:rsid w:val="00936B68"/>
    <w:rsid w:val="00936ED8"/>
    <w:rsid w:val="00936FEF"/>
    <w:rsid w:val="00937090"/>
    <w:rsid w:val="00937326"/>
    <w:rsid w:val="00937336"/>
    <w:rsid w:val="0093743B"/>
    <w:rsid w:val="009374E1"/>
    <w:rsid w:val="009374E7"/>
    <w:rsid w:val="009376BB"/>
    <w:rsid w:val="00937A3D"/>
    <w:rsid w:val="00937AA0"/>
    <w:rsid w:val="00937B86"/>
    <w:rsid w:val="00937C20"/>
    <w:rsid w:val="0094073B"/>
    <w:rsid w:val="00940972"/>
    <w:rsid w:val="009413E6"/>
    <w:rsid w:val="009418F5"/>
    <w:rsid w:val="0094194D"/>
    <w:rsid w:val="009419AC"/>
    <w:rsid w:val="00941A77"/>
    <w:rsid w:val="00941C6F"/>
    <w:rsid w:val="00941EFB"/>
    <w:rsid w:val="00942119"/>
    <w:rsid w:val="009422BE"/>
    <w:rsid w:val="009422EC"/>
    <w:rsid w:val="00942310"/>
    <w:rsid w:val="00942519"/>
    <w:rsid w:val="009425AD"/>
    <w:rsid w:val="00942840"/>
    <w:rsid w:val="00942A7E"/>
    <w:rsid w:val="00942B63"/>
    <w:rsid w:val="00942F3B"/>
    <w:rsid w:val="009432F7"/>
    <w:rsid w:val="00943469"/>
    <w:rsid w:val="0094353F"/>
    <w:rsid w:val="009437A9"/>
    <w:rsid w:val="009439CD"/>
    <w:rsid w:val="00943E28"/>
    <w:rsid w:val="00943EDF"/>
    <w:rsid w:val="00943F71"/>
    <w:rsid w:val="009446D8"/>
    <w:rsid w:val="0094488F"/>
    <w:rsid w:val="0094492C"/>
    <w:rsid w:val="009449C1"/>
    <w:rsid w:val="00944B4B"/>
    <w:rsid w:val="00944E45"/>
    <w:rsid w:val="0094510A"/>
    <w:rsid w:val="009451D2"/>
    <w:rsid w:val="009452ED"/>
    <w:rsid w:val="00945458"/>
    <w:rsid w:val="00945527"/>
    <w:rsid w:val="0094570E"/>
    <w:rsid w:val="00945992"/>
    <w:rsid w:val="00945CFA"/>
    <w:rsid w:val="00945EBA"/>
    <w:rsid w:val="0094646A"/>
    <w:rsid w:val="0094648D"/>
    <w:rsid w:val="00946BEE"/>
    <w:rsid w:val="00946CF2"/>
    <w:rsid w:val="00946D2E"/>
    <w:rsid w:val="00946DC8"/>
    <w:rsid w:val="009473E0"/>
    <w:rsid w:val="009476F0"/>
    <w:rsid w:val="009478BD"/>
    <w:rsid w:val="009478F0"/>
    <w:rsid w:val="0094797B"/>
    <w:rsid w:val="00947982"/>
    <w:rsid w:val="00947B5C"/>
    <w:rsid w:val="00947CF1"/>
    <w:rsid w:val="00947E27"/>
    <w:rsid w:val="00947E61"/>
    <w:rsid w:val="00950084"/>
    <w:rsid w:val="0095016B"/>
    <w:rsid w:val="0095039D"/>
    <w:rsid w:val="009505C1"/>
    <w:rsid w:val="009506F8"/>
    <w:rsid w:val="00950870"/>
    <w:rsid w:val="0095096D"/>
    <w:rsid w:val="00951194"/>
    <w:rsid w:val="009514AC"/>
    <w:rsid w:val="009514B5"/>
    <w:rsid w:val="009514D4"/>
    <w:rsid w:val="00951505"/>
    <w:rsid w:val="0095181E"/>
    <w:rsid w:val="00951F9C"/>
    <w:rsid w:val="009524B9"/>
    <w:rsid w:val="00952657"/>
    <w:rsid w:val="00952BF4"/>
    <w:rsid w:val="00952CA1"/>
    <w:rsid w:val="00952CBB"/>
    <w:rsid w:val="00952DAD"/>
    <w:rsid w:val="00952EF4"/>
    <w:rsid w:val="0095315D"/>
    <w:rsid w:val="00953243"/>
    <w:rsid w:val="00953303"/>
    <w:rsid w:val="00953506"/>
    <w:rsid w:val="00953540"/>
    <w:rsid w:val="00953659"/>
    <w:rsid w:val="00953889"/>
    <w:rsid w:val="00953A74"/>
    <w:rsid w:val="00953AC4"/>
    <w:rsid w:val="00953EE8"/>
    <w:rsid w:val="00953F10"/>
    <w:rsid w:val="009540E5"/>
    <w:rsid w:val="009541AB"/>
    <w:rsid w:val="00954491"/>
    <w:rsid w:val="009546CA"/>
    <w:rsid w:val="0095491D"/>
    <w:rsid w:val="00954E57"/>
    <w:rsid w:val="00954F30"/>
    <w:rsid w:val="00954FD7"/>
    <w:rsid w:val="009551D8"/>
    <w:rsid w:val="0095540E"/>
    <w:rsid w:val="009554B5"/>
    <w:rsid w:val="009554FE"/>
    <w:rsid w:val="009555FC"/>
    <w:rsid w:val="0095564D"/>
    <w:rsid w:val="00955677"/>
    <w:rsid w:val="00955E4D"/>
    <w:rsid w:val="009561EE"/>
    <w:rsid w:val="00956535"/>
    <w:rsid w:val="0095653E"/>
    <w:rsid w:val="0095695B"/>
    <w:rsid w:val="009569BF"/>
    <w:rsid w:val="00956EC0"/>
    <w:rsid w:val="00957067"/>
    <w:rsid w:val="0095746D"/>
    <w:rsid w:val="0095756C"/>
    <w:rsid w:val="009579E1"/>
    <w:rsid w:val="009579EC"/>
    <w:rsid w:val="00957AAE"/>
    <w:rsid w:val="00957B51"/>
    <w:rsid w:val="00957EC6"/>
    <w:rsid w:val="00960188"/>
    <w:rsid w:val="0096051B"/>
    <w:rsid w:val="009607DB"/>
    <w:rsid w:val="00960B97"/>
    <w:rsid w:val="00960BC7"/>
    <w:rsid w:val="00960E2A"/>
    <w:rsid w:val="00960F11"/>
    <w:rsid w:val="009610AA"/>
    <w:rsid w:val="009610D4"/>
    <w:rsid w:val="009610E0"/>
    <w:rsid w:val="009615EF"/>
    <w:rsid w:val="009617E0"/>
    <w:rsid w:val="00961810"/>
    <w:rsid w:val="00961987"/>
    <w:rsid w:val="00961C7A"/>
    <w:rsid w:val="00961D4C"/>
    <w:rsid w:val="00962741"/>
    <w:rsid w:val="00962965"/>
    <w:rsid w:val="00962AC4"/>
    <w:rsid w:val="00962BBF"/>
    <w:rsid w:val="00962C27"/>
    <w:rsid w:val="00962EFA"/>
    <w:rsid w:val="00962F0C"/>
    <w:rsid w:val="009630EE"/>
    <w:rsid w:val="00963102"/>
    <w:rsid w:val="0096346E"/>
    <w:rsid w:val="009637EA"/>
    <w:rsid w:val="009638BB"/>
    <w:rsid w:val="0096398A"/>
    <w:rsid w:val="0096398D"/>
    <w:rsid w:val="00963C7F"/>
    <w:rsid w:val="009641C5"/>
    <w:rsid w:val="009645E1"/>
    <w:rsid w:val="009648F2"/>
    <w:rsid w:val="00964D38"/>
    <w:rsid w:val="00964F3C"/>
    <w:rsid w:val="009650B6"/>
    <w:rsid w:val="00965160"/>
    <w:rsid w:val="00965240"/>
    <w:rsid w:val="00965496"/>
    <w:rsid w:val="00965A87"/>
    <w:rsid w:val="00965C0A"/>
    <w:rsid w:val="00965CA7"/>
    <w:rsid w:val="00965CFD"/>
    <w:rsid w:val="00965EEB"/>
    <w:rsid w:val="009661A5"/>
    <w:rsid w:val="0096679A"/>
    <w:rsid w:val="00966902"/>
    <w:rsid w:val="009669F3"/>
    <w:rsid w:val="00966A28"/>
    <w:rsid w:val="00966B05"/>
    <w:rsid w:val="00967018"/>
    <w:rsid w:val="0096730E"/>
    <w:rsid w:val="009673F9"/>
    <w:rsid w:val="00967786"/>
    <w:rsid w:val="00967A1E"/>
    <w:rsid w:val="00967B21"/>
    <w:rsid w:val="00967D55"/>
    <w:rsid w:val="009700AB"/>
    <w:rsid w:val="009701BB"/>
    <w:rsid w:val="00970735"/>
    <w:rsid w:val="009708D6"/>
    <w:rsid w:val="00970996"/>
    <w:rsid w:val="00970CB7"/>
    <w:rsid w:val="00970CD0"/>
    <w:rsid w:val="00970EF3"/>
    <w:rsid w:val="009710E0"/>
    <w:rsid w:val="009713A4"/>
    <w:rsid w:val="009714D1"/>
    <w:rsid w:val="0097151A"/>
    <w:rsid w:val="009719B6"/>
    <w:rsid w:val="009719DB"/>
    <w:rsid w:val="00971A5C"/>
    <w:rsid w:val="00971B34"/>
    <w:rsid w:val="00971D95"/>
    <w:rsid w:val="009721C9"/>
    <w:rsid w:val="00972965"/>
    <w:rsid w:val="00972EA5"/>
    <w:rsid w:val="00973224"/>
    <w:rsid w:val="0097329C"/>
    <w:rsid w:val="00973669"/>
    <w:rsid w:val="009736E7"/>
    <w:rsid w:val="009739A7"/>
    <w:rsid w:val="00973AB7"/>
    <w:rsid w:val="00973B17"/>
    <w:rsid w:val="00973C3B"/>
    <w:rsid w:val="00973EAD"/>
    <w:rsid w:val="009743C8"/>
    <w:rsid w:val="009743D5"/>
    <w:rsid w:val="00974438"/>
    <w:rsid w:val="009747B3"/>
    <w:rsid w:val="0097494A"/>
    <w:rsid w:val="00974C46"/>
    <w:rsid w:val="00974D13"/>
    <w:rsid w:val="00974D16"/>
    <w:rsid w:val="00975063"/>
    <w:rsid w:val="009750AC"/>
    <w:rsid w:val="00975497"/>
    <w:rsid w:val="00975658"/>
    <w:rsid w:val="009757CF"/>
    <w:rsid w:val="00975813"/>
    <w:rsid w:val="009758C8"/>
    <w:rsid w:val="00975B1F"/>
    <w:rsid w:val="00975BAA"/>
    <w:rsid w:val="00975C6C"/>
    <w:rsid w:val="0097614A"/>
    <w:rsid w:val="009763A6"/>
    <w:rsid w:val="009764C3"/>
    <w:rsid w:val="00976674"/>
    <w:rsid w:val="0097686F"/>
    <w:rsid w:val="00976955"/>
    <w:rsid w:val="00976BFF"/>
    <w:rsid w:val="00976D0C"/>
    <w:rsid w:val="00976DD8"/>
    <w:rsid w:val="00976E22"/>
    <w:rsid w:val="00976F8F"/>
    <w:rsid w:val="00976FBA"/>
    <w:rsid w:val="00977C00"/>
    <w:rsid w:val="00977C15"/>
    <w:rsid w:val="00977D39"/>
    <w:rsid w:val="00977F15"/>
    <w:rsid w:val="00980161"/>
    <w:rsid w:val="0098017B"/>
    <w:rsid w:val="0098061B"/>
    <w:rsid w:val="009806C1"/>
    <w:rsid w:val="00980868"/>
    <w:rsid w:val="00980980"/>
    <w:rsid w:val="00980AB5"/>
    <w:rsid w:val="0098110B"/>
    <w:rsid w:val="00981119"/>
    <w:rsid w:val="0098135B"/>
    <w:rsid w:val="009818EE"/>
    <w:rsid w:val="00981B2C"/>
    <w:rsid w:val="00981CD7"/>
    <w:rsid w:val="00982083"/>
    <w:rsid w:val="00982227"/>
    <w:rsid w:val="009823AD"/>
    <w:rsid w:val="009823FD"/>
    <w:rsid w:val="0098241D"/>
    <w:rsid w:val="0098278E"/>
    <w:rsid w:val="00982929"/>
    <w:rsid w:val="00982956"/>
    <w:rsid w:val="00982A51"/>
    <w:rsid w:val="00982A6B"/>
    <w:rsid w:val="00982D53"/>
    <w:rsid w:val="00982D5A"/>
    <w:rsid w:val="00982E43"/>
    <w:rsid w:val="00982FE6"/>
    <w:rsid w:val="0098369D"/>
    <w:rsid w:val="00983C2D"/>
    <w:rsid w:val="00983C77"/>
    <w:rsid w:val="00983FA7"/>
    <w:rsid w:val="0098493C"/>
    <w:rsid w:val="00984C9E"/>
    <w:rsid w:val="00984D9D"/>
    <w:rsid w:val="00984E06"/>
    <w:rsid w:val="00984E57"/>
    <w:rsid w:val="00984E99"/>
    <w:rsid w:val="00984F68"/>
    <w:rsid w:val="0098509A"/>
    <w:rsid w:val="009850F2"/>
    <w:rsid w:val="00985578"/>
    <w:rsid w:val="00985A08"/>
    <w:rsid w:val="00986029"/>
    <w:rsid w:val="0098602F"/>
    <w:rsid w:val="009862FF"/>
    <w:rsid w:val="00986418"/>
    <w:rsid w:val="0098648E"/>
    <w:rsid w:val="00986834"/>
    <w:rsid w:val="00986875"/>
    <w:rsid w:val="00986A3C"/>
    <w:rsid w:val="00986A87"/>
    <w:rsid w:val="00986CB1"/>
    <w:rsid w:val="00986CF2"/>
    <w:rsid w:val="00986F98"/>
    <w:rsid w:val="00987035"/>
    <w:rsid w:val="009871C3"/>
    <w:rsid w:val="009876E9"/>
    <w:rsid w:val="009878A8"/>
    <w:rsid w:val="009879FC"/>
    <w:rsid w:val="00987B62"/>
    <w:rsid w:val="00987C27"/>
    <w:rsid w:val="00987DBF"/>
    <w:rsid w:val="00987FD6"/>
    <w:rsid w:val="00987FFA"/>
    <w:rsid w:val="009900A3"/>
    <w:rsid w:val="009900F6"/>
    <w:rsid w:val="0099025F"/>
    <w:rsid w:val="0099040A"/>
    <w:rsid w:val="00990501"/>
    <w:rsid w:val="00990627"/>
    <w:rsid w:val="00990936"/>
    <w:rsid w:val="00990EAD"/>
    <w:rsid w:val="00990FDB"/>
    <w:rsid w:val="009912B2"/>
    <w:rsid w:val="009912FA"/>
    <w:rsid w:val="00991930"/>
    <w:rsid w:val="00991A2B"/>
    <w:rsid w:val="00991BA1"/>
    <w:rsid w:val="00991C3C"/>
    <w:rsid w:val="00991DB2"/>
    <w:rsid w:val="00992149"/>
    <w:rsid w:val="009922D8"/>
    <w:rsid w:val="009922F9"/>
    <w:rsid w:val="0099240E"/>
    <w:rsid w:val="0099244A"/>
    <w:rsid w:val="009929B5"/>
    <w:rsid w:val="00992A0F"/>
    <w:rsid w:val="00992C96"/>
    <w:rsid w:val="00992D53"/>
    <w:rsid w:val="00992E46"/>
    <w:rsid w:val="009930DF"/>
    <w:rsid w:val="009939B9"/>
    <w:rsid w:val="00993A5D"/>
    <w:rsid w:val="00993E9D"/>
    <w:rsid w:val="00993ED6"/>
    <w:rsid w:val="00993F14"/>
    <w:rsid w:val="00993FD4"/>
    <w:rsid w:val="0099408B"/>
    <w:rsid w:val="0099461C"/>
    <w:rsid w:val="009946A0"/>
    <w:rsid w:val="009948A3"/>
    <w:rsid w:val="00994CC1"/>
    <w:rsid w:val="0099501A"/>
    <w:rsid w:val="00995071"/>
    <w:rsid w:val="0099540C"/>
    <w:rsid w:val="009956E4"/>
    <w:rsid w:val="00995787"/>
    <w:rsid w:val="009958AC"/>
    <w:rsid w:val="00995900"/>
    <w:rsid w:val="00995A15"/>
    <w:rsid w:val="00995BDC"/>
    <w:rsid w:val="00995E8F"/>
    <w:rsid w:val="0099604A"/>
    <w:rsid w:val="009963F4"/>
    <w:rsid w:val="009968E8"/>
    <w:rsid w:val="00996C6A"/>
    <w:rsid w:val="00996EA4"/>
    <w:rsid w:val="0099708F"/>
    <w:rsid w:val="00997331"/>
    <w:rsid w:val="00997342"/>
    <w:rsid w:val="009973FD"/>
    <w:rsid w:val="009974D8"/>
    <w:rsid w:val="00997525"/>
    <w:rsid w:val="00997821"/>
    <w:rsid w:val="0099798A"/>
    <w:rsid w:val="009979AD"/>
    <w:rsid w:val="00997A51"/>
    <w:rsid w:val="00997CBC"/>
    <w:rsid w:val="00997EFF"/>
    <w:rsid w:val="00997FFE"/>
    <w:rsid w:val="009A01E9"/>
    <w:rsid w:val="009A02DF"/>
    <w:rsid w:val="009A04A1"/>
    <w:rsid w:val="009A0725"/>
    <w:rsid w:val="009A08E1"/>
    <w:rsid w:val="009A0A17"/>
    <w:rsid w:val="009A0E25"/>
    <w:rsid w:val="009A1359"/>
    <w:rsid w:val="009A164B"/>
    <w:rsid w:val="009A1779"/>
    <w:rsid w:val="009A1AFF"/>
    <w:rsid w:val="009A1C8B"/>
    <w:rsid w:val="009A1CBB"/>
    <w:rsid w:val="009A1CDD"/>
    <w:rsid w:val="009A221E"/>
    <w:rsid w:val="009A2411"/>
    <w:rsid w:val="009A2544"/>
    <w:rsid w:val="009A27C6"/>
    <w:rsid w:val="009A29B8"/>
    <w:rsid w:val="009A2A29"/>
    <w:rsid w:val="009A2B04"/>
    <w:rsid w:val="009A2B49"/>
    <w:rsid w:val="009A2ED9"/>
    <w:rsid w:val="009A2EFA"/>
    <w:rsid w:val="009A2F20"/>
    <w:rsid w:val="009A2F9A"/>
    <w:rsid w:val="009A32D1"/>
    <w:rsid w:val="009A3396"/>
    <w:rsid w:val="009A33B3"/>
    <w:rsid w:val="009A3474"/>
    <w:rsid w:val="009A3B2F"/>
    <w:rsid w:val="009A3BF5"/>
    <w:rsid w:val="009A3DCA"/>
    <w:rsid w:val="009A3E8E"/>
    <w:rsid w:val="009A3F52"/>
    <w:rsid w:val="009A41FE"/>
    <w:rsid w:val="009A436A"/>
    <w:rsid w:val="009A43C4"/>
    <w:rsid w:val="009A43E2"/>
    <w:rsid w:val="009A44A2"/>
    <w:rsid w:val="009A475B"/>
    <w:rsid w:val="009A48D4"/>
    <w:rsid w:val="009A4C88"/>
    <w:rsid w:val="009A4E1B"/>
    <w:rsid w:val="009A5041"/>
    <w:rsid w:val="009A521F"/>
    <w:rsid w:val="009A54E1"/>
    <w:rsid w:val="009A554C"/>
    <w:rsid w:val="009A5678"/>
    <w:rsid w:val="009A56D5"/>
    <w:rsid w:val="009A5B1B"/>
    <w:rsid w:val="009A5BBB"/>
    <w:rsid w:val="009A5C03"/>
    <w:rsid w:val="009A5DF0"/>
    <w:rsid w:val="009A5FC5"/>
    <w:rsid w:val="009A6061"/>
    <w:rsid w:val="009A6199"/>
    <w:rsid w:val="009A6204"/>
    <w:rsid w:val="009A63B1"/>
    <w:rsid w:val="009A63DE"/>
    <w:rsid w:val="009A66D1"/>
    <w:rsid w:val="009A6C42"/>
    <w:rsid w:val="009A6CFB"/>
    <w:rsid w:val="009A6DDB"/>
    <w:rsid w:val="009A7669"/>
    <w:rsid w:val="009A7928"/>
    <w:rsid w:val="009A7A48"/>
    <w:rsid w:val="009A7A8F"/>
    <w:rsid w:val="009A7C06"/>
    <w:rsid w:val="009A7E0C"/>
    <w:rsid w:val="009A7EE2"/>
    <w:rsid w:val="009B008C"/>
    <w:rsid w:val="009B013D"/>
    <w:rsid w:val="009B0210"/>
    <w:rsid w:val="009B02DC"/>
    <w:rsid w:val="009B05D9"/>
    <w:rsid w:val="009B0887"/>
    <w:rsid w:val="009B08D5"/>
    <w:rsid w:val="009B0A3E"/>
    <w:rsid w:val="009B0B84"/>
    <w:rsid w:val="009B0D7F"/>
    <w:rsid w:val="009B0ED5"/>
    <w:rsid w:val="009B0F54"/>
    <w:rsid w:val="009B11DE"/>
    <w:rsid w:val="009B1639"/>
    <w:rsid w:val="009B17BD"/>
    <w:rsid w:val="009B1998"/>
    <w:rsid w:val="009B1A05"/>
    <w:rsid w:val="009B1B12"/>
    <w:rsid w:val="009B1C91"/>
    <w:rsid w:val="009B1E5F"/>
    <w:rsid w:val="009B1E9B"/>
    <w:rsid w:val="009B21D5"/>
    <w:rsid w:val="009B2385"/>
    <w:rsid w:val="009B2409"/>
    <w:rsid w:val="009B254D"/>
    <w:rsid w:val="009B267F"/>
    <w:rsid w:val="009B2946"/>
    <w:rsid w:val="009B2E6F"/>
    <w:rsid w:val="009B31AF"/>
    <w:rsid w:val="009B32EB"/>
    <w:rsid w:val="009B3925"/>
    <w:rsid w:val="009B39F2"/>
    <w:rsid w:val="009B3A1C"/>
    <w:rsid w:val="009B3C41"/>
    <w:rsid w:val="009B3CFC"/>
    <w:rsid w:val="009B3DFC"/>
    <w:rsid w:val="009B41EE"/>
    <w:rsid w:val="009B47A9"/>
    <w:rsid w:val="009B4A8A"/>
    <w:rsid w:val="009B4BE8"/>
    <w:rsid w:val="009B51B1"/>
    <w:rsid w:val="009B55CA"/>
    <w:rsid w:val="009B58FB"/>
    <w:rsid w:val="009B5A2A"/>
    <w:rsid w:val="009B5CCA"/>
    <w:rsid w:val="009B5CEA"/>
    <w:rsid w:val="009B5F9B"/>
    <w:rsid w:val="009B5FE8"/>
    <w:rsid w:val="009B61FF"/>
    <w:rsid w:val="009B63D3"/>
    <w:rsid w:val="009B6522"/>
    <w:rsid w:val="009B6539"/>
    <w:rsid w:val="009B657F"/>
    <w:rsid w:val="009B67EB"/>
    <w:rsid w:val="009B6B29"/>
    <w:rsid w:val="009B6B83"/>
    <w:rsid w:val="009B6CA2"/>
    <w:rsid w:val="009B6DB1"/>
    <w:rsid w:val="009B6DBA"/>
    <w:rsid w:val="009B6DF3"/>
    <w:rsid w:val="009B7294"/>
    <w:rsid w:val="009B76A9"/>
    <w:rsid w:val="009B7937"/>
    <w:rsid w:val="009B7C13"/>
    <w:rsid w:val="009B7EC9"/>
    <w:rsid w:val="009C006A"/>
    <w:rsid w:val="009C04BA"/>
    <w:rsid w:val="009C0579"/>
    <w:rsid w:val="009C05A7"/>
    <w:rsid w:val="009C065F"/>
    <w:rsid w:val="009C07F8"/>
    <w:rsid w:val="009C0915"/>
    <w:rsid w:val="009C0A4F"/>
    <w:rsid w:val="009C0B74"/>
    <w:rsid w:val="009C0DF7"/>
    <w:rsid w:val="009C10F1"/>
    <w:rsid w:val="009C1147"/>
    <w:rsid w:val="009C1405"/>
    <w:rsid w:val="009C1425"/>
    <w:rsid w:val="009C1487"/>
    <w:rsid w:val="009C1667"/>
    <w:rsid w:val="009C1701"/>
    <w:rsid w:val="009C1738"/>
    <w:rsid w:val="009C1C0E"/>
    <w:rsid w:val="009C21CA"/>
    <w:rsid w:val="009C2324"/>
    <w:rsid w:val="009C2435"/>
    <w:rsid w:val="009C258C"/>
    <w:rsid w:val="009C26AE"/>
    <w:rsid w:val="009C2788"/>
    <w:rsid w:val="009C2820"/>
    <w:rsid w:val="009C287D"/>
    <w:rsid w:val="009C2AA3"/>
    <w:rsid w:val="009C2C46"/>
    <w:rsid w:val="009C2D04"/>
    <w:rsid w:val="009C2E44"/>
    <w:rsid w:val="009C2EB6"/>
    <w:rsid w:val="009C3056"/>
    <w:rsid w:val="009C320C"/>
    <w:rsid w:val="009C3237"/>
    <w:rsid w:val="009C32BD"/>
    <w:rsid w:val="009C36A6"/>
    <w:rsid w:val="009C373B"/>
    <w:rsid w:val="009C384B"/>
    <w:rsid w:val="009C39CD"/>
    <w:rsid w:val="009C39EF"/>
    <w:rsid w:val="009C3B0F"/>
    <w:rsid w:val="009C3B42"/>
    <w:rsid w:val="009C4095"/>
    <w:rsid w:val="009C4112"/>
    <w:rsid w:val="009C41FE"/>
    <w:rsid w:val="009C4465"/>
    <w:rsid w:val="009C4467"/>
    <w:rsid w:val="009C46BF"/>
    <w:rsid w:val="009C4702"/>
    <w:rsid w:val="009C4755"/>
    <w:rsid w:val="009C49B2"/>
    <w:rsid w:val="009C4A50"/>
    <w:rsid w:val="009C4AF7"/>
    <w:rsid w:val="009C4FA6"/>
    <w:rsid w:val="009C53B6"/>
    <w:rsid w:val="009C5562"/>
    <w:rsid w:val="009C5BED"/>
    <w:rsid w:val="009C5DAE"/>
    <w:rsid w:val="009C5F73"/>
    <w:rsid w:val="009C5F7E"/>
    <w:rsid w:val="009C6195"/>
    <w:rsid w:val="009C6250"/>
    <w:rsid w:val="009C64EF"/>
    <w:rsid w:val="009C650A"/>
    <w:rsid w:val="009C66B9"/>
    <w:rsid w:val="009C67B2"/>
    <w:rsid w:val="009C68AD"/>
    <w:rsid w:val="009C69B1"/>
    <w:rsid w:val="009C70E3"/>
    <w:rsid w:val="009C7172"/>
    <w:rsid w:val="009C7285"/>
    <w:rsid w:val="009C7426"/>
    <w:rsid w:val="009C7500"/>
    <w:rsid w:val="009C753F"/>
    <w:rsid w:val="009C758A"/>
    <w:rsid w:val="009C78FF"/>
    <w:rsid w:val="009C7E64"/>
    <w:rsid w:val="009D01B6"/>
    <w:rsid w:val="009D04C4"/>
    <w:rsid w:val="009D0593"/>
    <w:rsid w:val="009D078E"/>
    <w:rsid w:val="009D0866"/>
    <w:rsid w:val="009D0A1C"/>
    <w:rsid w:val="009D0F2E"/>
    <w:rsid w:val="009D10CF"/>
    <w:rsid w:val="009D16E4"/>
    <w:rsid w:val="009D18AE"/>
    <w:rsid w:val="009D195D"/>
    <w:rsid w:val="009D1AE1"/>
    <w:rsid w:val="009D1BE1"/>
    <w:rsid w:val="009D1CBE"/>
    <w:rsid w:val="009D1D8B"/>
    <w:rsid w:val="009D2A48"/>
    <w:rsid w:val="009D2AC6"/>
    <w:rsid w:val="009D2E9E"/>
    <w:rsid w:val="009D301F"/>
    <w:rsid w:val="009D32D4"/>
    <w:rsid w:val="009D32E0"/>
    <w:rsid w:val="009D346A"/>
    <w:rsid w:val="009D3626"/>
    <w:rsid w:val="009D3674"/>
    <w:rsid w:val="009D3772"/>
    <w:rsid w:val="009D4238"/>
    <w:rsid w:val="009D4290"/>
    <w:rsid w:val="009D438C"/>
    <w:rsid w:val="009D4770"/>
    <w:rsid w:val="009D4B93"/>
    <w:rsid w:val="009D4CCE"/>
    <w:rsid w:val="009D51B7"/>
    <w:rsid w:val="009D526C"/>
    <w:rsid w:val="009D5389"/>
    <w:rsid w:val="009D56A7"/>
    <w:rsid w:val="009D5895"/>
    <w:rsid w:val="009D5E66"/>
    <w:rsid w:val="009D61C3"/>
    <w:rsid w:val="009D63DF"/>
    <w:rsid w:val="009D6934"/>
    <w:rsid w:val="009D6B6B"/>
    <w:rsid w:val="009D6CD9"/>
    <w:rsid w:val="009D6E70"/>
    <w:rsid w:val="009D6F10"/>
    <w:rsid w:val="009D700E"/>
    <w:rsid w:val="009D72AA"/>
    <w:rsid w:val="009D730E"/>
    <w:rsid w:val="009D7659"/>
    <w:rsid w:val="009D7B6F"/>
    <w:rsid w:val="009D7D18"/>
    <w:rsid w:val="009E0171"/>
    <w:rsid w:val="009E01B7"/>
    <w:rsid w:val="009E0288"/>
    <w:rsid w:val="009E04D1"/>
    <w:rsid w:val="009E075E"/>
    <w:rsid w:val="009E087F"/>
    <w:rsid w:val="009E0A38"/>
    <w:rsid w:val="009E0A5D"/>
    <w:rsid w:val="009E0D4A"/>
    <w:rsid w:val="009E0DA5"/>
    <w:rsid w:val="009E0DDB"/>
    <w:rsid w:val="009E0E50"/>
    <w:rsid w:val="009E0F3D"/>
    <w:rsid w:val="009E0F9A"/>
    <w:rsid w:val="009E10A6"/>
    <w:rsid w:val="009E118A"/>
    <w:rsid w:val="009E11C0"/>
    <w:rsid w:val="009E15FD"/>
    <w:rsid w:val="009E1677"/>
    <w:rsid w:val="009E1BC9"/>
    <w:rsid w:val="009E1D94"/>
    <w:rsid w:val="009E1F59"/>
    <w:rsid w:val="009E257D"/>
    <w:rsid w:val="009E2856"/>
    <w:rsid w:val="009E2C8E"/>
    <w:rsid w:val="009E2D85"/>
    <w:rsid w:val="009E2F8E"/>
    <w:rsid w:val="009E2FAF"/>
    <w:rsid w:val="009E3880"/>
    <w:rsid w:val="009E388E"/>
    <w:rsid w:val="009E3922"/>
    <w:rsid w:val="009E3F92"/>
    <w:rsid w:val="009E406B"/>
    <w:rsid w:val="009E4237"/>
    <w:rsid w:val="009E45D2"/>
    <w:rsid w:val="009E45E5"/>
    <w:rsid w:val="009E47B5"/>
    <w:rsid w:val="009E487F"/>
    <w:rsid w:val="009E4B0D"/>
    <w:rsid w:val="009E52A2"/>
    <w:rsid w:val="009E52D6"/>
    <w:rsid w:val="009E5389"/>
    <w:rsid w:val="009E54F1"/>
    <w:rsid w:val="009E55A7"/>
    <w:rsid w:val="009E57ED"/>
    <w:rsid w:val="009E5846"/>
    <w:rsid w:val="009E6182"/>
    <w:rsid w:val="009E61E3"/>
    <w:rsid w:val="009E6AED"/>
    <w:rsid w:val="009E6B44"/>
    <w:rsid w:val="009E6BFD"/>
    <w:rsid w:val="009E6C3D"/>
    <w:rsid w:val="009E6DB0"/>
    <w:rsid w:val="009E727C"/>
    <w:rsid w:val="009E74D3"/>
    <w:rsid w:val="009E7912"/>
    <w:rsid w:val="009E7A19"/>
    <w:rsid w:val="009E7AE4"/>
    <w:rsid w:val="009E7D75"/>
    <w:rsid w:val="009E7E18"/>
    <w:rsid w:val="009E7FB2"/>
    <w:rsid w:val="009F00F6"/>
    <w:rsid w:val="009F0111"/>
    <w:rsid w:val="009F0439"/>
    <w:rsid w:val="009F0698"/>
    <w:rsid w:val="009F0905"/>
    <w:rsid w:val="009F0962"/>
    <w:rsid w:val="009F0A7A"/>
    <w:rsid w:val="009F0B54"/>
    <w:rsid w:val="009F0BE4"/>
    <w:rsid w:val="009F124E"/>
    <w:rsid w:val="009F1529"/>
    <w:rsid w:val="009F16A3"/>
    <w:rsid w:val="009F203E"/>
    <w:rsid w:val="009F2220"/>
    <w:rsid w:val="009F22E2"/>
    <w:rsid w:val="009F2414"/>
    <w:rsid w:val="009F27A3"/>
    <w:rsid w:val="009F2B81"/>
    <w:rsid w:val="009F2BEA"/>
    <w:rsid w:val="009F2E08"/>
    <w:rsid w:val="009F2F22"/>
    <w:rsid w:val="009F311F"/>
    <w:rsid w:val="009F3322"/>
    <w:rsid w:val="009F3511"/>
    <w:rsid w:val="009F36D2"/>
    <w:rsid w:val="009F3708"/>
    <w:rsid w:val="009F372F"/>
    <w:rsid w:val="009F39F7"/>
    <w:rsid w:val="009F3E63"/>
    <w:rsid w:val="009F40E3"/>
    <w:rsid w:val="009F44F4"/>
    <w:rsid w:val="009F4795"/>
    <w:rsid w:val="009F491C"/>
    <w:rsid w:val="009F4F0B"/>
    <w:rsid w:val="009F5416"/>
    <w:rsid w:val="009F5663"/>
    <w:rsid w:val="009F584D"/>
    <w:rsid w:val="009F59A2"/>
    <w:rsid w:val="009F5A42"/>
    <w:rsid w:val="009F5EE5"/>
    <w:rsid w:val="009F5F6F"/>
    <w:rsid w:val="009F600E"/>
    <w:rsid w:val="009F601D"/>
    <w:rsid w:val="009F6062"/>
    <w:rsid w:val="009F6326"/>
    <w:rsid w:val="009F6381"/>
    <w:rsid w:val="009F6425"/>
    <w:rsid w:val="009F645E"/>
    <w:rsid w:val="009F6534"/>
    <w:rsid w:val="009F65E0"/>
    <w:rsid w:val="009F698F"/>
    <w:rsid w:val="009F69D3"/>
    <w:rsid w:val="009F69EA"/>
    <w:rsid w:val="009F6BAD"/>
    <w:rsid w:val="009F6C00"/>
    <w:rsid w:val="009F6DD9"/>
    <w:rsid w:val="009F6E7C"/>
    <w:rsid w:val="009F7336"/>
    <w:rsid w:val="009F74D0"/>
    <w:rsid w:val="009F74D4"/>
    <w:rsid w:val="009F7615"/>
    <w:rsid w:val="009F76C4"/>
    <w:rsid w:val="009F7902"/>
    <w:rsid w:val="009F7934"/>
    <w:rsid w:val="009F79BB"/>
    <w:rsid w:val="009F7D7B"/>
    <w:rsid w:val="009F7FC9"/>
    <w:rsid w:val="009F7FCF"/>
    <w:rsid w:val="00A0013B"/>
    <w:rsid w:val="00A00238"/>
    <w:rsid w:val="00A002FC"/>
    <w:rsid w:val="00A00330"/>
    <w:rsid w:val="00A005D2"/>
    <w:rsid w:val="00A00676"/>
    <w:rsid w:val="00A00730"/>
    <w:rsid w:val="00A00C7F"/>
    <w:rsid w:val="00A00DDD"/>
    <w:rsid w:val="00A00F07"/>
    <w:rsid w:val="00A0104F"/>
    <w:rsid w:val="00A011F6"/>
    <w:rsid w:val="00A01262"/>
    <w:rsid w:val="00A01441"/>
    <w:rsid w:val="00A016C3"/>
    <w:rsid w:val="00A01770"/>
    <w:rsid w:val="00A017E0"/>
    <w:rsid w:val="00A019C5"/>
    <w:rsid w:val="00A01B3F"/>
    <w:rsid w:val="00A01C3D"/>
    <w:rsid w:val="00A01D46"/>
    <w:rsid w:val="00A01EC1"/>
    <w:rsid w:val="00A025F4"/>
    <w:rsid w:val="00A027A6"/>
    <w:rsid w:val="00A02A72"/>
    <w:rsid w:val="00A02BB3"/>
    <w:rsid w:val="00A0360A"/>
    <w:rsid w:val="00A03880"/>
    <w:rsid w:val="00A03A81"/>
    <w:rsid w:val="00A03ADE"/>
    <w:rsid w:val="00A03BED"/>
    <w:rsid w:val="00A03E8D"/>
    <w:rsid w:val="00A04047"/>
    <w:rsid w:val="00A0409B"/>
    <w:rsid w:val="00A04212"/>
    <w:rsid w:val="00A04289"/>
    <w:rsid w:val="00A042C0"/>
    <w:rsid w:val="00A0439B"/>
    <w:rsid w:val="00A046E5"/>
    <w:rsid w:val="00A046EC"/>
    <w:rsid w:val="00A0474F"/>
    <w:rsid w:val="00A0498B"/>
    <w:rsid w:val="00A04AD1"/>
    <w:rsid w:val="00A04E56"/>
    <w:rsid w:val="00A050C0"/>
    <w:rsid w:val="00A0544A"/>
    <w:rsid w:val="00A054DA"/>
    <w:rsid w:val="00A05528"/>
    <w:rsid w:val="00A0583B"/>
    <w:rsid w:val="00A059FF"/>
    <w:rsid w:val="00A05EE4"/>
    <w:rsid w:val="00A06075"/>
    <w:rsid w:val="00A060B4"/>
    <w:rsid w:val="00A060D7"/>
    <w:rsid w:val="00A06119"/>
    <w:rsid w:val="00A06456"/>
    <w:rsid w:val="00A0664F"/>
    <w:rsid w:val="00A0674D"/>
    <w:rsid w:val="00A06770"/>
    <w:rsid w:val="00A06BC7"/>
    <w:rsid w:val="00A070B5"/>
    <w:rsid w:val="00A0710E"/>
    <w:rsid w:val="00A074DC"/>
    <w:rsid w:val="00A075D7"/>
    <w:rsid w:val="00A0768D"/>
    <w:rsid w:val="00A07705"/>
    <w:rsid w:val="00A07825"/>
    <w:rsid w:val="00A0793B"/>
    <w:rsid w:val="00A0797A"/>
    <w:rsid w:val="00A07A37"/>
    <w:rsid w:val="00A07E02"/>
    <w:rsid w:val="00A07EAC"/>
    <w:rsid w:val="00A1005B"/>
    <w:rsid w:val="00A103F8"/>
    <w:rsid w:val="00A105E5"/>
    <w:rsid w:val="00A107B7"/>
    <w:rsid w:val="00A10A4E"/>
    <w:rsid w:val="00A10AB3"/>
    <w:rsid w:val="00A10B1A"/>
    <w:rsid w:val="00A10BC7"/>
    <w:rsid w:val="00A10D9A"/>
    <w:rsid w:val="00A10E07"/>
    <w:rsid w:val="00A10EBF"/>
    <w:rsid w:val="00A113B5"/>
    <w:rsid w:val="00A117CD"/>
    <w:rsid w:val="00A11A5F"/>
    <w:rsid w:val="00A11EA4"/>
    <w:rsid w:val="00A11F78"/>
    <w:rsid w:val="00A1203D"/>
    <w:rsid w:val="00A121F3"/>
    <w:rsid w:val="00A12278"/>
    <w:rsid w:val="00A122D8"/>
    <w:rsid w:val="00A12531"/>
    <w:rsid w:val="00A126E7"/>
    <w:rsid w:val="00A12790"/>
    <w:rsid w:val="00A127FD"/>
    <w:rsid w:val="00A12916"/>
    <w:rsid w:val="00A1292E"/>
    <w:rsid w:val="00A12A35"/>
    <w:rsid w:val="00A134A8"/>
    <w:rsid w:val="00A13531"/>
    <w:rsid w:val="00A13A75"/>
    <w:rsid w:val="00A13A99"/>
    <w:rsid w:val="00A13AAE"/>
    <w:rsid w:val="00A13BBB"/>
    <w:rsid w:val="00A13BEB"/>
    <w:rsid w:val="00A13C7E"/>
    <w:rsid w:val="00A13D3F"/>
    <w:rsid w:val="00A13E8E"/>
    <w:rsid w:val="00A13F4A"/>
    <w:rsid w:val="00A1404B"/>
    <w:rsid w:val="00A140FB"/>
    <w:rsid w:val="00A1414E"/>
    <w:rsid w:val="00A142DB"/>
    <w:rsid w:val="00A14461"/>
    <w:rsid w:val="00A14470"/>
    <w:rsid w:val="00A1463D"/>
    <w:rsid w:val="00A147A8"/>
    <w:rsid w:val="00A14AB3"/>
    <w:rsid w:val="00A14C2C"/>
    <w:rsid w:val="00A1534B"/>
    <w:rsid w:val="00A155A3"/>
    <w:rsid w:val="00A15970"/>
    <w:rsid w:val="00A15E73"/>
    <w:rsid w:val="00A16121"/>
    <w:rsid w:val="00A1623C"/>
    <w:rsid w:val="00A16994"/>
    <w:rsid w:val="00A16A67"/>
    <w:rsid w:val="00A16ABB"/>
    <w:rsid w:val="00A16B56"/>
    <w:rsid w:val="00A16BD1"/>
    <w:rsid w:val="00A16FAD"/>
    <w:rsid w:val="00A17001"/>
    <w:rsid w:val="00A17440"/>
    <w:rsid w:val="00A17446"/>
    <w:rsid w:val="00A174CB"/>
    <w:rsid w:val="00A1768A"/>
    <w:rsid w:val="00A1779D"/>
    <w:rsid w:val="00A17964"/>
    <w:rsid w:val="00A179BF"/>
    <w:rsid w:val="00A179D7"/>
    <w:rsid w:val="00A17C30"/>
    <w:rsid w:val="00A17DBA"/>
    <w:rsid w:val="00A17F79"/>
    <w:rsid w:val="00A20105"/>
    <w:rsid w:val="00A20241"/>
    <w:rsid w:val="00A202AA"/>
    <w:rsid w:val="00A202CB"/>
    <w:rsid w:val="00A203C8"/>
    <w:rsid w:val="00A20530"/>
    <w:rsid w:val="00A206EC"/>
    <w:rsid w:val="00A20716"/>
    <w:rsid w:val="00A20A67"/>
    <w:rsid w:val="00A20A92"/>
    <w:rsid w:val="00A20B82"/>
    <w:rsid w:val="00A20B85"/>
    <w:rsid w:val="00A20E6F"/>
    <w:rsid w:val="00A20ED1"/>
    <w:rsid w:val="00A20EF2"/>
    <w:rsid w:val="00A2116E"/>
    <w:rsid w:val="00A21233"/>
    <w:rsid w:val="00A21446"/>
    <w:rsid w:val="00A21506"/>
    <w:rsid w:val="00A21920"/>
    <w:rsid w:val="00A219CA"/>
    <w:rsid w:val="00A21BA5"/>
    <w:rsid w:val="00A21D8B"/>
    <w:rsid w:val="00A21E45"/>
    <w:rsid w:val="00A2224D"/>
    <w:rsid w:val="00A2254A"/>
    <w:rsid w:val="00A228EC"/>
    <w:rsid w:val="00A2290B"/>
    <w:rsid w:val="00A22960"/>
    <w:rsid w:val="00A2296C"/>
    <w:rsid w:val="00A22AC9"/>
    <w:rsid w:val="00A22C33"/>
    <w:rsid w:val="00A22CC1"/>
    <w:rsid w:val="00A22E0C"/>
    <w:rsid w:val="00A22E54"/>
    <w:rsid w:val="00A22E81"/>
    <w:rsid w:val="00A22EBD"/>
    <w:rsid w:val="00A230E4"/>
    <w:rsid w:val="00A2314E"/>
    <w:rsid w:val="00A232DC"/>
    <w:rsid w:val="00A23308"/>
    <w:rsid w:val="00A2347E"/>
    <w:rsid w:val="00A2356F"/>
    <w:rsid w:val="00A236FF"/>
    <w:rsid w:val="00A23725"/>
    <w:rsid w:val="00A237BC"/>
    <w:rsid w:val="00A237E9"/>
    <w:rsid w:val="00A2396D"/>
    <w:rsid w:val="00A239CF"/>
    <w:rsid w:val="00A23C5E"/>
    <w:rsid w:val="00A23E02"/>
    <w:rsid w:val="00A23ED4"/>
    <w:rsid w:val="00A23ED9"/>
    <w:rsid w:val="00A246F1"/>
    <w:rsid w:val="00A247AE"/>
    <w:rsid w:val="00A251AE"/>
    <w:rsid w:val="00A25428"/>
    <w:rsid w:val="00A256E6"/>
    <w:rsid w:val="00A25831"/>
    <w:rsid w:val="00A258D2"/>
    <w:rsid w:val="00A25A38"/>
    <w:rsid w:val="00A25A39"/>
    <w:rsid w:val="00A25DAC"/>
    <w:rsid w:val="00A263DA"/>
    <w:rsid w:val="00A264CB"/>
    <w:rsid w:val="00A265A1"/>
    <w:rsid w:val="00A268AE"/>
    <w:rsid w:val="00A26914"/>
    <w:rsid w:val="00A26A5B"/>
    <w:rsid w:val="00A26AAC"/>
    <w:rsid w:val="00A26B99"/>
    <w:rsid w:val="00A26E83"/>
    <w:rsid w:val="00A2700D"/>
    <w:rsid w:val="00A270A3"/>
    <w:rsid w:val="00A270A4"/>
    <w:rsid w:val="00A2711C"/>
    <w:rsid w:val="00A271F2"/>
    <w:rsid w:val="00A275B0"/>
    <w:rsid w:val="00A27CE3"/>
    <w:rsid w:val="00A27ECF"/>
    <w:rsid w:val="00A27FBF"/>
    <w:rsid w:val="00A30028"/>
    <w:rsid w:val="00A30108"/>
    <w:rsid w:val="00A30152"/>
    <w:rsid w:val="00A30200"/>
    <w:rsid w:val="00A3033B"/>
    <w:rsid w:val="00A30440"/>
    <w:rsid w:val="00A304FD"/>
    <w:rsid w:val="00A3052D"/>
    <w:rsid w:val="00A3079D"/>
    <w:rsid w:val="00A30853"/>
    <w:rsid w:val="00A30AB0"/>
    <w:rsid w:val="00A30F14"/>
    <w:rsid w:val="00A31064"/>
    <w:rsid w:val="00A3120E"/>
    <w:rsid w:val="00A3129E"/>
    <w:rsid w:val="00A31384"/>
    <w:rsid w:val="00A315A3"/>
    <w:rsid w:val="00A31700"/>
    <w:rsid w:val="00A31762"/>
    <w:rsid w:val="00A31988"/>
    <w:rsid w:val="00A31A72"/>
    <w:rsid w:val="00A31BF9"/>
    <w:rsid w:val="00A31DF8"/>
    <w:rsid w:val="00A31FF5"/>
    <w:rsid w:val="00A321A9"/>
    <w:rsid w:val="00A32610"/>
    <w:rsid w:val="00A3269C"/>
    <w:rsid w:val="00A32750"/>
    <w:rsid w:val="00A328DF"/>
    <w:rsid w:val="00A32936"/>
    <w:rsid w:val="00A3294B"/>
    <w:rsid w:val="00A329C4"/>
    <w:rsid w:val="00A32A20"/>
    <w:rsid w:val="00A32A77"/>
    <w:rsid w:val="00A32C1B"/>
    <w:rsid w:val="00A32C65"/>
    <w:rsid w:val="00A335AB"/>
    <w:rsid w:val="00A336B2"/>
    <w:rsid w:val="00A337DF"/>
    <w:rsid w:val="00A33B89"/>
    <w:rsid w:val="00A33CC3"/>
    <w:rsid w:val="00A33D26"/>
    <w:rsid w:val="00A33F6F"/>
    <w:rsid w:val="00A34345"/>
    <w:rsid w:val="00A34415"/>
    <w:rsid w:val="00A34A9C"/>
    <w:rsid w:val="00A34B02"/>
    <w:rsid w:val="00A34BAE"/>
    <w:rsid w:val="00A34BC3"/>
    <w:rsid w:val="00A35047"/>
    <w:rsid w:val="00A35269"/>
    <w:rsid w:val="00A3549C"/>
    <w:rsid w:val="00A35593"/>
    <w:rsid w:val="00A35B1E"/>
    <w:rsid w:val="00A35C37"/>
    <w:rsid w:val="00A35CE5"/>
    <w:rsid w:val="00A35D36"/>
    <w:rsid w:val="00A35E1E"/>
    <w:rsid w:val="00A36044"/>
    <w:rsid w:val="00A3628D"/>
    <w:rsid w:val="00A362A8"/>
    <w:rsid w:val="00A362EE"/>
    <w:rsid w:val="00A36659"/>
    <w:rsid w:val="00A36662"/>
    <w:rsid w:val="00A36815"/>
    <w:rsid w:val="00A36BBA"/>
    <w:rsid w:val="00A36CE0"/>
    <w:rsid w:val="00A36D1F"/>
    <w:rsid w:val="00A36E3B"/>
    <w:rsid w:val="00A373C2"/>
    <w:rsid w:val="00A37609"/>
    <w:rsid w:val="00A37808"/>
    <w:rsid w:val="00A378FA"/>
    <w:rsid w:val="00A37AAC"/>
    <w:rsid w:val="00A37B5C"/>
    <w:rsid w:val="00A37D45"/>
    <w:rsid w:val="00A37EEA"/>
    <w:rsid w:val="00A40010"/>
    <w:rsid w:val="00A40407"/>
    <w:rsid w:val="00A40458"/>
    <w:rsid w:val="00A404F5"/>
    <w:rsid w:val="00A406BB"/>
    <w:rsid w:val="00A40957"/>
    <w:rsid w:val="00A40DF3"/>
    <w:rsid w:val="00A41053"/>
    <w:rsid w:val="00A41068"/>
    <w:rsid w:val="00A41592"/>
    <w:rsid w:val="00A416A1"/>
    <w:rsid w:val="00A417E7"/>
    <w:rsid w:val="00A418D1"/>
    <w:rsid w:val="00A41FC1"/>
    <w:rsid w:val="00A422E7"/>
    <w:rsid w:val="00A4235D"/>
    <w:rsid w:val="00A4242C"/>
    <w:rsid w:val="00A4246F"/>
    <w:rsid w:val="00A42473"/>
    <w:rsid w:val="00A427C9"/>
    <w:rsid w:val="00A42A18"/>
    <w:rsid w:val="00A42B80"/>
    <w:rsid w:val="00A42F1D"/>
    <w:rsid w:val="00A4311C"/>
    <w:rsid w:val="00A43133"/>
    <w:rsid w:val="00A4327B"/>
    <w:rsid w:val="00A43369"/>
    <w:rsid w:val="00A4384F"/>
    <w:rsid w:val="00A43B41"/>
    <w:rsid w:val="00A441DE"/>
    <w:rsid w:val="00A44254"/>
    <w:rsid w:val="00A44335"/>
    <w:rsid w:val="00A44414"/>
    <w:rsid w:val="00A444B6"/>
    <w:rsid w:val="00A44964"/>
    <w:rsid w:val="00A44B5E"/>
    <w:rsid w:val="00A45023"/>
    <w:rsid w:val="00A45225"/>
    <w:rsid w:val="00A455E3"/>
    <w:rsid w:val="00A457B6"/>
    <w:rsid w:val="00A45A19"/>
    <w:rsid w:val="00A45A36"/>
    <w:rsid w:val="00A45B06"/>
    <w:rsid w:val="00A45C84"/>
    <w:rsid w:val="00A45C9A"/>
    <w:rsid w:val="00A45D62"/>
    <w:rsid w:val="00A460B6"/>
    <w:rsid w:val="00A4618C"/>
    <w:rsid w:val="00A4637E"/>
    <w:rsid w:val="00A4649A"/>
    <w:rsid w:val="00A46523"/>
    <w:rsid w:val="00A46689"/>
    <w:rsid w:val="00A466E2"/>
    <w:rsid w:val="00A46870"/>
    <w:rsid w:val="00A46BAE"/>
    <w:rsid w:val="00A46D13"/>
    <w:rsid w:val="00A46D47"/>
    <w:rsid w:val="00A46EDA"/>
    <w:rsid w:val="00A46F3E"/>
    <w:rsid w:val="00A47693"/>
    <w:rsid w:val="00A47875"/>
    <w:rsid w:val="00A4791C"/>
    <w:rsid w:val="00A47CC5"/>
    <w:rsid w:val="00A50571"/>
    <w:rsid w:val="00A505BE"/>
    <w:rsid w:val="00A50789"/>
    <w:rsid w:val="00A50A87"/>
    <w:rsid w:val="00A50D75"/>
    <w:rsid w:val="00A50D8C"/>
    <w:rsid w:val="00A50E73"/>
    <w:rsid w:val="00A510FE"/>
    <w:rsid w:val="00A51731"/>
    <w:rsid w:val="00A517CA"/>
    <w:rsid w:val="00A5182A"/>
    <w:rsid w:val="00A5188C"/>
    <w:rsid w:val="00A5191B"/>
    <w:rsid w:val="00A51A47"/>
    <w:rsid w:val="00A51B7A"/>
    <w:rsid w:val="00A51C6E"/>
    <w:rsid w:val="00A51DB4"/>
    <w:rsid w:val="00A51DB8"/>
    <w:rsid w:val="00A51EA1"/>
    <w:rsid w:val="00A5216C"/>
    <w:rsid w:val="00A52189"/>
    <w:rsid w:val="00A521A7"/>
    <w:rsid w:val="00A52305"/>
    <w:rsid w:val="00A52802"/>
    <w:rsid w:val="00A528BB"/>
    <w:rsid w:val="00A5292E"/>
    <w:rsid w:val="00A52F23"/>
    <w:rsid w:val="00A53014"/>
    <w:rsid w:val="00A531C7"/>
    <w:rsid w:val="00A533E1"/>
    <w:rsid w:val="00A534BA"/>
    <w:rsid w:val="00A534EF"/>
    <w:rsid w:val="00A53632"/>
    <w:rsid w:val="00A537C9"/>
    <w:rsid w:val="00A5385E"/>
    <w:rsid w:val="00A53ADB"/>
    <w:rsid w:val="00A53C95"/>
    <w:rsid w:val="00A53F63"/>
    <w:rsid w:val="00A54959"/>
    <w:rsid w:val="00A54B29"/>
    <w:rsid w:val="00A54C22"/>
    <w:rsid w:val="00A54D64"/>
    <w:rsid w:val="00A54FD9"/>
    <w:rsid w:val="00A55189"/>
    <w:rsid w:val="00A551AA"/>
    <w:rsid w:val="00A55415"/>
    <w:rsid w:val="00A55445"/>
    <w:rsid w:val="00A555B9"/>
    <w:rsid w:val="00A55639"/>
    <w:rsid w:val="00A5573A"/>
    <w:rsid w:val="00A55912"/>
    <w:rsid w:val="00A55C52"/>
    <w:rsid w:val="00A562A3"/>
    <w:rsid w:val="00A56330"/>
    <w:rsid w:val="00A563AE"/>
    <w:rsid w:val="00A56557"/>
    <w:rsid w:val="00A565EF"/>
    <w:rsid w:val="00A56634"/>
    <w:rsid w:val="00A56A0A"/>
    <w:rsid w:val="00A56E0D"/>
    <w:rsid w:val="00A56F5D"/>
    <w:rsid w:val="00A56F68"/>
    <w:rsid w:val="00A57171"/>
    <w:rsid w:val="00A57286"/>
    <w:rsid w:val="00A57430"/>
    <w:rsid w:val="00A574C7"/>
    <w:rsid w:val="00A574EC"/>
    <w:rsid w:val="00A5757B"/>
    <w:rsid w:val="00A5763A"/>
    <w:rsid w:val="00A577ED"/>
    <w:rsid w:val="00A5780C"/>
    <w:rsid w:val="00A57A8C"/>
    <w:rsid w:val="00A57BDA"/>
    <w:rsid w:val="00A60115"/>
    <w:rsid w:val="00A60208"/>
    <w:rsid w:val="00A60217"/>
    <w:rsid w:val="00A60510"/>
    <w:rsid w:val="00A60C88"/>
    <w:rsid w:val="00A60E09"/>
    <w:rsid w:val="00A61003"/>
    <w:rsid w:val="00A61153"/>
    <w:rsid w:val="00A6157F"/>
    <w:rsid w:val="00A61871"/>
    <w:rsid w:val="00A618C6"/>
    <w:rsid w:val="00A618D9"/>
    <w:rsid w:val="00A6197E"/>
    <w:rsid w:val="00A61E17"/>
    <w:rsid w:val="00A62469"/>
    <w:rsid w:val="00A62699"/>
    <w:rsid w:val="00A62A80"/>
    <w:rsid w:val="00A62DD3"/>
    <w:rsid w:val="00A62E24"/>
    <w:rsid w:val="00A63221"/>
    <w:rsid w:val="00A63AA0"/>
    <w:rsid w:val="00A63B06"/>
    <w:rsid w:val="00A63CAA"/>
    <w:rsid w:val="00A641BC"/>
    <w:rsid w:val="00A645F2"/>
    <w:rsid w:val="00A646BB"/>
    <w:rsid w:val="00A6495D"/>
    <w:rsid w:val="00A64A27"/>
    <w:rsid w:val="00A64A6C"/>
    <w:rsid w:val="00A64DDC"/>
    <w:rsid w:val="00A64DEE"/>
    <w:rsid w:val="00A65034"/>
    <w:rsid w:val="00A654D4"/>
    <w:rsid w:val="00A656B0"/>
    <w:rsid w:val="00A656E0"/>
    <w:rsid w:val="00A657CA"/>
    <w:rsid w:val="00A657FC"/>
    <w:rsid w:val="00A65848"/>
    <w:rsid w:val="00A65D6A"/>
    <w:rsid w:val="00A6616B"/>
    <w:rsid w:val="00A663EE"/>
    <w:rsid w:val="00A6640D"/>
    <w:rsid w:val="00A66781"/>
    <w:rsid w:val="00A668C9"/>
    <w:rsid w:val="00A669E2"/>
    <w:rsid w:val="00A66B36"/>
    <w:rsid w:val="00A66BFC"/>
    <w:rsid w:val="00A66C78"/>
    <w:rsid w:val="00A66D90"/>
    <w:rsid w:val="00A66E07"/>
    <w:rsid w:val="00A66E6E"/>
    <w:rsid w:val="00A66F0F"/>
    <w:rsid w:val="00A66FD9"/>
    <w:rsid w:val="00A66FF5"/>
    <w:rsid w:val="00A673B6"/>
    <w:rsid w:val="00A67434"/>
    <w:rsid w:val="00A67664"/>
    <w:rsid w:val="00A677E9"/>
    <w:rsid w:val="00A67A24"/>
    <w:rsid w:val="00A67A7C"/>
    <w:rsid w:val="00A67D5E"/>
    <w:rsid w:val="00A67DC9"/>
    <w:rsid w:val="00A67E65"/>
    <w:rsid w:val="00A67EFC"/>
    <w:rsid w:val="00A67F07"/>
    <w:rsid w:val="00A700AA"/>
    <w:rsid w:val="00A7029C"/>
    <w:rsid w:val="00A70302"/>
    <w:rsid w:val="00A70306"/>
    <w:rsid w:val="00A7031C"/>
    <w:rsid w:val="00A703D6"/>
    <w:rsid w:val="00A70450"/>
    <w:rsid w:val="00A70ACA"/>
    <w:rsid w:val="00A70E0B"/>
    <w:rsid w:val="00A70F00"/>
    <w:rsid w:val="00A70FDB"/>
    <w:rsid w:val="00A7107B"/>
    <w:rsid w:val="00A711CE"/>
    <w:rsid w:val="00A711F4"/>
    <w:rsid w:val="00A71393"/>
    <w:rsid w:val="00A7156B"/>
    <w:rsid w:val="00A71648"/>
    <w:rsid w:val="00A716F2"/>
    <w:rsid w:val="00A716F6"/>
    <w:rsid w:val="00A7178A"/>
    <w:rsid w:val="00A718AE"/>
    <w:rsid w:val="00A71A54"/>
    <w:rsid w:val="00A71AE2"/>
    <w:rsid w:val="00A71B62"/>
    <w:rsid w:val="00A71EBE"/>
    <w:rsid w:val="00A71F02"/>
    <w:rsid w:val="00A725A0"/>
    <w:rsid w:val="00A726A2"/>
    <w:rsid w:val="00A726B6"/>
    <w:rsid w:val="00A728D1"/>
    <w:rsid w:val="00A728D7"/>
    <w:rsid w:val="00A7295D"/>
    <w:rsid w:val="00A72975"/>
    <w:rsid w:val="00A72ACB"/>
    <w:rsid w:val="00A72F75"/>
    <w:rsid w:val="00A7300C"/>
    <w:rsid w:val="00A73062"/>
    <w:rsid w:val="00A730B0"/>
    <w:rsid w:val="00A730B3"/>
    <w:rsid w:val="00A730F2"/>
    <w:rsid w:val="00A73108"/>
    <w:rsid w:val="00A7368D"/>
    <w:rsid w:val="00A737B1"/>
    <w:rsid w:val="00A73886"/>
    <w:rsid w:val="00A73999"/>
    <w:rsid w:val="00A739CC"/>
    <w:rsid w:val="00A73AC6"/>
    <w:rsid w:val="00A73C03"/>
    <w:rsid w:val="00A73E17"/>
    <w:rsid w:val="00A73EC0"/>
    <w:rsid w:val="00A73FF2"/>
    <w:rsid w:val="00A74014"/>
    <w:rsid w:val="00A74111"/>
    <w:rsid w:val="00A7419D"/>
    <w:rsid w:val="00A7435C"/>
    <w:rsid w:val="00A74533"/>
    <w:rsid w:val="00A746E0"/>
    <w:rsid w:val="00A74AFA"/>
    <w:rsid w:val="00A74CB7"/>
    <w:rsid w:val="00A75045"/>
    <w:rsid w:val="00A75156"/>
    <w:rsid w:val="00A751CB"/>
    <w:rsid w:val="00A75350"/>
    <w:rsid w:val="00A7542D"/>
    <w:rsid w:val="00A756E4"/>
    <w:rsid w:val="00A75737"/>
    <w:rsid w:val="00A7582D"/>
    <w:rsid w:val="00A75A58"/>
    <w:rsid w:val="00A75B02"/>
    <w:rsid w:val="00A75B38"/>
    <w:rsid w:val="00A75BA6"/>
    <w:rsid w:val="00A76057"/>
    <w:rsid w:val="00A7623F"/>
    <w:rsid w:val="00A762CF"/>
    <w:rsid w:val="00A76330"/>
    <w:rsid w:val="00A765DA"/>
    <w:rsid w:val="00A76702"/>
    <w:rsid w:val="00A7694F"/>
    <w:rsid w:val="00A76AA4"/>
    <w:rsid w:val="00A76B97"/>
    <w:rsid w:val="00A76BDE"/>
    <w:rsid w:val="00A76C2E"/>
    <w:rsid w:val="00A76C4A"/>
    <w:rsid w:val="00A76D42"/>
    <w:rsid w:val="00A770E4"/>
    <w:rsid w:val="00A7713C"/>
    <w:rsid w:val="00A775C2"/>
    <w:rsid w:val="00A776A8"/>
    <w:rsid w:val="00A777B7"/>
    <w:rsid w:val="00A779A8"/>
    <w:rsid w:val="00A77AA9"/>
    <w:rsid w:val="00A77AFB"/>
    <w:rsid w:val="00A77FC7"/>
    <w:rsid w:val="00A8067D"/>
    <w:rsid w:val="00A809F5"/>
    <w:rsid w:val="00A80C70"/>
    <w:rsid w:val="00A80F77"/>
    <w:rsid w:val="00A81049"/>
    <w:rsid w:val="00A8112C"/>
    <w:rsid w:val="00A8126D"/>
    <w:rsid w:val="00A81296"/>
    <w:rsid w:val="00A8133E"/>
    <w:rsid w:val="00A8134F"/>
    <w:rsid w:val="00A815FA"/>
    <w:rsid w:val="00A81B05"/>
    <w:rsid w:val="00A81BA5"/>
    <w:rsid w:val="00A81D8B"/>
    <w:rsid w:val="00A81DB9"/>
    <w:rsid w:val="00A81F1F"/>
    <w:rsid w:val="00A81F23"/>
    <w:rsid w:val="00A81F7D"/>
    <w:rsid w:val="00A82075"/>
    <w:rsid w:val="00A8255A"/>
    <w:rsid w:val="00A8276B"/>
    <w:rsid w:val="00A829D3"/>
    <w:rsid w:val="00A82A41"/>
    <w:rsid w:val="00A82B47"/>
    <w:rsid w:val="00A82BF2"/>
    <w:rsid w:val="00A82C84"/>
    <w:rsid w:val="00A82E3D"/>
    <w:rsid w:val="00A83386"/>
    <w:rsid w:val="00A83620"/>
    <w:rsid w:val="00A8370C"/>
    <w:rsid w:val="00A83865"/>
    <w:rsid w:val="00A838CB"/>
    <w:rsid w:val="00A83B4F"/>
    <w:rsid w:val="00A83E23"/>
    <w:rsid w:val="00A83E51"/>
    <w:rsid w:val="00A83F7F"/>
    <w:rsid w:val="00A8489B"/>
    <w:rsid w:val="00A8492C"/>
    <w:rsid w:val="00A849A9"/>
    <w:rsid w:val="00A84B35"/>
    <w:rsid w:val="00A8517E"/>
    <w:rsid w:val="00A8541D"/>
    <w:rsid w:val="00A85660"/>
    <w:rsid w:val="00A859F6"/>
    <w:rsid w:val="00A85BC0"/>
    <w:rsid w:val="00A85DB7"/>
    <w:rsid w:val="00A861F2"/>
    <w:rsid w:val="00A866A4"/>
    <w:rsid w:val="00A86A40"/>
    <w:rsid w:val="00A86CA3"/>
    <w:rsid w:val="00A86DAA"/>
    <w:rsid w:val="00A86EE6"/>
    <w:rsid w:val="00A87108"/>
    <w:rsid w:val="00A871AE"/>
    <w:rsid w:val="00A872A0"/>
    <w:rsid w:val="00A87389"/>
    <w:rsid w:val="00A8743E"/>
    <w:rsid w:val="00A87757"/>
    <w:rsid w:val="00A8794E"/>
    <w:rsid w:val="00A87D57"/>
    <w:rsid w:val="00A87DED"/>
    <w:rsid w:val="00A90362"/>
    <w:rsid w:val="00A90386"/>
    <w:rsid w:val="00A9048A"/>
    <w:rsid w:val="00A904E3"/>
    <w:rsid w:val="00A90652"/>
    <w:rsid w:val="00A9072D"/>
    <w:rsid w:val="00A9085F"/>
    <w:rsid w:val="00A90928"/>
    <w:rsid w:val="00A90BCE"/>
    <w:rsid w:val="00A90D39"/>
    <w:rsid w:val="00A90D51"/>
    <w:rsid w:val="00A90E1C"/>
    <w:rsid w:val="00A90E97"/>
    <w:rsid w:val="00A90EC0"/>
    <w:rsid w:val="00A9153D"/>
    <w:rsid w:val="00A9160B"/>
    <w:rsid w:val="00A91624"/>
    <w:rsid w:val="00A9169B"/>
    <w:rsid w:val="00A916A9"/>
    <w:rsid w:val="00A916BB"/>
    <w:rsid w:val="00A91948"/>
    <w:rsid w:val="00A91AD9"/>
    <w:rsid w:val="00A91F86"/>
    <w:rsid w:val="00A923FA"/>
    <w:rsid w:val="00A9269C"/>
    <w:rsid w:val="00A92864"/>
    <w:rsid w:val="00A92A97"/>
    <w:rsid w:val="00A9349A"/>
    <w:rsid w:val="00A93C62"/>
    <w:rsid w:val="00A940F9"/>
    <w:rsid w:val="00A94248"/>
    <w:rsid w:val="00A94261"/>
    <w:rsid w:val="00A9428C"/>
    <w:rsid w:val="00A9438C"/>
    <w:rsid w:val="00A9477D"/>
    <w:rsid w:val="00A9496E"/>
    <w:rsid w:val="00A949B9"/>
    <w:rsid w:val="00A94A01"/>
    <w:rsid w:val="00A94F0F"/>
    <w:rsid w:val="00A94F7F"/>
    <w:rsid w:val="00A9523D"/>
    <w:rsid w:val="00A95387"/>
    <w:rsid w:val="00A9542D"/>
    <w:rsid w:val="00A95620"/>
    <w:rsid w:val="00A95785"/>
    <w:rsid w:val="00A95CCD"/>
    <w:rsid w:val="00A95E40"/>
    <w:rsid w:val="00A95F52"/>
    <w:rsid w:val="00A9616E"/>
    <w:rsid w:val="00A961E4"/>
    <w:rsid w:val="00A96D7F"/>
    <w:rsid w:val="00A96F07"/>
    <w:rsid w:val="00A97117"/>
    <w:rsid w:val="00A97503"/>
    <w:rsid w:val="00A975CE"/>
    <w:rsid w:val="00A97687"/>
    <w:rsid w:val="00A9779F"/>
    <w:rsid w:val="00A97902"/>
    <w:rsid w:val="00A97B71"/>
    <w:rsid w:val="00A97C2C"/>
    <w:rsid w:val="00A97D49"/>
    <w:rsid w:val="00AA0033"/>
    <w:rsid w:val="00AA0130"/>
    <w:rsid w:val="00AA0169"/>
    <w:rsid w:val="00AA01B2"/>
    <w:rsid w:val="00AA01D9"/>
    <w:rsid w:val="00AA034D"/>
    <w:rsid w:val="00AA0551"/>
    <w:rsid w:val="00AA06FF"/>
    <w:rsid w:val="00AA0704"/>
    <w:rsid w:val="00AA0753"/>
    <w:rsid w:val="00AA0769"/>
    <w:rsid w:val="00AA09D5"/>
    <w:rsid w:val="00AA0B3E"/>
    <w:rsid w:val="00AA0BA3"/>
    <w:rsid w:val="00AA12CE"/>
    <w:rsid w:val="00AA152F"/>
    <w:rsid w:val="00AA175E"/>
    <w:rsid w:val="00AA1A8A"/>
    <w:rsid w:val="00AA1C50"/>
    <w:rsid w:val="00AA1D96"/>
    <w:rsid w:val="00AA2000"/>
    <w:rsid w:val="00AA2282"/>
    <w:rsid w:val="00AA22C2"/>
    <w:rsid w:val="00AA2415"/>
    <w:rsid w:val="00AA26E2"/>
    <w:rsid w:val="00AA27B6"/>
    <w:rsid w:val="00AA2A72"/>
    <w:rsid w:val="00AA2AE9"/>
    <w:rsid w:val="00AA2C8D"/>
    <w:rsid w:val="00AA30F0"/>
    <w:rsid w:val="00AA3FA6"/>
    <w:rsid w:val="00AA400A"/>
    <w:rsid w:val="00AA4091"/>
    <w:rsid w:val="00AA410A"/>
    <w:rsid w:val="00AA41E0"/>
    <w:rsid w:val="00AA41EC"/>
    <w:rsid w:val="00AA42C8"/>
    <w:rsid w:val="00AA46D1"/>
    <w:rsid w:val="00AA488B"/>
    <w:rsid w:val="00AA498F"/>
    <w:rsid w:val="00AA4B9A"/>
    <w:rsid w:val="00AA4E22"/>
    <w:rsid w:val="00AA4FCD"/>
    <w:rsid w:val="00AA5139"/>
    <w:rsid w:val="00AA54B0"/>
    <w:rsid w:val="00AA54F9"/>
    <w:rsid w:val="00AA573F"/>
    <w:rsid w:val="00AA57F0"/>
    <w:rsid w:val="00AA5CE3"/>
    <w:rsid w:val="00AA5DC5"/>
    <w:rsid w:val="00AA5E24"/>
    <w:rsid w:val="00AA5FF4"/>
    <w:rsid w:val="00AA609D"/>
    <w:rsid w:val="00AA619F"/>
    <w:rsid w:val="00AA61DB"/>
    <w:rsid w:val="00AA6291"/>
    <w:rsid w:val="00AA62A3"/>
    <w:rsid w:val="00AA6318"/>
    <w:rsid w:val="00AA6354"/>
    <w:rsid w:val="00AA637E"/>
    <w:rsid w:val="00AA6640"/>
    <w:rsid w:val="00AA6ACD"/>
    <w:rsid w:val="00AA6AE9"/>
    <w:rsid w:val="00AA6C74"/>
    <w:rsid w:val="00AA6ED7"/>
    <w:rsid w:val="00AA6FC0"/>
    <w:rsid w:val="00AA7039"/>
    <w:rsid w:val="00AA7133"/>
    <w:rsid w:val="00AA7152"/>
    <w:rsid w:val="00AA72C5"/>
    <w:rsid w:val="00AA74C1"/>
    <w:rsid w:val="00AA7526"/>
    <w:rsid w:val="00AA753E"/>
    <w:rsid w:val="00AA7748"/>
    <w:rsid w:val="00AA77F8"/>
    <w:rsid w:val="00AA7A79"/>
    <w:rsid w:val="00AA7C7D"/>
    <w:rsid w:val="00AA7E8F"/>
    <w:rsid w:val="00AA7EAD"/>
    <w:rsid w:val="00AB016E"/>
    <w:rsid w:val="00AB01C7"/>
    <w:rsid w:val="00AB05EF"/>
    <w:rsid w:val="00AB0636"/>
    <w:rsid w:val="00AB066C"/>
    <w:rsid w:val="00AB067B"/>
    <w:rsid w:val="00AB0829"/>
    <w:rsid w:val="00AB0AB1"/>
    <w:rsid w:val="00AB0B9F"/>
    <w:rsid w:val="00AB0ED9"/>
    <w:rsid w:val="00AB1429"/>
    <w:rsid w:val="00AB1812"/>
    <w:rsid w:val="00AB18D8"/>
    <w:rsid w:val="00AB18D9"/>
    <w:rsid w:val="00AB18FB"/>
    <w:rsid w:val="00AB1A14"/>
    <w:rsid w:val="00AB1EDA"/>
    <w:rsid w:val="00AB2449"/>
    <w:rsid w:val="00AB2503"/>
    <w:rsid w:val="00AB278E"/>
    <w:rsid w:val="00AB2C55"/>
    <w:rsid w:val="00AB2D22"/>
    <w:rsid w:val="00AB2E1A"/>
    <w:rsid w:val="00AB2F0C"/>
    <w:rsid w:val="00AB3472"/>
    <w:rsid w:val="00AB35F5"/>
    <w:rsid w:val="00AB3986"/>
    <w:rsid w:val="00AB3D01"/>
    <w:rsid w:val="00AB403D"/>
    <w:rsid w:val="00AB42BD"/>
    <w:rsid w:val="00AB4480"/>
    <w:rsid w:val="00AB4ABB"/>
    <w:rsid w:val="00AB4B5B"/>
    <w:rsid w:val="00AB4C01"/>
    <w:rsid w:val="00AB4C93"/>
    <w:rsid w:val="00AB5134"/>
    <w:rsid w:val="00AB515F"/>
    <w:rsid w:val="00AB51C0"/>
    <w:rsid w:val="00AB5276"/>
    <w:rsid w:val="00AB579E"/>
    <w:rsid w:val="00AB59BC"/>
    <w:rsid w:val="00AB5B8D"/>
    <w:rsid w:val="00AB5BEE"/>
    <w:rsid w:val="00AB6093"/>
    <w:rsid w:val="00AB6199"/>
    <w:rsid w:val="00AB62D0"/>
    <w:rsid w:val="00AB66E1"/>
    <w:rsid w:val="00AB66FF"/>
    <w:rsid w:val="00AB6704"/>
    <w:rsid w:val="00AB67F1"/>
    <w:rsid w:val="00AB6C48"/>
    <w:rsid w:val="00AB6E4A"/>
    <w:rsid w:val="00AB6E8E"/>
    <w:rsid w:val="00AB7057"/>
    <w:rsid w:val="00AB7419"/>
    <w:rsid w:val="00AB75A6"/>
    <w:rsid w:val="00AB7A85"/>
    <w:rsid w:val="00AB7B09"/>
    <w:rsid w:val="00AB7B26"/>
    <w:rsid w:val="00AB7B73"/>
    <w:rsid w:val="00AB7BF5"/>
    <w:rsid w:val="00AB7C47"/>
    <w:rsid w:val="00AC03A4"/>
    <w:rsid w:val="00AC04CA"/>
    <w:rsid w:val="00AC05F8"/>
    <w:rsid w:val="00AC0717"/>
    <w:rsid w:val="00AC08FA"/>
    <w:rsid w:val="00AC0A53"/>
    <w:rsid w:val="00AC0AE4"/>
    <w:rsid w:val="00AC0C9F"/>
    <w:rsid w:val="00AC0CF2"/>
    <w:rsid w:val="00AC0FB2"/>
    <w:rsid w:val="00AC1122"/>
    <w:rsid w:val="00AC118A"/>
    <w:rsid w:val="00AC1608"/>
    <w:rsid w:val="00AC1641"/>
    <w:rsid w:val="00AC1832"/>
    <w:rsid w:val="00AC18C0"/>
    <w:rsid w:val="00AC1BF1"/>
    <w:rsid w:val="00AC1EDF"/>
    <w:rsid w:val="00AC1F0B"/>
    <w:rsid w:val="00AC20F7"/>
    <w:rsid w:val="00AC22BE"/>
    <w:rsid w:val="00AC2676"/>
    <w:rsid w:val="00AC279C"/>
    <w:rsid w:val="00AC27C2"/>
    <w:rsid w:val="00AC27C7"/>
    <w:rsid w:val="00AC27D6"/>
    <w:rsid w:val="00AC297F"/>
    <w:rsid w:val="00AC2AD2"/>
    <w:rsid w:val="00AC2F1C"/>
    <w:rsid w:val="00AC30A8"/>
    <w:rsid w:val="00AC318C"/>
    <w:rsid w:val="00AC31E1"/>
    <w:rsid w:val="00AC37D6"/>
    <w:rsid w:val="00AC3993"/>
    <w:rsid w:val="00AC3E27"/>
    <w:rsid w:val="00AC41AF"/>
    <w:rsid w:val="00AC45C3"/>
    <w:rsid w:val="00AC46BC"/>
    <w:rsid w:val="00AC48DC"/>
    <w:rsid w:val="00AC492F"/>
    <w:rsid w:val="00AC49A7"/>
    <w:rsid w:val="00AC4B9D"/>
    <w:rsid w:val="00AC4BA8"/>
    <w:rsid w:val="00AC4CE0"/>
    <w:rsid w:val="00AC50F2"/>
    <w:rsid w:val="00AC52C0"/>
    <w:rsid w:val="00AC5352"/>
    <w:rsid w:val="00AC5499"/>
    <w:rsid w:val="00AC5648"/>
    <w:rsid w:val="00AC57E3"/>
    <w:rsid w:val="00AC5ECB"/>
    <w:rsid w:val="00AC600B"/>
    <w:rsid w:val="00AC6617"/>
    <w:rsid w:val="00AC675E"/>
    <w:rsid w:val="00AC6E1C"/>
    <w:rsid w:val="00AC70E9"/>
    <w:rsid w:val="00AC7242"/>
    <w:rsid w:val="00AC73DD"/>
    <w:rsid w:val="00AC76B7"/>
    <w:rsid w:val="00AC786D"/>
    <w:rsid w:val="00AC7A2D"/>
    <w:rsid w:val="00AC7B2C"/>
    <w:rsid w:val="00AC7EBD"/>
    <w:rsid w:val="00AD001A"/>
    <w:rsid w:val="00AD00AE"/>
    <w:rsid w:val="00AD0169"/>
    <w:rsid w:val="00AD0311"/>
    <w:rsid w:val="00AD034D"/>
    <w:rsid w:val="00AD0896"/>
    <w:rsid w:val="00AD091A"/>
    <w:rsid w:val="00AD0A31"/>
    <w:rsid w:val="00AD0B2C"/>
    <w:rsid w:val="00AD0BDE"/>
    <w:rsid w:val="00AD0BE2"/>
    <w:rsid w:val="00AD0BF7"/>
    <w:rsid w:val="00AD0C94"/>
    <w:rsid w:val="00AD0CF9"/>
    <w:rsid w:val="00AD0D0D"/>
    <w:rsid w:val="00AD0FA7"/>
    <w:rsid w:val="00AD1262"/>
    <w:rsid w:val="00AD1B61"/>
    <w:rsid w:val="00AD2145"/>
    <w:rsid w:val="00AD2209"/>
    <w:rsid w:val="00AD230B"/>
    <w:rsid w:val="00AD25A1"/>
    <w:rsid w:val="00AD283A"/>
    <w:rsid w:val="00AD2875"/>
    <w:rsid w:val="00AD29D5"/>
    <w:rsid w:val="00AD2A22"/>
    <w:rsid w:val="00AD2B6D"/>
    <w:rsid w:val="00AD2C48"/>
    <w:rsid w:val="00AD2CF3"/>
    <w:rsid w:val="00AD2EDC"/>
    <w:rsid w:val="00AD310C"/>
    <w:rsid w:val="00AD3302"/>
    <w:rsid w:val="00AD37D0"/>
    <w:rsid w:val="00AD3D45"/>
    <w:rsid w:val="00AD3F61"/>
    <w:rsid w:val="00AD4054"/>
    <w:rsid w:val="00AD4448"/>
    <w:rsid w:val="00AD44BE"/>
    <w:rsid w:val="00AD4870"/>
    <w:rsid w:val="00AD4A8E"/>
    <w:rsid w:val="00AD4B31"/>
    <w:rsid w:val="00AD4BAF"/>
    <w:rsid w:val="00AD4F0D"/>
    <w:rsid w:val="00AD509D"/>
    <w:rsid w:val="00AD515E"/>
    <w:rsid w:val="00AD51CE"/>
    <w:rsid w:val="00AD51D8"/>
    <w:rsid w:val="00AD5AE0"/>
    <w:rsid w:val="00AD5E40"/>
    <w:rsid w:val="00AD6183"/>
    <w:rsid w:val="00AD666C"/>
    <w:rsid w:val="00AD698E"/>
    <w:rsid w:val="00AD6CBD"/>
    <w:rsid w:val="00AD6ED3"/>
    <w:rsid w:val="00AD7118"/>
    <w:rsid w:val="00AD7527"/>
    <w:rsid w:val="00AD7539"/>
    <w:rsid w:val="00AD7B32"/>
    <w:rsid w:val="00AE0815"/>
    <w:rsid w:val="00AE0B8C"/>
    <w:rsid w:val="00AE0CBB"/>
    <w:rsid w:val="00AE0CE0"/>
    <w:rsid w:val="00AE0CEA"/>
    <w:rsid w:val="00AE0CEF"/>
    <w:rsid w:val="00AE0D2F"/>
    <w:rsid w:val="00AE0F6E"/>
    <w:rsid w:val="00AE0FB1"/>
    <w:rsid w:val="00AE10E4"/>
    <w:rsid w:val="00AE10F7"/>
    <w:rsid w:val="00AE1329"/>
    <w:rsid w:val="00AE1699"/>
    <w:rsid w:val="00AE1B9F"/>
    <w:rsid w:val="00AE1C76"/>
    <w:rsid w:val="00AE20D7"/>
    <w:rsid w:val="00AE259B"/>
    <w:rsid w:val="00AE2619"/>
    <w:rsid w:val="00AE26C7"/>
    <w:rsid w:val="00AE27B2"/>
    <w:rsid w:val="00AE2B03"/>
    <w:rsid w:val="00AE2EB3"/>
    <w:rsid w:val="00AE361C"/>
    <w:rsid w:val="00AE368A"/>
    <w:rsid w:val="00AE3737"/>
    <w:rsid w:val="00AE3859"/>
    <w:rsid w:val="00AE391C"/>
    <w:rsid w:val="00AE3D8B"/>
    <w:rsid w:val="00AE3EC6"/>
    <w:rsid w:val="00AE3ED0"/>
    <w:rsid w:val="00AE3FB1"/>
    <w:rsid w:val="00AE40B2"/>
    <w:rsid w:val="00AE4119"/>
    <w:rsid w:val="00AE428F"/>
    <w:rsid w:val="00AE42DE"/>
    <w:rsid w:val="00AE4A22"/>
    <w:rsid w:val="00AE4A5A"/>
    <w:rsid w:val="00AE4BE5"/>
    <w:rsid w:val="00AE4CFF"/>
    <w:rsid w:val="00AE4D7D"/>
    <w:rsid w:val="00AE4DC7"/>
    <w:rsid w:val="00AE4DF2"/>
    <w:rsid w:val="00AE4E21"/>
    <w:rsid w:val="00AE5147"/>
    <w:rsid w:val="00AE54B2"/>
    <w:rsid w:val="00AE5814"/>
    <w:rsid w:val="00AE5AC0"/>
    <w:rsid w:val="00AE5D50"/>
    <w:rsid w:val="00AE62BD"/>
    <w:rsid w:val="00AE62D3"/>
    <w:rsid w:val="00AE64DC"/>
    <w:rsid w:val="00AE67A2"/>
    <w:rsid w:val="00AE6863"/>
    <w:rsid w:val="00AE68A2"/>
    <w:rsid w:val="00AE6991"/>
    <w:rsid w:val="00AE6A86"/>
    <w:rsid w:val="00AE6B76"/>
    <w:rsid w:val="00AE6FB2"/>
    <w:rsid w:val="00AE6FC4"/>
    <w:rsid w:val="00AE6FD9"/>
    <w:rsid w:val="00AE7295"/>
    <w:rsid w:val="00AE7307"/>
    <w:rsid w:val="00AE74E2"/>
    <w:rsid w:val="00AE74F5"/>
    <w:rsid w:val="00AE795A"/>
    <w:rsid w:val="00AE7B64"/>
    <w:rsid w:val="00AE7DC2"/>
    <w:rsid w:val="00AE7ECA"/>
    <w:rsid w:val="00AF0158"/>
    <w:rsid w:val="00AF0377"/>
    <w:rsid w:val="00AF03A4"/>
    <w:rsid w:val="00AF05FD"/>
    <w:rsid w:val="00AF06CD"/>
    <w:rsid w:val="00AF0854"/>
    <w:rsid w:val="00AF0E84"/>
    <w:rsid w:val="00AF0EB0"/>
    <w:rsid w:val="00AF0EF7"/>
    <w:rsid w:val="00AF101F"/>
    <w:rsid w:val="00AF148F"/>
    <w:rsid w:val="00AF14CB"/>
    <w:rsid w:val="00AF18DA"/>
    <w:rsid w:val="00AF1CA2"/>
    <w:rsid w:val="00AF1D33"/>
    <w:rsid w:val="00AF1DD7"/>
    <w:rsid w:val="00AF1E58"/>
    <w:rsid w:val="00AF1F40"/>
    <w:rsid w:val="00AF2088"/>
    <w:rsid w:val="00AF23FB"/>
    <w:rsid w:val="00AF26B5"/>
    <w:rsid w:val="00AF2774"/>
    <w:rsid w:val="00AF29B3"/>
    <w:rsid w:val="00AF29B8"/>
    <w:rsid w:val="00AF2C09"/>
    <w:rsid w:val="00AF2EA7"/>
    <w:rsid w:val="00AF30D7"/>
    <w:rsid w:val="00AF3338"/>
    <w:rsid w:val="00AF36B4"/>
    <w:rsid w:val="00AF37E5"/>
    <w:rsid w:val="00AF3938"/>
    <w:rsid w:val="00AF3AC1"/>
    <w:rsid w:val="00AF3B45"/>
    <w:rsid w:val="00AF3BCD"/>
    <w:rsid w:val="00AF3D13"/>
    <w:rsid w:val="00AF4040"/>
    <w:rsid w:val="00AF4098"/>
    <w:rsid w:val="00AF41DD"/>
    <w:rsid w:val="00AF4421"/>
    <w:rsid w:val="00AF48D2"/>
    <w:rsid w:val="00AF4930"/>
    <w:rsid w:val="00AF4C1C"/>
    <w:rsid w:val="00AF4D99"/>
    <w:rsid w:val="00AF55EA"/>
    <w:rsid w:val="00AF5AFD"/>
    <w:rsid w:val="00AF5FBC"/>
    <w:rsid w:val="00AF605B"/>
    <w:rsid w:val="00AF63FB"/>
    <w:rsid w:val="00AF64AE"/>
    <w:rsid w:val="00AF65EA"/>
    <w:rsid w:val="00AF6702"/>
    <w:rsid w:val="00AF67FD"/>
    <w:rsid w:val="00AF6A26"/>
    <w:rsid w:val="00AF6DE1"/>
    <w:rsid w:val="00AF6E1E"/>
    <w:rsid w:val="00AF7355"/>
    <w:rsid w:val="00AF75E6"/>
    <w:rsid w:val="00AF7631"/>
    <w:rsid w:val="00AF76D9"/>
    <w:rsid w:val="00AF7707"/>
    <w:rsid w:val="00AF7784"/>
    <w:rsid w:val="00AF790A"/>
    <w:rsid w:val="00AF7A7B"/>
    <w:rsid w:val="00AF7CDB"/>
    <w:rsid w:val="00AF7E52"/>
    <w:rsid w:val="00B0002E"/>
    <w:rsid w:val="00B0003A"/>
    <w:rsid w:val="00B001D8"/>
    <w:rsid w:val="00B00390"/>
    <w:rsid w:val="00B005B3"/>
    <w:rsid w:val="00B00684"/>
    <w:rsid w:val="00B0084F"/>
    <w:rsid w:val="00B0092F"/>
    <w:rsid w:val="00B00BFF"/>
    <w:rsid w:val="00B00CC2"/>
    <w:rsid w:val="00B00D5B"/>
    <w:rsid w:val="00B00EA1"/>
    <w:rsid w:val="00B00F35"/>
    <w:rsid w:val="00B01317"/>
    <w:rsid w:val="00B0140E"/>
    <w:rsid w:val="00B014B3"/>
    <w:rsid w:val="00B015BD"/>
    <w:rsid w:val="00B016F6"/>
    <w:rsid w:val="00B01743"/>
    <w:rsid w:val="00B017DC"/>
    <w:rsid w:val="00B017F3"/>
    <w:rsid w:val="00B018D3"/>
    <w:rsid w:val="00B01E7F"/>
    <w:rsid w:val="00B01EC6"/>
    <w:rsid w:val="00B020E6"/>
    <w:rsid w:val="00B021CA"/>
    <w:rsid w:val="00B025D0"/>
    <w:rsid w:val="00B025FB"/>
    <w:rsid w:val="00B02940"/>
    <w:rsid w:val="00B02A99"/>
    <w:rsid w:val="00B02B65"/>
    <w:rsid w:val="00B02BB9"/>
    <w:rsid w:val="00B02D4B"/>
    <w:rsid w:val="00B02D99"/>
    <w:rsid w:val="00B02F15"/>
    <w:rsid w:val="00B0345E"/>
    <w:rsid w:val="00B036B9"/>
    <w:rsid w:val="00B039F8"/>
    <w:rsid w:val="00B03A28"/>
    <w:rsid w:val="00B03B5C"/>
    <w:rsid w:val="00B03B71"/>
    <w:rsid w:val="00B03B92"/>
    <w:rsid w:val="00B03C8C"/>
    <w:rsid w:val="00B03D93"/>
    <w:rsid w:val="00B03DA2"/>
    <w:rsid w:val="00B04020"/>
    <w:rsid w:val="00B0419C"/>
    <w:rsid w:val="00B04293"/>
    <w:rsid w:val="00B043CC"/>
    <w:rsid w:val="00B044C5"/>
    <w:rsid w:val="00B044FC"/>
    <w:rsid w:val="00B04524"/>
    <w:rsid w:val="00B045F5"/>
    <w:rsid w:val="00B04633"/>
    <w:rsid w:val="00B04718"/>
    <w:rsid w:val="00B0474A"/>
    <w:rsid w:val="00B048AC"/>
    <w:rsid w:val="00B048B9"/>
    <w:rsid w:val="00B04A71"/>
    <w:rsid w:val="00B04CB5"/>
    <w:rsid w:val="00B04EB5"/>
    <w:rsid w:val="00B05062"/>
    <w:rsid w:val="00B0513A"/>
    <w:rsid w:val="00B05320"/>
    <w:rsid w:val="00B05379"/>
    <w:rsid w:val="00B0546F"/>
    <w:rsid w:val="00B05502"/>
    <w:rsid w:val="00B0573B"/>
    <w:rsid w:val="00B057DB"/>
    <w:rsid w:val="00B05A48"/>
    <w:rsid w:val="00B05A4D"/>
    <w:rsid w:val="00B05D7D"/>
    <w:rsid w:val="00B05D89"/>
    <w:rsid w:val="00B05DF3"/>
    <w:rsid w:val="00B05EFC"/>
    <w:rsid w:val="00B06391"/>
    <w:rsid w:val="00B065A4"/>
    <w:rsid w:val="00B06869"/>
    <w:rsid w:val="00B06902"/>
    <w:rsid w:val="00B069A9"/>
    <w:rsid w:val="00B06B23"/>
    <w:rsid w:val="00B06E5D"/>
    <w:rsid w:val="00B0704C"/>
    <w:rsid w:val="00B071F5"/>
    <w:rsid w:val="00B0722F"/>
    <w:rsid w:val="00B0727B"/>
    <w:rsid w:val="00B07370"/>
    <w:rsid w:val="00B07560"/>
    <w:rsid w:val="00B0778E"/>
    <w:rsid w:val="00B078A1"/>
    <w:rsid w:val="00B07916"/>
    <w:rsid w:val="00B0794E"/>
    <w:rsid w:val="00B07A8F"/>
    <w:rsid w:val="00B07DA2"/>
    <w:rsid w:val="00B10982"/>
    <w:rsid w:val="00B109B7"/>
    <w:rsid w:val="00B10DE4"/>
    <w:rsid w:val="00B10E28"/>
    <w:rsid w:val="00B10E35"/>
    <w:rsid w:val="00B1138F"/>
    <w:rsid w:val="00B113DC"/>
    <w:rsid w:val="00B115A6"/>
    <w:rsid w:val="00B11A11"/>
    <w:rsid w:val="00B11A29"/>
    <w:rsid w:val="00B11AAC"/>
    <w:rsid w:val="00B11E4C"/>
    <w:rsid w:val="00B11EBA"/>
    <w:rsid w:val="00B11F25"/>
    <w:rsid w:val="00B11F62"/>
    <w:rsid w:val="00B1230D"/>
    <w:rsid w:val="00B12344"/>
    <w:rsid w:val="00B1265E"/>
    <w:rsid w:val="00B12794"/>
    <w:rsid w:val="00B12B30"/>
    <w:rsid w:val="00B12DA6"/>
    <w:rsid w:val="00B12E74"/>
    <w:rsid w:val="00B12E91"/>
    <w:rsid w:val="00B12E9A"/>
    <w:rsid w:val="00B135DF"/>
    <w:rsid w:val="00B136F2"/>
    <w:rsid w:val="00B13948"/>
    <w:rsid w:val="00B139C7"/>
    <w:rsid w:val="00B139F9"/>
    <w:rsid w:val="00B13A57"/>
    <w:rsid w:val="00B13CA8"/>
    <w:rsid w:val="00B13CE1"/>
    <w:rsid w:val="00B13F78"/>
    <w:rsid w:val="00B13FF5"/>
    <w:rsid w:val="00B14154"/>
    <w:rsid w:val="00B1496D"/>
    <w:rsid w:val="00B14C99"/>
    <w:rsid w:val="00B14DFE"/>
    <w:rsid w:val="00B14ED0"/>
    <w:rsid w:val="00B14F4C"/>
    <w:rsid w:val="00B150F0"/>
    <w:rsid w:val="00B1510A"/>
    <w:rsid w:val="00B15278"/>
    <w:rsid w:val="00B157B0"/>
    <w:rsid w:val="00B158D7"/>
    <w:rsid w:val="00B159A1"/>
    <w:rsid w:val="00B15ED4"/>
    <w:rsid w:val="00B15F9E"/>
    <w:rsid w:val="00B160D0"/>
    <w:rsid w:val="00B160D7"/>
    <w:rsid w:val="00B163CA"/>
    <w:rsid w:val="00B163E2"/>
    <w:rsid w:val="00B16619"/>
    <w:rsid w:val="00B16701"/>
    <w:rsid w:val="00B168BC"/>
    <w:rsid w:val="00B169C6"/>
    <w:rsid w:val="00B16A16"/>
    <w:rsid w:val="00B16C59"/>
    <w:rsid w:val="00B16CB5"/>
    <w:rsid w:val="00B16F95"/>
    <w:rsid w:val="00B17063"/>
    <w:rsid w:val="00B171E8"/>
    <w:rsid w:val="00B17265"/>
    <w:rsid w:val="00B173BB"/>
    <w:rsid w:val="00B173C1"/>
    <w:rsid w:val="00B174DD"/>
    <w:rsid w:val="00B1788C"/>
    <w:rsid w:val="00B2011B"/>
    <w:rsid w:val="00B201DB"/>
    <w:rsid w:val="00B20276"/>
    <w:rsid w:val="00B20636"/>
    <w:rsid w:val="00B20841"/>
    <w:rsid w:val="00B2086A"/>
    <w:rsid w:val="00B20C1A"/>
    <w:rsid w:val="00B21060"/>
    <w:rsid w:val="00B2153B"/>
    <w:rsid w:val="00B2164C"/>
    <w:rsid w:val="00B2186E"/>
    <w:rsid w:val="00B219E9"/>
    <w:rsid w:val="00B21ACE"/>
    <w:rsid w:val="00B21C99"/>
    <w:rsid w:val="00B21E02"/>
    <w:rsid w:val="00B21EDB"/>
    <w:rsid w:val="00B22384"/>
    <w:rsid w:val="00B22480"/>
    <w:rsid w:val="00B2299A"/>
    <w:rsid w:val="00B22C25"/>
    <w:rsid w:val="00B22DE5"/>
    <w:rsid w:val="00B22E9A"/>
    <w:rsid w:val="00B23206"/>
    <w:rsid w:val="00B233AB"/>
    <w:rsid w:val="00B23424"/>
    <w:rsid w:val="00B235A8"/>
    <w:rsid w:val="00B237FA"/>
    <w:rsid w:val="00B23ACB"/>
    <w:rsid w:val="00B23BF7"/>
    <w:rsid w:val="00B23E50"/>
    <w:rsid w:val="00B23FC4"/>
    <w:rsid w:val="00B24051"/>
    <w:rsid w:val="00B24065"/>
    <w:rsid w:val="00B24161"/>
    <w:rsid w:val="00B24377"/>
    <w:rsid w:val="00B24652"/>
    <w:rsid w:val="00B2494D"/>
    <w:rsid w:val="00B24C8D"/>
    <w:rsid w:val="00B24F32"/>
    <w:rsid w:val="00B250FA"/>
    <w:rsid w:val="00B25128"/>
    <w:rsid w:val="00B25404"/>
    <w:rsid w:val="00B25499"/>
    <w:rsid w:val="00B256BE"/>
    <w:rsid w:val="00B25777"/>
    <w:rsid w:val="00B25A11"/>
    <w:rsid w:val="00B25C2E"/>
    <w:rsid w:val="00B25FBF"/>
    <w:rsid w:val="00B26251"/>
    <w:rsid w:val="00B26302"/>
    <w:rsid w:val="00B26331"/>
    <w:rsid w:val="00B26486"/>
    <w:rsid w:val="00B26609"/>
    <w:rsid w:val="00B2684E"/>
    <w:rsid w:val="00B26953"/>
    <w:rsid w:val="00B269BD"/>
    <w:rsid w:val="00B26D3F"/>
    <w:rsid w:val="00B26EAC"/>
    <w:rsid w:val="00B26F37"/>
    <w:rsid w:val="00B26FD1"/>
    <w:rsid w:val="00B2727C"/>
    <w:rsid w:val="00B27397"/>
    <w:rsid w:val="00B2761D"/>
    <w:rsid w:val="00B27889"/>
    <w:rsid w:val="00B27992"/>
    <w:rsid w:val="00B27CDE"/>
    <w:rsid w:val="00B27FDB"/>
    <w:rsid w:val="00B30020"/>
    <w:rsid w:val="00B30051"/>
    <w:rsid w:val="00B30627"/>
    <w:rsid w:val="00B307DC"/>
    <w:rsid w:val="00B30838"/>
    <w:rsid w:val="00B308E0"/>
    <w:rsid w:val="00B3092E"/>
    <w:rsid w:val="00B30C6B"/>
    <w:rsid w:val="00B30CF9"/>
    <w:rsid w:val="00B310A0"/>
    <w:rsid w:val="00B3110F"/>
    <w:rsid w:val="00B31762"/>
    <w:rsid w:val="00B3190D"/>
    <w:rsid w:val="00B3190F"/>
    <w:rsid w:val="00B31C89"/>
    <w:rsid w:val="00B3244C"/>
    <w:rsid w:val="00B324D1"/>
    <w:rsid w:val="00B3260B"/>
    <w:rsid w:val="00B3265E"/>
    <w:rsid w:val="00B326DB"/>
    <w:rsid w:val="00B3297D"/>
    <w:rsid w:val="00B32AAB"/>
    <w:rsid w:val="00B32B44"/>
    <w:rsid w:val="00B32DC7"/>
    <w:rsid w:val="00B32E83"/>
    <w:rsid w:val="00B32EFC"/>
    <w:rsid w:val="00B3328F"/>
    <w:rsid w:val="00B33513"/>
    <w:rsid w:val="00B33597"/>
    <w:rsid w:val="00B33A58"/>
    <w:rsid w:val="00B33DC0"/>
    <w:rsid w:val="00B33E01"/>
    <w:rsid w:val="00B33EC4"/>
    <w:rsid w:val="00B3404C"/>
    <w:rsid w:val="00B3426A"/>
    <w:rsid w:val="00B3426E"/>
    <w:rsid w:val="00B342FC"/>
    <w:rsid w:val="00B34318"/>
    <w:rsid w:val="00B344E3"/>
    <w:rsid w:val="00B344E6"/>
    <w:rsid w:val="00B34525"/>
    <w:rsid w:val="00B3485F"/>
    <w:rsid w:val="00B34CF6"/>
    <w:rsid w:val="00B34D73"/>
    <w:rsid w:val="00B34FE8"/>
    <w:rsid w:val="00B35617"/>
    <w:rsid w:val="00B35686"/>
    <w:rsid w:val="00B35932"/>
    <w:rsid w:val="00B3598E"/>
    <w:rsid w:val="00B35D42"/>
    <w:rsid w:val="00B35DAD"/>
    <w:rsid w:val="00B35F5A"/>
    <w:rsid w:val="00B36215"/>
    <w:rsid w:val="00B36425"/>
    <w:rsid w:val="00B3656D"/>
    <w:rsid w:val="00B3688E"/>
    <w:rsid w:val="00B36953"/>
    <w:rsid w:val="00B36F06"/>
    <w:rsid w:val="00B372CC"/>
    <w:rsid w:val="00B37324"/>
    <w:rsid w:val="00B37389"/>
    <w:rsid w:val="00B373E2"/>
    <w:rsid w:val="00B373FB"/>
    <w:rsid w:val="00B37AB9"/>
    <w:rsid w:val="00B37E2B"/>
    <w:rsid w:val="00B37EDA"/>
    <w:rsid w:val="00B37EF5"/>
    <w:rsid w:val="00B37F28"/>
    <w:rsid w:val="00B40015"/>
    <w:rsid w:val="00B4072C"/>
    <w:rsid w:val="00B40921"/>
    <w:rsid w:val="00B40AE8"/>
    <w:rsid w:val="00B40B83"/>
    <w:rsid w:val="00B40D5B"/>
    <w:rsid w:val="00B40D8F"/>
    <w:rsid w:val="00B40EF6"/>
    <w:rsid w:val="00B41021"/>
    <w:rsid w:val="00B41AB6"/>
    <w:rsid w:val="00B420F4"/>
    <w:rsid w:val="00B42432"/>
    <w:rsid w:val="00B4246B"/>
    <w:rsid w:val="00B42821"/>
    <w:rsid w:val="00B42D04"/>
    <w:rsid w:val="00B42F41"/>
    <w:rsid w:val="00B43092"/>
    <w:rsid w:val="00B43407"/>
    <w:rsid w:val="00B436A7"/>
    <w:rsid w:val="00B43AD7"/>
    <w:rsid w:val="00B43BD8"/>
    <w:rsid w:val="00B43BDB"/>
    <w:rsid w:val="00B43CC5"/>
    <w:rsid w:val="00B440B0"/>
    <w:rsid w:val="00B441A0"/>
    <w:rsid w:val="00B44664"/>
    <w:rsid w:val="00B4471E"/>
    <w:rsid w:val="00B448ED"/>
    <w:rsid w:val="00B449AB"/>
    <w:rsid w:val="00B44E60"/>
    <w:rsid w:val="00B4510E"/>
    <w:rsid w:val="00B45613"/>
    <w:rsid w:val="00B45626"/>
    <w:rsid w:val="00B457AF"/>
    <w:rsid w:val="00B45992"/>
    <w:rsid w:val="00B45A45"/>
    <w:rsid w:val="00B45BF7"/>
    <w:rsid w:val="00B46202"/>
    <w:rsid w:val="00B46255"/>
    <w:rsid w:val="00B466F8"/>
    <w:rsid w:val="00B46894"/>
    <w:rsid w:val="00B468D3"/>
    <w:rsid w:val="00B468F9"/>
    <w:rsid w:val="00B46A0D"/>
    <w:rsid w:val="00B46D6D"/>
    <w:rsid w:val="00B46D9A"/>
    <w:rsid w:val="00B46DCC"/>
    <w:rsid w:val="00B47117"/>
    <w:rsid w:val="00B47151"/>
    <w:rsid w:val="00B4716F"/>
    <w:rsid w:val="00B47176"/>
    <w:rsid w:val="00B47325"/>
    <w:rsid w:val="00B47623"/>
    <w:rsid w:val="00B47631"/>
    <w:rsid w:val="00B47694"/>
    <w:rsid w:val="00B47708"/>
    <w:rsid w:val="00B477A8"/>
    <w:rsid w:val="00B47A90"/>
    <w:rsid w:val="00B47B5B"/>
    <w:rsid w:val="00B47CAC"/>
    <w:rsid w:val="00B47CFA"/>
    <w:rsid w:val="00B47D64"/>
    <w:rsid w:val="00B47DB3"/>
    <w:rsid w:val="00B47E2F"/>
    <w:rsid w:val="00B5036D"/>
    <w:rsid w:val="00B503FC"/>
    <w:rsid w:val="00B5044C"/>
    <w:rsid w:val="00B504A5"/>
    <w:rsid w:val="00B5080B"/>
    <w:rsid w:val="00B50A63"/>
    <w:rsid w:val="00B50D69"/>
    <w:rsid w:val="00B514B1"/>
    <w:rsid w:val="00B515A9"/>
    <w:rsid w:val="00B51B80"/>
    <w:rsid w:val="00B51F16"/>
    <w:rsid w:val="00B51FAB"/>
    <w:rsid w:val="00B52125"/>
    <w:rsid w:val="00B521D0"/>
    <w:rsid w:val="00B52349"/>
    <w:rsid w:val="00B52386"/>
    <w:rsid w:val="00B526CF"/>
    <w:rsid w:val="00B52842"/>
    <w:rsid w:val="00B52946"/>
    <w:rsid w:val="00B52C00"/>
    <w:rsid w:val="00B531D8"/>
    <w:rsid w:val="00B53975"/>
    <w:rsid w:val="00B53A3E"/>
    <w:rsid w:val="00B53CE8"/>
    <w:rsid w:val="00B53FA8"/>
    <w:rsid w:val="00B53FCC"/>
    <w:rsid w:val="00B5402D"/>
    <w:rsid w:val="00B540D9"/>
    <w:rsid w:val="00B541B4"/>
    <w:rsid w:val="00B543FE"/>
    <w:rsid w:val="00B54421"/>
    <w:rsid w:val="00B54504"/>
    <w:rsid w:val="00B5457F"/>
    <w:rsid w:val="00B547BB"/>
    <w:rsid w:val="00B548A1"/>
    <w:rsid w:val="00B548D5"/>
    <w:rsid w:val="00B548E9"/>
    <w:rsid w:val="00B54D29"/>
    <w:rsid w:val="00B54F96"/>
    <w:rsid w:val="00B552F2"/>
    <w:rsid w:val="00B55617"/>
    <w:rsid w:val="00B556C8"/>
    <w:rsid w:val="00B556D2"/>
    <w:rsid w:val="00B558B7"/>
    <w:rsid w:val="00B55DBD"/>
    <w:rsid w:val="00B55EEA"/>
    <w:rsid w:val="00B56758"/>
    <w:rsid w:val="00B56B63"/>
    <w:rsid w:val="00B56C60"/>
    <w:rsid w:val="00B56C76"/>
    <w:rsid w:val="00B56CB1"/>
    <w:rsid w:val="00B57008"/>
    <w:rsid w:val="00B571BF"/>
    <w:rsid w:val="00B57208"/>
    <w:rsid w:val="00B572E3"/>
    <w:rsid w:val="00B57300"/>
    <w:rsid w:val="00B57443"/>
    <w:rsid w:val="00B57822"/>
    <w:rsid w:val="00B578C3"/>
    <w:rsid w:val="00B57EE3"/>
    <w:rsid w:val="00B60676"/>
    <w:rsid w:val="00B6075C"/>
    <w:rsid w:val="00B609AA"/>
    <w:rsid w:val="00B60B0C"/>
    <w:rsid w:val="00B60E7F"/>
    <w:rsid w:val="00B612B4"/>
    <w:rsid w:val="00B613A6"/>
    <w:rsid w:val="00B61861"/>
    <w:rsid w:val="00B61932"/>
    <w:rsid w:val="00B6199A"/>
    <w:rsid w:val="00B61DAC"/>
    <w:rsid w:val="00B61F26"/>
    <w:rsid w:val="00B61F36"/>
    <w:rsid w:val="00B61FA5"/>
    <w:rsid w:val="00B620FC"/>
    <w:rsid w:val="00B62122"/>
    <w:rsid w:val="00B621AA"/>
    <w:rsid w:val="00B62810"/>
    <w:rsid w:val="00B62944"/>
    <w:rsid w:val="00B62987"/>
    <w:rsid w:val="00B629D0"/>
    <w:rsid w:val="00B62A8F"/>
    <w:rsid w:val="00B62AC6"/>
    <w:rsid w:val="00B62EE7"/>
    <w:rsid w:val="00B62F43"/>
    <w:rsid w:val="00B6305D"/>
    <w:rsid w:val="00B6348F"/>
    <w:rsid w:val="00B634E5"/>
    <w:rsid w:val="00B63647"/>
    <w:rsid w:val="00B638C0"/>
    <w:rsid w:val="00B639D4"/>
    <w:rsid w:val="00B63C2F"/>
    <w:rsid w:val="00B63C76"/>
    <w:rsid w:val="00B63FAF"/>
    <w:rsid w:val="00B640D1"/>
    <w:rsid w:val="00B64119"/>
    <w:rsid w:val="00B64136"/>
    <w:rsid w:val="00B64225"/>
    <w:rsid w:val="00B6423E"/>
    <w:rsid w:val="00B643EA"/>
    <w:rsid w:val="00B643F2"/>
    <w:rsid w:val="00B6492F"/>
    <w:rsid w:val="00B64EB6"/>
    <w:rsid w:val="00B64EBB"/>
    <w:rsid w:val="00B65127"/>
    <w:rsid w:val="00B6537E"/>
    <w:rsid w:val="00B657A0"/>
    <w:rsid w:val="00B65881"/>
    <w:rsid w:val="00B65D8F"/>
    <w:rsid w:val="00B65DF9"/>
    <w:rsid w:val="00B66052"/>
    <w:rsid w:val="00B661EF"/>
    <w:rsid w:val="00B6654F"/>
    <w:rsid w:val="00B666A4"/>
    <w:rsid w:val="00B666CE"/>
    <w:rsid w:val="00B669BD"/>
    <w:rsid w:val="00B66B14"/>
    <w:rsid w:val="00B66C18"/>
    <w:rsid w:val="00B66DBC"/>
    <w:rsid w:val="00B66E39"/>
    <w:rsid w:val="00B671A1"/>
    <w:rsid w:val="00B67229"/>
    <w:rsid w:val="00B6738B"/>
    <w:rsid w:val="00B675E4"/>
    <w:rsid w:val="00B67AAF"/>
    <w:rsid w:val="00B67CEB"/>
    <w:rsid w:val="00B67DCA"/>
    <w:rsid w:val="00B70261"/>
    <w:rsid w:val="00B704B9"/>
    <w:rsid w:val="00B7076E"/>
    <w:rsid w:val="00B707AF"/>
    <w:rsid w:val="00B70916"/>
    <w:rsid w:val="00B70A3D"/>
    <w:rsid w:val="00B70AD9"/>
    <w:rsid w:val="00B70B0F"/>
    <w:rsid w:val="00B70B20"/>
    <w:rsid w:val="00B7110A"/>
    <w:rsid w:val="00B712F6"/>
    <w:rsid w:val="00B71BBF"/>
    <w:rsid w:val="00B7223B"/>
    <w:rsid w:val="00B722CF"/>
    <w:rsid w:val="00B72763"/>
    <w:rsid w:val="00B72768"/>
    <w:rsid w:val="00B72882"/>
    <w:rsid w:val="00B72AB1"/>
    <w:rsid w:val="00B72AC8"/>
    <w:rsid w:val="00B72B42"/>
    <w:rsid w:val="00B72C1F"/>
    <w:rsid w:val="00B72C95"/>
    <w:rsid w:val="00B72E74"/>
    <w:rsid w:val="00B72ECF"/>
    <w:rsid w:val="00B7302A"/>
    <w:rsid w:val="00B733D7"/>
    <w:rsid w:val="00B73611"/>
    <w:rsid w:val="00B7364C"/>
    <w:rsid w:val="00B73B71"/>
    <w:rsid w:val="00B73E9D"/>
    <w:rsid w:val="00B73EED"/>
    <w:rsid w:val="00B73EF3"/>
    <w:rsid w:val="00B73F3F"/>
    <w:rsid w:val="00B74062"/>
    <w:rsid w:val="00B740E0"/>
    <w:rsid w:val="00B74228"/>
    <w:rsid w:val="00B74243"/>
    <w:rsid w:val="00B742B2"/>
    <w:rsid w:val="00B742C2"/>
    <w:rsid w:val="00B74560"/>
    <w:rsid w:val="00B748BC"/>
    <w:rsid w:val="00B74998"/>
    <w:rsid w:val="00B749A9"/>
    <w:rsid w:val="00B74D99"/>
    <w:rsid w:val="00B75304"/>
    <w:rsid w:val="00B75331"/>
    <w:rsid w:val="00B75347"/>
    <w:rsid w:val="00B753BB"/>
    <w:rsid w:val="00B755A4"/>
    <w:rsid w:val="00B75635"/>
    <w:rsid w:val="00B75AAD"/>
    <w:rsid w:val="00B75B5A"/>
    <w:rsid w:val="00B75C63"/>
    <w:rsid w:val="00B75EE4"/>
    <w:rsid w:val="00B7615D"/>
    <w:rsid w:val="00B76571"/>
    <w:rsid w:val="00B76681"/>
    <w:rsid w:val="00B76B8C"/>
    <w:rsid w:val="00B76DD1"/>
    <w:rsid w:val="00B76EE3"/>
    <w:rsid w:val="00B77162"/>
    <w:rsid w:val="00B774FC"/>
    <w:rsid w:val="00B77675"/>
    <w:rsid w:val="00B77804"/>
    <w:rsid w:val="00B77A77"/>
    <w:rsid w:val="00B77BEF"/>
    <w:rsid w:val="00B77C3F"/>
    <w:rsid w:val="00B77CEC"/>
    <w:rsid w:val="00B77DCF"/>
    <w:rsid w:val="00B77E5F"/>
    <w:rsid w:val="00B803FC"/>
    <w:rsid w:val="00B80495"/>
    <w:rsid w:val="00B80556"/>
    <w:rsid w:val="00B80794"/>
    <w:rsid w:val="00B80F47"/>
    <w:rsid w:val="00B80F8F"/>
    <w:rsid w:val="00B810EE"/>
    <w:rsid w:val="00B811AE"/>
    <w:rsid w:val="00B811E2"/>
    <w:rsid w:val="00B81256"/>
    <w:rsid w:val="00B81341"/>
    <w:rsid w:val="00B813BD"/>
    <w:rsid w:val="00B81420"/>
    <w:rsid w:val="00B81501"/>
    <w:rsid w:val="00B815C3"/>
    <w:rsid w:val="00B81632"/>
    <w:rsid w:val="00B816F5"/>
    <w:rsid w:val="00B817CF"/>
    <w:rsid w:val="00B818EA"/>
    <w:rsid w:val="00B8198E"/>
    <w:rsid w:val="00B81F49"/>
    <w:rsid w:val="00B81FB6"/>
    <w:rsid w:val="00B822AF"/>
    <w:rsid w:val="00B8237C"/>
    <w:rsid w:val="00B824A2"/>
    <w:rsid w:val="00B824CB"/>
    <w:rsid w:val="00B8276C"/>
    <w:rsid w:val="00B82D5F"/>
    <w:rsid w:val="00B83178"/>
    <w:rsid w:val="00B83191"/>
    <w:rsid w:val="00B83369"/>
    <w:rsid w:val="00B83491"/>
    <w:rsid w:val="00B835BD"/>
    <w:rsid w:val="00B835D3"/>
    <w:rsid w:val="00B83736"/>
    <w:rsid w:val="00B8387F"/>
    <w:rsid w:val="00B8389A"/>
    <w:rsid w:val="00B8389C"/>
    <w:rsid w:val="00B838A6"/>
    <w:rsid w:val="00B83A6E"/>
    <w:rsid w:val="00B83AD0"/>
    <w:rsid w:val="00B83AF7"/>
    <w:rsid w:val="00B83E3D"/>
    <w:rsid w:val="00B83F38"/>
    <w:rsid w:val="00B83FB6"/>
    <w:rsid w:val="00B8474B"/>
    <w:rsid w:val="00B8485A"/>
    <w:rsid w:val="00B84996"/>
    <w:rsid w:val="00B84AFB"/>
    <w:rsid w:val="00B84BBB"/>
    <w:rsid w:val="00B854EC"/>
    <w:rsid w:val="00B855BF"/>
    <w:rsid w:val="00B858E3"/>
    <w:rsid w:val="00B8596A"/>
    <w:rsid w:val="00B859CE"/>
    <w:rsid w:val="00B85C0C"/>
    <w:rsid w:val="00B85D3E"/>
    <w:rsid w:val="00B85D96"/>
    <w:rsid w:val="00B85E14"/>
    <w:rsid w:val="00B85E64"/>
    <w:rsid w:val="00B861FC"/>
    <w:rsid w:val="00B8640A"/>
    <w:rsid w:val="00B86470"/>
    <w:rsid w:val="00B86514"/>
    <w:rsid w:val="00B86E03"/>
    <w:rsid w:val="00B86E78"/>
    <w:rsid w:val="00B8734E"/>
    <w:rsid w:val="00B87700"/>
    <w:rsid w:val="00B879EF"/>
    <w:rsid w:val="00B87B4D"/>
    <w:rsid w:val="00B900A9"/>
    <w:rsid w:val="00B9015F"/>
    <w:rsid w:val="00B903DA"/>
    <w:rsid w:val="00B903F4"/>
    <w:rsid w:val="00B906A3"/>
    <w:rsid w:val="00B9070F"/>
    <w:rsid w:val="00B90760"/>
    <w:rsid w:val="00B907B1"/>
    <w:rsid w:val="00B90C46"/>
    <w:rsid w:val="00B90E2D"/>
    <w:rsid w:val="00B90E46"/>
    <w:rsid w:val="00B90F9B"/>
    <w:rsid w:val="00B90FFD"/>
    <w:rsid w:val="00B91257"/>
    <w:rsid w:val="00B9125F"/>
    <w:rsid w:val="00B9142E"/>
    <w:rsid w:val="00B914BB"/>
    <w:rsid w:val="00B91931"/>
    <w:rsid w:val="00B91988"/>
    <w:rsid w:val="00B919DD"/>
    <w:rsid w:val="00B91A89"/>
    <w:rsid w:val="00B91AEC"/>
    <w:rsid w:val="00B91B0C"/>
    <w:rsid w:val="00B91B73"/>
    <w:rsid w:val="00B91ED1"/>
    <w:rsid w:val="00B91F13"/>
    <w:rsid w:val="00B9206F"/>
    <w:rsid w:val="00B92314"/>
    <w:rsid w:val="00B92677"/>
    <w:rsid w:val="00B92884"/>
    <w:rsid w:val="00B92C54"/>
    <w:rsid w:val="00B92E70"/>
    <w:rsid w:val="00B92F48"/>
    <w:rsid w:val="00B93057"/>
    <w:rsid w:val="00B930CE"/>
    <w:rsid w:val="00B93286"/>
    <w:rsid w:val="00B93400"/>
    <w:rsid w:val="00B934E8"/>
    <w:rsid w:val="00B93683"/>
    <w:rsid w:val="00B9375D"/>
    <w:rsid w:val="00B93A31"/>
    <w:rsid w:val="00B93ABB"/>
    <w:rsid w:val="00B93D7F"/>
    <w:rsid w:val="00B93D8C"/>
    <w:rsid w:val="00B93D9A"/>
    <w:rsid w:val="00B93DA6"/>
    <w:rsid w:val="00B93E45"/>
    <w:rsid w:val="00B942C6"/>
    <w:rsid w:val="00B94315"/>
    <w:rsid w:val="00B944C5"/>
    <w:rsid w:val="00B944E4"/>
    <w:rsid w:val="00B94726"/>
    <w:rsid w:val="00B94C71"/>
    <w:rsid w:val="00B94D30"/>
    <w:rsid w:val="00B94E7E"/>
    <w:rsid w:val="00B95005"/>
    <w:rsid w:val="00B95650"/>
    <w:rsid w:val="00B956B4"/>
    <w:rsid w:val="00B95777"/>
    <w:rsid w:val="00B958ED"/>
    <w:rsid w:val="00B95B86"/>
    <w:rsid w:val="00B95D4E"/>
    <w:rsid w:val="00B95E1C"/>
    <w:rsid w:val="00B95E8D"/>
    <w:rsid w:val="00B96448"/>
    <w:rsid w:val="00B9686C"/>
    <w:rsid w:val="00B96A43"/>
    <w:rsid w:val="00B96DD6"/>
    <w:rsid w:val="00B9739F"/>
    <w:rsid w:val="00B97480"/>
    <w:rsid w:val="00B9769B"/>
    <w:rsid w:val="00B976AC"/>
    <w:rsid w:val="00B97741"/>
    <w:rsid w:val="00B97960"/>
    <w:rsid w:val="00B97A7B"/>
    <w:rsid w:val="00B97FE3"/>
    <w:rsid w:val="00B97FE8"/>
    <w:rsid w:val="00BA01CF"/>
    <w:rsid w:val="00BA03B0"/>
    <w:rsid w:val="00BA0540"/>
    <w:rsid w:val="00BA0788"/>
    <w:rsid w:val="00BA0AE6"/>
    <w:rsid w:val="00BA0DA0"/>
    <w:rsid w:val="00BA0EA4"/>
    <w:rsid w:val="00BA0F25"/>
    <w:rsid w:val="00BA0FE2"/>
    <w:rsid w:val="00BA131B"/>
    <w:rsid w:val="00BA13ED"/>
    <w:rsid w:val="00BA1CFA"/>
    <w:rsid w:val="00BA215E"/>
    <w:rsid w:val="00BA255B"/>
    <w:rsid w:val="00BA2A4B"/>
    <w:rsid w:val="00BA2BF2"/>
    <w:rsid w:val="00BA2C00"/>
    <w:rsid w:val="00BA2D00"/>
    <w:rsid w:val="00BA2E83"/>
    <w:rsid w:val="00BA3126"/>
    <w:rsid w:val="00BA368F"/>
    <w:rsid w:val="00BA379D"/>
    <w:rsid w:val="00BA381A"/>
    <w:rsid w:val="00BA3A65"/>
    <w:rsid w:val="00BA3B71"/>
    <w:rsid w:val="00BA3C2E"/>
    <w:rsid w:val="00BA3D8D"/>
    <w:rsid w:val="00BA3D91"/>
    <w:rsid w:val="00BA3DA6"/>
    <w:rsid w:val="00BA4030"/>
    <w:rsid w:val="00BA4216"/>
    <w:rsid w:val="00BA4A06"/>
    <w:rsid w:val="00BA4B23"/>
    <w:rsid w:val="00BA4CF8"/>
    <w:rsid w:val="00BA4EF2"/>
    <w:rsid w:val="00BA4F14"/>
    <w:rsid w:val="00BA502A"/>
    <w:rsid w:val="00BA53EB"/>
    <w:rsid w:val="00BA55A3"/>
    <w:rsid w:val="00BA5868"/>
    <w:rsid w:val="00BA5A3B"/>
    <w:rsid w:val="00BA5C5A"/>
    <w:rsid w:val="00BA5D76"/>
    <w:rsid w:val="00BA62B5"/>
    <w:rsid w:val="00BA63F0"/>
    <w:rsid w:val="00BA660D"/>
    <w:rsid w:val="00BA6B33"/>
    <w:rsid w:val="00BA6D9E"/>
    <w:rsid w:val="00BA7074"/>
    <w:rsid w:val="00BA70A5"/>
    <w:rsid w:val="00BA7313"/>
    <w:rsid w:val="00BA75B8"/>
    <w:rsid w:val="00BA76F3"/>
    <w:rsid w:val="00BA7A1D"/>
    <w:rsid w:val="00BA7BAD"/>
    <w:rsid w:val="00BA7C08"/>
    <w:rsid w:val="00BA7C27"/>
    <w:rsid w:val="00BA7D13"/>
    <w:rsid w:val="00BA7F17"/>
    <w:rsid w:val="00BB0004"/>
    <w:rsid w:val="00BB0114"/>
    <w:rsid w:val="00BB0152"/>
    <w:rsid w:val="00BB04F8"/>
    <w:rsid w:val="00BB0A2D"/>
    <w:rsid w:val="00BB0A95"/>
    <w:rsid w:val="00BB0B5D"/>
    <w:rsid w:val="00BB10B5"/>
    <w:rsid w:val="00BB11F4"/>
    <w:rsid w:val="00BB1212"/>
    <w:rsid w:val="00BB12F6"/>
    <w:rsid w:val="00BB1441"/>
    <w:rsid w:val="00BB147B"/>
    <w:rsid w:val="00BB17E8"/>
    <w:rsid w:val="00BB1815"/>
    <w:rsid w:val="00BB1DF3"/>
    <w:rsid w:val="00BB20B9"/>
    <w:rsid w:val="00BB2157"/>
    <w:rsid w:val="00BB2504"/>
    <w:rsid w:val="00BB27A8"/>
    <w:rsid w:val="00BB2A72"/>
    <w:rsid w:val="00BB2A97"/>
    <w:rsid w:val="00BB2B9A"/>
    <w:rsid w:val="00BB2D4D"/>
    <w:rsid w:val="00BB2E33"/>
    <w:rsid w:val="00BB2E3D"/>
    <w:rsid w:val="00BB2F56"/>
    <w:rsid w:val="00BB32A8"/>
    <w:rsid w:val="00BB32DA"/>
    <w:rsid w:val="00BB33D5"/>
    <w:rsid w:val="00BB38DE"/>
    <w:rsid w:val="00BB3948"/>
    <w:rsid w:val="00BB3B88"/>
    <w:rsid w:val="00BB3BBF"/>
    <w:rsid w:val="00BB3F3E"/>
    <w:rsid w:val="00BB4084"/>
    <w:rsid w:val="00BB4103"/>
    <w:rsid w:val="00BB4225"/>
    <w:rsid w:val="00BB4381"/>
    <w:rsid w:val="00BB47C5"/>
    <w:rsid w:val="00BB4819"/>
    <w:rsid w:val="00BB4A6F"/>
    <w:rsid w:val="00BB4BBE"/>
    <w:rsid w:val="00BB4F61"/>
    <w:rsid w:val="00BB51CA"/>
    <w:rsid w:val="00BB53C6"/>
    <w:rsid w:val="00BB5452"/>
    <w:rsid w:val="00BB5551"/>
    <w:rsid w:val="00BB56A2"/>
    <w:rsid w:val="00BB57FC"/>
    <w:rsid w:val="00BB58DC"/>
    <w:rsid w:val="00BB6225"/>
    <w:rsid w:val="00BB63F3"/>
    <w:rsid w:val="00BB64D0"/>
    <w:rsid w:val="00BB6639"/>
    <w:rsid w:val="00BB66FF"/>
    <w:rsid w:val="00BB68D2"/>
    <w:rsid w:val="00BB6A91"/>
    <w:rsid w:val="00BB6B96"/>
    <w:rsid w:val="00BB6E4B"/>
    <w:rsid w:val="00BB6FD6"/>
    <w:rsid w:val="00BB74FB"/>
    <w:rsid w:val="00BB75F0"/>
    <w:rsid w:val="00BB789C"/>
    <w:rsid w:val="00BB78C2"/>
    <w:rsid w:val="00BB7921"/>
    <w:rsid w:val="00BB79AF"/>
    <w:rsid w:val="00BB7A1B"/>
    <w:rsid w:val="00BB7B0F"/>
    <w:rsid w:val="00BB7B82"/>
    <w:rsid w:val="00BB7E08"/>
    <w:rsid w:val="00BC0474"/>
    <w:rsid w:val="00BC081C"/>
    <w:rsid w:val="00BC0A1C"/>
    <w:rsid w:val="00BC0A96"/>
    <w:rsid w:val="00BC0C99"/>
    <w:rsid w:val="00BC0E00"/>
    <w:rsid w:val="00BC1231"/>
    <w:rsid w:val="00BC123E"/>
    <w:rsid w:val="00BC15AD"/>
    <w:rsid w:val="00BC1C96"/>
    <w:rsid w:val="00BC1E2E"/>
    <w:rsid w:val="00BC203D"/>
    <w:rsid w:val="00BC2130"/>
    <w:rsid w:val="00BC25CD"/>
    <w:rsid w:val="00BC2629"/>
    <w:rsid w:val="00BC26B8"/>
    <w:rsid w:val="00BC2815"/>
    <w:rsid w:val="00BC2927"/>
    <w:rsid w:val="00BC2A1A"/>
    <w:rsid w:val="00BC2D0F"/>
    <w:rsid w:val="00BC2F62"/>
    <w:rsid w:val="00BC3045"/>
    <w:rsid w:val="00BC312E"/>
    <w:rsid w:val="00BC3275"/>
    <w:rsid w:val="00BC32DD"/>
    <w:rsid w:val="00BC32ED"/>
    <w:rsid w:val="00BC3339"/>
    <w:rsid w:val="00BC33B3"/>
    <w:rsid w:val="00BC3B4C"/>
    <w:rsid w:val="00BC3B98"/>
    <w:rsid w:val="00BC3E50"/>
    <w:rsid w:val="00BC4216"/>
    <w:rsid w:val="00BC4562"/>
    <w:rsid w:val="00BC458A"/>
    <w:rsid w:val="00BC45B4"/>
    <w:rsid w:val="00BC4696"/>
    <w:rsid w:val="00BC47A7"/>
    <w:rsid w:val="00BC47D5"/>
    <w:rsid w:val="00BC4B4F"/>
    <w:rsid w:val="00BC4CFE"/>
    <w:rsid w:val="00BC4F9A"/>
    <w:rsid w:val="00BC538A"/>
    <w:rsid w:val="00BC5405"/>
    <w:rsid w:val="00BC56B4"/>
    <w:rsid w:val="00BC5702"/>
    <w:rsid w:val="00BC57F0"/>
    <w:rsid w:val="00BC58F5"/>
    <w:rsid w:val="00BC5A91"/>
    <w:rsid w:val="00BC5A98"/>
    <w:rsid w:val="00BC5AC1"/>
    <w:rsid w:val="00BC5AE6"/>
    <w:rsid w:val="00BC64D4"/>
    <w:rsid w:val="00BC6501"/>
    <w:rsid w:val="00BC650C"/>
    <w:rsid w:val="00BC69BD"/>
    <w:rsid w:val="00BC6AB0"/>
    <w:rsid w:val="00BC6B06"/>
    <w:rsid w:val="00BC6BFB"/>
    <w:rsid w:val="00BC6CE6"/>
    <w:rsid w:val="00BC6DA7"/>
    <w:rsid w:val="00BC6E22"/>
    <w:rsid w:val="00BC6E55"/>
    <w:rsid w:val="00BC6E9B"/>
    <w:rsid w:val="00BC6F83"/>
    <w:rsid w:val="00BC76F0"/>
    <w:rsid w:val="00BC77F5"/>
    <w:rsid w:val="00BC7A49"/>
    <w:rsid w:val="00BC7DD0"/>
    <w:rsid w:val="00BC7FA5"/>
    <w:rsid w:val="00BD014E"/>
    <w:rsid w:val="00BD05DB"/>
    <w:rsid w:val="00BD0743"/>
    <w:rsid w:val="00BD0B97"/>
    <w:rsid w:val="00BD0CE5"/>
    <w:rsid w:val="00BD0D18"/>
    <w:rsid w:val="00BD1090"/>
    <w:rsid w:val="00BD10A8"/>
    <w:rsid w:val="00BD1158"/>
    <w:rsid w:val="00BD14B2"/>
    <w:rsid w:val="00BD16F9"/>
    <w:rsid w:val="00BD18FE"/>
    <w:rsid w:val="00BD1BC1"/>
    <w:rsid w:val="00BD20DE"/>
    <w:rsid w:val="00BD2211"/>
    <w:rsid w:val="00BD2448"/>
    <w:rsid w:val="00BD2564"/>
    <w:rsid w:val="00BD2586"/>
    <w:rsid w:val="00BD2605"/>
    <w:rsid w:val="00BD2772"/>
    <w:rsid w:val="00BD2888"/>
    <w:rsid w:val="00BD297B"/>
    <w:rsid w:val="00BD2AC5"/>
    <w:rsid w:val="00BD2C52"/>
    <w:rsid w:val="00BD2EDF"/>
    <w:rsid w:val="00BD2F7E"/>
    <w:rsid w:val="00BD31B2"/>
    <w:rsid w:val="00BD379C"/>
    <w:rsid w:val="00BD39B3"/>
    <w:rsid w:val="00BD39B7"/>
    <w:rsid w:val="00BD3B00"/>
    <w:rsid w:val="00BD3C3F"/>
    <w:rsid w:val="00BD3D0A"/>
    <w:rsid w:val="00BD4115"/>
    <w:rsid w:val="00BD42C6"/>
    <w:rsid w:val="00BD45AF"/>
    <w:rsid w:val="00BD45EF"/>
    <w:rsid w:val="00BD4877"/>
    <w:rsid w:val="00BD48DF"/>
    <w:rsid w:val="00BD4ACC"/>
    <w:rsid w:val="00BD4D0B"/>
    <w:rsid w:val="00BD5382"/>
    <w:rsid w:val="00BD5530"/>
    <w:rsid w:val="00BD5671"/>
    <w:rsid w:val="00BD59C9"/>
    <w:rsid w:val="00BD5C98"/>
    <w:rsid w:val="00BD5D53"/>
    <w:rsid w:val="00BD5F47"/>
    <w:rsid w:val="00BD60C5"/>
    <w:rsid w:val="00BD6151"/>
    <w:rsid w:val="00BD61A8"/>
    <w:rsid w:val="00BD63F8"/>
    <w:rsid w:val="00BD6575"/>
    <w:rsid w:val="00BD67EC"/>
    <w:rsid w:val="00BD68A0"/>
    <w:rsid w:val="00BD68CC"/>
    <w:rsid w:val="00BD6ACF"/>
    <w:rsid w:val="00BD6D59"/>
    <w:rsid w:val="00BD715C"/>
    <w:rsid w:val="00BD7297"/>
    <w:rsid w:val="00BD734F"/>
    <w:rsid w:val="00BD762F"/>
    <w:rsid w:val="00BD77BA"/>
    <w:rsid w:val="00BD78C3"/>
    <w:rsid w:val="00BD79CD"/>
    <w:rsid w:val="00BD7C8F"/>
    <w:rsid w:val="00BD7CE0"/>
    <w:rsid w:val="00BD7DB4"/>
    <w:rsid w:val="00BE0108"/>
    <w:rsid w:val="00BE01E3"/>
    <w:rsid w:val="00BE06AD"/>
    <w:rsid w:val="00BE0C49"/>
    <w:rsid w:val="00BE0C80"/>
    <w:rsid w:val="00BE1015"/>
    <w:rsid w:val="00BE105A"/>
    <w:rsid w:val="00BE1321"/>
    <w:rsid w:val="00BE1600"/>
    <w:rsid w:val="00BE16BF"/>
    <w:rsid w:val="00BE1752"/>
    <w:rsid w:val="00BE1A79"/>
    <w:rsid w:val="00BE1B67"/>
    <w:rsid w:val="00BE1B77"/>
    <w:rsid w:val="00BE1F66"/>
    <w:rsid w:val="00BE223E"/>
    <w:rsid w:val="00BE25A2"/>
    <w:rsid w:val="00BE2745"/>
    <w:rsid w:val="00BE2872"/>
    <w:rsid w:val="00BE2908"/>
    <w:rsid w:val="00BE297F"/>
    <w:rsid w:val="00BE29BC"/>
    <w:rsid w:val="00BE2C16"/>
    <w:rsid w:val="00BE2C18"/>
    <w:rsid w:val="00BE2DB0"/>
    <w:rsid w:val="00BE2E91"/>
    <w:rsid w:val="00BE2F5B"/>
    <w:rsid w:val="00BE2FFE"/>
    <w:rsid w:val="00BE308A"/>
    <w:rsid w:val="00BE331C"/>
    <w:rsid w:val="00BE360C"/>
    <w:rsid w:val="00BE3F4D"/>
    <w:rsid w:val="00BE3FE0"/>
    <w:rsid w:val="00BE4005"/>
    <w:rsid w:val="00BE4015"/>
    <w:rsid w:val="00BE401F"/>
    <w:rsid w:val="00BE41E1"/>
    <w:rsid w:val="00BE4778"/>
    <w:rsid w:val="00BE47C9"/>
    <w:rsid w:val="00BE47CD"/>
    <w:rsid w:val="00BE4998"/>
    <w:rsid w:val="00BE49BC"/>
    <w:rsid w:val="00BE49E0"/>
    <w:rsid w:val="00BE4C2E"/>
    <w:rsid w:val="00BE4CB6"/>
    <w:rsid w:val="00BE4D7C"/>
    <w:rsid w:val="00BE4EE8"/>
    <w:rsid w:val="00BE4FA8"/>
    <w:rsid w:val="00BE52DD"/>
    <w:rsid w:val="00BE52F5"/>
    <w:rsid w:val="00BE55AB"/>
    <w:rsid w:val="00BE5959"/>
    <w:rsid w:val="00BE5A62"/>
    <w:rsid w:val="00BE5C1E"/>
    <w:rsid w:val="00BE5D8A"/>
    <w:rsid w:val="00BE5DE2"/>
    <w:rsid w:val="00BE5FC7"/>
    <w:rsid w:val="00BE623D"/>
    <w:rsid w:val="00BE62C6"/>
    <w:rsid w:val="00BE6712"/>
    <w:rsid w:val="00BE67FC"/>
    <w:rsid w:val="00BE6A4B"/>
    <w:rsid w:val="00BE6BFF"/>
    <w:rsid w:val="00BE6D93"/>
    <w:rsid w:val="00BE6E07"/>
    <w:rsid w:val="00BE6EBD"/>
    <w:rsid w:val="00BE6F9E"/>
    <w:rsid w:val="00BE6FA3"/>
    <w:rsid w:val="00BE703A"/>
    <w:rsid w:val="00BE735A"/>
    <w:rsid w:val="00BE7440"/>
    <w:rsid w:val="00BE74DB"/>
    <w:rsid w:val="00BE77AA"/>
    <w:rsid w:val="00BE78A8"/>
    <w:rsid w:val="00BE7F74"/>
    <w:rsid w:val="00BF0020"/>
    <w:rsid w:val="00BF0112"/>
    <w:rsid w:val="00BF03D7"/>
    <w:rsid w:val="00BF0670"/>
    <w:rsid w:val="00BF0944"/>
    <w:rsid w:val="00BF0A40"/>
    <w:rsid w:val="00BF0FBB"/>
    <w:rsid w:val="00BF1197"/>
    <w:rsid w:val="00BF12E0"/>
    <w:rsid w:val="00BF1357"/>
    <w:rsid w:val="00BF151A"/>
    <w:rsid w:val="00BF1657"/>
    <w:rsid w:val="00BF23CF"/>
    <w:rsid w:val="00BF244D"/>
    <w:rsid w:val="00BF2607"/>
    <w:rsid w:val="00BF27C5"/>
    <w:rsid w:val="00BF2852"/>
    <w:rsid w:val="00BF28EC"/>
    <w:rsid w:val="00BF2A40"/>
    <w:rsid w:val="00BF2C5F"/>
    <w:rsid w:val="00BF2EE9"/>
    <w:rsid w:val="00BF3495"/>
    <w:rsid w:val="00BF3711"/>
    <w:rsid w:val="00BF3A1C"/>
    <w:rsid w:val="00BF3C7F"/>
    <w:rsid w:val="00BF3E02"/>
    <w:rsid w:val="00BF40F7"/>
    <w:rsid w:val="00BF418A"/>
    <w:rsid w:val="00BF41A3"/>
    <w:rsid w:val="00BF4268"/>
    <w:rsid w:val="00BF444A"/>
    <w:rsid w:val="00BF444B"/>
    <w:rsid w:val="00BF457B"/>
    <w:rsid w:val="00BF4797"/>
    <w:rsid w:val="00BF4C7D"/>
    <w:rsid w:val="00BF4C87"/>
    <w:rsid w:val="00BF4CCE"/>
    <w:rsid w:val="00BF4DBF"/>
    <w:rsid w:val="00BF4E86"/>
    <w:rsid w:val="00BF528B"/>
    <w:rsid w:val="00BF53A1"/>
    <w:rsid w:val="00BF5602"/>
    <w:rsid w:val="00BF5748"/>
    <w:rsid w:val="00BF5D5E"/>
    <w:rsid w:val="00BF5D62"/>
    <w:rsid w:val="00BF5E1A"/>
    <w:rsid w:val="00BF5E2E"/>
    <w:rsid w:val="00BF5EB9"/>
    <w:rsid w:val="00BF5FB1"/>
    <w:rsid w:val="00BF60E5"/>
    <w:rsid w:val="00BF636D"/>
    <w:rsid w:val="00BF6435"/>
    <w:rsid w:val="00BF6653"/>
    <w:rsid w:val="00BF6855"/>
    <w:rsid w:val="00BF6A01"/>
    <w:rsid w:val="00BF6AFA"/>
    <w:rsid w:val="00BF6B76"/>
    <w:rsid w:val="00BF6C69"/>
    <w:rsid w:val="00BF6CFD"/>
    <w:rsid w:val="00BF7455"/>
    <w:rsid w:val="00BF7779"/>
    <w:rsid w:val="00BF782A"/>
    <w:rsid w:val="00BF7970"/>
    <w:rsid w:val="00BF7B06"/>
    <w:rsid w:val="00BF7C8E"/>
    <w:rsid w:val="00BF7F73"/>
    <w:rsid w:val="00C00028"/>
    <w:rsid w:val="00C00223"/>
    <w:rsid w:val="00C00271"/>
    <w:rsid w:val="00C00377"/>
    <w:rsid w:val="00C00477"/>
    <w:rsid w:val="00C004C5"/>
    <w:rsid w:val="00C00A19"/>
    <w:rsid w:val="00C00B8A"/>
    <w:rsid w:val="00C00BA2"/>
    <w:rsid w:val="00C00DE0"/>
    <w:rsid w:val="00C00FF3"/>
    <w:rsid w:val="00C01196"/>
    <w:rsid w:val="00C011A2"/>
    <w:rsid w:val="00C0140D"/>
    <w:rsid w:val="00C0171A"/>
    <w:rsid w:val="00C01BB2"/>
    <w:rsid w:val="00C01CD7"/>
    <w:rsid w:val="00C01D1D"/>
    <w:rsid w:val="00C01E2A"/>
    <w:rsid w:val="00C0209D"/>
    <w:rsid w:val="00C022D0"/>
    <w:rsid w:val="00C023A1"/>
    <w:rsid w:val="00C02460"/>
    <w:rsid w:val="00C02461"/>
    <w:rsid w:val="00C029F8"/>
    <w:rsid w:val="00C02E0F"/>
    <w:rsid w:val="00C0357B"/>
    <w:rsid w:val="00C03591"/>
    <w:rsid w:val="00C0366A"/>
    <w:rsid w:val="00C03704"/>
    <w:rsid w:val="00C037A1"/>
    <w:rsid w:val="00C03CB5"/>
    <w:rsid w:val="00C03CD5"/>
    <w:rsid w:val="00C03D73"/>
    <w:rsid w:val="00C04056"/>
    <w:rsid w:val="00C04352"/>
    <w:rsid w:val="00C044F7"/>
    <w:rsid w:val="00C045E7"/>
    <w:rsid w:val="00C04CC6"/>
    <w:rsid w:val="00C0502A"/>
    <w:rsid w:val="00C05499"/>
    <w:rsid w:val="00C05929"/>
    <w:rsid w:val="00C05AF2"/>
    <w:rsid w:val="00C05B6F"/>
    <w:rsid w:val="00C05D19"/>
    <w:rsid w:val="00C05EE6"/>
    <w:rsid w:val="00C060C8"/>
    <w:rsid w:val="00C0667B"/>
    <w:rsid w:val="00C06835"/>
    <w:rsid w:val="00C06BD2"/>
    <w:rsid w:val="00C06C71"/>
    <w:rsid w:val="00C076D8"/>
    <w:rsid w:val="00C078C8"/>
    <w:rsid w:val="00C07A95"/>
    <w:rsid w:val="00C07AB1"/>
    <w:rsid w:val="00C07AE8"/>
    <w:rsid w:val="00C07B92"/>
    <w:rsid w:val="00C07D8C"/>
    <w:rsid w:val="00C07E45"/>
    <w:rsid w:val="00C07E5D"/>
    <w:rsid w:val="00C10408"/>
    <w:rsid w:val="00C10884"/>
    <w:rsid w:val="00C1097F"/>
    <w:rsid w:val="00C10A7D"/>
    <w:rsid w:val="00C10AB4"/>
    <w:rsid w:val="00C10BB4"/>
    <w:rsid w:val="00C10D34"/>
    <w:rsid w:val="00C1132A"/>
    <w:rsid w:val="00C11828"/>
    <w:rsid w:val="00C11A04"/>
    <w:rsid w:val="00C11AB0"/>
    <w:rsid w:val="00C11E91"/>
    <w:rsid w:val="00C11FC3"/>
    <w:rsid w:val="00C12081"/>
    <w:rsid w:val="00C12086"/>
    <w:rsid w:val="00C1216B"/>
    <w:rsid w:val="00C1230E"/>
    <w:rsid w:val="00C1239A"/>
    <w:rsid w:val="00C126DB"/>
    <w:rsid w:val="00C12875"/>
    <w:rsid w:val="00C1296A"/>
    <w:rsid w:val="00C12A82"/>
    <w:rsid w:val="00C12AB2"/>
    <w:rsid w:val="00C12BAB"/>
    <w:rsid w:val="00C12C3F"/>
    <w:rsid w:val="00C12DB1"/>
    <w:rsid w:val="00C12F8E"/>
    <w:rsid w:val="00C12F9B"/>
    <w:rsid w:val="00C12FDE"/>
    <w:rsid w:val="00C13041"/>
    <w:rsid w:val="00C131E5"/>
    <w:rsid w:val="00C136C9"/>
    <w:rsid w:val="00C13A3D"/>
    <w:rsid w:val="00C13E3B"/>
    <w:rsid w:val="00C13EF1"/>
    <w:rsid w:val="00C13F4E"/>
    <w:rsid w:val="00C14055"/>
    <w:rsid w:val="00C144E5"/>
    <w:rsid w:val="00C145F9"/>
    <w:rsid w:val="00C146AC"/>
    <w:rsid w:val="00C148EE"/>
    <w:rsid w:val="00C14BB7"/>
    <w:rsid w:val="00C14DB4"/>
    <w:rsid w:val="00C14F73"/>
    <w:rsid w:val="00C154C9"/>
    <w:rsid w:val="00C15592"/>
    <w:rsid w:val="00C15743"/>
    <w:rsid w:val="00C15851"/>
    <w:rsid w:val="00C15A29"/>
    <w:rsid w:val="00C15AE6"/>
    <w:rsid w:val="00C15CBF"/>
    <w:rsid w:val="00C15D33"/>
    <w:rsid w:val="00C15DD1"/>
    <w:rsid w:val="00C15E72"/>
    <w:rsid w:val="00C15F1D"/>
    <w:rsid w:val="00C16014"/>
    <w:rsid w:val="00C16223"/>
    <w:rsid w:val="00C16354"/>
    <w:rsid w:val="00C163DC"/>
    <w:rsid w:val="00C167EA"/>
    <w:rsid w:val="00C16978"/>
    <w:rsid w:val="00C16A90"/>
    <w:rsid w:val="00C16D73"/>
    <w:rsid w:val="00C172D4"/>
    <w:rsid w:val="00C17483"/>
    <w:rsid w:val="00C1757D"/>
    <w:rsid w:val="00C177C3"/>
    <w:rsid w:val="00C17B8E"/>
    <w:rsid w:val="00C17D83"/>
    <w:rsid w:val="00C17E23"/>
    <w:rsid w:val="00C2016C"/>
    <w:rsid w:val="00C203D2"/>
    <w:rsid w:val="00C20504"/>
    <w:rsid w:val="00C205B7"/>
    <w:rsid w:val="00C2061E"/>
    <w:rsid w:val="00C20692"/>
    <w:rsid w:val="00C208A6"/>
    <w:rsid w:val="00C209FA"/>
    <w:rsid w:val="00C20ABF"/>
    <w:rsid w:val="00C20CFD"/>
    <w:rsid w:val="00C20FEC"/>
    <w:rsid w:val="00C210BE"/>
    <w:rsid w:val="00C214F8"/>
    <w:rsid w:val="00C214F9"/>
    <w:rsid w:val="00C2152D"/>
    <w:rsid w:val="00C21992"/>
    <w:rsid w:val="00C21B5C"/>
    <w:rsid w:val="00C21CF5"/>
    <w:rsid w:val="00C21D60"/>
    <w:rsid w:val="00C21D6D"/>
    <w:rsid w:val="00C22028"/>
    <w:rsid w:val="00C22080"/>
    <w:rsid w:val="00C222A6"/>
    <w:rsid w:val="00C227BF"/>
    <w:rsid w:val="00C227F9"/>
    <w:rsid w:val="00C22880"/>
    <w:rsid w:val="00C22904"/>
    <w:rsid w:val="00C22A09"/>
    <w:rsid w:val="00C22C58"/>
    <w:rsid w:val="00C22DE1"/>
    <w:rsid w:val="00C23489"/>
    <w:rsid w:val="00C23B38"/>
    <w:rsid w:val="00C23B3B"/>
    <w:rsid w:val="00C23D14"/>
    <w:rsid w:val="00C23DFA"/>
    <w:rsid w:val="00C242E6"/>
    <w:rsid w:val="00C24426"/>
    <w:rsid w:val="00C24774"/>
    <w:rsid w:val="00C2484A"/>
    <w:rsid w:val="00C24AE1"/>
    <w:rsid w:val="00C24D64"/>
    <w:rsid w:val="00C24D6A"/>
    <w:rsid w:val="00C24EE4"/>
    <w:rsid w:val="00C25207"/>
    <w:rsid w:val="00C25479"/>
    <w:rsid w:val="00C255A8"/>
    <w:rsid w:val="00C2588D"/>
    <w:rsid w:val="00C258EE"/>
    <w:rsid w:val="00C25D0B"/>
    <w:rsid w:val="00C264F2"/>
    <w:rsid w:val="00C266F9"/>
    <w:rsid w:val="00C26D5C"/>
    <w:rsid w:val="00C26D88"/>
    <w:rsid w:val="00C26FE1"/>
    <w:rsid w:val="00C2707C"/>
    <w:rsid w:val="00C271EC"/>
    <w:rsid w:val="00C27211"/>
    <w:rsid w:val="00C27218"/>
    <w:rsid w:val="00C272EE"/>
    <w:rsid w:val="00C27524"/>
    <w:rsid w:val="00C27804"/>
    <w:rsid w:val="00C2796A"/>
    <w:rsid w:val="00C27984"/>
    <w:rsid w:val="00C27AF8"/>
    <w:rsid w:val="00C27BE6"/>
    <w:rsid w:val="00C27F76"/>
    <w:rsid w:val="00C300A6"/>
    <w:rsid w:val="00C308A1"/>
    <w:rsid w:val="00C3094F"/>
    <w:rsid w:val="00C309FF"/>
    <w:rsid w:val="00C30AA7"/>
    <w:rsid w:val="00C30B80"/>
    <w:rsid w:val="00C30DA0"/>
    <w:rsid w:val="00C31064"/>
    <w:rsid w:val="00C3163B"/>
    <w:rsid w:val="00C3179F"/>
    <w:rsid w:val="00C31B0E"/>
    <w:rsid w:val="00C31C3A"/>
    <w:rsid w:val="00C31FB0"/>
    <w:rsid w:val="00C3213B"/>
    <w:rsid w:val="00C32222"/>
    <w:rsid w:val="00C323A5"/>
    <w:rsid w:val="00C32855"/>
    <w:rsid w:val="00C32889"/>
    <w:rsid w:val="00C32911"/>
    <w:rsid w:val="00C32AC3"/>
    <w:rsid w:val="00C32F69"/>
    <w:rsid w:val="00C33068"/>
    <w:rsid w:val="00C3328E"/>
    <w:rsid w:val="00C33683"/>
    <w:rsid w:val="00C3381C"/>
    <w:rsid w:val="00C339F1"/>
    <w:rsid w:val="00C33BC3"/>
    <w:rsid w:val="00C33D6F"/>
    <w:rsid w:val="00C33FA8"/>
    <w:rsid w:val="00C345BA"/>
    <w:rsid w:val="00C346E5"/>
    <w:rsid w:val="00C34A51"/>
    <w:rsid w:val="00C34E9D"/>
    <w:rsid w:val="00C34F11"/>
    <w:rsid w:val="00C351B6"/>
    <w:rsid w:val="00C35253"/>
    <w:rsid w:val="00C35561"/>
    <w:rsid w:val="00C3580F"/>
    <w:rsid w:val="00C35824"/>
    <w:rsid w:val="00C35CCE"/>
    <w:rsid w:val="00C35FDD"/>
    <w:rsid w:val="00C360A0"/>
    <w:rsid w:val="00C361B0"/>
    <w:rsid w:val="00C361C2"/>
    <w:rsid w:val="00C3637A"/>
    <w:rsid w:val="00C36736"/>
    <w:rsid w:val="00C367D0"/>
    <w:rsid w:val="00C3680D"/>
    <w:rsid w:val="00C36866"/>
    <w:rsid w:val="00C36ADB"/>
    <w:rsid w:val="00C36C25"/>
    <w:rsid w:val="00C36D0F"/>
    <w:rsid w:val="00C36E1E"/>
    <w:rsid w:val="00C36FF9"/>
    <w:rsid w:val="00C370F0"/>
    <w:rsid w:val="00C371FA"/>
    <w:rsid w:val="00C372F4"/>
    <w:rsid w:val="00C37609"/>
    <w:rsid w:val="00C376B7"/>
    <w:rsid w:val="00C3773C"/>
    <w:rsid w:val="00C3785A"/>
    <w:rsid w:val="00C378C3"/>
    <w:rsid w:val="00C37D1F"/>
    <w:rsid w:val="00C40073"/>
    <w:rsid w:val="00C40421"/>
    <w:rsid w:val="00C404D3"/>
    <w:rsid w:val="00C40B5C"/>
    <w:rsid w:val="00C4111D"/>
    <w:rsid w:val="00C412A3"/>
    <w:rsid w:val="00C412A7"/>
    <w:rsid w:val="00C41441"/>
    <w:rsid w:val="00C41752"/>
    <w:rsid w:val="00C419FA"/>
    <w:rsid w:val="00C41C87"/>
    <w:rsid w:val="00C41DF3"/>
    <w:rsid w:val="00C41ECF"/>
    <w:rsid w:val="00C42073"/>
    <w:rsid w:val="00C422FF"/>
    <w:rsid w:val="00C423F5"/>
    <w:rsid w:val="00C424B9"/>
    <w:rsid w:val="00C42D40"/>
    <w:rsid w:val="00C43791"/>
    <w:rsid w:val="00C437A7"/>
    <w:rsid w:val="00C439AD"/>
    <w:rsid w:val="00C43B6A"/>
    <w:rsid w:val="00C43E64"/>
    <w:rsid w:val="00C441F2"/>
    <w:rsid w:val="00C442AB"/>
    <w:rsid w:val="00C44599"/>
    <w:rsid w:val="00C446C7"/>
    <w:rsid w:val="00C44868"/>
    <w:rsid w:val="00C44925"/>
    <w:rsid w:val="00C44997"/>
    <w:rsid w:val="00C44A9C"/>
    <w:rsid w:val="00C44C83"/>
    <w:rsid w:val="00C450A2"/>
    <w:rsid w:val="00C450A5"/>
    <w:rsid w:val="00C451B4"/>
    <w:rsid w:val="00C452A4"/>
    <w:rsid w:val="00C45321"/>
    <w:rsid w:val="00C455B5"/>
    <w:rsid w:val="00C45694"/>
    <w:rsid w:val="00C45794"/>
    <w:rsid w:val="00C4588A"/>
    <w:rsid w:val="00C45E88"/>
    <w:rsid w:val="00C45FB5"/>
    <w:rsid w:val="00C461EE"/>
    <w:rsid w:val="00C46238"/>
    <w:rsid w:val="00C46535"/>
    <w:rsid w:val="00C4658A"/>
    <w:rsid w:val="00C46597"/>
    <w:rsid w:val="00C465F6"/>
    <w:rsid w:val="00C46676"/>
    <w:rsid w:val="00C466F4"/>
    <w:rsid w:val="00C469A1"/>
    <w:rsid w:val="00C47162"/>
    <w:rsid w:val="00C47227"/>
    <w:rsid w:val="00C4795B"/>
    <w:rsid w:val="00C47F60"/>
    <w:rsid w:val="00C500DD"/>
    <w:rsid w:val="00C50204"/>
    <w:rsid w:val="00C5022F"/>
    <w:rsid w:val="00C502FD"/>
    <w:rsid w:val="00C50340"/>
    <w:rsid w:val="00C503B2"/>
    <w:rsid w:val="00C50623"/>
    <w:rsid w:val="00C50752"/>
    <w:rsid w:val="00C507A4"/>
    <w:rsid w:val="00C50876"/>
    <w:rsid w:val="00C50937"/>
    <w:rsid w:val="00C50B7A"/>
    <w:rsid w:val="00C50C36"/>
    <w:rsid w:val="00C50C52"/>
    <w:rsid w:val="00C50CE5"/>
    <w:rsid w:val="00C5119C"/>
    <w:rsid w:val="00C51213"/>
    <w:rsid w:val="00C5140F"/>
    <w:rsid w:val="00C5192E"/>
    <w:rsid w:val="00C51B12"/>
    <w:rsid w:val="00C51B57"/>
    <w:rsid w:val="00C51E1C"/>
    <w:rsid w:val="00C51EF9"/>
    <w:rsid w:val="00C5210A"/>
    <w:rsid w:val="00C521E2"/>
    <w:rsid w:val="00C521E4"/>
    <w:rsid w:val="00C52424"/>
    <w:rsid w:val="00C524E7"/>
    <w:rsid w:val="00C525B7"/>
    <w:rsid w:val="00C5260F"/>
    <w:rsid w:val="00C5314B"/>
    <w:rsid w:val="00C53189"/>
    <w:rsid w:val="00C53230"/>
    <w:rsid w:val="00C5333A"/>
    <w:rsid w:val="00C535D0"/>
    <w:rsid w:val="00C536B0"/>
    <w:rsid w:val="00C539A8"/>
    <w:rsid w:val="00C53CA9"/>
    <w:rsid w:val="00C53F91"/>
    <w:rsid w:val="00C53FCE"/>
    <w:rsid w:val="00C541BC"/>
    <w:rsid w:val="00C541D2"/>
    <w:rsid w:val="00C542C1"/>
    <w:rsid w:val="00C54717"/>
    <w:rsid w:val="00C54756"/>
    <w:rsid w:val="00C54D63"/>
    <w:rsid w:val="00C54E49"/>
    <w:rsid w:val="00C54F92"/>
    <w:rsid w:val="00C550B8"/>
    <w:rsid w:val="00C55277"/>
    <w:rsid w:val="00C55717"/>
    <w:rsid w:val="00C55914"/>
    <w:rsid w:val="00C55B01"/>
    <w:rsid w:val="00C55E95"/>
    <w:rsid w:val="00C55FDD"/>
    <w:rsid w:val="00C55FF9"/>
    <w:rsid w:val="00C56083"/>
    <w:rsid w:val="00C56123"/>
    <w:rsid w:val="00C5617E"/>
    <w:rsid w:val="00C5618B"/>
    <w:rsid w:val="00C561BA"/>
    <w:rsid w:val="00C56274"/>
    <w:rsid w:val="00C562EC"/>
    <w:rsid w:val="00C566F1"/>
    <w:rsid w:val="00C567D2"/>
    <w:rsid w:val="00C5698F"/>
    <w:rsid w:val="00C56B2E"/>
    <w:rsid w:val="00C56DBB"/>
    <w:rsid w:val="00C56E7F"/>
    <w:rsid w:val="00C572A9"/>
    <w:rsid w:val="00C574BA"/>
    <w:rsid w:val="00C5766B"/>
    <w:rsid w:val="00C579F8"/>
    <w:rsid w:val="00C57E79"/>
    <w:rsid w:val="00C602D3"/>
    <w:rsid w:val="00C609BB"/>
    <w:rsid w:val="00C60AB2"/>
    <w:rsid w:val="00C60CB0"/>
    <w:rsid w:val="00C61168"/>
    <w:rsid w:val="00C611BC"/>
    <w:rsid w:val="00C611E9"/>
    <w:rsid w:val="00C612C0"/>
    <w:rsid w:val="00C61471"/>
    <w:rsid w:val="00C61518"/>
    <w:rsid w:val="00C61B96"/>
    <w:rsid w:val="00C61CA8"/>
    <w:rsid w:val="00C61DE9"/>
    <w:rsid w:val="00C61F1D"/>
    <w:rsid w:val="00C62206"/>
    <w:rsid w:val="00C622A7"/>
    <w:rsid w:val="00C6249E"/>
    <w:rsid w:val="00C626EA"/>
    <w:rsid w:val="00C62801"/>
    <w:rsid w:val="00C6291C"/>
    <w:rsid w:val="00C62A77"/>
    <w:rsid w:val="00C62C91"/>
    <w:rsid w:val="00C6339C"/>
    <w:rsid w:val="00C63449"/>
    <w:rsid w:val="00C6344F"/>
    <w:rsid w:val="00C63649"/>
    <w:rsid w:val="00C63789"/>
    <w:rsid w:val="00C63843"/>
    <w:rsid w:val="00C63AF1"/>
    <w:rsid w:val="00C63D89"/>
    <w:rsid w:val="00C63E8C"/>
    <w:rsid w:val="00C63F5F"/>
    <w:rsid w:val="00C6401E"/>
    <w:rsid w:val="00C641B5"/>
    <w:rsid w:val="00C645D7"/>
    <w:rsid w:val="00C646DD"/>
    <w:rsid w:val="00C6478F"/>
    <w:rsid w:val="00C648FC"/>
    <w:rsid w:val="00C64C9F"/>
    <w:rsid w:val="00C64CA5"/>
    <w:rsid w:val="00C65149"/>
    <w:rsid w:val="00C654F1"/>
    <w:rsid w:val="00C65B3B"/>
    <w:rsid w:val="00C65D63"/>
    <w:rsid w:val="00C661CA"/>
    <w:rsid w:val="00C6659C"/>
    <w:rsid w:val="00C6660D"/>
    <w:rsid w:val="00C66610"/>
    <w:rsid w:val="00C667F7"/>
    <w:rsid w:val="00C6692F"/>
    <w:rsid w:val="00C66A79"/>
    <w:rsid w:val="00C66B6A"/>
    <w:rsid w:val="00C66E00"/>
    <w:rsid w:val="00C66E36"/>
    <w:rsid w:val="00C67349"/>
    <w:rsid w:val="00C67612"/>
    <w:rsid w:val="00C676F5"/>
    <w:rsid w:val="00C67A2F"/>
    <w:rsid w:val="00C67CB5"/>
    <w:rsid w:val="00C67F19"/>
    <w:rsid w:val="00C67F74"/>
    <w:rsid w:val="00C67FB9"/>
    <w:rsid w:val="00C7006B"/>
    <w:rsid w:val="00C70075"/>
    <w:rsid w:val="00C706AD"/>
    <w:rsid w:val="00C70AB5"/>
    <w:rsid w:val="00C70D6D"/>
    <w:rsid w:val="00C70E43"/>
    <w:rsid w:val="00C712FF"/>
    <w:rsid w:val="00C7131E"/>
    <w:rsid w:val="00C7146C"/>
    <w:rsid w:val="00C717AF"/>
    <w:rsid w:val="00C717F9"/>
    <w:rsid w:val="00C71A8A"/>
    <w:rsid w:val="00C71C38"/>
    <w:rsid w:val="00C71CED"/>
    <w:rsid w:val="00C71EE5"/>
    <w:rsid w:val="00C72071"/>
    <w:rsid w:val="00C72144"/>
    <w:rsid w:val="00C721CE"/>
    <w:rsid w:val="00C7259E"/>
    <w:rsid w:val="00C72AEF"/>
    <w:rsid w:val="00C72C77"/>
    <w:rsid w:val="00C72DF4"/>
    <w:rsid w:val="00C72E79"/>
    <w:rsid w:val="00C72F93"/>
    <w:rsid w:val="00C732C9"/>
    <w:rsid w:val="00C733B0"/>
    <w:rsid w:val="00C737BC"/>
    <w:rsid w:val="00C737EA"/>
    <w:rsid w:val="00C73ED5"/>
    <w:rsid w:val="00C742CC"/>
    <w:rsid w:val="00C74488"/>
    <w:rsid w:val="00C74677"/>
    <w:rsid w:val="00C749C8"/>
    <w:rsid w:val="00C74A03"/>
    <w:rsid w:val="00C74AB3"/>
    <w:rsid w:val="00C74C38"/>
    <w:rsid w:val="00C74ED0"/>
    <w:rsid w:val="00C74F39"/>
    <w:rsid w:val="00C75247"/>
    <w:rsid w:val="00C75291"/>
    <w:rsid w:val="00C75747"/>
    <w:rsid w:val="00C7581E"/>
    <w:rsid w:val="00C758BE"/>
    <w:rsid w:val="00C75A21"/>
    <w:rsid w:val="00C760BB"/>
    <w:rsid w:val="00C76416"/>
    <w:rsid w:val="00C765E1"/>
    <w:rsid w:val="00C76863"/>
    <w:rsid w:val="00C769EF"/>
    <w:rsid w:val="00C76A01"/>
    <w:rsid w:val="00C76B96"/>
    <w:rsid w:val="00C76C2B"/>
    <w:rsid w:val="00C76D47"/>
    <w:rsid w:val="00C76F31"/>
    <w:rsid w:val="00C76F8F"/>
    <w:rsid w:val="00C77059"/>
    <w:rsid w:val="00C77121"/>
    <w:rsid w:val="00C773B2"/>
    <w:rsid w:val="00C774C0"/>
    <w:rsid w:val="00C77A48"/>
    <w:rsid w:val="00C77A73"/>
    <w:rsid w:val="00C77A7C"/>
    <w:rsid w:val="00C77A9C"/>
    <w:rsid w:val="00C8000E"/>
    <w:rsid w:val="00C80364"/>
    <w:rsid w:val="00C80370"/>
    <w:rsid w:val="00C8050D"/>
    <w:rsid w:val="00C80622"/>
    <w:rsid w:val="00C80655"/>
    <w:rsid w:val="00C808B5"/>
    <w:rsid w:val="00C8098D"/>
    <w:rsid w:val="00C80CFF"/>
    <w:rsid w:val="00C80DE2"/>
    <w:rsid w:val="00C8136E"/>
    <w:rsid w:val="00C813E7"/>
    <w:rsid w:val="00C81415"/>
    <w:rsid w:val="00C8143D"/>
    <w:rsid w:val="00C8153B"/>
    <w:rsid w:val="00C81550"/>
    <w:rsid w:val="00C81731"/>
    <w:rsid w:val="00C81750"/>
    <w:rsid w:val="00C818C6"/>
    <w:rsid w:val="00C819A3"/>
    <w:rsid w:val="00C819E0"/>
    <w:rsid w:val="00C81B46"/>
    <w:rsid w:val="00C81BA9"/>
    <w:rsid w:val="00C81BDA"/>
    <w:rsid w:val="00C81E45"/>
    <w:rsid w:val="00C820E5"/>
    <w:rsid w:val="00C82276"/>
    <w:rsid w:val="00C82383"/>
    <w:rsid w:val="00C824F2"/>
    <w:rsid w:val="00C82913"/>
    <w:rsid w:val="00C82CB2"/>
    <w:rsid w:val="00C832BC"/>
    <w:rsid w:val="00C834EB"/>
    <w:rsid w:val="00C8393D"/>
    <w:rsid w:val="00C83947"/>
    <w:rsid w:val="00C839FD"/>
    <w:rsid w:val="00C83AAC"/>
    <w:rsid w:val="00C842FC"/>
    <w:rsid w:val="00C8435D"/>
    <w:rsid w:val="00C84375"/>
    <w:rsid w:val="00C843BF"/>
    <w:rsid w:val="00C84592"/>
    <w:rsid w:val="00C845D4"/>
    <w:rsid w:val="00C849FC"/>
    <w:rsid w:val="00C84BDE"/>
    <w:rsid w:val="00C85554"/>
    <w:rsid w:val="00C8579F"/>
    <w:rsid w:val="00C85992"/>
    <w:rsid w:val="00C85C03"/>
    <w:rsid w:val="00C863D1"/>
    <w:rsid w:val="00C86751"/>
    <w:rsid w:val="00C868C1"/>
    <w:rsid w:val="00C8698E"/>
    <w:rsid w:val="00C86AE8"/>
    <w:rsid w:val="00C86D57"/>
    <w:rsid w:val="00C87429"/>
    <w:rsid w:val="00C87455"/>
    <w:rsid w:val="00C87721"/>
    <w:rsid w:val="00C877F5"/>
    <w:rsid w:val="00C878EA"/>
    <w:rsid w:val="00C8794C"/>
    <w:rsid w:val="00C879DC"/>
    <w:rsid w:val="00C87A83"/>
    <w:rsid w:val="00C87CFB"/>
    <w:rsid w:val="00C87FD2"/>
    <w:rsid w:val="00C90100"/>
    <w:rsid w:val="00C9047A"/>
    <w:rsid w:val="00C904AC"/>
    <w:rsid w:val="00C908F3"/>
    <w:rsid w:val="00C90958"/>
    <w:rsid w:val="00C90E27"/>
    <w:rsid w:val="00C90F98"/>
    <w:rsid w:val="00C9106A"/>
    <w:rsid w:val="00C912E6"/>
    <w:rsid w:val="00C91347"/>
    <w:rsid w:val="00C915DD"/>
    <w:rsid w:val="00C91BF1"/>
    <w:rsid w:val="00C91F3B"/>
    <w:rsid w:val="00C920A9"/>
    <w:rsid w:val="00C920D0"/>
    <w:rsid w:val="00C921E2"/>
    <w:rsid w:val="00C92298"/>
    <w:rsid w:val="00C923CB"/>
    <w:rsid w:val="00C92595"/>
    <w:rsid w:val="00C9299C"/>
    <w:rsid w:val="00C92D5B"/>
    <w:rsid w:val="00C93045"/>
    <w:rsid w:val="00C93149"/>
    <w:rsid w:val="00C931EB"/>
    <w:rsid w:val="00C932E9"/>
    <w:rsid w:val="00C93420"/>
    <w:rsid w:val="00C93945"/>
    <w:rsid w:val="00C9397F"/>
    <w:rsid w:val="00C93AF8"/>
    <w:rsid w:val="00C93B68"/>
    <w:rsid w:val="00C93B98"/>
    <w:rsid w:val="00C93CCA"/>
    <w:rsid w:val="00C9402D"/>
    <w:rsid w:val="00C943BE"/>
    <w:rsid w:val="00C943DB"/>
    <w:rsid w:val="00C94721"/>
    <w:rsid w:val="00C94A8C"/>
    <w:rsid w:val="00C94AAE"/>
    <w:rsid w:val="00C94B34"/>
    <w:rsid w:val="00C94B7D"/>
    <w:rsid w:val="00C94B97"/>
    <w:rsid w:val="00C94FDD"/>
    <w:rsid w:val="00C95072"/>
    <w:rsid w:val="00C950E1"/>
    <w:rsid w:val="00C9512A"/>
    <w:rsid w:val="00C9543E"/>
    <w:rsid w:val="00C95573"/>
    <w:rsid w:val="00C95716"/>
    <w:rsid w:val="00C95A46"/>
    <w:rsid w:val="00C95A4A"/>
    <w:rsid w:val="00C95A8A"/>
    <w:rsid w:val="00C95F42"/>
    <w:rsid w:val="00C96200"/>
    <w:rsid w:val="00C963AF"/>
    <w:rsid w:val="00C96427"/>
    <w:rsid w:val="00C965C2"/>
    <w:rsid w:val="00C96604"/>
    <w:rsid w:val="00C9678F"/>
    <w:rsid w:val="00C96AC2"/>
    <w:rsid w:val="00C97077"/>
    <w:rsid w:val="00C97119"/>
    <w:rsid w:val="00C972BD"/>
    <w:rsid w:val="00C974AD"/>
    <w:rsid w:val="00C97E70"/>
    <w:rsid w:val="00C97E96"/>
    <w:rsid w:val="00C97EC0"/>
    <w:rsid w:val="00C97F21"/>
    <w:rsid w:val="00CA01E0"/>
    <w:rsid w:val="00CA0429"/>
    <w:rsid w:val="00CA0625"/>
    <w:rsid w:val="00CA08E6"/>
    <w:rsid w:val="00CA0CF6"/>
    <w:rsid w:val="00CA1237"/>
    <w:rsid w:val="00CA1253"/>
    <w:rsid w:val="00CA1B6F"/>
    <w:rsid w:val="00CA1BE3"/>
    <w:rsid w:val="00CA1D5E"/>
    <w:rsid w:val="00CA20DF"/>
    <w:rsid w:val="00CA2140"/>
    <w:rsid w:val="00CA23D5"/>
    <w:rsid w:val="00CA244F"/>
    <w:rsid w:val="00CA248D"/>
    <w:rsid w:val="00CA258C"/>
    <w:rsid w:val="00CA2A6F"/>
    <w:rsid w:val="00CA2BF4"/>
    <w:rsid w:val="00CA2D09"/>
    <w:rsid w:val="00CA3385"/>
    <w:rsid w:val="00CA3476"/>
    <w:rsid w:val="00CA34CA"/>
    <w:rsid w:val="00CA351C"/>
    <w:rsid w:val="00CA36B1"/>
    <w:rsid w:val="00CA384D"/>
    <w:rsid w:val="00CA40A9"/>
    <w:rsid w:val="00CA4419"/>
    <w:rsid w:val="00CA449C"/>
    <w:rsid w:val="00CA4884"/>
    <w:rsid w:val="00CA4E56"/>
    <w:rsid w:val="00CA4FDE"/>
    <w:rsid w:val="00CA509F"/>
    <w:rsid w:val="00CA5149"/>
    <w:rsid w:val="00CA5328"/>
    <w:rsid w:val="00CA5337"/>
    <w:rsid w:val="00CA55A7"/>
    <w:rsid w:val="00CA59F5"/>
    <w:rsid w:val="00CA5B1B"/>
    <w:rsid w:val="00CA5D40"/>
    <w:rsid w:val="00CA5DB9"/>
    <w:rsid w:val="00CA6038"/>
    <w:rsid w:val="00CA603E"/>
    <w:rsid w:val="00CA606E"/>
    <w:rsid w:val="00CA6240"/>
    <w:rsid w:val="00CA6253"/>
    <w:rsid w:val="00CA659E"/>
    <w:rsid w:val="00CA65BD"/>
    <w:rsid w:val="00CA6891"/>
    <w:rsid w:val="00CA692E"/>
    <w:rsid w:val="00CA6C04"/>
    <w:rsid w:val="00CA6D97"/>
    <w:rsid w:val="00CA70AD"/>
    <w:rsid w:val="00CA73E5"/>
    <w:rsid w:val="00CA7AE0"/>
    <w:rsid w:val="00CB02EE"/>
    <w:rsid w:val="00CB0514"/>
    <w:rsid w:val="00CB0630"/>
    <w:rsid w:val="00CB067A"/>
    <w:rsid w:val="00CB0D13"/>
    <w:rsid w:val="00CB0D7C"/>
    <w:rsid w:val="00CB115F"/>
    <w:rsid w:val="00CB116E"/>
    <w:rsid w:val="00CB1510"/>
    <w:rsid w:val="00CB15BE"/>
    <w:rsid w:val="00CB16CB"/>
    <w:rsid w:val="00CB1713"/>
    <w:rsid w:val="00CB1967"/>
    <w:rsid w:val="00CB1B04"/>
    <w:rsid w:val="00CB1C53"/>
    <w:rsid w:val="00CB1CD6"/>
    <w:rsid w:val="00CB1CFA"/>
    <w:rsid w:val="00CB1DE3"/>
    <w:rsid w:val="00CB1EDD"/>
    <w:rsid w:val="00CB1FA9"/>
    <w:rsid w:val="00CB20C3"/>
    <w:rsid w:val="00CB210E"/>
    <w:rsid w:val="00CB2604"/>
    <w:rsid w:val="00CB266B"/>
    <w:rsid w:val="00CB2706"/>
    <w:rsid w:val="00CB2939"/>
    <w:rsid w:val="00CB2B7C"/>
    <w:rsid w:val="00CB2C1A"/>
    <w:rsid w:val="00CB2C5F"/>
    <w:rsid w:val="00CB2DA3"/>
    <w:rsid w:val="00CB2DB1"/>
    <w:rsid w:val="00CB2DB8"/>
    <w:rsid w:val="00CB2E28"/>
    <w:rsid w:val="00CB2EC7"/>
    <w:rsid w:val="00CB2FAB"/>
    <w:rsid w:val="00CB354A"/>
    <w:rsid w:val="00CB368C"/>
    <w:rsid w:val="00CB37D6"/>
    <w:rsid w:val="00CB3C5F"/>
    <w:rsid w:val="00CB3F58"/>
    <w:rsid w:val="00CB40AB"/>
    <w:rsid w:val="00CB476A"/>
    <w:rsid w:val="00CB4858"/>
    <w:rsid w:val="00CB4C96"/>
    <w:rsid w:val="00CB4F5D"/>
    <w:rsid w:val="00CB502C"/>
    <w:rsid w:val="00CB50CE"/>
    <w:rsid w:val="00CB528F"/>
    <w:rsid w:val="00CB5443"/>
    <w:rsid w:val="00CB5963"/>
    <w:rsid w:val="00CB59ED"/>
    <w:rsid w:val="00CB5C14"/>
    <w:rsid w:val="00CB5D76"/>
    <w:rsid w:val="00CB5F21"/>
    <w:rsid w:val="00CB60B6"/>
    <w:rsid w:val="00CB61A6"/>
    <w:rsid w:val="00CB6292"/>
    <w:rsid w:val="00CB6597"/>
    <w:rsid w:val="00CB65C5"/>
    <w:rsid w:val="00CB6834"/>
    <w:rsid w:val="00CB6897"/>
    <w:rsid w:val="00CB68E3"/>
    <w:rsid w:val="00CB68F2"/>
    <w:rsid w:val="00CB6947"/>
    <w:rsid w:val="00CB69F5"/>
    <w:rsid w:val="00CB6EEC"/>
    <w:rsid w:val="00CB6F5E"/>
    <w:rsid w:val="00CB7013"/>
    <w:rsid w:val="00CB7037"/>
    <w:rsid w:val="00CB7089"/>
    <w:rsid w:val="00CB709F"/>
    <w:rsid w:val="00CB7164"/>
    <w:rsid w:val="00CB7198"/>
    <w:rsid w:val="00CB71B6"/>
    <w:rsid w:val="00CB7306"/>
    <w:rsid w:val="00CB7347"/>
    <w:rsid w:val="00CB7395"/>
    <w:rsid w:val="00CB73B5"/>
    <w:rsid w:val="00CB7409"/>
    <w:rsid w:val="00CB7490"/>
    <w:rsid w:val="00CB7BE2"/>
    <w:rsid w:val="00CB7EEF"/>
    <w:rsid w:val="00CC021E"/>
    <w:rsid w:val="00CC03D9"/>
    <w:rsid w:val="00CC0558"/>
    <w:rsid w:val="00CC05CB"/>
    <w:rsid w:val="00CC099D"/>
    <w:rsid w:val="00CC09CC"/>
    <w:rsid w:val="00CC0A02"/>
    <w:rsid w:val="00CC0A09"/>
    <w:rsid w:val="00CC0AA2"/>
    <w:rsid w:val="00CC0B48"/>
    <w:rsid w:val="00CC0DB1"/>
    <w:rsid w:val="00CC0DB5"/>
    <w:rsid w:val="00CC0E1C"/>
    <w:rsid w:val="00CC0EDE"/>
    <w:rsid w:val="00CC1348"/>
    <w:rsid w:val="00CC162D"/>
    <w:rsid w:val="00CC1B7B"/>
    <w:rsid w:val="00CC1DF3"/>
    <w:rsid w:val="00CC1E83"/>
    <w:rsid w:val="00CC20D5"/>
    <w:rsid w:val="00CC21F1"/>
    <w:rsid w:val="00CC2432"/>
    <w:rsid w:val="00CC2602"/>
    <w:rsid w:val="00CC2688"/>
    <w:rsid w:val="00CC27A5"/>
    <w:rsid w:val="00CC2B39"/>
    <w:rsid w:val="00CC2BA0"/>
    <w:rsid w:val="00CC2D1B"/>
    <w:rsid w:val="00CC3218"/>
    <w:rsid w:val="00CC3BBA"/>
    <w:rsid w:val="00CC420D"/>
    <w:rsid w:val="00CC4285"/>
    <w:rsid w:val="00CC42C1"/>
    <w:rsid w:val="00CC43A4"/>
    <w:rsid w:val="00CC493E"/>
    <w:rsid w:val="00CC4AF0"/>
    <w:rsid w:val="00CC4CD8"/>
    <w:rsid w:val="00CC4E50"/>
    <w:rsid w:val="00CC5105"/>
    <w:rsid w:val="00CC51DB"/>
    <w:rsid w:val="00CC53BB"/>
    <w:rsid w:val="00CC54AE"/>
    <w:rsid w:val="00CC566D"/>
    <w:rsid w:val="00CC5A08"/>
    <w:rsid w:val="00CC5A71"/>
    <w:rsid w:val="00CC5C56"/>
    <w:rsid w:val="00CC5ED8"/>
    <w:rsid w:val="00CC5F52"/>
    <w:rsid w:val="00CC6174"/>
    <w:rsid w:val="00CC656D"/>
    <w:rsid w:val="00CC6828"/>
    <w:rsid w:val="00CC6ADC"/>
    <w:rsid w:val="00CC6D3B"/>
    <w:rsid w:val="00CC6D8E"/>
    <w:rsid w:val="00CC6FC2"/>
    <w:rsid w:val="00CC71FF"/>
    <w:rsid w:val="00CC727D"/>
    <w:rsid w:val="00CC739A"/>
    <w:rsid w:val="00CC7432"/>
    <w:rsid w:val="00CC75E7"/>
    <w:rsid w:val="00CC77B3"/>
    <w:rsid w:val="00CC79AC"/>
    <w:rsid w:val="00CC7A97"/>
    <w:rsid w:val="00CC7B2C"/>
    <w:rsid w:val="00CC7D93"/>
    <w:rsid w:val="00CC7DC7"/>
    <w:rsid w:val="00CC7E6B"/>
    <w:rsid w:val="00CD002C"/>
    <w:rsid w:val="00CD0097"/>
    <w:rsid w:val="00CD00A3"/>
    <w:rsid w:val="00CD0352"/>
    <w:rsid w:val="00CD0451"/>
    <w:rsid w:val="00CD0504"/>
    <w:rsid w:val="00CD050D"/>
    <w:rsid w:val="00CD0908"/>
    <w:rsid w:val="00CD0C41"/>
    <w:rsid w:val="00CD1209"/>
    <w:rsid w:val="00CD12C9"/>
    <w:rsid w:val="00CD15F2"/>
    <w:rsid w:val="00CD18E3"/>
    <w:rsid w:val="00CD1A1B"/>
    <w:rsid w:val="00CD1A3E"/>
    <w:rsid w:val="00CD1A89"/>
    <w:rsid w:val="00CD1C27"/>
    <w:rsid w:val="00CD1E43"/>
    <w:rsid w:val="00CD1F0B"/>
    <w:rsid w:val="00CD233A"/>
    <w:rsid w:val="00CD24EE"/>
    <w:rsid w:val="00CD25C0"/>
    <w:rsid w:val="00CD268F"/>
    <w:rsid w:val="00CD286F"/>
    <w:rsid w:val="00CD2B32"/>
    <w:rsid w:val="00CD2B46"/>
    <w:rsid w:val="00CD2C2D"/>
    <w:rsid w:val="00CD307F"/>
    <w:rsid w:val="00CD3280"/>
    <w:rsid w:val="00CD34C1"/>
    <w:rsid w:val="00CD38DA"/>
    <w:rsid w:val="00CD38FD"/>
    <w:rsid w:val="00CD3A15"/>
    <w:rsid w:val="00CD3D82"/>
    <w:rsid w:val="00CD3F96"/>
    <w:rsid w:val="00CD40EA"/>
    <w:rsid w:val="00CD4129"/>
    <w:rsid w:val="00CD4711"/>
    <w:rsid w:val="00CD48C0"/>
    <w:rsid w:val="00CD48CE"/>
    <w:rsid w:val="00CD4A45"/>
    <w:rsid w:val="00CD4AD1"/>
    <w:rsid w:val="00CD4BDA"/>
    <w:rsid w:val="00CD4F97"/>
    <w:rsid w:val="00CD4F9D"/>
    <w:rsid w:val="00CD50A3"/>
    <w:rsid w:val="00CD51C2"/>
    <w:rsid w:val="00CD5562"/>
    <w:rsid w:val="00CD575B"/>
    <w:rsid w:val="00CD59E4"/>
    <w:rsid w:val="00CD5B0B"/>
    <w:rsid w:val="00CD61C3"/>
    <w:rsid w:val="00CD66D7"/>
    <w:rsid w:val="00CD6A83"/>
    <w:rsid w:val="00CD6A9D"/>
    <w:rsid w:val="00CD6EC6"/>
    <w:rsid w:val="00CD70F6"/>
    <w:rsid w:val="00CD7254"/>
    <w:rsid w:val="00CD73A6"/>
    <w:rsid w:val="00CD7547"/>
    <w:rsid w:val="00CD764E"/>
    <w:rsid w:val="00CD7A55"/>
    <w:rsid w:val="00CD7ADF"/>
    <w:rsid w:val="00CD7B3A"/>
    <w:rsid w:val="00CD7C2B"/>
    <w:rsid w:val="00CD7CCE"/>
    <w:rsid w:val="00CD7DEE"/>
    <w:rsid w:val="00CE02B6"/>
    <w:rsid w:val="00CE04D3"/>
    <w:rsid w:val="00CE0589"/>
    <w:rsid w:val="00CE06D8"/>
    <w:rsid w:val="00CE0876"/>
    <w:rsid w:val="00CE0A2B"/>
    <w:rsid w:val="00CE0ABD"/>
    <w:rsid w:val="00CE0EB3"/>
    <w:rsid w:val="00CE115C"/>
    <w:rsid w:val="00CE18D9"/>
    <w:rsid w:val="00CE18DD"/>
    <w:rsid w:val="00CE18E9"/>
    <w:rsid w:val="00CE19FD"/>
    <w:rsid w:val="00CE1A04"/>
    <w:rsid w:val="00CE1A6A"/>
    <w:rsid w:val="00CE2105"/>
    <w:rsid w:val="00CE2232"/>
    <w:rsid w:val="00CE229B"/>
    <w:rsid w:val="00CE22B8"/>
    <w:rsid w:val="00CE2366"/>
    <w:rsid w:val="00CE2548"/>
    <w:rsid w:val="00CE2593"/>
    <w:rsid w:val="00CE2609"/>
    <w:rsid w:val="00CE28CC"/>
    <w:rsid w:val="00CE2BB4"/>
    <w:rsid w:val="00CE2F3A"/>
    <w:rsid w:val="00CE310A"/>
    <w:rsid w:val="00CE328E"/>
    <w:rsid w:val="00CE32AD"/>
    <w:rsid w:val="00CE3320"/>
    <w:rsid w:val="00CE343B"/>
    <w:rsid w:val="00CE38A1"/>
    <w:rsid w:val="00CE394D"/>
    <w:rsid w:val="00CE3B40"/>
    <w:rsid w:val="00CE3D5C"/>
    <w:rsid w:val="00CE3EE2"/>
    <w:rsid w:val="00CE3F4A"/>
    <w:rsid w:val="00CE4183"/>
    <w:rsid w:val="00CE4240"/>
    <w:rsid w:val="00CE44BD"/>
    <w:rsid w:val="00CE4ECA"/>
    <w:rsid w:val="00CE533B"/>
    <w:rsid w:val="00CE5355"/>
    <w:rsid w:val="00CE5614"/>
    <w:rsid w:val="00CE566D"/>
    <w:rsid w:val="00CE584B"/>
    <w:rsid w:val="00CE5B0A"/>
    <w:rsid w:val="00CE5E33"/>
    <w:rsid w:val="00CE5F89"/>
    <w:rsid w:val="00CE5FB0"/>
    <w:rsid w:val="00CE61DC"/>
    <w:rsid w:val="00CE6594"/>
    <w:rsid w:val="00CE681A"/>
    <w:rsid w:val="00CE6824"/>
    <w:rsid w:val="00CE6A0E"/>
    <w:rsid w:val="00CE6EE0"/>
    <w:rsid w:val="00CE6F36"/>
    <w:rsid w:val="00CE6F7C"/>
    <w:rsid w:val="00CE7054"/>
    <w:rsid w:val="00CE70E2"/>
    <w:rsid w:val="00CE7109"/>
    <w:rsid w:val="00CE736C"/>
    <w:rsid w:val="00CE73A7"/>
    <w:rsid w:val="00CE7646"/>
    <w:rsid w:val="00CE76F1"/>
    <w:rsid w:val="00CE785B"/>
    <w:rsid w:val="00CE7963"/>
    <w:rsid w:val="00CE79E4"/>
    <w:rsid w:val="00CE7A05"/>
    <w:rsid w:val="00CE7CB0"/>
    <w:rsid w:val="00CE7FEB"/>
    <w:rsid w:val="00CF028B"/>
    <w:rsid w:val="00CF030C"/>
    <w:rsid w:val="00CF045A"/>
    <w:rsid w:val="00CF0B45"/>
    <w:rsid w:val="00CF0E33"/>
    <w:rsid w:val="00CF0F4A"/>
    <w:rsid w:val="00CF1452"/>
    <w:rsid w:val="00CF165E"/>
    <w:rsid w:val="00CF1817"/>
    <w:rsid w:val="00CF18C8"/>
    <w:rsid w:val="00CF1A39"/>
    <w:rsid w:val="00CF1B56"/>
    <w:rsid w:val="00CF20B2"/>
    <w:rsid w:val="00CF21C0"/>
    <w:rsid w:val="00CF2500"/>
    <w:rsid w:val="00CF2B25"/>
    <w:rsid w:val="00CF2B6A"/>
    <w:rsid w:val="00CF2D34"/>
    <w:rsid w:val="00CF2D93"/>
    <w:rsid w:val="00CF2E65"/>
    <w:rsid w:val="00CF3088"/>
    <w:rsid w:val="00CF3129"/>
    <w:rsid w:val="00CF3310"/>
    <w:rsid w:val="00CF3367"/>
    <w:rsid w:val="00CF35B0"/>
    <w:rsid w:val="00CF36F4"/>
    <w:rsid w:val="00CF3971"/>
    <w:rsid w:val="00CF39EA"/>
    <w:rsid w:val="00CF3BFD"/>
    <w:rsid w:val="00CF3BFE"/>
    <w:rsid w:val="00CF3EE4"/>
    <w:rsid w:val="00CF44B7"/>
    <w:rsid w:val="00CF459C"/>
    <w:rsid w:val="00CF46A2"/>
    <w:rsid w:val="00CF471C"/>
    <w:rsid w:val="00CF4875"/>
    <w:rsid w:val="00CF4993"/>
    <w:rsid w:val="00CF4A4F"/>
    <w:rsid w:val="00CF4FDC"/>
    <w:rsid w:val="00CF55AC"/>
    <w:rsid w:val="00CF57C5"/>
    <w:rsid w:val="00CF5990"/>
    <w:rsid w:val="00CF5CA7"/>
    <w:rsid w:val="00CF5E27"/>
    <w:rsid w:val="00CF5F74"/>
    <w:rsid w:val="00CF601D"/>
    <w:rsid w:val="00CF615E"/>
    <w:rsid w:val="00CF619D"/>
    <w:rsid w:val="00CF62D8"/>
    <w:rsid w:val="00CF6345"/>
    <w:rsid w:val="00CF65B6"/>
    <w:rsid w:val="00CF662F"/>
    <w:rsid w:val="00CF6895"/>
    <w:rsid w:val="00CF69AB"/>
    <w:rsid w:val="00CF6BDB"/>
    <w:rsid w:val="00CF6D63"/>
    <w:rsid w:val="00CF722C"/>
    <w:rsid w:val="00CF7232"/>
    <w:rsid w:val="00CF731B"/>
    <w:rsid w:val="00CF74D4"/>
    <w:rsid w:val="00CF7506"/>
    <w:rsid w:val="00CF7650"/>
    <w:rsid w:val="00CF76EB"/>
    <w:rsid w:val="00CF7947"/>
    <w:rsid w:val="00CF79CB"/>
    <w:rsid w:val="00CF7C66"/>
    <w:rsid w:val="00CF7CBC"/>
    <w:rsid w:val="00CF7CD2"/>
    <w:rsid w:val="00CF7CF2"/>
    <w:rsid w:val="00CF7D6E"/>
    <w:rsid w:val="00CF7D89"/>
    <w:rsid w:val="00CF7F97"/>
    <w:rsid w:val="00CF7FC9"/>
    <w:rsid w:val="00D000CA"/>
    <w:rsid w:val="00D00236"/>
    <w:rsid w:val="00D00599"/>
    <w:rsid w:val="00D007BE"/>
    <w:rsid w:val="00D00924"/>
    <w:rsid w:val="00D00D2D"/>
    <w:rsid w:val="00D00D34"/>
    <w:rsid w:val="00D00FAA"/>
    <w:rsid w:val="00D0100B"/>
    <w:rsid w:val="00D0112B"/>
    <w:rsid w:val="00D01542"/>
    <w:rsid w:val="00D01619"/>
    <w:rsid w:val="00D017EC"/>
    <w:rsid w:val="00D01BD7"/>
    <w:rsid w:val="00D01E60"/>
    <w:rsid w:val="00D020DB"/>
    <w:rsid w:val="00D022B4"/>
    <w:rsid w:val="00D02523"/>
    <w:rsid w:val="00D02BB5"/>
    <w:rsid w:val="00D02C0C"/>
    <w:rsid w:val="00D02CB1"/>
    <w:rsid w:val="00D030CE"/>
    <w:rsid w:val="00D03455"/>
    <w:rsid w:val="00D0369D"/>
    <w:rsid w:val="00D0371E"/>
    <w:rsid w:val="00D0388A"/>
    <w:rsid w:val="00D03B52"/>
    <w:rsid w:val="00D03D58"/>
    <w:rsid w:val="00D04120"/>
    <w:rsid w:val="00D04147"/>
    <w:rsid w:val="00D041A2"/>
    <w:rsid w:val="00D04225"/>
    <w:rsid w:val="00D04234"/>
    <w:rsid w:val="00D04301"/>
    <w:rsid w:val="00D0443A"/>
    <w:rsid w:val="00D04803"/>
    <w:rsid w:val="00D048C4"/>
    <w:rsid w:val="00D048C5"/>
    <w:rsid w:val="00D0497E"/>
    <w:rsid w:val="00D04A89"/>
    <w:rsid w:val="00D0535E"/>
    <w:rsid w:val="00D054AE"/>
    <w:rsid w:val="00D056B2"/>
    <w:rsid w:val="00D057BB"/>
    <w:rsid w:val="00D057FB"/>
    <w:rsid w:val="00D05845"/>
    <w:rsid w:val="00D05ADC"/>
    <w:rsid w:val="00D05ADD"/>
    <w:rsid w:val="00D05D81"/>
    <w:rsid w:val="00D05DCA"/>
    <w:rsid w:val="00D06121"/>
    <w:rsid w:val="00D062DB"/>
    <w:rsid w:val="00D06337"/>
    <w:rsid w:val="00D06551"/>
    <w:rsid w:val="00D068E7"/>
    <w:rsid w:val="00D06AFD"/>
    <w:rsid w:val="00D06E8B"/>
    <w:rsid w:val="00D06FCE"/>
    <w:rsid w:val="00D070FE"/>
    <w:rsid w:val="00D071A5"/>
    <w:rsid w:val="00D077E7"/>
    <w:rsid w:val="00D0787E"/>
    <w:rsid w:val="00D07AC2"/>
    <w:rsid w:val="00D07D62"/>
    <w:rsid w:val="00D100D5"/>
    <w:rsid w:val="00D101AA"/>
    <w:rsid w:val="00D10302"/>
    <w:rsid w:val="00D10385"/>
    <w:rsid w:val="00D10741"/>
    <w:rsid w:val="00D108BC"/>
    <w:rsid w:val="00D10995"/>
    <w:rsid w:val="00D10B9F"/>
    <w:rsid w:val="00D10BC6"/>
    <w:rsid w:val="00D10BF6"/>
    <w:rsid w:val="00D10C80"/>
    <w:rsid w:val="00D10E68"/>
    <w:rsid w:val="00D10F87"/>
    <w:rsid w:val="00D11435"/>
    <w:rsid w:val="00D118EF"/>
    <w:rsid w:val="00D1190F"/>
    <w:rsid w:val="00D11935"/>
    <w:rsid w:val="00D11B35"/>
    <w:rsid w:val="00D11CED"/>
    <w:rsid w:val="00D11F35"/>
    <w:rsid w:val="00D1206B"/>
    <w:rsid w:val="00D12523"/>
    <w:rsid w:val="00D12533"/>
    <w:rsid w:val="00D12539"/>
    <w:rsid w:val="00D125C7"/>
    <w:rsid w:val="00D126B2"/>
    <w:rsid w:val="00D12701"/>
    <w:rsid w:val="00D12999"/>
    <w:rsid w:val="00D12AD8"/>
    <w:rsid w:val="00D12BA2"/>
    <w:rsid w:val="00D12F26"/>
    <w:rsid w:val="00D12FA2"/>
    <w:rsid w:val="00D13062"/>
    <w:rsid w:val="00D1308E"/>
    <w:rsid w:val="00D130E0"/>
    <w:rsid w:val="00D133E9"/>
    <w:rsid w:val="00D13608"/>
    <w:rsid w:val="00D13666"/>
    <w:rsid w:val="00D13679"/>
    <w:rsid w:val="00D13878"/>
    <w:rsid w:val="00D13B87"/>
    <w:rsid w:val="00D13CB3"/>
    <w:rsid w:val="00D13CE8"/>
    <w:rsid w:val="00D14254"/>
    <w:rsid w:val="00D1447E"/>
    <w:rsid w:val="00D1462E"/>
    <w:rsid w:val="00D147C6"/>
    <w:rsid w:val="00D147E3"/>
    <w:rsid w:val="00D14A50"/>
    <w:rsid w:val="00D14A5E"/>
    <w:rsid w:val="00D14B31"/>
    <w:rsid w:val="00D14B9E"/>
    <w:rsid w:val="00D14C0E"/>
    <w:rsid w:val="00D14DD0"/>
    <w:rsid w:val="00D14EDB"/>
    <w:rsid w:val="00D15190"/>
    <w:rsid w:val="00D15289"/>
    <w:rsid w:val="00D1529F"/>
    <w:rsid w:val="00D15488"/>
    <w:rsid w:val="00D15996"/>
    <w:rsid w:val="00D15B92"/>
    <w:rsid w:val="00D15E07"/>
    <w:rsid w:val="00D16168"/>
    <w:rsid w:val="00D161FD"/>
    <w:rsid w:val="00D1633B"/>
    <w:rsid w:val="00D163F0"/>
    <w:rsid w:val="00D1657D"/>
    <w:rsid w:val="00D166A5"/>
    <w:rsid w:val="00D16718"/>
    <w:rsid w:val="00D16AAB"/>
    <w:rsid w:val="00D16BC6"/>
    <w:rsid w:val="00D16C16"/>
    <w:rsid w:val="00D16E22"/>
    <w:rsid w:val="00D1712D"/>
    <w:rsid w:val="00D172A3"/>
    <w:rsid w:val="00D173A2"/>
    <w:rsid w:val="00D1744B"/>
    <w:rsid w:val="00D1757A"/>
    <w:rsid w:val="00D1758B"/>
    <w:rsid w:val="00D17A10"/>
    <w:rsid w:val="00D17AD7"/>
    <w:rsid w:val="00D17DDB"/>
    <w:rsid w:val="00D20165"/>
    <w:rsid w:val="00D201D0"/>
    <w:rsid w:val="00D20606"/>
    <w:rsid w:val="00D20674"/>
    <w:rsid w:val="00D207C9"/>
    <w:rsid w:val="00D20820"/>
    <w:rsid w:val="00D20918"/>
    <w:rsid w:val="00D20E3A"/>
    <w:rsid w:val="00D20FE7"/>
    <w:rsid w:val="00D21214"/>
    <w:rsid w:val="00D21892"/>
    <w:rsid w:val="00D21A39"/>
    <w:rsid w:val="00D21E51"/>
    <w:rsid w:val="00D21EF2"/>
    <w:rsid w:val="00D22015"/>
    <w:rsid w:val="00D222D8"/>
    <w:rsid w:val="00D2235C"/>
    <w:rsid w:val="00D22494"/>
    <w:rsid w:val="00D225E4"/>
    <w:rsid w:val="00D22A4A"/>
    <w:rsid w:val="00D2317B"/>
    <w:rsid w:val="00D2352A"/>
    <w:rsid w:val="00D23549"/>
    <w:rsid w:val="00D23567"/>
    <w:rsid w:val="00D23613"/>
    <w:rsid w:val="00D23618"/>
    <w:rsid w:val="00D2394E"/>
    <w:rsid w:val="00D23958"/>
    <w:rsid w:val="00D23AF4"/>
    <w:rsid w:val="00D23D4B"/>
    <w:rsid w:val="00D23E60"/>
    <w:rsid w:val="00D23F8B"/>
    <w:rsid w:val="00D24528"/>
    <w:rsid w:val="00D24537"/>
    <w:rsid w:val="00D245BF"/>
    <w:rsid w:val="00D24773"/>
    <w:rsid w:val="00D24A68"/>
    <w:rsid w:val="00D24C15"/>
    <w:rsid w:val="00D25149"/>
    <w:rsid w:val="00D25281"/>
    <w:rsid w:val="00D25398"/>
    <w:rsid w:val="00D25440"/>
    <w:rsid w:val="00D254E1"/>
    <w:rsid w:val="00D255B6"/>
    <w:rsid w:val="00D25EBE"/>
    <w:rsid w:val="00D26160"/>
    <w:rsid w:val="00D26296"/>
    <w:rsid w:val="00D26490"/>
    <w:rsid w:val="00D26A72"/>
    <w:rsid w:val="00D26D75"/>
    <w:rsid w:val="00D2702F"/>
    <w:rsid w:val="00D27536"/>
    <w:rsid w:val="00D277D8"/>
    <w:rsid w:val="00D27831"/>
    <w:rsid w:val="00D27D2F"/>
    <w:rsid w:val="00D27DBE"/>
    <w:rsid w:val="00D27ED3"/>
    <w:rsid w:val="00D30228"/>
    <w:rsid w:val="00D306AF"/>
    <w:rsid w:val="00D30764"/>
    <w:rsid w:val="00D3078E"/>
    <w:rsid w:val="00D30879"/>
    <w:rsid w:val="00D30920"/>
    <w:rsid w:val="00D309B7"/>
    <w:rsid w:val="00D309FF"/>
    <w:rsid w:val="00D30B1A"/>
    <w:rsid w:val="00D30CA9"/>
    <w:rsid w:val="00D30D33"/>
    <w:rsid w:val="00D30E98"/>
    <w:rsid w:val="00D310F0"/>
    <w:rsid w:val="00D3116F"/>
    <w:rsid w:val="00D31280"/>
    <w:rsid w:val="00D31535"/>
    <w:rsid w:val="00D3158F"/>
    <w:rsid w:val="00D31D18"/>
    <w:rsid w:val="00D31F5D"/>
    <w:rsid w:val="00D321A0"/>
    <w:rsid w:val="00D321A1"/>
    <w:rsid w:val="00D32337"/>
    <w:rsid w:val="00D324A3"/>
    <w:rsid w:val="00D324AE"/>
    <w:rsid w:val="00D32689"/>
    <w:rsid w:val="00D326C3"/>
    <w:rsid w:val="00D3284F"/>
    <w:rsid w:val="00D328EF"/>
    <w:rsid w:val="00D32BEE"/>
    <w:rsid w:val="00D32CA9"/>
    <w:rsid w:val="00D32E05"/>
    <w:rsid w:val="00D32E5F"/>
    <w:rsid w:val="00D3301D"/>
    <w:rsid w:val="00D331C3"/>
    <w:rsid w:val="00D3342E"/>
    <w:rsid w:val="00D33672"/>
    <w:rsid w:val="00D33705"/>
    <w:rsid w:val="00D33A23"/>
    <w:rsid w:val="00D33A39"/>
    <w:rsid w:val="00D33B42"/>
    <w:rsid w:val="00D33D1C"/>
    <w:rsid w:val="00D33E26"/>
    <w:rsid w:val="00D34014"/>
    <w:rsid w:val="00D34037"/>
    <w:rsid w:val="00D34432"/>
    <w:rsid w:val="00D344B1"/>
    <w:rsid w:val="00D34A7C"/>
    <w:rsid w:val="00D34B18"/>
    <w:rsid w:val="00D34B97"/>
    <w:rsid w:val="00D34DF5"/>
    <w:rsid w:val="00D35115"/>
    <w:rsid w:val="00D354F9"/>
    <w:rsid w:val="00D35551"/>
    <w:rsid w:val="00D35599"/>
    <w:rsid w:val="00D355B0"/>
    <w:rsid w:val="00D355C5"/>
    <w:rsid w:val="00D356B9"/>
    <w:rsid w:val="00D362F7"/>
    <w:rsid w:val="00D364AA"/>
    <w:rsid w:val="00D36BFA"/>
    <w:rsid w:val="00D36DCF"/>
    <w:rsid w:val="00D36E25"/>
    <w:rsid w:val="00D3706F"/>
    <w:rsid w:val="00D3720D"/>
    <w:rsid w:val="00D372A0"/>
    <w:rsid w:val="00D372D9"/>
    <w:rsid w:val="00D37994"/>
    <w:rsid w:val="00D37B49"/>
    <w:rsid w:val="00D37C2F"/>
    <w:rsid w:val="00D37CFE"/>
    <w:rsid w:val="00D37F8F"/>
    <w:rsid w:val="00D4016E"/>
    <w:rsid w:val="00D40218"/>
    <w:rsid w:val="00D40407"/>
    <w:rsid w:val="00D405B2"/>
    <w:rsid w:val="00D4061E"/>
    <w:rsid w:val="00D40705"/>
    <w:rsid w:val="00D409F4"/>
    <w:rsid w:val="00D40C2A"/>
    <w:rsid w:val="00D4102E"/>
    <w:rsid w:val="00D4168A"/>
    <w:rsid w:val="00D416D7"/>
    <w:rsid w:val="00D4192F"/>
    <w:rsid w:val="00D419BA"/>
    <w:rsid w:val="00D41BD1"/>
    <w:rsid w:val="00D41BE1"/>
    <w:rsid w:val="00D41C03"/>
    <w:rsid w:val="00D41CB1"/>
    <w:rsid w:val="00D41EE4"/>
    <w:rsid w:val="00D423FC"/>
    <w:rsid w:val="00D42434"/>
    <w:rsid w:val="00D424CB"/>
    <w:rsid w:val="00D425DD"/>
    <w:rsid w:val="00D42715"/>
    <w:rsid w:val="00D4284D"/>
    <w:rsid w:val="00D4288D"/>
    <w:rsid w:val="00D428CB"/>
    <w:rsid w:val="00D42967"/>
    <w:rsid w:val="00D42A0E"/>
    <w:rsid w:val="00D42D4A"/>
    <w:rsid w:val="00D42F38"/>
    <w:rsid w:val="00D42FEF"/>
    <w:rsid w:val="00D43249"/>
    <w:rsid w:val="00D43432"/>
    <w:rsid w:val="00D435DC"/>
    <w:rsid w:val="00D436C1"/>
    <w:rsid w:val="00D43D65"/>
    <w:rsid w:val="00D44334"/>
    <w:rsid w:val="00D44353"/>
    <w:rsid w:val="00D44403"/>
    <w:rsid w:val="00D444A6"/>
    <w:rsid w:val="00D444B4"/>
    <w:rsid w:val="00D44522"/>
    <w:rsid w:val="00D4487F"/>
    <w:rsid w:val="00D449BF"/>
    <w:rsid w:val="00D449FB"/>
    <w:rsid w:val="00D44CAD"/>
    <w:rsid w:val="00D4505B"/>
    <w:rsid w:val="00D4511E"/>
    <w:rsid w:val="00D4517A"/>
    <w:rsid w:val="00D451B1"/>
    <w:rsid w:val="00D452C5"/>
    <w:rsid w:val="00D45406"/>
    <w:rsid w:val="00D457EC"/>
    <w:rsid w:val="00D4594F"/>
    <w:rsid w:val="00D45A3E"/>
    <w:rsid w:val="00D45F58"/>
    <w:rsid w:val="00D45FF6"/>
    <w:rsid w:val="00D46190"/>
    <w:rsid w:val="00D4665C"/>
    <w:rsid w:val="00D46831"/>
    <w:rsid w:val="00D468BA"/>
    <w:rsid w:val="00D4690F"/>
    <w:rsid w:val="00D46A7C"/>
    <w:rsid w:val="00D46B13"/>
    <w:rsid w:val="00D46E4A"/>
    <w:rsid w:val="00D46F2C"/>
    <w:rsid w:val="00D470FE"/>
    <w:rsid w:val="00D475F5"/>
    <w:rsid w:val="00D476F7"/>
    <w:rsid w:val="00D4783F"/>
    <w:rsid w:val="00D47925"/>
    <w:rsid w:val="00D47B9B"/>
    <w:rsid w:val="00D47BF6"/>
    <w:rsid w:val="00D47CC2"/>
    <w:rsid w:val="00D47D9E"/>
    <w:rsid w:val="00D501E2"/>
    <w:rsid w:val="00D505AD"/>
    <w:rsid w:val="00D506AF"/>
    <w:rsid w:val="00D5085D"/>
    <w:rsid w:val="00D50DE5"/>
    <w:rsid w:val="00D51075"/>
    <w:rsid w:val="00D51138"/>
    <w:rsid w:val="00D51185"/>
    <w:rsid w:val="00D5119D"/>
    <w:rsid w:val="00D511BB"/>
    <w:rsid w:val="00D5130D"/>
    <w:rsid w:val="00D5148B"/>
    <w:rsid w:val="00D5167E"/>
    <w:rsid w:val="00D517C8"/>
    <w:rsid w:val="00D51BD1"/>
    <w:rsid w:val="00D5210F"/>
    <w:rsid w:val="00D523EC"/>
    <w:rsid w:val="00D52640"/>
    <w:rsid w:val="00D52710"/>
    <w:rsid w:val="00D52863"/>
    <w:rsid w:val="00D529B5"/>
    <w:rsid w:val="00D52B14"/>
    <w:rsid w:val="00D52B50"/>
    <w:rsid w:val="00D52C07"/>
    <w:rsid w:val="00D52E40"/>
    <w:rsid w:val="00D52FCC"/>
    <w:rsid w:val="00D53267"/>
    <w:rsid w:val="00D53518"/>
    <w:rsid w:val="00D53631"/>
    <w:rsid w:val="00D53812"/>
    <w:rsid w:val="00D53D8C"/>
    <w:rsid w:val="00D53FE5"/>
    <w:rsid w:val="00D541D8"/>
    <w:rsid w:val="00D5426F"/>
    <w:rsid w:val="00D5441D"/>
    <w:rsid w:val="00D54638"/>
    <w:rsid w:val="00D54A80"/>
    <w:rsid w:val="00D54ABA"/>
    <w:rsid w:val="00D54B0B"/>
    <w:rsid w:val="00D54B60"/>
    <w:rsid w:val="00D54C09"/>
    <w:rsid w:val="00D55259"/>
    <w:rsid w:val="00D5538E"/>
    <w:rsid w:val="00D553E4"/>
    <w:rsid w:val="00D5546A"/>
    <w:rsid w:val="00D55817"/>
    <w:rsid w:val="00D55839"/>
    <w:rsid w:val="00D5584F"/>
    <w:rsid w:val="00D55C24"/>
    <w:rsid w:val="00D5609C"/>
    <w:rsid w:val="00D561E6"/>
    <w:rsid w:val="00D567D0"/>
    <w:rsid w:val="00D56997"/>
    <w:rsid w:val="00D56DF0"/>
    <w:rsid w:val="00D56ECB"/>
    <w:rsid w:val="00D570CC"/>
    <w:rsid w:val="00D574F8"/>
    <w:rsid w:val="00D57780"/>
    <w:rsid w:val="00D578A8"/>
    <w:rsid w:val="00D579A7"/>
    <w:rsid w:val="00D57E21"/>
    <w:rsid w:val="00D6001C"/>
    <w:rsid w:val="00D6002E"/>
    <w:rsid w:val="00D600A9"/>
    <w:rsid w:val="00D60347"/>
    <w:rsid w:val="00D60499"/>
    <w:rsid w:val="00D60A9F"/>
    <w:rsid w:val="00D60BF8"/>
    <w:rsid w:val="00D60D34"/>
    <w:rsid w:val="00D60D51"/>
    <w:rsid w:val="00D60DDD"/>
    <w:rsid w:val="00D61097"/>
    <w:rsid w:val="00D616C9"/>
    <w:rsid w:val="00D61779"/>
    <w:rsid w:val="00D6201F"/>
    <w:rsid w:val="00D62079"/>
    <w:rsid w:val="00D62671"/>
    <w:rsid w:val="00D62DCC"/>
    <w:rsid w:val="00D62DEC"/>
    <w:rsid w:val="00D631E2"/>
    <w:rsid w:val="00D6339D"/>
    <w:rsid w:val="00D63537"/>
    <w:rsid w:val="00D635CB"/>
    <w:rsid w:val="00D635F8"/>
    <w:rsid w:val="00D63826"/>
    <w:rsid w:val="00D638EB"/>
    <w:rsid w:val="00D63C55"/>
    <w:rsid w:val="00D63D51"/>
    <w:rsid w:val="00D63E96"/>
    <w:rsid w:val="00D63F5A"/>
    <w:rsid w:val="00D640B1"/>
    <w:rsid w:val="00D64188"/>
    <w:rsid w:val="00D641E6"/>
    <w:rsid w:val="00D6459C"/>
    <w:rsid w:val="00D64662"/>
    <w:rsid w:val="00D647C7"/>
    <w:rsid w:val="00D64BEF"/>
    <w:rsid w:val="00D64D54"/>
    <w:rsid w:val="00D64E78"/>
    <w:rsid w:val="00D65063"/>
    <w:rsid w:val="00D6512F"/>
    <w:rsid w:val="00D651C7"/>
    <w:rsid w:val="00D654AD"/>
    <w:rsid w:val="00D6594E"/>
    <w:rsid w:val="00D659C4"/>
    <w:rsid w:val="00D65DC6"/>
    <w:rsid w:val="00D65E8E"/>
    <w:rsid w:val="00D65FF3"/>
    <w:rsid w:val="00D660BF"/>
    <w:rsid w:val="00D662FB"/>
    <w:rsid w:val="00D663A3"/>
    <w:rsid w:val="00D66744"/>
    <w:rsid w:val="00D66928"/>
    <w:rsid w:val="00D66AAB"/>
    <w:rsid w:val="00D672FE"/>
    <w:rsid w:val="00D67328"/>
    <w:rsid w:val="00D67549"/>
    <w:rsid w:val="00D67591"/>
    <w:rsid w:val="00D67690"/>
    <w:rsid w:val="00D67808"/>
    <w:rsid w:val="00D6783A"/>
    <w:rsid w:val="00D67AF7"/>
    <w:rsid w:val="00D67C3C"/>
    <w:rsid w:val="00D67DAE"/>
    <w:rsid w:val="00D701DF"/>
    <w:rsid w:val="00D7054A"/>
    <w:rsid w:val="00D7072E"/>
    <w:rsid w:val="00D70C12"/>
    <w:rsid w:val="00D70CB9"/>
    <w:rsid w:val="00D70E77"/>
    <w:rsid w:val="00D70F26"/>
    <w:rsid w:val="00D70FEC"/>
    <w:rsid w:val="00D71045"/>
    <w:rsid w:val="00D71144"/>
    <w:rsid w:val="00D7130D"/>
    <w:rsid w:val="00D716CE"/>
    <w:rsid w:val="00D717C6"/>
    <w:rsid w:val="00D7184D"/>
    <w:rsid w:val="00D718ED"/>
    <w:rsid w:val="00D71F1D"/>
    <w:rsid w:val="00D7231E"/>
    <w:rsid w:val="00D72689"/>
    <w:rsid w:val="00D72844"/>
    <w:rsid w:val="00D72A19"/>
    <w:rsid w:val="00D72EAC"/>
    <w:rsid w:val="00D73020"/>
    <w:rsid w:val="00D73773"/>
    <w:rsid w:val="00D73C57"/>
    <w:rsid w:val="00D73D3F"/>
    <w:rsid w:val="00D73E86"/>
    <w:rsid w:val="00D7451B"/>
    <w:rsid w:val="00D74823"/>
    <w:rsid w:val="00D74910"/>
    <w:rsid w:val="00D74B59"/>
    <w:rsid w:val="00D74B6A"/>
    <w:rsid w:val="00D74C83"/>
    <w:rsid w:val="00D74D3E"/>
    <w:rsid w:val="00D74E45"/>
    <w:rsid w:val="00D74F47"/>
    <w:rsid w:val="00D75301"/>
    <w:rsid w:val="00D7557B"/>
    <w:rsid w:val="00D75652"/>
    <w:rsid w:val="00D7580B"/>
    <w:rsid w:val="00D759C9"/>
    <w:rsid w:val="00D75A36"/>
    <w:rsid w:val="00D761B0"/>
    <w:rsid w:val="00D76965"/>
    <w:rsid w:val="00D76A80"/>
    <w:rsid w:val="00D76BCD"/>
    <w:rsid w:val="00D772D4"/>
    <w:rsid w:val="00D77418"/>
    <w:rsid w:val="00D775E3"/>
    <w:rsid w:val="00D777F9"/>
    <w:rsid w:val="00D779FA"/>
    <w:rsid w:val="00D77BE9"/>
    <w:rsid w:val="00D77CA9"/>
    <w:rsid w:val="00D77D2D"/>
    <w:rsid w:val="00D77EC6"/>
    <w:rsid w:val="00D80070"/>
    <w:rsid w:val="00D804D4"/>
    <w:rsid w:val="00D80930"/>
    <w:rsid w:val="00D80AA4"/>
    <w:rsid w:val="00D80AE7"/>
    <w:rsid w:val="00D8105B"/>
    <w:rsid w:val="00D811CB"/>
    <w:rsid w:val="00D8153A"/>
    <w:rsid w:val="00D815A4"/>
    <w:rsid w:val="00D81939"/>
    <w:rsid w:val="00D82001"/>
    <w:rsid w:val="00D82025"/>
    <w:rsid w:val="00D825AD"/>
    <w:rsid w:val="00D8273F"/>
    <w:rsid w:val="00D82780"/>
    <w:rsid w:val="00D82795"/>
    <w:rsid w:val="00D827B0"/>
    <w:rsid w:val="00D827C0"/>
    <w:rsid w:val="00D8287B"/>
    <w:rsid w:val="00D82A31"/>
    <w:rsid w:val="00D82EDB"/>
    <w:rsid w:val="00D83133"/>
    <w:rsid w:val="00D83356"/>
    <w:rsid w:val="00D835F6"/>
    <w:rsid w:val="00D83A0F"/>
    <w:rsid w:val="00D84164"/>
    <w:rsid w:val="00D842F7"/>
    <w:rsid w:val="00D84325"/>
    <w:rsid w:val="00D84445"/>
    <w:rsid w:val="00D8457A"/>
    <w:rsid w:val="00D8481F"/>
    <w:rsid w:val="00D84962"/>
    <w:rsid w:val="00D84CB0"/>
    <w:rsid w:val="00D84E1F"/>
    <w:rsid w:val="00D84F19"/>
    <w:rsid w:val="00D8506E"/>
    <w:rsid w:val="00D85116"/>
    <w:rsid w:val="00D85299"/>
    <w:rsid w:val="00D85351"/>
    <w:rsid w:val="00D856C8"/>
    <w:rsid w:val="00D85AE8"/>
    <w:rsid w:val="00D85D61"/>
    <w:rsid w:val="00D85DE8"/>
    <w:rsid w:val="00D85E07"/>
    <w:rsid w:val="00D8630A"/>
    <w:rsid w:val="00D8664E"/>
    <w:rsid w:val="00D86653"/>
    <w:rsid w:val="00D86692"/>
    <w:rsid w:val="00D866F5"/>
    <w:rsid w:val="00D86A28"/>
    <w:rsid w:val="00D86B95"/>
    <w:rsid w:val="00D86CE5"/>
    <w:rsid w:val="00D87094"/>
    <w:rsid w:val="00D870DB"/>
    <w:rsid w:val="00D87136"/>
    <w:rsid w:val="00D87292"/>
    <w:rsid w:val="00D872DC"/>
    <w:rsid w:val="00D87327"/>
    <w:rsid w:val="00D87518"/>
    <w:rsid w:val="00D87752"/>
    <w:rsid w:val="00D87774"/>
    <w:rsid w:val="00D8791F"/>
    <w:rsid w:val="00D8796F"/>
    <w:rsid w:val="00D87A9F"/>
    <w:rsid w:val="00D87B12"/>
    <w:rsid w:val="00D87CD0"/>
    <w:rsid w:val="00D87F56"/>
    <w:rsid w:val="00D9050C"/>
    <w:rsid w:val="00D90646"/>
    <w:rsid w:val="00D90789"/>
    <w:rsid w:val="00D90A08"/>
    <w:rsid w:val="00D90A79"/>
    <w:rsid w:val="00D90B0D"/>
    <w:rsid w:val="00D90B85"/>
    <w:rsid w:val="00D90EF0"/>
    <w:rsid w:val="00D91040"/>
    <w:rsid w:val="00D91249"/>
    <w:rsid w:val="00D9134B"/>
    <w:rsid w:val="00D913A0"/>
    <w:rsid w:val="00D915F3"/>
    <w:rsid w:val="00D9161A"/>
    <w:rsid w:val="00D91936"/>
    <w:rsid w:val="00D9196C"/>
    <w:rsid w:val="00D91A30"/>
    <w:rsid w:val="00D91D72"/>
    <w:rsid w:val="00D91EC0"/>
    <w:rsid w:val="00D91F61"/>
    <w:rsid w:val="00D92470"/>
    <w:rsid w:val="00D925AF"/>
    <w:rsid w:val="00D92917"/>
    <w:rsid w:val="00D92BB8"/>
    <w:rsid w:val="00D92FBC"/>
    <w:rsid w:val="00D9304B"/>
    <w:rsid w:val="00D93269"/>
    <w:rsid w:val="00D935E1"/>
    <w:rsid w:val="00D936B1"/>
    <w:rsid w:val="00D93832"/>
    <w:rsid w:val="00D939C1"/>
    <w:rsid w:val="00D93B16"/>
    <w:rsid w:val="00D93E8F"/>
    <w:rsid w:val="00D94348"/>
    <w:rsid w:val="00D944A6"/>
    <w:rsid w:val="00D94635"/>
    <w:rsid w:val="00D949B0"/>
    <w:rsid w:val="00D949BB"/>
    <w:rsid w:val="00D94A0B"/>
    <w:rsid w:val="00D94D3B"/>
    <w:rsid w:val="00D94DED"/>
    <w:rsid w:val="00D94F54"/>
    <w:rsid w:val="00D95012"/>
    <w:rsid w:val="00D9503D"/>
    <w:rsid w:val="00D95176"/>
    <w:rsid w:val="00D951D5"/>
    <w:rsid w:val="00D9533A"/>
    <w:rsid w:val="00D95395"/>
    <w:rsid w:val="00D955CA"/>
    <w:rsid w:val="00D955D4"/>
    <w:rsid w:val="00D955FF"/>
    <w:rsid w:val="00D95897"/>
    <w:rsid w:val="00D95AD5"/>
    <w:rsid w:val="00D95B41"/>
    <w:rsid w:val="00D95BDA"/>
    <w:rsid w:val="00D95C83"/>
    <w:rsid w:val="00D95D9B"/>
    <w:rsid w:val="00D9642E"/>
    <w:rsid w:val="00D96C7E"/>
    <w:rsid w:val="00D974E5"/>
    <w:rsid w:val="00D97C3D"/>
    <w:rsid w:val="00D97C59"/>
    <w:rsid w:val="00D97C84"/>
    <w:rsid w:val="00D97EBD"/>
    <w:rsid w:val="00DA0481"/>
    <w:rsid w:val="00DA076F"/>
    <w:rsid w:val="00DA079A"/>
    <w:rsid w:val="00DA0849"/>
    <w:rsid w:val="00DA0983"/>
    <w:rsid w:val="00DA0E16"/>
    <w:rsid w:val="00DA0EFA"/>
    <w:rsid w:val="00DA0FB8"/>
    <w:rsid w:val="00DA132E"/>
    <w:rsid w:val="00DA137C"/>
    <w:rsid w:val="00DA186B"/>
    <w:rsid w:val="00DA196C"/>
    <w:rsid w:val="00DA1B20"/>
    <w:rsid w:val="00DA1BBB"/>
    <w:rsid w:val="00DA1CEE"/>
    <w:rsid w:val="00DA1D28"/>
    <w:rsid w:val="00DA1FE8"/>
    <w:rsid w:val="00DA1FF4"/>
    <w:rsid w:val="00DA203F"/>
    <w:rsid w:val="00DA257D"/>
    <w:rsid w:val="00DA26D3"/>
    <w:rsid w:val="00DA29A3"/>
    <w:rsid w:val="00DA2A21"/>
    <w:rsid w:val="00DA31DE"/>
    <w:rsid w:val="00DA382D"/>
    <w:rsid w:val="00DA3959"/>
    <w:rsid w:val="00DA3AEF"/>
    <w:rsid w:val="00DA3B0B"/>
    <w:rsid w:val="00DA3CE4"/>
    <w:rsid w:val="00DA3D2F"/>
    <w:rsid w:val="00DA3DED"/>
    <w:rsid w:val="00DA3EFF"/>
    <w:rsid w:val="00DA4549"/>
    <w:rsid w:val="00DA47EE"/>
    <w:rsid w:val="00DA48AC"/>
    <w:rsid w:val="00DA493B"/>
    <w:rsid w:val="00DA49DA"/>
    <w:rsid w:val="00DA49E9"/>
    <w:rsid w:val="00DA4B17"/>
    <w:rsid w:val="00DA4CFC"/>
    <w:rsid w:val="00DA4D95"/>
    <w:rsid w:val="00DA4F51"/>
    <w:rsid w:val="00DA4F53"/>
    <w:rsid w:val="00DA5059"/>
    <w:rsid w:val="00DA5529"/>
    <w:rsid w:val="00DA570D"/>
    <w:rsid w:val="00DA5836"/>
    <w:rsid w:val="00DA5B80"/>
    <w:rsid w:val="00DA5D4A"/>
    <w:rsid w:val="00DA5EAB"/>
    <w:rsid w:val="00DA5FD9"/>
    <w:rsid w:val="00DA65AB"/>
    <w:rsid w:val="00DA6717"/>
    <w:rsid w:val="00DA672A"/>
    <w:rsid w:val="00DA672B"/>
    <w:rsid w:val="00DA69B5"/>
    <w:rsid w:val="00DA6C50"/>
    <w:rsid w:val="00DA6D79"/>
    <w:rsid w:val="00DA6DBF"/>
    <w:rsid w:val="00DA7181"/>
    <w:rsid w:val="00DA73A4"/>
    <w:rsid w:val="00DA73FB"/>
    <w:rsid w:val="00DA76EA"/>
    <w:rsid w:val="00DA7990"/>
    <w:rsid w:val="00DA7ADE"/>
    <w:rsid w:val="00DA7C8D"/>
    <w:rsid w:val="00DA7D3D"/>
    <w:rsid w:val="00DB0804"/>
    <w:rsid w:val="00DB0884"/>
    <w:rsid w:val="00DB0F2C"/>
    <w:rsid w:val="00DB0F86"/>
    <w:rsid w:val="00DB102F"/>
    <w:rsid w:val="00DB1155"/>
    <w:rsid w:val="00DB12F8"/>
    <w:rsid w:val="00DB13A8"/>
    <w:rsid w:val="00DB149A"/>
    <w:rsid w:val="00DB1525"/>
    <w:rsid w:val="00DB1967"/>
    <w:rsid w:val="00DB1A01"/>
    <w:rsid w:val="00DB200A"/>
    <w:rsid w:val="00DB2077"/>
    <w:rsid w:val="00DB21A7"/>
    <w:rsid w:val="00DB228F"/>
    <w:rsid w:val="00DB27F6"/>
    <w:rsid w:val="00DB28B4"/>
    <w:rsid w:val="00DB2A7C"/>
    <w:rsid w:val="00DB2B7D"/>
    <w:rsid w:val="00DB2D82"/>
    <w:rsid w:val="00DB3323"/>
    <w:rsid w:val="00DB3497"/>
    <w:rsid w:val="00DB35A2"/>
    <w:rsid w:val="00DB3695"/>
    <w:rsid w:val="00DB3A99"/>
    <w:rsid w:val="00DB40B3"/>
    <w:rsid w:val="00DB43C7"/>
    <w:rsid w:val="00DB457D"/>
    <w:rsid w:val="00DB48BE"/>
    <w:rsid w:val="00DB4D7F"/>
    <w:rsid w:val="00DB4EE0"/>
    <w:rsid w:val="00DB4EEC"/>
    <w:rsid w:val="00DB4FF9"/>
    <w:rsid w:val="00DB50D6"/>
    <w:rsid w:val="00DB514E"/>
    <w:rsid w:val="00DB51DD"/>
    <w:rsid w:val="00DB5273"/>
    <w:rsid w:val="00DB53EA"/>
    <w:rsid w:val="00DB557A"/>
    <w:rsid w:val="00DB56C8"/>
    <w:rsid w:val="00DB58B0"/>
    <w:rsid w:val="00DB594F"/>
    <w:rsid w:val="00DB5A1E"/>
    <w:rsid w:val="00DB5D3F"/>
    <w:rsid w:val="00DB5E4F"/>
    <w:rsid w:val="00DB64B8"/>
    <w:rsid w:val="00DB664B"/>
    <w:rsid w:val="00DB68A6"/>
    <w:rsid w:val="00DB69E3"/>
    <w:rsid w:val="00DB6C51"/>
    <w:rsid w:val="00DB6D41"/>
    <w:rsid w:val="00DB6E9B"/>
    <w:rsid w:val="00DB6FB7"/>
    <w:rsid w:val="00DB70E4"/>
    <w:rsid w:val="00DB739E"/>
    <w:rsid w:val="00DB756C"/>
    <w:rsid w:val="00DB75CE"/>
    <w:rsid w:val="00DB763B"/>
    <w:rsid w:val="00DB787B"/>
    <w:rsid w:val="00DB79A6"/>
    <w:rsid w:val="00DB7B2B"/>
    <w:rsid w:val="00DB7BC1"/>
    <w:rsid w:val="00DC0026"/>
    <w:rsid w:val="00DC0135"/>
    <w:rsid w:val="00DC0187"/>
    <w:rsid w:val="00DC038F"/>
    <w:rsid w:val="00DC0CA7"/>
    <w:rsid w:val="00DC0DE9"/>
    <w:rsid w:val="00DC0E0B"/>
    <w:rsid w:val="00DC1304"/>
    <w:rsid w:val="00DC1565"/>
    <w:rsid w:val="00DC1631"/>
    <w:rsid w:val="00DC168B"/>
    <w:rsid w:val="00DC17EC"/>
    <w:rsid w:val="00DC19ED"/>
    <w:rsid w:val="00DC19FF"/>
    <w:rsid w:val="00DC1D3F"/>
    <w:rsid w:val="00DC201B"/>
    <w:rsid w:val="00DC23EB"/>
    <w:rsid w:val="00DC24EC"/>
    <w:rsid w:val="00DC25B6"/>
    <w:rsid w:val="00DC288E"/>
    <w:rsid w:val="00DC2B5D"/>
    <w:rsid w:val="00DC2B75"/>
    <w:rsid w:val="00DC2BE7"/>
    <w:rsid w:val="00DC2E56"/>
    <w:rsid w:val="00DC31B3"/>
    <w:rsid w:val="00DC3347"/>
    <w:rsid w:val="00DC34FB"/>
    <w:rsid w:val="00DC3581"/>
    <w:rsid w:val="00DC36F9"/>
    <w:rsid w:val="00DC37B7"/>
    <w:rsid w:val="00DC3833"/>
    <w:rsid w:val="00DC3F21"/>
    <w:rsid w:val="00DC4043"/>
    <w:rsid w:val="00DC40A1"/>
    <w:rsid w:val="00DC4158"/>
    <w:rsid w:val="00DC4242"/>
    <w:rsid w:val="00DC42DA"/>
    <w:rsid w:val="00DC473B"/>
    <w:rsid w:val="00DC4EDB"/>
    <w:rsid w:val="00DC4FB1"/>
    <w:rsid w:val="00DC55A1"/>
    <w:rsid w:val="00DC5C4E"/>
    <w:rsid w:val="00DC5D28"/>
    <w:rsid w:val="00DC5F4E"/>
    <w:rsid w:val="00DC607D"/>
    <w:rsid w:val="00DC67C2"/>
    <w:rsid w:val="00DC6A01"/>
    <w:rsid w:val="00DC6A27"/>
    <w:rsid w:val="00DC6C58"/>
    <w:rsid w:val="00DC6F13"/>
    <w:rsid w:val="00DC7081"/>
    <w:rsid w:val="00DC72BA"/>
    <w:rsid w:val="00DC7300"/>
    <w:rsid w:val="00DC754B"/>
    <w:rsid w:val="00DC76AA"/>
    <w:rsid w:val="00DC77E4"/>
    <w:rsid w:val="00DC7A82"/>
    <w:rsid w:val="00DC7D0B"/>
    <w:rsid w:val="00DC7F42"/>
    <w:rsid w:val="00DD0113"/>
    <w:rsid w:val="00DD0151"/>
    <w:rsid w:val="00DD033C"/>
    <w:rsid w:val="00DD0345"/>
    <w:rsid w:val="00DD0BCA"/>
    <w:rsid w:val="00DD0BD0"/>
    <w:rsid w:val="00DD0C22"/>
    <w:rsid w:val="00DD0EA9"/>
    <w:rsid w:val="00DD0F66"/>
    <w:rsid w:val="00DD0FBC"/>
    <w:rsid w:val="00DD11D5"/>
    <w:rsid w:val="00DD1282"/>
    <w:rsid w:val="00DD1420"/>
    <w:rsid w:val="00DD146D"/>
    <w:rsid w:val="00DD14DC"/>
    <w:rsid w:val="00DD1583"/>
    <w:rsid w:val="00DD15E0"/>
    <w:rsid w:val="00DD15E2"/>
    <w:rsid w:val="00DD1A13"/>
    <w:rsid w:val="00DD1D01"/>
    <w:rsid w:val="00DD1D0A"/>
    <w:rsid w:val="00DD1F99"/>
    <w:rsid w:val="00DD202A"/>
    <w:rsid w:val="00DD219F"/>
    <w:rsid w:val="00DD24C9"/>
    <w:rsid w:val="00DD25FA"/>
    <w:rsid w:val="00DD27CB"/>
    <w:rsid w:val="00DD2AC6"/>
    <w:rsid w:val="00DD2D83"/>
    <w:rsid w:val="00DD304E"/>
    <w:rsid w:val="00DD30CD"/>
    <w:rsid w:val="00DD346D"/>
    <w:rsid w:val="00DD3487"/>
    <w:rsid w:val="00DD3668"/>
    <w:rsid w:val="00DD38BF"/>
    <w:rsid w:val="00DD3B39"/>
    <w:rsid w:val="00DD3B77"/>
    <w:rsid w:val="00DD3CFA"/>
    <w:rsid w:val="00DD40D5"/>
    <w:rsid w:val="00DD480F"/>
    <w:rsid w:val="00DD48C4"/>
    <w:rsid w:val="00DD4E38"/>
    <w:rsid w:val="00DD4F21"/>
    <w:rsid w:val="00DD4FF7"/>
    <w:rsid w:val="00DD50DF"/>
    <w:rsid w:val="00DD525F"/>
    <w:rsid w:val="00DD5715"/>
    <w:rsid w:val="00DD574D"/>
    <w:rsid w:val="00DD5BB2"/>
    <w:rsid w:val="00DD5BC5"/>
    <w:rsid w:val="00DD5EBA"/>
    <w:rsid w:val="00DD5F54"/>
    <w:rsid w:val="00DD5FF8"/>
    <w:rsid w:val="00DD607D"/>
    <w:rsid w:val="00DD646F"/>
    <w:rsid w:val="00DD6538"/>
    <w:rsid w:val="00DD6699"/>
    <w:rsid w:val="00DD6807"/>
    <w:rsid w:val="00DD6942"/>
    <w:rsid w:val="00DD6A73"/>
    <w:rsid w:val="00DD6C0D"/>
    <w:rsid w:val="00DD6F88"/>
    <w:rsid w:val="00DD6FA4"/>
    <w:rsid w:val="00DD6FF9"/>
    <w:rsid w:val="00DD7035"/>
    <w:rsid w:val="00DD71BF"/>
    <w:rsid w:val="00DD73E5"/>
    <w:rsid w:val="00DD749A"/>
    <w:rsid w:val="00DD764D"/>
    <w:rsid w:val="00DD777F"/>
    <w:rsid w:val="00DD77A6"/>
    <w:rsid w:val="00DD78AF"/>
    <w:rsid w:val="00DD7B80"/>
    <w:rsid w:val="00DD7D6B"/>
    <w:rsid w:val="00DD7F4A"/>
    <w:rsid w:val="00DE030C"/>
    <w:rsid w:val="00DE0A7E"/>
    <w:rsid w:val="00DE0FEB"/>
    <w:rsid w:val="00DE1107"/>
    <w:rsid w:val="00DE1160"/>
    <w:rsid w:val="00DE1166"/>
    <w:rsid w:val="00DE11B6"/>
    <w:rsid w:val="00DE122F"/>
    <w:rsid w:val="00DE154A"/>
    <w:rsid w:val="00DE199F"/>
    <w:rsid w:val="00DE19D8"/>
    <w:rsid w:val="00DE208B"/>
    <w:rsid w:val="00DE209D"/>
    <w:rsid w:val="00DE2116"/>
    <w:rsid w:val="00DE211A"/>
    <w:rsid w:val="00DE246D"/>
    <w:rsid w:val="00DE2506"/>
    <w:rsid w:val="00DE26AE"/>
    <w:rsid w:val="00DE2A4D"/>
    <w:rsid w:val="00DE2CD9"/>
    <w:rsid w:val="00DE2D66"/>
    <w:rsid w:val="00DE2F30"/>
    <w:rsid w:val="00DE2FDD"/>
    <w:rsid w:val="00DE3038"/>
    <w:rsid w:val="00DE308A"/>
    <w:rsid w:val="00DE327C"/>
    <w:rsid w:val="00DE32B3"/>
    <w:rsid w:val="00DE3564"/>
    <w:rsid w:val="00DE367B"/>
    <w:rsid w:val="00DE3AAF"/>
    <w:rsid w:val="00DE3E7A"/>
    <w:rsid w:val="00DE4176"/>
    <w:rsid w:val="00DE4426"/>
    <w:rsid w:val="00DE44A9"/>
    <w:rsid w:val="00DE44BD"/>
    <w:rsid w:val="00DE492B"/>
    <w:rsid w:val="00DE49EE"/>
    <w:rsid w:val="00DE4A5C"/>
    <w:rsid w:val="00DE4B8E"/>
    <w:rsid w:val="00DE4D40"/>
    <w:rsid w:val="00DE4EC5"/>
    <w:rsid w:val="00DE4F44"/>
    <w:rsid w:val="00DE4FD0"/>
    <w:rsid w:val="00DE527D"/>
    <w:rsid w:val="00DE5702"/>
    <w:rsid w:val="00DE594D"/>
    <w:rsid w:val="00DE5B31"/>
    <w:rsid w:val="00DE5D18"/>
    <w:rsid w:val="00DE5DBB"/>
    <w:rsid w:val="00DE5E55"/>
    <w:rsid w:val="00DE62EF"/>
    <w:rsid w:val="00DE63C6"/>
    <w:rsid w:val="00DE6548"/>
    <w:rsid w:val="00DE6770"/>
    <w:rsid w:val="00DE686F"/>
    <w:rsid w:val="00DE6871"/>
    <w:rsid w:val="00DE6CA2"/>
    <w:rsid w:val="00DE7219"/>
    <w:rsid w:val="00DE7598"/>
    <w:rsid w:val="00DE792B"/>
    <w:rsid w:val="00DE7952"/>
    <w:rsid w:val="00DE7B89"/>
    <w:rsid w:val="00DE7FA8"/>
    <w:rsid w:val="00DF0119"/>
    <w:rsid w:val="00DF021D"/>
    <w:rsid w:val="00DF0311"/>
    <w:rsid w:val="00DF0360"/>
    <w:rsid w:val="00DF04BB"/>
    <w:rsid w:val="00DF06C0"/>
    <w:rsid w:val="00DF0AAB"/>
    <w:rsid w:val="00DF0B16"/>
    <w:rsid w:val="00DF113F"/>
    <w:rsid w:val="00DF12BD"/>
    <w:rsid w:val="00DF1471"/>
    <w:rsid w:val="00DF16D4"/>
    <w:rsid w:val="00DF1749"/>
    <w:rsid w:val="00DF1910"/>
    <w:rsid w:val="00DF1936"/>
    <w:rsid w:val="00DF1B5C"/>
    <w:rsid w:val="00DF1E46"/>
    <w:rsid w:val="00DF2124"/>
    <w:rsid w:val="00DF22C2"/>
    <w:rsid w:val="00DF2584"/>
    <w:rsid w:val="00DF25C5"/>
    <w:rsid w:val="00DF274F"/>
    <w:rsid w:val="00DF282B"/>
    <w:rsid w:val="00DF2DC0"/>
    <w:rsid w:val="00DF2E7F"/>
    <w:rsid w:val="00DF2EB0"/>
    <w:rsid w:val="00DF2ECF"/>
    <w:rsid w:val="00DF3293"/>
    <w:rsid w:val="00DF3525"/>
    <w:rsid w:val="00DF3AF1"/>
    <w:rsid w:val="00DF3C26"/>
    <w:rsid w:val="00DF3D06"/>
    <w:rsid w:val="00DF3E1A"/>
    <w:rsid w:val="00DF40A8"/>
    <w:rsid w:val="00DF41F1"/>
    <w:rsid w:val="00DF4250"/>
    <w:rsid w:val="00DF44CD"/>
    <w:rsid w:val="00DF50E7"/>
    <w:rsid w:val="00DF51BA"/>
    <w:rsid w:val="00DF51DA"/>
    <w:rsid w:val="00DF51E6"/>
    <w:rsid w:val="00DF54AE"/>
    <w:rsid w:val="00DF559C"/>
    <w:rsid w:val="00DF573E"/>
    <w:rsid w:val="00DF57BA"/>
    <w:rsid w:val="00DF591F"/>
    <w:rsid w:val="00DF5966"/>
    <w:rsid w:val="00DF5970"/>
    <w:rsid w:val="00DF5B4C"/>
    <w:rsid w:val="00DF5E7A"/>
    <w:rsid w:val="00DF60B5"/>
    <w:rsid w:val="00DF6161"/>
    <w:rsid w:val="00DF6B54"/>
    <w:rsid w:val="00DF6BEF"/>
    <w:rsid w:val="00DF6F0F"/>
    <w:rsid w:val="00DF7241"/>
    <w:rsid w:val="00DF74B2"/>
    <w:rsid w:val="00DF7687"/>
    <w:rsid w:val="00DF770E"/>
    <w:rsid w:val="00DF7925"/>
    <w:rsid w:val="00DF7CFE"/>
    <w:rsid w:val="00DF7E4F"/>
    <w:rsid w:val="00DF7E6A"/>
    <w:rsid w:val="00E00040"/>
    <w:rsid w:val="00E0030E"/>
    <w:rsid w:val="00E0057A"/>
    <w:rsid w:val="00E00B34"/>
    <w:rsid w:val="00E00C75"/>
    <w:rsid w:val="00E00DB2"/>
    <w:rsid w:val="00E00F54"/>
    <w:rsid w:val="00E0142B"/>
    <w:rsid w:val="00E01544"/>
    <w:rsid w:val="00E015E6"/>
    <w:rsid w:val="00E015F3"/>
    <w:rsid w:val="00E01869"/>
    <w:rsid w:val="00E01AFF"/>
    <w:rsid w:val="00E02187"/>
    <w:rsid w:val="00E021C3"/>
    <w:rsid w:val="00E02551"/>
    <w:rsid w:val="00E025D5"/>
    <w:rsid w:val="00E026AD"/>
    <w:rsid w:val="00E02731"/>
    <w:rsid w:val="00E02883"/>
    <w:rsid w:val="00E028C9"/>
    <w:rsid w:val="00E0292E"/>
    <w:rsid w:val="00E02D70"/>
    <w:rsid w:val="00E02FB1"/>
    <w:rsid w:val="00E03322"/>
    <w:rsid w:val="00E03384"/>
    <w:rsid w:val="00E03606"/>
    <w:rsid w:val="00E036A1"/>
    <w:rsid w:val="00E036C3"/>
    <w:rsid w:val="00E03920"/>
    <w:rsid w:val="00E03D68"/>
    <w:rsid w:val="00E041C2"/>
    <w:rsid w:val="00E04267"/>
    <w:rsid w:val="00E0475A"/>
    <w:rsid w:val="00E047D2"/>
    <w:rsid w:val="00E04993"/>
    <w:rsid w:val="00E0499E"/>
    <w:rsid w:val="00E04ADD"/>
    <w:rsid w:val="00E04CCC"/>
    <w:rsid w:val="00E04E03"/>
    <w:rsid w:val="00E04F31"/>
    <w:rsid w:val="00E0541B"/>
    <w:rsid w:val="00E05535"/>
    <w:rsid w:val="00E0564A"/>
    <w:rsid w:val="00E057DD"/>
    <w:rsid w:val="00E05A31"/>
    <w:rsid w:val="00E05B1F"/>
    <w:rsid w:val="00E05BDE"/>
    <w:rsid w:val="00E05C42"/>
    <w:rsid w:val="00E0639E"/>
    <w:rsid w:val="00E066BD"/>
    <w:rsid w:val="00E0690B"/>
    <w:rsid w:val="00E06A54"/>
    <w:rsid w:val="00E06D34"/>
    <w:rsid w:val="00E06DFB"/>
    <w:rsid w:val="00E06F0C"/>
    <w:rsid w:val="00E06F96"/>
    <w:rsid w:val="00E07002"/>
    <w:rsid w:val="00E070AB"/>
    <w:rsid w:val="00E070CE"/>
    <w:rsid w:val="00E0747C"/>
    <w:rsid w:val="00E0782F"/>
    <w:rsid w:val="00E102D9"/>
    <w:rsid w:val="00E1077B"/>
    <w:rsid w:val="00E10C33"/>
    <w:rsid w:val="00E10C38"/>
    <w:rsid w:val="00E10E4C"/>
    <w:rsid w:val="00E111D2"/>
    <w:rsid w:val="00E11332"/>
    <w:rsid w:val="00E113E5"/>
    <w:rsid w:val="00E116A2"/>
    <w:rsid w:val="00E1179A"/>
    <w:rsid w:val="00E11884"/>
    <w:rsid w:val="00E11A1F"/>
    <w:rsid w:val="00E11F03"/>
    <w:rsid w:val="00E11F47"/>
    <w:rsid w:val="00E11F80"/>
    <w:rsid w:val="00E122C6"/>
    <w:rsid w:val="00E12344"/>
    <w:rsid w:val="00E12418"/>
    <w:rsid w:val="00E125B3"/>
    <w:rsid w:val="00E12667"/>
    <w:rsid w:val="00E127EC"/>
    <w:rsid w:val="00E12CC0"/>
    <w:rsid w:val="00E130EA"/>
    <w:rsid w:val="00E13569"/>
    <w:rsid w:val="00E1372C"/>
    <w:rsid w:val="00E13BCB"/>
    <w:rsid w:val="00E13F9F"/>
    <w:rsid w:val="00E13FD8"/>
    <w:rsid w:val="00E1400F"/>
    <w:rsid w:val="00E145D1"/>
    <w:rsid w:val="00E14678"/>
    <w:rsid w:val="00E14FC0"/>
    <w:rsid w:val="00E150A2"/>
    <w:rsid w:val="00E151D8"/>
    <w:rsid w:val="00E153DF"/>
    <w:rsid w:val="00E154D4"/>
    <w:rsid w:val="00E15515"/>
    <w:rsid w:val="00E15522"/>
    <w:rsid w:val="00E15650"/>
    <w:rsid w:val="00E157CB"/>
    <w:rsid w:val="00E158A0"/>
    <w:rsid w:val="00E15984"/>
    <w:rsid w:val="00E15AC2"/>
    <w:rsid w:val="00E15FCF"/>
    <w:rsid w:val="00E162B4"/>
    <w:rsid w:val="00E16394"/>
    <w:rsid w:val="00E163B4"/>
    <w:rsid w:val="00E163D3"/>
    <w:rsid w:val="00E164A1"/>
    <w:rsid w:val="00E166F8"/>
    <w:rsid w:val="00E167FF"/>
    <w:rsid w:val="00E1695E"/>
    <w:rsid w:val="00E16991"/>
    <w:rsid w:val="00E16A07"/>
    <w:rsid w:val="00E16ACD"/>
    <w:rsid w:val="00E16AF8"/>
    <w:rsid w:val="00E16B67"/>
    <w:rsid w:val="00E16C2D"/>
    <w:rsid w:val="00E16D48"/>
    <w:rsid w:val="00E16E09"/>
    <w:rsid w:val="00E16F1D"/>
    <w:rsid w:val="00E1779C"/>
    <w:rsid w:val="00E17815"/>
    <w:rsid w:val="00E17822"/>
    <w:rsid w:val="00E17BCA"/>
    <w:rsid w:val="00E17E7E"/>
    <w:rsid w:val="00E2042B"/>
    <w:rsid w:val="00E207E1"/>
    <w:rsid w:val="00E20B25"/>
    <w:rsid w:val="00E20D2B"/>
    <w:rsid w:val="00E20FC5"/>
    <w:rsid w:val="00E21149"/>
    <w:rsid w:val="00E21315"/>
    <w:rsid w:val="00E21440"/>
    <w:rsid w:val="00E214B0"/>
    <w:rsid w:val="00E214D5"/>
    <w:rsid w:val="00E215B4"/>
    <w:rsid w:val="00E2172A"/>
    <w:rsid w:val="00E21A47"/>
    <w:rsid w:val="00E21B36"/>
    <w:rsid w:val="00E2210B"/>
    <w:rsid w:val="00E22151"/>
    <w:rsid w:val="00E22429"/>
    <w:rsid w:val="00E22666"/>
    <w:rsid w:val="00E227D6"/>
    <w:rsid w:val="00E22913"/>
    <w:rsid w:val="00E229D1"/>
    <w:rsid w:val="00E22BA3"/>
    <w:rsid w:val="00E22BAC"/>
    <w:rsid w:val="00E22C3D"/>
    <w:rsid w:val="00E22C5B"/>
    <w:rsid w:val="00E22E76"/>
    <w:rsid w:val="00E2332F"/>
    <w:rsid w:val="00E23591"/>
    <w:rsid w:val="00E23668"/>
    <w:rsid w:val="00E23941"/>
    <w:rsid w:val="00E23A0B"/>
    <w:rsid w:val="00E23A9F"/>
    <w:rsid w:val="00E23AAF"/>
    <w:rsid w:val="00E23D0C"/>
    <w:rsid w:val="00E23FA2"/>
    <w:rsid w:val="00E24057"/>
    <w:rsid w:val="00E242AE"/>
    <w:rsid w:val="00E247C3"/>
    <w:rsid w:val="00E247E7"/>
    <w:rsid w:val="00E248C4"/>
    <w:rsid w:val="00E24A80"/>
    <w:rsid w:val="00E24BC8"/>
    <w:rsid w:val="00E24C36"/>
    <w:rsid w:val="00E24CF6"/>
    <w:rsid w:val="00E25163"/>
    <w:rsid w:val="00E254F9"/>
    <w:rsid w:val="00E25839"/>
    <w:rsid w:val="00E25949"/>
    <w:rsid w:val="00E2599C"/>
    <w:rsid w:val="00E25AA7"/>
    <w:rsid w:val="00E25CFE"/>
    <w:rsid w:val="00E25D77"/>
    <w:rsid w:val="00E25DFD"/>
    <w:rsid w:val="00E25EF7"/>
    <w:rsid w:val="00E2644A"/>
    <w:rsid w:val="00E26456"/>
    <w:rsid w:val="00E2647B"/>
    <w:rsid w:val="00E264D5"/>
    <w:rsid w:val="00E267E5"/>
    <w:rsid w:val="00E268E6"/>
    <w:rsid w:val="00E26A5E"/>
    <w:rsid w:val="00E26E2F"/>
    <w:rsid w:val="00E26F74"/>
    <w:rsid w:val="00E27096"/>
    <w:rsid w:val="00E27160"/>
    <w:rsid w:val="00E2722C"/>
    <w:rsid w:val="00E27231"/>
    <w:rsid w:val="00E27632"/>
    <w:rsid w:val="00E2773E"/>
    <w:rsid w:val="00E2775E"/>
    <w:rsid w:val="00E27A99"/>
    <w:rsid w:val="00E27D1B"/>
    <w:rsid w:val="00E27DE8"/>
    <w:rsid w:val="00E27E8B"/>
    <w:rsid w:val="00E301A6"/>
    <w:rsid w:val="00E3048A"/>
    <w:rsid w:val="00E30790"/>
    <w:rsid w:val="00E308BF"/>
    <w:rsid w:val="00E30945"/>
    <w:rsid w:val="00E30A00"/>
    <w:rsid w:val="00E30A0E"/>
    <w:rsid w:val="00E30B34"/>
    <w:rsid w:val="00E31278"/>
    <w:rsid w:val="00E314D4"/>
    <w:rsid w:val="00E315B6"/>
    <w:rsid w:val="00E316C9"/>
    <w:rsid w:val="00E3176A"/>
    <w:rsid w:val="00E32330"/>
    <w:rsid w:val="00E325FD"/>
    <w:rsid w:val="00E32834"/>
    <w:rsid w:val="00E33118"/>
    <w:rsid w:val="00E33201"/>
    <w:rsid w:val="00E333B7"/>
    <w:rsid w:val="00E33506"/>
    <w:rsid w:val="00E335E1"/>
    <w:rsid w:val="00E339BC"/>
    <w:rsid w:val="00E33BB5"/>
    <w:rsid w:val="00E33CB0"/>
    <w:rsid w:val="00E34374"/>
    <w:rsid w:val="00E3451D"/>
    <w:rsid w:val="00E3456D"/>
    <w:rsid w:val="00E34B4A"/>
    <w:rsid w:val="00E34B98"/>
    <w:rsid w:val="00E34EB6"/>
    <w:rsid w:val="00E35061"/>
    <w:rsid w:val="00E3542D"/>
    <w:rsid w:val="00E355EE"/>
    <w:rsid w:val="00E356FE"/>
    <w:rsid w:val="00E3574E"/>
    <w:rsid w:val="00E3594C"/>
    <w:rsid w:val="00E35A9C"/>
    <w:rsid w:val="00E35B8C"/>
    <w:rsid w:val="00E35BCE"/>
    <w:rsid w:val="00E35DC6"/>
    <w:rsid w:val="00E35DCC"/>
    <w:rsid w:val="00E35DD3"/>
    <w:rsid w:val="00E35EC0"/>
    <w:rsid w:val="00E35F30"/>
    <w:rsid w:val="00E3622F"/>
    <w:rsid w:val="00E363BA"/>
    <w:rsid w:val="00E3649E"/>
    <w:rsid w:val="00E36740"/>
    <w:rsid w:val="00E36780"/>
    <w:rsid w:val="00E36794"/>
    <w:rsid w:val="00E36895"/>
    <w:rsid w:val="00E3699C"/>
    <w:rsid w:val="00E36B24"/>
    <w:rsid w:val="00E36D3E"/>
    <w:rsid w:val="00E36DBA"/>
    <w:rsid w:val="00E36DC0"/>
    <w:rsid w:val="00E36E11"/>
    <w:rsid w:val="00E36E26"/>
    <w:rsid w:val="00E36E4D"/>
    <w:rsid w:val="00E3714C"/>
    <w:rsid w:val="00E37194"/>
    <w:rsid w:val="00E375EC"/>
    <w:rsid w:val="00E376F8"/>
    <w:rsid w:val="00E37730"/>
    <w:rsid w:val="00E37D26"/>
    <w:rsid w:val="00E402C3"/>
    <w:rsid w:val="00E404DA"/>
    <w:rsid w:val="00E406EF"/>
    <w:rsid w:val="00E40A76"/>
    <w:rsid w:val="00E40CFC"/>
    <w:rsid w:val="00E40DE6"/>
    <w:rsid w:val="00E40F66"/>
    <w:rsid w:val="00E41139"/>
    <w:rsid w:val="00E41172"/>
    <w:rsid w:val="00E4119A"/>
    <w:rsid w:val="00E4126C"/>
    <w:rsid w:val="00E4156F"/>
    <w:rsid w:val="00E41743"/>
    <w:rsid w:val="00E41B56"/>
    <w:rsid w:val="00E41BC2"/>
    <w:rsid w:val="00E42335"/>
    <w:rsid w:val="00E424CB"/>
    <w:rsid w:val="00E42708"/>
    <w:rsid w:val="00E42A2B"/>
    <w:rsid w:val="00E42B73"/>
    <w:rsid w:val="00E42BD2"/>
    <w:rsid w:val="00E42CE3"/>
    <w:rsid w:val="00E42DF2"/>
    <w:rsid w:val="00E42FB6"/>
    <w:rsid w:val="00E4354E"/>
    <w:rsid w:val="00E435BC"/>
    <w:rsid w:val="00E4367E"/>
    <w:rsid w:val="00E436E3"/>
    <w:rsid w:val="00E43807"/>
    <w:rsid w:val="00E4380B"/>
    <w:rsid w:val="00E43874"/>
    <w:rsid w:val="00E43930"/>
    <w:rsid w:val="00E439B9"/>
    <w:rsid w:val="00E43B77"/>
    <w:rsid w:val="00E43F01"/>
    <w:rsid w:val="00E441F8"/>
    <w:rsid w:val="00E4430C"/>
    <w:rsid w:val="00E4446F"/>
    <w:rsid w:val="00E445C5"/>
    <w:rsid w:val="00E44AD0"/>
    <w:rsid w:val="00E44C15"/>
    <w:rsid w:val="00E44C2F"/>
    <w:rsid w:val="00E44C7D"/>
    <w:rsid w:val="00E44D48"/>
    <w:rsid w:val="00E45076"/>
    <w:rsid w:val="00E450D8"/>
    <w:rsid w:val="00E451E0"/>
    <w:rsid w:val="00E457D6"/>
    <w:rsid w:val="00E45A66"/>
    <w:rsid w:val="00E45CCC"/>
    <w:rsid w:val="00E4600C"/>
    <w:rsid w:val="00E46158"/>
    <w:rsid w:val="00E465A3"/>
    <w:rsid w:val="00E46711"/>
    <w:rsid w:val="00E46915"/>
    <w:rsid w:val="00E469C2"/>
    <w:rsid w:val="00E46B64"/>
    <w:rsid w:val="00E46C34"/>
    <w:rsid w:val="00E46CBA"/>
    <w:rsid w:val="00E47321"/>
    <w:rsid w:val="00E474E7"/>
    <w:rsid w:val="00E4793F"/>
    <w:rsid w:val="00E479B9"/>
    <w:rsid w:val="00E47DE1"/>
    <w:rsid w:val="00E500D3"/>
    <w:rsid w:val="00E502CD"/>
    <w:rsid w:val="00E50438"/>
    <w:rsid w:val="00E5045F"/>
    <w:rsid w:val="00E505AD"/>
    <w:rsid w:val="00E50BA8"/>
    <w:rsid w:val="00E50C97"/>
    <w:rsid w:val="00E50C9B"/>
    <w:rsid w:val="00E50CBC"/>
    <w:rsid w:val="00E50DCB"/>
    <w:rsid w:val="00E5111E"/>
    <w:rsid w:val="00E51230"/>
    <w:rsid w:val="00E515CE"/>
    <w:rsid w:val="00E5165A"/>
    <w:rsid w:val="00E516F4"/>
    <w:rsid w:val="00E51762"/>
    <w:rsid w:val="00E5185D"/>
    <w:rsid w:val="00E51893"/>
    <w:rsid w:val="00E519FF"/>
    <w:rsid w:val="00E51B04"/>
    <w:rsid w:val="00E51BA1"/>
    <w:rsid w:val="00E51EB3"/>
    <w:rsid w:val="00E51F71"/>
    <w:rsid w:val="00E52156"/>
    <w:rsid w:val="00E522E2"/>
    <w:rsid w:val="00E52386"/>
    <w:rsid w:val="00E5269D"/>
    <w:rsid w:val="00E52B14"/>
    <w:rsid w:val="00E52B23"/>
    <w:rsid w:val="00E53B8B"/>
    <w:rsid w:val="00E53EA7"/>
    <w:rsid w:val="00E5427E"/>
    <w:rsid w:val="00E5429C"/>
    <w:rsid w:val="00E54418"/>
    <w:rsid w:val="00E5441F"/>
    <w:rsid w:val="00E54984"/>
    <w:rsid w:val="00E549FC"/>
    <w:rsid w:val="00E54AD9"/>
    <w:rsid w:val="00E54D96"/>
    <w:rsid w:val="00E54DB7"/>
    <w:rsid w:val="00E550D2"/>
    <w:rsid w:val="00E55296"/>
    <w:rsid w:val="00E5538C"/>
    <w:rsid w:val="00E5543F"/>
    <w:rsid w:val="00E558C5"/>
    <w:rsid w:val="00E55C1C"/>
    <w:rsid w:val="00E55CC4"/>
    <w:rsid w:val="00E55EF8"/>
    <w:rsid w:val="00E5604E"/>
    <w:rsid w:val="00E560FC"/>
    <w:rsid w:val="00E56106"/>
    <w:rsid w:val="00E56182"/>
    <w:rsid w:val="00E561F9"/>
    <w:rsid w:val="00E563FF"/>
    <w:rsid w:val="00E56419"/>
    <w:rsid w:val="00E565F9"/>
    <w:rsid w:val="00E56730"/>
    <w:rsid w:val="00E569FA"/>
    <w:rsid w:val="00E56DEF"/>
    <w:rsid w:val="00E56E06"/>
    <w:rsid w:val="00E56F83"/>
    <w:rsid w:val="00E56FFA"/>
    <w:rsid w:val="00E571C7"/>
    <w:rsid w:val="00E5724B"/>
    <w:rsid w:val="00E573FF"/>
    <w:rsid w:val="00E574EF"/>
    <w:rsid w:val="00E57542"/>
    <w:rsid w:val="00E5769B"/>
    <w:rsid w:val="00E579B6"/>
    <w:rsid w:val="00E57A35"/>
    <w:rsid w:val="00E57BB0"/>
    <w:rsid w:val="00E57D51"/>
    <w:rsid w:val="00E57F3A"/>
    <w:rsid w:val="00E60318"/>
    <w:rsid w:val="00E603C7"/>
    <w:rsid w:val="00E60498"/>
    <w:rsid w:val="00E604F2"/>
    <w:rsid w:val="00E60688"/>
    <w:rsid w:val="00E60706"/>
    <w:rsid w:val="00E6084C"/>
    <w:rsid w:val="00E60A24"/>
    <w:rsid w:val="00E60A65"/>
    <w:rsid w:val="00E60AED"/>
    <w:rsid w:val="00E60E7B"/>
    <w:rsid w:val="00E60ED0"/>
    <w:rsid w:val="00E610FC"/>
    <w:rsid w:val="00E612DB"/>
    <w:rsid w:val="00E6147E"/>
    <w:rsid w:val="00E6171E"/>
    <w:rsid w:val="00E619A0"/>
    <w:rsid w:val="00E61B61"/>
    <w:rsid w:val="00E61BE9"/>
    <w:rsid w:val="00E61D37"/>
    <w:rsid w:val="00E61F72"/>
    <w:rsid w:val="00E6231A"/>
    <w:rsid w:val="00E629CF"/>
    <w:rsid w:val="00E62CC4"/>
    <w:rsid w:val="00E633E0"/>
    <w:rsid w:val="00E6366C"/>
    <w:rsid w:val="00E63964"/>
    <w:rsid w:val="00E6396B"/>
    <w:rsid w:val="00E63CB2"/>
    <w:rsid w:val="00E63E1C"/>
    <w:rsid w:val="00E64101"/>
    <w:rsid w:val="00E64512"/>
    <w:rsid w:val="00E646E9"/>
    <w:rsid w:val="00E6482F"/>
    <w:rsid w:val="00E64D08"/>
    <w:rsid w:val="00E654AB"/>
    <w:rsid w:val="00E65749"/>
    <w:rsid w:val="00E657E4"/>
    <w:rsid w:val="00E65947"/>
    <w:rsid w:val="00E659E7"/>
    <w:rsid w:val="00E65A2C"/>
    <w:rsid w:val="00E65D29"/>
    <w:rsid w:val="00E65EC1"/>
    <w:rsid w:val="00E6606C"/>
    <w:rsid w:val="00E66363"/>
    <w:rsid w:val="00E665F5"/>
    <w:rsid w:val="00E66635"/>
    <w:rsid w:val="00E6688F"/>
    <w:rsid w:val="00E66AC1"/>
    <w:rsid w:val="00E66B70"/>
    <w:rsid w:val="00E66BF3"/>
    <w:rsid w:val="00E66E48"/>
    <w:rsid w:val="00E66FAC"/>
    <w:rsid w:val="00E670AF"/>
    <w:rsid w:val="00E6733B"/>
    <w:rsid w:val="00E674A1"/>
    <w:rsid w:val="00E67512"/>
    <w:rsid w:val="00E676E9"/>
    <w:rsid w:val="00E677F0"/>
    <w:rsid w:val="00E67851"/>
    <w:rsid w:val="00E67A4B"/>
    <w:rsid w:val="00E67A63"/>
    <w:rsid w:val="00E67EF8"/>
    <w:rsid w:val="00E67F74"/>
    <w:rsid w:val="00E70006"/>
    <w:rsid w:val="00E704F9"/>
    <w:rsid w:val="00E70602"/>
    <w:rsid w:val="00E709E7"/>
    <w:rsid w:val="00E70F4C"/>
    <w:rsid w:val="00E710F1"/>
    <w:rsid w:val="00E713DD"/>
    <w:rsid w:val="00E714D6"/>
    <w:rsid w:val="00E716FB"/>
    <w:rsid w:val="00E71B42"/>
    <w:rsid w:val="00E71B64"/>
    <w:rsid w:val="00E71BEE"/>
    <w:rsid w:val="00E71D9E"/>
    <w:rsid w:val="00E71EED"/>
    <w:rsid w:val="00E71F83"/>
    <w:rsid w:val="00E72135"/>
    <w:rsid w:val="00E72479"/>
    <w:rsid w:val="00E727F2"/>
    <w:rsid w:val="00E727FF"/>
    <w:rsid w:val="00E72A82"/>
    <w:rsid w:val="00E72EB9"/>
    <w:rsid w:val="00E72F29"/>
    <w:rsid w:val="00E7301E"/>
    <w:rsid w:val="00E7336B"/>
    <w:rsid w:val="00E73710"/>
    <w:rsid w:val="00E7387A"/>
    <w:rsid w:val="00E73D3F"/>
    <w:rsid w:val="00E740B2"/>
    <w:rsid w:val="00E74634"/>
    <w:rsid w:val="00E74637"/>
    <w:rsid w:val="00E7489E"/>
    <w:rsid w:val="00E749A4"/>
    <w:rsid w:val="00E74C80"/>
    <w:rsid w:val="00E7544C"/>
    <w:rsid w:val="00E75633"/>
    <w:rsid w:val="00E758A6"/>
    <w:rsid w:val="00E762F6"/>
    <w:rsid w:val="00E764DC"/>
    <w:rsid w:val="00E76B5D"/>
    <w:rsid w:val="00E76C00"/>
    <w:rsid w:val="00E76DB6"/>
    <w:rsid w:val="00E76E11"/>
    <w:rsid w:val="00E76F83"/>
    <w:rsid w:val="00E7715E"/>
    <w:rsid w:val="00E7722A"/>
    <w:rsid w:val="00E775FF"/>
    <w:rsid w:val="00E77810"/>
    <w:rsid w:val="00E77A32"/>
    <w:rsid w:val="00E77CCA"/>
    <w:rsid w:val="00E80095"/>
    <w:rsid w:val="00E80270"/>
    <w:rsid w:val="00E80409"/>
    <w:rsid w:val="00E806C2"/>
    <w:rsid w:val="00E80B70"/>
    <w:rsid w:val="00E80D5B"/>
    <w:rsid w:val="00E81637"/>
    <w:rsid w:val="00E819E2"/>
    <w:rsid w:val="00E81DDA"/>
    <w:rsid w:val="00E81E98"/>
    <w:rsid w:val="00E8203A"/>
    <w:rsid w:val="00E82160"/>
    <w:rsid w:val="00E82726"/>
    <w:rsid w:val="00E82847"/>
    <w:rsid w:val="00E82B48"/>
    <w:rsid w:val="00E82D9B"/>
    <w:rsid w:val="00E83087"/>
    <w:rsid w:val="00E83090"/>
    <w:rsid w:val="00E83278"/>
    <w:rsid w:val="00E8333B"/>
    <w:rsid w:val="00E8359E"/>
    <w:rsid w:val="00E837D3"/>
    <w:rsid w:val="00E8386E"/>
    <w:rsid w:val="00E838D1"/>
    <w:rsid w:val="00E83ACC"/>
    <w:rsid w:val="00E83C22"/>
    <w:rsid w:val="00E83D94"/>
    <w:rsid w:val="00E83ED7"/>
    <w:rsid w:val="00E84002"/>
    <w:rsid w:val="00E84117"/>
    <w:rsid w:val="00E8462A"/>
    <w:rsid w:val="00E85157"/>
    <w:rsid w:val="00E8515D"/>
    <w:rsid w:val="00E8526E"/>
    <w:rsid w:val="00E852BA"/>
    <w:rsid w:val="00E85319"/>
    <w:rsid w:val="00E855A9"/>
    <w:rsid w:val="00E85864"/>
    <w:rsid w:val="00E85990"/>
    <w:rsid w:val="00E85C5A"/>
    <w:rsid w:val="00E85E0A"/>
    <w:rsid w:val="00E85E59"/>
    <w:rsid w:val="00E85F1B"/>
    <w:rsid w:val="00E85F8D"/>
    <w:rsid w:val="00E86034"/>
    <w:rsid w:val="00E8615A"/>
    <w:rsid w:val="00E862F2"/>
    <w:rsid w:val="00E86474"/>
    <w:rsid w:val="00E8654C"/>
    <w:rsid w:val="00E866CC"/>
    <w:rsid w:val="00E86944"/>
    <w:rsid w:val="00E869F1"/>
    <w:rsid w:val="00E86B1B"/>
    <w:rsid w:val="00E86B69"/>
    <w:rsid w:val="00E86E1D"/>
    <w:rsid w:val="00E86F35"/>
    <w:rsid w:val="00E87126"/>
    <w:rsid w:val="00E87375"/>
    <w:rsid w:val="00E87390"/>
    <w:rsid w:val="00E873F0"/>
    <w:rsid w:val="00E87443"/>
    <w:rsid w:val="00E874B4"/>
    <w:rsid w:val="00E875A1"/>
    <w:rsid w:val="00E875A7"/>
    <w:rsid w:val="00E87779"/>
    <w:rsid w:val="00E87B47"/>
    <w:rsid w:val="00E87CC5"/>
    <w:rsid w:val="00E87E88"/>
    <w:rsid w:val="00E87F8B"/>
    <w:rsid w:val="00E87FD2"/>
    <w:rsid w:val="00E9024A"/>
    <w:rsid w:val="00E9024F"/>
    <w:rsid w:val="00E90854"/>
    <w:rsid w:val="00E90B71"/>
    <w:rsid w:val="00E90BD0"/>
    <w:rsid w:val="00E90C27"/>
    <w:rsid w:val="00E91858"/>
    <w:rsid w:val="00E91917"/>
    <w:rsid w:val="00E9195B"/>
    <w:rsid w:val="00E91B3C"/>
    <w:rsid w:val="00E91DFB"/>
    <w:rsid w:val="00E91F37"/>
    <w:rsid w:val="00E921DC"/>
    <w:rsid w:val="00E92458"/>
    <w:rsid w:val="00E9246D"/>
    <w:rsid w:val="00E92481"/>
    <w:rsid w:val="00E925D5"/>
    <w:rsid w:val="00E92685"/>
    <w:rsid w:val="00E926BF"/>
    <w:rsid w:val="00E92731"/>
    <w:rsid w:val="00E92895"/>
    <w:rsid w:val="00E92DE3"/>
    <w:rsid w:val="00E92F51"/>
    <w:rsid w:val="00E9301D"/>
    <w:rsid w:val="00E93066"/>
    <w:rsid w:val="00E9337F"/>
    <w:rsid w:val="00E93790"/>
    <w:rsid w:val="00E93864"/>
    <w:rsid w:val="00E93A63"/>
    <w:rsid w:val="00E93BD5"/>
    <w:rsid w:val="00E93FCE"/>
    <w:rsid w:val="00E94866"/>
    <w:rsid w:val="00E94B6F"/>
    <w:rsid w:val="00E94CFA"/>
    <w:rsid w:val="00E9508B"/>
    <w:rsid w:val="00E959A8"/>
    <w:rsid w:val="00E959DF"/>
    <w:rsid w:val="00E95AE7"/>
    <w:rsid w:val="00E95B02"/>
    <w:rsid w:val="00E95B92"/>
    <w:rsid w:val="00E95BB5"/>
    <w:rsid w:val="00E95D91"/>
    <w:rsid w:val="00E9646A"/>
    <w:rsid w:val="00E965B2"/>
    <w:rsid w:val="00E9672A"/>
    <w:rsid w:val="00E9679D"/>
    <w:rsid w:val="00E96875"/>
    <w:rsid w:val="00E96882"/>
    <w:rsid w:val="00E96992"/>
    <w:rsid w:val="00E96C1D"/>
    <w:rsid w:val="00E97467"/>
    <w:rsid w:val="00E974A8"/>
    <w:rsid w:val="00E974AC"/>
    <w:rsid w:val="00E97A3A"/>
    <w:rsid w:val="00E97DD8"/>
    <w:rsid w:val="00EA0282"/>
    <w:rsid w:val="00EA02AB"/>
    <w:rsid w:val="00EA02F6"/>
    <w:rsid w:val="00EA058F"/>
    <w:rsid w:val="00EA0686"/>
    <w:rsid w:val="00EA0AA9"/>
    <w:rsid w:val="00EA0E02"/>
    <w:rsid w:val="00EA0FA5"/>
    <w:rsid w:val="00EA1164"/>
    <w:rsid w:val="00EA12AA"/>
    <w:rsid w:val="00EA12E3"/>
    <w:rsid w:val="00EA1315"/>
    <w:rsid w:val="00EA153F"/>
    <w:rsid w:val="00EA16F4"/>
    <w:rsid w:val="00EA17B3"/>
    <w:rsid w:val="00EA1AD3"/>
    <w:rsid w:val="00EA1D7F"/>
    <w:rsid w:val="00EA1DF2"/>
    <w:rsid w:val="00EA1EF5"/>
    <w:rsid w:val="00EA227E"/>
    <w:rsid w:val="00EA2448"/>
    <w:rsid w:val="00EA24BD"/>
    <w:rsid w:val="00EA2579"/>
    <w:rsid w:val="00EA2A72"/>
    <w:rsid w:val="00EA2C0E"/>
    <w:rsid w:val="00EA2D37"/>
    <w:rsid w:val="00EA2E01"/>
    <w:rsid w:val="00EA2F90"/>
    <w:rsid w:val="00EA302F"/>
    <w:rsid w:val="00EA3152"/>
    <w:rsid w:val="00EA321B"/>
    <w:rsid w:val="00EA3347"/>
    <w:rsid w:val="00EA3756"/>
    <w:rsid w:val="00EA37EC"/>
    <w:rsid w:val="00EA3938"/>
    <w:rsid w:val="00EA39D3"/>
    <w:rsid w:val="00EA3A89"/>
    <w:rsid w:val="00EA3A9B"/>
    <w:rsid w:val="00EA3AAB"/>
    <w:rsid w:val="00EA3C1E"/>
    <w:rsid w:val="00EA3C4B"/>
    <w:rsid w:val="00EA3C80"/>
    <w:rsid w:val="00EA3D56"/>
    <w:rsid w:val="00EA3EAA"/>
    <w:rsid w:val="00EA3EBC"/>
    <w:rsid w:val="00EA4120"/>
    <w:rsid w:val="00EA4308"/>
    <w:rsid w:val="00EA444C"/>
    <w:rsid w:val="00EA4634"/>
    <w:rsid w:val="00EA49BD"/>
    <w:rsid w:val="00EA4A4F"/>
    <w:rsid w:val="00EA4CCA"/>
    <w:rsid w:val="00EA4CD3"/>
    <w:rsid w:val="00EA57A4"/>
    <w:rsid w:val="00EA5ADF"/>
    <w:rsid w:val="00EA5FEF"/>
    <w:rsid w:val="00EA6054"/>
    <w:rsid w:val="00EA608D"/>
    <w:rsid w:val="00EA6200"/>
    <w:rsid w:val="00EA66BF"/>
    <w:rsid w:val="00EA6709"/>
    <w:rsid w:val="00EA681A"/>
    <w:rsid w:val="00EA6A96"/>
    <w:rsid w:val="00EA6D85"/>
    <w:rsid w:val="00EA6F1B"/>
    <w:rsid w:val="00EA7288"/>
    <w:rsid w:val="00EA754B"/>
    <w:rsid w:val="00EA75AE"/>
    <w:rsid w:val="00EA76A2"/>
    <w:rsid w:val="00EA7929"/>
    <w:rsid w:val="00EA7972"/>
    <w:rsid w:val="00EA7B32"/>
    <w:rsid w:val="00EA7D5B"/>
    <w:rsid w:val="00EA7FA5"/>
    <w:rsid w:val="00EB057C"/>
    <w:rsid w:val="00EB05B8"/>
    <w:rsid w:val="00EB069A"/>
    <w:rsid w:val="00EB082C"/>
    <w:rsid w:val="00EB0928"/>
    <w:rsid w:val="00EB0994"/>
    <w:rsid w:val="00EB0CB6"/>
    <w:rsid w:val="00EB0E13"/>
    <w:rsid w:val="00EB0FF2"/>
    <w:rsid w:val="00EB130B"/>
    <w:rsid w:val="00EB1477"/>
    <w:rsid w:val="00EB1A0D"/>
    <w:rsid w:val="00EB1A34"/>
    <w:rsid w:val="00EB1D1E"/>
    <w:rsid w:val="00EB1F71"/>
    <w:rsid w:val="00EB20C0"/>
    <w:rsid w:val="00EB233D"/>
    <w:rsid w:val="00EB2349"/>
    <w:rsid w:val="00EB23C7"/>
    <w:rsid w:val="00EB2573"/>
    <w:rsid w:val="00EB2614"/>
    <w:rsid w:val="00EB2907"/>
    <w:rsid w:val="00EB2A92"/>
    <w:rsid w:val="00EB2C83"/>
    <w:rsid w:val="00EB2CFB"/>
    <w:rsid w:val="00EB2EC5"/>
    <w:rsid w:val="00EB318C"/>
    <w:rsid w:val="00EB321F"/>
    <w:rsid w:val="00EB359B"/>
    <w:rsid w:val="00EB36A3"/>
    <w:rsid w:val="00EB39E2"/>
    <w:rsid w:val="00EB3A72"/>
    <w:rsid w:val="00EB4229"/>
    <w:rsid w:val="00EB4259"/>
    <w:rsid w:val="00EB425E"/>
    <w:rsid w:val="00EB427F"/>
    <w:rsid w:val="00EB4506"/>
    <w:rsid w:val="00EB46EA"/>
    <w:rsid w:val="00EB48A2"/>
    <w:rsid w:val="00EB48F9"/>
    <w:rsid w:val="00EB4987"/>
    <w:rsid w:val="00EB4A3A"/>
    <w:rsid w:val="00EB4D6C"/>
    <w:rsid w:val="00EB4DC2"/>
    <w:rsid w:val="00EB51FF"/>
    <w:rsid w:val="00EB5234"/>
    <w:rsid w:val="00EB5AFA"/>
    <w:rsid w:val="00EB5E92"/>
    <w:rsid w:val="00EB6232"/>
    <w:rsid w:val="00EB6294"/>
    <w:rsid w:val="00EB635F"/>
    <w:rsid w:val="00EB65AA"/>
    <w:rsid w:val="00EB660E"/>
    <w:rsid w:val="00EB66D9"/>
    <w:rsid w:val="00EB6737"/>
    <w:rsid w:val="00EB6790"/>
    <w:rsid w:val="00EB6C84"/>
    <w:rsid w:val="00EB73AA"/>
    <w:rsid w:val="00EB7749"/>
    <w:rsid w:val="00EB7AF7"/>
    <w:rsid w:val="00EB7BFA"/>
    <w:rsid w:val="00EB7D72"/>
    <w:rsid w:val="00EB7EF0"/>
    <w:rsid w:val="00EB7F33"/>
    <w:rsid w:val="00EB7F35"/>
    <w:rsid w:val="00EC0000"/>
    <w:rsid w:val="00EC05AA"/>
    <w:rsid w:val="00EC0668"/>
    <w:rsid w:val="00EC069A"/>
    <w:rsid w:val="00EC0BEB"/>
    <w:rsid w:val="00EC0DD6"/>
    <w:rsid w:val="00EC1198"/>
    <w:rsid w:val="00EC12BC"/>
    <w:rsid w:val="00EC144D"/>
    <w:rsid w:val="00EC1564"/>
    <w:rsid w:val="00EC15F9"/>
    <w:rsid w:val="00EC1643"/>
    <w:rsid w:val="00EC1C40"/>
    <w:rsid w:val="00EC1DC4"/>
    <w:rsid w:val="00EC2071"/>
    <w:rsid w:val="00EC208B"/>
    <w:rsid w:val="00EC20A4"/>
    <w:rsid w:val="00EC2167"/>
    <w:rsid w:val="00EC299D"/>
    <w:rsid w:val="00EC30DA"/>
    <w:rsid w:val="00EC314A"/>
    <w:rsid w:val="00EC3331"/>
    <w:rsid w:val="00EC3447"/>
    <w:rsid w:val="00EC3AA5"/>
    <w:rsid w:val="00EC3D7E"/>
    <w:rsid w:val="00EC3ED4"/>
    <w:rsid w:val="00EC44D1"/>
    <w:rsid w:val="00EC44E1"/>
    <w:rsid w:val="00EC4710"/>
    <w:rsid w:val="00EC4B1E"/>
    <w:rsid w:val="00EC4BA7"/>
    <w:rsid w:val="00EC4C23"/>
    <w:rsid w:val="00EC53A2"/>
    <w:rsid w:val="00EC5487"/>
    <w:rsid w:val="00EC556B"/>
    <w:rsid w:val="00EC5887"/>
    <w:rsid w:val="00EC5964"/>
    <w:rsid w:val="00EC5D9C"/>
    <w:rsid w:val="00EC5E85"/>
    <w:rsid w:val="00EC5ECF"/>
    <w:rsid w:val="00EC5F37"/>
    <w:rsid w:val="00EC5FBD"/>
    <w:rsid w:val="00EC60D7"/>
    <w:rsid w:val="00EC68AB"/>
    <w:rsid w:val="00EC691B"/>
    <w:rsid w:val="00EC7066"/>
    <w:rsid w:val="00EC70AA"/>
    <w:rsid w:val="00EC722E"/>
    <w:rsid w:val="00EC7610"/>
    <w:rsid w:val="00EC7639"/>
    <w:rsid w:val="00EC7881"/>
    <w:rsid w:val="00EC798C"/>
    <w:rsid w:val="00EC7A40"/>
    <w:rsid w:val="00EC7B4C"/>
    <w:rsid w:val="00EC7C91"/>
    <w:rsid w:val="00EC7DC0"/>
    <w:rsid w:val="00ED00D8"/>
    <w:rsid w:val="00ED0104"/>
    <w:rsid w:val="00ED0136"/>
    <w:rsid w:val="00ED0396"/>
    <w:rsid w:val="00ED0CAC"/>
    <w:rsid w:val="00ED0E1F"/>
    <w:rsid w:val="00ED0FBF"/>
    <w:rsid w:val="00ED13B0"/>
    <w:rsid w:val="00ED17A4"/>
    <w:rsid w:val="00ED183A"/>
    <w:rsid w:val="00ED1874"/>
    <w:rsid w:val="00ED1A31"/>
    <w:rsid w:val="00ED1A57"/>
    <w:rsid w:val="00ED1A73"/>
    <w:rsid w:val="00ED1A9B"/>
    <w:rsid w:val="00ED1D0D"/>
    <w:rsid w:val="00ED214C"/>
    <w:rsid w:val="00ED22C5"/>
    <w:rsid w:val="00ED236B"/>
    <w:rsid w:val="00ED245A"/>
    <w:rsid w:val="00ED2650"/>
    <w:rsid w:val="00ED29E9"/>
    <w:rsid w:val="00ED2B18"/>
    <w:rsid w:val="00ED2CD0"/>
    <w:rsid w:val="00ED2FFB"/>
    <w:rsid w:val="00ED330A"/>
    <w:rsid w:val="00ED342F"/>
    <w:rsid w:val="00ED3544"/>
    <w:rsid w:val="00ED366E"/>
    <w:rsid w:val="00ED36AB"/>
    <w:rsid w:val="00ED370D"/>
    <w:rsid w:val="00ED39B3"/>
    <w:rsid w:val="00ED3C5E"/>
    <w:rsid w:val="00ED3EF2"/>
    <w:rsid w:val="00ED3F4A"/>
    <w:rsid w:val="00ED3FB4"/>
    <w:rsid w:val="00ED400B"/>
    <w:rsid w:val="00ED4603"/>
    <w:rsid w:val="00ED4696"/>
    <w:rsid w:val="00ED4927"/>
    <w:rsid w:val="00ED4A1D"/>
    <w:rsid w:val="00ED4E82"/>
    <w:rsid w:val="00ED5315"/>
    <w:rsid w:val="00ED5441"/>
    <w:rsid w:val="00ED57DD"/>
    <w:rsid w:val="00ED583A"/>
    <w:rsid w:val="00ED5981"/>
    <w:rsid w:val="00ED59B7"/>
    <w:rsid w:val="00ED5B9B"/>
    <w:rsid w:val="00ED601B"/>
    <w:rsid w:val="00ED6139"/>
    <w:rsid w:val="00ED61C9"/>
    <w:rsid w:val="00ED61DE"/>
    <w:rsid w:val="00ED65D9"/>
    <w:rsid w:val="00ED66CD"/>
    <w:rsid w:val="00ED6B99"/>
    <w:rsid w:val="00ED6C1F"/>
    <w:rsid w:val="00ED70B0"/>
    <w:rsid w:val="00ED73D1"/>
    <w:rsid w:val="00ED7724"/>
    <w:rsid w:val="00ED77FA"/>
    <w:rsid w:val="00ED7959"/>
    <w:rsid w:val="00ED7AC4"/>
    <w:rsid w:val="00ED7B0D"/>
    <w:rsid w:val="00ED7B17"/>
    <w:rsid w:val="00ED7F62"/>
    <w:rsid w:val="00EE01AD"/>
    <w:rsid w:val="00EE04B4"/>
    <w:rsid w:val="00EE0829"/>
    <w:rsid w:val="00EE0B1B"/>
    <w:rsid w:val="00EE0D6D"/>
    <w:rsid w:val="00EE0F53"/>
    <w:rsid w:val="00EE1310"/>
    <w:rsid w:val="00EE1544"/>
    <w:rsid w:val="00EE1685"/>
    <w:rsid w:val="00EE16A5"/>
    <w:rsid w:val="00EE1911"/>
    <w:rsid w:val="00EE1E45"/>
    <w:rsid w:val="00EE2256"/>
    <w:rsid w:val="00EE2278"/>
    <w:rsid w:val="00EE251A"/>
    <w:rsid w:val="00EE2541"/>
    <w:rsid w:val="00EE25AF"/>
    <w:rsid w:val="00EE2633"/>
    <w:rsid w:val="00EE28EF"/>
    <w:rsid w:val="00EE29BA"/>
    <w:rsid w:val="00EE2AB2"/>
    <w:rsid w:val="00EE2B54"/>
    <w:rsid w:val="00EE2FA2"/>
    <w:rsid w:val="00EE303D"/>
    <w:rsid w:val="00EE3205"/>
    <w:rsid w:val="00EE3384"/>
    <w:rsid w:val="00EE34B4"/>
    <w:rsid w:val="00EE35D1"/>
    <w:rsid w:val="00EE373E"/>
    <w:rsid w:val="00EE3845"/>
    <w:rsid w:val="00EE3CE5"/>
    <w:rsid w:val="00EE3CF5"/>
    <w:rsid w:val="00EE4224"/>
    <w:rsid w:val="00EE431E"/>
    <w:rsid w:val="00EE454D"/>
    <w:rsid w:val="00EE4573"/>
    <w:rsid w:val="00EE463E"/>
    <w:rsid w:val="00EE476F"/>
    <w:rsid w:val="00EE48CC"/>
    <w:rsid w:val="00EE49A9"/>
    <w:rsid w:val="00EE4B84"/>
    <w:rsid w:val="00EE4C22"/>
    <w:rsid w:val="00EE4C26"/>
    <w:rsid w:val="00EE4C68"/>
    <w:rsid w:val="00EE4DCF"/>
    <w:rsid w:val="00EE4EA2"/>
    <w:rsid w:val="00EE5036"/>
    <w:rsid w:val="00EE5105"/>
    <w:rsid w:val="00EE51C9"/>
    <w:rsid w:val="00EE5326"/>
    <w:rsid w:val="00EE53AD"/>
    <w:rsid w:val="00EE556B"/>
    <w:rsid w:val="00EE5A28"/>
    <w:rsid w:val="00EE5BB9"/>
    <w:rsid w:val="00EE5E36"/>
    <w:rsid w:val="00EE6080"/>
    <w:rsid w:val="00EE6417"/>
    <w:rsid w:val="00EE66A7"/>
    <w:rsid w:val="00EE671A"/>
    <w:rsid w:val="00EE68F0"/>
    <w:rsid w:val="00EE69F3"/>
    <w:rsid w:val="00EE6BBF"/>
    <w:rsid w:val="00EE6C34"/>
    <w:rsid w:val="00EE6DB4"/>
    <w:rsid w:val="00EE6F1E"/>
    <w:rsid w:val="00EE6FC3"/>
    <w:rsid w:val="00EE70CE"/>
    <w:rsid w:val="00EE7627"/>
    <w:rsid w:val="00EE764B"/>
    <w:rsid w:val="00EE76CD"/>
    <w:rsid w:val="00EE76EE"/>
    <w:rsid w:val="00EE793A"/>
    <w:rsid w:val="00EE7B2C"/>
    <w:rsid w:val="00EE7B63"/>
    <w:rsid w:val="00EE7C6A"/>
    <w:rsid w:val="00EE7DA9"/>
    <w:rsid w:val="00EE7F2D"/>
    <w:rsid w:val="00EF0035"/>
    <w:rsid w:val="00EF0272"/>
    <w:rsid w:val="00EF0574"/>
    <w:rsid w:val="00EF0665"/>
    <w:rsid w:val="00EF06DB"/>
    <w:rsid w:val="00EF071E"/>
    <w:rsid w:val="00EF0BC8"/>
    <w:rsid w:val="00EF125C"/>
    <w:rsid w:val="00EF13D7"/>
    <w:rsid w:val="00EF1588"/>
    <w:rsid w:val="00EF1995"/>
    <w:rsid w:val="00EF1AD3"/>
    <w:rsid w:val="00EF1C61"/>
    <w:rsid w:val="00EF1DF6"/>
    <w:rsid w:val="00EF21A1"/>
    <w:rsid w:val="00EF238F"/>
    <w:rsid w:val="00EF272E"/>
    <w:rsid w:val="00EF28D5"/>
    <w:rsid w:val="00EF291A"/>
    <w:rsid w:val="00EF2AE4"/>
    <w:rsid w:val="00EF2B96"/>
    <w:rsid w:val="00EF2E88"/>
    <w:rsid w:val="00EF2E9B"/>
    <w:rsid w:val="00EF308E"/>
    <w:rsid w:val="00EF3181"/>
    <w:rsid w:val="00EF346E"/>
    <w:rsid w:val="00EF3475"/>
    <w:rsid w:val="00EF35A1"/>
    <w:rsid w:val="00EF3840"/>
    <w:rsid w:val="00EF38E1"/>
    <w:rsid w:val="00EF3ABC"/>
    <w:rsid w:val="00EF3BA2"/>
    <w:rsid w:val="00EF3E0F"/>
    <w:rsid w:val="00EF3F52"/>
    <w:rsid w:val="00EF4038"/>
    <w:rsid w:val="00EF4122"/>
    <w:rsid w:val="00EF414A"/>
    <w:rsid w:val="00EF41C9"/>
    <w:rsid w:val="00EF41D8"/>
    <w:rsid w:val="00EF4721"/>
    <w:rsid w:val="00EF477E"/>
    <w:rsid w:val="00EF4822"/>
    <w:rsid w:val="00EF4A85"/>
    <w:rsid w:val="00EF4E8A"/>
    <w:rsid w:val="00EF4FF4"/>
    <w:rsid w:val="00EF556F"/>
    <w:rsid w:val="00EF5747"/>
    <w:rsid w:val="00EF5B68"/>
    <w:rsid w:val="00EF5B69"/>
    <w:rsid w:val="00EF5E80"/>
    <w:rsid w:val="00EF5EC5"/>
    <w:rsid w:val="00EF62F2"/>
    <w:rsid w:val="00EF637A"/>
    <w:rsid w:val="00EF6722"/>
    <w:rsid w:val="00EF687E"/>
    <w:rsid w:val="00EF6948"/>
    <w:rsid w:val="00EF698E"/>
    <w:rsid w:val="00EF6AA8"/>
    <w:rsid w:val="00EF6DC6"/>
    <w:rsid w:val="00EF6E02"/>
    <w:rsid w:val="00EF6EAC"/>
    <w:rsid w:val="00EF6EFF"/>
    <w:rsid w:val="00EF6F35"/>
    <w:rsid w:val="00EF6FB8"/>
    <w:rsid w:val="00EF7099"/>
    <w:rsid w:val="00EF7212"/>
    <w:rsid w:val="00EF721C"/>
    <w:rsid w:val="00EF75FB"/>
    <w:rsid w:val="00EF77EB"/>
    <w:rsid w:val="00EF785B"/>
    <w:rsid w:val="00EF7A1B"/>
    <w:rsid w:val="00EF7A54"/>
    <w:rsid w:val="00EF7C73"/>
    <w:rsid w:val="00EF7E12"/>
    <w:rsid w:val="00EF7EAC"/>
    <w:rsid w:val="00F00006"/>
    <w:rsid w:val="00F00034"/>
    <w:rsid w:val="00F001E9"/>
    <w:rsid w:val="00F009A6"/>
    <w:rsid w:val="00F00C29"/>
    <w:rsid w:val="00F00D84"/>
    <w:rsid w:val="00F00F11"/>
    <w:rsid w:val="00F01B37"/>
    <w:rsid w:val="00F01CA7"/>
    <w:rsid w:val="00F01EBE"/>
    <w:rsid w:val="00F0216F"/>
    <w:rsid w:val="00F021D3"/>
    <w:rsid w:val="00F0223E"/>
    <w:rsid w:val="00F0253E"/>
    <w:rsid w:val="00F0262D"/>
    <w:rsid w:val="00F029F2"/>
    <w:rsid w:val="00F02AEC"/>
    <w:rsid w:val="00F02EE8"/>
    <w:rsid w:val="00F03043"/>
    <w:rsid w:val="00F0378F"/>
    <w:rsid w:val="00F039A0"/>
    <w:rsid w:val="00F039AA"/>
    <w:rsid w:val="00F03A40"/>
    <w:rsid w:val="00F03A88"/>
    <w:rsid w:val="00F03C72"/>
    <w:rsid w:val="00F04212"/>
    <w:rsid w:val="00F042A1"/>
    <w:rsid w:val="00F042DD"/>
    <w:rsid w:val="00F04403"/>
    <w:rsid w:val="00F04543"/>
    <w:rsid w:val="00F04911"/>
    <w:rsid w:val="00F0494E"/>
    <w:rsid w:val="00F04AA4"/>
    <w:rsid w:val="00F04E2D"/>
    <w:rsid w:val="00F04E72"/>
    <w:rsid w:val="00F050E5"/>
    <w:rsid w:val="00F05500"/>
    <w:rsid w:val="00F0557F"/>
    <w:rsid w:val="00F0576A"/>
    <w:rsid w:val="00F0587B"/>
    <w:rsid w:val="00F058E9"/>
    <w:rsid w:val="00F05DDE"/>
    <w:rsid w:val="00F0645A"/>
    <w:rsid w:val="00F064F6"/>
    <w:rsid w:val="00F0653C"/>
    <w:rsid w:val="00F06780"/>
    <w:rsid w:val="00F06A3A"/>
    <w:rsid w:val="00F06BB6"/>
    <w:rsid w:val="00F06ECD"/>
    <w:rsid w:val="00F06F39"/>
    <w:rsid w:val="00F0704B"/>
    <w:rsid w:val="00F071B2"/>
    <w:rsid w:val="00F07225"/>
    <w:rsid w:val="00F0766F"/>
    <w:rsid w:val="00F077AE"/>
    <w:rsid w:val="00F0797E"/>
    <w:rsid w:val="00F07EA3"/>
    <w:rsid w:val="00F10146"/>
    <w:rsid w:val="00F10178"/>
    <w:rsid w:val="00F10674"/>
    <w:rsid w:val="00F10AA4"/>
    <w:rsid w:val="00F10C18"/>
    <w:rsid w:val="00F10C89"/>
    <w:rsid w:val="00F10ECF"/>
    <w:rsid w:val="00F112D6"/>
    <w:rsid w:val="00F11378"/>
    <w:rsid w:val="00F11480"/>
    <w:rsid w:val="00F1152F"/>
    <w:rsid w:val="00F119BD"/>
    <w:rsid w:val="00F11B9D"/>
    <w:rsid w:val="00F11BF8"/>
    <w:rsid w:val="00F11C35"/>
    <w:rsid w:val="00F11D9E"/>
    <w:rsid w:val="00F11E89"/>
    <w:rsid w:val="00F11EA4"/>
    <w:rsid w:val="00F12088"/>
    <w:rsid w:val="00F120DC"/>
    <w:rsid w:val="00F121E2"/>
    <w:rsid w:val="00F122B7"/>
    <w:rsid w:val="00F1296D"/>
    <w:rsid w:val="00F129CE"/>
    <w:rsid w:val="00F129D1"/>
    <w:rsid w:val="00F12D78"/>
    <w:rsid w:val="00F12F0C"/>
    <w:rsid w:val="00F12FE6"/>
    <w:rsid w:val="00F1320D"/>
    <w:rsid w:val="00F1343B"/>
    <w:rsid w:val="00F134AB"/>
    <w:rsid w:val="00F13C34"/>
    <w:rsid w:val="00F13D16"/>
    <w:rsid w:val="00F13FE5"/>
    <w:rsid w:val="00F142AE"/>
    <w:rsid w:val="00F144FC"/>
    <w:rsid w:val="00F1452A"/>
    <w:rsid w:val="00F14530"/>
    <w:rsid w:val="00F145AE"/>
    <w:rsid w:val="00F1475D"/>
    <w:rsid w:val="00F14860"/>
    <w:rsid w:val="00F14900"/>
    <w:rsid w:val="00F14C8E"/>
    <w:rsid w:val="00F14C99"/>
    <w:rsid w:val="00F14D14"/>
    <w:rsid w:val="00F14E81"/>
    <w:rsid w:val="00F15087"/>
    <w:rsid w:val="00F1513C"/>
    <w:rsid w:val="00F1524A"/>
    <w:rsid w:val="00F1525E"/>
    <w:rsid w:val="00F15360"/>
    <w:rsid w:val="00F1571E"/>
    <w:rsid w:val="00F15768"/>
    <w:rsid w:val="00F158D0"/>
    <w:rsid w:val="00F15983"/>
    <w:rsid w:val="00F15EC3"/>
    <w:rsid w:val="00F16281"/>
    <w:rsid w:val="00F16359"/>
    <w:rsid w:val="00F16677"/>
    <w:rsid w:val="00F16686"/>
    <w:rsid w:val="00F1694C"/>
    <w:rsid w:val="00F16B38"/>
    <w:rsid w:val="00F16B4E"/>
    <w:rsid w:val="00F16B87"/>
    <w:rsid w:val="00F16BF0"/>
    <w:rsid w:val="00F16DEC"/>
    <w:rsid w:val="00F16DF9"/>
    <w:rsid w:val="00F16FEE"/>
    <w:rsid w:val="00F1715C"/>
    <w:rsid w:val="00F17295"/>
    <w:rsid w:val="00F17358"/>
    <w:rsid w:val="00F1750A"/>
    <w:rsid w:val="00F177AC"/>
    <w:rsid w:val="00F1789E"/>
    <w:rsid w:val="00F17B05"/>
    <w:rsid w:val="00F17BAB"/>
    <w:rsid w:val="00F17D25"/>
    <w:rsid w:val="00F17DE8"/>
    <w:rsid w:val="00F20177"/>
    <w:rsid w:val="00F20474"/>
    <w:rsid w:val="00F2051F"/>
    <w:rsid w:val="00F2063E"/>
    <w:rsid w:val="00F20807"/>
    <w:rsid w:val="00F20917"/>
    <w:rsid w:val="00F20A72"/>
    <w:rsid w:val="00F20AD0"/>
    <w:rsid w:val="00F20B30"/>
    <w:rsid w:val="00F20C87"/>
    <w:rsid w:val="00F20E70"/>
    <w:rsid w:val="00F20E93"/>
    <w:rsid w:val="00F20F27"/>
    <w:rsid w:val="00F20F53"/>
    <w:rsid w:val="00F2119D"/>
    <w:rsid w:val="00F21242"/>
    <w:rsid w:val="00F217BB"/>
    <w:rsid w:val="00F217F9"/>
    <w:rsid w:val="00F21B26"/>
    <w:rsid w:val="00F21B92"/>
    <w:rsid w:val="00F21BD2"/>
    <w:rsid w:val="00F21BE9"/>
    <w:rsid w:val="00F21C1F"/>
    <w:rsid w:val="00F21CB9"/>
    <w:rsid w:val="00F21F3D"/>
    <w:rsid w:val="00F22217"/>
    <w:rsid w:val="00F2234E"/>
    <w:rsid w:val="00F225F2"/>
    <w:rsid w:val="00F22701"/>
    <w:rsid w:val="00F22957"/>
    <w:rsid w:val="00F22A11"/>
    <w:rsid w:val="00F22AAB"/>
    <w:rsid w:val="00F22DD3"/>
    <w:rsid w:val="00F230A4"/>
    <w:rsid w:val="00F23468"/>
    <w:rsid w:val="00F23580"/>
    <w:rsid w:val="00F23649"/>
    <w:rsid w:val="00F2398B"/>
    <w:rsid w:val="00F23C06"/>
    <w:rsid w:val="00F23CCD"/>
    <w:rsid w:val="00F240C5"/>
    <w:rsid w:val="00F2413F"/>
    <w:rsid w:val="00F241C8"/>
    <w:rsid w:val="00F2471E"/>
    <w:rsid w:val="00F248E7"/>
    <w:rsid w:val="00F24CBC"/>
    <w:rsid w:val="00F24F2A"/>
    <w:rsid w:val="00F253E8"/>
    <w:rsid w:val="00F25445"/>
    <w:rsid w:val="00F259C1"/>
    <w:rsid w:val="00F25C26"/>
    <w:rsid w:val="00F25D68"/>
    <w:rsid w:val="00F25E77"/>
    <w:rsid w:val="00F25F22"/>
    <w:rsid w:val="00F2600E"/>
    <w:rsid w:val="00F26028"/>
    <w:rsid w:val="00F2609A"/>
    <w:rsid w:val="00F26202"/>
    <w:rsid w:val="00F269B3"/>
    <w:rsid w:val="00F26A61"/>
    <w:rsid w:val="00F26A92"/>
    <w:rsid w:val="00F26ADE"/>
    <w:rsid w:val="00F26C49"/>
    <w:rsid w:val="00F26C7E"/>
    <w:rsid w:val="00F26EAA"/>
    <w:rsid w:val="00F26F3C"/>
    <w:rsid w:val="00F26FE0"/>
    <w:rsid w:val="00F27347"/>
    <w:rsid w:val="00F27491"/>
    <w:rsid w:val="00F2749C"/>
    <w:rsid w:val="00F27559"/>
    <w:rsid w:val="00F277DD"/>
    <w:rsid w:val="00F27AAA"/>
    <w:rsid w:val="00F27B49"/>
    <w:rsid w:val="00F27D92"/>
    <w:rsid w:val="00F30676"/>
    <w:rsid w:val="00F307FB"/>
    <w:rsid w:val="00F3092A"/>
    <w:rsid w:val="00F30C23"/>
    <w:rsid w:val="00F30C8C"/>
    <w:rsid w:val="00F30D2D"/>
    <w:rsid w:val="00F30E9F"/>
    <w:rsid w:val="00F30F23"/>
    <w:rsid w:val="00F313F8"/>
    <w:rsid w:val="00F3143A"/>
    <w:rsid w:val="00F31CAE"/>
    <w:rsid w:val="00F31E20"/>
    <w:rsid w:val="00F3201F"/>
    <w:rsid w:val="00F32022"/>
    <w:rsid w:val="00F32321"/>
    <w:rsid w:val="00F32526"/>
    <w:rsid w:val="00F325D3"/>
    <w:rsid w:val="00F328D2"/>
    <w:rsid w:val="00F3297D"/>
    <w:rsid w:val="00F32997"/>
    <w:rsid w:val="00F32A83"/>
    <w:rsid w:val="00F32AB6"/>
    <w:rsid w:val="00F32B84"/>
    <w:rsid w:val="00F32CC3"/>
    <w:rsid w:val="00F32D16"/>
    <w:rsid w:val="00F32E1B"/>
    <w:rsid w:val="00F32FBD"/>
    <w:rsid w:val="00F330B6"/>
    <w:rsid w:val="00F3315A"/>
    <w:rsid w:val="00F3316F"/>
    <w:rsid w:val="00F331F2"/>
    <w:rsid w:val="00F33314"/>
    <w:rsid w:val="00F33542"/>
    <w:rsid w:val="00F3375F"/>
    <w:rsid w:val="00F3383C"/>
    <w:rsid w:val="00F3396B"/>
    <w:rsid w:val="00F339A9"/>
    <w:rsid w:val="00F33A27"/>
    <w:rsid w:val="00F33F19"/>
    <w:rsid w:val="00F343BE"/>
    <w:rsid w:val="00F34B22"/>
    <w:rsid w:val="00F34D97"/>
    <w:rsid w:val="00F34E6F"/>
    <w:rsid w:val="00F34ED0"/>
    <w:rsid w:val="00F35145"/>
    <w:rsid w:val="00F3554D"/>
    <w:rsid w:val="00F35614"/>
    <w:rsid w:val="00F35849"/>
    <w:rsid w:val="00F35A73"/>
    <w:rsid w:val="00F35A7C"/>
    <w:rsid w:val="00F35AA4"/>
    <w:rsid w:val="00F35B94"/>
    <w:rsid w:val="00F3639F"/>
    <w:rsid w:val="00F3699F"/>
    <w:rsid w:val="00F36CD2"/>
    <w:rsid w:val="00F36FDD"/>
    <w:rsid w:val="00F37402"/>
    <w:rsid w:val="00F37576"/>
    <w:rsid w:val="00F37736"/>
    <w:rsid w:val="00F37AAF"/>
    <w:rsid w:val="00F37C7F"/>
    <w:rsid w:val="00F37D18"/>
    <w:rsid w:val="00F37D84"/>
    <w:rsid w:val="00F37DBE"/>
    <w:rsid w:val="00F4069C"/>
    <w:rsid w:val="00F4099E"/>
    <w:rsid w:val="00F40A1C"/>
    <w:rsid w:val="00F40D26"/>
    <w:rsid w:val="00F40FD3"/>
    <w:rsid w:val="00F41091"/>
    <w:rsid w:val="00F41101"/>
    <w:rsid w:val="00F4154B"/>
    <w:rsid w:val="00F416CE"/>
    <w:rsid w:val="00F41864"/>
    <w:rsid w:val="00F41AC6"/>
    <w:rsid w:val="00F41B83"/>
    <w:rsid w:val="00F41C0A"/>
    <w:rsid w:val="00F41C29"/>
    <w:rsid w:val="00F41CB9"/>
    <w:rsid w:val="00F41FF7"/>
    <w:rsid w:val="00F42331"/>
    <w:rsid w:val="00F42381"/>
    <w:rsid w:val="00F42688"/>
    <w:rsid w:val="00F427ED"/>
    <w:rsid w:val="00F43326"/>
    <w:rsid w:val="00F4338B"/>
    <w:rsid w:val="00F433C5"/>
    <w:rsid w:val="00F43449"/>
    <w:rsid w:val="00F43794"/>
    <w:rsid w:val="00F43DCF"/>
    <w:rsid w:val="00F43DE1"/>
    <w:rsid w:val="00F43E23"/>
    <w:rsid w:val="00F43E8A"/>
    <w:rsid w:val="00F4443A"/>
    <w:rsid w:val="00F4460F"/>
    <w:rsid w:val="00F4475F"/>
    <w:rsid w:val="00F4484B"/>
    <w:rsid w:val="00F448CE"/>
    <w:rsid w:val="00F44ADD"/>
    <w:rsid w:val="00F44CC8"/>
    <w:rsid w:val="00F44D26"/>
    <w:rsid w:val="00F44F0A"/>
    <w:rsid w:val="00F44F29"/>
    <w:rsid w:val="00F44F57"/>
    <w:rsid w:val="00F4511C"/>
    <w:rsid w:val="00F45745"/>
    <w:rsid w:val="00F457A6"/>
    <w:rsid w:val="00F45AE3"/>
    <w:rsid w:val="00F45C12"/>
    <w:rsid w:val="00F45E11"/>
    <w:rsid w:val="00F46312"/>
    <w:rsid w:val="00F46789"/>
    <w:rsid w:val="00F46C89"/>
    <w:rsid w:val="00F46CAE"/>
    <w:rsid w:val="00F46DC4"/>
    <w:rsid w:val="00F46E73"/>
    <w:rsid w:val="00F46F97"/>
    <w:rsid w:val="00F47085"/>
    <w:rsid w:val="00F471D0"/>
    <w:rsid w:val="00F4739F"/>
    <w:rsid w:val="00F4753D"/>
    <w:rsid w:val="00F477DB"/>
    <w:rsid w:val="00F477DE"/>
    <w:rsid w:val="00F47933"/>
    <w:rsid w:val="00F47A74"/>
    <w:rsid w:val="00F47EA7"/>
    <w:rsid w:val="00F50158"/>
    <w:rsid w:val="00F5052E"/>
    <w:rsid w:val="00F5093B"/>
    <w:rsid w:val="00F5096B"/>
    <w:rsid w:val="00F509DC"/>
    <w:rsid w:val="00F50A78"/>
    <w:rsid w:val="00F50C17"/>
    <w:rsid w:val="00F510EA"/>
    <w:rsid w:val="00F514B2"/>
    <w:rsid w:val="00F5183B"/>
    <w:rsid w:val="00F51859"/>
    <w:rsid w:val="00F521B6"/>
    <w:rsid w:val="00F52315"/>
    <w:rsid w:val="00F523F5"/>
    <w:rsid w:val="00F52590"/>
    <w:rsid w:val="00F526B7"/>
    <w:rsid w:val="00F52708"/>
    <w:rsid w:val="00F528ED"/>
    <w:rsid w:val="00F5328F"/>
    <w:rsid w:val="00F53435"/>
    <w:rsid w:val="00F53438"/>
    <w:rsid w:val="00F534FB"/>
    <w:rsid w:val="00F536E4"/>
    <w:rsid w:val="00F53885"/>
    <w:rsid w:val="00F53991"/>
    <w:rsid w:val="00F53C48"/>
    <w:rsid w:val="00F53C83"/>
    <w:rsid w:val="00F53D6D"/>
    <w:rsid w:val="00F54031"/>
    <w:rsid w:val="00F5409F"/>
    <w:rsid w:val="00F544E8"/>
    <w:rsid w:val="00F54695"/>
    <w:rsid w:val="00F54C58"/>
    <w:rsid w:val="00F54D3C"/>
    <w:rsid w:val="00F54F3F"/>
    <w:rsid w:val="00F551BC"/>
    <w:rsid w:val="00F5527D"/>
    <w:rsid w:val="00F55499"/>
    <w:rsid w:val="00F559C7"/>
    <w:rsid w:val="00F55C23"/>
    <w:rsid w:val="00F55C3D"/>
    <w:rsid w:val="00F55CC6"/>
    <w:rsid w:val="00F55ED8"/>
    <w:rsid w:val="00F56044"/>
    <w:rsid w:val="00F5644C"/>
    <w:rsid w:val="00F567F5"/>
    <w:rsid w:val="00F569B7"/>
    <w:rsid w:val="00F56B44"/>
    <w:rsid w:val="00F56CB8"/>
    <w:rsid w:val="00F56D83"/>
    <w:rsid w:val="00F56DAB"/>
    <w:rsid w:val="00F574A8"/>
    <w:rsid w:val="00F574F0"/>
    <w:rsid w:val="00F577A0"/>
    <w:rsid w:val="00F5793A"/>
    <w:rsid w:val="00F57FF7"/>
    <w:rsid w:val="00F6019E"/>
    <w:rsid w:val="00F602D1"/>
    <w:rsid w:val="00F60552"/>
    <w:rsid w:val="00F60823"/>
    <w:rsid w:val="00F60837"/>
    <w:rsid w:val="00F608E4"/>
    <w:rsid w:val="00F6093B"/>
    <w:rsid w:val="00F609E7"/>
    <w:rsid w:val="00F60A8D"/>
    <w:rsid w:val="00F60C13"/>
    <w:rsid w:val="00F60DEF"/>
    <w:rsid w:val="00F60EB1"/>
    <w:rsid w:val="00F61248"/>
    <w:rsid w:val="00F61424"/>
    <w:rsid w:val="00F615DE"/>
    <w:rsid w:val="00F6160D"/>
    <w:rsid w:val="00F61A26"/>
    <w:rsid w:val="00F62009"/>
    <w:rsid w:val="00F6206D"/>
    <w:rsid w:val="00F62201"/>
    <w:rsid w:val="00F623FB"/>
    <w:rsid w:val="00F626E5"/>
    <w:rsid w:val="00F627FC"/>
    <w:rsid w:val="00F62BDA"/>
    <w:rsid w:val="00F62D93"/>
    <w:rsid w:val="00F63029"/>
    <w:rsid w:val="00F6308F"/>
    <w:rsid w:val="00F63100"/>
    <w:rsid w:val="00F631C0"/>
    <w:rsid w:val="00F631CA"/>
    <w:rsid w:val="00F632D0"/>
    <w:rsid w:val="00F6350B"/>
    <w:rsid w:val="00F6375E"/>
    <w:rsid w:val="00F637C5"/>
    <w:rsid w:val="00F637C8"/>
    <w:rsid w:val="00F638BE"/>
    <w:rsid w:val="00F63C8B"/>
    <w:rsid w:val="00F642E6"/>
    <w:rsid w:val="00F6438A"/>
    <w:rsid w:val="00F64642"/>
    <w:rsid w:val="00F64774"/>
    <w:rsid w:val="00F64904"/>
    <w:rsid w:val="00F64CCF"/>
    <w:rsid w:val="00F64D95"/>
    <w:rsid w:val="00F64DBD"/>
    <w:rsid w:val="00F64EB9"/>
    <w:rsid w:val="00F64F2E"/>
    <w:rsid w:val="00F64FD1"/>
    <w:rsid w:val="00F650E8"/>
    <w:rsid w:val="00F65334"/>
    <w:rsid w:val="00F65971"/>
    <w:rsid w:val="00F65A61"/>
    <w:rsid w:val="00F65CEA"/>
    <w:rsid w:val="00F65E4F"/>
    <w:rsid w:val="00F660ED"/>
    <w:rsid w:val="00F6624B"/>
    <w:rsid w:val="00F66303"/>
    <w:rsid w:val="00F66572"/>
    <w:rsid w:val="00F665C9"/>
    <w:rsid w:val="00F66851"/>
    <w:rsid w:val="00F668A9"/>
    <w:rsid w:val="00F66B3B"/>
    <w:rsid w:val="00F66D86"/>
    <w:rsid w:val="00F66E91"/>
    <w:rsid w:val="00F66ED1"/>
    <w:rsid w:val="00F6700E"/>
    <w:rsid w:val="00F6744B"/>
    <w:rsid w:val="00F675AC"/>
    <w:rsid w:val="00F67679"/>
    <w:rsid w:val="00F677A6"/>
    <w:rsid w:val="00F677E2"/>
    <w:rsid w:val="00F67B7A"/>
    <w:rsid w:val="00F67BEF"/>
    <w:rsid w:val="00F67C06"/>
    <w:rsid w:val="00F67C90"/>
    <w:rsid w:val="00F67F10"/>
    <w:rsid w:val="00F7015F"/>
    <w:rsid w:val="00F70601"/>
    <w:rsid w:val="00F70641"/>
    <w:rsid w:val="00F70749"/>
    <w:rsid w:val="00F70819"/>
    <w:rsid w:val="00F70867"/>
    <w:rsid w:val="00F7096F"/>
    <w:rsid w:val="00F70A2F"/>
    <w:rsid w:val="00F70C01"/>
    <w:rsid w:val="00F70DAE"/>
    <w:rsid w:val="00F70E1D"/>
    <w:rsid w:val="00F70E6D"/>
    <w:rsid w:val="00F71073"/>
    <w:rsid w:val="00F71182"/>
    <w:rsid w:val="00F713EE"/>
    <w:rsid w:val="00F715AA"/>
    <w:rsid w:val="00F7170E"/>
    <w:rsid w:val="00F71804"/>
    <w:rsid w:val="00F718FF"/>
    <w:rsid w:val="00F71917"/>
    <w:rsid w:val="00F71A6B"/>
    <w:rsid w:val="00F71AAF"/>
    <w:rsid w:val="00F71CFE"/>
    <w:rsid w:val="00F71D82"/>
    <w:rsid w:val="00F71E5E"/>
    <w:rsid w:val="00F71E6D"/>
    <w:rsid w:val="00F71EAD"/>
    <w:rsid w:val="00F71EE8"/>
    <w:rsid w:val="00F720E8"/>
    <w:rsid w:val="00F72190"/>
    <w:rsid w:val="00F7226C"/>
    <w:rsid w:val="00F72541"/>
    <w:rsid w:val="00F72665"/>
    <w:rsid w:val="00F728D1"/>
    <w:rsid w:val="00F72B2A"/>
    <w:rsid w:val="00F72BC5"/>
    <w:rsid w:val="00F72D5D"/>
    <w:rsid w:val="00F72EDC"/>
    <w:rsid w:val="00F731FE"/>
    <w:rsid w:val="00F7332C"/>
    <w:rsid w:val="00F737FB"/>
    <w:rsid w:val="00F73FD6"/>
    <w:rsid w:val="00F74065"/>
    <w:rsid w:val="00F740A2"/>
    <w:rsid w:val="00F74305"/>
    <w:rsid w:val="00F747B8"/>
    <w:rsid w:val="00F74CD2"/>
    <w:rsid w:val="00F74CDB"/>
    <w:rsid w:val="00F74D2C"/>
    <w:rsid w:val="00F74E9C"/>
    <w:rsid w:val="00F753FF"/>
    <w:rsid w:val="00F754B9"/>
    <w:rsid w:val="00F7569A"/>
    <w:rsid w:val="00F75984"/>
    <w:rsid w:val="00F75A9E"/>
    <w:rsid w:val="00F75ABC"/>
    <w:rsid w:val="00F75BEC"/>
    <w:rsid w:val="00F75D85"/>
    <w:rsid w:val="00F75FE5"/>
    <w:rsid w:val="00F76111"/>
    <w:rsid w:val="00F76158"/>
    <w:rsid w:val="00F76433"/>
    <w:rsid w:val="00F766DF"/>
    <w:rsid w:val="00F76712"/>
    <w:rsid w:val="00F768C1"/>
    <w:rsid w:val="00F76995"/>
    <w:rsid w:val="00F772B8"/>
    <w:rsid w:val="00F7733F"/>
    <w:rsid w:val="00F774A9"/>
    <w:rsid w:val="00F77637"/>
    <w:rsid w:val="00F77A93"/>
    <w:rsid w:val="00F77B8E"/>
    <w:rsid w:val="00F77D25"/>
    <w:rsid w:val="00F77E85"/>
    <w:rsid w:val="00F77F1C"/>
    <w:rsid w:val="00F77F31"/>
    <w:rsid w:val="00F77F48"/>
    <w:rsid w:val="00F800CC"/>
    <w:rsid w:val="00F80324"/>
    <w:rsid w:val="00F804E1"/>
    <w:rsid w:val="00F8063B"/>
    <w:rsid w:val="00F807DF"/>
    <w:rsid w:val="00F80ADD"/>
    <w:rsid w:val="00F80C67"/>
    <w:rsid w:val="00F80CDD"/>
    <w:rsid w:val="00F80D25"/>
    <w:rsid w:val="00F80E34"/>
    <w:rsid w:val="00F80FC7"/>
    <w:rsid w:val="00F81136"/>
    <w:rsid w:val="00F81174"/>
    <w:rsid w:val="00F81422"/>
    <w:rsid w:val="00F81771"/>
    <w:rsid w:val="00F817F5"/>
    <w:rsid w:val="00F81849"/>
    <w:rsid w:val="00F8195B"/>
    <w:rsid w:val="00F819E2"/>
    <w:rsid w:val="00F81ABC"/>
    <w:rsid w:val="00F81C2F"/>
    <w:rsid w:val="00F81C39"/>
    <w:rsid w:val="00F81D66"/>
    <w:rsid w:val="00F82031"/>
    <w:rsid w:val="00F82471"/>
    <w:rsid w:val="00F82918"/>
    <w:rsid w:val="00F82B23"/>
    <w:rsid w:val="00F82BB3"/>
    <w:rsid w:val="00F83149"/>
    <w:rsid w:val="00F8337D"/>
    <w:rsid w:val="00F83435"/>
    <w:rsid w:val="00F83757"/>
    <w:rsid w:val="00F8377F"/>
    <w:rsid w:val="00F83969"/>
    <w:rsid w:val="00F83E89"/>
    <w:rsid w:val="00F8419A"/>
    <w:rsid w:val="00F8442A"/>
    <w:rsid w:val="00F84476"/>
    <w:rsid w:val="00F846D4"/>
    <w:rsid w:val="00F84A50"/>
    <w:rsid w:val="00F84A5A"/>
    <w:rsid w:val="00F84ADC"/>
    <w:rsid w:val="00F84B1E"/>
    <w:rsid w:val="00F84BE4"/>
    <w:rsid w:val="00F8532C"/>
    <w:rsid w:val="00F85727"/>
    <w:rsid w:val="00F859B5"/>
    <w:rsid w:val="00F85BB0"/>
    <w:rsid w:val="00F85F82"/>
    <w:rsid w:val="00F8602D"/>
    <w:rsid w:val="00F8617C"/>
    <w:rsid w:val="00F861F9"/>
    <w:rsid w:val="00F86220"/>
    <w:rsid w:val="00F8628B"/>
    <w:rsid w:val="00F86597"/>
    <w:rsid w:val="00F868B1"/>
    <w:rsid w:val="00F87090"/>
    <w:rsid w:val="00F8751E"/>
    <w:rsid w:val="00F8777C"/>
    <w:rsid w:val="00F87847"/>
    <w:rsid w:val="00F87AB6"/>
    <w:rsid w:val="00F87D5E"/>
    <w:rsid w:val="00F87DD9"/>
    <w:rsid w:val="00F90183"/>
    <w:rsid w:val="00F90732"/>
    <w:rsid w:val="00F90825"/>
    <w:rsid w:val="00F90826"/>
    <w:rsid w:val="00F90855"/>
    <w:rsid w:val="00F90DE4"/>
    <w:rsid w:val="00F90F7B"/>
    <w:rsid w:val="00F90F9F"/>
    <w:rsid w:val="00F9111C"/>
    <w:rsid w:val="00F91217"/>
    <w:rsid w:val="00F91234"/>
    <w:rsid w:val="00F915CC"/>
    <w:rsid w:val="00F9166C"/>
    <w:rsid w:val="00F917B6"/>
    <w:rsid w:val="00F9183D"/>
    <w:rsid w:val="00F91AE6"/>
    <w:rsid w:val="00F91D6B"/>
    <w:rsid w:val="00F920D4"/>
    <w:rsid w:val="00F92365"/>
    <w:rsid w:val="00F92549"/>
    <w:rsid w:val="00F925AE"/>
    <w:rsid w:val="00F92730"/>
    <w:rsid w:val="00F92930"/>
    <w:rsid w:val="00F92959"/>
    <w:rsid w:val="00F929CB"/>
    <w:rsid w:val="00F92A61"/>
    <w:rsid w:val="00F92B0B"/>
    <w:rsid w:val="00F92F0D"/>
    <w:rsid w:val="00F92FD2"/>
    <w:rsid w:val="00F931F5"/>
    <w:rsid w:val="00F93430"/>
    <w:rsid w:val="00F934BC"/>
    <w:rsid w:val="00F9387F"/>
    <w:rsid w:val="00F938FB"/>
    <w:rsid w:val="00F93A3F"/>
    <w:rsid w:val="00F93C71"/>
    <w:rsid w:val="00F93D1B"/>
    <w:rsid w:val="00F93E3D"/>
    <w:rsid w:val="00F93E48"/>
    <w:rsid w:val="00F94255"/>
    <w:rsid w:val="00F94410"/>
    <w:rsid w:val="00F94558"/>
    <w:rsid w:val="00F94A73"/>
    <w:rsid w:val="00F94C97"/>
    <w:rsid w:val="00F94E0D"/>
    <w:rsid w:val="00F94F16"/>
    <w:rsid w:val="00F94FB8"/>
    <w:rsid w:val="00F9536B"/>
    <w:rsid w:val="00F95377"/>
    <w:rsid w:val="00F95414"/>
    <w:rsid w:val="00F955EC"/>
    <w:rsid w:val="00F956A6"/>
    <w:rsid w:val="00F9574B"/>
    <w:rsid w:val="00F95987"/>
    <w:rsid w:val="00F95FA8"/>
    <w:rsid w:val="00F962B2"/>
    <w:rsid w:val="00F96434"/>
    <w:rsid w:val="00F9646E"/>
    <w:rsid w:val="00F9660E"/>
    <w:rsid w:val="00F96A44"/>
    <w:rsid w:val="00F96A50"/>
    <w:rsid w:val="00F96BFA"/>
    <w:rsid w:val="00F96D8F"/>
    <w:rsid w:val="00F96DD6"/>
    <w:rsid w:val="00F970CE"/>
    <w:rsid w:val="00F9736B"/>
    <w:rsid w:val="00F973B5"/>
    <w:rsid w:val="00F973F9"/>
    <w:rsid w:val="00F9748C"/>
    <w:rsid w:val="00F975D8"/>
    <w:rsid w:val="00F97B74"/>
    <w:rsid w:val="00F97C00"/>
    <w:rsid w:val="00F97C53"/>
    <w:rsid w:val="00F97FD0"/>
    <w:rsid w:val="00F97FD7"/>
    <w:rsid w:val="00FA0458"/>
    <w:rsid w:val="00FA0637"/>
    <w:rsid w:val="00FA0949"/>
    <w:rsid w:val="00FA0ADF"/>
    <w:rsid w:val="00FA0B6F"/>
    <w:rsid w:val="00FA13A1"/>
    <w:rsid w:val="00FA1457"/>
    <w:rsid w:val="00FA19B0"/>
    <w:rsid w:val="00FA1A7D"/>
    <w:rsid w:val="00FA1DC2"/>
    <w:rsid w:val="00FA1E4F"/>
    <w:rsid w:val="00FA1F8E"/>
    <w:rsid w:val="00FA1FC2"/>
    <w:rsid w:val="00FA20C5"/>
    <w:rsid w:val="00FA24E0"/>
    <w:rsid w:val="00FA24EE"/>
    <w:rsid w:val="00FA26B7"/>
    <w:rsid w:val="00FA2999"/>
    <w:rsid w:val="00FA2D96"/>
    <w:rsid w:val="00FA2DE9"/>
    <w:rsid w:val="00FA2EE5"/>
    <w:rsid w:val="00FA315A"/>
    <w:rsid w:val="00FA316E"/>
    <w:rsid w:val="00FA3AD8"/>
    <w:rsid w:val="00FA3BCC"/>
    <w:rsid w:val="00FA3E76"/>
    <w:rsid w:val="00FA4E10"/>
    <w:rsid w:val="00FA571B"/>
    <w:rsid w:val="00FA5A97"/>
    <w:rsid w:val="00FA5C21"/>
    <w:rsid w:val="00FA6038"/>
    <w:rsid w:val="00FA6093"/>
    <w:rsid w:val="00FA61B8"/>
    <w:rsid w:val="00FA6439"/>
    <w:rsid w:val="00FA664D"/>
    <w:rsid w:val="00FA6C97"/>
    <w:rsid w:val="00FA6DFD"/>
    <w:rsid w:val="00FA7104"/>
    <w:rsid w:val="00FA738D"/>
    <w:rsid w:val="00FA73D3"/>
    <w:rsid w:val="00FA740F"/>
    <w:rsid w:val="00FA7658"/>
    <w:rsid w:val="00FA779E"/>
    <w:rsid w:val="00FA785D"/>
    <w:rsid w:val="00FB01F6"/>
    <w:rsid w:val="00FB02E9"/>
    <w:rsid w:val="00FB0481"/>
    <w:rsid w:val="00FB05D3"/>
    <w:rsid w:val="00FB0740"/>
    <w:rsid w:val="00FB0912"/>
    <w:rsid w:val="00FB099C"/>
    <w:rsid w:val="00FB0B81"/>
    <w:rsid w:val="00FB0F0B"/>
    <w:rsid w:val="00FB119D"/>
    <w:rsid w:val="00FB1484"/>
    <w:rsid w:val="00FB15EB"/>
    <w:rsid w:val="00FB17A2"/>
    <w:rsid w:val="00FB180F"/>
    <w:rsid w:val="00FB1944"/>
    <w:rsid w:val="00FB1A7B"/>
    <w:rsid w:val="00FB1DAC"/>
    <w:rsid w:val="00FB2245"/>
    <w:rsid w:val="00FB227D"/>
    <w:rsid w:val="00FB234C"/>
    <w:rsid w:val="00FB248C"/>
    <w:rsid w:val="00FB24FF"/>
    <w:rsid w:val="00FB25A2"/>
    <w:rsid w:val="00FB2941"/>
    <w:rsid w:val="00FB2BBF"/>
    <w:rsid w:val="00FB3000"/>
    <w:rsid w:val="00FB31C2"/>
    <w:rsid w:val="00FB3607"/>
    <w:rsid w:val="00FB367B"/>
    <w:rsid w:val="00FB3808"/>
    <w:rsid w:val="00FB3841"/>
    <w:rsid w:val="00FB39AC"/>
    <w:rsid w:val="00FB3B5E"/>
    <w:rsid w:val="00FB3CD6"/>
    <w:rsid w:val="00FB3EA7"/>
    <w:rsid w:val="00FB4334"/>
    <w:rsid w:val="00FB437F"/>
    <w:rsid w:val="00FB4402"/>
    <w:rsid w:val="00FB443A"/>
    <w:rsid w:val="00FB451A"/>
    <w:rsid w:val="00FB45B6"/>
    <w:rsid w:val="00FB45CE"/>
    <w:rsid w:val="00FB4642"/>
    <w:rsid w:val="00FB46D6"/>
    <w:rsid w:val="00FB4852"/>
    <w:rsid w:val="00FB49D2"/>
    <w:rsid w:val="00FB4B8D"/>
    <w:rsid w:val="00FB4C69"/>
    <w:rsid w:val="00FB4D3B"/>
    <w:rsid w:val="00FB4DA0"/>
    <w:rsid w:val="00FB4E66"/>
    <w:rsid w:val="00FB5109"/>
    <w:rsid w:val="00FB53D1"/>
    <w:rsid w:val="00FB5C07"/>
    <w:rsid w:val="00FB5FF1"/>
    <w:rsid w:val="00FB60D6"/>
    <w:rsid w:val="00FB62DE"/>
    <w:rsid w:val="00FB62E4"/>
    <w:rsid w:val="00FB63E2"/>
    <w:rsid w:val="00FB663C"/>
    <w:rsid w:val="00FB68B8"/>
    <w:rsid w:val="00FB6AF0"/>
    <w:rsid w:val="00FB6C7D"/>
    <w:rsid w:val="00FB6CBF"/>
    <w:rsid w:val="00FB6E10"/>
    <w:rsid w:val="00FB6E24"/>
    <w:rsid w:val="00FB6E6A"/>
    <w:rsid w:val="00FB6EE5"/>
    <w:rsid w:val="00FB7095"/>
    <w:rsid w:val="00FB70EE"/>
    <w:rsid w:val="00FB73D7"/>
    <w:rsid w:val="00FB7432"/>
    <w:rsid w:val="00FB76DE"/>
    <w:rsid w:val="00FB7CFB"/>
    <w:rsid w:val="00FB7F6C"/>
    <w:rsid w:val="00FC0083"/>
    <w:rsid w:val="00FC0142"/>
    <w:rsid w:val="00FC0554"/>
    <w:rsid w:val="00FC069B"/>
    <w:rsid w:val="00FC0BC6"/>
    <w:rsid w:val="00FC0BD2"/>
    <w:rsid w:val="00FC1053"/>
    <w:rsid w:val="00FC1348"/>
    <w:rsid w:val="00FC1449"/>
    <w:rsid w:val="00FC144E"/>
    <w:rsid w:val="00FC158C"/>
    <w:rsid w:val="00FC1AA3"/>
    <w:rsid w:val="00FC1C66"/>
    <w:rsid w:val="00FC1CE0"/>
    <w:rsid w:val="00FC1EBD"/>
    <w:rsid w:val="00FC1F58"/>
    <w:rsid w:val="00FC2120"/>
    <w:rsid w:val="00FC22BA"/>
    <w:rsid w:val="00FC2418"/>
    <w:rsid w:val="00FC2493"/>
    <w:rsid w:val="00FC24A8"/>
    <w:rsid w:val="00FC2517"/>
    <w:rsid w:val="00FC25A4"/>
    <w:rsid w:val="00FC2609"/>
    <w:rsid w:val="00FC2722"/>
    <w:rsid w:val="00FC28F5"/>
    <w:rsid w:val="00FC2B33"/>
    <w:rsid w:val="00FC2F38"/>
    <w:rsid w:val="00FC30B7"/>
    <w:rsid w:val="00FC30C8"/>
    <w:rsid w:val="00FC358B"/>
    <w:rsid w:val="00FC35D3"/>
    <w:rsid w:val="00FC37CB"/>
    <w:rsid w:val="00FC3872"/>
    <w:rsid w:val="00FC3C22"/>
    <w:rsid w:val="00FC3DC7"/>
    <w:rsid w:val="00FC3EAD"/>
    <w:rsid w:val="00FC4015"/>
    <w:rsid w:val="00FC4081"/>
    <w:rsid w:val="00FC4662"/>
    <w:rsid w:val="00FC47F9"/>
    <w:rsid w:val="00FC4B6B"/>
    <w:rsid w:val="00FC4EC6"/>
    <w:rsid w:val="00FC5015"/>
    <w:rsid w:val="00FC50AF"/>
    <w:rsid w:val="00FC5281"/>
    <w:rsid w:val="00FC530E"/>
    <w:rsid w:val="00FC5A06"/>
    <w:rsid w:val="00FC5A7D"/>
    <w:rsid w:val="00FC5AEC"/>
    <w:rsid w:val="00FC614C"/>
    <w:rsid w:val="00FC64A1"/>
    <w:rsid w:val="00FC6717"/>
    <w:rsid w:val="00FC690C"/>
    <w:rsid w:val="00FC6980"/>
    <w:rsid w:val="00FC6D90"/>
    <w:rsid w:val="00FC6F2B"/>
    <w:rsid w:val="00FC707F"/>
    <w:rsid w:val="00FC71B5"/>
    <w:rsid w:val="00FC734B"/>
    <w:rsid w:val="00FC7C9A"/>
    <w:rsid w:val="00FC7E8B"/>
    <w:rsid w:val="00FC7F77"/>
    <w:rsid w:val="00FC7FCB"/>
    <w:rsid w:val="00FD006A"/>
    <w:rsid w:val="00FD0075"/>
    <w:rsid w:val="00FD00DC"/>
    <w:rsid w:val="00FD02C0"/>
    <w:rsid w:val="00FD030C"/>
    <w:rsid w:val="00FD0425"/>
    <w:rsid w:val="00FD0A86"/>
    <w:rsid w:val="00FD0D09"/>
    <w:rsid w:val="00FD0D6D"/>
    <w:rsid w:val="00FD0FF3"/>
    <w:rsid w:val="00FD105B"/>
    <w:rsid w:val="00FD11F3"/>
    <w:rsid w:val="00FD12E4"/>
    <w:rsid w:val="00FD13C5"/>
    <w:rsid w:val="00FD17AE"/>
    <w:rsid w:val="00FD1C99"/>
    <w:rsid w:val="00FD1DA6"/>
    <w:rsid w:val="00FD1F6D"/>
    <w:rsid w:val="00FD1F7A"/>
    <w:rsid w:val="00FD2112"/>
    <w:rsid w:val="00FD2245"/>
    <w:rsid w:val="00FD22FE"/>
    <w:rsid w:val="00FD270E"/>
    <w:rsid w:val="00FD29B8"/>
    <w:rsid w:val="00FD2EC1"/>
    <w:rsid w:val="00FD3151"/>
    <w:rsid w:val="00FD341E"/>
    <w:rsid w:val="00FD34EC"/>
    <w:rsid w:val="00FD3636"/>
    <w:rsid w:val="00FD3655"/>
    <w:rsid w:val="00FD3682"/>
    <w:rsid w:val="00FD37B3"/>
    <w:rsid w:val="00FD3998"/>
    <w:rsid w:val="00FD39AA"/>
    <w:rsid w:val="00FD3B3A"/>
    <w:rsid w:val="00FD3C4B"/>
    <w:rsid w:val="00FD3CC6"/>
    <w:rsid w:val="00FD3EE4"/>
    <w:rsid w:val="00FD3EEE"/>
    <w:rsid w:val="00FD3FB6"/>
    <w:rsid w:val="00FD4077"/>
    <w:rsid w:val="00FD429D"/>
    <w:rsid w:val="00FD42F3"/>
    <w:rsid w:val="00FD4416"/>
    <w:rsid w:val="00FD4A93"/>
    <w:rsid w:val="00FD4D2B"/>
    <w:rsid w:val="00FD4DC6"/>
    <w:rsid w:val="00FD4EB2"/>
    <w:rsid w:val="00FD4EF0"/>
    <w:rsid w:val="00FD50BE"/>
    <w:rsid w:val="00FD50CD"/>
    <w:rsid w:val="00FD51CE"/>
    <w:rsid w:val="00FD553C"/>
    <w:rsid w:val="00FD5659"/>
    <w:rsid w:val="00FD56A1"/>
    <w:rsid w:val="00FD57BF"/>
    <w:rsid w:val="00FD5863"/>
    <w:rsid w:val="00FD5A28"/>
    <w:rsid w:val="00FD5C75"/>
    <w:rsid w:val="00FD5C8D"/>
    <w:rsid w:val="00FD5D5A"/>
    <w:rsid w:val="00FD5DFE"/>
    <w:rsid w:val="00FD5EF2"/>
    <w:rsid w:val="00FD5F27"/>
    <w:rsid w:val="00FD6079"/>
    <w:rsid w:val="00FD6118"/>
    <w:rsid w:val="00FD61BB"/>
    <w:rsid w:val="00FD620E"/>
    <w:rsid w:val="00FD633F"/>
    <w:rsid w:val="00FD6608"/>
    <w:rsid w:val="00FD674A"/>
    <w:rsid w:val="00FD67C4"/>
    <w:rsid w:val="00FD690B"/>
    <w:rsid w:val="00FD6A68"/>
    <w:rsid w:val="00FD6A78"/>
    <w:rsid w:val="00FD6CCD"/>
    <w:rsid w:val="00FD6E99"/>
    <w:rsid w:val="00FD6F59"/>
    <w:rsid w:val="00FD70A2"/>
    <w:rsid w:val="00FD71E4"/>
    <w:rsid w:val="00FD72D9"/>
    <w:rsid w:val="00FD731C"/>
    <w:rsid w:val="00FD738C"/>
    <w:rsid w:val="00FD7452"/>
    <w:rsid w:val="00FD75AF"/>
    <w:rsid w:val="00FD7704"/>
    <w:rsid w:val="00FD7732"/>
    <w:rsid w:val="00FD7909"/>
    <w:rsid w:val="00FD7A75"/>
    <w:rsid w:val="00FD7B6B"/>
    <w:rsid w:val="00FD7C34"/>
    <w:rsid w:val="00FD7C44"/>
    <w:rsid w:val="00FD7EAD"/>
    <w:rsid w:val="00FE00AB"/>
    <w:rsid w:val="00FE02EA"/>
    <w:rsid w:val="00FE02EB"/>
    <w:rsid w:val="00FE0436"/>
    <w:rsid w:val="00FE04C3"/>
    <w:rsid w:val="00FE0C53"/>
    <w:rsid w:val="00FE0EF3"/>
    <w:rsid w:val="00FE1316"/>
    <w:rsid w:val="00FE1580"/>
    <w:rsid w:val="00FE15D8"/>
    <w:rsid w:val="00FE1626"/>
    <w:rsid w:val="00FE171A"/>
    <w:rsid w:val="00FE175D"/>
    <w:rsid w:val="00FE1AB7"/>
    <w:rsid w:val="00FE1B09"/>
    <w:rsid w:val="00FE1D2E"/>
    <w:rsid w:val="00FE1EE7"/>
    <w:rsid w:val="00FE2221"/>
    <w:rsid w:val="00FE22BF"/>
    <w:rsid w:val="00FE2551"/>
    <w:rsid w:val="00FE262B"/>
    <w:rsid w:val="00FE26D2"/>
    <w:rsid w:val="00FE278B"/>
    <w:rsid w:val="00FE288B"/>
    <w:rsid w:val="00FE28C6"/>
    <w:rsid w:val="00FE2ABC"/>
    <w:rsid w:val="00FE2F1F"/>
    <w:rsid w:val="00FE2F4F"/>
    <w:rsid w:val="00FE2FDE"/>
    <w:rsid w:val="00FE353E"/>
    <w:rsid w:val="00FE3541"/>
    <w:rsid w:val="00FE374B"/>
    <w:rsid w:val="00FE3B4F"/>
    <w:rsid w:val="00FE3BCC"/>
    <w:rsid w:val="00FE3DF7"/>
    <w:rsid w:val="00FE3E53"/>
    <w:rsid w:val="00FE3EE8"/>
    <w:rsid w:val="00FE3F42"/>
    <w:rsid w:val="00FE41F9"/>
    <w:rsid w:val="00FE429D"/>
    <w:rsid w:val="00FE4426"/>
    <w:rsid w:val="00FE476D"/>
    <w:rsid w:val="00FE4976"/>
    <w:rsid w:val="00FE4BE9"/>
    <w:rsid w:val="00FE4D5D"/>
    <w:rsid w:val="00FE53CE"/>
    <w:rsid w:val="00FE5577"/>
    <w:rsid w:val="00FE5610"/>
    <w:rsid w:val="00FE5BA4"/>
    <w:rsid w:val="00FE6001"/>
    <w:rsid w:val="00FE60C6"/>
    <w:rsid w:val="00FE60C9"/>
    <w:rsid w:val="00FE6450"/>
    <w:rsid w:val="00FE6558"/>
    <w:rsid w:val="00FE65BB"/>
    <w:rsid w:val="00FE6629"/>
    <w:rsid w:val="00FE66DC"/>
    <w:rsid w:val="00FE67A7"/>
    <w:rsid w:val="00FE6800"/>
    <w:rsid w:val="00FE6805"/>
    <w:rsid w:val="00FE6C73"/>
    <w:rsid w:val="00FE6E25"/>
    <w:rsid w:val="00FE7322"/>
    <w:rsid w:val="00FE756E"/>
    <w:rsid w:val="00FE7760"/>
    <w:rsid w:val="00FE7B99"/>
    <w:rsid w:val="00FE7D8D"/>
    <w:rsid w:val="00FE7F83"/>
    <w:rsid w:val="00FE7FDA"/>
    <w:rsid w:val="00FF04EF"/>
    <w:rsid w:val="00FF050F"/>
    <w:rsid w:val="00FF05FB"/>
    <w:rsid w:val="00FF05FD"/>
    <w:rsid w:val="00FF06E3"/>
    <w:rsid w:val="00FF072A"/>
    <w:rsid w:val="00FF0975"/>
    <w:rsid w:val="00FF09AF"/>
    <w:rsid w:val="00FF0A6F"/>
    <w:rsid w:val="00FF0A7E"/>
    <w:rsid w:val="00FF0B1C"/>
    <w:rsid w:val="00FF0C74"/>
    <w:rsid w:val="00FF0C85"/>
    <w:rsid w:val="00FF0F3B"/>
    <w:rsid w:val="00FF11E6"/>
    <w:rsid w:val="00FF12CC"/>
    <w:rsid w:val="00FF132B"/>
    <w:rsid w:val="00FF1450"/>
    <w:rsid w:val="00FF1651"/>
    <w:rsid w:val="00FF16C2"/>
    <w:rsid w:val="00FF1728"/>
    <w:rsid w:val="00FF1792"/>
    <w:rsid w:val="00FF1B22"/>
    <w:rsid w:val="00FF1D34"/>
    <w:rsid w:val="00FF1DC7"/>
    <w:rsid w:val="00FF1DDE"/>
    <w:rsid w:val="00FF1F86"/>
    <w:rsid w:val="00FF1FCB"/>
    <w:rsid w:val="00FF20C4"/>
    <w:rsid w:val="00FF2384"/>
    <w:rsid w:val="00FF2528"/>
    <w:rsid w:val="00FF253A"/>
    <w:rsid w:val="00FF2773"/>
    <w:rsid w:val="00FF294D"/>
    <w:rsid w:val="00FF2AA2"/>
    <w:rsid w:val="00FF2DC2"/>
    <w:rsid w:val="00FF2EBA"/>
    <w:rsid w:val="00FF2EC9"/>
    <w:rsid w:val="00FF2FC4"/>
    <w:rsid w:val="00FF3099"/>
    <w:rsid w:val="00FF3207"/>
    <w:rsid w:val="00FF34BB"/>
    <w:rsid w:val="00FF3606"/>
    <w:rsid w:val="00FF3915"/>
    <w:rsid w:val="00FF3AD6"/>
    <w:rsid w:val="00FF3D45"/>
    <w:rsid w:val="00FF3FEC"/>
    <w:rsid w:val="00FF40E2"/>
    <w:rsid w:val="00FF4146"/>
    <w:rsid w:val="00FF4218"/>
    <w:rsid w:val="00FF429F"/>
    <w:rsid w:val="00FF42DF"/>
    <w:rsid w:val="00FF43A0"/>
    <w:rsid w:val="00FF4553"/>
    <w:rsid w:val="00FF4733"/>
    <w:rsid w:val="00FF4821"/>
    <w:rsid w:val="00FF4B7C"/>
    <w:rsid w:val="00FF4F95"/>
    <w:rsid w:val="00FF5171"/>
    <w:rsid w:val="00FF53B5"/>
    <w:rsid w:val="00FF53B8"/>
    <w:rsid w:val="00FF5562"/>
    <w:rsid w:val="00FF5935"/>
    <w:rsid w:val="00FF59C9"/>
    <w:rsid w:val="00FF5F79"/>
    <w:rsid w:val="00FF621E"/>
    <w:rsid w:val="00FF6396"/>
    <w:rsid w:val="00FF640F"/>
    <w:rsid w:val="00FF6466"/>
    <w:rsid w:val="00FF655B"/>
    <w:rsid w:val="00FF6790"/>
    <w:rsid w:val="00FF6903"/>
    <w:rsid w:val="00FF6A38"/>
    <w:rsid w:val="00FF6AEF"/>
    <w:rsid w:val="00FF6AF7"/>
    <w:rsid w:val="00FF6B2B"/>
    <w:rsid w:val="00FF6BFD"/>
    <w:rsid w:val="00FF6D5D"/>
    <w:rsid w:val="00FF716B"/>
    <w:rsid w:val="00FF7357"/>
    <w:rsid w:val="00FF7374"/>
    <w:rsid w:val="00FF753E"/>
    <w:rsid w:val="00FF775F"/>
    <w:rsid w:val="00FF78CD"/>
    <w:rsid w:val="00FF7AB4"/>
    <w:rsid w:val="00FF7AFD"/>
    <w:rsid w:val="00FF7B26"/>
    <w:rsid w:val="00FF7B67"/>
    <w:rsid w:val="00FF7B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4D681"/>
  <w15:chartTrackingRefBased/>
  <w15:docId w15:val="{4416F12E-C946-4E41-89DF-60BB88157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BBC"/>
    <w:rPr>
      <w:rFonts w:ascii="Times New Roman" w:eastAsia="Times New Roman" w:hAnsi="Times New Roman" w:cs="Times New Roman"/>
    </w:rPr>
  </w:style>
  <w:style w:type="paragraph" w:styleId="Heading1">
    <w:name w:val="heading 1"/>
    <w:basedOn w:val="Normal"/>
    <w:next w:val="Normal"/>
    <w:link w:val="Heading1Char"/>
    <w:uiPriority w:val="9"/>
    <w:qFormat/>
    <w:rsid w:val="002D45E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45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D45E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BodyText"/>
    <w:link w:val="Heading4Char"/>
    <w:uiPriority w:val="9"/>
    <w:unhideWhenUsed/>
    <w:qFormat/>
    <w:rsid w:val="002D45E4"/>
    <w:pPr>
      <w:keepNext/>
      <w:keepLines/>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link w:val="Heading5Char"/>
    <w:uiPriority w:val="9"/>
    <w:qFormat/>
    <w:rsid w:val="00C372F4"/>
    <w:pPr>
      <w:spacing w:before="100" w:beforeAutospacing="1" w:after="100" w:afterAutospacing="1"/>
      <w:outlineLvl w:val="4"/>
    </w:pPr>
    <w:rPr>
      <w:b/>
      <w:bCs/>
      <w:sz w:val="20"/>
      <w:szCs w:val="20"/>
    </w:rPr>
  </w:style>
  <w:style w:type="paragraph" w:styleId="Heading6">
    <w:name w:val="heading 6"/>
    <w:basedOn w:val="Normal"/>
    <w:next w:val="BodyText"/>
    <w:link w:val="Heading6Char"/>
    <w:uiPriority w:val="9"/>
    <w:unhideWhenUsed/>
    <w:qFormat/>
    <w:rsid w:val="002D45E4"/>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2D45E4"/>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2D45E4"/>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2D45E4"/>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48DE"/>
    <w:rPr>
      <w:sz w:val="16"/>
      <w:szCs w:val="16"/>
    </w:rPr>
  </w:style>
  <w:style w:type="paragraph" w:styleId="CommentText">
    <w:name w:val="annotation text"/>
    <w:basedOn w:val="Normal"/>
    <w:link w:val="CommentTextChar"/>
    <w:uiPriority w:val="99"/>
    <w:unhideWhenUsed/>
    <w:rsid w:val="007F48DE"/>
    <w:rPr>
      <w:sz w:val="20"/>
      <w:szCs w:val="20"/>
    </w:rPr>
  </w:style>
  <w:style w:type="character" w:customStyle="1" w:styleId="CommentTextChar">
    <w:name w:val="Comment Text Char"/>
    <w:basedOn w:val="DefaultParagraphFont"/>
    <w:link w:val="CommentText"/>
    <w:uiPriority w:val="99"/>
    <w:rsid w:val="007F48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F48DE"/>
    <w:rPr>
      <w:b/>
      <w:bCs/>
    </w:rPr>
  </w:style>
  <w:style w:type="character" w:customStyle="1" w:styleId="CommentSubjectChar">
    <w:name w:val="Comment Subject Char"/>
    <w:basedOn w:val="CommentTextChar"/>
    <w:link w:val="CommentSubject"/>
    <w:uiPriority w:val="99"/>
    <w:semiHidden/>
    <w:rsid w:val="007F48DE"/>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C372F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C372F4"/>
    <w:rPr>
      <w:rFonts w:ascii="Arial" w:eastAsia="Times New Roman" w:hAnsi="Arial" w:cs="Arial"/>
      <w:sz w:val="22"/>
    </w:rPr>
  </w:style>
  <w:style w:type="paragraph" w:customStyle="1" w:styleId="EndNoteBibliography">
    <w:name w:val="EndNote Bibliography"/>
    <w:basedOn w:val="Normal"/>
    <w:link w:val="EndNoteBibliographyChar"/>
    <w:rsid w:val="00C372F4"/>
    <w:rPr>
      <w:rFonts w:ascii="Arial" w:hAnsi="Arial" w:cs="Arial"/>
      <w:sz w:val="22"/>
    </w:rPr>
  </w:style>
  <w:style w:type="character" w:customStyle="1" w:styleId="EndNoteBibliographyChar">
    <w:name w:val="EndNote Bibliography Char"/>
    <w:basedOn w:val="DefaultParagraphFont"/>
    <w:link w:val="EndNoteBibliography"/>
    <w:rsid w:val="00C372F4"/>
    <w:rPr>
      <w:rFonts w:ascii="Arial" w:eastAsia="Times New Roman" w:hAnsi="Arial" w:cs="Arial"/>
      <w:sz w:val="22"/>
    </w:rPr>
  </w:style>
  <w:style w:type="character" w:customStyle="1" w:styleId="Heading5Char">
    <w:name w:val="Heading 5 Char"/>
    <w:basedOn w:val="DefaultParagraphFont"/>
    <w:link w:val="Heading5"/>
    <w:uiPriority w:val="9"/>
    <w:rsid w:val="00C372F4"/>
    <w:rPr>
      <w:rFonts w:ascii="Times New Roman" w:eastAsia="Times New Roman" w:hAnsi="Times New Roman" w:cs="Times New Roman"/>
      <w:b/>
      <w:bCs/>
      <w:sz w:val="20"/>
      <w:szCs w:val="20"/>
    </w:rPr>
  </w:style>
  <w:style w:type="paragraph" w:styleId="NormalWeb">
    <w:name w:val="Normal (Web)"/>
    <w:basedOn w:val="Normal"/>
    <w:uiPriority w:val="99"/>
    <w:unhideWhenUsed/>
    <w:rsid w:val="00C372F4"/>
    <w:pPr>
      <w:spacing w:before="100" w:beforeAutospacing="1" w:after="100" w:afterAutospacing="1"/>
    </w:pPr>
  </w:style>
  <w:style w:type="paragraph" w:styleId="Revision">
    <w:name w:val="Revision"/>
    <w:hidden/>
    <w:uiPriority w:val="99"/>
    <w:semiHidden/>
    <w:rsid w:val="00C372F4"/>
    <w:rPr>
      <w:rFonts w:ascii="Times New Roman" w:eastAsia="Times New Roman" w:hAnsi="Times New Roman" w:cs="Times New Roman"/>
    </w:rPr>
  </w:style>
  <w:style w:type="paragraph" w:styleId="ListParagraph">
    <w:name w:val="List Paragraph"/>
    <w:basedOn w:val="Normal"/>
    <w:uiPriority w:val="34"/>
    <w:qFormat/>
    <w:rsid w:val="00C372F4"/>
    <w:pPr>
      <w:ind w:left="720"/>
      <w:contextualSpacing/>
    </w:pPr>
  </w:style>
  <w:style w:type="character" w:styleId="Hyperlink">
    <w:name w:val="Hyperlink"/>
    <w:basedOn w:val="DefaultParagraphFont"/>
    <w:uiPriority w:val="99"/>
    <w:unhideWhenUsed/>
    <w:rsid w:val="00581AE5"/>
    <w:rPr>
      <w:color w:val="0563C1" w:themeColor="hyperlink"/>
      <w:u w:val="single"/>
    </w:rPr>
  </w:style>
  <w:style w:type="character" w:customStyle="1" w:styleId="UnresolvedMention1">
    <w:name w:val="Unresolved Mention1"/>
    <w:basedOn w:val="DefaultParagraphFont"/>
    <w:uiPriority w:val="99"/>
    <w:semiHidden/>
    <w:unhideWhenUsed/>
    <w:rsid w:val="00581AE5"/>
    <w:rPr>
      <w:color w:val="605E5C"/>
      <w:shd w:val="clear" w:color="auto" w:fill="E1DFDD"/>
    </w:rPr>
  </w:style>
  <w:style w:type="character" w:styleId="FollowedHyperlink">
    <w:name w:val="FollowedHyperlink"/>
    <w:basedOn w:val="DefaultParagraphFont"/>
    <w:uiPriority w:val="99"/>
    <w:semiHidden/>
    <w:unhideWhenUsed/>
    <w:rsid w:val="0090048F"/>
    <w:rPr>
      <w:color w:val="954F72" w:themeColor="followedHyperlink"/>
      <w:u w:val="single"/>
    </w:rPr>
  </w:style>
  <w:style w:type="character" w:styleId="PlaceholderText">
    <w:name w:val="Placeholder Text"/>
    <w:basedOn w:val="DefaultParagraphFont"/>
    <w:uiPriority w:val="99"/>
    <w:semiHidden/>
    <w:rsid w:val="0059529E"/>
    <w:rPr>
      <w:color w:val="808080"/>
    </w:rPr>
  </w:style>
  <w:style w:type="paragraph" w:styleId="Header">
    <w:name w:val="header"/>
    <w:basedOn w:val="Normal"/>
    <w:link w:val="HeaderChar"/>
    <w:unhideWhenUsed/>
    <w:rsid w:val="00476C6D"/>
    <w:pPr>
      <w:tabs>
        <w:tab w:val="center" w:pos="4680"/>
        <w:tab w:val="right" w:pos="9360"/>
      </w:tabs>
    </w:pPr>
  </w:style>
  <w:style w:type="character" w:customStyle="1" w:styleId="HeaderChar">
    <w:name w:val="Header Char"/>
    <w:basedOn w:val="DefaultParagraphFont"/>
    <w:link w:val="Header"/>
    <w:rsid w:val="00476C6D"/>
    <w:rPr>
      <w:rFonts w:ascii="Times New Roman" w:eastAsia="Times New Roman" w:hAnsi="Times New Roman" w:cs="Times New Roman"/>
    </w:rPr>
  </w:style>
  <w:style w:type="paragraph" w:styleId="Footer">
    <w:name w:val="footer"/>
    <w:basedOn w:val="Normal"/>
    <w:link w:val="FooterChar"/>
    <w:uiPriority w:val="99"/>
    <w:unhideWhenUsed/>
    <w:rsid w:val="00476C6D"/>
    <w:pPr>
      <w:tabs>
        <w:tab w:val="center" w:pos="4680"/>
        <w:tab w:val="right" w:pos="9360"/>
      </w:tabs>
    </w:pPr>
  </w:style>
  <w:style w:type="character" w:customStyle="1" w:styleId="FooterChar">
    <w:name w:val="Footer Char"/>
    <w:basedOn w:val="DefaultParagraphFont"/>
    <w:link w:val="Footer"/>
    <w:uiPriority w:val="99"/>
    <w:rsid w:val="00476C6D"/>
    <w:rPr>
      <w:rFonts w:ascii="Times New Roman" w:eastAsia="Times New Roman" w:hAnsi="Times New Roman" w:cs="Times New Roman"/>
    </w:rPr>
  </w:style>
  <w:style w:type="character" w:customStyle="1" w:styleId="apple-converted-space">
    <w:name w:val="apple-converted-space"/>
    <w:basedOn w:val="DefaultParagraphFont"/>
    <w:rsid w:val="00D3301D"/>
  </w:style>
  <w:style w:type="character" w:styleId="PageNumber">
    <w:name w:val="page number"/>
    <w:basedOn w:val="DefaultParagraphFont"/>
    <w:uiPriority w:val="99"/>
    <w:semiHidden/>
    <w:unhideWhenUsed/>
    <w:rsid w:val="003B5860"/>
  </w:style>
  <w:style w:type="character" w:customStyle="1" w:styleId="emailstyle21">
    <w:name w:val="emailstyle21"/>
    <w:basedOn w:val="DefaultParagraphFont"/>
    <w:rsid w:val="00914BAB"/>
  </w:style>
  <w:style w:type="paragraph" w:customStyle="1" w:styleId="p">
    <w:name w:val="p"/>
    <w:basedOn w:val="Normal"/>
    <w:rsid w:val="0069373F"/>
    <w:pPr>
      <w:spacing w:before="100" w:beforeAutospacing="1" w:after="100" w:afterAutospacing="1"/>
    </w:pPr>
  </w:style>
  <w:style w:type="character" w:customStyle="1" w:styleId="Heading1Char">
    <w:name w:val="Heading 1 Char"/>
    <w:basedOn w:val="DefaultParagraphFont"/>
    <w:link w:val="Heading1"/>
    <w:uiPriority w:val="9"/>
    <w:rsid w:val="002D45E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45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D45E4"/>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2D45E4"/>
    <w:rPr>
      <w:rFonts w:asciiTheme="majorHAnsi" w:eastAsiaTheme="majorEastAsia" w:hAnsiTheme="majorHAnsi" w:cstheme="majorBidi"/>
      <w:bCs/>
      <w:i/>
      <w:color w:val="4472C4" w:themeColor="accent1"/>
    </w:rPr>
  </w:style>
  <w:style w:type="character" w:customStyle="1" w:styleId="Heading6Char">
    <w:name w:val="Heading 6 Char"/>
    <w:basedOn w:val="DefaultParagraphFont"/>
    <w:link w:val="Heading6"/>
    <w:uiPriority w:val="9"/>
    <w:rsid w:val="002D45E4"/>
    <w:rPr>
      <w:rFonts w:asciiTheme="majorHAnsi" w:eastAsiaTheme="majorEastAsia" w:hAnsiTheme="majorHAnsi" w:cstheme="majorBidi"/>
      <w:color w:val="4472C4" w:themeColor="accent1"/>
    </w:rPr>
  </w:style>
  <w:style w:type="character" w:customStyle="1" w:styleId="Heading7Char">
    <w:name w:val="Heading 7 Char"/>
    <w:basedOn w:val="DefaultParagraphFont"/>
    <w:link w:val="Heading7"/>
    <w:uiPriority w:val="9"/>
    <w:rsid w:val="002D45E4"/>
    <w:rPr>
      <w:rFonts w:asciiTheme="majorHAnsi" w:eastAsiaTheme="majorEastAsia" w:hAnsiTheme="majorHAnsi" w:cstheme="majorBidi"/>
      <w:color w:val="4472C4" w:themeColor="accent1"/>
    </w:rPr>
  </w:style>
  <w:style w:type="character" w:customStyle="1" w:styleId="Heading8Char">
    <w:name w:val="Heading 8 Char"/>
    <w:basedOn w:val="DefaultParagraphFont"/>
    <w:link w:val="Heading8"/>
    <w:uiPriority w:val="9"/>
    <w:rsid w:val="002D45E4"/>
    <w:rPr>
      <w:rFonts w:asciiTheme="majorHAnsi" w:eastAsiaTheme="majorEastAsia" w:hAnsiTheme="majorHAnsi" w:cstheme="majorBidi"/>
      <w:color w:val="4472C4" w:themeColor="accent1"/>
    </w:rPr>
  </w:style>
  <w:style w:type="character" w:customStyle="1" w:styleId="Heading9Char">
    <w:name w:val="Heading 9 Char"/>
    <w:basedOn w:val="DefaultParagraphFont"/>
    <w:link w:val="Heading9"/>
    <w:uiPriority w:val="9"/>
    <w:rsid w:val="002D45E4"/>
    <w:rPr>
      <w:rFonts w:asciiTheme="majorHAnsi" w:eastAsiaTheme="majorEastAsia" w:hAnsiTheme="majorHAnsi" w:cstheme="majorBidi"/>
      <w:color w:val="4472C4" w:themeColor="accent1"/>
    </w:rPr>
  </w:style>
  <w:style w:type="paragraph" w:styleId="BodyText">
    <w:name w:val="Body Text"/>
    <w:basedOn w:val="Normal"/>
    <w:link w:val="BodyTextChar"/>
    <w:qFormat/>
    <w:rsid w:val="002D45E4"/>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2D45E4"/>
  </w:style>
  <w:style w:type="paragraph" w:customStyle="1" w:styleId="FirstParagraph">
    <w:name w:val="First Paragraph"/>
    <w:basedOn w:val="BodyText"/>
    <w:next w:val="BodyText"/>
    <w:qFormat/>
    <w:rsid w:val="002D45E4"/>
  </w:style>
  <w:style w:type="paragraph" w:customStyle="1" w:styleId="Compact">
    <w:name w:val="Compact"/>
    <w:basedOn w:val="BodyText"/>
    <w:qFormat/>
    <w:rsid w:val="002D45E4"/>
    <w:pPr>
      <w:spacing w:before="36" w:after="36"/>
    </w:pPr>
  </w:style>
  <w:style w:type="paragraph" w:styleId="Title">
    <w:name w:val="Title"/>
    <w:basedOn w:val="Normal"/>
    <w:next w:val="BodyText"/>
    <w:link w:val="TitleChar"/>
    <w:qFormat/>
    <w:rsid w:val="002D45E4"/>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2D45E4"/>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2D45E4"/>
    <w:pPr>
      <w:spacing w:before="240"/>
    </w:pPr>
    <w:rPr>
      <w:sz w:val="30"/>
      <w:szCs w:val="30"/>
    </w:rPr>
  </w:style>
  <w:style w:type="character" w:customStyle="1" w:styleId="SubtitleChar">
    <w:name w:val="Subtitle Char"/>
    <w:basedOn w:val="DefaultParagraphFont"/>
    <w:link w:val="Subtitle"/>
    <w:rsid w:val="002D45E4"/>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2D45E4"/>
    <w:pPr>
      <w:keepNext/>
      <w:keepLines/>
      <w:spacing w:after="200"/>
      <w:jc w:val="center"/>
    </w:pPr>
  </w:style>
  <w:style w:type="paragraph" w:styleId="Date">
    <w:name w:val="Date"/>
    <w:next w:val="BodyText"/>
    <w:link w:val="DateChar"/>
    <w:qFormat/>
    <w:rsid w:val="002D45E4"/>
    <w:pPr>
      <w:keepNext/>
      <w:keepLines/>
      <w:spacing w:after="200"/>
      <w:jc w:val="center"/>
    </w:pPr>
  </w:style>
  <w:style w:type="character" w:customStyle="1" w:styleId="DateChar">
    <w:name w:val="Date Char"/>
    <w:basedOn w:val="DefaultParagraphFont"/>
    <w:link w:val="Date"/>
    <w:rsid w:val="002D45E4"/>
  </w:style>
  <w:style w:type="paragraph" w:customStyle="1" w:styleId="Abstract">
    <w:name w:val="Abstract"/>
    <w:basedOn w:val="Normal"/>
    <w:next w:val="BodyText"/>
    <w:qFormat/>
    <w:rsid w:val="002D45E4"/>
    <w:pPr>
      <w:keepNext/>
      <w:keepLines/>
      <w:spacing w:before="300" w:after="300"/>
    </w:pPr>
    <w:rPr>
      <w:rFonts w:asciiTheme="minorHAnsi" w:eastAsiaTheme="minorHAnsi" w:hAnsiTheme="minorHAnsi" w:cstheme="minorBidi"/>
      <w:sz w:val="20"/>
      <w:szCs w:val="20"/>
    </w:rPr>
  </w:style>
  <w:style w:type="paragraph" w:styleId="Bibliography">
    <w:name w:val="Bibliography"/>
    <w:basedOn w:val="Normal"/>
    <w:qFormat/>
    <w:rsid w:val="002D45E4"/>
    <w:pPr>
      <w:spacing w:after="200"/>
    </w:pPr>
    <w:rPr>
      <w:rFonts w:asciiTheme="minorHAnsi" w:eastAsiaTheme="minorHAnsi" w:hAnsiTheme="minorHAnsi" w:cstheme="minorBidi"/>
    </w:rPr>
  </w:style>
  <w:style w:type="paragraph" w:styleId="BlockText">
    <w:name w:val="Block Text"/>
    <w:basedOn w:val="BodyText"/>
    <w:next w:val="BodyText"/>
    <w:uiPriority w:val="9"/>
    <w:unhideWhenUsed/>
    <w:qFormat/>
    <w:rsid w:val="002D45E4"/>
    <w:pPr>
      <w:spacing w:before="100" w:after="100"/>
      <w:ind w:left="480" w:right="480"/>
    </w:pPr>
  </w:style>
  <w:style w:type="paragraph" w:styleId="FootnoteText">
    <w:name w:val="footnote text"/>
    <w:basedOn w:val="Normal"/>
    <w:link w:val="FootnoteTextChar"/>
    <w:uiPriority w:val="9"/>
    <w:unhideWhenUsed/>
    <w:qFormat/>
    <w:rsid w:val="002D45E4"/>
    <w:pPr>
      <w:spacing w:after="20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
    <w:rsid w:val="002D45E4"/>
  </w:style>
  <w:style w:type="table" w:customStyle="1" w:styleId="Table">
    <w:name w:val="Table"/>
    <w:semiHidden/>
    <w:unhideWhenUsed/>
    <w:qFormat/>
    <w:rsid w:val="002D45E4"/>
    <w:pPr>
      <w:spacing w:after="200"/>
    </w:p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D45E4"/>
    <w:pPr>
      <w:keepNext/>
      <w:keepLines/>
    </w:pPr>
    <w:rPr>
      <w:rFonts w:asciiTheme="minorHAnsi" w:eastAsiaTheme="minorHAnsi" w:hAnsiTheme="minorHAnsi" w:cstheme="minorBidi"/>
      <w:b/>
    </w:rPr>
  </w:style>
  <w:style w:type="paragraph" w:customStyle="1" w:styleId="Definition">
    <w:name w:val="Definition"/>
    <w:basedOn w:val="Normal"/>
    <w:rsid w:val="002D45E4"/>
    <w:pPr>
      <w:spacing w:after="200"/>
    </w:pPr>
    <w:rPr>
      <w:rFonts w:asciiTheme="minorHAnsi" w:eastAsiaTheme="minorHAnsi" w:hAnsiTheme="minorHAnsi" w:cstheme="minorBidi"/>
    </w:rPr>
  </w:style>
  <w:style w:type="paragraph" w:styleId="Caption">
    <w:name w:val="caption"/>
    <w:basedOn w:val="Normal"/>
    <w:link w:val="CaptionChar"/>
    <w:rsid w:val="002D45E4"/>
    <w:pPr>
      <w:spacing w:after="120"/>
    </w:pPr>
    <w:rPr>
      <w:rFonts w:asciiTheme="minorHAnsi" w:eastAsiaTheme="minorHAnsi" w:hAnsiTheme="minorHAnsi" w:cstheme="minorBidi"/>
      <w:i/>
    </w:rPr>
  </w:style>
  <w:style w:type="paragraph" w:customStyle="1" w:styleId="TableCaption">
    <w:name w:val="Table Caption"/>
    <w:basedOn w:val="Caption"/>
    <w:rsid w:val="002D45E4"/>
    <w:pPr>
      <w:keepNext/>
    </w:pPr>
  </w:style>
  <w:style w:type="paragraph" w:customStyle="1" w:styleId="ImageCaption">
    <w:name w:val="Image Caption"/>
    <w:basedOn w:val="Caption"/>
    <w:rsid w:val="002D45E4"/>
  </w:style>
  <w:style w:type="paragraph" w:customStyle="1" w:styleId="Figure">
    <w:name w:val="Figure"/>
    <w:basedOn w:val="Normal"/>
    <w:rsid w:val="002D45E4"/>
    <w:pPr>
      <w:spacing w:after="200"/>
    </w:pPr>
    <w:rPr>
      <w:rFonts w:asciiTheme="minorHAnsi" w:eastAsiaTheme="minorHAnsi" w:hAnsiTheme="minorHAnsi" w:cstheme="minorBidi"/>
    </w:rPr>
  </w:style>
  <w:style w:type="paragraph" w:customStyle="1" w:styleId="CaptionedFigure">
    <w:name w:val="Captioned Figure"/>
    <w:basedOn w:val="Figure"/>
    <w:rsid w:val="002D45E4"/>
    <w:pPr>
      <w:keepNext/>
    </w:pPr>
  </w:style>
  <w:style w:type="character" w:customStyle="1" w:styleId="CaptionChar">
    <w:name w:val="Caption Char"/>
    <w:basedOn w:val="DefaultParagraphFont"/>
    <w:link w:val="Caption"/>
    <w:rsid w:val="002D45E4"/>
    <w:rPr>
      <w:i/>
    </w:rPr>
  </w:style>
  <w:style w:type="character" w:customStyle="1" w:styleId="VerbatimChar">
    <w:name w:val="Verbatim Char"/>
    <w:basedOn w:val="CaptionChar"/>
    <w:link w:val="SourceCode"/>
    <w:rsid w:val="002D45E4"/>
    <w:rPr>
      <w:rFonts w:ascii="Consolas" w:hAnsi="Consolas"/>
      <w:i/>
      <w:sz w:val="22"/>
      <w:shd w:val="clear" w:color="auto" w:fill="F8F8F8"/>
    </w:rPr>
  </w:style>
  <w:style w:type="character" w:customStyle="1" w:styleId="SectionNumber">
    <w:name w:val="Section Number"/>
    <w:basedOn w:val="CaptionChar"/>
    <w:rsid w:val="002D45E4"/>
    <w:rPr>
      <w:i/>
    </w:rPr>
  </w:style>
  <w:style w:type="character" w:styleId="FootnoteReference">
    <w:name w:val="footnote reference"/>
    <w:basedOn w:val="CaptionChar"/>
    <w:rsid w:val="002D45E4"/>
    <w:rPr>
      <w:i/>
      <w:vertAlign w:val="superscript"/>
    </w:rPr>
  </w:style>
  <w:style w:type="paragraph" w:styleId="TOCHeading">
    <w:name w:val="TOC Heading"/>
    <w:basedOn w:val="Heading1"/>
    <w:next w:val="BodyText"/>
    <w:uiPriority w:val="39"/>
    <w:unhideWhenUsed/>
    <w:qFormat/>
    <w:rsid w:val="002D45E4"/>
    <w:pPr>
      <w:spacing w:line="259" w:lineRule="auto"/>
      <w:outlineLvl w:val="9"/>
    </w:pPr>
  </w:style>
  <w:style w:type="paragraph" w:customStyle="1" w:styleId="SourceCode">
    <w:name w:val="Source Code"/>
    <w:basedOn w:val="Normal"/>
    <w:link w:val="VerbatimChar"/>
    <w:rsid w:val="002D45E4"/>
    <w:pPr>
      <w:shd w:val="clear" w:color="auto" w:fill="F8F8F8"/>
      <w:wordWrap w:val="0"/>
      <w:spacing w:after="200"/>
    </w:pPr>
    <w:rPr>
      <w:rFonts w:ascii="Consolas" w:eastAsiaTheme="minorHAnsi" w:hAnsi="Consolas" w:cstheme="minorBidi"/>
      <w:i/>
      <w:sz w:val="22"/>
    </w:rPr>
  </w:style>
  <w:style w:type="character" w:customStyle="1" w:styleId="KeywordTok">
    <w:name w:val="KeywordTok"/>
    <w:basedOn w:val="VerbatimChar"/>
    <w:rsid w:val="002D45E4"/>
    <w:rPr>
      <w:rFonts w:ascii="Consolas" w:hAnsi="Consolas"/>
      <w:b/>
      <w:i/>
      <w:color w:val="204A87"/>
      <w:sz w:val="22"/>
      <w:shd w:val="clear" w:color="auto" w:fill="F8F8F8"/>
    </w:rPr>
  </w:style>
  <w:style w:type="character" w:customStyle="1" w:styleId="DataTypeTok">
    <w:name w:val="DataTypeTok"/>
    <w:basedOn w:val="VerbatimChar"/>
    <w:rsid w:val="002D45E4"/>
    <w:rPr>
      <w:rFonts w:ascii="Consolas" w:hAnsi="Consolas"/>
      <w:i/>
      <w:color w:val="204A87"/>
      <w:sz w:val="22"/>
      <w:shd w:val="clear" w:color="auto" w:fill="F8F8F8"/>
    </w:rPr>
  </w:style>
  <w:style w:type="character" w:customStyle="1" w:styleId="DecValTok">
    <w:name w:val="DecValTok"/>
    <w:basedOn w:val="VerbatimChar"/>
    <w:rsid w:val="002D45E4"/>
    <w:rPr>
      <w:rFonts w:ascii="Consolas" w:hAnsi="Consolas"/>
      <w:i/>
      <w:color w:val="0000CF"/>
      <w:sz w:val="22"/>
      <w:shd w:val="clear" w:color="auto" w:fill="F8F8F8"/>
    </w:rPr>
  </w:style>
  <w:style w:type="character" w:customStyle="1" w:styleId="BaseNTok">
    <w:name w:val="BaseNTok"/>
    <w:basedOn w:val="VerbatimChar"/>
    <w:rsid w:val="002D45E4"/>
    <w:rPr>
      <w:rFonts w:ascii="Consolas" w:hAnsi="Consolas"/>
      <w:i/>
      <w:color w:val="0000CF"/>
      <w:sz w:val="22"/>
      <w:shd w:val="clear" w:color="auto" w:fill="F8F8F8"/>
    </w:rPr>
  </w:style>
  <w:style w:type="character" w:customStyle="1" w:styleId="FloatTok">
    <w:name w:val="FloatTok"/>
    <w:basedOn w:val="VerbatimChar"/>
    <w:rsid w:val="002D45E4"/>
    <w:rPr>
      <w:rFonts w:ascii="Consolas" w:hAnsi="Consolas"/>
      <w:i/>
      <w:color w:val="0000CF"/>
      <w:sz w:val="22"/>
      <w:shd w:val="clear" w:color="auto" w:fill="F8F8F8"/>
    </w:rPr>
  </w:style>
  <w:style w:type="character" w:customStyle="1" w:styleId="ConstantTok">
    <w:name w:val="ConstantTok"/>
    <w:basedOn w:val="VerbatimChar"/>
    <w:rsid w:val="002D45E4"/>
    <w:rPr>
      <w:rFonts w:ascii="Consolas" w:hAnsi="Consolas"/>
      <w:i/>
      <w:color w:val="000000"/>
      <w:sz w:val="22"/>
      <w:shd w:val="clear" w:color="auto" w:fill="F8F8F8"/>
    </w:rPr>
  </w:style>
  <w:style w:type="character" w:customStyle="1" w:styleId="CharTok">
    <w:name w:val="CharTok"/>
    <w:basedOn w:val="VerbatimChar"/>
    <w:rsid w:val="002D45E4"/>
    <w:rPr>
      <w:rFonts w:ascii="Consolas" w:hAnsi="Consolas"/>
      <w:i/>
      <w:color w:val="4E9A06"/>
      <w:sz w:val="22"/>
      <w:shd w:val="clear" w:color="auto" w:fill="F8F8F8"/>
    </w:rPr>
  </w:style>
  <w:style w:type="character" w:customStyle="1" w:styleId="SpecialCharTok">
    <w:name w:val="SpecialCharTok"/>
    <w:basedOn w:val="VerbatimChar"/>
    <w:rsid w:val="002D45E4"/>
    <w:rPr>
      <w:rFonts w:ascii="Consolas" w:hAnsi="Consolas"/>
      <w:i/>
      <w:color w:val="000000"/>
      <w:sz w:val="22"/>
      <w:shd w:val="clear" w:color="auto" w:fill="F8F8F8"/>
    </w:rPr>
  </w:style>
  <w:style w:type="character" w:customStyle="1" w:styleId="StringTok">
    <w:name w:val="StringTok"/>
    <w:basedOn w:val="VerbatimChar"/>
    <w:rsid w:val="002D45E4"/>
    <w:rPr>
      <w:rFonts w:ascii="Consolas" w:hAnsi="Consolas"/>
      <w:i/>
      <w:color w:val="4E9A06"/>
      <w:sz w:val="22"/>
      <w:shd w:val="clear" w:color="auto" w:fill="F8F8F8"/>
    </w:rPr>
  </w:style>
  <w:style w:type="character" w:customStyle="1" w:styleId="VerbatimStringTok">
    <w:name w:val="VerbatimStringTok"/>
    <w:basedOn w:val="VerbatimChar"/>
    <w:rsid w:val="002D45E4"/>
    <w:rPr>
      <w:rFonts w:ascii="Consolas" w:hAnsi="Consolas"/>
      <w:i/>
      <w:color w:val="4E9A06"/>
      <w:sz w:val="22"/>
      <w:shd w:val="clear" w:color="auto" w:fill="F8F8F8"/>
    </w:rPr>
  </w:style>
  <w:style w:type="character" w:customStyle="1" w:styleId="SpecialStringTok">
    <w:name w:val="SpecialStringTok"/>
    <w:basedOn w:val="VerbatimChar"/>
    <w:rsid w:val="002D45E4"/>
    <w:rPr>
      <w:rFonts w:ascii="Consolas" w:hAnsi="Consolas"/>
      <w:i/>
      <w:color w:val="4E9A06"/>
      <w:sz w:val="22"/>
      <w:shd w:val="clear" w:color="auto" w:fill="F8F8F8"/>
    </w:rPr>
  </w:style>
  <w:style w:type="character" w:customStyle="1" w:styleId="ImportTok">
    <w:name w:val="ImportTok"/>
    <w:basedOn w:val="VerbatimChar"/>
    <w:rsid w:val="002D45E4"/>
    <w:rPr>
      <w:rFonts w:ascii="Consolas" w:hAnsi="Consolas"/>
      <w:i/>
      <w:sz w:val="22"/>
      <w:shd w:val="clear" w:color="auto" w:fill="F8F8F8"/>
    </w:rPr>
  </w:style>
  <w:style w:type="character" w:customStyle="1" w:styleId="CommentTok">
    <w:name w:val="CommentTok"/>
    <w:basedOn w:val="VerbatimChar"/>
    <w:rsid w:val="002D45E4"/>
    <w:rPr>
      <w:rFonts w:ascii="Consolas" w:hAnsi="Consolas"/>
      <w:i w:val="0"/>
      <w:color w:val="8F5902"/>
      <w:sz w:val="22"/>
      <w:shd w:val="clear" w:color="auto" w:fill="F8F8F8"/>
    </w:rPr>
  </w:style>
  <w:style w:type="character" w:customStyle="1" w:styleId="DocumentationTok">
    <w:name w:val="DocumentationTok"/>
    <w:basedOn w:val="VerbatimChar"/>
    <w:rsid w:val="002D45E4"/>
    <w:rPr>
      <w:rFonts w:ascii="Consolas" w:hAnsi="Consolas"/>
      <w:b/>
      <w:i w:val="0"/>
      <w:color w:val="8F5902"/>
      <w:sz w:val="22"/>
      <w:shd w:val="clear" w:color="auto" w:fill="F8F8F8"/>
    </w:rPr>
  </w:style>
  <w:style w:type="character" w:customStyle="1" w:styleId="AnnotationTok">
    <w:name w:val="AnnotationTok"/>
    <w:basedOn w:val="VerbatimChar"/>
    <w:rsid w:val="002D45E4"/>
    <w:rPr>
      <w:rFonts w:ascii="Consolas" w:hAnsi="Consolas"/>
      <w:b/>
      <w:i w:val="0"/>
      <w:color w:val="8F5902"/>
      <w:sz w:val="22"/>
      <w:shd w:val="clear" w:color="auto" w:fill="F8F8F8"/>
    </w:rPr>
  </w:style>
  <w:style w:type="character" w:customStyle="1" w:styleId="CommentVarTok">
    <w:name w:val="CommentVarTok"/>
    <w:basedOn w:val="VerbatimChar"/>
    <w:rsid w:val="002D45E4"/>
    <w:rPr>
      <w:rFonts w:ascii="Consolas" w:hAnsi="Consolas"/>
      <w:b/>
      <w:i w:val="0"/>
      <w:color w:val="8F5902"/>
      <w:sz w:val="22"/>
      <w:shd w:val="clear" w:color="auto" w:fill="F8F8F8"/>
    </w:rPr>
  </w:style>
  <w:style w:type="character" w:customStyle="1" w:styleId="OtherTok">
    <w:name w:val="OtherTok"/>
    <w:basedOn w:val="VerbatimChar"/>
    <w:rsid w:val="002D45E4"/>
    <w:rPr>
      <w:rFonts w:ascii="Consolas" w:hAnsi="Consolas"/>
      <w:i/>
      <w:color w:val="8F5902"/>
      <w:sz w:val="22"/>
      <w:shd w:val="clear" w:color="auto" w:fill="F8F8F8"/>
    </w:rPr>
  </w:style>
  <w:style w:type="character" w:customStyle="1" w:styleId="FunctionTok">
    <w:name w:val="FunctionTok"/>
    <w:basedOn w:val="VerbatimChar"/>
    <w:rsid w:val="002D45E4"/>
    <w:rPr>
      <w:rFonts w:ascii="Consolas" w:hAnsi="Consolas"/>
      <w:i/>
      <w:color w:val="000000"/>
      <w:sz w:val="22"/>
      <w:shd w:val="clear" w:color="auto" w:fill="F8F8F8"/>
    </w:rPr>
  </w:style>
  <w:style w:type="character" w:customStyle="1" w:styleId="VariableTok">
    <w:name w:val="VariableTok"/>
    <w:basedOn w:val="VerbatimChar"/>
    <w:rsid w:val="002D45E4"/>
    <w:rPr>
      <w:rFonts w:ascii="Consolas" w:hAnsi="Consolas"/>
      <w:i/>
      <w:color w:val="000000"/>
      <w:sz w:val="22"/>
      <w:shd w:val="clear" w:color="auto" w:fill="F8F8F8"/>
    </w:rPr>
  </w:style>
  <w:style w:type="character" w:customStyle="1" w:styleId="ControlFlowTok">
    <w:name w:val="ControlFlowTok"/>
    <w:basedOn w:val="VerbatimChar"/>
    <w:rsid w:val="002D45E4"/>
    <w:rPr>
      <w:rFonts w:ascii="Consolas" w:hAnsi="Consolas"/>
      <w:b/>
      <w:i/>
      <w:color w:val="204A87"/>
      <w:sz w:val="22"/>
      <w:shd w:val="clear" w:color="auto" w:fill="F8F8F8"/>
    </w:rPr>
  </w:style>
  <w:style w:type="character" w:customStyle="1" w:styleId="OperatorTok">
    <w:name w:val="OperatorTok"/>
    <w:basedOn w:val="VerbatimChar"/>
    <w:rsid w:val="002D45E4"/>
    <w:rPr>
      <w:rFonts w:ascii="Consolas" w:hAnsi="Consolas"/>
      <w:b/>
      <w:i/>
      <w:color w:val="CE5C00"/>
      <w:sz w:val="22"/>
      <w:shd w:val="clear" w:color="auto" w:fill="F8F8F8"/>
    </w:rPr>
  </w:style>
  <w:style w:type="character" w:customStyle="1" w:styleId="BuiltInTok">
    <w:name w:val="BuiltInTok"/>
    <w:basedOn w:val="VerbatimChar"/>
    <w:rsid w:val="002D45E4"/>
    <w:rPr>
      <w:rFonts w:ascii="Consolas" w:hAnsi="Consolas"/>
      <w:i/>
      <w:sz w:val="22"/>
      <w:shd w:val="clear" w:color="auto" w:fill="F8F8F8"/>
    </w:rPr>
  </w:style>
  <w:style w:type="character" w:customStyle="1" w:styleId="ExtensionTok">
    <w:name w:val="ExtensionTok"/>
    <w:basedOn w:val="VerbatimChar"/>
    <w:rsid w:val="002D45E4"/>
    <w:rPr>
      <w:rFonts w:ascii="Consolas" w:hAnsi="Consolas"/>
      <w:i/>
      <w:sz w:val="22"/>
      <w:shd w:val="clear" w:color="auto" w:fill="F8F8F8"/>
    </w:rPr>
  </w:style>
  <w:style w:type="character" w:customStyle="1" w:styleId="PreprocessorTok">
    <w:name w:val="PreprocessorTok"/>
    <w:basedOn w:val="VerbatimChar"/>
    <w:rsid w:val="002D45E4"/>
    <w:rPr>
      <w:rFonts w:ascii="Consolas" w:hAnsi="Consolas"/>
      <w:i w:val="0"/>
      <w:color w:val="8F5902"/>
      <w:sz w:val="22"/>
      <w:shd w:val="clear" w:color="auto" w:fill="F8F8F8"/>
    </w:rPr>
  </w:style>
  <w:style w:type="character" w:customStyle="1" w:styleId="AttributeTok">
    <w:name w:val="AttributeTok"/>
    <w:basedOn w:val="VerbatimChar"/>
    <w:rsid w:val="002D45E4"/>
    <w:rPr>
      <w:rFonts w:ascii="Consolas" w:hAnsi="Consolas"/>
      <w:i/>
      <w:color w:val="C4A000"/>
      <w:sz w:val="22"/>
      <w:shd w:val="clear" w:color="auto" w:fill="F8F8F8"/>
    </w:rPr>
  </w:style>
  <w:style w:type="character" w:customStyle="1" w:styleId="RegionMarkerTok">
    <w:name w:val="RegionMarkerTok"/>
    <w:basedOn w:val="VerbatimChar"/>
    <w:rsid w:val="002D45E4"/>
    <w:rPr>
      <w:rFonts w:ascii="Consolas" w:hAnsi="Consolas"/>
      <w:i/>
      <w:sz w:val="22"/>
      <w:shd w:val="clear" w:color="auto" w:fill="F8F8F8"/>
    </w:rPr>
  </w:style>
  <w:style w:type="character" w:customStyle="1" w:styleId="InformationTok">
    <w:name w:val="InformationTok"/>
    <w:basedOn w:val="VerbatimChar"/>
    <w:rsid w:val="002D45E4"/>
    <w:rPr>
      <w:rFonts w:ascii="Consolas" w:hAnsi="Consolas"/>
      <w:b/>
      <w:i w:val="0"/>
      <w:color w:val="8F5902"/>
      <w:sz w:val="22"/>
      <w:shd w:val="clear" w:color="auto" w:fill="F8F8F8"/>
    </w:rPr>
  </w:style>
  <w:style w:type="character" w:customStyle="1" w:styleId="WarningTok">
    <w:name w:val="WarningTok"/>
    <w:basedOn w:val="VerbatimChar"/>
    <w:rsid w:val="002D45E4"/>
    <w:rPr>
      <w:rFonts w:ascii="Consolas" w:hAnsi="Consolas"/>
      <w:b/>
      <w:i w:val="0"/>
      <w:color w:val="8F5902"/>
      <w:sz w:val="22"/>
      <w:shd w:val="clear" w:color="auto" w:fill="F8F8F8"/>
    </w:rPr>
  </w:style>
  <w:style w:type="character" w:customStyle="1" w:styleId="AlertTok">
    <w:name w:val="AlertTok"/>
    <w:basedOn w:val="VerbatimChar"/>
    <w:rsid w:val="002D45E4"/>
    <w:rPr>
      <w:rFonts w:ascii="Consolas" w:hAnsi="Consolas"/>
      <w:i/>
      <w:color w:val="EF2929"/>
      <w:sz w:val="22"/>
      <w:shd w:val="clear" w:color="auto" w:fill="F8F8F8"/>
    </w:rPr>
  </w:style>
  <w:style w:type="character" w:customStyle="1" w:styleId="ErrorTok">
    <w:name w:val="ErrorTok"/>
    <w:basedOn w:val="VerbatimChar"/>
    <w:rsid w:val="002D45E4"/>
    <w:rPr>
      <w:rFonts w:ascii="Consolas" w:hAnsi="Consolas"/>
      <w:b/>
      <w:i/>
      <w:color w:val="A40000"/>
      <w:sz w:val="22"/>
      <w:shd w:val="clear" w:color="auto" w:fill="F8F8F8"/>
    </w:rPr>
  </w:style>
  <w:style w:type="character" w:customStyle="1" w:styleId="NormalTok">
    <w:name w:val="NormalTok"/>
    <w:basedOn w:val="VerbatimChar"/>
    <w:rsid w:val="002D45E4"/>
    <w:rPr>
      <w:rFonts w:ascii="Consolas" w:hAnsi="Consolas"/>
      <w:i/>
      <w:sz w:val="22"/>
      <w:shd w:val="clear" w:color="auto" w:fill="F8F8F8"/>
    </w:rPr>
  </w:style>
  <w:style w:type="paragraph" w:customStyle="1" w:styleId="usa-breadcrumblist-item">
    <w:name w:val="usa-breadcrumb__list-item"/>
    <w:basedOn w:val="Normal"/>
    <w:rsid w:val="00703C51"/>
    <w:pPr>
      <w:spacing w:before="100" w:beforeAutospacing="1" w:after="100" w:afterAutospacing="1"/>
    </w:pPr>
  </w:style>
  <w:style w:type="character" w:customStyle="1" w:styleId="outlook-search-highlight">
    <w:name w:val="outlook-search-highlight"/>
    <w:basedOn w:val="DefaultParagraphFont"/>
    <w:rsid w:val="00B742C2"/>
  </w:style>
  <w:style w:type="paragraph" w:customStyle="1" w:styleId="f-body">
    <w:name w:val="f-body"/>
    <w:basedOn w:val="Normal"/>
    <w:rsid w:val="00E565F9"/>
    <w:pPr>
      <w:spacing w:before="100" w:beforeAutospacing="1" w:after="100" w:afterAutospacing="1"/>
    </w:pPr>
  </w:style>
  <w:style w:type="character" w:customStyle="1" w:styleId="holder">
    <w:name w:val="holder"/>
    <w:basedOn w:val="DefaultParagraphFont"/>
    <w:rsid w:val="001E6A89"/>
  </w:style>
  <w:style w:type="character" w:styleId="Emphasis">
    <w:name w:val="Emphasis"/>
    <w:basedOn w:val="DefaultParagraphFont"/>
    <w:uiPriority w:val="20"/>
    <w:qFormat/>
    <w:rsid w:val="00805D88"/>
    <w:rPr>
      <w:i/>
      <w:iCs/>
    </w:rPr>
  </w:style>
  <w:style w:type="character" w:customStyle="1" w:styleId="mixed-citation">
    <w:name w:val="mixed-citation"/>
    <w:basedOn w:val="DefaultParagraphFont"/>
    <w:rsid w:val="000B6BB4"/>
  </w:style>
  <w:style w:type="character" w:styleId="Strong">
    <w:name w:val="Strong"/>
    <w:basedOn w:val="DefaultParagraphFont"/>
    <w:uiPriority w:val="22"/>
    <w:qFormat/>
    <w:rsid w:val="00A40010"/>
    <w:rPr>
      <w:b/>
      <w:bCs/>
    </w:rPr>
  </w:style>
  <w:style w:type="character" w:customStyle="1" w:styleId="selectable-text">
    <w:name w:val="selectable-text"/>
    <w:basedOn w:val="DefaultParagraphFont"/>
    <w:rsid w:val="009F22E2"/>
  </w:style>
  <w:style w:type="paragraph" w:styleId="BalloonText">
    <w:name w:val="Balloon Text"/>
    <w:basedOn w:val="Normal"/>
    <w:link w:val="BalloonTextChar"/>
    <w:uiPriority w:val="99"/>
    <w:semiHidden/>
    <w:unhideWhenUsed/>
    <w:rsid w:val="00A070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70B5"/>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E97DD8"/>
    <w:rPr>
      <w:color w:val="605E5C"/>
      <w:shd w:val="clear" w:color="auto" w:fill="E1DFDD"/>
    </w:rPr>
  </w:style>
  <w:style w:type="paragraph" w:styleId="z-TopofForm">
    <w:name w:val="HTML Top of Form"/>
    <w:basedOn w:val="Normal"/>
    <w:next w:val="Normal"/>
    <w:link w:val="z-TopofFormChar"/>
    <w:hidden/>
    <w:uiPriority w:val="99"/>
    <w:semiHidden/>
    <w:unhideWhenUsed/>
    <w:rsid w:val="009B1998"/>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B1998"/>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B199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B1998"/>
    <w:rPr>
      <w:rFonts w:ascii="Arial" w:eastAsia="Times New Roman" w:hAnsi="Arial" w:cs="Arial"/>
      <w:vanish/>
      <w:sz w:val="16"/>
      <w:szCs w:val="16"/>
    </w:rPr>
  </w:style>
  <w:style w:type="paragraph" w:customStyle="1" w:styleId="c-status-message">
    <w:name w:val="c-status-message"/>
    <w:basedOn w:val="Normal"/>
    <w:rsid w:val="00F5183B"/>
    <w:pPr>
      <w:spacing w:before="100" w:beforeAutospacing="1" w:after="100" w:afterAutospacing="1"/>
    </w:pPr>
  </w:style>
  <w:style w:type="paragraph" w:styleId="NoSpacing">
    <w:name w:val="No Spacing"/>
    <w:link w:val="NoSpacingChar"/>
    <w:uiPriority w:val="1"/>
    <w:qFormat/>
    <w:rsid w:val="005E671C"/>
    <w:rPr>
      <w:rFonts w:ascii="Times New Roman" w:eastAsia="Times New Roman" w:hAnsi="Times New Roman" w:cs="Times New Roman"/>
    </w:rPr>
  </w:style>
  <w:style w:type="character" w:customStyle="1" w:styleId="NoSpacingChar">
    <w:name w:val="No Spacing Char"/>
    <w:basedOn w:val="DefaultParagraphFont"/>
    <w:link w:val="NoSpacing"/>
    <w:uiPriority w:val="1"/>
    <w:rsid w:val="005E671C"/>
    <w:rPr>
      <w:rFonts w:ascii="Times New Roman" w:eastAsia="Times New Roman" w:hAnsi="Times New Roman" w:cs="Times New Roman"/>
    </w:rPr>
  </w:style>
  <w:style w:type="paragraph" w:customStyle="1" w:styleId="xmsonormal">
    <w:name w:val="x_msonormal"/>
    <w:basedOn w:val="Normal"/>
    <w:rsid w:val="007070B1"/>
    <w:pPr>
      <w:spacing w:before="100" w:beforeAutospacing="1" w:after="100" w:afterAutospacing="1"/>
    </w:pPr>
  </w:style>
  <w:style w:type="character" w:styleId="LineNumber">
    <w:name w:val="line number"/>
    <w:basedOn w:val="DefaultParagraphFont"/>
    <w:uiPriority w:val="99"/>
    <w:semiHidden/>
    <w:unhideWhenUsed/>
    <w:rsid w:val="00C97F21"/>
  </w:style>
  <w:style w:type="character" w:customStyle="1" w:styleId="oxzekf">
    <w:name w:val="oxzekf"/>
    <w:basedOn w:val="DefaultParagraphFont"/>
    <w:rsid w:val="00473CC1"/>
  </w:style>
  <w:style w:type="character" w:customStyle="1" w:styleId="uv3um">
    <w:name w:val="uv3um"/>
    <w:basedOn w:val="DefaultParagraphFont"/>
    <w:rsid w:val="00473C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60042">
      <w:bodyDiv w:val="1"/>
      <w:marLeft w:val="0"/>
      <w:marRight w:val="0"/>
      <w:marTop w:val="0"/>
      <w:marBottom w:val="0"/>
      <w:divBdr>
        <w:top w:val="none" w:sz="0" w:space="0" w:color="auto"/>
        <w:left w:val="none" w:sz="0" w:space="0" w:color="auto"/>
        <w:bottom w:val="none" w:sz="0" w:space="0" w:color="auto"/>
        <w:right w:val="none" w:sz="0" w:space="0" w:color="auto"/>
      </w:divBdr>
      <w:divsChild>
        <w:div w:id="21446710">
          <w:marLeft w:val="0"/>
          <w:marRight w:val="0"/>
          <w:marTop w:val="0"/>
          <w:marBottom w:val="0"/>
          <w:divBdr>
            <w:top w:val="none" w:sz="0" w:space="0" w:color="auto"/>
            <w:left w:val="none" w:sz="0" w:space="0" w:color="auto"/>
            <w:bottom w:val="none" w:sz="0" w:space="0" w:color="auto"/>
            <w:right w:val="none" w:sz="0" w:space="0" w:color="auto"/>
          </w:divBdr>
          <w:divsChild>
            <w:div w:id="1223130574">
              <w:marLeft w:val="0"/>
              <w:marRight w:val="0"/>
              <w:marTop w:val="0"/>
              <w:marBottom w:val="0"/>
              <w:divBdr>
                <w:top w:val="none" w:sz="0" w:space="0" w:color="auto"/>
                <w:left w:val="none" w:sz="0" w:space="0" w:color="auto"/>
                <w:bottom w:val="none" w:sz="0" w:space="0" w:color="auto"/>
                <w:right w:val="none" w:sz="0" w:space="0" w:color="auto"/>
              </w:divBdr>
              <w:divsChild>
                <w:div w:id="63460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7805">
      <w:bodyDiv w:val="1"/>
      <w:marLeft w:val="0"/>
      <w:marRight w:val="0"/>
      <w:marTop w:val="0"/>
      <w:marBottom w:val="0"/>
      <w:divBdr>
        <w:top w:val="none" w:sz="0" w:space="0" w:color="auto"/>
        <w:left w:val="none" w:sz="0" w:space="0" w:color="auto"/>
        <w:bottom w:val="none" w:sz="0" w:space="0" w:color="auto"/>
        <w:right w:val="none" w:sz="0" w:space="0" w:color="auto"/>
      </w:divBdr>
      <w:divsChild>
        <w:div w:id="867643208">
          <w:marLeft w:val="0"/>
          <w:marRight w:val="0"/>
          <w:marTop w:val="0"/>
          <w:marBottom w:val="0"/>
          <w:divBdr>
            <w:top w:val="none" w:sz="0" w:space="0" w:color="auto"/>
            <w:left w:val="none" w:sz="0" w:space="0" w:color="auto"/>
            <w:bottom w:val="none" w:sz="0" w:space="0" w:color="auto"/>
            <w:right w:val="none" w:sz="0" w:space="0" w:color="auto"/>
          </w:divBdr>
          <w:divsChild>
            <w:div w:id="1499616026">
              <w:marLeft w:val="0"/>
              <w:marRight w:val="0"/>
              <w:marTop w:val="0"/>
              <w:marBottom w:val="0"/>
              <w:divBdr>
                <w:top w:val="none" w:sz="0" w:space="0" w:color="auto"/>
                <w:left w:val="none" w:sz="0" w:space="0" w:color="auto"/>
                <w:bottom w:val="none" w:sz="0" w:space="0" w:color="auto"/>
                <w:right w:val="none" w:sz="0" w:space="0" w:color="auto"/>
              </w:divBdr>
              <w:divsChild>
                <w:div w:id="361714262">
                  <w:marLeft w:val="0"/>
                  <w:marRight w:val="0"/>
                  <w:marTop w:val="0"/>
                  <w:marBottom w:val="0"/>
                  <w:divBdr>
                    <w:top w:val="none" w:sz="0" w:space="0" w:color="auto"/>
                    <w:left w:val="none" w:sz="0" w:space="0" w:color="auto"/>
                    <w:bottom w:val="none" w:sz="0" w:space="0" w:color="auto"/>
                    <w:right w:val="none" w:sz="0" w:space="0" w:color="auto"/>
                  </w:divBdr>
                  <w:divsChild>
                    <w:div w:id="194126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7677">
      <w:bodyDiv w:val="1"/>
      <w:marLeft w:val="0"/>
      <w:marRight w:val="0"/>
      <w:marTop w:val="0"/>
      <w:marBottom w:val="0"/>
      <w:divBdr>
        <w:top w:val="none" w:sz="0" w:space="0" w:color="auto"/>
        <w:left w:val="none" w:sz="0" w:space="0" w:color="auto"/>
        <w:bottom w:val="none" w:sz="0" w:space="0" w:color="auto"/>
        <w:right w:val="none" w:sz="0" w:space="0" w:color="auto"/>
      </w:divBdr>
    </w:div>
    <w:div w:id="35662733">
      <w:bodyDiv w:val="1"/>
      <w:marLeft w:val="0"/>
      <w:marRight w:val="0"/>
      <w:marTop w:val="0"/>
      <w:marBottom w:val="0"/>
      <w:divBdr>
        <w:top w:val="none" w:sz="0" w:space="0" w:color="auto"/>
        <w:left w:val="none" w:sz="0" w:space="0" w:color="auto"/>
        <w:bottom w:val="none" w:sz="0" w:space="0" w:color="auto"/>
        <w:right w:val="none" w:sz="0" w:space="0" w:color="auto"/>
      </w:divBdr>
      <w:divsChild>
        <w:div w:id="868301648">
          <w:marLeft w:val="0"/>
          <w:marRight w:val="0"/>
          <w:marTop w:val="0"/>
          <w:marBottom w:val="0"/>
          <w:divBdr>
            <w:top w:val="none" w:sz="0" w:space="0" w:color="auto"/>
            <w:left w:val="none" w:sz="0" w:space="0" w:color="auto"/>
            <w:bottom w:val="none" w:sz="0" w:space="0" w:color="auto"/>
            <w:right w:val="none" w:sz="0" w:space="0" w:color="auto"/>
          </w:divBdr>
        </w:div>
      </w:divsChild>
    </w:div>
    <w:div w:id="38669435">
      <w:bodyDiv w:val="1"/>
      <w:marLeft w:val="0"/>
      <w:marRight w:val="0"/>
      <w:marTop w:val="0"/>
      <w:marBottom w:val="0"/>
      <w:divBdr>
        <w:top w:val="none" w:sz="0" w:space="0" w:color="auto"/>
        <w:left w:val="none" w:sz="0" w:space="0" w:color="auto"/>
        <w:bottom w:val="none" w:sz="0" w:space="0" w:color="auto"/>
        <w:right w:val="none" w:sz="0" w:space="0" w:color="auto"/>
      </w:divBdr>
    </w:div>
    <w:div w:id="64881636">
      <w:bodyDiv w:val="1"/>
      <w:marLeft w:val="0"/>
      <w:marRight w:val="0"/>
      <w:marTop w:val="0"/>
      <w:marBottom w:val="0"/>
      <w:divBdr>
        <w:top w:val="none" w:sz="0" w:space="0" w:color="auto"/>
        <w:left w:val="none" w:sz="0" w:space="0" w:color="auto"/>
        <w:bottom w:val="none" w:sz="0" w:space="0" w:color="auto"/>
        <w:right w:val="none" w:sz="0" w:space="0" w:color="auto"/>
      </w:divBdr>
      <w:divsChild>
        <w:div w:id="1932809687">
          <w:marLeft w:val="274"/>
          <w:marRight w:val="0"/>
          <w:marTop w:val="158"/>
          <w:marBottom w:val="0"/>
          <w:divBdr>
            <w:top w:val="none" w:sz="0" w:space="0" w:color="auto"/>
            <w:left w:val="none" w:sz="0" w:space="0" w:color="auto"/>
            <w:bottom w:val="none" w:sz="0" w:space="0" w:color="auto"/>
            <w:right w:val="none" w:sz="0" w:space="0" w:color="auto"/>
          </w:divBdr>
        </w:div>
        <w:div w:id="482087891">
          <w:marLeft w:val="274"/>
          <w:marRight w:val="0"/>
          <w:marTop w:val="158"/>
          <w:marBottom w:val="0"/>
          <w:divBdr>
            <w:top w:val="none" w:sz="0" w:space="0" w:color="auto"/>
            <w:left w:val="none" w:sz="0" w:space="0" w:color="auto"/>
            <w:bottom w:val="none" w:sz="0" w:space="0" w:color="auto"/>
            <w:right w:val="none" w:sz="0" w:space="0" w:color="auto"/>
          </w:divBdr>
        </w:div>
        <w:div w:id="6179659">
          <w:marLeft w:val="274"/>
          <w:marRight w:val="0"/>
          <w:marTop w:val="158"/>
          <w:marBottom w:val="0"/>
          <w:divBdr>
            <w:top w:val="none" w:sz="0" w:space="0" w:color="auto"/>
            <w:left w:val="none" w:sz="0" w:space="0" w:color="auto"/>
            <w:bottom w:val="none" w:sz="0" w:space="0" w:color="auto"/>
            <w:right w:val="none" w:sz="0" w:space="0" w:color="auto"/>
          </w:divBdr>
        </w:div>
        <w:div w:id="84503533">
          <w:marLeft w:val="274"/>
          <w:marRight w:val="0"/>
          <w:marTop w:val="158"/>
          <w:marBottom w:val="0"/>
          <w:divBdr>
            <w:top w:val="none" w:sz="0" w:space="0" w:color="auto"/>
            <w:left w:val="none" w:sz="0" w:space="0" w:color="auto"/>
            <w:bottom w:val="none" w:sz="0" w:space="0" w:color="auto"/>
            <w:right w:val="none" w:sz="0" w:space="0" w:color="auto"/>
          </w:divBdr>
        </w:div>
      </w:divsChild>
    </w:div>
    <w:div w:id="95099744">
      <w:bodyDiv w:val="1"/>
      <w:marLeft w:val="0"/>
      <w:marRight w:val="0"/>
      <w:marTop w:val="0"/>
      <w:marBottom w:val="0"/>
      <w:divBdr>
        <w:top w:val="none" w:sz="0" w:space="0" w:color="auto"/>
        <w:left w:val="none" w:sz="0" w:space="0" w:color="auto"/>
        <w:bottom w:val="none" w:sz="0" w:space="0" w:color="auto"/>
        <w:right w:val="none" w:sz="0" w:space="0" w:color="auto"/>
      </w:divBdr>
    </w:div>
    <w:div w:id="118303091">
      <w:bodyDiv w:val="1"/>
      <w:marLeft w:val="0"/>
      <w:marRight w:val="0"/>
      <w:marTop w:val="0"/>
      <w:marBottom w:val="0"/>
      <w:divBdr>
        <w:top w:val="none" w:sz="0" w:space="0" w:color="auto"/>
        <w:left w:val="none" w:sz="0" w:space="0" w:color="auto"/>
        <w:bottom w:val="none" w:sz="0" w:space="0" w:color="auto"/>
        <w:right w:val="none" w:sz="0" w:space="0" w:color="auto"/>
      </w:divBdr>
    </w:div>
    <w:div w:id="128086377">
      <w:bodyDiv w:val="1"/>
      <w:marLeft w:val="0"/>
      <w:marRight w:val="0"/>
      <w:marTop w:val="0"/>
      <w:marBottom w:val="0"/>
      <w:divBdr>
        <w:top w:val="none" w:sz="0" w:space="0" w:color="auto"/>
        <w:left w:val="none" w:sz="0" w:space="0" w:color="auto"/>
        <w:bottom w:val="none" w:sz="0" w:space="0" w:color="auto"/>
        <w:right w:val="none" w:sz="0" w:space="0" w:color="auto"/>
      </w:divBdr>
      <w:divsChild>
        <w:div w:id="1819417962">
          <w:marLeft w:val="0"/>
          <w:marRight w:val="0"/>
          <w:marTop w:val="0"/>
          <w:marBottom w:val="0"/>
          <w:divBdr>
            <w:top w:val="none" w:sz="0" w:space="0" w:color="auto"/>
            <w:left w:val="none" w:sz="0" w:space="0" w:color="auto"/>
            <w:bottom w:val="none" w:sz="0" w:space="0" w:color="auto"/>
            <w:right w:val="none" w:sz="0" w:space="0" w:color="auto"/>
          </w:divBdr>
          <w:divsChild>
            <w:div w:id="630135466">
              <w:marLeft w:val="0"/>
              <w:marRight w:val="0"/>
              <w:marTop w:val="0"/>
              <w:marBottom w:val="0"/>
              <w:divBdr>
                <w:top w:val="none" w:sz="0" w:space="0" w:color="auto"/>
                <w:left w:val="none" w:sz="0" w:space="0" w:color="auto"/>
                <w:bottom w:val="none" w:sz="0" w:space="0" w:color="auto"/>
                <w:right w:val="none" w:sz="0" w:space="0" w:color="auto"/>
              </w:divBdr>
              <w:divsChild>
                <w:div w:id="624434736">
                  <w:marLeft w:val="0"/>
                  <w:marRight w:val="0"/>
                  <w:marTop w:val="0"/>
                  <w:marBottom w:val="0"/>
                  <w:divBdr>
                    <w:top w:val="none" w:sz="0" w:space="0" w:color="auto"/>
                    <w:left w:val="none" w:sz="0" w:space="0" w:color="auto"/>
                    <w:bottom w:val="none" w:sz="0" w:space="0" w:color="auto"/>
                    <w:right w:val="none" w:sz="0" w:space="0" w:color="auto"/>
                  </w:divBdr>
                  <w:divsChild>
                    <w:div w:id="98181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75033">
      <w:bodyDiv w:val="1"/>
      <w:marLeft w:val="0"/>
      <w:marRight w:val="0"/>
      <w:marTop w:val="0"/>
      <w:marBottom w:val="0"/>
      <w:divBdr>
        <w:top w:val="none" w:sz="0" w:space="0" w:color="auto"/>
        <w:left w:val="none" w:sz="0" w:space="0" w:color="auto"/>
        <w:bottom w:val="none" w:sz="0" w:space="0" w:color="auto"/>
        <w:right w:val="none" w:sz="0" w:space="0" w:color="auto"/>
      </w:divBdr>
      <w:divsChild>
        <w:div w:id="1885944136">
          <w:marLeft w:val="0"/>
          <w:marRight w:val="0"/>
          <w:marTop w:val="0"/>
          <w:marBottom w:val="0"/>
          <w:divBdr>
            <w:top w:val="none" w:sz="0" w:space="0" w:color="auto"/>
            <w:left w:val="none" w:sz="0" w:space="0" w:color="auto"/>
            <w:bottom w:val="none" w:sz="0" w:space="0" w:color="auto"/>
            <w:right w:val="none" w:sz="0" w:space="0" w:color="auto"/>
          </w:divBdr>
          <w:divsChild>
            <w:div w:id="44137884">
              <w:marLeft w:val="0"/>
              <w:marRight w:val="0"/>
              <w:marTop w:val="0"/>
              <w:marBottom w:val="0"/>
              <w:divBdr>
                <w:top w:val="none" w:sz="0" w:space="0" w:color="auto"/>
                <w:left w:val="none" w:sz="0" w:space="0" w:color="auto"/>
                <w:bottom w:val="none" w:sz="0" w:space="0" w:color="auto"/>
                <w:right w:val="none" w:sz="0" w:space="0" w:color="auto"/>
              </w:divBdr>
              <w:divsChild>
                <w:div w:id="10042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8559">
      <w:bodyDiv w:val="1"/>
      <w:marLeft w:val="0"/>
      <w:marRight w:val="0"/>
      <w:marTop w:val="0"/>
      <w:marBottom w:val="0"/>
      <w:divBdr>
        <w:top w:val="none" w:sz="0" w:space="0" w:color="auto"/>
        <w:left w:val="none" w:sz="0" w:space="0" w:color="auto"/>
        <w:bottom w:val="none" w:sz="0" w:space="0" w:color="auto"/>
        <w:right w:val="none" w:sz="0" w:space="0" w:color="auto"/>
      </w:divBdr>
      <w:divsChild>
        <w:div w:id="724718224">
          <w:marLeft w:val="274"/>
          <w:marRight w:val="0"/>
          <w:marTop w:val="166"/>
          <w:marBottom w:val="0"/>
          <w:divBdr>
            <w:top w:val="none" w:sz="0" w:space="0" w:color="auto"/>
            <w:left w:val="none" w:sz="0" w:space="0" w:color="auto"/>
            <w:bottom w:val="none" w:sz="0" w:space="0" w:color="auto"/>
            <w:right w:val="none" w:sz="0" w:space="0" w:color="auto"/>
          </w:divBdr>
        </w:div>
      </w:divsChild>
    </w:div>
    <w:div w:id="199510429">
      <w:bodyDiv w:val="1"/>
      <w:marLeft w:val="0"/>
      <w:marRight w:val="0"/>
      <w:marTop w:val="0"/>
      <w:marBottom w:val="0"/>
      <w:divBdr>
        <w:top w:val="none" w:sz="0" w:space="0" w:color="auto"/>
        <w:left w:val="none" w:sz="0" w:space="0" w:color="auto"/>
        <w:bottom w:val="none" w:sz="0" w:space="0" w:color="auto"/>
        <w:right w:val="none" w:sz="0" w:space="0" w:color="auto"/>
      </w:divBdr>
    </w:div>
    <w:div w:id="221402990">
      <w:bodyDiv w:val="1"/>
      <w:marLeft w:val="0"/>
      <w:marRight w:val="0"/>
      <w:marTop w:val="0"/>
      <w:marBottom w:val="0"/>
      <w:divBdr>
        <w:top w:val="none" w:sz="0" w:space="0" w:color="auto"/>
        <w:left w:val="none" w:sz="0" w:space="0" w:color="auto"/>
        <w:bottom w:val="none" w:sz="0" w:space="0" w:color="auto"/>
        <w:right w:val="none" w:sz="0" w:space="0" w:color="auto"/>
      </w:divBdr>
      <w:divsChild>
        <w:div w:id="1836845786">
          <w:marLeft w:val="0"/>
          <w:marRight w:val="0"/>
          <w:marTop w:val="0"/>
          <w:marBottom w:val="0"/>
          <w:divBdr>
            <w:top w:val="none" w:sz="0" w:space="0" w:color="auto"/>
            <w:left w:val="none" w:sz="0" w:space="0" w:color="auto"/>
            <w:bottom w:val="none" w:sz="0" w:space="0" w:color="auto"/>
            <w:right w:val="none" w:sz="0" w:space="0" w:color="auto"/>
          </w:divBdr>
          <w:divsChild>
            <w:div w:id="1077632536">
              <w:marLeft w:val="0"/>
              <w:marRight w:val="0"/>
              <w:marTop w:val="0"/>
              <w:marBottom w:val="0"/>
              <w:divBdr>
                <w:top w:val="none" w:sz="0" w:space="0" w:color="auto"/>
                <w:left w:val="none" w:sz="0" w:space="0" w:color="auto"/>
                <w:bottom w:val="none" w:sz="0" w:space="0" w:color="auto"/>
                <w:right w:val="none" w:sz="0" w:space="0" w:color="auto"/>
              </w:divBdr>
            </w:div>
          </w:divsChild>
        </w:div>
        <w:div w:id="1222016736">
          <w:marLeft w:val="0"/>
          <w:marRight w:val="0"/>
          <w:marTop w:val="0"/>
          <w:marBottom w:val="0"/>
          <w:divBdr>
            <w:top w:val="none" w:sz="0" w:space="0" w:color="auto"/>
            <w:left w:val="none" w:sz="0" w:space="0" w:color="auto"/>
            <w:bottom w:val="none" w:sz="0" w:space="0" w:color="auto"/>
            <w:right w:val="none" w:sz="0" w:space="0" w:color="auto"/>
          </w:divBdr>
        </w:div>
      </w:divsChild>
    </w:div>
    <w:div w:id="232204347">
      <w:bodyDiv w:val="1"/>
      <w:marLeft w:val="0"/>
      <w:marRight w:val="0"/>
      <w:marTop w:val="0"/>
      <w:marBottom w:val="0"/>
      <w:divBdr>
        <w:top w:val="none" w:sz="0" w:space="0" w:color="auto"/>
        <w:left w:val="none" w:sz="0" w:space="0" w:color="auto"/>
        <w:bottom w:val="none" w:sz="0" w:space="0" w:color="auto"/>
        <w:right w:val="none" w:sz="0" w:space="0" w:color="auto"/>
      </w:divBdr>
      <w:divsChild>
        <w:div w:id="1790393071">
          <w:marLeft w:val="0"/>
          <w:marRight w:val="0"/>
          <w:marTop w:val="0"/>
          <w:marBottom w:val="0"/>
          <w:divBdr>
            <w:top w:val="none" w:sz="0" w:space="0" w:color="auto"/>
            <w:left w:val="none" w:sz="0" w:space="0" w:color="auto"/>
            <w:bottom w:val="none" w:sz="0" w:space="0" w:color="auto"/>
            <w:right w:val="none" w:sz="0" w:space="0" w:color="auto"/>
          </w:divBdr>
          <w:divsChild>
            <w:div w:id="1577090063">
              <w:marLeft w:val="0"/>
              <w:marRight w:val="0"/>
              <w:marTop w:val="0"/>
              <w:marBottom w:val="0"/>
              <w:divBdr>
                <w:top w:val="none" w:sz="0" w:space="0" w:color="auto"/>
                <w:left w:val="none" w:sz="0" w:space="0" w:color="auto"/>
                <w:bottom w:val="none" w:sz="0" w:space="0" w:color="auto"/>
                <w:right w:val="none" w:sz="0" w:space="0" w:color="auto"/>
              </w:divBdr>
              <w:divsChild>
                <w:div w:id="1378318096">
                  <w:marLeft w:val="0"/>
                  <w:marRight w:val="0"/>
                  <w:marTop w:val="0"/>
                  <w:marBottom w:val="0"/>
                  <w:divBdr>
                    <w:top w:val="none" w:sz="0" w:space="0" w:color="auto"/>
                    <w:left w:val="none" w:sz="0" w:space="0" w:color="auto"/>
                    <w:bottom w:val="none" w:sz="0" w:space="0" w:color="auto"/>
                    <w:right w:val="none" w:sz="0" w:space="0" w:color="auto"/>
                  </w:divBdr>
                  <w:divsChild>
                    <w:div w:id="71647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977775">
      <w:bodyDiv w:val="1"/>
      <w:marLeft w:val="0"/>
      <w:marRight w:val="0"/>
      <w:marTop w:val="0"/>
      <w:marBottom w:val="0"/>
      <w:divBdr>
        <w:top w:val="none" w:sz="0" w:space="0" w:color="auto"/>
        <w:left w:val="none" w:sz="0" w:space="0" w:color="auto"/>
        <w:bottom w:val="none" w:sz="0" w:space="0" w:color="auto"/>
        <w:right w:val="none" w:sz="0" w:space="0" w:color="auto"/>
      </w:divBdr>
    </w:div>
    <w:div w:id="289287985">
      <w:bodyDiv w:val="1"/>
      <w:marLeft w:val="0"/>
      <w:marRight w:val="0"/>
      <w:marTop w:val="0"/>
      <w:marBottom w:val="0"/>
      <w:divBdr>
        <w:top w:val="none" w:sz="0" w:space="0" w:color="auto"/>
        <w:left w:val="none" w:sz="0" w:space="0" w:color="auto"/>
        <w:bottom w:val="none" w:sz="0" w:space="0" w:color="auto"/>
        <w:right w:val="none" w:sz="0" w:space="0" w:color="auto"/>
      </w:divBdr>
      <w:divsChild>
        <w:div w:id="921334325">
          <w:marLeft w:val="0"/>
          <w:marRight w:val="0"/>
          <w:marTop w:val="400"/>
          <w:marBottom w:val="400"/>
          <w:divBdr>
            <w:top w:val="none" w:sz="0" w:space="0" w:color="auto"/>
            <w:left w:val="none" w:sz="0" w:space="0" w:color="auto"/>
            <w:bottom w:val="none" w:sz="0" w:space="0" w:color="auto"/>
            <w:right w:val="none" w:sz="0" w:space="0" w:color="auto"/>
          </w:divBdr>
        </w:div>
      </w:divsChild>
    </w:div>
    <w:div w:id="290016433">
      <w:bodyDiv w:val="1"/>
      <w:marLeft w:val="0"/>
      <w:marRight w:val="0"/>
      <w:marTop w:val="0"/>
      <w:marBottom w:val="0"/>
      <w:divBdr>
        <w:top w:val="none" w:sz="0" w:space="0" w:color="auto"/>
        <w:left w:val="none" w:sz="0" w:space="0" w:color="auto"/>
        <w:bottom w:val="none" w:sz="0" w:space="0" w:color="auto"/>
        <w:right w:val="none" w:sz="0" w:space="0" w:color="auto"/>
      </w:divBdr>
    </w:div>
    <w:div w:id="294063056">
      <w:bodyDiv w:val="1"/>
      <w:marLeft w:val="0"/>
      <w:marRight w:val="0"/>
      <w:marTop w:val="0"/>
      <w:marBottom w:val="0"/>
      <w:divBdr>
        <w:top w:val="none" w:sz="0" w:space="0" w:color="auto"/>
        <w:left w:val="none" w:sz="0" w:space="0" w:color="auto"/>
        <w:bottom w:val="none" w:sz="0" w:space="0" w:color="auto"/>
        <w:right w:val="none" w:sz="0" w:space="0" w:color="auto"/>
      </w:divBdr>
    </w:div>
    <w:div w:id="325675574">
      <w:bodyDiv w:val="1"/>
      <w:marLeft w:val="0"/>
      <w:marRight w:val="0"/>
      <w:marTop w:val="0"/>
      <w:marBottom w:val="0"/>
      <w:divBdr>
        <w:top w:val="none" w:sz="0" w:space="0" w:color="auto"/>
        <w:left w:val="none" w:sz="0" w:space="0" w:color="auto"/>
        <w:bottom w:val="none" w:sz="0" w:space="0" w:color="auto"/>
        <w:right w:val="none" w:sz="0" w:space="0" w:color="auto"/>
      </w:divBdr>
      <w:divsChild>
        <w:div w:id="856191505">
          <w:marLeft w:val="0"/>
          <w:marRight w:val="0"/>
          <w:marTop w:val="0"/>
          <w:marBottom w:val="0"/>
          <w:divBdr>
            <w:top w:val="none" w:sz="0" w:space="0" w:color="auto"/>
            <w:left w:val="none" w:sz="0" w:space="0" w:color="auto"/>
            <w:bottom w:val="none" w:sz="0" w:space="0" w:color="auto"/>
            <w:right w:val="none" w:sz="0" w:space="0" w:color="auto"/>
          </w:divBdr>
        </w:div>
      </w:divsChild>
    </w:div>
    <w:div w:id="355546913">
      <w:bodyDiv w:val="1"/>
      <w:marLeft w:val="0"/>
      <w:marRight w:val="0"/>
      <w:marTop w:val="0"/>
      <w:marBottom w:val="0"/>
      <w:divBdr>
        <w:top w:val="none" w:sz="0" w:space="0" w:color="auto"/>
        <w:left w:val="none" w:sz="0" w:space="0" w:color="auto"/>
        <w:bottom w:val="none" w:sz="0" w:space="0" w:color="auto"/>
        <w:right w:val="none" w:sz="0" w:space="0" w:color="auto"/>
      </w:divBdr>
    </w:div>
    <w:div w:id="365447669">
      <w:bodyDiv w:val="1"/>
      <w:marLeft w:val="0"/>
      <w:marRight w:val="0"/>
      <w:marTop w:val="0"/>
      <w:marBottom w:val="0"/>
      <w:divBdr>
        <w:top w:val="none" w:sz="0" w:space="0" w:color="auto"/>
        <w:left w:val="none" w:sz="0" w:space="0" w:color="auto"/>
        <w:bottom w:val="none" w:sz="0" w:space="0" w:color="auto"/>
        <w:right w:val="none" w:sz="0" w:space="0" w:color="auto"/>
      </w:divBdr>
      <w:divsChild>
        <w:div w:id="49500620">
          <w:marLeft w:val="0"/>
          <w:marRight w:val="0"/>
          <w:marTop w:val="0"/>
          <w:marBottom w:val="0"/>
          <w:divBdr>
            <w:top w:val="none" w:sz="0" w:space="0" w:color="auto"/>
            <w:left w:val="none" w:sz="0" w:space="0" w:color="auto"/>
            <w:bottom w:val="none" w:sz="0" w:space="0" w:color="auto"/>
            <w:right w:val="none" w:sz="0" w:space="0" w:color="auto"/>
          </w:divBdr>
          <w:divsChild>
            <w:div w:id="1793551111">
              <w:marLeft w:val="0"/>
              <w:marRight w:val="0"/>
              <w:marTop w:val="0"/>
              <w:marBottom w:val="0"/>
              <w:divBdr>
                <w:top w:val="none" w:sz="0" w:space="0" w:color="auto"/>
                <w:left w:val="none" w:sz="0" w:space="0" w:color="auto"/>
                <w:bottom w:val="none" w:sz="0" w:space="0" w:color="auto"/>
                <w:right w:val="none" w:sz="0" w:space="0" w:color="auto"/>
              </w:divBdr>
              <w:divsChild>
                <w:div w:id="43549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923025">
      <w:bodyDiv w:val="1"/>
      <w:marLeft w:val="0"/>
      <w:marRight w:val="0"/>
      <w:marTop w:val="0"/>
      <w:marBottom w:val="0"/>
      <w:divBdr>
        <w:top w:val="none" w:sz="0" w:space="0" w:color="auto"/>
        <w:left w:val="none" w:sz="0" w:space="0" w:color="auto"/>
        <w:bottom w:val="none" w:sz="0" w:space="0" w:color="auto"/>
        <w:right w:val="none" w:sz="0" w:space="0" w:color="auto"/>
      </w:divBdr>
    </w:div>
    <w:div w:id="409697728">
      <w:bodyDiv w:val="1"/>
      <w:marLeft w:val="0"/>
      <w:marRight w:val="0"/>
      <w:marTop w:val="0"/>
      <w:marBottom w:val="0"/>
      <w:divBdr>
        <w:top w:val="none" w:sz="0" w:space="0" w:color="auto"/>
        <w:left w:val="none" w:sz="0" w:space="0" w:color="auto"/>
        <w:bottom w:val="none" w:sz="0" w:space="0" w:color="auto"/>
        <w:right w:val="none" w:sz="0" w:space="0" w:color="auto"/>
      </w:divBdr>
    </w:div>
    <w:div w:id="432212673">
      <w:bodyDiv w:val="1"/>
      <w:marLeft w:val="0"/>
      <w:marRight w:val="0"/>
      <w:marTop w:val="0"/>
      <w:marBottom w:val="0"/>
      <w:divBdr>
        <w:top w:val="none" w:sz="0" w:space="0" w:color="auto"/>
        <w:left w:val="none" w:sz="0" w:space="0" w:color="auto"/>
        <w:bottom w:val="none" w:sz="0" w:space="0" w:color="auto"/>
        <w:right w:val="none" w:sz="0" w:space="0" w:color="auto"/>
      </w:divBdr>
    </w:div>
    <w:div w:id="438643889">
      <w:bodyDiv w:val="1"/>
      <w:marLeft w:val="0"/>
      <w:marRight w:val="0"/>
      <w:marTop w:val="0"/>
      <w:marBottom w:val="0"/>
      <w:divBdr>
        <w:top w:val="none" w:sz="0" w:space="0" w:color="auto"/>
        <w:left w:val="none" w:sz="0" w:space="0" w:color="auto"/>
        <w:bottom w:val="none" w:sz="0" w:space="0" w:color="auto"/>
        <w:right w:val="none" w:sz="0" w:space="0" w:color="auto"/>
      </w:divBdr>
      <w:divsChild>
        <w:div w:id="1814830919">
          <w:marLeft w:val="0"/>
          <w:marRight w:val="0"/>
          <w:marTop w:val="0"/>
          <w:marBottom w:val="0"/>
          <w:divBdr>
            <w:top w:val="none" w:sz="0" w:space="0" w:color="auto"/>
            <w:left w:val="none" w:sz="0" w:space="0" w:color="auto"/>
            <w:bottom w:val="none" w:sz="0" w:space="0" w:color="auto"/>
            <w:right w:val="none" w:sz="0" w:space="0" w:color="auto"/>
          </w:divBdr>
        </w:div>
        <w:div w:id="1744373217">
          <w:marLeft w:val="0"/>
          <w:marRight w:val="0"/>
          <w:marTop w:val="0"/>
          <w:marBottom w:val="0"/>
          <w:divBdr>
            <w:top w:val="none" w:sz="0" w:space="0" w:color="auto"/>
            <w:left w:val="none" w:sz="0" w:space="0" w:color="auto"/>
            <w:bottom w:val="none" w:sz="0" w:space="0" w:color="auto"/>
            <w:right w:val="none" w:sz="0" w:space="0" w:color="auto"/>
          </w:divBdr>
        </w:div>
      </w:divsChild>
    </w:div>
    <w:div w:id="439839848">
      <w:bodyDiv w:val="1"/>
      <w:marLeft w:val="0"/>
      <w:marRight w:val="0"/>
      <w:marTop w:val="0"/>
      <w:marBottom w:val="0"/>
      <w:divBdr>
        <w:top w:val="none" w:sz="0" w:space="0" w:color="auto"/>
        <w:left w:val="none" w:sz="0" w:space="0" w:color="auto"/>
        <w:bottom w:val="none" w:sz="0" w:space="0" w:color="auto"/>
        <w:right w:val="none" w:sz="0" w:space="0" w:color="auto"/>
      </w:divBdr>
      <w:divsChild>
        <w:div w:id="1021205154">
          <w:marLeft w:val="274"/>
          <w:marRight w:val="0"/>
          <w:marTop w:val="151"/>
          <w:marBottom w:val="0"/>
          <w:divBdr>
            <w:top w:val="none" w:sz="0" w:space="0" w:color="auto"/>
            <w:left w:val="none" w:sz="0" w:space="0" w:color="auto"/>
            <w:bottom w:val="none" w:sz="0" w:space="0" w:color="auto"/>
            <w:right w:val="none" w:sz="0" w:space="0" w:color="auto"/>
          </w:divBdr>
        </w:div>
      </w:divsChild>
    </w:div>
    <w:div w:id="450590786">
      <w:bodyDiv w:val="1"/>
      <w:marLeft w:val="0"/>
      <w:marRight w:val="0"/>
      <w:marTop w:val="0"/>
      <w:marBottom w:val="0"/>
      <w:divBdr>
        <w:top w:val="none" w:sz="0" w:space="0" w:color="auto"/>
        <w:left w:val="none" w:sz="0" w:space="0" w:color="auto"/>
        <w:bottom w:val="none" w:sz="0" w:space="0" w:color="auto"/>
        <w:right w:val="none" w:sz="0" w:space="0" w:color="auto"/>
      </w:divBdr>
    </w:div>
    <w:div w:id="473372939">
      <w:bodyDiv w:val="1"/>
      <w:marLeft w:val="0"/>
      <w:marRight w:val="0"/>
      <w:marTop w:val="0"/>
      <w:marBottom w:val="0"/>
      <w:divBdr>
        <w:top w:val="none" w:sz="0" w:space="0" w:color="auto"/>
        <w:left w:val="none" w:sz="0" w:space="0" w:color="auto"/>
        <w:bottom w:val="none" w:sz="0" w:space="0" w:color="auto"/>
        <w:right w:val="none" w:sz="0" w:space="0" w:color="auto"/>
      </w:divBdr>
      <w:divsChild>
        <w:div w:id="1697194642">
          <w:marLeft w:val="0"/>
          <w:marRight w:val="0"/>
          <w:marTop w:val="0"/>
          <w:marBottom w:val="0"/>
          <w:divBdr>
            <w:top w:val="single" w:sz="2" w:space="0" w:color="E3E3E3"/>
            <w:left w:val="single" w:sz="2" w:space="0" w:color="E3E3E3"/>
            <w:bottom w:val="single" w:sz="2" w:space="0" w:color="E3E3E3"/>
            <w:right w:val="single" w:sz="2" w:space="0" w:color="E3E3E3"/>
          </w:divBdr>
          <w:divsChild>
            <w:div w:id="1781684476">
              <w:marLeft w:val="0"/>
              <w:marRight w:val="0"/>
              <w:marTop w:val="0"/>
              <w:marBottom w:val="0"/>
              <w:divBdr>
                <w:top w:val="single" w:sz="2" w:space="0" w:color="E3E3E3"/>
                <w:left w:val="single" w:sz="2" w:space="0" w:color="E3E3E3"/>
                <w:bottom w:val="single" w:sz="2" w:space="0" w:color="E3E3E3"/>
                <w:right w:val="single" w:sz="2" w:space="0" w:color="E3E3E3"/>
              </w:divBdr>
              <w:divsChild>
                <w:div w:id="1466655110">
                  <w:marLeft w:val="0"/>
                  <w:marRight w:val="0"/>
                  <w:marTop w:val="0"/>
                  <w:marBottom w:val="0"/>
                  <w:divBdr>
                    <w:top w:val="single" w:sz="2" w:space="0" w:color="E3E3E3"/>
                    <w:left w:val="single" w:sz="2" w:space="0" w:color="E3E3E3"/>
                    <w:bottom w:val="single" w:sz="2" w:space="0" w:color="E3E3E3"/>
                    <w:right w:val="single" w:sz="2" w:space="0" w:color="E3E3E3"/>
                  </w:divBdr>
                  <w:divsChild>
                    <w:div w:id="1544781231">
                      <w:marLeft w:val="0"/>
                      <w:marRight w:val="0"/>
                      <w:marTop w:val="0"/>
                      <w:marBottom w:val="0"/>
                      <w:divBdr>
                        <w:top w:val="single" w:sz="2" w:space="0" w:color="E3E3E3"/>
                        <w:left w:val="single" w:sz="2" w:space="0" w:color="E3E3E3"/>
                        <w:bottom w:val="single" w:sz="2" w:space="0" w:color="E3E3E3"/>
                        <w:right w:val="single" w:sz="2" w:space="0" w:color="E3E3E3"/>
                      </w:divBdr>
                      <w:divsChild>
                        <w:div w:id="1344892334">
                          <w:marLeft w:val="0"/>
                          <w:marRight w:val="0"/>
                          <w:marTop w:val="0"/>
                          <w:marBottom w:val="0"/>
                          <w:divBdr>
                            <w:top w:val="single" w:sz="2" w:space="0" w:color="E3E3E3"/>
                            <w:left w:val="single" w:sz="2" w:space="0" w:color="E3E3E3"/>
                            <w:bottom w:val="single" w:sz="2" w:space="0" w:color="E3E3E3"/>
                            <w:right w:val="single" w:sz="2" w:space="0" w:color="E3E3E3"/>
                          </w:divBdr>
                          <w:divsChild>
                            <w:div w:id="1259603450">
                              <w:marLeft w:val="0"/>
                              <w:marRight w:val="0"/>
                              <w:marTop w:val="100"/>
                              <w:marBottom w:val="100"/>
                              <w:divBdr>
                                <w:top w:val="single" w:sz="2" w:space="0" w:color="E3E3E3"/>
                                <w:left w:val="single" w:sz="2" w:space="0" w:color="E3E3E3"/>
                                <w:bottom w:val="single" w:sz="2" w:space="0" w:color="E3E3E3"/>
                                <w:right w:val="single" w:sz="2" w:space="0" w:color="E3E3E3"/>
                              </w:divBdr>
                              <w:divsChild>
                                <w:div w:id="1982613497">
                                  <w:marLeft w:val="0"/>
                                  <w:marRight w:val="0"/>
                                  <w:marTop w:val="0"/>
                                  <w:marBottom w:val="0"/>
                                  <w:divBdr>
                                    <w:top w:val="single" w:sz="2" w:space="0" w:color="E3E3E3"/>
                                    <w:left w:val="single" w:sz="2" w:space="0" w:color="E3E3E3"/>
                                    <w:bottom w:val="single" w:sz="2" w:space="0" w:color="E3E3E3"/>
                                    <w:right w:val="single" w:sz="2" w:space="0" w:color="E3E3E3"/>
                                  </w:divBdr>
                                  <w:divsChild>
                                    <w:div w:id="1951085761">
                                      <w:marLeft w:val="0"/>
                                      <w:marRight w:val="0"/>
                                      <w:marTop w:val="0"/>
                                      <w:marBottom w:val="0"/>
                                      <w:divBdr>
                                        <w:top w:val="single" w:sz="2" w:space="0" w:color="E3E3E3"/>
                                        <w:left w:val="single" w:sz="2" w:space="0" w:color="E3E3E3"/>
                                        <w:bottom w:val="single" w:sz="2" w:space="0" w:color="E3E3E3"/>
                                        <w:right w:val="single" w:sz="2" w:space="0" w:color="E3E3E3"/>
                                      </w:divBdr>
                                      <w:divsChild>
                                        <w:div w:id="303585503">
                                          <w:marLeft w:val="0"/>
                                          <w:marRight w:val="0"/>
                                          <w:marTop w:val="0"/>
                                          <w:marBottom w:val="0"/>
                                          <w:divBdr>
                                            <w:top w:val="single" w:sz="2" w:space="0" w:color="E3E3E3"/>
                                            <w:left w:val="single" w:sz="2" w:space="0" w:color="E3E3E3"/>
                                            <w:bottom w:val="single" w:sz="2" w:space="0" w:color="E3E3E3"/>
                                            <w:right w:val="single" w:sz="2" w:space="0" w:color="E3E3E3"/>
                                          </w:divBdr>
                                          <w:divsChild>
                                            <w:div w:id="1472939180">
                                              <w:marLeft w:val="0"/>
                                              <w:marRight w:val="0"/>
                                              <w:marTop w:val="0"/>
                                              <w:marBottom w:val="0"/>
                                              <w:divBdr>
                                                <w:top w:val="single" w:sz="2" w:space="0" w:color="E3E3E3"/>
                                                <w:left w:val="single" w:sz="2" w:space="0" w:color="E3E3E3"/>
                                                <w:bottom w:val="single" w:sz="2" w:space="0" w:color="E3E3E3"/>
                                                <w:right w:val="single" w:sz="2" w:space="0" w:color="E3E3E3"/>
                                              </w:divBdr>
                                              <w:divsChild>
                                                <w:div w:id="245306835">
                                                  <w:marLeft w:val="0"/>
                                                  <w:marRight w:val="0"/>
                                                  <w:marTop w:val="0"/>
                                                  <w:marBottom w:val="0"/>
                                                  <w:divBdr>
                                                    <w:top w:val="single" w:sz="2" w:space="0" w:color="E3E3E3"/>
                                                    <w:left w:val="single" w:sz="2" w:space="0" w:color="E3E3E3"/>
                                                    <w:bottom w:val="single" w:sz="2" w:space="0" w:color="E3E3E3"/>
                                                    <w:right w:val="single" w:sz="2" w:space="0" w:color="E3E3E3"/>
                                                  </w:divBdr>
                                                  <w:divsChild>
                                                    <w:div w:id="195332334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440905702">
          <w:marLeft w:val="0"/>
          <w:marRight w:val="0"/>
          <w:marTop w:val="0"/>
          <w:marBottom w:val="0"/>
          <w:divBdr>
            <w:top w:val="none" w:sz="0" w:space="0" w:color="auto"/>
            <w:left w:val="none" w:sz="0" w:space="0" w:color="auto"/>
            <w:bottom w:val="none" w:sz="0" w:space="0" w:color="auto"/>
            <w:right w:val="none" w:sz="0" w:space="0" w:color="auto"/>
          </w:divBdr>
        </w:div>
      </w:divsChild>
    </w:div>
    <w:div w:id="498614642">
      <w:bodyDiv w:val="1"/>
      <w:marLeft w:val="0"/>
      <w:marRight w:val="0"/>
      <w:marTop w:val="0"/>
      <w:marBottom w:val="0"/>
      <w:divBdr>
        <w:top w:val="none" w:sz="0" w:space="0" w:color="auto"/>
        <w:left w:val="none" w:sz="0" w:space="0" w:color="auto"/>
        <w:bottom w:val="none" w:sz="0" w:space="0" w:color="auto"/>
        <w:right w:val="none" w:sz="0" w:space="0" w:color="auto"/>
      </w:divBdr>
    </w:div>
    <w:div w:id="520124136">
      <w:bodyDiv w:val="1"/>
      <w:marLeft w:val="0"/>
      <w:marRight w:val="0"/>
      <w:marTop w:val="0"/>
      <w:marBottom w:val="0"/>
      <w:divBdr>
        <w:top w:val="none" w:sz="0" w:space="0" w:color="auto"/>
        <w:left w:val="none" w:sz="0" w:space="0" w:color="auto"/>
        <w:bottom w:val="none" w:sz="0" w:space="0" w:color="auto"/>
        <w:right w:val="none" w:sz="0" w:space="0" w:color="auto"/>
      </w:divBdr>
    </w:div>
    <w:div w:id="521552206">
      <w:bodyDiv w:val="1"/>
      <w:marLeft w:val="0"/>
      <w:marRight w:val="0"/>
      <w:marTop w:val="0"/>
      <w:marBottom w:val="0"/>
      <w:divBdr>
        <w:top w:val="none" w:sz="0" w:space="0" w:color="auto"/>
        <w:left w:val="none" w:sz="0" w:space="0" w:color="auto"/>
        <w:bottom w:val="none" w:sz="0" w:space="0" w:color="auto"/>
        <w:right w:val="none" w:sz="0" w:space="0" w:color="auto"/>
      </w:divBdr>
    </w:div>
    <w:div w:id="522673393">
      <w:bodyDiv w:val="1"/>
      <w:marLeft w:val="0"/>
      <w:marRight w:val="0"/>
      <w:marTop w:val="0"/>
      <w:marBottom w:val="0"/>
      <w:divBdr>
        <w:top w:val="none" w:sz="0" w:space="0" w:color="auto"/>
        <w:left w:val="none" w:sz="0" w:space="0" w:color="auto"/>
        <w:bottom w:val="none" w:sz="0" w:space="0" w:color="auto"/>
        <w:right w:val="none" w:sz="0" w:space="0" w:color="auto"/>
      </w:divBdr>
      <w:divsChild>
        <w:div w:id="539173314">
          <w:marLeft w:val="274"/>
          <w:marRight w:val="0"/>
          <w:marTop w:val="151"/>
          <w:marBottom w:val="0"/>
          <w:divBdr>
            <w:top w:val="none" w:sz="0" w:space="0" w:color="auto"/>
            <w:left w:val="none" w:sz="0" w:space="0" w:color="auto"/>
            <w:bottom w:val="none" w:sz="0" w:space="0" w:color="auto"/>
            <w:right w:val="none" w:sz="0" w:space="0" w:color="auto"/>
          </w:divBdr>
        </w:div>
      </w:divsChild>
    </w:div>
    <w:div w:id="548762025">
      <w:bodyDiv w:val="1"/>
      <w:marLeft w:val="0"/>
      <w:marRight w:val="0"/>
      <w:marTop w:val="0"/>
      <w:marBottom w:val="0"/>
      <w:divBdr>
        <w:top w:val="none" w:sz="0" w:space="0" w:color="auto"/>
        <w:left w:val="none" w:sz="0" w:space="0" w:color="auto"/>
        <w:bottom w:val="none" w:sz="0" w:space="0" w:color="auto"/>
        <w:right w:val="none" w:sz="0" w:space="0" w:color="auto"/>
      </w:divBdr>
      <w:divsChild>
        <w:div w:id="1334144395">
          <w:marLeft w:val="0"/>
          <w:marRight w:val="0"/>
          <w:marTop w:val="0"/>
          <w:marBottom w:val="0"/>
          <w:divBdr>
            <w:top w:val="none" w:sz="0" w:space="0" w:color="auto"/>
            <w:left w:val="none" w:sz="0" w:space="0" w:color="auto"/>
            <w:bottom w:val="none" w:sz="0" w:space="0" w:color="auto"/>
            <w:right w:val="none" w:sz="0" w:space="0" w:color="auto"/>
          </w:divBdr>
          <w:divsChild>
            <w:div w:id="707339839">
              <w:marLeft w:val="0"/>
              <w:marRight w:val="0"/>
              <w:marTop w:val="0"/>
              <w:marBottom w:val="0"/>
              <w:divBdr>
                <w:top w:val="none" w:sz="0" w:space="0" w:color="auto"/>
                <w:left w:val="none" w:sz="0" w:space="0" w:color="auto"/>
                <w:bottom w:val="none" w:sz="0" w:space="0" w:color="auto"/>
                <w:right w:val="none" w:sz="0" w:space="0" w:color="auto"/>
              </w:divBdr>
              <w:divsChild>
                <w:div w:id="47776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592873">
      <w:bodyDiv w:val="1"/>
      <w:marLeft w:val="0"/>
      <w:marRight w:val="0"/>
      <w:marTop w:val="0"/>
      <w:marBottom w:val="0"/>
      <w:divBdr>
        <w:top w:val="none" w:sz="0" w:space="0" w:color="auto"/>
        <w:left w:val="none" w:sz="0" w:space="0" w:color="auto"/>
        <w:bottom w:val="none" w:sz="0" w:space="0" w:color="auto"/>
        <w:right w:val="none" w:sz="0" w:space="0" w:color="auto"/>
      </w:divBdr>
    </w:div>
    <w:div w:id="575558186">
      <w:bodyDiv w:val="1"/>
      <w:marLeft w:val="0"/>
      <w:marRight w:val="0"/>
      <w:marTop w:val="0"/>
      <w:marBottom w:val="0"/>
      <w:divBdr>
        <w:top w:val="none" w:sz="0" w:space="0" w:color="auto"/>
        <w:left w:val="none" w:sz="0" w:space="0" w:color="auto"/>
        <w:bottom w:val="none" w:sz="0" w:space="0" w:color="auto"/>
        <w:right w:val="none" w:sz="0" w:space="0" w:color="auto"/>
      </w:divBdr>
      <w:divsChild>
        <w:div w:id="1781486585">
          <w:marLeft w:val="0"/>
          <w:marRight w:val="0"/>
          <w:marTop w:val="0"/>
          <w:marBottom w:val="0"/>
          <w:divBdr>
            <w:top w:val="none" w:sz="0" w:space="0" w:color="auto"/>
            <w:left w:val="none" w:sz="0" w:space="0" w:color="auto"/>
            <w:bottom w:val="none" w:sz="0" w:space="0" w:color="auto"/>
            <w:right w:val="none" w:sz="0" w:space="0" w:color="auto"/>
          </w:divBdr>
          <w:divsChild>
            <w:div w:id="10882835">
              <w:marLeft w:val="0"/>
              <w:marRight w:val="0"/>
              <w:marTop w:val="0"/>
              <w:marBottom w:val="0"/>
              <w:divBdr>
                <w:top w:val="none" w:sz="0" w:space="0" w:color="auto"/>
                <w:left w:val="none" w:sz="0" w:space="0" w:color="auto"/>
                <w:bottom w:val="none" w:sz="0" w:space="0" w:color="auto"/>
                <w:right w:val="none" w:sz="0" w:space="0" w:color="auto"/>
              </w:divBdr>
              <w:divsChild>
                <w:div w:id="142209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629000">
      <w:bodyDiv w:val="1"/>
      <w:marLeft w:val="0"/>
      <w:marRight w:val="0"/>
      <w:marTop w:val="0"/>
      <w:marBottom w:val="0"/>
      <w:divBdr>
        <w:top w:val="none" w:sz="0" w:space="0" w:color="auto"/>
        <w:left w:val="none" w:sz="0" w:space="0" w:color="auto"/>
        <w:bottom w:val="none" w:sz="0" w:space="0" w:color="auto"/>
        <w:right w:val="none" w:sz="0" w:space="0" w:color="auto"/>
      </w:divBdr>
    </w:div>
    <w:div w:id="591620630">
      <w:bodyDiv w:val="1"/>
      <w:marLeft w:val="0"/>
      <w:marRight w:val="0"/>
      <w:marTop w:val="0"/>
      <w:marBottom w:val="0"/>
      <w:divBdr>
        <w:top w:val="none" w:sz="0" w:space="0" w:color="auto"/>
        <w:left w:val="none" w:sz="0" w:space="0" w:color="auto"/>
        <w:bottom w:val="none" w:sz="0" w:space="0" w:color="auto"/>
        <w:right w:val="none" w:sz="0" w:space="0" w:color="auto"/>
      </w:divBdr>
    </w:div>
    <w:div w:id="592470908">
      <w:bodyDiv w:val="1"/>
      <w:marLeft w:val="0"/>
      <w:marRight w:val="0"/>
      <w:marTop w:val="0"/>
      <w:marBottom w:val="0"/>
      <w:divBdr>
        <w:top w:val="none" w:sz="0" w:space="0" w:color="auto"/>
        <w:left w:val="none" w:sz="0" w:space="0" w:color="auto"/>
        <w:bottom w:val="none" w:sz="0" w:space="0" w:color="auto"/>
        <w:right w:val="none" w:sz="0" w:space="0" w:color="auto"/>
      </w:divBdr>
      <w:divsChild>
        <w:div w:id="593516407">
          <w:marLeft w:val="0"/>
          <w:marRight w:val="0"/>
          <w:marTop w:val="0"/>
          <w:marBottom w:val="0"/>
          <w:divBdr>
            <w:top w:val="none" w:sz="0" w:space="0" w:color="auto"/>
            <w:left w:val="none" w:sz="0" w:space="0" w:color="auto"/>
            <w:bottom w:val="none" w:sz="0" w:space="0" w:color="auto"/>
            <w:right w:val="none" w:sz="0" w:space="0" w:color="auto"/>
          </w:divBdr>
          <w:divsChild>
            <w:div w:id="211309495">
              <w:marLeft w:val="0"/>
              <w:marRight w:val="0"/>
              <w:marTop w:val="0"/>
              <w:marBottom w:val="0"/>
              <w:divBdr>
                <w:top w:val="none" w:sz="0" w:space="0" w:color="auto"/>
                <w:left w:val="none" w:sz="0" w:space="0" w:color="auto"/>
                <w:bottom w:val="none" w:sz="0" w:space="0" w:color="auto"/>
                <w:right w:val="none" w:sz="0" w:space="0" w:color="auto"/>
              </w:divBdr>
              <w:divsChild>
                <w:div w:id="1509446435">
                  <w:marLeft w:val="0"/>
                  <w:marRight w:val="0"/>
                  <w:marTop w:val="0"/>
                  <w:marBottom w:val="0"/>
                  <w:divBdr>
                    <w:top w:val="none" w:sz="0" w:space="0" w:color="auto"/>
                    <w:left w:val="none" w:sz="0" w:space="0" w:color="auto"/>
                    <w:bottom w:val="none" w:sz="0" w:space="0" w:color="auto"/>
                    <w:right w:val="none" w:sz="0" w:space="0" w:color="auto"/>
                  </w:divBdr>
                  <w:divsChild>
                    <w:div w:id="188255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902389">
      <w:bodyDiv w:val="1"/>
      <w:marLeft w:val="0"/>
      <w:marRight w:val="0"/>
      <w:marTop w:val="0"/>
      <w:marBottom w:val="0"/>
      <w:divBdr>
        <w:top w:val="none" w:sz="0" w:space="0" w:color="auto"/>
        <w:left w:val="none" w:sz="0" w:space="0" w:color="auto"/>
        <w:bottom w:val="none" w:sz="0" w:space="0" w:color="auto"/>
        <w:right w:val="none" w:sz="0" w:space="0" w:color="auto"/>
      </w:divBdr>
      <w:divsChild>
        <w:div w:id="344131519">
          <w:marLeft w:val="0"/>
          <w:marRight w:val="0"/>
          <w:marTop w:val="0"/>
          <w:marBottom w:val="0"/>
          <w:divBdr>
            <w:top w:val="none" w:sz="0" w:space="0" w:color="auto"/>
            <w:left w:val="none" w:sz="0" w:space="0" w:color="auto"/>
            <w:bottom w:val="none" w:sz="0" w:space="0" w:color="auto"/>
            <w:right w:val="none" w:sz="0" w:space="0" w:color="auto"/>
          </w:divBdr>
          <w:divsChild>
            <w:div w:id="1534659338">
              <w:marLeft w:val="0"/>
              <w:marRight w:val="0"/>
              <w:marTop w:val="0"/>
              <w:marBottom w:val="0"/>
              <w:divBdr>
                <w:top w:val="none" w:sz="0" w:space="0" w:color="auto"/>
                <w:left w:val="none" w:sz="0" w:space="0" w:color="auto"/>
                <w:bottom w:val="none" w:sz="0" w:space="0" w:color="auto"/>
                <w:right w:val="none" w:sz="0" w:space="0" w:color="auto"/>
              </w:divBdr>
              <w:divsChild>
                <w:div w:id="67996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446078">
      <w:bodyDiv w:val="1"/>
      <w:marLeft w:val="0"/>
      <w:marRight w:val="0"/>
      <w:marTop w:val="0"/>
      <w:marBottom w:val="0"/>
      <w:divBdr>
        <w:top w:val="none" w:sz="0" w:space="0" w:color="auto"/>
        <w:left w:val="none" w:sz="0" w:space="0" w:color="auto"/>
        <w:bottom w:val="none" w:sz="0" w:space="0" w:color="auto"/>
        <w:right w:val="none" w:sz="0" w:space="0" w:color="auto"/>
      </w:divBdr>
    </w:div>
    <w:div w:id="622882206">
      <w:bodyDiv w:val="1"/>
      <w:marLeft w:val="0"/>
      <w:marRight w:val="0"/>
      <w:marTop w:val="0"/>
      <w:marBottom w:val="0"/>
      <w:divBdr>
        <w:top w:val="none" w:sz="0" w:space="0" w:color="auto"/>
        <w:left w:val="none" w:sz="0" w:space="0" w:color="auto"/>
        <w:bottom w:val="none" w:sz="0" w:space="0" w:color="auto"/>
        <w:right w:val="none" w:sz="0" w:space="0" w:color="auto"/>
      </w:divBdr>
      <w:divsChild>
        <w:div w:id="541021205">
          <w:marLeft w:val="0"/>
          <w:marRight w:val="0"/>
          <w:marTop w:val="400"/>
          <w:marBottom w:val="400"/>
          <w:divBdr>
            <w:top w:val="none" w:sz="0" w:space="0" w:color="auto"/>
            <w:left w:val="none" w:sz="0" w:space="0" w:color="auto"/>
            <w:bottom w:val="none" w:sz="0" w:space="0" w:color="auto"/>
            <w:right w:val="none" w:sz="0" w:space="0" w:color="auto"/>
          </w:divBdr>
        </w:div>
        <w:div w:id="1098645511">
          <w:marLeft w:val="0"/>
          <w:marRight w:val="0"/>
          <w:marTop w:val="400"/>
          <w:marBottom w:val="400"/>
          <w:divBdr>
            <w:top w:val="none" w:sz="0" w:space="0" w:color="auto"/>
            <w:left w:val="none" w:sz="0" w:space="0" w:color="auto"/>
            <w:bottom w:val="none" w:sz="0" w:space="0" w:color="auto"/>
            <w:right w:val="none" w:sz="0" w:space="0" w:color="auto"/>
          </w:divBdr>
        </w:div>
      </w:divsChild>
    </w:div>
    <w:div w:id="630986594">
      <w:bodyDiv w:val="1"/>
      <w:marLeft w:val="0"/>
      <w:marRight w:val="0"/>
      <w:marTop w:val="0"/>
      <w:marBottom w:val="0"/>
      <w:divBdr>
        <w:top w:val="none" w:sz="0" w:space="0" w:color="auto"/>
        <w:left w:val="none" w:sz="0" w:space="0" w:color="auto"/>
        <w:bottom w:val="none" w:sz="0" w:space="0" w:color="auto"/>
        <w:right w:val="none" w:sz="0" w:space="0" w:color="auto"/>
      </w:divBdr>
      <w:divsChild>
        <w:div w:id="556741573">
          <w:marLeft w:val="274"/>
          <w:marRight w:val="0"/>
          <w:marTop w:val="166"/>
          <w:marBottom w:val="0"/>
          <w:divBdr>
            <w:top w:val="none" w:sz="0" w:space="0" w:color="auto"/>
            <w:left w:val="none" w:sz="0" w:space="0" w:color="auto"/>
            <w:bottom w:val="none" w:sz="0" w:space="0" w:color="auto"/>
            <w:right w:val="none" w:sz="0" w:space="0" w:color="auto"/>
          </w:divBdr>
        </w:div>
      </w:divsChild>
    </w:div>
    <w:div w:id="636765260">
      <w:bodyDiv w:val="1"/>
      <w:marLeft w:val="0"/>
      <w:marRight w:val="0"/>
      <w:marTop w:val="0"/>
      <w:marBottom w:val="0"/>
      <w:divBdr>
        <w:top w:val="none" w:sz="0" w:space="0" w:color="auto"/>
        <w:left w:val="none" w:sz="0" w:space="0" w:color="auto"/>
        <w:bottom w:val="none" w:sz="0" w:space="0" w:color="auto"/>
        <w:right w:val="none" w:sz="0" w:space="0" w:color="auto"/>
      </w:divBdr>
      <w:divsChild>
        <w:div w:id="480582485">
          <w:marLeft w:val="0"/>
          <w:marRight w:val="0"/>
          <w:marTop w:val="0"/>
          <w:marBottom w:val="0"/>
          <w:divBdr>
            <w:top w:val="none" w:sz="0" w:space="0" w:color="auto"/>
            <w:left w:val="none" w:sz="0" w:space="0" w:color="auto"/>
            <w:bottom w:val="none" w:sz="0" w:space="0" w:color="auto"/>
            <w:right w:val="none" w:sz="0" w:space="0" w:color="auto"/>
          </w:divBdr>
          <w:divsChild>
            <w:div w:id="834342196">
              <w:marLeft w:val="0"/>
              <w:marRight w:val="0"/>
              <w:marTop w:val="0"/>
              <w:marBottom w:val="0"/>
              <w:divBdr>
                <w:top w:val="none" w:sz="0" w:space="0" w:color="auto"/>
                <w:left w:val="none" w:sz="0" w:space="0" w:color="auto"/>
                <w:bottom w:val="none" w:sz="0" w:space="0" w:color="auto"/>
                <w:right w:val="none" w:sz="0" w:space="0" w:color="auto"/>
              </w:divBdr>
              <w:divsChild>
                <w:div w:id="1475948215">
                  <w:marLeft w:val="0"/>
                  <w:marRight w:val="0"/>
                  <w:marTop w:val="0"/>
                  <w:marBottom w:val="0"/>
                  <w:divBdr>
                    <w:top w:val="none" w:sz="0" w:space="0" w:color="auto"/>
                    <w:left w:val="none" w:sz="0" w:space="0" w:color="auto"/>
                    <w:bottom w:val="none" w:sz="0" w:space="0" w:color="auto"/>
                    <w:right w:val="none" w:sz="0" w:space="0" w:color="auto"/>
                  </w:divBdr>
                  <w:divsChild>
                    <w:div w:id="16941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054899">
          <w:marLeft w:val="0"/>
          <w:marRight w:val="0"/>
          <w:marTop w:val="0"/>
          <w:marBottom w:val="0"/>
          <w:divBdr>
            <w:top w:val="none" w:sz="0" w:space="0" w:color="auto"/>
            <w:left w:val="none" w:sz="0" w:space="0" w:color="auto"/>
            <w:bottom w:val="none" w:sz="0" w:space="0" w:color="auto"/>
            <w:right w:val="none" w:sz="0" w:space="0" w:color="auto"/>
          </w:divBdr>
          <w:divsChild>
            <w:div w:id="1946377431">
              <w:marLeft w:val="0"/>
              <w:marRight w:val="0"/>
              <w:marTop w:val="0"/>
              <w:marBottom w:val="0"/>
              <w:divBdr>
                <w:top w:val="none" w:sz="0" w:space="0" w:color="auto"/>
                <w:left w:val="none" w:sz="0" w:space="0" w:color="auto"/>
                <w:bottom w:val="none" w:sz="0" w:space="0" w:color="auto"/>
                <w:right w:val="none" w:sz="0" w:space="0" w:color="auto"/>
              </w:divBdr>
              <w:divsChild>
                <w:div w:id="69234055">
                  <w:marLeft w:val="0"/>
                  <w:marRight w:val="0"/>
                  <w:marTop w:val="0"/>
                  <w:marBottom w:val="0"/>
                  <w:divBdr>
                    <w:top w:val="none" w:sz="0" w:space="0" w:color="auto"/>
                    <w:left w:val="none" w:sz="0" w:space="0" w:color="auto"/>
                    <w:bottom w:val="none" w:sz="0" w:space="0" w:color="auto"/>
                    <w:right w:val="none" w:sz="0" w:space="0" w:color="auto"/>
                  </w:divBdr>
                  <w:divsChild>
                    <w:div w:id="37192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924152">
      <w:bodyDiv w:val="1"/>
      <w:marLeft w:val="0"/>
      <w:marRight w:val="0"/>
      <w:marTop w:val="0"/>
      <w:marBottom w:val="0"/>
      <w:divBdr>
        <w:top w:val="none" w:sz="0" w:space="0" w:color="auto"/>
        <w:left w:val="none" w:sz="0" w:space="0" w:color="auto"/>
        <w:bottom w:val="none" w:sz="0" w:space="0" w:color="auto"/>
        <w:right w:val="none" w:sz="0" w:space="0" w:color="auto"/>
      </w:divBdr>
    </w:div>
    <w:div w:id="673646570">
      <w:bodyDiv w:val="1"/>
      <w:marLeft w:val="0"/>
      <w:marRight w:val="0"/>
      <w:marTop w:val="0"/>
      <w:marBottom w:val="0"/>
      <w:divBdr>
        <w:top w:val="none" w:sz="0" w:space="0" w:color="auto"/>
        <w:left w:val="none" w:sz="0" w:space="0" w:color="auto"/>
        <w:bottom w:val="none" w:sz="0" w:space="0" w:color="auto"/>
        <w:right w:val="none" w:sz="0" w:space="0" w:color="auto"/>
      </w:divBdr>
    </w:div>
    <w:div w:id="679939052">
      <w:bodyDiv w:val="1"/>
      <w:marLeft w:val="0"/>
      <w:marRight w:val="0"/>
      <w:marTop w:val="0"/>
      <w:marBottom w:val="0"/>
      <w:divBdr>
        <w:top w:val="none" w:sz="0" w:space="0" w:color="auto"/>
        <w:left w:val="none" w:sz="0" w:space="0" w:color="auto"/>
        <w:bottom w:val="none" w:sz="0" w:space="0" w:color="auto"/>
        <w:right w:val="none" w:sz="0" w:space="0" w:color="auto"/>
      </w:divBdr>
      <w:divsChild>
        <w:div w:id="1748458180">
          <w:marLeft w:val="0"/>
          <w:marRight w:val="0"/>
          <w:marTop w:val="0"/>
          <w:marBottom w:val="0"/>
          <w:divBdr>
            <w:top w:val="none" w:sz="0" w:space="0" w:color="auto"/>
            <w:left w:val="none" w:sz="0" w:space="0" w:color="auto"/>
            <w:bottom w:val="none" w:sz="0" w:space="0" w:color="auto"/>
            <w:right w:val="none" w:sz="0" w:space="0" w:color="auto"/>
          </w:divBdr>
          <w:divsChild>
            <w:div w:id="789008679">
              <w:marLeft w:val="0"/>
              <w:marRight w:val="0"/>
              <w:marTop w:val="0"/>
              <w:marBottom w:val="0"/>
              <w:divBdr>
                <w:top w:val="none" w:sz="0" w:space="0" w:color="auto"/>
                <w:left w:val="none" w:sz="0" w:space="0" w:color="auto"/>
                <w:bottom w:val="none" w:sz="0" w:space="0" w:color="auto"/>
                <w:right w:val="none" w:sz="0" w:space="0" w:color="auto"/>
              </w:divBdr>
              <w:divsChild>
                <w:div w:id="1773822400">
                  <w:marLeft w:val="0"/>
                  <w:marRight w:val="0"/>
                  <w:marTop w:val="0"/>
                  <w:marBottom w:val="0"/>
                  <w:divBdr>
                    <w:top w:val="none" w:sz="0" w:space="0" w:color="auto"/>
                    <w:left w:val="none" w:sz="0" w:space="0" w:color="auto"/>
                    <w:bottom w:val="none" w:sz="0" w:space="0" w:color="auto"/>
                    <w:right w:val="none" w:sz="0" w:space="0" w:color="auto"/>
                  </w:divBdr>
                  <w:divsChild>
                    <w:div w:id="179817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024010">
      <w:bodyDiv w:val="1"/>
      <w:marLeft w:val="0"/>
      <w:marRight w:val="0"/>
      <w:marTop w:val="0"/>
      <w:marBottom w:val="0"/>
      <w:divBdr>
        <w:top w:val="none" w:sz="0" w:space="0" w:color="auto"/>
        <w:left w:val="none" w:sz="0" w:space="0" w:color="auto"/>
        <w:bottom w:val="none" w:sz="0" w:space="0" w:color="auto"/>
        <w:right w:val="none" w:sz="0" w:space="0" w:color="auto"/>
      </w:divBdr>
      <w:divsChild>
        <w:div w:id="540552633">
          <w:marLeft w:val="0"/>
          <w:marRight w:val="0"/>
          <w:marTop w:val="0"/>
          <w:marBottom w:val="0"/>
          <w:divBdr>
            <w:top w:val="none" w:sz="0" w:space="0" w:color="auto"/>
            <w:left w:val="none" w:sz="0" w:space="0" w:color="auto"/>
            <w:bottom w:val="none" w:sz="0" w:space="0" w:color="auto"/>
            <w:right w:val="none" w:sz="0" w:space="0" w:color="auto"/>
          </w:divBdr>
          <w:divsChild>
            <w:div w:id="2025084578">
              <w:marLeft w:val="0"/>
              <w:marRight w:val="0"/>
              <w:marTop w:val="0"/>
              <w:marBottom w:val="0"/>
              <w:divBdr>
                <w:top w:val="none" w:sz="0" w:space="0" w:color="auto"/>
                <w:left w:val="none" w:sz="0" w:space="0" w:color="auto"/>
                <w:bottom w:val="none" w:sz="0" w:space="0" w:color="auto"/>
                <w:right w:val="none" w:sz="0" w:space="0" w:color="auto"/>
              </w:divBdr>
              <w:divsChild>
                <w:div w:id="1314213470">
                  <w:marLeft w:val="0"/>
                  <w:marRight w:val="0"/>
                  <w:marTop w:val="0"/>
                  <w:marBottom w:val="0"/>
                  <w:divBdr>
                    <w:top w:val="none" w:sz="0" w:space="0" w:color="auto"/>
                    <w:left w:val="none" w:sz="0" w:space="0" w:color="auto"/>
                    <w:bottom w:val="none" w:sz="0" w:space="0" w:color="auto"/>
                    <w:right w:val="none" w:sz="0" w:space="0" w:color="auto"/>
                  </w:divBdr>
                  <w:divsChild>
                    <w:div w:id="1489131338">
                      <w:marLeft w:val="0"/>
                      <w:marRight w:val="0"/>
                      <w:marTop w:val="0"/>
                      <w:marBottom w:val="0"/>
                      <w:divBdr>
                        <w:top w:val="none" w:sz="0" w:space="0" w:color="auto"/>
                        <w:left w:val="none" w:sz="0" w:space="0" w:color="auto"/>
                        <w:bottom w:val="none" w:sz="0" w:space="0" w:color="auto"/>
                        <w:right w:val="none" w:sz="0" w:space="0" w:color="auto"/>
                      </w:divBdr>
                      <w:divsChild>
                        <w:div w:id="393622043">
                          <w:marLeft w:val="0"/>
                          <w:marRight w:val="0"/>
                          <w:marTop w:val="0"/>
                          <w:marBottom w:val="0"/>
                          <w:divBdr>
                            <w:top w:val="none" w:sz="0" w:space="0" w:color="auto"/>
                            <w:left w:val="none" w:sz="0" w:space="0" w:color="auto"/>
                            <w:bottom w:val="none" w:sz="0" w:space="0" w:color="auto"/>
                            <w:right w:val="none" w:sz="0" w:space="0" w:color="auto"/>
                          </w:divBdr>
                          <w:divsChild>
                            <w:div w:id="86521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363519">
      <w:bodyDiv w:val="1"/>
      <w:marLeft w:val="0"/>
      <w:marRight w:val="0"/>
      <w:marTop w:val="0"/>
      <w:marBottom w:val="0"/>
      <w:divBdr>
        <w:top w:val="none" w:sz="0" w:space="0" w:color="auto"/>
        <w:left w:val="none" w:sz="0" w:space="0" w:color="auto"/>
        <w:bottom w:val="none" w:sz="0" w:space="0" w:color="auto"/>
        <w:right w:val="none" w:sz="0" w:space="0" w:color="auto"/>
      </w:divBdr>
    </w:div>
    <w:div w:id="760876012">
      <w:bodyDiv w:val="1"/>
      <w:marLeft w:val="0"/>
      <w:marRight w:val="0"/>
      <w:marTop w:val="0"/>
      <w:marBottom w:val="0"/>
      <w:divBdr>
        <w:top w:val="none" w:sz="0" w:space="0" w:color="auto"/>
        <w:left w:val="none" w:sz="0" w:space="0" w:color="auto"/>
        <w:bottom w:val="none" w:sz="0" w:space="0" w:color="auto"/>
        <w:right w:val="none" w:sz="0" w:space="0" w:color="auto"/>
      </w:divBdr>
      <w:divsChild>
        <w:div w:id="476801036">
          <w:marLeft w:val="0"/>
          <w:marRight w:val="0"/>
          <w:marTop w:val="0"/>
          <w:marBottom w:val="0"/>
          <w:divBdr>
            <w:top w:val="none" w:sz="0" w:space="0" w:color="auto"/>
            <w:left w:val="none" w:sz="0" w:space="0" w:color="auto"/>
            <w:bottom w:val="none" w:sz="0" w:space="0" w:color="auto"/>
            <w:right w:val="none" w:sz="0" w:space="0" w:color="auto"/>
          </w:divBdr>
          <w:divsChild>
            <w:div w:id="1631090560">
              <w:marLeft w:val="0"/>
              <w:marRight w:val="0"/>
              <w:marTop w:val="0"/>
              <w:marBottom w:val="0"/>
              <w:divBdr>
                <w:top w:val="none" w:sz="0" w:space="0" w:color="auto"/>
                <w:left w:val="none" w:sz="0" w:space="0" w:color="auto"/>
                <w:bottom w:val="none" w:sz="0" w:space="0" w:color="auto"/>
                <w:right w:val="none" w:sz="0" w:space="0" w:color="auto"/>
              </w:divBdr>
              <w:divsChild>
                <w:div w:id="404570913">
                  <w:marLeft w:val="0"/>
                  <w:marRight w:val="0"/>
                  <w:marTop w:val="0"/>
                  <w:marBottom w:val="0"/>
                  <w:divBdr>
                    <w:top w:val="none" w:sz="0" w:space="0" w:color="auto"/>
                    <w:left w:val="none" w:sz="0" w:space="0" w:color="auto"/>
                    <w:bottom w:val="none" w:sz="0" w:space="0" w:color="auto"/>
                    <w:right w:val="none" w:sz="0" w:space="0" w:color="auto"/>
                  </w:divBdr>
                  <w:divsChild>
                    <w:div w:id="66054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067631">
      <w:bodyDiv w:val="1"/>
      <w:marLeft w:val="0"/>
      <w:marRight w:val="0"/>
      <w:marTop w:val="0"/>
      <w:marBottom w:val="0"/>
      <w:divBdr>
        <w:top w:val="none" w:sz="0" w:space="0" w:color="auto"/>
        <w:left w:val="none" w:sz="0" w:space="0" w:color="auto"/>
        <w:bottom w:val="none" w:sz="0" w:space="0" w:color="auto"/>
        <w:right w:val="none" w:sz="0" w:space="0" w:color="auto"/>
      </w:divBdr>
    </w:div>
    <w:div w:id="774711622">
      <w:bodyDiv w:val="1"/>
      <w:marLeft w:val="0"/>
      <w:marRight w:val="0"/>
      <w:marTop w:val="0"/>
      <w:marBottom w:val="0"/>
      <w:divBdr>
        <w:top w:val="none" w:sz="0" w:space="0" w:color="auto"/>
        <w:left w:val="none" w:sz="0" w:space="0" w:color="auto"/>
        <w:bottom w:val="none" w:sz="0" w:space="0" w:color="auto"/>
        <w:right w:val="none" w:sz="0" w:space="0" w:color="auto"/>
      </w:divBdr>
    </w:div>
    <w:div w:id="778570482">
      <w:bodyDiv w:val="1"/>
      <w:marLeft w:val="0"/>
      <w:marRight w:val="0"/>
      <w:marTop w:val="0"/>
      <w:marBottom w:val="0"/>
      <w:divBdr>
        <w:top w:val="none" w:sz="0" w:space="0" w:color="auto"/>
        <w:left w:val="none" w:sz="0" w:space="0" w:color="auto"/>
        <w:bottom w:val="none" w:sz="0" w:space="0" w:color="auto"/>
        <w:right w:val="none" w:sz="0" w:space="0" w:color="auto"/>
      </w:divBdr>
      <w:divsChild>
        <w:div w:id="1219317019">
          <w:marLeft w:val="0"/>
          <w:marRight w:val="0"/>
          <w:marTop w:val="0"/>
          <w:marBottom w:val="0"/>
          <w:divBdr>
            <w:top w:val="none" w:sz="0" w:space="0" w:color="auto"/>
            <w:left w:val="none" w:sz="0" w:space="0" w:color="auto"/>
            <w:bottom w:val="none" w:sz="0" w:space="0" w:color="auto"/>
            <w:right w:val="none" w:sz="0" w:space="0" w:color="auto"/>
          </w:divBdr>
          <w:divsChild>
            <w:div w:id="1247031698">
              <w:marLeft w:val="0"/>
              <w:marRight w:val="0"/>
              <w:marTop w:val="0"/>
              <w:marBottom w:val="0"/>
              <w:divBdr>
                <w:top w:val="none" w:sz="0" w:space="0" w:color="auto"/>
                <w:left w:val="none" w:sz="0" w:space="0" w:color="auto"/>
                <w:bottom w:val="none" w:sz="0" w:space="0" w:color="auto"/>
                <w:right w:val="none" w:sz="0" w:space="0" w:color="auto"/>
              </w:divBdr>
              <w:divsChild>
                <w:div w:id="1380783668">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851719847">
      <w:bodyDiv w:val="1"/>
      <w:marLeft w:val="0"/>
      <w:marRight w:val="0"/>
      <w:marTop w:val="0"/>
      <w:marBottom w:val="0"/>
      <w:divBdr>
        <w:top w:val="none" w:sz="0" w:space="0" w:color="auto"/>
        <w:left w:val="none" w:sz="0" w:space="0" w:color="auto"/>
        <w:bottom w:val="none" w:sz="0" w:space="0" w:color="auto"/>
        <w:right w:val="none" w:sz="0" w:space="0" w:color="auto"/>
      </w:divBdr>
    </w:div>
    <w:div w:id="856037792">
      <w:bodyDiv w:val="1"/>
      <w:marLeft w:val="0"/>
      <w:marRight w:val="0"/>
      <w:marTop w:val="0"/>
      <w:marBottom w:val="0"/>
      <w:divBdr>
        <w:top w:val="none" w:sz="0" w:space="0" w:color="auto"/>
        <w:left w:val="none" w:sz="0" w:space="0" w:color="auto"/>
        <w:bottom w:val="none" w:sz="0" w:space="0" w:color="auto"/>
        <w:right w:val="none" w:sz="0" w:space="0" w:color="auto"/>
      </w:divBdr>
    </w:div>
    <w:div w:id="856189837">
      <w:bodyDiv w:val="1"/>
      <w:marLeft w:val="0"/>
      <w:marRight w:val="0"/>
      <w:marTop w:val="0"/>
      <w:marBottom w:val="0"/>
      <w:divBdr>
        <w:top w:val="none" w:sz="0" w:space="0" w:color="auto"/>
        <w:left w:val="none" w:sz="0" w:space="0" w:color="auto"/>
        <w:bottom w:val="none" w:sz="0" w:space="0" w:color="auto"/>
        <w:right w:val="none" w:sz="0" w:space="0" w:color="auto"/>
      </w:divBdr>
    </w:div>
    <w:div w:id="882406853">
      <w:bodyDiv w:val="1"/>
      <w:marLeft w:val="0"/>
      <w:marRight w:val="0"/>
      <w:marTop w:val="0"/>
      <w:marBottom w:val="0"/>
      <w:divBdr>
        <w:top w:val="none" w:sz="0" w:space="0" w:color="auto"/>
        <w:left w:val="none" w:sz="0" w:space="0" w:color="auto"/>
        <w:bottom w:val="none" w:sz="0" w:space="0" w:color="auto"/>
        <w:right w:val="none" w:sz="0" w:space="0" w:color="auto"/>
      </w:divBdr>
    </w:div>
    <w:div w:id="883715224">
      <w:bodyDiv w:val="1"/>
      <w:marLeft w:val="0"/>
      <w:marRight w:val="0"/>
      <w:marTop w:val="0"/>
      <w:marBottom w:val="0"/>
      <w:divBdr>
        <w:top w:val="none" w:sz="0" w:space="0" w:color="auto"/>
        <w:left w:val="none" w:sz="0" w:space="0" w:color="auto"/>
        <w:bottom w:val="none" w:sz="0" w:space="0" w:color="auto"/>
        <w:right w:val="none" w:sz="0" w:space="0" w:color="auto"/>
      </w:divBdr>
    </w:div>
    <w:div w:id="885339598">
      <w:bodyDiv w:val="1"/>
      <w:marLeft w:val="0"/>
      <w:marRight w:val="0"/>
      <w:marTop w:val="0"/>
      <w:marBottom w:val="0"/>
      <w:divBdr>
        <w:top w:val="none" w:sz="0" w:space="0" w:color="auto"/>
        <w:left w:val="none" w:sz="0" w:space="0" w:color="auto"/>
        <w:bottom w:val="none" w:sz="0" w:space="0" w:color="auto"/>
        <w:right w:val="none" w:sz="0" w:space="0" w:color="auto"/>
      </w:divBdr>
    </w:div>
    <w:div w:id="887565781">
      <w:bodyDiv w:val="1"/>
      <w:marLeft w:val="0"/>
      <w:marRight w:val="0"/>
      <w:marTop w:val="0"/>
      <w:marBottom w:val="0"/>
      <w:divBdr>
        <w:top w:val="none" w:sz="0" w:space="0" w:color="auto"/>
        <w:left w:val="none" w:sz="0" w:space="0" w:color="auto"/>
        <w:bottom w:val="none" w:sz="0" w:space="0" w:color="auto"/>
        <w:right w:val="none" w:sz="0" w:space="0" w:color="auto"/>
      </w:divBdr>
      <w:divsChild>
        <w:div w:id="1444112179">
          <w:marLeft w:val="0"/>
          <w:marRight w:val="0"/>
          <w:marTop w:val="0"/>
          <w:marBottom w:val="0"/>
          <w:divBdr>
            <w:top w:val="none" w:sz="0" w:space="0" w:color="auto"/>
            <w:left w:val="none" w:sz="0" w:space="0" w:color="auto"/>
            <w:bottom w:val="none" w:sz="0" w:space="0" w:color="auto"/>
            <w:right w:val="none" w:sz="0" w:space="0" w:color="auto"/>
          </w:divBdr>
          <w:divsChild>
            <w:div w:id="174346922">
              <w:marLeft w:val="0"/>
              <w:marRight w:val="0"/>
              <w:marTop w:val="0"/>
              <w:marBottom w:val="120"/>
              <w:divBdr>
                <w:top w:val="none" w:sz="0" w:space="0" w:color="auto"/>
                <w:left w:val="none" w:sz="0" w:space="0" w:color="auto"/>
                <w:bottom w:val="none" w:sz="0" w:space="0" w:color="auto"/>
                <w:right w:val="none" w:sz="0" w:space="0" w:color="auto"/>
              </w:divBdr>
              <w:divsChild>
                <w:div w:id="118713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919814">
      <w:bodyDiv w:val="1"/>
      <w:marLeft w:val="0"/>
      <w:marRight w:val="0"/>
      <w:marTop w:val="0"/>
      <w:marBottom w:val="0"/>
      <w:divBdr>
        <w:top w:val="none" w:sz="0" w:space="0" w:color="auto"/>
        <w:left w:val="none" w:sz="0" w:space="0" w:color="auto"/>
        <w:bottom w:val="none" w:sz="0" w:space="0" w:color="auto"/>
        <w:right w:val="none" w:sz="0" w:space="0" w:color="auto"/>
      </w:divBdr>
      <w:divsChild>
        <w:div w:id="948704592">
          <w:marLeft w:val="0"/>
          <w:marRight w:val="0"/>
          <w:marTop w:val="0"/>
          <w:marBottom w:val="0"/>
          <w:divBdr>
            <w:top w:val="none" w:sz="0" w:space="0" w:color="auto"/>
            <w:left w:val="none" w:sz="0" w:space="0" w:color="auto"/>
            <w:bottom w:val="none" w:sz="0" w:space="0" w:color="auto"/>
            <w:right w:val="none" w:sz="0" w:space="0" w:color="auto"/>
          </w:divBdr>
          <w:divsChild>
            <w:div w:id="232282386">
              <w:marLeft w:val="0"/>
              <w:marRight w:val="0"/>
              <w:marTop w:val="0"/>
              <w:marBottom w:val="0"/>
              <w:divBdr>
                <w:top w:val="none" w:sz="0" w:space="0" w:color="auto"/>
                <w:left w:val="none" w:sz="0" w:space="0" w:color="auto"/>
                <w:bottom w:val="none" w:sz="0" w:space="0" w:color="auto"/>
                <w:right w:val="none" w:sz="0" w:space="0" w:color="auto"/>
              </w:divBdr>
              <w:divsChild>
                <w:div w:id="386689565">
                  <w:marLeft w:val="0"/>
                  <w:marRight w:val="0"/>
                  <w:marTop w:val="0"/>
                  <w:marBottom w:val="0"/>
                  <w:divBdr>
                    <w:top w:val="none" w:sz="0" w:space="0" w:color="auto"/>
                    <w:left w:val="none" w:sz="0" w:space="0" w:color="auto"/>
                    <w:bottom w:val="none" w:sz="0" w:space="0" w:color="auto"/>
                    <w:right w:val="none" w:sz="0" w:space="0" w:color="auto"/>
                  </w:divBdr>
                  <w:divsChild>
                    <w:div w:id="128504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1384637">
      <w:bodyDiv w:val="1"/>
      <w:marLeft w:val="0"/>
      <w:marRight w:val="0"/>
      <w:marTop w:val="0"/>
      <w:marBottom w:val="0"/>
      <w:divBdr>
        <w:top w:val="none" w:sz="0" w:space="0" w:color="auto"/>
        <w:left w:val="none" w:sz="0" w:space="0" w:color="auto"/>
        <w:bottom w:val="none" w:sz="0" w:space="0" w:color="auto"/>
        <w:right w:val="none" w:sz="0" w:space="0" w:color="auto"/>
      </w:divBdr>
      <w:divsChild>
        <w:div w:id="550533930">
          <w:marLeft w:val="0"/>
          <w:marRight w:val="0"/>
          <w:marTop w:val="0"/>
          <w:marBottom w:val="0"/>
          <w:divBdr>
            <w:top w:val="none" w:sz="0" w:space="0" w:color="auto"/>
            <w:left w:val="none" w:sz="0" w:space="0" w:color="auto"/>
            <w:bottom w:val="none" w:sz="0" w:space="0" w:color="auto"/>
            <w:right w:val="none" w:sz="0" w:space="0" w:color="auto"/>
          </w:divBdr>
          <w:divsChild>
            <w:div w:id="1850635203">
              <w:marLeft w:val="0"/>
              <w:marRight w:val="0"/>
              <w:marTop w:val="0"/>
              <w:marBottom w:val="0"/>
              <w:divBdr>
                <w:top w:val="none" w:sz="0" w:space="0" w:color="auto"/>
                <w:left w:val="none" w:sz="0" w:space="0" w:color="auto"/>
                <w:bottom w:val="none" w:sz="0" w:space="0" w:color="auto"/>
                <w:right w:val="none" w:sz="0" w:space="0" w:color="auto"/>
              </w:divBdr>
              <w:divsChild>
                <w:div w:id="527766248">
                  <w:marLeft w:val="0"/>
                  <w:marRight w:val="0"/>
                  <w:marTop w:val="0"/>
                  <w:marBottom w:val="0"/>
                  <w:divBdr>
                    <w:top w:val="none" w:sz="0" w:space="0" w:color="auto"/>
                    <w:left w:val="none" w:sz="0" w:space="0" w:color="auto"/>
                    <w:bottom w:val="none" w:sz="0" w:space="0" w:color="auto"/>
                    <w:right w:val="none" w:sz="0" w:space="0" w:color="auto"/>
                  </w:divBdr>
                  <w:divsChild>
                    <w:div w:id="99112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605455">
      <w:bodyDiv w:val="1"/>
      <w:marLeft w:val="0"/>
      <w:marRight w:val="0"/>
      <w:marTop w:val="0"/>
      <w:marBottom w:val="0"/>
      <w:divBdr>
        <w:top w:val="none" w:sz="0" w:space="0" w:color="auto"/>
        <w:left w:val="none" w:sz="0" w:space="0" w:color="auto"/>
        <w:bottom w:val="none" w:sz="0" w:space="0" w:color="auto"/>
        <w:right w:val="none" w:sz="0" w:space="0" w:color="auto"/>
      </w:divBdr>
    </w:div>
    <w:div w:id="958337655">
      <w:bodyDiv w:val="1"/>
      <w:marLeft w:val="0"/>
      <w:marRight w:val="0"/>
      <w:marTop w:val="0"/>
      <w:marBottom w:val="0"/>
      <w:divBdr>
        <w:top w:val="none" w:sz="0" w:space="0" w:color="auto"/>
        <w:left w:val="none" w:sz="0" w:space="0" w:color="auto"/>
        <w:bottom w:val="none" w:sz="0" w:space="0" w:color="auto"/>
        <w:right w:val="none" w:sz="0" w:space="0" w:color="auto"/>
      </w:divBdr>
      <w:divsChild>
        <w:div w:id="1226721777">
          <w:marLeft w:val="0"/>
          <w:marRight w:val="0"/>
          <w:marTop w:val="0"/>
          <w:marBottom w:val="0"/>
          <w:divBdr>
            <w:top w:val="none" w:sz="0" w:space="0" w:color="auto"/>
            <w:left w:val="none" w:sz="0" w:space="0" w:color="auto"/>
            <w:bottom w:val="none" w:sz="0" w:space="0" w:color="auto"/>
            <w:right w:val="none" w:sz="0" w:space="0" w:color="auto"/>
          </w:divBdr>
          <w:divsChild>
            <w:div w:id="355734708">
              <w:marLeft w:val="0"/>
              <w:marRight w:val="0"/>
              <w:marTop w:val="0"/>
              <w:marBottom w:val="0"/>
              <w:divBdr>
                <w:top w:val="none" w:sz="0" w:space="0" w:color="auto"/>
                <w:left w:val="none" w:sz="0" w:space="0" w:color="auto"/>
                <w:bottom w:val="none" w:sz="0" w:space="0" w:color="auto"/>
                <w:right w:val="none" w:sz="0" w:space="0" w:color="auto"/>
              </w:divBdr>
              <w:divsChild>
                <w:div w:id="870806103">
                  <w:marLeft w:val="0"/>
                  <w:marRight w:val="0"/>
                  <w:marTop w:val="0"/>
                  <w:marBottom w:val="0"/>
                  <w:divBdr>
                    <w:top w:val="none" w:sz="0" w:space="0" w:color="auto"/>
                    <w:left w:val="none" w:sz="0" w:space="0" w:color="auto"/>
                    <w:bottom w:val="none" w:sz="0" w:space="0" w:color="auto"/>
                    <w:right w:val="none" w:sz="0" w:space="0" w:color="auto"/>
                  </w:divBdr>
                  <w:divsChild>
                    <w:div w:id="116381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620737">
      <w:bodyDiv w:val="1"/>
      <w:marLeft w:val="0"/>
      <w:marRight w:val="0"/>
      <w:marTop w:val="0"/>
      <w:marBottom w:val="0"/>
      <w:divBdr>
        <w:top w:val="none" w:sz="0" w:space="0" w:color="auto"/>
        <w:left w:val="none" w:sz="0" w:space="0" w:color="auto"/>
        <w:bottom w:val="none" w:sz="0" w:space="0" w:color="auto"/>
        <w:right w:val="none" w:sz="0" w:space="0" w:color="auto"/>
      </w:divBdr>
    </w:div>
    <w:div w:id="962006582">
      <w:bodyDiv w:val="1"/>
      <w:marLeft w:val="0"/>
      <w:marRight w:val="0"/>
      <w:marTop w:val="0"/>
      <w:marBottom w:val="0"/>
      <w:divBdr>
        <w:top w:val="none" w:sz="0" w:space="0" w:color="auto"/>
        <w:left w:val="none" w:sz="0" w:space="0" w:color="auto"/>
        <w:bottom w:val="none" w:sz="0" w:space="0" w:color="auto"/>
        <w:right w:val="none" w:sz="0" w:space="0" w:color="auto"/>
      </w:divBdr>
      <w:divsChild>
        <w:div w:id="251931963">
          <w:marLeft w:val="0"/>
          <w:marRight w:val="0"/>
          <w:marTop w:val="400"/>
          <w:marBottom w:val="400"/>
          <w:divBdr>
            <w:top w:val="none" w:sz="0" w:space="0" w:color="auto"/>
            <w:left w:val="none" w:sz="0" w:space="0" w:color="auto"/>
            <w:bottom w:val="none" w:sz="0" w:space="0" w:color="auto"/>
            <w:right w:val="none" w:sz="0" w:space="0" w:color="auto"/>
          </w:divBdr>
          <w:divsChild>
            <w:div w:id="1151749229">
              <w:marLeft w:val="0"/>
              <w:marRight w:val="0"/>
              <w:marTop w:val="0"/>
              <w:marBottom w:val="0"/>
              <w:divBdr>
                <w:top w:val="none" w:sz="0" w:space="0" w:color="auto"/>
                <w:left w:val="none" w:sz="0" w:space="0" w:color="auto"/>
                <w:bottom w:val="none" w:sz="0" w:space="0" w:color="auto"/>
                <w:right w:val="none" w:sz="0" w:space="0" w:color="auto"/>
              </w:divBdr>
              <w:divsChild>
                <w:div w:id="851526873">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sChild>
    </w:div>
    <w:div w:id="963389171">
      <w:bodyDiv w:val="1"/>
      <w:marLeft w:val="0"/>
      <w:marRight w:val="0"/>
      <w:marTop w:val="0"/>
      <w:marBottom w:val="0"/>
      <w:divBdr>
        <w:top w:val="none" w:sz="0" w:space="0" w:color="auto"/>
        <w:left w:val="none" w:sz="0" w:space="0" w:color="auto"/>
        <w:bottom w:val="none" w:sz="0" w:space="0" w:color="auto"/>
        <w:right w:val="none" w:sz="0" w:space="0" w:color="auto"/>
      </w:divBdr>
    </w:div>
    <w:div w:id="970549099">
      <w:bodyDiv w:val="1"/>
      <w:marLeft w:val="0"/>
      <w:marRight w:val="0"/>
      <w:marTop w:val="0"/>
      <w:marBottom w:val="0"/>
      <w:divBdr>
        <w:top w:val="none" w:sz="0" w:space="0" w:color="auto"/>
        <w:left w:val="none" w:sz="0" w:space="0" w:color="auto"/>
        <w:bottom w:val="none" w:sz="0" w:space="0" w:color="auto"/>
        <w:right w:val="none" w:sz="0" w:space="0" w:color="auto"/>
      </w:divBdr>
      <w:divsChild>
        <w:div w:id="1303465326">
          <w:marLeft w:val="0"/>
          <w:marRight w:val="0"/>
          <w:marTop w:val="0"/>
          <w:marBottom w:val="0"/>
          <w:divBdr>
            <w:top w:val="single" w:sz="2" w:space="0" w:color="D9D9E3"/>
            <w:left w:val="single" w:sz="2" w:space="0" w:color="D9D9E3"/>
            <w:bottom w:val="single" w:sz="2" w:space="0" w:color="D9D9E3"/>
            <w:right w:val="single" w:sz="2" w:space="0" w:color="D9D9E3"/>
          </w:divBdr>
          <w:divsChild>
            <w:div w:id="121071712">
              <w:marLeft w:val="0"/>
              <w:marRight w:val="0"/>
              <w:marTop w:val="0"/>
              <w:marBottom w:val="0"/>
              <w:divBdr>
                <w:top w:val="single" w:sz="2" w:space="0" w:color="D9D9E3"/>
                <w:left w:val="single" w:sz="2" w:space="0" w:color="D9D9E3"/>
                <w:bottom w:val="single" w:sz="2" w:space="0" w:color="D9D9E3"/>
                <w:right w:val="single" w:sz="2" w:space="0" w:color="D9D9E3"/>
              </w:divBdr>
              <w:divsChild>
                <w:div w:id="1076243352">
                  <w:marLeft w:val="0"/>
                  <w:marRight w:val="0"/>
                  <w:marTop w:val="0"/>
                  <w:marBottom w:val="0"/>
                  <w:divBdr>
                    <w:top w:val="single" w:sz="2" w:space="0" w:color="D9D9E3"/>
                    <w:left w:val="single" w:sz="2" w:space="0" w:color="D9D9E3"/>
                    <w:bottom w:val="single" w:sz="2" w:space="0" w:color="D9D9E3"/>
                    <w:right w:val="single" w:sz="2" w:space="0" w:color="D9D9E3"/>
                  </w:divBdr>
                  <w:divsChild>
                    <w:div w:id="1454785799">
                      <w:marLeft w:val="0"/>
                      <w:marRight w:val="0"/>
                      <w:marTop w:val="0"/>
                      <w:marBottom w:val="0"/>
                      <w:divBdr>
                        <w:top w:val="single" w:sz="2" w:space="0" w:color="D9D9E3"/>
                        <w:left w:val="single" w:sz="2" w:space="0" w:color="D9D9E3"/>
                        <w:bottom w:val="single" w:sz="2" w:space="0" w:color="D9D9E3"/>
                        <w:right w:val="single" w:sz="2" w:space="0" w:color="D9D9E3"/>
                      </w:divBdr>
                      <w:divsChild>
                        <w:div w:id="606930837">
                          <w:marLeft w:val="0"/>
                          <w:marRight w:val="0"/>
                          <w:marTop w:val="0"/>
                          <w:marBottom w:val="0"/>
                          <w:divBdr>
                            <w:top w:val="single" w:sz="2" w:space="0" w:color="D9D9E3"/>
                            <w:left w:val="single" w:sz="2" w:space="0" w:color="D9D9E3"/>
                            <w:bottom w:val="single" w:sz="2" w:space="0" w:color="D9D9E3"/>
                            <w:right w:val="single" w:sz="2" w:space="0" w:color="D9D9E3"/>
                          </w:divBdr>
                          <w:divsChild>
                            <w:div w:id="1819497829">
                              <w:marLeft w:val="0"/>
                              <w:marRight w:val="0"/>
                              <w:marTop w:val="100"/>
                              <w:marBottom w:val="100"/>
                              <w:divBdr>
                                <w:top w:val="single" w:sz="2" w:space="0" w:color="D9D9E3"/>
                                <w:left w:val="single" w:sz="2" w:space="0" w:color="D9D9E3"/>
                                <w:bottom w:val="single" w:sz="2" w:space="0" w:color="D9D9E3"/>
                                <w:right w:val="single" w:sz="2" w:space="0" w:color="D9D9E3"/>
                              </w:divBdr>
                              <w:divsChild>
                                <w:div w:id="1202858790">
                                  <w:marLeft w:val="0"/>
                                  <w:marRight w:val="0"/>
                                  <w:marTop w:val="0"/>
                                  <w:marBottom w:val="0"/>
                                  <w:divBdr>
                                    <w:top w:val="single" w:sz="2" w:space="0" w:color="D9D9E3"/>
                                    <w:left w:val="single" w:sz="2" w:space="0" w:color="D9D9E3"/>
                                    <w:bottom w:val="single" w:sz="2" w:space="0" w:color="D9D9E3"/>
                                    <w:right w:val="single" w:sz="2" w:space="0" w:color="D9D9E3"/>
                                  </w:divBdr>
                                  <w:divsChild>
                                    <w:div w:id="546799530">
                                      <w:marLeft w:val="0"/>
                                      <w:marRight w:val="0"/>
                                      <w:marTop w:val="0"/>
                                      <w:marBottom w:val="0"/>
                                      <w:divBdr>
                                        <w:top w:val="single" w:sz="2" w:space="0" w:color="D9D9E3"/>
                                        <w:left w:val="single" w:sz="2" w:space="0" w:color="D9D9E3"/>
                                        <w:bottom w:val="single" w:sz="2" w:space="0" w:color="D9D9E3"/>
                                        <w:right w:val="single" w:sz="2" w:space="0" w:color="D9D9E3"/>
                                      </w:divBdr>
                                      <w:divsChild>
                                        <w:div w:id="749539760">
                                          <w:marLeft w:val="0"/>
                                          <w:marRight w:val="0"/>
                                          <w:marTop w:val="0"/>
                                          <w:marBottom w:val="0"/>
                                          <w:divBdr>
                                            <w:top w:val="single" w:sz="2" w:space="0" w:color="D9D9E3"/>
                                            <w:left w:val="single" w:sz="2" w:space="0" w:color="D9D9E3"/>
                                            <w:bottom w:val="single" w:sz="2" w:space="0" w:color="D9D9E3"/>
                                            <w:right w:val="single" w:sz="2" w:space="0" w:color="D9D9E3"/>
                                          </w:divBdr>
                                          <w:divsChild>
                                            <w:div w:id="252209671">
                                              <w:marLeft w:val="0"/>
                                              <w:marRight w:val="0"/>
                                              <w:marTop w:val="0"/>
                                              <w:marBottom w:val="0"/>
                                              <w:divBdr>
                                                <w:top w:val="single" w:sz="2" w:space="0" w:color="D9D9E3"/>
                                                <w:left w:val="single" w:sz="2" w:space="0" w:color="D9D9E3"/>
                                                <w:bottom w:val="single" w:sz="2" w:space="0" w:color="D9D9E3"/>
                                                <w:right w:val="single" w:sz="2" w:space="0" w:color="D9D9E3"/>
                                              </w:divBdr>
                                              <w:divsChild>
                                                <w:div w:id="1419867828">
                                                  <w:marLeft w:val="0"/>
                                                  <w:marRight w:val="0"/>
                                                  <w:marTop w:val="0"/>
                                                  <w:marBottom w:val="0"/>
                                                  <w:divBdr>
                                                    <w:top w:val="single" w:sz="2" w:space="0" w:color="D9D9E3"/>
                                                    <w:left w:val="single" w:sz="2" w:space="0" w:color="D9D9E3"/>
                                                    <w:bottom w:val="single" w:sz="2" w:space="0" w:color="D9D9E3"/>
                                                    <w:right w:val="single" w:sz="2" w:space="0" w:color="D9D9E3"/>
                                                  </w:divBdr>
                                                  <w:divsChild>
                                                    <w:div w:id="12137331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3634362">
          <w:marLeft w:val="0"/>
          <w:marRight w:val="0"/>
          <w:marTop w:val="0"/>
          <w:marBottom w:val="0"/>
          <w:divBdr>
            <w:top w:val="none" w:sz="0" w:space="0" w:color="auto"/>
            <w:left w:val="none" w:sz="0" w:space="0" w:color="auto"/>
            <w:bottom w:val="none" w:sz="0" w:space="0" w:color="auto"/>
            <w:right w:val="none" w:sz="0" w:space="0" w:color="auto"/>
          </w:divBdr>
        </w:div>
      </w:divsChild>
    </w:div>
    <w:div w:id="981235715">
      <w:bodyDiv w:val="1"/>
      <w:marLeft w:val="0"/>
      <w:marRight w:val="0"/>
      <w:marTop w:val="0"/>
      <w:marBottom w:val="0"/>
      <w:divBdr>
        <w:top w:val="none" w:sz="0" w:space="0" w:color="auto"/>
        <w:left w:val="none" w:sz="0" w:space="0" w:color="auto"/>
        <w:bottom w:val="none" w:sz="0" w:space="0" w:color="auto"/>
        <w:right w:val="none" w:sz="0" w:space="0" w:color="auto"/>
      </w:divBdr>
      <w:divsChild>
        <w:div w:id="122120181">
          <w:marLeft w:val="0"/>
          <w:marRight w:val="0"/>
          <w:marTop w:val="0"/>
          <w:marBottom w:val="0"/>
          <w:divBdr>
            <w:top w:val="none" w:sz="0" w:space="0" w:color="auto"/>
            <w:left w:val="none" w:sz="0" w:space="0" w:color="auto"/>
            <w:bottom w:val="none" w:sz="0" w:space="0" w:color="auto"/>
            <w:right w:val="none" w:sz="0" w:space="0" w:color="auto"/>
          </w:divBdr>
          <w:divsChild>
            <w:div w:id="1148206681">
              <w:marLeft w:val="0"/>
              <w:marRight w:val="0"/>
              <w:marTop w:val="0"/>
              <w:marBottom w:val="0"/>
              <w:divBdr>
                <w:top w:val="none" w:sz="0" w:space="0" w:color="auto"/>
                <w:left w:val="none" w:sz="0" w:space="0" w:color="auto"/>
                <w:bottom w:val="none" w:sz="0" w:space="0" w:color="auto"/>
                <w:right w:val="none" w:sz="0" w:space="0" w:color="auto"/>
              </w:divBdr>
              <w:divsChild>
                <w:div w:id="7505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784146">
      <w:bodyDiv w:val="1"/>
      <w:marLeft w:val="0"/>
      <w:marRight w:val="0"/>
      <w:marTop w:val="0"/>
      <w:marBottom w:val="0"/>
      <w:divBdr>
        <w:top w:val="none" w:sz="0" w:space="0" w:color="auto"/>
        <w:left w:val="none" w:sz="0" w:space="0" w:color="auto"/>
        <w:bottom w:val="none" w:sz="0" w:space="0" w:color="auto"/>
        <w:right w:val="none" w:sz="0" w:space="0" w:color="auto"/>
      </w:divBdr>
    </w:div>
    <w:div w:id="1007056157">
      <w:bodyDiv w:val="1"/>
      <w:marLeft w:val="0"/>
      <w:marRight w:val="0"/>
      <w:marTop w:val="0"/>
      <w:marBottom w:val="0"/>
      <w:divBdr>
        <w:top w:val="none" w:sz="0" w:space="0" w:color="auto"/>
        <w:left w:val="none" w:sz="0" w:space="0" w:color="auto"/>
        <w:bottom w:val="none" w:sz="0" w:space="0" w:color="auto"/>
        <w:right w:val="none" w:sz="0" w:space="0" w:color="auto"/>
      </w:divBdr>
    </w:div>
    <w:div w:id="1010595795">
      <w:bodyDiv w:val="1"/>
      <w:marLeft w:val="0"/>
      <w:marRight w:val="0"/>
      <w:marTop w:val="0"/>
      <w:marBottom w:val="0"/>
      <w:divBdr>
        <w:top w:val="none" w:sz="0" w:space="0" w:color="auto"/>
        <w:left w:val="none" w:sz="0" w:space="0" w:color="auto"/>
        <w:bottom w:val="none" w:sz="0" w:space="0" w:color="auto"/>
        <w:right w:val="none" w:sz="0" w:space="0" w:color="auto"/>
      </w:divBdr>
    </w:div>
    <w:div w:id="1030647727">
      <w:bodyDiv w:val="1"/>
      <w:marLeft w:val="0"/>
      <w:marRight w:val="0"/>
      <w:marTop w:val="0"/>
      <w:marBottom w:val="0"/>
      <w:divBdr>
        <w:top w:val="none" w:sz="0" w:space="0" w:color="auto"/>
        <w:left w:val="none" w:sz="0" w:space="0" w:color="auto"/>
        <w:bottom w:val="none" w:sz="0" w:space="0" w:color="auto"/>
        <w:right w:val="none" w:sz="0" w:space="0" w:color="auto"/>
      </w:divBdr>
    </w:div>
    <w:div w:id="1048333488">
      <w:bodyDiv w:val="1"/>
      <w:marLeft w:val="0"/>
      <w:marRight w:val="0"/>
      <w:marTop w:val="0"/>
      <w:marBottom w:val="0"/>
      <w:divBdr>
        <w:top w:val="none" w:sz="0" w:space="0" w:color="auto"/>
        <w:left w:val="none" w:sz="0" w:space="0" w:color="auto"/>
        <w:bottom w:val="none" w:sz="0" w:space="0" w:color="auto"/>
        <w:right w:val="none" w:sz="0" w:space="0" w:color="auto"/>
      </w:divBdr>
    </w:div>
    <w:div w:id="1083066041">
      <w:bodyDiv w:val="1"/>
      <w:marLeft w:val="0"/>
      <w:marRight w:val="0"/>
      <w:marTop w:val="0"/>
      <w:marBottom w:val="0"/>
      <w:divBdr>
        <w:top w:val="none" w:sz="0" w:space="0" w:color="auto"/>
        <w:left w:val="none" w:sz="0" w:space="0" w:color="auto"/>
        <w:bottom w:val="none" w:sz="0" w:space="0" w:color="auto"/>
        <w:right w:val="none" w:sz="0" w:space="0" w:color="auto"/>
      </w:divBdr>
    </w:div>
    <w:div w:id="1089815381">
      <w:bodyDiv w:val="1"/>
      <w:marLeft w:val="0"/>
      <w:marRight w:val="0"/>
      <w:marTop w:val="0"/>
      <w:marBottom w:val="0"/>
      <w:divBdr>
        <w:top w:val="none" w:sz="0" w:space="0" w:color="auto"/>
        <w:left w:val="none" w:sz="0" w:space="0" w:color="auto"/>
        <w:bottom w:val="none" w:sz="0" w:space="0" w:color="auto"/>
        <w:right w:val="none" w:sz="0" w:space="0" w:color="auto"/>
      </w:divBdr>
    </w:div>
    <w:div w:id="1096750949">
      <w:bodyDiv w:val="1"/>
      <w:marLeft w:val="0"/>
      <w:marRight w:val="0"/>
      <w:marTop w:val="0"/>
      <w:marBottom w:val="0"/>
      <w:divBdr>
        <w:top w:val="none" w:sz="0" w:space="0" w:color="auto"/>
        <w:left w:val="none" w:sz="0" w:space="0" w:color="auto"/>
        <w:bottom w:val="none" w:sz="0" w:space="0" w:color="auto"/>
        <w:right w:val="none" w:sz="0" w:space="0" w:color="auto"/>
      </w:divBdr>
      <w:divsChild>
        <w:div w:id="1361200014">
          <w:marLeft w:val="0"/>
          <w:marRight w:val="0"/>
          <w:marTop w:val="0"/>
          <w:marBottom w:val="0"/>
          <w:divBdr>
            <w:top w:val="none" w:sz="0" w:space="0" w:color="auto"/>
            <w:left w:val="none" w:sz="0" w:space="0" w:color="auto"/>
            <w:bottom w:val="none" w:sz="0" w:space="0" w:color="auto"/>
            <w:right w:val="none" w:sz="0" w:space="0" w:color="auto"/>
          </w:divBdr>
        </w:div>
      </w:divsChild>
    </w:div>
    <w:div w:id="1101873612">
      <w:bodyDiv w:val="1"/>
      <w:marLeft w:val="0"/>
      <w:marRight w:val="0"/>
      <w:marTop w:val="0"/>
      <w:marBottom w:val="0"/>
      <w:divBdr>
        <w:top w:val="none" w:sz="0" w:space="0" w:color="auto"/>
        <w:left w:val="none" w:sz="0" w:space="0" w:color="auto"/>
        <w:bottom w:val="none" w:sz="0" w:space="0" w:color="auto"/>
        <w:right w:val="none" w:sz="0" w:space="0" w:color="auto"/>
      </w:divBdr>
      <w:divsChild>
        <w:div w:id="761726471">
          <w:marLeft w:val="0"/>
          <w:marRight w:val="0"/>
          <w:marTop w:val="0"/>
          <w:marBottom w:val="0"/>
          <w:divBdr>
            <w:top w:val="none" w:sz="0" w:space="0" w:color="auto"/>
            <w:left w:val="none" w:sz="0" w:space="0" w:color="auto"/>
            <w:bottom w:val="none" w:sz="0" w:space="0" w:color="auto"/>
            <w:right w:val="none" w:sz="0" w:space="0" w:color="auto"/>
          </w:divBdr>
          <w:divsChild>
            <w:div w:id="1460033516">
              <w:marLeft w:val="0"/>
              <w:marRight w:val="0"/>
              <w:marTop w:val="0"/>
              <w:marBottom w:val="0"/>
              <w:divBdr>
                <w:top w:val="none" w:sz="0" w:space="0" w:color="auto"/>
                <w:left w:val="none" w:sz="0" w:space="0" w:color="auto"/>
                <w:bottom w:val="none" w:sz="0" w:space="0" w:color="auto"/>
                <w:right w:val="none" w:sz="0" w:space="0" w:color="auto"/>
              </w:divBdr>
              <w:divsChild>
                <w:div w:id="206131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71110">
      <w:bodyDiv w:val="1"/>
      <w:marLeft w:val="0"/>
      <w:marRight w:val="0"/>
      <w:marTop w:val="0"/>
      <w:marBottom w:val="0"/>
      <w:divBdr>
        <w:top w:val="none" w:sz="0" w:space="0" w:color="auto"/>
        <w:left w:val="none" w:sz="0" w:space="0" w:color="auto"/>
        <w:bottom w:val="none" w:sz="0" w:space="0" w:color="auto"/>
        <w:right w:val="none" w:sz="0" w:space="0" w:color="auto"/>
      </w:divBdr>
    </w:div>
    <w:div w:id="1119030439">
      <w:bodyDiv w:val="1"/>
      <w:marLeft w:val="0"/>
      <w:marRight w:val="0"/>
      <w:marTop w:val="0"/>
      <w:marBottom w:val="0"/>
      <w:divBdr>
        <w:top w:val="none" w:sz="0" w:space="0" w:color="auto"/>
        <w:left w:val="none" w:sz="0" w:space="0" w:color="auto"/>
        <w:bottom w:val="none" w:sz="0" w:space="0" w:color="auto"/>
        <w:right w:val="none" w:sz="0" w:space="0" w:color="auto"/>
      </w:divBdr>
    </w:div>
    <w:div w:id="1150514975">
      <w:bodyDiv w:val="1"/>
      <w:marLeft w:val="0"/>
      <w:marRight w:val="0"/>
      <w:marTop w:val="0"/>
      <w:marBottom w:val="0"/>
      <w:divBdr>
        <w:top w:val="none" w:sz="0" w:space="0" w:color="auto"/>
        <w:left w:val="none" w:sz="0" w:space="0" w:color="auto"/>
        <w:bottom w:val="none" w:sz="0" w:space="0" w:color="auto"/>
        <w:right w:val="none" w:sz="0" w:space="0" w:color="auto"/>
      </w:divBdr>
      <w:divsChild>
        <w:div w:id="1312100437">
          <w:marLeft w:val="480"/>
          <w:marRight w:val="0"/>
          <w:marTop w:val="0"/>
          <w:marBottom w:val="0"/>
          <w:divBdr>
            <w:top w:val="none" w:sz="0" w:space="0" w:color="auto"/>
            <w:left w:val="none" w:sz="0" w:space="0" w:color="auto"/>
            <w:bottom w:val="none" w:sz="0" w:space="0" w:color="auto"/>
            <w:right w:val="none" w:sz="0" w:space="0" w:color="auto"/>
          </w:divBdr>
        </w:div>
        <w:div w:id="153910179">
          <w:marLeft w:val="480"/>
          <w:marRight w:val="0"/>
          <w:marTop w:val="0"/>
          <w:marBottom w:val="0"/>
          <w:divBdr>
            <w:top w:val="none" w:sz="0" w:space="0" w:color="auto"/>
            <w:left w:val="none" w:sz="0" w:space="0" w:color="auto"/>
            <w:bottom w:val="none" w:sz="0" w:space="0" w:color="auto"/>
            <w:right w:val="none" w:sz="0" w:space="0" w:color="auto"/>
          </w:divBdr>
        </w:div>
        <w:div w:id="967668247">
          <w:marLeft w:val="480"/>
          <w:marRight w:val="0"/>
          <w:marTop w:val="0"/>
          <w:marBottom w:val="0"/>
          <w:divBdr>
            <w:top w:val="none" w:sz="0" w:space="0" w:color="auto"/>
            <w:left w:val="none" w:sz="0" w:space="0" w:color="auto"/>
            <w:bottom w:val="none" w:sz="0" w:space="0" w:color="auto"/>
            <w:right w:val="none" w:sz="0" w:space="0" w:color="auto"/>
          </w:divBdr>
        </w:div>
        <w:div w:id="2103408846">
          <w:marLeft w:val="480"/>
          <w:marRight w:val="0"/>
          <w:marTop w:val="0"/>
          <w:marBottom w:val="0"/>
          <w:divBdr>
            <w:top w:val="none" w:sz="0" w:space="0" w:color="auto"/>
            <w:left w:val="none" w:sz="0" w:space="0" w:color="auto"/>
            <w:bottom w:val="none" w:sz="0" w:space="0" w:color="auto"/>
            <w:right w:val="none" w:sz="0" w:space="0" w:color="auto"/>
          </w:divBdr>
        </w:div>
        <w:div w:id="372929001">
          <w:marLeft w:val="480"/>
          <w:marRight w:val="0"/>
          <w:marTop w:val="0"/>
          <w:marBottom w:val="0"/>
          <w:divBdr>
            <w:top w:val="none" w:sz="0" w:space="0" w:color="auto"/>
            <w:left w:val="none" w:sz="0" w:space="0" w:color="auto"/>
            <w:bottom w:val="none" w:sz="0" w:space="0" w:color="auto"/>
            <w:right w:val="none" w:sz="0" w:space="0" w:color="auto"/>
          </w:divBdr>
        </w:div>
        <w:div w:id="469518516">
          <w:marLeft w:val="480"/>
          <w:marRight w:val="0"/>
          <w:marTop w:val="0"/>
          <w:marBottom w:val="0"/>
          <w:divBdr>
            <w:top w:val="none" w:sz="0" w:space="0" w:color="auto"/>
            <w:left w:val="none" w:sz="0" w:space="0" w:color="auto"/>
            <w:bottom w:val="none" w:sz="0" w:space="0" w:color="auto"/>
            <w:right w:val="none" w:sz="0" w:space="0" w:color="auto"/>
          </w:divBdr>
        </w:div>
        <w:div w:id="1079712533">
          <w:marLeft w:val="480"/>
          <w:marRight w:val="0"/>
          <w:marTop w:val="0"/>
          <w:marBottom w:val="0"/>
          <w:divBdr>
            <w:top w:val="none" w:sz="0" w:space="0" w:color="auto"/>
            <w:left w:val="none" w:sz="0" w:space="0" w:color="auto"/>
            <w:bottom w:val="none" w:sz="0" w:space="0" w:color="auto"/>
            <w:right w:val="none" w:sz="0" w:space="0" w:color="auto"/>
          </w:divBdr>
        </w:div>
        <w:div w:id="2080399913">
          <w:marLeft w:val="480"/>
          <w:marRight w:val="0"/>
          <w:marTop w:val="0"/>
          <w:marBottom w:val="0"/>
          <w:divBdr>
            <w:top w:val="none" w:sz="0" w:space="0" w:color="auto"/>
            <w:left w:val="none" w:sz="0" w:space="0" w:color="auto"/>
            <w:bottom w:val="none" w:sz="0" w:space="0" w:color="auto"/>
            <w:right w:val="none" w:sz="0" w:space="0" w:color="auto"/>
          </w:divBdr>
        </w:div>
        <w:div w:id="1440031332">
          <w:marLeft w:val="480"/>
          <w:marRight w:val="0"/>
          <w:marTop w:val="0"/>
          <w:marBottom w:val="0"/>
          <w:divBdr>
            <w:top w:val="none" w:sz="0" w:space="0" w:color="auto"/>
            <w:left w:val="none" w:sz="0" w:space="0" w:color="auto"/>
            <w:bottom w:val="none" w:sz="0" w:space="0" w:color="auto"/>
            <w:right w:val="none" w:sz="0" w:space="0" w:color="auto"/>
          </w:divBdr>
        </w:div>
        <w:div w:id="1537425219">
          <w:marLeft w:val="480"/>
          <w:marRight w:val="0"/>
          <w:marTop w:val="0"/>
          <w:marBottom w:val="0"/>
          <w:divBdr>
            <w:top w:val="none" w:sz="0" w:space="0" w:color="auto"/>
            <w:left w:val="none" w:sz="0" w:space="0" w:color="auto"/>
            <w:bottom w:val="none" w:sz="0" w:space="0" w:color="auto"/>
            <w:right w:val="none" w:sz="0" w:space="0" w:color="auto"/>
          </w:divBdr>
        </w:div>
        <w:div w:id="432479927">
          <w:marLeft w:val="480"/>
          <w:marRight w:val="0"/>
          <w:marTop w:val="0"/>
          <w:marBottom w:val="0"/>
          <w:divBdr>
            <w:top w:val="none" w:sz="0" w:space="0" w:color="auto"/>
            <w:left w:val="none" w:sz="0" w:space="0" w:color="auto"/>
            <w:bottom w:val="none" w:sz="0" w:space="0" w:color="auto"/>
            <w:right w:val="none" w:sz="0" w:space="0" w:color="auto"/>
          </w:divBdr>
        </w:div>
        <w:div w:id="1471627727">
          <w:marLeft w:val="480"/>
          <w:marRight w:val="0"/>
          <w:marTop w:val="0"/>
          <w:marBottom w:val="0"/>
          <w:divBdr>
            <w:top w:val="none" w:sz="0" w:space="0" w:color="auto"/>
            <w:left w:val="none" w:sz="0" w:space="0" w:color="auto"/>
            <w:bottom w:val="none" w:sz="0" w:space="0" w:color="auto"/>
            <w:right w:val="none" w:sz="0" w:space="0" w:color="auto"/>
          </w:divBdr>
        </w:div>
        <w:div w:id="1117335749">
          <w:marLeft w:val="480"/>
          <w:marRight w:val="0"/>
          <w:marTop w:val="0"/>
          <w:marBottom w:val="0"/>
          <w:divBdr>
            <w:top w:val="none" w:sz="0" w:space="0" w:color="auto"/>
            <w:left w:val="none" w:sz="0" w:space="0" w:color="auto"/>
            <w:bottom w:val="none" w:sz="0" w:space="0" w:color="auto"/>
            <w:right w:val="none" w:sz="0" w:space="0" w:color="auto"/>
          </w:divBdr>
        </w:div>
        <w:div w:id="53310641">
          <w:marLeft w:val="480"/>
          <w:marRight w:val="0"/>
          <w:marTop w:val="0"/>
          <w:marBottom w:val="0"/>
          <w:divBdr>
            <w:top w:val="none" w:sz="0" w:space="0" w:color="auto"/>
            <w:left w:val="none" w:sz="0" w:space="0" w:color="auto"/>
            <w:bottom w:val="none" w:sz="0" w:space="0" w:color="auto"/>
            <w:right w:val="none" w:sz="0" w:space="0" w:color="auto"/>
          </w:divBdr>
        </w:div>
        <w:div w:id="1369144958">
          <w:marLeft w:val="480"/>
          <w:marRight w:val="0"/>
          <w:marTop w:val="0"/>
          <w:marBottom w:val="0"/>
          <w:divBdr>
            <w:top w:val="none" w:sz="0" w:space="0" w:color="auto"/>
            <w:left w:val="none" w:sz="0" w:space="0" w:color="auto"/>
            <w:bottom w:val="none" w:sz="0" w:space="0" w:color="auto"/>
            <w:right w:val="none" w:sz="0" w:space="0" w:color="auto"/>
          </w:divBdr>
        </w:div>
        <w:div w:id="1153258435">
          <w:marLeft w:val="480"/>
          <w:marRight w:val="0"/>
          <w:marTop w:val="0"/>
          <w:marBottom w:val="0"/>
          <w:divBdr>
            <w:top w:val="none" w:sz="0" w:space="0" w:color="auto"/>
            <w:left w:val="none" w:sz="0" w:space="0" w:color="auto"/>
            <w:bottom w:val="none" w:sz="0" w:space="0" w:color="auto"/>
            <w:right w:val="none" w:sz="0" w:space="0" w:color="auto"/>
          </w:divBdr>
        </w:div>
        <w:div w:id="2060595118">
          <w:marLeft w:val="480"/>
          <w:marRight w:val="0"/>
          <w:marTop w:val="0"/>
          <w:marBottom w:val="0"/>
          <w:divBdr>
            <w:top w:val="none" w:sz="0" w:space="0" w:color="auto"/>
            <w:left w:val="none" w:sz="0" w:space="0" w:color="auto"/>
            <w:bottom w:val="none" w:sz="0" w:space="0" w:color="auto"/>
            <w:right w:val="none" w:sz="0" w:space="0" w:color="auto"/>
          </w:divBdr>
        </w:div>
        <w:div w:id="748186803">
          <w:marLeft w:val="480"/>
          <w:marRight w:val="0"/>
          <w:marTop w:val="0"/>
          <w:marBottom w:val="0"/>
          <w:divBdr>
            <w:top w:val="none" w:sz="0" w:space="0" w:color="auto"/>
            <w:left w:val="none" w:sz="0" w:space="0" w:color="auto"/>
            <w:bottom w:val="none" w:sz="0" w:space="0" w:color="auto"/>
            <w:right w:val="none" w:sz="0" w:space="0" w:color="auto"/>
          </w:divBdr>
        </w:div>
        <w:div w:id="676856462">
          <w:marLeft w:val="480"/>
          <w:marRight w:val="0"/>
          <w:marTop w:val="0"/>
          <w:marBottom w:val="0"/>
          <w:divBdr>
            <w:top w:val="none" w:sz="0" w:space="0" w:color="auto"/>
            <w:left w:val="none" w:sz="0" w:space="0" w:color="auto"/>
            <w:bottom w:val="none" w:sz="0" w:space="0" w:color="auto"/>
            <w:right w:val="none" w:sz="0" w:space="0" w:color="auto"/>
          </w:divBdr>
        </w:div>
        <w:div w:id="40592355">
          <w:marLeft w:val="480"/>
          <w:marRight w:val="0"/>
          <w:marTop w:val="0"/>
          <w:marBottom w:val="0"/>
          <w:divBdr>
            <w:top w:val="none" w:sz="0" w:space="0" w:color="auto"/>
            <w:left w:val="none" w:sz="0" w:space="0" w:color="auto"/>
            <w:bottom w:val="none" w:sz="0" w:space="0" w:color="auto"/>
            <w:right w:val="none" w:sz="0" w:space="0" w:color="auto"/>
          </w:divBdr>
        </w:div>
        <w:div w:id="281235130">
          <w:marLeft w:val="480"/>
          <w:marRight w:val="0"/>
          <w:marTop w:val="0"/>
          <w:marBottom w:val="0"/>
          <w:divBdr>
            <w:top w:val="none" w:sz="0" w:space="0" w:color="auto"/>
            <w:left w:val="none" w:sz="0" w:space="0" w:color="auto"/>
            <w:bottom w:val="none" w:sz="0" w:space="0" w:color="auto"/>
            <w:right w:val="none" w:sz="0" w:space="0" w:color="auto"/>
          </w:divBdr>
        </w:div>
        <w:div w:id="1286306236">
          <w:marLeft w:val="480"/>
          <w:marRight w:val="0"/>
          <w:marTop w:val="0"/>
          <w:marBottom w:val="0"/>
          <w:divBdr>
            <w:top w:val="none" w:sz="0" w:space="0" w:color="auto"/>
            <w:left w:val="none" w:sz="0" w:space="0" w:color="auto"/>
            <w:bottom w:val="none" w:sz="0" w:space="0" w:color="auto"/>
            <w:right w:val="none" w:sz="0" w:space="0" w:color="auto"/>
          </w:divBdr>
        </w:div>
        <w:div w:id="1183083226">
          <w:marLeft w:val="480"/>
          <w:marRight w:val="0"/>
          <w:marTop w:val="0"/>
          <w:marBottom w:val="0"/>
          <w:divBdr>
            <w:top w:val="none" w:sz="0" w:space="0" w:color="auto"/>
            <w:left w:val="none" w:sz="0" w:space="0" w:color="auto"/>
            <w:bottom w:val="none" w:sz="0" w:space="0" w:color="auto"/>
            <w:right w:val="none" w:sz="0" w:space="0" w:color="auto"/>
          </w:divBdr>
        </w:div>
        <w:div w:id="1169901480">
          <w:marLeft w:val="480"/>
          <w:marRight w:val="0"/>
          <w:marTop w:val="0"/>
          <w:marBottom w:val="0"/>
          <w:divBdr>
            <w:top w:val="none" w:sz="0" w:space="0" w:color="auto"/>
            <w:left w:val="none" w:sz="0" w:space="0" w:color="auto"/>
            <w:bottom w:val="none" w:sz="0" w:space="0" w:color="auto"/>
            <w:right w:val="none" w:sz="0" w:space="0" w:color="auto"/>
          </w:divBdr>
        </w:div>
        <w:div w:id="676536335">
          <w:marLeft w:val="480"/>
          <w:marRight w:val="0"/>
          <w:marTop w:val="0"/>
          <w:marBottom w:val="0"/>
          <w:divBdr>
            <w:top w:val="none" w:sz="0" w:space="0" w:color="auto"/>
            <w:left w:val="none" w:sz="0" w:space="0" w:color="auto"/>
            <w:bottom w:val="none" w:sz="0" w:space="0" w:color="auto"/>
            <w:right w:val="none" w:sz="0" w:space="0" w:color="auto"/>
          </w:divBdr>
        </w:div>
        <w:div w:id="34502806">
          <w:marLeft w:val="480"/>
          <w:marRight w:val="0"/>
          <w:marTop w:val="0"/>
          <w:marBottom w:val="0"/>
          <w:divBdr>
            <w:top w:val="none" w:sz="0" w:space="0" w:color="auto"/>
            <w:left w:val="none" w:sz="0" w:space="0" w:color="auto"/>
            <w:bottom w:val="none" w:sz="0" w:space="0" w:color="auto"/>
            <w:right w:val="none" w:sz="0" w:space="0" w:color="auto"/>
          </w:divBdr>
        </w:div>
        <w:div w:id="727263806">
          <w:marLeft w:val="480"/>
          <w:marRight w:val="0"/>
          <w:marTop w:val="0"/>
          <w:marBottom w:val="0"/>
          <w:divBdr>
            <w:top w:val="none" w:sz="0" w:space="0" w:color="auto"/>
            <w:left w:val="none" w:sz="0" w:space="0" w:color="auto"/>
            <w:bottom w:val="none" w:sz="0" w:space="0" w:color="auto"/>
            <w:right w:val="none" w:sz="0" w:space="0" w:color="auto"/>
          </w:divBdr>
        </w:div>
        <w:div w:id="775902236">
          <w:marLeft w:val="480"/>
          <w:marRight w:val="0"/>
          <w:marTop w:val="0"/>
          <w:marBottom w:val="0"/>
          <w:divBdr>
            <w:top w:val="none" w:sz="0" w:space="0" w:color="auto"/>
            <w:left w:val="none" w:sz="0" w:space="0" w:color="auto"/>
            <w:bottom w:val="none" w:sz="0" w:space="0" w:color="auto"/>
            <w:right w:val="none" w:sz="0" w:space="0" w:color="auto"/>
          </w:divBdr>
        </w:div>
      </w:divsChild>
    </w:div>
    <w:div w:id="1194004034">
      <w:bodyDiv w:val="1"/>
      <w:marLeft w:val="0"/>
      <w:marRight w:val="0"/>
      <w:marTop w:val="0"/>
      <w:marBottom w:val="0"/>
      <w:divBdr>
        <w:top w:val="none" w:sz="0" w:space="0" w:color="auto"/>
        <w:left w:val="none" w:sz="0" w:space="0" w:color="auto"/>
        <w:bottom w:val="none" w:sz="0" w:space="0" w:color="auto"/>
        <w:right w:val="none" w:sz="0" w:space="0" w:color="auto"/>
      </w:divBdr>
      <w:divsChild>
        <w:div w:id="293410416">
          <w:marLeft w:val="274"/>
          <w:marRight w:val="0"/>
          <w:marTop w:val="166"/>
          <w:marBottom w:val="0"/>
          <w:divBdr>
            <w:top w:val="none" w:sz="0" w:space="0" w:color="auto"/>
            <w:left w:val="none" w:sz="0" w:space="0" w:color="auto"/>
            <w:bottom w:val="none" w:sz="0" w:space="0" w:color="auto"/>
            <w:right w:val="none" w:sz="0" w:space="0" w:color="auto"/>
          </w:divBdr>
        </w:div>
      </w:divsChild>
    </w:div>
    <w:div w:id="1195458742">
      <w:bodyDiv w:val="1"/>
      <w:marLeft w:val="0"/>
      <w:marRight w:val="0"/>
      <w:marTop w:val="0"/>
      <w:marBottom w:val="0"/>
      <w:divBdr>
        <w:top w:val="none" w:sz="0" w:space="0" w:color="auto"/>
        <w:left w:val="none" w:sz="0" w:space="0" w:color="auto"/>
        <w:bottom w:val="none" w:sz="0" w:space="0" w:color="auto"/>
        <w:right w:val="none" w:sz="0" w:space="0" w:color="auto"/>
      </w:divBdr>
      <w:divsChild>
        <w:div w:id="1963421632">
          <w:marLeft w:val="0"/>
          <w:marRight w:val="0"/>
          <w:marTop w:val="0"/>
          <w:marBottom w:val="0"/>
          <w:divBdr>
            <w:top w:val="none" w:sz="0" w:space="0" w:color="auto"/>
            <w:left w:val="none" w:sz="0" w:space="0" w:color="auto"/>
            <w:bottom w:val="none" w:sz="0" w:space="0" w:color="auto"/>
            <w:right w:val="none" w:sz="0" w:space="0" w:color="auto"/>
          </w:divBdr>
          <w:divsChild>
            <w:div w:id="1495956024">
              <w:marLeft w:val="0"/>
              <w:marRight w:val="0"/>
              <w:marTop w:val="0"/>
              <w:marBottom w:val="0"/>
              <w:divBdr>
                <w:top w:val="none" w:sz="0" w:space="0" w:color="auto"/>
                <w:left w:val="none" w:sz="0" w:space="0" w:color="auto"/>
                <w:bottom w:val="none" w:sz="0" w:space="0" w:color="auto"/>
                <w:right w:val="none" w:sz="0" w:space="0" w:color="auto"/>
              </w:divBdr>
              <w:divsChild>
                <w:div w:id="517079933">
                  <w:marLeft w:val="0"/>
                  <w:marRight w:val="0"/>
                  <w:marTop w:val="0"/>
                  <w:marBottom w:val="0"/>
                  <w:divBdr>
                    <w:top w:val="none" w:sz="0" w:space="0" w:color="auto"/>
                    <w:left w:val="none" w:sz="0" w:space="0" w:color="auto"/>
                    <w:bottom w:val="none" w:sz="0" w:space="0" w:color="auto"/>
                    <w:right w:val="none" w:sz="0" w:space="0" w:color="auto"/>
                  </w:divBdr>
                  <w:divsChild>
                    <w:div w:id="75558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5411805">
      <w:bodyDiv w:val="1"/>
      <w:marLeft w:val="0"/>
      <w:marRight w:val="0"/>
      <w:marTop w:val="0"/>
      <w:marBottom w:val="0"/>
      <w:divBdr>
        <w:top w:val="none" w:sz="0" w:space="0" w:color="auto"/>
        <w:left w:val="none" w:sz="0" w:space="0" w:color="auto"/>
        <w:bottom w:val="none" w:sz="0" w:space="0" w:color="auto"/>
        <w:right w:val="none" w:sz="0" w:space="0" w:color="auto"/>
      </w:divBdr>
    </w:div>
    <w:div w:id="1255435481">
      <w:bodyDiv w:val="1"/>
      <w:marLeft w:val="0"/>
      <w:marRight w:val="0"/>
      <w:marTop w:val="0"/>
      <w:marBottom w:val="0"/>
      <w:divBdr>
        <w:top w:val="none" w:sz="0" w:space="0" w:color="auto"/>
        <w:left w:val="none" w:sz="0" w:space="0" w:color="auto"/>
        <w:bottom w:val="none" w:sz="0" w:space="0" w:color="auto"/>
        <w:right w:val="none" w:sz="0" w:space="0" w:color="auto"/>
      </w:divBdr>
      <w:divsChild>
        <w:div w:id="618606631">
          <w:marLeft w:val="360"/>
          <w:marRight w:val="0"/>
          <w:marTop w:val="0"/>
          <w:marBottom w:val="120"/>
          <w:divBdr>
            <w:top w:val="none" w:sz="0" w:space="0" w:color="auto"/>
            <w:left w:val="none" w:sz="0" w:space="0" w:color="auto"/>
            <w:bottom w:val="none" w:sz="0" w:space="0" w:color="auto"/>
            <w:right w:val="none" w:sz="0" w:space="0" w:color="auto"/>
          </w:divBdr>
        </w:div>
        <w:div w:id="235483792">
          <w:marLeft w:val="1080"/>
          <w:marRight w:val="0"/>
          <w:marTop w:val="0"/>
          <w:marBottom w:val="120"/>
          <w:divBdr>
            <w:top w:val="none" w:sz="0" w:space="0" w:color="auto"/>
            <w:left w:val="none" w:sz="0" w:space="0" w:color="auto"/>
            <w:bottom w:val="none" w:sz="0" w:space="0" w:color="auto"/>
            <w:right w:val="none" w:sz="0" w:space="0" w:color="auto"/>
          </w:divBdr>
        </w:div>
        <w:div w:id="1566723923">
          <w:marLeft w:val="1080"/>
          <w:marRight w:val="0"/>
          <w:marTop w:val="0"/>
          <w:marBottom w:val="120"/>
          <w:divBdr>
            <w:top w:val="none" w:sz="0" w:space="0" w:color="auto"/>
            <w:left w:val="none" w:sz="0" w:space="0" w:color="auto"/>
            <w:bottom w:val="none" w:sz="0" w:space="0" w:color="auto"/>
            <w:right w:val="none" w:sz="0" w:space="0" w:color="auto"/>
          </w:divBdr>
        </w:div>
      </w:divsChild>
    </w:div>
    <w:div w:id="1261571485">
      <w:bodyDiv w:val="1"/>
      <w:marLeft w:val="0"/>
      <w:marRight w:val="0"/>
      <w:marTop w:val="0"/>
      <w:marBottom w:val="0"/>
      <w:divBdr>
        <w:top w:val="none" w:sz="0" w:space="0" w:color="auto"/>
        <w:left w:val="none" w:sz="0" w:space="0" w:color="auto"/>
        <w:bottom w:val="none" w:sz="0" w:space="0" w:color="auto"/>
        <w:right w:val="none" w:sz="0" w:space="0" w:color="auto"/>
      </w:divBdr>
      <w:divsChild>
        <w:div w:id="418333245">
          <w:marLeft w:val="0"/>
          <w:marRight w:val="0"/>
          <w:marTop w:val="0"/>
          <w:marBottom w:val="0"/>
          <w:divBdr>
            <w:top w:val="none" w:sz="0" w:space="0" w:color="auto"/>
            <w:left w:val="none" w:sz="0" w:space="0" w:color="auto"/>
            <w:bottom w:val="none" w:sz="0" w:space="0" w:color="auto"/>
            <w:right w:val="none" w:sz="0" w:space="0" w:color="auto"/>
          </w:divBdr>
          <w:divsChild>
            <w:div w:id="630214419">
              <w:marLeft w:val="0"/>
              <w:marRight w:val="0"/>
              <w:marTop w:val="0"/>
              <w:marBottom w:val="0"/>
              <w:divBdr>
                <w:top w:val="none" w:sz="0" w:space="0" w:color="auto"/>
                <w:left w:val="none" w:sz="0" w:space="0" w:color="auto"/>
                <w:bottom w:val="none" w:sz="0" w:space="0" w:color="auto"/>
                <w:right w:val="none" w:sz="0" w:space="0" w:color="auto"/>
              </w:divBdr>
              <w:divsChild>
                <w:div w:id="86536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398465">
      <w:bodyDiv w:val="1"/>
      <w:marLeft w:val="0"/>
      <w:marRight w:val="0"/>
      <w:marTop w:val="0"/>
      <w:marBottom w:val="0"/>
      <w:divBdr>
        <w:top w:val="none" w:sz="0" w:space="0" w:color="auto"/>
        <w:left w:val="none" w:sz="0" w:space="0" w:color="auto"/>
        <w:bottom w:val="none" w:sz="0" w:space="0" w:color="auto"/>
        <w:right w:val="none" w:sz="0" w:space="0" w:color="auto"/>
      </w:divBdr>
    </w:div>
    <w:div w:id="1293823702">
      <w:bodyDiv w:val="1"/>
      <w:marLeft w:val="0"/>
      <w:marRight w:val="0"/>
      <w:marTop w:val="0"/>
      <w:marBottom w:val="0"/>
      <w:divBdr>
        <w:top w:val="none" w:sz="0" w:space="0" w:color="auto"/>
        <w:left w:val="none" w:sz="0" w:space="0" w:color="auto"/>
        <w:bottom w:val="none" w:sz="0" w:space="0" w:color="auto"/>
        <w:right w:val="none" w:sz="0" w:space="0" w:color="auto"/>
      </w:divBdr>
      <w:divsChild>
        <w:div w:id="1997034107">
          <w:marLeft w:val="0"/>
          <w:marRight w:val="0"/>
          <w:marTop w:val="0"/>
          <w:marBottom w:val="0"/>
          <w:divBdr>
            <w:top w:val="none" w:sz="0" w:space="0" w:color="auto"/>
            <w:left w:val="none" w:sz="0" w:space="0" w:color="auto"/>
            <w:bottom w:val="none" w:sz="0" w:space="0" w:color="auto"/>
            <w:right w:val="none" w:sz="0" w:space="0" w:color="auto"/>
          </w:divBdr>
          <w:divsChild>
            <w:div w:id="1064766621">
              <w:marLeft w:val="0"/>
              <w:marRight w:val="0"/>
              <w:marTop w:val="0"/>
              <w:marBottom w:val="0"/>
              <w:divBdr>
                <w:top w:val="none" w:sz="0" w:space="0" w:color="auto"/>
                <w:left w:val="none" w:sz="0" w:space="0" w:color="auto"/>
                <w:bottom w:val="none" w:sz="0" w:space="0" w:color="auto"/>
                <w:right w:val="none" w:sz="0" w:space="0" w:color="auto"/>
              </w:divBdr>
              <w:divsChild>
                <w:div w:id="39197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779197">
      <w:bodyDiv w:val="1"/>
      <w:marLeft w:val="0"/>
      <w:marRight w:val="0"/>
      <w:marTop w:val="0"/>
      <w:marBottom w:val="0"/>
      <w:divBdr>
        <w:top w:val="none" w:sz="0" w:space="0" w:color="auto"/>
        <w:left w:val="none" w:sz="0" w:space="0" w:color="auto"/>
        <w:bottom w:val="none" w:sz="0" w:space="0" w:color="auto"/>
        <w:right w:val="none" w:sz="0" w:space="0" w:color="auto"/>
      </w:divBdr>
    </w:div>
    <w:div w:id="1328438990">
      <w:bodyDiv w:val="1"/>
      <w:marLeft w:val="0"/>
      <w:marRight w:val="0"/>
      <w:marTop w:val="0"/>
      <w:marBottom w:val="0"/>
      <w:divBdr>
        <w:top w:val="none" w:sz="0" w:space="0" w:color="auto"/>
        <w:left w:val="none" w:sz="0" w:space="0" w:color="auto"/>
        <w:bottom w:val="none" w:sz="0" w:space="0" w:color="auto"/>
        <w:right w:val="none" w:sz="0" w:space="0" w:color="auto"/>
      </w:divBdr>
      <w:divsChild>
        <w:div w:id="812986493">
          <w:marLeft w:val="0"/>
          <w:marRight w:val="0"/>
          <w:marTop w:val="0"/>
          <w:marBottom w:val="0"/>
          <w:divBdr>
            <w:top w:val="none" w:sz="0" w:space="0" w:color="auto"/>
            <w:left w:val="none" w:sz="0" w:space="0" w:color="auto"/>
            <w:bottom w:val="none" w:sz="0" w:space="0" w:color="auto"/>
            <w:right w:val="none" w:sz="0" w:space="0" w:color="auto"/>
          </w:divBdr>
          <w:divsChild>
            <w:div w:id="157115754">
              <w:marLeft w:val="0"/>
              <w:marRight w:val="0"/>
              <w:marTop w:val="0"/>
              <w:marBottom w:val="0"/>
              <w:divBdr>
                <w:top w:val="none" w:sz="0" w:space="0" w:color="auto"/>
                <w:left w:val="none" w:sz="0" w:space="0" w:color="auto"/>
                <w:bottom w:val="none" w:sz="0" w:space="0" w:color="auto"/>
                <w:right w:val="none" w:sz="0" w:space="0" w:color="auto"/>
              </w:divBdr>
              <w:divsChild>
                <w:div w:id="1840852905">
                  <w:marLeft w:val="0"/>
                  <w:marRight w:val="0"/>
                  <w:marTop w:val="0"/>
                  <w:marBottom w:val="0"/>
                  <w:divBdr>
                    <w:top w:val="none" w:sz="0" w:space="0" w:color="auto"/>
                    <w:left w:val="none" w:sz="0" w:space="0" w:color="auto"/>
                    <w:bottom w:val="none" w:sz="0" w:space="0" w:color="auto"/>
                    <w:right w:val="none" w:sz="0" w:space="0" w:color="auto"/>
                  </w:divBdr>
                  <w:divsChild>
                    <w:div w:id="62076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051508">
      <w:bodyDiv w:val="1"/>
      <w:marLeft w:val="0"/>
      <w:marRight w:val="0"/>
      <w:marTop w:val="0"/>
      <w:marBottom w:val="0"/>
      <w:divBdr>
        <w:top w:val="none" w:sz="0" w:space="0" w:color="auto"/>
        <w:left w:val="none" w:sz="0" w:space="0" w:color="auto"/>
        <w:bottom w:val="none" w:sz="0" w:space="0" w:color="auto"/>
        <w:right w:val="none" w:sz="0" w:space="0" w:color="auto"/>
      </w:divBdr>
    </w:div>
    <w:div w:id="1352338730">
      <w:bodyDiv w:val="1"/>
      <w:marLeft w:val="0"/>
      <w:marRight w:val="0"/>
      <w:marTop w:val="0"/>
      <w:marBottom w:val="0"/>
      <w:divBdr>
        <w:top w:val="none" w:sz="0" w:space="0" w:color="auto"/>
        <w:left w:val="none" w:sz="0" w:space="0" w:color="auto"/>
        <w:bottom w:val="none" w:sz="0" w:space="0" w:color="auto"/>
        <w:right w:val="none" w:sz="0" w:space="0" w:color="auto"/>
      </w:divBdr>
      <w:divsChild>
        <w:div w:id="1251892916">
          <w:marLeft w:val="0"/>
          <w:marRight w:val="0"/>
          <w:marTop w:val="0"/>
          <w:marBottom w:val="0"/>
          <w:divBdr>
            <w:top w:val="none" w:sz="0" w:space="0" w:color="auto"/>
            <w:left w:val="none" w:sz="0" w:space="0" w:color="auto"/>
            <w:bottom w:val="none" w:sz="0" w:space="0" w:color="auto"/>
            <w:right w:val="none" w:sz="0" w:space="0" w:color="auto"/>
          </w:divBdr>
          <w:divsChild>
            <w:div w:id="567417760">
              <w:marLeft w:val="0"/>
              <w:marRight w:val="0"/>
              <w:marTop w:val="0"/>
              <w:marBottom w:val="120"/>
              <w:divBdr>
                <w:top w:val="none" w:sz="0" w:space="0" w:color="auto"/>
                <w:left w:val="none" w:sz="0" w:space="0" w:color="auto"/>
                <w:bottom w:val="none" w:sz="0" w:space="0" w:color="auto"/>
                <w:right w:val="none" w:sz="0" w:space="0" w:color="auto"/>
              </w:divBdr>
              <w:divsChild>
                <w:div w:id="112600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043742">
      <w:bodyDiv w:val="1"/>
      <w:marLeft w:val="0"/>
      <w:marRight w:val="0"/>
      <w:marTop w:val="0"/>
      <w:marBottom w:val="0"/>
      <w:divBdr>
        <w:top w:val="none" w:sz="0" w:space="0" w:color="auto"/>
        <w:left w:val="none" w:sz="0" w:space="0" w:color="auto"/>
        <w:bottom w:val="none" w:sz="0" w:space="0" w:color="auto"/>
        <w:right w:val="none" w:sz="0" w:space="0" w:color="auto"/>
      </w:divBdr>
      <w:divsChild>
        <w:div w:id="266742091">
          <w:marLeft w:val="0"/>
          <w:marRight w:val="0"/>
          <w:marTop w:val="0"/>
          <w:marBottom w:val="0"/>
          <w:divBdr>
            <w:top w:val="single" w:sz="2" w:space="0" w:color="E3E3E3"/>
            <w:left w:val="single" w:sz="2" w:space="0" w:color="E3E3E3"/>
            <w:bottom w:val="single" w:sz="2" w:space="0" w:color="E3E3E3"/>
            <w:right w:val="single" w:sz="2" w:space="0" w:color="E3E3E3"/>
          </w:divBdr>
          <w:divsChild>
            <w:div w:id="234317194">
              <w:marLeft w:val="0"/>
              <w:marRight w:val="0"/>
              <w:marTop w:val="0"/>
              <w:marBottom w:val="0"/>
              <w:divBdr>
                <w:top w:val="single" w:sz="2" w:space="0" w:color="E3E3E3"/>
                <w:left w:val="single" w:sz="2" w:space="0" w:color="E3E3E3"/>
                <w:bottom w:val="single" w:sz="2" w:space="0" w:color="E3E3E3"/>
                <w:right w:val="single" w:sz="2" w:space="0" w:color="E3E3E3"/>
              </w:divBdr>
              <w:divsChild>
                <w:div w:id="1311712929">
                  <w:marLeft w:val="0"/>
                  <w:marRight w:val="0"/>
                  <w:marTop w:val="0"/>
                  <w:marBottom w:val="0"/>
                  <w:divBdr>
                    <w:top w:val="single" w:sz="2" w:space="0" w:color="E3E3E3"/>
                    <w:left w:val="single" w:sz="2" w:space="0" w:color="E3E3E3"/>
                    <w:bottom w:val="single" w:sz="2" w:space="0" w:color="E3E3E3"/>
                    <w:right w:val="single" w:sz="2" w:space="0" w:color="E3E3E3"/>
                  </w:divBdr>
                  <w:divsChild>
                    <w:div w:id="309750507">
                      <w:marLeft w:val="0"/>
                      <w:marRight w:val="0"/>
                      <w:marTop w:val="0"/>
                      <w:marBottom w:val="0"/>
                      <w:divBdr>
                        <w:top w:val="single" w:sz="2" w:space="0" w:color="E3E3E3"/>
                        <w:left w:val="single" w:sz="2" w:space="0" w:color="E3E3E3"/>
                        <w:bottom w:val="single" w:sz="2" w:space="0" w:color="E3E3E3"/>
                        <w:right w:val="single" w:sz="2" w:space="0" w:color="E3E3E3"/>
                      </w:divBdr>
                      <w:divsChild>
                        <w:div w:id="139008532">
                          <w:marLeft w:val="0"/>
                          <w:marRight w:val="0"/>
                          <w:marTop w:val="0"/>
                          <w:marBottom w:val="0"/>
                          <w:divBdr>
                            <w:top w:val="single" w:sz="2" w:space="0" w:color="E3E3E3"/>
                            <w:left w:val="single" w:sz="2" w:space="0" w:color="E3E3E3"/>
                            <w:bottom w:val="single" w:sz="2" w:space="0" w:color="E3E3E3"/>
                            <w:right w:val="single" w:sz="2" w:space="0" w:color="E3E3E3"/>
                          </w:divBdr>
                          <w:divsChild>
                            <w:div w:id="2143183939">
                              <w:marLeft w:val="0"/>
                              <w:marRight w:val="0"/>
                              <w:marTop w:val="100"/>
                              <w:marBottom w:val="100"/>
                              <w:divBdr>
                                <w:top w:val="single" w:sz="2" w:space="0" w:color="E3E3E3"/>
                                <w:left w:val="single" w:sz="2" w:space="0" w:color="E3E3E3"/>
                                <w:bottom w:val="single" w:sz="2" w:space="0" w:color="E3E3E3"/>
                                <w:right w:val="single" w:sz="2" w:space="0" w:color="E3E3E3"/>
                              </w:divBdr>
                              <w:divsChild>
                                <w:div w:id="882181974">
                                  <w:marLeft w:val="0"/>
                                  <w:marRight w:val="0"/>
                                  <w:marTop w:val="0"/>
                                  <w:marBottom w:val="0"/>
                                  <w:divBdr>
                                    <w:top w:val="single" w:sz="2" w:space="0" w:color="E3E3E3"/>
                                    <w:left w:val="single" w:sz="2" w:space="0" w:color="E3E3E3"/>
                                    <w:bottom w:val="single" w:sz="2" w:space="0" w:color="E3E3E3"/>
                                    <w:right w:val="single" w:sz="2" w:space="0" w:color="E3E3E3"/>
                                  </w:divBdr>
                                  <w:divsChild>
                                    <w:div w:id="1447697505">
                                      <w:marLeft w:val="0"/>
                                      <w:marRight w:val="0"/>
                                      <w:marTop w:val="0"/>
                                      <w:marBottom w:val="0"/>
                                      <w:divBdr>
                                        <w:top w:val="single" w:sz="2" w:space="0" w:color="E3E3E3"/>
                                        <w:left w:val="single" w:sz="2" w:space="0" w:color="E3E3E3"/>
                                        <w:bottom w:val="single" w:sz="2" w:space="0" w:color="E3E3E3"/>
                                        <w:right w:val="single" w:sz="2" w:space="0" w:color="E3E3E3"/>
                                      </w:divBdr>
                                      <w:divsChild>
                                        <w:div w:id="1880825126">
                                          <w:marLeft w:val="0"/>
                                          <w:marRight w:val="0"/>
                                          <w:marTop w:val="0"/>
                                          <w:marBottom w:val="0"/>
                                          <w:divBdr>
                                            <w:top w:val="single" w:sz="2" w:space="0" w:color="E3E3E3"/>
                                            <w:left w:val="single" w:sz="2" w:space="0" w:color="E3E3E3"/>
                                            <w:bottom w:val="single" w:sz="2" w:space="0" w:color="E3E3E3"/>
                                            <w:right w:val="single" w:sz="2" w:space="0" w:color="E3E3E3"/>
                                          </w:divBdr>
                                          <w:divsChild>
                                            <w:div w:id="1765101890">
                                              <w:marLeft w:val="0"/>
                                              <w:marRight w:val="0"/>
                                              <w:marTop w:val="0"/>
                                              <w:marBottom w:val="0"/>
                                              <w:divBdr>
                                                <w:top w:val="single" w:sz="2" w:space="0" w:color="E3E3E3"/>
                                                <w:left w:val="single" w:sz="2" w:space="0" w:color="E3E3E3"/>
                                                <w:bottom w:val="single" w:sz="2" w:space="0" w:color="E3E3E3"/>
                                                <w:right w:val="single" w:sz="2" w:space="0" w:color="E3E3E3"/>
                                              </w:divBdr>
                                              <w:divsChild>
                                                <w:div w:id="551354791">
                                                  <w:marLeft w:val="0"/>
                                                  <w:marRight w:val="0"/>
                                                  <w:marTop w:val="0"/>
                                                  <w:marBottom w:val="0"/>
                                                  <w:divBdr>
                                                    <w:top w:val="single" w:sz="2" w:space="0" w:color="E3E3E3"/>
                                                    <w:left w:val="single" w:sz="2" w:space="0" w:color="E3E3E3"/>
                                                    <w:bottom w:val="single" w:sz="2" w:space="0" w:color="E3E3E3"/>
                                                    <w:right w:val="single" w:sz="2" w:space="0" w:color="E3E3E3"/>
                                                  </w:divBdr>
                                                  <w:divsChild>
                                                    <w:div w:id="79568585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076167899">
          <w:marLeft w:val="0"/>
          <w:marRight w:val="0"/>
          <w:marTop w:val="0"/>
          <w:marBottom w:val="0"/>
          <w:divBdr>
            <w:top w:val="none" w:sz="0" w:space="0" w:color="auto"/>
            <w:left w:val="none" w:sz="0" w:space="0" w:color="auto"/>
            <w:bottom w:val="none" w:sz="0" w:space="0" w:color="auto"/>
            <w:right w:val="none" w:sz="0" w:space="0" w:color="auto"/>
          </w:divBdr>
        </w:div>
      </w:divsChild>
    </w:div>
    <w:div w:id="1391229118">
      <w:bodyDiv w:val="1"/>
      <w:marLeft w:val="0"/>
      <w:marRight w:val="0"/>
      <w:marTop w:val="0"/>
      <w:marBottom w:val="0"/>
      <w:divBdr>
        <w:top w:val="none" w:sz="0" w:space="0" w:color="auto"/>
        <w:left w:val="none" w:sz="0" w:space="0" w:color="auto"/>
        <w:bottom w:val="none" w:sz="0" w:space="0" w:color="auto"/>
        <w:right w:val="none" w:sz="0" w:space="0" w:color="auto"/>
      </w:divBdr>
      <w:divsChild>
        <w:div w:id="355814668">
          <w:marLeft w:val="950"/>
          <w:marRight w:val="0"/>
          <w:marTop w:val="0"/>
          <w:marBottom w:val="200"/>
          <w:divBdr>
            <w:top w:val="none" w:sz="0" w:space="0" w:color="auto"/>
            <w:left w:val="none" w:sz="0" w:space="0" w:color="auto"/>
            <w:bottom w:val="none" w:sz="0" w:space="0" w:color="auto"/>
            <w:right w:val="none" w:sz="0" w:space="0" w:color="auto"/>
          </w:divBdr>
        </w:div>
      </w:divsChild>
    </w:div>
    <w:div w:id="1416364072">
      <w:bodyDiv w:val="1"/>
      <w:marLeft w:val="0"/>
      <w:marRight w:val="0"/>
      <w:marTop w:val="0"/>
      <w:marBottom w:val="0"/>
      <w:divBdr>
        <w:top w:val="none" w:sz="0" w:space="0" w:color="auto"/>
        <w:left w:val="none" w:sz="0" w:space="0" w:color="auto"/>
        <w:bottom w:val="none" w:sz="0" w:space="0" w:color="auto"/>
        <w:right w:val="none" w:sz="0" w:space="0" w:color="auto"/>
      </w:divBdr>
      <w:divsChild>
        <w:div w:id="1138835920">
          <w:marLeft w:val="0"/>
          <w:marRight w:val="0"/>
          <w:marTop w:val="0"/>
          <w:marBottom w:val="0"/>
          <w:divBdr>
            <w:top w:val="none" w:sz="0" w:space="0" w:color="auto"/>
            <w:left w:val="none" w:sz="0" w:space="0" w:color="auto"/>
            <w:bottom w:val="none" w:sz="0" w:space="0" w:color="auto"/>
            <w:right w:val="none" w:sz="0" w:space="0" w:color="auto"/>
          </w:divBdr>
          <w:divsChild>
            <w:div w:id="42010636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74445965">
      <w:bodyDiv w:val="1"/>
      <w:marLeft w:val="0"/>
      <w:marRight w:val="0"/>
      <w:marTop w:val="0"/>
      <w:marBottom w:val="0"/>
      <w:divBdr>
        <w:top w:val="none" w:sz="0" w:space="0" w:color="auto"/>
        <w:left w:val="none" w:sz="0" w:space="0" w:color="auto"/>
        <w:bottom w:val="none" w:sz="0" w:space="0" w:color="auto"/>
        <w:right w:val="none" w:sz="0" w:space="0" w:color="auto"/>
      </w:divBdr>
    </w:div>
    <w:div w:id="1518546250">
      <w:bodyDiv w:val="1"/>
      <w:marLeft w:val="0"/>
      <w:marRight w:val="0"/>
      <w:marTop w:val="0"/>
      <w:marBottom w:val="0"/>
      <w:divBdr>
        <w:top w:val="none" w:sz="0" w:space="0" w:color="auto"/>
        <w:left w:val="none" w:sz="0" w:space="0" w:color="auto"/>
        <w:bottom w:val="none" w:sz="0" w:space="0" w:color="auto"/>
        <w:right w:val="none" w:sz="0" w:space="0" w:color="auto"/>
      </w:divBdr>
    </w:div>
    <w:div w:id="1523201076">
      <w:bodyDiv w:val="1"/>
      <w:marLeft w:val="0"/>
      <w:marRight w:val="0"/>
      <w:marTop w:val="0"/>
      <w:marBottom w:val="0"/>
      <w:divBdr>
        <w:top w:val="none" w:sz="0" w:space="0" w:color="auto"/>
        <w:left w:val="none" w:sz="0" w:space="0" w:color="auto"/>
        <w:bottom w:val="none" w:sz="0" w:space="0" w:color="auto"/>
        <w:right w:val="none" w:sz="0" w:space="0" w:color="auto"/>
      </w:divBdr>
    </w:div>
    <w:div w:id="1529105408">
      <w:bodyDiv w:val="1"/>
      <w:marLeft w:val="0"/>
      <w:marRight w:val="0"/>
      <w:marTop w:val="0"/>
      <w:marBottom w:val="0"/>
      <w:divBdr>
        <w:top w:val="none" w:sz="0" w:space="0" w:color="auto"/>
        <w:left w:val="none" w:sz="0" w:space="0" w:color="auto"/>
        <w:bottom w:val="none" w:sz="0" w:space="0" w:color="auto"/>
        <w:right w:val="none" w:sz="0" w:space="0" w:color="auto"/>
      </w:divBdr>
    </w:div>
    <w:div w:id="1530754362">
      <w:bodyDiv w:val="1"/>
      <w:marLeft w:val="0"/>
      <w:marRight w:val="0"/>
      <w:marTop w:val="0"/>
      <w:marBottom w:val="0"/>
      <w:divBdr>
        <w:top w:val="none" w:sz="0" w:space="0" w:color="auto"/>
        <w:left w:val="none" w:sz="0" w:space="0" w:color="auto"/>
        <w:bottom w:val="none" w:sz="0" w:space="0" w:color="auto"/>
        <w:right w:val="none" w:sz="0" w:space="0" w:color="auto"/>
      </w:divBdr>
    </w:div>
    <w:div w:id="1560440837">
      <w:bodyDiv w:val="1"/>
      <w:marLeft w:val="0"/>
      <w:marRight w:val="0"/>
      <w:marTop w:val="0"/>
      <w:marBottom w:val="0"/>
      <w:divBdr>
        <w:top w:val="none" w:sz="0" w:space="0" w:color="auto"/>
        <w:left w:val="none" w:sz="0" w:space="0" w:color="auto"/>
        <w:bottom w:val="none" w:sz="0" w:space="0" w:color="auto"/>
        <w:right w:val="none" w:sz="0" w:space="0" w:color="auto"/>
      </w:divBdr>
    </w:div>
    <w:div w:id="1570654713">
      <w:bodyDiv w:val="1"/>
      <w:marLeft w:val="0"/>
      <w:marRight w:val="0"/>
      <w:marTop w:val="0"/>
      <w:marBottom w:val="0"/>
      <w:divBdr>
        <w:top w:val="none" w:sz="0" w:space="0" w:color="auto"/>
        <w:left w:val="none" w:sz="0" w:space="0" w:color="auto"/>
        <w:bottom w:val="none" w:sz="0" w:space="0" w:color="auto"/>
        <w:right w:val="none" w:sz="0" w:space="0" w:color="auto"/>
      </w:divBdr>
    </w:div>
    <w:div w:id="1570917291">
      <w:bodyDiv w:val="1"/>
      <w:marLeft w:val="0"/>
      <w:marRight w:val="0"/>
      <w:marTop w:val="0"/>
      <w:marBottom w:val="0"/>
      <w:divBdr>
        <w:top w:val="none" w:sz="0" w:space="0" w:color="auto"/>
        <w:left w:val="none" w:sz="0" w:space="0" w:color="auto"/>
        <w:bottom w:val="none" w:sz="0" w:space="0" w:color="auto"/>
        <w:right w:val="none" w:sz="0" w:space="0" w:color="auto"/>
      </w:divBdr>
    </w:div>
    <w:div w:id="1578788475">
      <w:bodyDiv w:val="1"/>
      <w:marLeft w:val="0"/>
      <w:marRight w:val="0"/>
      <w:marTop w:val="0"/>
      <w:marBottom w:val="0"/>
      <w:divBdr>
        <w:top w:val="none" w:sz="0" w:space="0" w:color="auto"/>
        <w:left w:val="none" w:sz="0" w:space="0" w:color="auto"/>
        <w:bottom w:val="none" w:sz="0" w:space="0" w:color="auto"/>
        <w:right w:val="none" w:sz="0" w:space="0" w:color="auto"/>
      </w:divBdr>
    </w:div>
    <w:div w:id="1582986285">
      <w:bodyDiv w:val="1"/>
      <w:marLeft w:val="0"/>
      <w:marRight w:val="0"/>
      <w:marTop w:val="0"/>
      <w:marBottom w:val="0"/>
      <w:divBdr>
        <w:top w:val="none" w:sz="0" w:space="0" w:color="auto"/>
        <w:left w:val="none" w:sz="0" w:space="0" w:color="auto"/>
        <w:bottom w:val="none" w:sz="0" w:space="0" w:color="auto"/>
        <w:right w:val="none" w:sz="0" w:space="0" w:color="auto"/>
      </w:divBdr>
      <w:divsChild>
        <w:div w:id="747578687">
          <w:marLeft w:val="0"/>
          <w:marRight w:val="0"/>
          <w:marTop w:val="400"/>
          <w:marBottom w:val="400"/>
          <w:divBdr>
            <w:top w:val="none" w:sz="0" w:space="0" w:color="auto"/>
            <w:left w:val="none" w:sz="0" w:space="0" w:color="auto"/>
            <w:bottom w:val="none" w:sz="0" w:space="0" w:color="auto"/>
            <w:right w:val="none" w:sz="0" w:space="0" w:color="auto"/>
          </w:divBdr>
        </w:div>
        <w:div w:id="1813406339">
          <w:marLeft w:val="0"/>
          <w:marRight w:val="0"/>
          <w:marTop w:val="400"/>
          <w:marBottom w:val="400"/>
          <w:divBdr>
            <w:top w:val="none" w:sz="0" w:space="0" w:color="auto"/>
            <w:left w:val="none" w:sz="0" w:space="0" w:color="auto"/>
            <w:bottom w:val="none" w:sz="0" w:space="0" w:color="auto"/>
            <w:right w:val="none" w:sz="0" w:space="0" w:color="auto"/>
          </w:divBdr>
        </w:div>
      </w:divsChild>
    </w:div>
    <w:div w:id="1582988033">
      <w:bodyDiv w:val="1"/>
      <w:marLeft w:val="0"/>
      <w:marRight w:val="0"/>
      <w:marTop w:val="0"/>
      <w:marBottom w:val="0"/>
      <w:divBdr>
        <w:top w:val="none" w:sz="0" w:space="0" w:color="auto"/>
        <w:left w:val="none" w:sz="0" w:space="0" w:color="auto"/>
        <w:bottom w:val="none" w:sz="0" w:space="0" w:color="auto"/>
        <w:right w:val="none" w:sz="0" w:space="0" w:color="auto"/>
      </w:divBdr>
    </w:div>
    <w:div w:id="1588885746">
      <w:bodyDiv w:val="1"/>
      <w:marLeft w:val="0"/>
      <w:marRight w:val="0"/>
      <w:marTop w:val="0"/>
      <w:marBottom w:val="0"/>
      <w:divBdr>
        <w:top w:val="none" w:sz="0" w:space="0" w:color="auto"/>
        <w:left w:val="none" w:sz="0" w:space="0" w:color="auto"/>
        <w:bottom w:val="none" w:sz="0" w:space="0" w:color="auto"/>
        <w:right w:val="none" w:sz="0" w:space="0" w:color="auto"/>
      </w:divBdr>
    </w:div>
    <w:div w:id="1590577857">
      <w:bodyDiv w:val="1"/>
      <w:marLeft w:val="0"/>
      <w:marRight w:val="0"/>
      <w:marTop w:val="0"/>
      <w:marBottom w:val="0"/>
      <w:divBdr>
        <w:top w:val="none" w:sz="0" w:space="0" w:color="auto"/>
        <w:left w:val="none" w:sz="0" w:space="0" w:color="auto"/>
        <w:bottom w:val="none" w:sz="0" w:space="0" w:color="auto"/>
        <w:right w:val="none" w:sz="0" w:space="0" w:color="auto"/>
      </w:divBdr>
      <w:divsChild>
        <w:div w:id="419060531">
          <w:marLeft w:val="0"/>
          <w:marRight w:val="0"/>
          <w:marTop w:val="0"/>
          <w:marBottom w:val="0"/>
          <w:divBdr>
            <w:top w:val="none" w:sz="0" w:space="0" w:color="auto"/>
            <w:left w:val="none" w:sz="0" w:space="0" w:color="auto"/>
            <w:bottom w:val="none" w:sz="0" w:space="0" w:color="auto"/>
            <w:right w:val="none" w:sz="0" w:space="0" w:color="auto"/>
          </w:divBdr>
          <w:divsChild>
            <w:div w:id="1341077355">
              <w:marLeft w:val="0"/>
              <w:marRight w:val="0"/>
              <w:marTop w:val="0"/>
              <w:marBottom w:val="0"/>
              <w:divBdr>
                <w:top w:val="none" w:sz="0" w:space="0" w:color="auto"/>
                <w:left w:val="none" w:sz="0" w:space="0" w:color="auto"/>
                <w:bottom w:val="none" w:sz="0" w:space="0" w:color="auto"/>
                <w:right w:val="none" w:sz="0" w:space="0" w:color="auto"/>
              </w:divBdr>
              <w:divsChild>
                <w:div w:id="547840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550853">
      <w:bodyDiv w:val="1"/>
      <w:marLeft w:val="0"/>
      <w:marRight w:val="0"/>
      <w:marTop w:val="0"/>
      <w:marBottom w:val="0"/>
      <w:divBdr>
        <w:top w:val="none" w:sz="0" w:space="0" w:color="auto"/>
        <w:left w:val="none" w:sz="0" w:space="0" w:color="auto"/>
        <w:bottom w:val="none" w:sz="0" w:space="0" w:color="auto"/>
        <w:right w:val="none" w:sz="0" w:space="0" w:color="auto"/>
      </w:divBdr>
    </w:div>
    <w:div w:id="1609968466">
      <w:bodyDiv w:val="1"/>
      <w:marLeft w:val="0"/>
      <w:marRight w:val="0"/>
      <w:marTop w:val="0"/>
      <w:marBottom w:val="0"/>
      <w:divBdr>
        <w:top w:val="none" w:sz="0" w:space="0" w:color="auto"/>
        <w:left w:val="none" w:sz="0" w:space="0" w:color="auto"/>
        <w:bottom w:val="none" w:sz="0" w:space="0" w:color="auto"/>
        <w:right w:val="none" w:sz="0" w:space="0" w:color="auto"/>
      </w:divBdr>
    </w:div>
    <w:div w:id="1613245467">
      <w:bodyDiv w:val="1"/>
      <w:marLeft w:val="0"/>
      <w:marRight w:val="0"/>
      <w:marTop w:val="0"/>
      <w:marBottom w:val="0"/>
      <w:divBdr>
        <w:top w:val="none" w:sz="0" w:space="0" w:color="auto"/>
        <w:left w:val="none" w:sz="0" w:space="0" w:color="auto"/>
        <w:bottom w:val="none" w:sz="0" w:space="0" w:color="auto"/>
        <w:right w:val="none" w:sz="0" w:space="0" w:color="auto"/>
      </w:divBdr>
    </w:div>
    <w:div w:id="1613367251">
      <w:bodyDiv w:val="1"/>
      <w:marLeft w:val="0"/>
      <w:marRight w:val="0"/>
      <w:marTop w:val="0"/>
      <w:marBottom w:val="0"/>
      <w:divBdr>
        <w:top w:val="none" w:sz="0" w:space="0" w:color="auto"/>
        <w:left w:val="none" w:sz="0" w:space="0" w:color="auto"/>
        <w:bottom w:val="none" w:sz="0" w:space="0" w:color="auto"/>
        <w:right w:val="none" w:sz="0" w:space="0" w:color="auto"/>
      </w:divBdr>
    </w:div>
    <w:div w:id="1660304021">
      <w:bodyDiv w:val="1"/>
      <w:marLeft w:val="0"/>
      <w:marRight w:val="0"/>
      <w:marTop w:val="0"/>
      <w:marBottom w:val="0"/>
      <w:divBdr>
        <w:top w:val="none" w:sz="0" w:space="0" w:color="auto"/>
        <w:left w:val="none" w:sz="0" w:space="0" w:color="auto"/>
        <w:bottom w:val="none" w:sz="0" w:space="0" w:color="auto"/>
        <w:right w:val="none" w:sz="0" w:space="0" w:color="auto"/>
      </w:divBdr>
    </w:div>
    <w:div w:id="1665158363">
      <w:bodyDiv w:val="1"/>
      <w:marLeft w:val="0"/>
      <w:marRight w:val="0"/>
      <w:marTop w:val="0"/>
      <w:marBottom w:val="0"/>
      <w:divBdr>
        <w:top w:val="none" w:sz="0" w:space="0" w:color="auto"/>
        <w:left w:val="none" w:sz="0" w:space="0" w:color="auto"/>
        <w:bottom w:val="none" w:sz="0" w:space="0" w:color="auto"/>
        <w:right w:val="none" w:sz="0" w:space="0" w:color="auto"/>
      </w:divBdr>
    </w:div>
    <w:div w:id="1686596759">
      <w:bodyDiv w:val="1"/>
      <w:marLeft w:val="0"/>
      <w:marRight w:val="0"/>
      <w:marTop w:val="0"/>
      <w:marBottom w:val="0"/>
      <w:divBdr>
        <w:top w:val="none" w:sz="0" w:space="0" w:color="auto"/>
        <w:left w:val="none" w:sz="0" w:space="0" w:color="auto"/>
        <w:bottom w:val="none" w:sz="0" w:space="0" w:color="auto"/>
        <w:right w:val="none" w:sz="0" w:space="0" w:color="auto"/>
      </w:divBdr>
    </w:div>
    <w:div w:id="1690061566">
      <w:bodyDiv w:val="1"/>
      <w:marLeft w:val="0"/>
      <w:marRight w:val="0"/>
      <w:marTop w:val="0"/>
      <w:marBottom w:val="0"/>
      <w:divBdr>
        <w:top w:val="none" w:sz="0" w:space="0" w:color="auto"/>
        <w:left w:val="none" w:sz="0" w:space="0" w:color="auto"/>
        <w:bottom w:val="none" w:sz="0" w:space="0" w:color="auto"/>
        <w:right w:val="none" w:sz="0" w:space="0" w:color="auto"/>
      </w:divBdr>
    </w:div>
    <w:div w:id="1690177780">
      <w:bodyDiv w:val="1"/>
      <w:marLeft w:val="0"/>
      <w:marRight w:val="0"/>
      <w:marTop w:val="0"/>
      <w:marBottom w:val="0"/>
      <w:divBdr>
        <w:top w:val="none" w:sz="0" w:space="0" w:color="auto"/>
        <w:left w:val="none" w:sz="0" w:space="0" w:color="auto"/>
        <w:bottom w:val="none" w:sz="0" w:space="0" w:color="auto"/>
        <w:right w:val="none" w:sz="0" w:space="0" w:color="auto"/>
      </w:divBdr>
    </w:div>
    <w:div w:id="1690526781">
      <w:bodyDiv w:val="1"/>
      <w:marLeft w:val="0"/>
      <w:marRight w:val="0"/>
      <w:marTop w:val="0"/>
      <w:marBottom w:val="0"/>
      <w:divBdr>
        <w:top w:val="none" w:sz="0" w:space="0" w:color="auto"/>
        <w:left w:val="none" w:sz="0" w:space="0" w:color="auto"/>
        <w:bottom w:val="none" w:sz="0" w:space="0" w:color="auto"/>
        <w:right w:val="none" w:sz="0" w:space="0" w:color="auto"/>
      </w:divBdr>
    </w:div>
    <w:div w:id="1714428803">
      <w:bodyDiv w:val="1"/>
      <w:marLeft w:val="0"/>
      <w:marRight w:val="0"/>
      <w:marTop w:val="0"/>
      <w:marBottom w:val="0"/>
      <w:divBdr>
        <w:top w:val="none" w:sz="0" w:space="0" w:color="auto"/>
        <w:left w:val="none" w:sz="0" w:space="0" w:color="auto"/>
        <w:bottom w:val="none" w:sz="0" w:space="0" w:color="auto"/>
        <w:right w:val="none" w:sz="0" w:space="0" w:color="auto"/>
      </w:divBdr>
    </w:div>
    <w:div w:id="1714428927">
      <w:bodyDiv w:val="1"/>
      <w:marLeft w:val="0"/>
      <w:marRight w:val="0"/>
      <w:marTop w:val="0"/>
      <w:marBottom w:val="0"/>
      <w:divBdr>
        <w:top w:val="none" w:sz="0" w:space="0" w:color="auto"/>
        <w:left w:val="none" w:sz="0" w:space="0" w:color="auto"/>
        <w:bottom w:val="none" w:sz="0" w:space="0" w:color="auto"/>
        <w:right w:val="none" w:sz="0" w:space="0" w:color="auto"/>
      </w:divBdr>
      <w:divsChild>
        <w:div w:id="1870800124">
          <w:marLeft w:val="0"/>
          <w:marRight w:val="0"/>
          <w:marTop w:val="0"/>
          <w:marBottom w:val="0"/>
          <w:divBdr>
            <w:top w:val="none" w:sz="0" w:space="0" w:color="auto"/>
            <w:left w:val="single" w:sz="24" w:space="0" w:color="D6D7D9"/>
            <w:bottom w:val="none" w:sz="0" w:space="0" w:color="auto"/>
            <w:right w:val="none" w:sz="0" w:space="0" w:color="auto"/>
          </w:divBdr>
          <w:divsChild>
            <w:div w:id="992101447">
              <w:marLeft w:val="0"/>
              <w:marRight w:val="0"/>
              <w:marTop w:val="0"/>
              <w:marBottom w:val="0"/>
              <w:divBdr>
                <w:top w:val="none" w:sz="0" w:space="0" w:color="auto"/>
                <w:left w:val="none" w:sz="0" w:space="0" w:color="auto"/>
                <w:bottom w:val="none" w:sz="0" w:space="0" w:color="auto"/>
                <w:right w:val="none" w:sz="0" w:space="0" w:color="auto"/>
              </w:divBdr>
              <w:divsChild>
                <w:div w:id="38773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273303">
      <w:bodyDiv w:val="1"/>
      <w:marLeft w:val="0"/>
      <w:marRight w:val="0"/>
      <w:marTop w:val="0"/>
      <w:marBottom w:val="0"/>
      <w:divBdr>
        <w:top w:val="none" w:sz="0" w:space="0" w:color="auto"/>
        <w:left w:val="none" w:sz="0" w:space="0" w:color="auto"/>
        <w:bottom w:val="none" w:sz="0" w:space="0" w:color="auto"/>
        <w:right w:val="none" w:sz="0" w:space="0" w:color="auto"/>
      </w:divBdr>
      <w:divsChild>
        <w:div w:id="2030403566">
          <w:marLeft w:val="0"/>
          <w:marRight w:val="0"/>
          <w:marTop w:val="0"/>
          <w:marBottom w:val="0"/>
          <w:divBdr>
            <w:top w:val="none" w:sz="0" w:space="0" w:color="auto"/>
            <w:left w:val="none" w:sz="0" w:space="0" w:color="auto"/>
            <w:bottom w:val="none" w:sz="0" w:space="0" w:color="auto"/>
            <w:right w:val="none" w:sz="0" w:space="0" w:color="auto"/>
          </w:divBdr>
        </w:div>
        <w:div w:id="211961396">
          <w:marLeft w:val="0"/>
          <w:marRight w:val="0"/>
          <w:marTop w:val="0"/>
          <w:marBottom w:val="0"/>
          <w:divBdr>
            <w:top w:val="none" w:sz="0" w:space="0" w:color="auto"/>
            <w:left w:val="none" w:sz="0" w:space="0" w:color="auto"/>
            <w:bottom w:val="none" w:sz="0" w:space="0" w:color="auto"/>
            <w:right w:val="none" w:sz="0" w:space="0" w:color="auto"/>
          </w:divBdr>
        </w:div>
        <w:div w:id="1383140185">
          <w:marLeft w:val="0"/>
          <w:marRight w:val="0"/>
          <w:marTop w:val="0"/>
          <w:marBottom w:val="0"/>
          <w:divBdr>
            <w:top w:val="none" w:sz="0" w:space="0" w:color="auto"/>
            <w:left w:val="none" w:sz="0" w:space="0" w:color="auto"/>
            <w:bottom w:val="none" w:sz="0" w:space="0" w:color="auto"/>
            <w:right w:val="none" w:sz="0" w:space="0" w:color="auto"/>
          </w:divBdr>
        </w:div>
        <w:div w:id="1907640776">
          <w:marLeft w:val="0"/>
          <w:marRight w:val="0"/>
          <w:marTop w:val="0"/>
          <w:marBottom w:val="0"/>
          <w:divBdr>
            <w:top w:val="none" w:sz="0" w:space="0" w:color="auto"/>
            <w:left w:val="none" w:sz="0" w:space="0" w:color="auto"/>
            <w:bottom w:val="none" w:sz="0" w:space="0" w:color="auto"/>
            <w:right w:val="none" w:sz="0" w:space="0" w:color="auto"/>
          </w:divBdr>
        </w:div>
        <w:div w:id="598875153">
          <w:marLeft w:val="0"/>
          <w:marRight w:val="0"/>
          <w:marTop w:val="0"/>
          <w:marBottom w:val="0"/>
          <w:divBdr>
            <w:top w:val="none" w:sz="0" w:space="0" w:color="auto"/>
            <w:left w:val="none" w:sz="0" w:space="0" w:color="auto"/>
            <w:bottom w:val="none" w:sz="0" w:space="0" w:color="auto"/>
            <w:right w:val="none" w:sz="0" w:space="0" w:color="auto"/>
          </w:divBdr>
        </w:div>
        <w:div w:id="1117917159">
          <w:marLeft w:val="0"/>
          <w:marRight w:val="0"/>
          <w:marTop w:val="0"/>
          <w:marBottom w:val="0"/>
          <w:divBdr>
            <w:top w:val="none" w:sz="0" w:space="0" w:color="auto"/>
            <w:left w:val="none" w:sz="0" w:space="0" w:color="auto"/>
            <w:bottom w:val="none" w:sz="0" w:space="0" w:color="auto"/>
            <w:right w:val="none" w:sz="0" w:space="0" w:color="auto"/>
          </w:divBdr>
        </w:div>
        <w:div w:id="449013005">
          <w:marLeft w:val="0"/>
          <w:marRight w:val="0"/>
          <w:marTop w:val="0"/>
          <w:marBottom w:val="0"/>
          <w:divBdr>
            <w:top w:val="none" w:sz="0" w:space="0" w:color="auto"/>
            <w:left w:val="none" w:sz="0" w:space="0" w:color="auto"/>
            <w:bottom w:val="none" w:sz="0" w:space="0" w:color="auto"/>
            <w:right w:val="none" w:sz="0" w:space="0" w:color="auto"/>
          </w:divBdr>
        </w:div>
        <w:div w:id="1194919810">
          <w:marLeft w:val="0"/>
          <w:marRight w:val="0"/>
          <w:marTop w:val="0"/>
          <w:marBottom w:val="0"/>
          <w:divBdr>
            <w:top w:val="none" w:sz="0" w:space="0" w:color="auto"/>
            <w:left w:val="none" w:sz="0" w:space="0" w:color="auto"/>
            <w:bottom w:val="none" w:sz="0" w:space="0" w:color="auto"/>
            <w:right w:val="none" w:sz="0" w:space="0" w:color="auto"/>
          </w:divBdr>
        </w:div>
        <w:div w:id="565649952">
          <w:marLeft w:val="0"/>
          <w:marRight w:val="0"/>
          <w:marTop w:val="0"/>
          <w:marBottom w:val="0"/>
          <w:divBdr>
            <w:top w:val="none" w:sz="0" w:space="0" w:color="auto"/>
            <w:left w:val="none" w:sz="0" w:space="0" w:color="auto"/>
            <w:bottom w:val="none" w:sz="0" w:space="0" w:color="auto"/>
            <w:right w:val="none" w:sz="0" w:space="0" w:color="auto"/>
          </w:divBdr>
        </w:div>
        <w:div w:id="743987882">
          <w:marLeft w:val="0"/>
          <w:marRight w:val="0"/>
          <w:marTop w:val="0"/>
          <w:marBottom w:val="0"/>
          <w:divBdr>
            <w:top w:val="none" w:sz="0" w:space="0" w:color="auto"/>
            <w:left w:val="none" w:sz="0" w:space="0" w:color="auto"/>
            <w:bottom w:val="none" w:sz="0" w:space="0" w:color="auto"/>
            <w:right w:val="none" w:sz="0" w:space="0" w:color="auto"/>
          </w:divBdr>
        </w:div>
        <w:div w:id="1049377719">
          <w:marLeft w:val="0"/>
          <w:marRight w:val="0"/>
          <w:marTop w:val="0"/>
          <w:marBottom w:val="0"/>
          <w:divBdr>
            <w:top w:val="none" w:sz="0" w:space="0" w:color="auto"/>
            <w:left w:val="none" w:sz="0" w:space="0" w:color="auto"/>
            <w:bottom w:val="none" w:sz="0" w:space="0" w:color="auto"/>
            <w:right w:val="none" w:sz="0" w:space="0" w:color="auto"/>
          </w:divBdr>
        </w:div>
        <w:div w:id="1771051049">
          <w:marLeft w:val="0"/>
          <w:marRight w:val="0"/>
          <w:marTop w:val="0"/>
          <w:marBottom w:val="0"/>
          <w:divBdr>
            <w:top w:val="none" w:sz="0" w:space="0" w:color="auto"/>
            <w:left w:val="none" w:sz="0" w:space="0" w:color="auto"/>
            <w:bottom w:val="none" w:sz="0" w:space="0" w:color="auto"/>
            <w:right w:val="none" w:sz="0" w:space="0" w:color="auto"/>
          </w:divBdr>
        </w:div>
        <w:div w:id="1765879434">
          <w:marLeft w:val="0"/>
          <w:marRight w:val="0"/>
          <w:marTop w:val="0"/>
          <w:marBottom w:val="0"/>
          <w:divBdr>
            <w:top w:val="none" w:sz="0" w:space="0" w:color="auto"/>
            <w:left w:val="none" w:sz="0" w:space="0" w:color="auto"/>
            <w:bottom w:val="none" w:sz="0" w:space="0" w:color="auto"/>
            <w:right w:val="none" w:sz="0" w:space="0" w:color="auto"/>
          </w:divBdr>
        </w:div>
      </w:divsChild>
    </w:div>
    <w:div w:id="1782601071">
      <w:bodyDiv w:val="1"/>
      <w:marLeft w:val="0"/>
      <w:marRight w:val="0"/>
      <w:marTop w:val="0"/>
      <w:marBottom w:val="0"/>
      <w:divBdr>
        <w:top w:val="none" w:sz="0" w:space="0" w:color="auto"/>
        <w:left w:val="none" w:sz="0" w:space="0" w:color="auto"/>
        <w:bottom w:val="none" w:sz="0" w:space="0" w:color="auto"/>
        <w:right w:val="none" w:sz="0" w:space="0" w:color="auto"/>
      </w:divBdr>
      <w:divsChild>
        <w:div w:id="1843159313">
          <w:marLeft w:val="0"/>
          <w:marRight w:val="0"/>
          <w:marTop w:val="15"/>
          <w:marBottom w:val="0"/>
          <w:divBdr>
            <w:top w:val="none" w:sz="0" w:space="0" w:color="auto"/>
            <w:left w:val="none" w:sz="0" w:space="0" w:color="auto"/>
            <w:bottom w:val="none" w:sz="0" w:space="0" w:color="auto"/>
            <w:right w:val="none" w:sz="0" w:space="0" w:color="auto"/>
          </w:divBdr>
          <w:divsChild>
            <w:div w:id="42573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438013">
      <w:bodyDiv w:val="1"/>
      <w:marLeft w:val="0"/>
      <w:marRight w:val="0"/>
      <w:marTop w:val="0"/>
      <w:marBottom w:val="0"/>
      <w:divBdr>
        <w:top w:val="none" w:sz="0" w:space="0" w:color="auto"/>
        <w:left w:val="none" w:sz="0" w:space="0" w:color="auto"/>
        <w:bottom w:val="none" w:sz="0" w:space="0" w:color="auto"/>
        <w:right w:val="none" w:sz="0" w:space="0" w:color="auto"/>
      </w:divBdr>
      <w:divsChild>
        <w:div w:id="1314025005">
          <w:marLeft w:val="0"/>
          <w:marRight w:val="0"/>
          <w:marTop w:val="0"/>
          <w:marBottom w:val="0"/>
          <w:divBdr>
            <w:top w:val="none" w:sz="0" w:space="0" w:color="auto"/>
            <w:left w:val="none" w:sz="0" w:space="0" w:color="auto"/>
            <w:bottom w:val="none" w:sz="0" w:space="0" w:color="auto"/>
            <w:right w:val="none" w:sz="0" w:space="0" w:color="auto"/>
          </w:divBdr>
          <w:divsChild>
            <w:div w:id="1570846592">
              <w:marLeft w:val="0"/>
              <w:marRight w:val="0"/>
              <w:marTop w:val="0"/>
              <w:marBottom w:val="0"/>
              <w:divBdr>
                <w:top w:val="none" w:sz="0" w:space="0" w:color="auto"/>
                <w:left w:val="none" w:sz="0" w:space="0" w:color="auto"/>
                <w:bottom w:val="none" w:sz="0" w:space="0" w:color="auto"/>
                <w:right w:val="none" w:sz="0" w:space="0" w:color="auto"/>
              </w:divBdr>
              <w:divsChild>
                <w:div w:id="1590385179">
                  <w:marLeft w:val="0"/>
                  <w:marRight w:val="0"/>
                  <w:marTop w:val="0"/>
                  <w:marBottom w:val="0"/>
                  <w:divBdr>
                    <w:top w:val="none" w:sz="0" w:space="0" w:color="auto"/>
                    <w:left w:val="none" w:sz="0" w:space="0" w:color="auto"/>
                    <w:bottom w:val="none" w:sz="0" w:space="0" w:color="auto"/>
                    <w:right w:val="none" w:sz="0" w:space="0" w:color="auto"/>
                  </w:divBdr>
                  <w:divsChild>
                    <w:div w:id="451291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923929">
      <w:bodyDiv w:val="1"/>
      <w:marLeft w:val="0"/>
      <w:marRight w:val="0"/>
      <w:marTop w:val="0"/>
      <w:marBottom w:val="0"/>
      <w:divBdr>
        <w:top w:val="none" w:sz="0" w:space="0" w:color="auto"/>
        <w:left w:val="none" w:sz="0" w:space="0" w:color="auto"/>
        <w:bottom w:val="none" w:sz="0" w:space="0" w:color="auto"/>
        <w:right w:val="none" w:sz="0" w:space="0" w:color="auto"/>
      </w:divBdr>
    </w:div>
    <w:div w:id="1843350116">
      <w:bodyDiv w:val="1"/>
      <w:marLeft w:val="0"/>
      <w:marRight w:val="0"/>
      <w:marTop w:val="0"/>
      <w:marBottom w:val="0"/>
      <w:divBdr>
        <w:top w:val="none" w:sz="0" w:space="0" w:color="auto"/>
        <w:left w:val="none" w:sz="0" w:space="0" w:color="auto"/>
        <w:bottom w:val="none" w:sz="0" w:space="0" w:color="auto"/>
        <w:right w:val="none" w:sz="0" w:space="0" w:color="auto"/>
      </w:divBdr>
    </w:div>
    <w:div w:id="1853493732">
      <w:bodyDiv w:val="1"/>
      <w:marLeft w:val="0"/>
      <w:marRight w:val="0"/>
      <w:marTop w:val="0"/>
      <w:marBottom w:val="0"/>
      <w:divBdr>
        <w:top w:val="none" w:sz="0" w:space="0" w:color="auto"/>
        <w:left w:val="none" w:sz="0" w:space="0" w:color="auto"/>
        <w:bottom w:val="none" w:sz="0" w:space="0" w:color="auto"/>
        <w:right w:val="none" w:sz="0" w:space="0" w:color="auto"/>
      </w:divBdr>
    </w:div>
    <w:div w:id="1859540964">
      <w:bodyDiv w:val="1"/>
      <w:marLeft w:val="0"/>
      <w:marRight w:val="0"/>
      <w:marTop w:val="0"/>
      <w:marBottom w:val="0"/>
      <w:divBdr>
        <w:top w:val="none" w:sz="0" w:space="0" w:color="auto"/>
        <w:left w:val="none" w:sz="0" w:space="0" w:color="auto"/>
        <w:bottom w:val="none" w:sz="0" w:space="0" w:color="auto"/>
        <w:right w:val="none" w:sz="0" w:space="0" w:color="auto"/>
      </w:divBdr>
      <w:divsChild>
        <w:div w:id="2090737559">
          <w:marLeft w:val="0"/>
          <w:marRight w:val="0"/>
          <w:marTop w:val="0"/>
          <w:marBottom w:val="0"/>
          <w:divBdr>
            <w:top w:val="single" w:sz="2" w:space="0" w:color="E3E3E3"/>
            <w:left w:val="single" w:sz="2" w:space="0" w:color="E3E3E3"/>
            <w:bottom w:val="single" w:sz="2" w:space="0" w:color="E3E3E3"/>
            <w:right w:val="single" w:sz="2" w:space="0" w:color="E3E3E3"/>
          </w:divBdr>
          <w:divsChild>
            <w:div w:id="1622951784">
              <w:marLeft w:val="0"/>
              <w:marRight w:val="0"/>
              <w:marTop w:val="0"/>
              <w:marBottom w:val="0"/>
              <w:divBdr>
                <w:top w:val="single" w:sz="2" w:space="0" w:color="E3E3E3"/>
                <w:left w:val="single" w:sz="2" w:space="0" w:color="E3E3E3"/>
                <w:bottom w:val="single" w:sz="2" w:space="0" w:color="E3E3E3"/>
                <w:right w:val="single" w:sz="2" w:space="0" w:color="E3E3E3"/>
              </w:divBdr>
              <w:divsChild>
                <w:div w:id="182600468">
                  <w:marLeft w:val="0"/>
                  <w:marRight w:val="0"/>
                  <w:marTop w:val="0"/>
                  <w:marBottom w:val="0"/>
                  <w:divBdr>
                    <w:top w:val="single" w:sz="2" w:space="0" w:color="E3E3E3"/>
                    <w:left w:val="single" w:sz="2" w:space="0" w:color="E3E3E3"/>
                    <w:bottom w:val="single" w:sz="2" w:space="0" w:color="E3E3E3"/>
                    <w:right w:val="single" w:sz="2" w:space="0" w:color="E3E3E3"/>
                  </w:divBdr>
                  <w:divsChild>
                    <w:div w:id="2005355916">
                      <w:marLeft w:val="0"/>
                      <w:marRight w:val="0"/>
                      <w:marTop w:val="0"/>
                      <w:marBottom w:val="0"/>
                      <w:divBdr>
                        <w:top w:val="single" w:sz="2" w:space="0" w:color="E3E3E3"/>
                        <w:left w:val="single" w:sz="2" w:space="0" w:color="E3E3E3"/>
                        <w:bottom w:val="single" w:sz="2" w:space="0" w:color="E3E3E3"/>
                        <w:right w:val="single" w:sz="2" w:space="0" w:color="E3E3E3"/>
                      </w:divBdr>
                      <w:divsChild>
                        <w:div w:id="94636976">
                          <w:marLeft w:val="0"/>
                          <w:marRight w:val="0"/>
                          <w:marTop w:val="0"/>
                          <w:marBottom w:val="0"/>
                          <w:divBdr>
                            <w:top w:val="single" w:sz="2" w:space="0" w:color="E3E3E3"/>
                            <w:left w:val="single" w:sz="2" w:space="0" w:color="E3E3E3"/>
                            <w:bottom w:val="single" w:sz="2" w:space="0" w:color="E3E3E3"/>
                            <w:right w:val="single" w:sz="2" w:space="0" w:color="E3E3E3"/>
                          </w:divBdr>
                          <w:divsChild>
                            <w:div w:id="1612472834">
                              <w:marLeft w:val="0"/>
                              <w:marRight w:val="0"/>
                              <w:marTop w:val="100"/>
                              <w:marBottom w:val="100"/>
                              <w:divBdr>
                                <w:top w:val="single" w:sz="2" w:space="0" w:color="E3E3E3"/>
                                <w:left w:val="single" w:sz="2" w:space="0" w:color="E3E3E3"/>
                                <w:bottom w:val="single" w:sz="2" w:space="0" w:color="E3E3E3"/>
                                <w:right w:val="single" w:sz="2" w:space="0" w:color="E3E3E3"/>
                              </w:divBdr>
                              <w:divsChild>
                                <w:div w:id="206644246">
                                  <w:marLeft w:val="0"/>
                                  <w:marRight w:val="0"/>
                                  <w:marTop w:val="0"/>
                                  <w:marBottom w:val="0"/>
                                  <w:divBdr>
                                    <w:top w:val="single" w:sz="2" w:space="0" w:color="E3E3E3"/>
                                    <w:left w:val="single" w:sz="2" w:space="0" w:color="E3E3E3"/>
                                    <w:bottom w:val="single" w:sz="2" w:space="0" w:color="E3E3E3"/>
                                    <w:right w:val="single" w:sz="2" w:space="0" w:color="E3E3E3"/>
                                  </w:divBdr>
                                  <w:divsChild>
                                    <w:div w:id="874002920">
                                      <w:marLeft w:val="0"/>
                                      <w:marRight w:val="0"/>
                                      <w:marTop w:val="0"/>
                                      <w:marBottom w:val="0"/>
                                      <w:divBdr>
                                        <w:top w:val="single" w:sz="2" w:space="0" w:color="E3E3E3"/>
                                        <w:left w:val="single" w:sz="2" w:space="0" w:color="E3E3E3"/>
                                        <w:bottom w:val="single" w:sz="2" w:space="0" w:color="E3E3E3"/>
                                        <w:right w:val="single" w:sz="2" w:space="0" w:color="E3E3E3"/>
                                      </w:divBdr>
                                      <w:divsChild>
                                        <w:div w:id="199704038">
                                          <w:marLeft w:val="0"/>
                                          <w:marRight w:val="0"/>
                                          <w:marTop w:val="0"/>
                                          <w:marBottom w:val="0"/>
                                          <w:divBdr>
                                            <w:top w:val="single" w:sz="2" w:space="0" w:color="E3E3E3"/>
                                            <w:left w:val="single" w:sz="2" w:space="0" w:color="E3E3E3"/>
                                            <w:bottom w:val="single" w:sz="2" w:space="0" w:color="E3E3E3"/>
                                            <w:right w:val="single" w:sz="2" w:space="0" w:color="E3E3E3"/>
                                          </w:divBdr>
                                          <w:divsChild>
                                            <w:div w:id="290483408">
                                              <w:marLeft w:val="0"/>
                                              <w:marRight w:val="0"/>
                                              <w:marTop w:val="0"/>
                                              <w:marBottom w:val="0"/>
                                              <w:divBdr>
                                                <w:top w:val="single" w:sz="2" w:space="0" w:color="E3E3E3"/>
                                                <w:left w:val="single" w:sz="2" w:space="0" w:color="E3E3E3"/>
                                                <w:bottom w:val="single" w:sz="2" w:space="0" w:color="E3E3E3"/>
                                                <w:right w:val="single" w:sz="2" w:space="0" w:color="E3E3E3"/>
                                              </w:divBdr>
                                              <w:divsChild>
                                                <w:div w:id="1066564026">
                                                  <w:marLeft w:val="0"/>
                                                  <w:marRight w:val="0"/>
                                                  <w:marTop w:val="0"/>
                                                  <w:marBottom w:val="0"/>
                                                  <w:divBdr>
                                                    <w:top w:val="single" w:sz="2" w:space="0" w:color="E3E3E3"/>
                                                    <w:left w:val="single" w:sz="2" w:space="0" w:color="E3E3E3"/>
                                                    <w:bottom w:val="single" w:sz="2" w:space="0" w:color="E3E3E3"/>
                                                    <w:right w:val="single" w:sz="2" w:space="0" w:color="E3E3E3"/>
                                                  </w:divBdr>
                                                  <w:divsChild>
                                                    <w:div w:id="136999271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436048">
          <w:marLeft w:val="0"/>
          <w:marRight w:val="0"/>
          <w:marTop w:val="0"/>
          <w:marBottom w:val="0"/>
          <w:divBdr>
            <w:top w:val="none" w:sz="0" w:space="0" w:color="auto"/>
            <w:left w:val="none" w:sz="0" w:space="0" w:color="auto"/>
            <w:bottom w:val="none" w:sz="0" w:space="0" w:color="auto"/>
            <w:right w:val="none" w:sz="0" w:space="0" w:color="auto"/>
          </w:divBdr>
        </w:div>
      </w:divsChild>
    </w:div>
    <w:div w:id="1912303355">
      <w:bodyDiv w:val="1"/>
      <w:marLeft w:val="0"/>
      <w:marRight w:val="0"/>
      <w:marTop w:val="0"/>
      <w:marBottom w:val="0"/>
      <w:divBdr>
        <w:top w:val="none" w:sz="0" w:space="0" w:color="auto"/>
        <w:left w:val="none" w:sz="0" w:space="0" w:color="auto"/>
        <w:bottom w:val="none" w:sz="0" w:space="0" w:color="auto"/>
        <w:right w:val="none" w:sz="0" w:space="0" w:color="auto"/>
      </w:divBdr>
      <w:divsChild>
        <w:div w:id="1103957456">
          <w:marLeft w:val="0"/>
          <w:marRight w:val="0"/>
          <w:marTop w:val="0"/>
          <w:marBottom w:val="0"/>
          <w:divBdr>
            <w:top w:val="none" w:sz="0" w:space="0" w:color="auto"/>
            <w:left w:val="none" w:sz="0" w:space="0" w:color="auto"/>
            <w:bottom w:val="none" w:sz="0" w:space="0" w:color="auto"/>
            <w:right w:val="none" w:sz="0" w:space="0" w:color="auto"/>
          </w:divBdr>
          <w:divsChild>
            <w:div w:id="1609388493">
              <w:marLeft w:val="0"/>
              <w:marRight w:val="0"/>
              <w:marTop w:val="0"/>
              <w:marBottom w:val="0"/>
              <w:divBdr>
                <w:top w:val="none" w:sz="0" w:space="0" w:color="auto"/>
                <w:left w:val="none" w:sz="0" w:space="0" w:color="auto"/>
                <w:bottom w:val="none" w:sz="0" w:space="0" w:color="auto"/>
                <w:right w:val="none" w:sz="0" w:space="0" w:color="auto"/>
              </w:divBdr>
              <w:divsChild>
                <w:div w:id="43471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209683">
      <w:bodyDiv w:val="1"/>
      <w:marLeft w:val="0"/>
      <w:marRight w:val="0"/>
      <w:marTop w:val="0"/>
      <w:marBottom w:val="0"/>
      <w:divBdr>
        <w:top w:val="none" w:sz="0" w:space="0" w:color="auto"/>
        <w:left w:val="none" w:sz="0" w:space="0" w:color="auto"/>
        <w:bottom w:val="none" w:sz="0" w:space="0" w:color="auto"/>
        <w:right w:val="none" w:sz="0" w:space="0" w:color="auto"/>
      </w:divBdr>
    </w:div>
    <w:div w:id="1952783100">
      <w:bodyDiv w:val="1"/>
      <w:marLeft w:val="0"/>
      <w:marRight w:val="0"/>
      <w:marTop w:val="0"/>
      <w:marBottom w:val="0"/>
      <w:divBdr>
        <w:top w:val="none" w:sz="0" w:space="0" w:color="auto"/>
        <w:left w:val="none" w:sz="0" w:space="0" w:color="auto"/>
        <w:bottom w:val="none" w:sz="0" w:space="0" w:color="auto"/>
        <w:right w:val="none" w:sz="0" w:space="0" w:color="auto"/>
      </w:divBdr>
      <w:divsChild>
        <w:div w:id="441001022">
          <w:marLeft w:val="0"/>
          <w:marRight w:val="0"/>
          <w:marTop w:val="200"/>
          <w:marBottom w:val="200"/>
          <w:divBdr>
            <w:top w:val="none" w:sz="0" w:space="0" w:color="auto"/>
            <w:left w:val="none" w:sz="0" w:space="0" w:color="auto"/>
            <w:bottom w:val="none" w:sz="0" w:space="0" w:color="auto"/>
            <w:right w:val="none" w:sz="0" w:space="0" w:color="auto"/>
          </w:divBdr>
        </w:div>
      </w:divsChild>
    </w:div>
    <w:div w:id="1986887167">
      <w:bodyDiv w:val="1"/>
      <w:marLeft w:val="0"/>
      <w:marRight w:val="0"/>
      <w:marTop w:val="0"/>
      <w:marBottom w:val="0"/>
      <w:divBdr>
        <w:top w:val="none" w:sz="0" w:space="0" w:color="auto"/>
        <w:left w:val="none" w:sz="0" w:space="0" w:color="auto"/>
        <w:bottom w:val="none" w:sz="0" w:space="0" w:color="auto"/>
        <w:right w:val="none" w:sz="0" w:space="0" w:color="auto"/>
      </w:divBdr>
    </w:div>
    <w:div w:id="1994142451">
      <w:bodyDiv w:val="1"/>
      <w:marLeft w:val="0"/>
      <w:marRight w:val="0"/>
      <w:marTop w:val="0"/>
      <w:marBottom w:val="0"/>
      <w:divBdr>
        <w:top w:val="none" w:sz="0" w:space="0" w:color="auto"/>
        <w:left w:val="none" w:sz="0" w:space="0" w:color="auto"/>
        <w:bottom w:val="none" w:sz="0" w:space="0" w:color="auto"/>
        <w:right w:val="none" w:sz="0" w:space="0" w:color="auto"/>
      </w:divBdr>
    </w:div>
    <w:div w:id="2031371115">
      <w:bodyDiv w:val="1"/>
      <w:marLeft w:val="0"/>
      <w:marRight w:val="0"/>
      <w:marTop w:val="0"/>
      <w:marBottom w:val="0"/>
      <w:divBdr>
        <w:top w:val="none" w:sz="0" w:space="0" w:color="auto"/>
        <w:left w:val="none" w:sz="0" w:space="0" w:color="auto"/>
        <w:bottom w:val="none" w:sz="0" w:space="0" w:color="auto"/>
        <w:right w:val="none" w:sz="0" w:space="0" w:color="auto"/>
      </w:divBdr>
    </w:div>
    <w:div w:id="2039576378">
      <w:bodyDiv w:val="1"/>
      <w:marLeft w:val="0"/>
      <w:marRight w:val="0"/>
      <w:marTop w:val="0"/>
      <w:marBottom w:val="0"/>
      <w:divBdr>
        <w:top w:val="none" w:sz="0" w:space="0" w:color="auto"/>
        <w:left w:val="none" w:sz="0" w:space="0" w:color="auto"/>
        <w:bottom w:val="none" w:sz="0" w:space="0" w:color="auto"/>
        <w:right w:val="none" w:sz="0" w:space="0" w:color="auto"/>
      </w:divBdr>
    </w:div>
    <w:div w:id="2054501217">
      <w:bodyDiv w:val="1"/>
      <w:marLeft w:val="0"/>
      <w:marRight w:val="0"/>
      <w:marTop w:val="0"/>
      <w:marBottom w:val="0"/>
      <w:divBdr>
        <w:top w:val="none" w:sz="0" w:space="0" w:color="auto"/>
        <w:left w:val="none" w:sz="0" w:space="0" w:color="auto"/>
        <w:bottom w:val="none" w:sz="0" w:space="0" w:color="auto"/>
        <w:right w:val="none" w:sz="0" w:space="0" w:color="auto"/>
      </w:divBdr>
    </w:div>
    <w:div w:id="2085180164">
      <w:bodyDiv w:val="1"/>
      <w:marLeft w:val="0"/>
      <w:marRight w:val="0"/>
      <w:marTop w:val="0"/>
      <w:marBottom w:val="0"/>
      <w:divBdr>
        <w:top w:val="none" w:sz="0" w:space="0" w:color="auto"/>
        <w:left w:val="none" w:sz="0" w:space="0" w:color="auto"/>
        <w:bottom w:val="none" w:sz="0" w:space="0" w:color="auto"/>
        <w:right w:val="none" w:sz="0" w:space="0" w:color="auto"/>
      </w:divBdr>
    </w:div>
    <w:div w:id="2086608077">
      <w:bodyDiv w:val="1"/>
      <w:marLeft w:val="0"/>
      <w:marRight w:val="0"/>
      <w:marTop w:val="0"/>
      <w:marBottom w:val="0"/>
      <w:divBdr>
        <w:top w:val="none" w:sz="0" w:space="0" w:color="auto"/>
        <w:left w:val="none" w:sz="0" w:space="0" w:color="auto"/>
        <w:bottom w:val="none" w:sz="0" w:space="0" w:color="auto"/>
        <w:right w:val="none" w:sz="0" w:space="0" w:color="auto"/>
      </w:divBdr>
      <w:divsChild>
        <w:div w:id="1251543754">
          <w:marLeft w:val="0"/>
          <w:marRight w:val="0"/>
          <w:marTop w:val="0"/>
          <w:marBottom w:val="0"/>
          <w:divBdr>
            <w:top w:val="none" w:sz="0" w:space="0" w:color="auto"/>
            <w:left w:val="none" w:sz="0" w:space="0" w:color="auto"/>
            <w:bottom w:val="none" w:sz="0" w:space="0" w:color="auto"/>
            <w:right w:val="none" w:sz="0" w:space="0" w:color="auto"/>
          </w:divBdr>
          <w:divsChild>
            <w:div w:id="454300008">
              <w:marLeft w:val="0"/>
              <w:marRight w:val="0"/>
              <w:marTop w:val="0"/>
              <w:marBottom w:val="0"/>
              <w:divBdr>
                <w:top w:val="none" w:sz="0" w:space="0" w:color="auto"/>
                <w:left w:val="none" w:sz="0" w:space="0" w:color="auto"/>
                <w:bottom w:val="none" w:sz="0" w:space="0" w:color="auto"/>
                <w:right w:val="none" w:sz="0" w:space="0" w:color="auto"/>
              </w:divBdr>
              <w:divsChild>
                <w:div w:id="82674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505635">
      <w:bodyDiv w:val="1"/>
      <w:marLeft w:val="0"/>
      <w:marRight w:val="0"/>
      <w:marTop w:val="0"/>
      <w:marBottom w:val="0"/>
      <w:divBdr>
        <w:top w:val="none" w:sz="0" w:space="0" w:color="auto"/>
        <w:left w:val="none" w:sz="0" w:space="0" w:color="auto"/>
        <w:bottom w:val="none" w:sz="0" w:space="0" w:color="auto"/>
        <w:right w:val="none" w:sz="0" w:space="0" w:color="auto"/>
      </w:divBdr>
      <w:divsChild>
        <w:div w:id="1549218223">
          <w:marLeft w:val="0"/>
          <w:marRight w:val="0"/>
          <w:marTop w:val="0"/>
          <w:marBottom w:val="0"/>
          <w:divBdr>
            <w:top w:val="none" w:sz="0" w:space="0" w:color="auto"/>
            <w:left w:val="none" w:sz="0" w:space="0" w:color="auto"/>
            <w:bottom w:val="none" w:sz="0" w:space="0" w:color="auto"/>
            <w:right w:val="none" w:sz="0" w:space="0" w:color="auto"/>
          </w:divBdr>
        </w:div>
        <w:div w:id="436557123">
          <w:marLeft w:val="0"/>
          <w:marRight w:val="0"/>
          <w:marTop w:val="0"/>
          <w:marBottom w:val="0"/>
          <w:divBdr>
            <w:top w:val="none" w:sz="0" w:space="0" w:color="auto"/>
            <w:left w:val="none" w:sz="0" w:space="0" w:color="auto"/>
            <w:bottom w:val="none" w:sz="0" w:space="0" w:color="auto"/>
            <w:right w:val="none" w:sz="0" w:space="0" w:color="auto"/>
          </w:divBdr>
        </w:div>
      </w:divsChild>
    </w:div>
    <w:div w:id="2144040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DC35C-1028-4626-AAED-FB299697D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4022</Template>
  <TotalTime>16</TotalTime>
  <Pages>7</Pages>
  <Words>1787</Words>
  <Characters>1019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phrey, John M</dc:creator>
  <cp:keywords/>
  <dc:description/>
  <cp:lastModifiedBy>Humphrey, John M</cp:lastModifiedBy>
  <cp:revision>22</cp:revision>
  <cp:lastPrinted>2024-08-07T12:54:00Z</cp:lastPrinted>
  <dcterms:created xsi:type="dcterms:W3CDTF">2025-04-08T22:33:00Z</dcterms:created>
  <dcterms:modified xsi:type="dcterms:W3CDTF">2025-04-09T16:36:00Z</dcterms:modified>
</cp:coreProperties>
</file>